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876" w:rsidRPr="00DF316E" w:rsidRDefault="00131876" w:rsidP="00131876">
      <w:pPr>
        <w:rPr>
          <w:rFonts w:ascii="Times New Roman" w:hAnsi="Times New Roman" w:cs="Times New Roman"/>
          <w:b/>
        </w:rPr>
      </w:pPr>
      <w:r w:rsidRPr="00DF316E">
        <w:rPr>
          <w:rFonts w:ascii="Times New Roman" w:hAnsi="Times New Roman" w:cs="Times New Roman"/>
          <w:b/>
        </w:rPr>
        <w:t>S8 Table. Characteristics of RVF clinical symptoms in humans</w:t>
      </w:r>
    </w:p>
    <w:tbl>
      <w:tblPr>
        <w:tblpPr w:leftFromText="180" w:rightFromText="180" w:vertAnchor="text" w:horzAnchor="margin" w:tblpXSpec="center" w:tblpY="283"/>
        <w:tblW w:w="11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6667"/>
        <w:gridCol w:w="1701"/>
        <w:gridCol w:w="1134"/>
      </w:tblGrid>
      <w:tr w:rsidR="00621067" w:rsidRPr="00DF316E" w:rsidTr="00DF316E">
        <w:tc>
          <w:tcPr>
            <w:tcW w:w="1555" w:type="dxa"/>
          </w:tcPr>
          <w:p w:rsidR="00621067" w:rsidRPr="00DF316E" w:rsidRDefault="00621067" w:rsidP="0062106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316E">
              <w:rPr>
                <w:rFonts w:ascii="Times New Roman" w:hAnsi="Times New Roman" w:cs="Times New Roman"/>
                <w:b/>
                <w:sz w:val="20"/>
                <w:szCs w:val="20"/>
              </w:rPr>
              <w:t>Symptom</w:t>
            </w:r>
          </w:p>
        </w:tc>
        <w:tc>
          <w:tcPr>
            <w:tcW w:w="6667" w:type="dxa"/>
          </w:tcPr>
          <w:p w:rsidR="00621067" w:rsidRPr="00DF316E" w:rsidRDefault="00621067" w:rsidP="0062106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20"/>
                <w:szCs w:val="20"/>
              </w:rPr>
              <w:t>Summary of symptom description</w:t>
            </w:r>
          </w:p>
        </w:tc>
        <w:tc>
          <w:tcPr>
            <w:tcW w:w="1701" w:type="dxa"/>
          </w:tcPr>
          <w:p w:rsidR="00621067" w:rsidRPr="00DF316E" w:rsidRDefault="00446F47" w:rsidP="0062106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</w:t>
            </w:r>
            <w:r w:rsidR="00621067" w:rsidRPr="00DF316E">
              <w:rPr>
                <w:rFonts w:ascii="Times New Roman" w:hAnsi="Times New Roman" w:cs="Times New Roman"/>
                <w:b/>
                <w:sz w:val="20"/>
                <w:szCs w:val="20"/>
              </w:rPr>
              <w:t>of studies describing symptom out of studies that reported on symptom</w:t>
            </w:r>
          </w:p>
        </w:tc>
        <w:tc>
          <w:tcPr>
            <w:tcW w:w="1134" w:type="dxa"/>
          </w:tcPr>
          <w:p w:rsidR="00621067" w:rsidRPr="00DF316E" w:rsidRDefault="00446F47" w:rsidP="0062106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</w:t>
            </w:r>
            <w:r w:rsidR="00621067" w:rsidRPr="00DF316E">
              <w:rPr>
                <w:rFonts w:ascii="Times New Roman" w:hAnsi="Times New Roman" w:cs="Times New Roman"/>
                <w:b/>
                <w:sz w:val="20"/>
                <w:szCs w:val="20"/>
              </w:rPr>
              <w:t>of studies description of symptom not reported</w:t>
            </w:r>
          </w:p>
        </w:tc>
      </w:tr>
      <w:tr w:rsidR="00DF316E" w:rsidRPr="00DF316E" w:rsidTr="00121CC7">
        <w:tc>
          <w:tcPr>
            <w:tcW w:w="11057" w:type="dxa"/>
            <w:gridSpan w:val="4"/>
          </w:tcPr>
          <w:p w:rsidR="00DF316E" w:rsidRPr="00DF316E" w:rsidRDefault="00DF316E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20"/>
                <w:szCs w:val="20"/>
              </w:rPr>
              <w:t>General febrile syndrome</w:t>
            </w: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Fever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Sudden onset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naGxpbjwvQXV0aG9yPjxZZWFyPjE5Nzk8L1llYXI+
PFJlY051bT4zMTc2NTwvUmVjTnVtPjxEaXNwbGF5VGV4dD5bMS00XTwvRGlzcGxheVRleHQ+PHJl
Y29yZD48cmVjLW51bWJlcj4zMTc2NTwvcmVjLW51bWJlcj48Zm9yZWlnbi1rZXlzPjxrZXkgYXBw
PSJFTiIgZGItaWQ9ImF6cmR4dDl0Z2V2d3ZrZXhhcGQ1YWFyMXNkMmRwMmE5cnR2NSIgdGltZXN0
YW1wPSIxNTU0MjEzMjg1Ij4zMTc2NTwva2V5PjwvZm9yZWlnbi1rZXlzPjxyZWYtdHlwZSBuYW1l
PSJKb3VybmFsIEFydGljbGUiPjE3PC9yZWYtdHlwZT48Y29udHJpYnV0b3JzPjxhdXRob3JzPjxh
dXRob3I+TGF1Z2hsaW4sIEwuIFcuOyBNZWVnYW4sIEouIE0uOyBTdHJhdXNiYXVnaCwgTC4gSi47
IE1vcmVucywgRC4gTS47IFdhdHRlbiwgUi4gSC48L2F1dGhvcj48L2F1dGhvcnM+PC9jb250cmli
dXRvcnM+PHRpdGxlcz48dGl0bGU+RXBpZGVtaWMgUmlmdCBWYWxsZXkgZmV2ZXIgaW4gRWd5cHQ6
IG9ic2VydmF0aW9ucyBvZiB0aGUgc3BlY3RydW0gb2YgaHVtYW4gaWxsbmVzczwvdGl0bGU+PHNl
Y29uZGFyeS10aXRsZT5UcmFuc2FjdGlvbnMgb2YgdGhlIFJveWFsIFNvY2lldHkgb2YgVHJvcGlj
YWwgTWVkaWNpbmUgYW5kIEh5Z2llbmU8L3NlY29uZGFyeS10aXRsZT48L3RpdGxlcz48cGVyaW9k
aWNhbD48ZnVsbC10aXRsZT5UcmFuc2FjdGlvbnMgb2YgdGhlIFJveWFsIFNvY2lldHkgb2YgVHJv
cGljYWwgTWVkaWNpbmUgYW5kIEh5Z2llbmU8L2Z1bGwtdGl0bGU+PC9wZXJpb2RpY2FsPjxwYWdl
cz42MzAtNjMzPC9wYWdlcz48dm9sdW1lPjczPC92b2x1bWU+PG51bWJlcj42PC9udW1iZXI+PGRh
dGVzPjx5ZWFyPjE5Nzk8L3llYXI+PC9kYXRlcz48aXNibj4wMDM1LTkyMDM8L2lzYm4+PHdvcmst
dHlwZT5Kb3VybmFsIGFydGljbGU8L3dvcmstdHlwZT48dXJscz48cmVsYXRlZC11cmxzPjx1cmw+
aHR0cHM6Ly9vdmlkc3Aub3ZpZC5jb20vb3ZpZHdlYi5jZ2k/VD1KUyZhbXA7Q1NDPVkmYW1wO05F
V1M9TiZhbXA7UEFHRT1mdWxsdGV4dCZhbXA7RD1jYWdoMCZhbXA7QU49MTk4MDI5MDE3MDA7IGh0
dHBzOi8vZGlzY292ZXIubHNodG0uYWMudWsvb3BlbnVybC80NEhZRy80NEhZR19zZXJ2aWNlc19w
YWdlP3NpZD1PVklEOmNhZ2hkYiZhbXA7aWQ9ZG9pOiZhbXA7aWQ9cG1pZCZhbXA7aXNzbj0wMDM1
LTkyMDMmYW1wO2lzYm49JmFtcDt2b2x1bWU9NzMmYW1wO2lzc3VlPTYmYW1wO3NwYWdlPTYzMCZh
bXA7cGFnZXM9NjMwLTYzMyZhbXA7ZGF0ZT0xOTc5JmFtcDt0aXRsZT1UcmFuc2FjdGlvbnMrb2Yr
dGhlK1JveWFsK1NvY2lldHkrb2YrVHJvcGljYWwrTWVkaWNpbmUrYW5kK0h5Z2llbmUmYW1wO2F0
aXRsZT1FcGlkZW1pYytSaWZ0K1ZhbGxleStmZXZlcitpbitFZ3lwdCUzQStvYnNlcnZhdGlvbnMr
b2YrdGhlK3NwZWN0cnVtK29mK2h1bWFuK2lsbG5lc3MuJmFtcDthdWxhc3Q9TEFVR0hMSU4mYW1w
O3BpZD0lM0NhdXRob3IlM0VMQVVHSExJTiUyQytMLitXLiUzQk1FRUdBTiUyQytKLitNLiUzQlNU
UkFVU0JBVUdIJTJDK0wuK0ouJTNCTU9SRU5TJTJDK0QuK00uJTNCV0FUVEVOJTJDK1IuK0guJTND
JTJGYXV0aG9yJTNFJTNDQU4lM0UxOTgwMjkwMTcwMCUzQyUyRkFOJTNFJTNDRFQlM0VKb3VybmFs
K2FydGljbGUlM0MlMkZEVCUzRTwvdXJsPjwvcmVsYXRlZC11cmxzPjwvdXJscz48cmVtb3RlLWRh
dGFiYXNlLW5hbWU+R2xvYmFsIEhlYWx0aDwvcmVtb3RlLWRhdGFiYXNlLW5hbWU+PHJlbW90ZS1k
YXRhYmFzZS1wcm92aWRlcj5PdmlkIFRlY2hub2xvZ2llczwvcmVtb3RlLWRhdGFiYXNlLXByb3Zp
ZGVyPjxsYW5ndWFnZT5FbmdsaXNoPC9sYW5ndWFnZT48L3JlY29yZD48L0NpdGU+PENpdGU+PEF1
dGhvcj5Td2FuZXBvZWw8L0F1dGhvcj48WWVhcj4xOTc5PC9ZZWFyPjxSZWNOdW0+MjUxMDU8L1Jl
Y051bT48cmVjb3JkPjxyZWMtbnVtYmVyPjI1MTA1PC9yZWMtbnVtYmVyPjxmb3JlaWduLWtleXM+
PGtleSBhcHA9IkVOIiBkYi1pZD0iYXpyZHh0OXRnZXZ3dmtleGFwZDVhYXIxc2QyZHAyYTlydHY1
IiB0aW1lc3RhbXA9IjE1NTQyMTExMTMiPjI1MTA1PC9rZXk+PC9mb3JlaWduLWtleXM+PHJlZi10
eXBlIG5hbWU9IkpvdXJuYWwgQXJ0aWNsZSI+MTc8L3JlZi10eXBlPjxjb250cmlidXRvcnM+PGF1
dGhvcnM+PGF1dGhvcj5Td2FuZXBvZWwsIFIuOyBNYW5uaW5nLCBCLjsgV2F0dCwgSi4gQS48L2F1
dGhvcj48L2F1dGhvcnM+PC9jb250cmlidXRvcnM+PHRpdGxlcz48dGl0bGU+RmF0YWwgUmlmdCBW
YWxsZXkgZmV2ZXIgb2YgbWFuIGluIFJob2Rlc2lhPC90aXRsZT48c2Vjb25kYXJ5LXRpdGxlPkNl
bnRyYWwgQWZyaWNhbiBKb3VybmFsIG9mIE1lZGljaW5lPC9zZWNvbmRhcnktdGl0bGU+PGFsdC10
aXRsZT5DZW50IEFmciBKIE1lZDwvYWx0LXRpdGxlPjwvdGl0bGVzPjxwZXJpb2RpY2FsPjxmdWxs
LXRpdGxlPkNlbnRyYWwgQWZyaWNhbiBKb3VybmFsIG9mIE1lZGljaW5lPC9mdWxsLXRpdGxlPjwv
cGVyaW9kaWNhbD48cGFnZXM+MS04PC9wYWdlcz48dm9sdW1lPjI1PC92b2x1bWU+PG51bWJlcj4x
PC9udW1iZXI+PGtleXdvcmRzPjxrZXl3b3JkPkFiYXR0b2lyczwva2V5d29yZD48a2V5d29yZD5B
Y3V0ZSBEaXNlYXNlPC9rZXl3b3JkPjxrZXl3b3JkPkFkdWx0PC9rZXl3b3JkPjxrZXl3b3JkPkFu
aW1hbHM8L2tleXdvcmQ+PGtleXdvcmQ+Q2F0dGxlPC9rZXl3b3JkPjxrZXl3b3JkPkNhdHRsZSBE
aXNlYXNlcy90bSBbVHJhbnNtaXNzaW9uXTwva2V5d29yZD48a2V5d29yZD5IdW1hbnM8L2tleXdv
cmQ+PGtleXdvcmQ+TWFsZTwva2V5d29yZD48a2V5d29yZD5NaWRkbGUgQWdlZDwva2V5d29yZD48
a2V5d29yZD4qUmlmdCBWYWxsZXkgRmV2ZXIvbW8gW01vcnRhbGl0eV08L2tleXdvcmQ+PGtleXdv
cmQ+UmlmdCBWYWxsZXkgRmV2ZXIvdG0gW1RyYW5zbWlzc2lvbl08L2tleXdvcmQ+PGtleXdvcmQ+
U2hlZXA8L2tleXdvcmQ+PGtleXdvcmQ+U2hlZXAgRGlzZWFzZXMvdG0gW1RyYW5zbWlzc2lvbl08
L2tleXdvcmQ+PGtleXdvcmQ+WmltYmFid2U8L2tleXdvcmQ+PC9rZXl3b3Jkcz48ZGF0ZXM+PHll
YXI+MTk3OTwveWVhcj48cHViLWRhdGVzPjxkYXRlPkphbjwvZGF0ZT48L3B1Yi1kYXRlcz48L2Rh
dGVzPjxpc2JuPjAwMDgtOTE3NjwvaXNibj48YWNjZXNzaW9uLW51bT40MjEyNjI8L2FjY2Vzc2lv
bi1udW0+PHdvcmstdHlwZT5DYXNlIFJlcG9ydHM8L3dvcmstdHlwZT48dXJscz48cmVsYXRlZC11
cmxzPjx1cmw+aHR0cHM6Ly9vdmlkc3Aub3ZpZC5jb20vb3ZpZHdlYi5jZ2k/VD1KUyZhbXA7Q1ND
PVkmYW1wO05FV1M9TiZhbXA7UEFHRT1mdWxsdGV4dCZhbXA7RD1tZWQxJmFtcDtBTj00MjEyNjI7
IGh0dHBzOi8vZGlzY292ZXIubHNodG0uYWMudWsvb3BlbnVybC80NEhZRy80NEhZR19zZXJ2aWNl
c19wYWdlP3NpZD1PVklEOm1lZGxpbmUmYW1wO2lkPWRvaTomYW1wO2lkPXBtaWQ0MjEyNjImYW1w
O2lzc249MDAwOC05MTc2JmFtcDtpc2JuPSZhbXA7dm9sdW1lPTI1JmFtcDtpc3N1ZT0xJmFtcDtz
cGFnZT0xJmFtcDtwYWdlcz0xLTgmYW1wO2RhdGU9MTk3OSZhbXA7dGl0bGU9Q2VudHJhbCtBZnJp
Y2FuK0pvdXJuYWwrb2YrTWVkaWNpbmUmYW1wO2F0aXRsZT1GYXRhbCtSaWZ0K1ZhbGxleStmZXZl
citvZittYW4raW4rUmhvZGVzaWEuJmFtcDthdWxhc3Q9U3dhbmVwb2VsJmFtcDtwaWQ9JTNDYXV0
aG9yJTNFU3dhbmVwb2VsK1IlM0JNYW5uaW5nK0IlM0JXYXR0K0pBJTNDJTJGYXV0aG9yJTNFJTND
QU4lM0U0MjEyNjIlM0MlMkZBTiUzRSUzQ0RUJTNFQ2FzZStSZXBvcnRzJTNDJTJGRFQlM0U8L3Vy
bD48L3JlbGF0ZWQtdXJscz48L3VybHM+PHJlbW90ZS1kYXRhYmFzZS1uYW1lPk1FRExJTkU8L3Jl
bW90ZS1kYXRhYmFzZS1uYW1lPjxyZW1vdGUtZGF0YWJhc2UtcHJvdmlkZXI+T3ZpZCBUZWNobm9s
b2dpZXM8L3JlbW90ZS1kYXRhYmFzZS1wcm92aWRlcj48bGFuZ3VhZ2U+RW5nbGlzaDwvbGFuZ3Vh
Z2U+PC9yZWNvcmQ+PC9DaXRlPjxDaXRlPjxBdXRob3I+Sm91YmVydDwvQXV0aG9yPjxZZWFyPjE5
NTE8L1llYXI+PFJlY051bT4zMTkyNTwvUmVjTnVtPjxyZWNvcmQ+PHJlYy1udW1iZXI+MzE5MjU8
L3JlYy1udW1iZXI+PGZvcmVpZ24ta2V5cz48a2V5IGFwcD0iRU4iIGRiLWlkPSJhenJkeHQ5dGdl
dnd2a2V4YXBkNWFhcjFzZDJkcDJhOXJ0djUiIHRpbWVzdGFtcD0iMTU1NDIxMzI4NSI+MzE5MjU8
L2tleT48L2ZvcmVpZ24ta2V5cz48cmVmLXR5cGUgbmFtZT0iSm91cm5hbCBBcnRpY2xlIj4xNzwv
cmVmLXR5cGU+PGNvbnRyaWJ1dG9ycz48YXV0aG9ycz48YXV0aG9yPkpvdWJlcnQsIEouIEQuIFMu
OyBGZXJndXNvbiwgQS4gTC47IEdlYXIsIEouPC9hdXRob3I+PC9hdXRob3JzPjwvY29udHJpYnV0
b3JzPjx0aXRsZXM+PHRpdGxlPlJpZnQgVmFsbGV5IEZldmVyIGluIFNvdXRoIEFmcmljYS4gMi4g
VGhlIE9jY3VycmVuY2Ugb2YgSHVtYW4gQ2FzZXMgaW4gdGhlIE9yYW5nZSBGcmVlIFN0YXRlLCB0
aGUgTm9ydGgtd2VzdGVybiBDYXBlIFByb3ZpbmNlLCB0aGUgV2VzdGVybiBhbmQgU291dGhlcm4g
VHJhbnN2YWFsLiBBLiBFcGlkZW1sb2xvZ2xjYWwgYW5kIENsaW5pY2FsIEZpbmRpbmdzLiBbbm90
IHNwZWNpZmllZF08L3RpdGxlPjxzZWNvbmRhcnktdGl0bGU+U291dGggQWZyaWNhbiBNZWRpY2Fs
IEpvdXJuYWw8L3NlY29uZGFyeS10aXRsZT48L3RpdGxlcz48cGVyaW9kaWNhbD48ZnVsbC10aXRs
ZT5Tb3V0aCBBZnJpY2FuIE1lZGljYWwgSm91cm5hbDwvZnVsbC10aXRsZT48L3BlcmlvZGljYWw+
PHBhZ2VzPjg5MC05MTwvcGFnZXM+PHZvbHVtZT4yNTwvdm9sdW1lPjxudW1iZXI+NDg8L251bWJl
cj48ZGF0ZXM+PHllYXI+MTk1MTwveWVhcj48L2RhdGVzPjxpc2JuPjAwMzgtMjQ2OTwvaXNibj48
d29yay10eXBlPkpvdXJuYWwgYXJ0aWNsZTwvd29yay10eXBlPjx1cmxzPjxyZWxhdGVkLXVybHM+
PHVybD5odHRwczovL292aWRzcC5vdmlkLmNvbS9vdmlkd2ViLmNnaT9UPUpTJmFtcDtDU0M9WSZh
bXA7TkVXUz1OJmFtcDtQQUdFPWZ1bGx0ZXh0JmFtcDtEPWNhZ2gwJmFtcDtBTj0xOTUyMjcwMTIy
NDsgaHR0cHM6Ly9kaXNjb3Zlci5sc2h0bS5hYy51ay9vcGVudXJsLzQ0SFlHLzQ0SFlHX3NlcnZp
Y2VzX3BhZ2U/c2lkPU9WSUQ6Y2FnaGRiJmFtcDtpZD1kb2k6JmFtcDtpZD1wbWlkJmFtcDtpc3Nu
PTAwMzgtMjQ2OSZhbXA7aXNibj0mYW1wO3ZvbHVtZT0yNSZhbXA7aXNzdWU9NDgmYW1wO3NwYWdl
PTg5MCZhbXA7cGFnZXM9ODkwLTkxJmFtcDtkYXRlPTE5NTEmYW1wO3RpdGxlPVNvdXRoK0Fmcmlj
YW4rTWVkaWNhbCtKb3VybmFsJmFtcDthdGl0bGU9UmlmdCtWYWxsZXkrRmV2ZXIraW4rU291dGgr
QWZyaWNhLisyLitUaGUrT2NjdXJyZW5jZStvZitIdW1hbitDYXNlcytpbit0aGUrT3JhbmdlK0Zy
ZWUrU3RhdGUlMkMrdGhlK05vcnRoLXdlc3Rlcm4rQ2FwZStQcm92aW5jZSUyQyt0aGUrV2VzdGVy
bithbmQrU291dGhlcm4rVHJhbnN2YWFsLitBLitFcGlkZW1sb2xvZ2xjYWwrYW5kK0NsaW5pY2Fs
K0ZpbmRpbmdzLiZhbXA7YXVsYXN0PUpPVUJFUlQmYW1wO3BpZD0lM0NhdXRob3IlM0VKT1VCRVJU
JTJDK0ouK0QuK1MuJTNCRkVSR1VTT04lMkMrQS4rTC4lM0JHRUFSJTJDK0ouJTNDJTJGYXV0aG9y
JTNFJTNDQU4lM0UxOTUyMjcwMTIyNCUzQyUyRkFOJTNFJTNDRFQlM0VKb3VybmFsK2FydGljbGUl
M0MlMkZEVCUzRTwvdXJsPjwvcmVsYXRlZC11cmxzPjwvdXJscz48cmVtb3RlLWRhdGFiYXNlLW5h
bWU+R2xvYmFsIEhlYWx0aDwvcmVtb3RlLWRhdGFiYXNlLW5hbWU+PHJlbW90ZS1kYXRhYmFzZS1w
cm92aWRlcj5PdmlkIFRlY2hub2xvZ2llczwvcmVtb3RlLWRhdGFiYXNlLXByb3ZpZGVyPjxsYW5n
dWFnZT5ub3Qgc3BlY2lmaWVkPC9sYW5ndWFnZT48L3JlY29yZD48L0NpdGU+PENpdGU+PEF1dGhv
cj5BYmRlbC1XYWhhYjwvQXV0aG9yPjxZZWFyPjE5Nzg8L1llYXI+PFJlY051bT4zMTc2OTwvUmVj
TnVtPjxyZWNvcmQ+PHJlYy1udW1iZXI+MzE3Njk8L3JlYy1udW1iZXI+PGZvcmVpZ24ta2V5cz48
a2V5IGFwcD0iRU4iIGRiLWlkPSJhenJkeHQ5dGdldnd2a2V4YXBkNWFhcjFzZDJkcDJhOXJ0djUi
IHRpbWVzdGFtcD0iMTU1NDIxMzI4NSI+MzE3Njk8L2tleT48L2ZvcmVpZ24ta2V5cz48cmVmLXR5
cGUgbmFtZT0iSm91cm5hbCBBcnRpY2xlIj4xNzwvcmVmLXR5cGU+PGNvbnRyaWJ1dG9ycz48YXV0
aG9ycz48YXV0aG9yPkFiZGVsLVdhaGFiLCBLLiBTLiBFLiBELjsgRWwgQmF6LCBMLiBNLjsgRWwt
VGF5ZWIsIEUuIE0uOyBPbWFyLCBILjsgT3NzbWFuLCBNLiBBLiBNLjsgWWFzaW4sIFcuPC9hdXRo
b3I+PC9hdXRob3JzPjwvY29udHJpYnV0b3JzPjx0aXRsZXM+PHRpdGxlPlJpZnQgVmFsbGV5IEZl
dmVyIHZpcnVzIGluZmVjdGlvbnMgaW4gRWd5cHQ6IHBhdGhvbG9naWNhbCBhbmQgdmlyb2xvZ2lj
YWwgZmluZGluZ3MgaW4gbWFuPC90aXRsZT48c2Vjb25kYXJ5LXRpdGxlPlRyYW5zYWN0aW9ucyBv
ZiB0aGUgUm95YWwgU29jaWV0eSBvZiBUcm9waWNhbCBNZWRpY2luZSBhbmQgSHlnaWVuZTwvc2Vj
b25kYXJ5LXRpdGxlPjwvdGl0bGVzPjxwZXJpb2RpY2FsPjxmdWxsLXRpdGxlPlRyYW5zYWN0aW9u
cyBvZiB0aGUgUm95YWwgU29jaWV0eSBvZiBUcm9waWNhbCBNZWRpY2luZSBhbmQgSHlnaWVuZTwv
ZnVsbC10aXRsZT48L3BlcmlvZGljYWw+PHBhZ2VzPjM5Mi0zOTY8L3BhZ2VzPjx2b2x1bWU+NzI8
L3ZvbHVtZT48bnVtYmVyPjQ8L251bWJlcj48ZGF0ZXM+PHllYXI+MTk3ODwveWVhcj48L2RhdGVz
Pjx3b3JrLXR5cGU+Sm91cm5hbCBhcnRpY2xlPC93b3JrLXR5cGU+PHVybHM+PHJlbGF0ZWQtdXJs
cz48dXJsPmh0dHBzOi8vb3ZpZHNwLm92aWQuY29tL292aWR3ZWIuY2dpP1Q9SlMmYW1wO0NTQz1Z
JmFtcDtORVdTPU4mYW1wO1BBR0U9ZnVsbHRleHQmYW1wO0Q9Y2FnaDAmYW1wO0FOPTE5ODAyOTAw
MTA0OyBodHRwczovL2Rpc2NvdmVyLmxzaHRtLmFjLnVrL29wZW51cmwvNDRIWUcvNDRIWUdfc2Vy
dmljZXNfcGFnZT9zaWQ9T1ZJRDpjYWdoZGImYW1wO2lkPWRvaTomYW1wO2lkPXBtaWQmYW1wO2lz
c249MDAzNS05MjAzJmFtcDtpc2JuPSZhbXA7dm9sdW1lPTcyJmFtcDtpc3N1ZT00JmFtcDtzcGFn
ZT0zOTImYW1wO3BhZ2VzPTM5Mi0zOTYmYW1wO2RhdGU9MTk3OCZhbXA7dGl0bGU9VHJhbnNhY3Rp
b25zK29mK3RoZStSb3lhbCtTb2NpZXR5K29mK1Ryb3BpY2FsK01lZGljaW5lK2FuZCtIeWdpZW5l
JmFtcDthdGl0bGU9UmlmdCtWYWxsZXkrRmV2ZXIrdmlydXMraW5mZWN0aW9ucytpbitFZ3lwdCUz
QStwYXRob2xvZ2ljYWwrYW5kK3Zpcm9sb2dpY2FsK2ZpbmRpbmdzK2luK21hbi4mYW1wO2F1bGFz
dD1BQkRFTC1XQUhBQiZhbXA7cGlkPSUzQ2F1dGhvciUzRUFCREVMLVdBSEFCJTJDK0suK1MuK0Uu
K0QuJTNCRUwrQkFaJTJDK0wuK00uJTNCRUwtVEFZRUIlMkMrRS4rTS4lM0JPTUFSJTJDK0guJTNC
T1NTTUFOJTJDK00uK0EuK00uJTNCWUFTSU4lMkMrVy4lM0MlMkZhdXRob3IlM0UlM0NBTiUzRTE5
ODAyOTAwMTA0JTNDJTJGQU4lM0UlM0NEVCUzRUpvdXJuYWwrYXJ0aWNsZSUzQyUyRkRUJTNFPC91
cmw+PC9yZWxhdGVkLXVybHM+PC91cmxzPjxyZW1vdGUtZGF0YWJhc2UtbmFtZT5HbG9iYWwgSGVh
bHRo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naGxpbjwvQXV0aG9yPjxZZWFyPjE5Nzk8L1llYXI+
PFJlY051bT4zMTc2NTwvUmVjTnVtPjxEaXNwbGF5VGV4dD5bMS00XTwvRGlzcGxheVRleHQ+PHJl
Y29yZD48cmVjLW51bWJlcj4zMTc2NTwvcmVjLW51bWJlcj48Zm9yZWlnbi1rZXlzPjxrZXkgYXBw
PSJFTiIgZGItaWQ9ImF6cmR4dDl0Z2V2d3ZrZXhhcGQ1YWFyMXNkMmRwMmE5cnR2NSIgdGltZXN0
YW1wPSIxNTU0MjEzMjg1Ij4zMTc2NTwva2V5PjwvZm9yZWlnbi1rZXlzPjxyZWYtdHlwZSBuYW1l
PSJKb3VybmFsIEFydGljbGUiPjE3PC9yZWYtdHlwZT48Y29udHJpYnV0b3JzPjxhdXRob3JzPjxh
dXRob3I+TGF1Z2hsaW4sIEwuIFcuOyBNZWVnYW4sIEouIE0uOyBTdHJhdXNiYXVnaCwgTC4gSi47
IE1vcmVucywgRC4gTS47IFdhdHRlbiwgUi4gSC48L2F1dGhvcj48L2F1dGhvcnM+PC9jb250cmli
dXRvcnM+PHRpdGxlcz48dGl0bGU+RXBpZGVtaWMgUmlmdCBWYWxsZXkgZmV2ZXIgaW4gRWd5cHQ6
IG9ic2VydmF0aW9ucyBvZiB0aGUgc3BlY3RydW0gb2YgaHVtYW4gaWxsbmVzczwvdGl0bGU+PHNl
Y29uZGFyeS10aXRsZT5UcmFuc2FjdGlvbnMgb2YgdGhlIFJveWFsIFNvY2lldHkgb2YgVHJvcGlj
YWwgTWVkaWNpbmUgYW5kIEh5Z2llbmU8L3NlY29uZGFyeS10aXRsZT48L3RpdGxlcz48cGVyaW9k
aWNhbD48ZnVsbC10aXRsZT5UcmFuc2FjdGlvbnMgb2YgdGhlIFJveWFsIFNvY2lldHkgb2YgVHJv
cGljYWwgTWVkaWNpbmUgYW5kIEh5Z2llbmU8L2Z1bGwtdGl0bGU+PC9wZXJpb2RpY2FsPjxwYWdl
cz42MzAtNjMzPC9wYWdlcz48dm9sdW1lPjczPC92b2x1bWU+PG51bWJlcj42PC9udW1iZXI+PGRh
dGVzPjx5ZWFyPjE5Nzk8L3llYXI+PC9kYXRlcz48aXNibj4wMDM1LTkyMDM8L2lzYm4+PHdvcmst
dHlwZT5Kb3VybmFsIGFydGljbGU8L3dvcmstdHlwZT48dXJscz48cmVsYXRlZC11cmxzPjx1cmw+
aHR0cHM6Ly9vdmlkc3Aub3ZpZC5jb20vb3ZpZHdlYi5jZ2k/VD1KUyZhbXA7Q1NDPVkmYW1wO05F
V1M9TiZhbXA7UEFHRT1mdWxsdGV4dCZhbXA7RD1jYWdoMCZhbXA7QU49MTk4MDI5MDE3MDA7IGh0
dHBzOi8vZGlzY292ZXIubHNodG0uYWMudWsvb3BlbnVybC80NEhZRy80NEhZR19zZXJ2aWNlc19w
YWdlP3NpZD1PVklEOmNhZ2hkYiZhbXA7aWQ9ZG9pOiZhbXA7aWQ9cG1pZCZhbXA7aXNzbj0wMDM1
LTkyMDMmYW1wO2lzYm49JmFtcDt2b2x1bWU9NzMmYW1wO2lzc3VlPTYmYW1wO3NwYWdlPTYzMCZh
bXA7cGFnZXM9NjMwLTYzMyZhbXA7ZGF0ZT0xOTc5JmFtcDt0aXRsZT1UcmFuc2FjdGlvbnMrb2Yr
dGhlK1JveWFsK1NvY2lldHkrb2YrVHJvcGljYWwrTWVkaWNpbmUrYW5kK0h5Z2llbmUmYW1wO2F0
aXRsZT1FcGlkZW1pYytSaWZ0K1ZhbGxleStmZXZlcitpbitFZ3lwdCUzQStvYnNlcnZhdGlvbnMr
b2YrdGhlK3NwZWN0cnVtK29mK2h1bWFuK2lsbG5lc3MuJmFtcDthdWxhc3Q9TEFVR0hMSU4mYW1w
O3BpZD0lM0NhdXRob3IlM0VMQVVHSExJTiUyQytMLitXLiUzQk1FRUdBTiUyQytKLitNLiUzQlNU
UkFVU0JBVUdIJTJDK0wuK0ouJTNCTU9SRU5TJTJDK0QuK00uJTNCV0FUVEVOJTJDK1IuK0guJTND
JTJGYXV0aG9yJTNFJTNDQU4lM0UxOTgwMjkwMTcwMCUzQyUyRkFOJTNFJTNDRFQlM0VKb3VybmFs
K2FydGljbGUlM0MlMkZEVCUzRTwvdXJsPjwvcmVsYXRlZC11cmxzPjwvdXJscz48cmVtb3RlLWRh
dGFiYXNlLW5hbWU+R2xvYmFsIEhlYWx0aDwvcmVtb3RlLWRhdGFiYXNlLW5hbWU+PHJlbW90ZS1k
YXRhYmFzZS1wcm92aWRlcj5PdmlkIFRlY2hub2xvZ2llczwvcmVtb3RlLWRhdGFiYXNlLXByb3Zp
ZGVyPjxsYW5ndWFnZT5FbmdsaXNoPC9sYW5ndWFnZT48L3JlY29yZD48L0NpdGU+PENpdGU+PEF1
dGhvcj5Td2FuZXBvZWw8L0F1dGhvcj48WWVhcj4xOTc5PC9ZZWFyPjxSZWNOdW0+MjUxMDU8L1Jl
Y051bT48cmVjb3JkPjxyZWMtbnVtYmVyPjI1MTA1PC9yZWMtbnVtYmVyPjxmb3JlaWduLWtleXM+
PGtleSBhcHA9IkVOIiBkYi1pZD0iYXpyZHh0OXRnZXZ3dmtleGFwZDVhYXIxc2QyZHAyYTlydHY1
IiB0aW1lc3RhbXA9IjE1NTQyMTExMTMiPjI1MTA1PC9rZXk+PC9mb3JlaWduLWtleXM+PHJlZi10
eXBlIG5hbWU9IkpvdXJuYWwgQXJ0aWNsZSI+MTc8L3JlZi10eXBlPjxjb250cmlidXRvcnM+PGF1
dGhvcnM+PGF1dGhvcj5Td2FuZXBvZWwsIFIuOyBNYW5uaW5nLCBCLjsgV2F0dCwgSi4gQS48L2F1
dGhvcj48L2F1dGhvcnM+PC9jb250cmlidXRvcnM+PHRpdGxlcz48dGl0bGU+RmF0YWwgUmlmdCBW
YWxsZXkgZmV2ZXIgb2YgbWFuIGluIFJob2Rlc2lhPC90aXRsZT48c2Vjb25kYXJ5LXRpdGxlPkNl
bnRyYWwgQWZyaWNhbiBKb3VybmFsIG9mIE1lZGljaW5lPC9zZWNvbmRhcnktdGl0bGU+PGFsdC10
aXRsZT5DZW50IEFmciBKIE1lZDwvYWx0LXRpdGxlPjwvdGl0bGVzPjxwZXJpb2RpY2FsPjxmdWxs
LXRpdGxlPkNlbnRyYWwgQWZyaWNhbiBKb3VybmFsIG9mIE1lZGljaW5lPC9mdWxsLXRpdGxlPjwv
cGVyaW9kaWNhbD48cGFnZXM+MS04PC9wYWdlcz48dm9sdW1lPjI1PC92b2x1bWU+PG51bWJlcj4x
PC9udW1iZXI+PGtleXdvcmRzPjxrZXl3b3JkPkFiYXR0b2lyczwva2V5d29yZD48a2V5d29yZD5B
Y3V0ZSBEaXNlYXNlPC9rZXl3b3JkPjxrZXl3b3JkPkFkdWx0PC9rZXl3b3JkPjxrZXl3b3JkPkFu
aW1hbHM8L2tleXdvcmQ+PGtleXdvcmQ+Q2F0dGxlPC9rZXl3b3JkPjxrZXl3b3JkPkNhdHRsZSBE
aXNlYXNlcy90bSBbVHJhbnNtaXNzaW9uXTwva2V5d29yZD48a2V5d29yZD5IdW1hbnM8L2tleXdv
cmQ+PGtleXdvcmQ+TWFsZTwva2V5d29yZD48a2V5d29yZD5NaWRkbGUgQWdlZDwva2V5d29yZD48
a2V5d29yZD4qUmlmdCBWYWxsZXkgRmV2ZXIvbW8gW01vcnRhbGl0eV08L2tleXdvcmQ+PGtleXdv
cmQ+UmlmdCBWYWxsZXkgRmV2ZXIvdG0gW1RyYW5zbWlzc2lvbl08L2tleXdvcmQ+PGtleXdvcmQ+
U2hlZXA8L2tleXdvcmQ+PGtleXdvcmQ+U2hlZXAgRGlzZWFzZXMvdG0gW1RyYW5zbWlzc2lvbl08
L2tleXdvcmQ+PGtleXdvcmQ+WmltYmFid2U8L2tleXdvcmQ+PC9rZXl3b3Jkcz48ZGF0ZXM+PHll
YXI+MTk3OTwveWVhcj48cHViLWRhdGVzPjxkYXRlPkphbjwvZGF0ZT48L3B1Yi1kYXRlcz48L2Rh
dGVzPjxpc2JuPjAwMDgtOTE3NjwvaXNibj48YWNjZXNzaW9uLW51bT40MjEyNjI8L2FjY2Vzc2lv
bi1udW0+PHdvcmstdHlwZT5DYXNlIFJlcG9ydHM8L3dvcmstdHlwZT48dXJscz48cmVsYXRlZC11
cmxzPjx1cmw+aHR0cHM6Ly9vdmlkc3Aub3ZpZC5jb20vb3ZpZHdlYi5jZ2k/VD1KUyZhbXA7Q1ND
PVkmYW1wO05FV1M9TiZhbXA7UEFHRT1mdWxsdGV4dCZhbXA7RD1tZWQxJmFtcDtBTj00MjEyNjI7
IGh0dHBzOi8vZGlzY292ZXIubHNodG0uYWMudWsvb3BlbnVybC80NEhZRy80NEhZR19zZXJ2aWNl
c19wYWdlP3NpZD1PVklEOm1lZGxpbmUmYW1wO2lkPWRvaTomYW1wO2lkPXBtaWQ0MjEyNjImYW1w
O2lzc249MDAwOC05MTc2JmFtcDtpc2JuPSZhbXA7dm9sdW1lPTI1JmFtcDtpc3N1ZT0xJmFtcDtz
cGFnZT0xJmFtcDtwYWdlcz0xLTgmYW1wO2RhdGU9MTk3OSZhbXA7dGl0bGU9Q2VudHJhbCtBZnJp
Y2FuK0pvdXJuYWwrb2YrTWVkaWNpbmUmYW1wO2F0aXRsZT1GYXRhbCtSaWZ0K1ZhbGxleStmZXZl
citvZittYW4raW4rUmhvZGVzaWEuJmFtcDthdWxhc3Q9U3dhbmVwb2VsJmFtcDtwaWQ9JTNDYXV0
aG9yJTNFU3dhbmVwb2VsK1IlM0JNYW5uaW5nK0IlM0JXYXR0K0pBJTNDJTJGYXV0aG9yJTNFJTND
QU4lM0U0MjEyNjIlM0MlMkZBTiUzRSUzQ0RUJTNFQ2FzZStSZXBvcnRzJTNDJTJGRFQlM0U8L3Vy
bD48L3JlbGF0ZWQtdXJscz48L3VybHM+PHJlbW90ZS1kYXRhYmFzZS1uYW1lPk1FRExJTkU8L3Jl
bW90ZS1kYXRhYmFzZS1uYW1lPjxyZW1vdGUtZGF0YWJhc2UtcHJvdmlkZXI+T3ZpZCBUZWNobm9s
b2dpZXM8L3JlbW90ZS1kYXRhYmFzZS1wcm92aWRlcj48bGFuZ3VhZ2U+RW5nbGlzaDwvbGFuZ3Vh
Z2U+PC9yZWNvcmQ+PC9DaXRlPjxDaXRlPjxBdXRob3I+Sm91YmVydDwvQXV0aG9yPjxZZWFyPjE5
NTE8L1llYXI+PFJlY051bT4zMTkyNTwvUmVjTnVtPjxyZWNvcmQ+PHJlYy1udW1iZXI+MzE5MjU8
L3JlYy1udW1iZXI+PGZvcmVpZ24ta2V5cz48a2V5IGFwcD0iRU4iIGRiLWlkPSJhenJkeHQ5dGdl
dnd2a2V4YXBkNWFhcjFzZDJkcDJhOXJ0djUiIHRpbWVzdGFtcD0iMTU1NDIxMzI4NSI+MzE5MjU8
L2tleT48L2ZvcmVpZ24ta2V5cz48cmVmLXR5cGUgbmFtZT0iSm91cm5hbCBBcnRpY2xlIj4xNzwv
cmVmLXR5cGU+PGNvbnRyaWJ1dG9ycz48YXV0aG9ycz48YXV0aG9yPkpvdWJlcnQsIEouIEQuIFMu
OyBGZXJndXNvbiwgQS4gTC47IEdlYXIsIEouPC9hdXRob3I+PC9hdXRob3JzPjwvY29udHJpYnV0
b3JzPjx0aXRsZXM+PHRpdGxlPlJpZnQgVmFsbGV5IEZldmVyIGluIFNvdXRoIEFmcmljYS4gMi4g
VGhlIE9jY3VycmVuY2Ugb2YgSHVtYW4gQ2FzZXMgaW4gdGhlIE9yYW5nZSBGcmVlIFN0YXRlLCB0
aGUgTm9ydGgtd2VzdGVybiBDYXBlIFByb3ZpbmNlLCB0aGUgV2VzdGVybiBhbmQgU291dGhlcm4g
VHJhbnN2YWFsLiBBLiBFcGlkZW1sb2xvZ2xjYWwgYW5kIENsaW5pY2FsIEZpbmRpbmdzLiBbbm90
IHNwZWNpZmllZF08L3RpdGxlPjxzZWNvbmRhcnktdGl0bGU+U291dGggQWZyaWNhbiBNZWRpY2Fs
IEpvdXJuYWw8L3NlY29uZGFyeS10aXRsZT48L3RpdGxlcz48cGVyaW9kaWNhbD48ZnVsbC10aXRs
ZT5Tb3V0aCBBZnJpY2FuIE1lZGljYWwgSm91cm5hbDwvZnVsbC10aXRsZT48L3BlcmlvZGljYWw+
PHBhZ2VzPjg5MC05MTwvcGFnZXM+PHZvbHVtZT4yNTwvdm9sdW1lPjxudW1iZXI+NDg8L251bWJl
cj48ZGF0ZXM+PHllYXI+MTk1MTwveWVhcj48L2RhdGVzPjxpc2JuPjAwMzgtMjQ2OTwvaXNibj48
d29yay10eXBlPkpvdXJuYWwgYXJ0aWNsZTwvd29yay10eXBlPjx1cmxzPjxyZWxhdGVkLXVybHM+
PHVybD5odHRwczovL292aWRzcC5vdmlkLmNvbS9vdmlkd2ViLmNnaT9UPUpTJmFtcDtDU0M9WSZh
bXA7TkVXUz1OJmFtcDtQQUdFPWZ1bGx0ZXh0JmFtcDtEPWNhZ2gwJmFtcDtBTj0xOTUyMjcwMTIy
NDsgaHR0cHM6Ly9kaXNjb3Zlci5sc2h0bS5hYy51ay9vcGVudXJsLzQ0SFlHLzQ0SFlHX3NlcnZp
Y2VzX3BhZ2U/c2lkPU9WSUQ6Y2FnaGRiJmFtcDtpZD1kb2k6JmFtcDtpZD1wbWlkJmFtcDtpc3Nu
PTAwMzgtMjQ2OSZhbXA7aXNibj0mYW1wO3ZvbHVtZT0yNSZhbXA7aXNzdWU9NDgmYW1wO3NwYWdl
PTg5MCZhbXA7cGFnZXM9ODkwLTkxJmFtcDtkYXRlPTE5NTEmYW1wO3RpdGxlPVNvdXRoK0Fmcmlj
YW4rTWVkaWNhbCtKb3VybmFsJmFtcDthdGl0bGU9UmlmdCtWYWxsZXkrRmV2ZXIraW4rU291dGgr
QWZyaWNhLisyLitUaGUrT2NjdXJyZW5jZStvZitIdW1hbitDYXNlcytpbit0aGUrT3JhbmdlK0Zy
ZWUrU3RhdGUlMkMrdGhlK05vcnRoLXdlc3Rlcm4rQ2FwZStQcm92aW5jZSUyQyt0aGUrV2VzdGVy
bithbmQrU291dGhlcm4rVHJhbnN2YWFsLitBLitFcGlkZW1sb2xvZ2xjYWwrYW5kK0NsaW5pY2Fs
K0ZpbmRpbmdzLiZhbXA7YXVsYXN0PUpPVUJFUlQmYW1wO3BpZD0lM0NhdXRob3IlM0VKT1VCRVJU
JTJDK0ouK0QuK1MuJTNCRkVSR1VTT04lMkMrQS4rTC4lM0JHRUFSJTJDK0ouJTNDJTJGYXV0aG9y
JTNFJTNDQU4lM0UxOTUyMjcwMTIyNCUzQyUyRkFOJTNFJTNDRFQlM0VKb3VybmFsK2FydGljbGUl
M0MlMkZEVCUzRTwvdXJsPjwvcmVsYXRlZC11cmxzPjwvdXJscz48cmVtb3RlLWRhdGFiYXNlLW5h
bWU+R2xvYmFsIEhlYWx0aDwvcmVtb3RlLWRhdGFiYXNlLW5hbWU+PHJlbW90ZS1kYXRhYmFzZS1w
cm92aWRlcj5PdmlkIFRlY2hub2xvZ2llczwvcmVtb3RlLWRhdGFiYXNlLXByb3ZpZGVyPjxsYW5n
dWFnZT5ub3Qgc3BlY2lmaWVkPC9sYW5ndWFnZT48L3JlY29yZD48L0NpdGU+PENpdGU+PEF1dGhv
cj5BYmRlbC1XYWhhYjwvQXV0aG9yPjxZZWFyPjE5Nzg8L1llYXI+PFJlY051bT4zMTc2OTwvUmVj
TnVtPjxyZWNvcmQ+PHJlYy1udW1iZXI+MzE3Njk8L3JlYy1udW1iZXI+PGZvcmVpZ24ta2V5cz48
a2V5IGFwcD0iRU4iIGRiLWlkPSJhenJkeHQ5dGdldnd2a2V4YXBkNWFhcjFzZDJkcDJhOXJ0djUi
IHRpbWVzdGFtcD0iMTU1NDIxMzI4NSI+MzE3Njk8L2tleT48L2ZvcmVpZ24ta2V5cz48cmVmLXR5
cGUgbmFtZT0iSm91cm5hbCBBcnRpY2xlIj4xNzwvcmVmLXR5cGU+PGNvbnRyaWJ1dG9ycz48YXV0
aG9ycz48YXV0aG9yPkFiZGVsLVdhaGFiLCBLLiBTLiBFLiBELjsgRWwgQmF6LCBMLiBNLjsgRWwt
VGF5ZWIsIEUuIE0uOyBPbWFyLCBILjsgT3NzbWFuLCBNLiBBLiBNLjsgWWFzaW4sIFcuPC9hdXRo
b3I+PC9hdXRob3JzPjwvY29udHJpYnV0b3JzPjx0aXRsZXM+PHRpdGxlPlJpZnQgVmFsbGV5IEZl
dmVyIHZpcnVzIGluZmVjdGlvbnMgaW4gRWd5cHQ6IHBhdGhvbG9naWNhbCBhbmQgdmlyb2xvZ2lj
YWwgZmluZGluZ3MgaW4gbWFuPC90aXRsZT48c2Vjb25kYXJ5LXRpdGxlPlRyYW5zYWN0aW9ucyBv
ZiB0aGUgUm95YWwgU29jaWV0eSBvZiBUcm9waWNhbCBNZWRpY2luZSBhbmQgSHlnaWVuZTwvc2Vj
b25kYXJ5LXRpdGxlPjwvdGl0bGVzPjxwZXJpb2RpY2FsPjxmdWxsLXRpdGxlPlRyYW5zYWN0aW9u
cyBvZiB0aGUgUm95YWwgU29jaWV0eSBvZiBUcm9waWNhbCBNZWRpY2luZSBhbmQgSHlnaWVuZTwv
ZnVsbC10aXRsZT48L3BlcmlvZGljYWw+PHBhZ2VzPjM5Mi0zOTY8L3BhZ2VzPjx2b2x1bWU+NzI8
L3ZvbHVtZT48bnVtYmVyPjQ8L251bWJlcj48ZGF0ZXM+PHllYXI+MTk3ODwveWVhcj48L2RhdGVz
Pjx3b3JrLXR5cGU+Sm91cm5hbCBhcnRpY2xlPC93b3JrLXR5cGU+PHVybHM+PHJlbGF0ZWQtdXJs
cz48dXJsPmh0dHBzOi8vb3ZpZHNwLm92aWQuY29tL292aWR3ZWIuY2dpP1Q9SlMmYW1wO0NTQz1Z
JmFtcDtORVdTPU4mYW1wO1BBR0U9ZnVsbHRleHQmYW1wO0Q9Y2FnaDAmYW1wO0FOPTE5ODAyOTAw
MTA0OyBodHRwczovL2Rpc2NvdmVyLmxzaHRtLmFjLnVrL29wZW51cmwvNDRIWUcvNDRIWUdfc2Vy
dmljZXNfcGFnZT9zaWQ9T1ZJRDpjYWdoZGImYW1wO2lkPWRvaTomYW1wO2lkPXBtaWQmYW1wO2lz
c249MDAzNS05MjAzJmFtcDtpc2JuPSZhbXA7dm9sdW1lPTcyJmFtcDtpc3N1ZT00JmFtcDtzcGFn
ZT0zOTImYW1wO3BhZ2VzPTM5Mi0zOTYmYW1wO2RhdGU9MTk3OCZhbXA7dGl0bGU9VHJhbnNhY3Rp
b25zK29mK3RoZStSb3lhbCtTb2NpZXR5K29mK1Ryb3BpY2FsK01lZGljaW5lK2FuZCtIeWdpZW5l
JmFtcDthdGl0bGU9UmlmdCtWYWxsZXkrRmV2ZXIrdmlydXMraW5mZWN0aW9ucytpbitFZ3lwdCUz
QStwYXRob2xvZ2ljYWwrYW5kK3Zpcm9sb2dpY2FsK2ZpbmRpbmdzK2luK21hbi4mYW1wO2F1bGFz
dD1BQkRFTC1XQUhBQiZhbXA7cGlkPSUzQ2F1dGhvciUzRUFCREVMLVdBSEFCJTJDK0suK1MuK0Uu
K0QuJTNCRUwrQkFaJTJDK0wuK00uJTNCRUwtVEFZRUIlMkMrRS4rTS4lM0JPTUFSJTJDK0guJTNC
T1NTTUFOJTJDK00uK0EuK00uJTNCWUFTSU4lMkMrVy4lM0MlMkZhdXRob3IlM0UlM0NBTiUzRTE5
ODAyOTAwMTA0JTNDJTJGQU4lM0UlM0NEVCUzRUpvdXJuYWwrYXJ0aWNsZSUzQyUyRkRUJTNFPC91
cmw+PC9yZWxhdGVkLXVybHM+PC91cmxzPjxyZW1vdGUtZGF0YWJhc2UtbmFtZT5HbG9iYWwgSGVh
bHRo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-4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mild fever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3c8L0F1dGhvcj48WWVhcj4yMDE0PC9ZZWFyPjxSZWNO
dW0+MjYyNTk8L1JlY051bT48RGlzcGxheVRleHQ+WzVdPC9EaXNwbGF5VGV4dD48cmVjb3JkPjxy
ZWMtbnVtYmVyPjI2MjU5PC9yZWMtbnVtYmVyPjxmb3JlaWduLWtleXM+PGtleSBhcHA9IkVOIiBk
Yi1pZD0iYXpyZHh0OXRnZXZ3dmtleGFwZDVhYXIxc2QyZHAyYTlydHY1IiB0aW1lc3RhbXA9IjE1
NTQyMTIyNDciPjI2MjU5PC9rZXk+PC9mb3JlaWduLWtleXM+PHJlZi10eXBlIG5hbWU9IkpvdXJu
YWwgQXJ0aWNsZSI+MTc8L3JlZi10eXBlPjxjb250cmlidXRvcnM+PGF1dGhvcnM+PGF1dGhvcj5T
b3csIEEuOyBCYSwgWS47IEJhLCBILjsgRGlhbGxvLCBELjsgRmF5ZSwgTy47IExvdWNvdWJhciwg
Qy47IEJvdXNoYWIsIE0uOyBCYXJyeSwgWS47IERpYWxsbywgTS47IFNhbGwsIEEuIEEuPC9hdXRo
b3I+PC9hdXRob3JzPjwvY29udHJpYnV0b3JzPjxhdXRoLWFkZHJlc3M+KFNvdywgRmF5ZSwgRmF5
ZSwgTG91Y291YmFyLCBTYWxsKSBVbml0ZSBkZXMgYXJib3ZpcnVzIGV0IGRlcyBGaWV2cmVzIEhl
bW9ycmFnaXF1ZXMgVmlyYWxlcyBkZSBsJmFwb3M7SW5zdGl0dXQgUGFzdGV1ciBkZSBEYWthciwg
RGFrYXIsIFNlbmVnYWwgKEJhLCBEaWFsbG8sIERpYWxsbykgVW5pdGUgZCZhcG9zO0VudG9tb2xv
Z2llIE1lZGljYWxlIGRlIGwmYXBvcztJbnN0aXR1dCBQYXN0ZXVyIGRlIERha2FyLCBEYWthciwg
U2VuZWdhbCAoQmEpIEluc3RpdHV0IE5hdGlvbmFsIGRlIFJlY2hlcmNoZSBldCBkZSBsYSBTYW50
ZSBQdWJsaXF1ZSBkZSBOb3Vha2Nob3R0LCBOb3Vha2Nob3R0LCBNYXVyaXRhbmlhIChCb3VzaGFi
KSBNaW5pc3RlcmUgZGUgbGEgU2FudGUgZGUgbGEgUmVwdWJsaXF1ZSBJc2xhbWlxdWUgZGUgTWF1
cml0YW5pZSwgTWF1cml0YW5pYSAoQmFycnkpIENlbnRyZSBOYXRpb25hbCBkJmFwb3M7RXR1ZGUg
ZXQgZGUgUmVjaGVyY2hlcyBWZXRlcmluYWlyZXMsIE5vdWFja2Nob3R0LCBNYXVyaXRhbmlhOyBB
LiBBLiBTYWxsLCBVbml0ZSBkZXMgQXJib3ZpcnVzIGV0IHZpcnVzIGRlIGZpZXZyZXMgaGVtb3Jy
YWdpcXVlcywgSW5zdGl0dXQgUGFzdGV1ciBkZSBEYWthciwgQlAgMjIwIERha2FyLCBTZW5lZ2Fs
LiBFLW1haWw6IGFzYWxsQHBhc3RldXIuc248L2F1dGgtYWRkcmVzcz48dGl0bGVzPjx0aXRsZT5S
aWZ0IHZhbGxleSBmZXZlciBvdXRicmVhaywgU291dGhlcm4gTWF1cml0YW5pYSwgMjAxMjwvdGl0
bGU+PHNlY29uZGFyeS10aXRsZT5FbWVyZ2luZyBJbmZlY3Rpb3VzIERpc2Vhc2VzPC9zZWNvbmRh
cnktdGl0bGU+PC90aXRsZXM+PHBlcmlvZGljYWw+PGZ1bGwtdGl0bGU+RW1lcmdpbmcgaW5mZWN0
aW91cyBkaXNlYXNlczwvZnVsbC10aXRsZT48L3BlcmlvZGljYWw+PHBhZ2VzPjI5Ni0yOTk8L3Bh
Z2VzPjx2b2x1bWU+MjA8L3ZvbHVtZT48bnVtYmVyPjI8L251bWJlcj48a2V5d29yZHM+PGtleXdv
cmQ+YWRvbGVzY2VudDwva2V5d29yZD48a2V5d29yZD5hZHVsdDwva2V5d29yZD48a2V5d29yZD5h
Z2VkPC9rZXl3b3JkPjxrZXl3b3JkPmFydGljbGU8L2tleXdvcmQ+PGtleXdvcmQ+Y2hpbGQ8L2tl
eXdvcmQ+PGtleXdvcmQ+Y2xpbmljYWwgYXJ0aWNsZTwva2V5d29yZD48a2V5d29yZD5jbGluaWNh
bCBmZWF0dXJlPC9rZXl3b3JkPjxrZXl3b3JkPmRlYXRoPC9rZXl3b3JkPjxrZXl3b3JkPmVwaWRl
bWljPC9rZXl3b3JkPjxrZXl3b3JkPmZlbWFsZTwva2V5d29yZD48a2V5d29yZD5nZW5lIHNlcXVl
bmNlPC9rZXl3b3JkPjxrZXl3b3JkPmdlb2dyYXBoaWMgZGlzdHJpYnV0aW9uPC9rZXl3b3JkPjxr
ZXl3b3JkPmh1bWFuPC9rZXl3b3JkPjxrZXl3b3JkPm1hbGU8L2tleXdvcmQ+PGtleXdvcmQ+bWlk
ZGxlIGFnZWQ8L2tleXdvcmQ+PGtleXdvcmQ+bnVjbGVvdGlkZSBzZXF1ZW5jZTwva2V5d29yZD48
a2V5d29yZD5waHlsb2dlbnk8L2tleXdvcmQ+PGtleXdvcmQ+cmV2ZXJzZSB0cmFuc2NyaXB0aW9u
IHBvbHltZXJhc2UgY2hhaW4gcmVhY3Rpb248L2tleXdvcmQ+PGtleXdvcmQ+UmlmdCBWYWxsZXkg
ZmV2ZXIvZXAgW0VwaWRlbWlvbG9neV08L2tleXdvcmQ+PGtleXdvcmQ+UmlmdCBWYWxsZXkgZmV2
ZXIgYnVueWF2aXJ1czwva2V5d29yZD48a2V5d29yZD51bmluZGV4ZWQgc2VxdWVuY2U8L2tleXdv
cmQ+PGtleXdvcmQ+dmlydXMgaXNvbGF0aW9uPC9rZXl3b3JkPjxrZXl3b3JkPmltbXVub2dsb2J1
bGluIEc8L2tleXdvcmQ+PGtleXdvcmQ+aW1tdW5vZ2xvYnVsaW4gTTwva2V5d29yZD48L2tleXdv
cmRzPjxkYXRlcz48eWVhcj4yMDE0PC95ZWFyPjxwdWItZGF0ZXM+PGRhdGU+RmVicnVhcnk8L2Rh
dGU+PC9wdWItZGF0ZXM+PC9kYXRlcz48aXNibj4xMDgwLTYwNDA7IDEwODAtNjA1OTwvaXNibj48
YWNjZXNzaW9uLW51bT4zNzIxMzcyNDA8L2FjY2Vzc2lvbi1udW0+PHVybHM+PHJlbGF0ZWQtdXJs
cz48dXJsPmh0dHA6Ly93d3duYy5jZGMuZ292L2VpZC9hcnRpY2xlLzIwLzIvcGRmcy8xMy0xMDAw
LnBkZjsgaHR0cHM6Ly9vdmlkc3Aub3ZpZC5jb20vb3ZpZHdlYi5jZ2k/VD1KUyZhbXA7Q1NDPVkm
YW1wO05FV1M9TiZhbXA7UEFHRT1mdWxsdGV4dCZhbXA7RD1lbWVkMTUmYW1wO0FOPTM3MjEzNzI0
MDsgaHR0cHM6Ly9kaXNjb3Zlci5sc2h0bS5hYy51ay9vcGVudXJsLzQ0SFlHLzQ0SFlHX3NlcnZp
Y2VzX3BhZ2U/c2lkPU9WSUQ6ZW1iYXNlJmFtcDtpZD1kb2k6MTAuMzIwMSUyRmVpZDIwMDIuMTMx
MDAwJmFtcDtpZD1wbWlkMjQ0NDczMzQmYW1wO2lzc249MTA4MC02MDQwJmFtcDtpc2JuPSZhbXA7
dm9sdW1lPTIwJmFtcDtpc3N1ZT0yJmFtcDtzcGFnZT0yOTYmYW1wO3BhZ2VzPTI5Ni0yOTkmYW1w
O2RhdGU9MjAxNCZhbXA7dGl0bGU9RW1lcmdpbmcrSW5mZWN0aW91cytEaXNlYXNlcyZhbXA7YXRp
dGxlPVJpZnQrdmFsbGV5K2ZldmVyK291dGJyZWFrJTJDK1NvdXRoZXJuK01hdXJpdGFuaWElMkMr
MjAxMiZhbXA7YXVsYXN0PVNvdyZhbXA7cGlkPSUzQ2F1dGhvciUzRVNvdytBLiUzQkJhK1kuJTNC
QmErSC4lM0JEaWFsbG8rRC4lM0JGYXllK08uJTNCTG91Y291YmFyK0MuJTNCQm91c2hhYitNLiUz
QkJhcnJ5K1kuJTNCRGlhbGxvK00uJTNCU2FsbCtBLkEuJTNDJTJGYXV0aG9yJTNFJTNDQU4lM0Uz
NzIxMzcyNDAlM0MlMkZBTiUzRSUzQ0RUJTNFQXJ0aWNsZSUzQyUyRkRUJTNFJmx0OzEwOTIuICZn
dDs8L3VybD48L3JlbGF0ZWQtdXJscz48L3VybHM+PGVsZWN0cm9uaWMtcmVzb3VyY2UtbnVtPmh0
dHA6Ly9keC5kb2kub3JnLzEwLjMyMDEvZWlkMjAwMi4xMzEwMDA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3c8L0F1dGhvcj48WWVhcj4yMDE0PC9ZZWFyPjxSZWNO
dW0+MjYyNTk8L1JlY051bT48RGlzcGxheVRleHQ+WzVdPC9EaXNwbGF5VGV4dD48cmVjb3JkPjxy
ZWMtbnVtYmVyPjI2MjU5PC9yZWMtbnVtYmVyPjxmb3JlaWduLWtleXM+PGtleSBhcHA9IkVOIiBk
Yi1pZD0iYXpyZHh0OXRnZXZ3dmtleGFwZDVhYXIxc2QyZHAyYTlydHY1IiB0aW1lc3RhbXA9IjE1
NTQyMTIyNDciPjI2MjU5PC9rZXk+PC9mb3JlaWduLWtleXM+PHJlZi10eXBlIG5hbWU9IkpvdXJu
YWwgQXJ0aWNsZSI+MTc8L3JlZi10eXBlPjxjb250cmlidXRvcnM+PGF1dGhvcnM+PGF1dGhvcj5T
b3csIEEuOyBCYSwgWS47IEJhLCBILjsgRGlhbGxvLCBELjsgRmF5ZSwgTy47IExvdWNvdWJhciwg
Qy47IEJvdXNoYWIsIE0uOyBCYXJyeSwgWS47IERpYWxsbywgTS47IFNhbGwsIEEuIEEuPC9hdXRo
b3I+PC9hdXRob3JzPjwvY29udHJpYnV0b3JzPjxhdXRoLWFkZHJlc3M+KFNvdywgRmF5ZSwgRmF5
ZSwgTG91Y291YmFyLCBTYWxsKSBVbml0ZSBkZXMgYXJib3ZpcnVzIGV0IGRlcyBGaWV2cmVzIEhl
bW9ycmFnaXF1ZXMgVmlyYWxlcyBkZSBsJmFwb3M7SW5zdGl0dXQgUGFzdGV1ciBkZSBEYWthciwg
RGFrYXIsIFNlbmVnYWwgKEJhLCBEaWFsbG8sIERpYWxsbykgVW5pdGUgZCZhcG9zO0VudG9tb2xv
Z2llIE1lZGljYWxlIGRlIGwmYXBvcztJbnN0aXR1dCBQYXN0ZXVyIGRlIERha2FyLCBEYWthciwg
U2VuZWdhbCAoQmEpIEluc3RpdHV0IE5hdGlvbmFsIGRlIFJlY2hlcmNoZSBldCBkZSBsYSBTYW50
ZSBQdWJsaXF1ZSBkZSBOb3Vha2Nob3R0LCBOb3Vha2Nob3R0LCBNYXVyaXRhbmlhIChCb3VzaGFi
KSBNaW5pc3RlcmUgZGUgbGEgU2FudGUgZGUgbGEgUmVwdWJsaXF1ZSBJc2xhbWlxdWUgZGUgTWF1
cml0YW5pZSwgTWF1cml0YW5pYSAoQmFycnkpIENlbnRyZSBOYXRpb25hbCBkJmFwb3M7RXR1ZGUg
ZXQgZGUgUmVjaGVyY2hlcyBWZXRlcmluYWlyZXMsIE5vdWFja2Nob3R0LCBNYXVyaXRhbmlhOyBB
LiBBLiBTYWxsLCBVbml0ZSBkZXMgQXJib3ZpcnVzIGV0IHZpcnVzIGRlIGZpZXZyZXMgaGVtb3Jy
YWdpcXVlcywgSW5zdGl0dXQgUGFzdGV1ciBkZSBEYWthciwgQlAgMjIwIERha2FyLCBTZW5lZ2Fs
LiBFLW1haWw6IGFzYWxsQHBhc3RldXIuc248L2F1dGgtYWRkcmVzcz48dGl0bGVzPjx0aXRsZT5S
aWZ0IHZhbGxleSBmZXZlciBvdXRicmVhaywgU291dGhlcm4gTWF1cml0YW5pYSwgMjAxMjwvdGl0
bGU+PHNlY29uZGFyeS10aXRsZT5FbWVyZ2luZyBJbmZlY3Rpb3VzIERpc2Vhc2VzPC9zZWNvbmRh
cnktdGl0bGU+PC90aXRsZXM+PHBlcmlvZGljYWw+PGZ1bGwtdGl0bGU+RW1lcmdpbmcgaW5mZWN0
aW91cyBkaXNlYXNlczwvZnVsbC10aXRsZT48L3BlcmlvZGljYWw+PHBhZ2VzPjI5Ni0yOTk8L3Bh
Z2VzPjx2b2x1bWU+MjA8L3ZvbHVtZT48bnVtYmVyPjI8L251bWJlcj48a2V5d29yZHM+PGtleXdv
cmQ+YWRvbGVzY2VudDwva2V5d29yZD48a2V5d29yZD5hZHVsdDwva2V5d29yZD48a2V5d29yZD5h
Z2VkPC9rZXl3b3JkPjxrZXl3b3JkPmFydGljbGU8L2tleXdvcmQ+PGtleXdvcmQ+Y2hpbGQ8L2tl
eXdvcmQ+PGtleXdvcmQ+Y2xpbmljYWwgYXJ0aWNsZTwva2V5d29yZD48a2V5d29yZD5jbGluaWNh
bCBmZWF0dXJlPC9rZXl3b3JkPjxrZXl3b3JkPmRlYXRoPC9rZXl3b3JkPjxrZXl3b3JkPmVwaWRl
bWljPC9rZXl3b3JkPjxrZXl3b3JkPmZlbWFsZTwva2V5d29yZD48a2V5d29yZD5nZW5lIHNlcXVl
bmNlPC9rZXl3b3JkPjxrZXl3b3JkPmdlb2dyYXBoaWMgZGlzdHJpYnV0aW9uPC9rZXl3b3JkPjxr
ZXl3b3JkPmh1bWFuPC9rZXl3b3JkPjxrZXl3b3JkPm1hbGU8L2tleXdvcmQ+PGtleXdvcmQ+bWlk
ZGxlIGFnZWQ8L2tleXdvcmQ+PGtleXdvcmQ+bnVjbGVvdGlkZSBzZXF1ZW5jZTwva2V5d29yZD48
a2V5d29yZD5waHlsb2dlbnk8L2tleXdvcmQ+PGtleXdvcmQ+cmV2ZXJzZSB0cmFuc2NyaXB0aW9u
IHBvbHltZXJhc2UgY2hhaW4gcmVhY3Rpb248L2tleXdvcmQ+PGtleXdvcmQ+UmlmdCBWYWxsZXkg
ZmV2ZXIvZXAgW0VwaWRlbWlvbG9neV08L2tleXdvcmQ+PGtleXdvcmQ+UmlmdCBWYWxsZXkgZmV2
ZXIgYnVueWF2aXJ1czwva2V5d29yZD48a2V5d29yZD51bmluZGV4ZWQgc2VxdWVuY2U8L2tleXdv
cmQ+PGtleXdvcmQ+dmlydXMgaXNvbGF0aW9uPC9rZXl3b3JkPjxrZXl3b3JkPmltbXVub2dsb2J1
bGluIEc8L2tleXdvcmQ+PGtleXdvcmQ+aW1tdW5vZ2xvYnVsaW4gTTwva2V5d29yZD48L2tleXdv
cmRzPjxkYXRlcz48eWVhcj4yMDE0PC95ZWFyPjxwdWItZGF0ZXM+PGRhdGU+RmVicnVhcnk8L2Rh
dGU+PC9wdWItZGF0ZXM+PC9kYXRlcz48aXNibj4xMDgwLTYwNDA7IDEwODAtNjA1OTwvaXNibj48
YWNjZXNzaW9uLW51bT4zNzIxMzcyNDA8L2FjY2Vzc2lvbi1udW0+PHVybHM+PHJlbGF0ZWQtdXJs
cz48dXJsPmh0dHA6Ly93d3duYy5jZGMuZ292L2VpZC9hcnRpY2xlLzIwLzIvcGRmcy8xMy0xMDAw
LnBkZjsgaHR0cHM6Ly9vdmlkc3Aub3ZpZC5jb20vb3ZpZHdlYi5jZ2k/VD1KUyZhbXA7Q1NDPVkm
YW1wO05FV1M9TiZhbXA7UEFHRT1mdWxsdGV4dCZhbXA7RD1lbWVkMTUmYW1wO0FOPTM3MjEzNzI0
MDsgaHR0cHM6Ly9kaXNjb3Zlci5sc2h0bS5hYy51ay9vcGVudXJsLzQ0SFlHLzQ0SFlHX3NlcnZp
Y2VzX3BhZ2U/c2lkPU9WSUQ6ZW1iYXNlJmFtcDtpZD1kb2k6MTAuMzIwMSUyRmVpZDIwMDIuMTMx
MDAwJmFtcDtpZD1wbWlkMjQ0NDczMzQmYW1wO2lzc249MTA4MC02MDQwJmFtcDtpc2JuPSZhbXA7
dm9sdW1lPTIwJmFtcDtpc3N1ZT0yJmFtcDtzcGFnZT0yOTYmYW1wO3BhZ2VzPTI5Ni0yOTkmYW1w
O2RhdGU9MjAxNCZhbXA7dGl0bGU9RW1lcmdpbmcrSW5mZWN0aW91cytEaXNlYXNlcyZhbXA7YXRp
dGxlPVJpZnQrdmFsbGV5K2ZldmVyK291dGJyZWFrJTJDK1NvdXRoZXJuK01hdXJpdGFuaWElMkMr
MjAxMiZhbXA7YXVsYXN0PVNvdyZhbXA7cGlkPSUzQ2F1dGhvciUzRVNvdytBLiUzQkJhK1kuJTNC
QmErSC4lM0JEaWFsbG8rRC4lM0JGYXllK08uJTNCTG91Y291YmFyK0MuJTNCQm91c2hhYitNLiUz
QkJhcnJ5K1kuJTNCRGlhbGxvK00uJTNCU2FsbCtBLkEuJTNDJTJGYXV0aG9yJTNFJTNDQU4lM0Uz
NzIxMzcyNDAlM0MlMkZBTiUzRSUzQ0RUJTNFQXJ0aWNsZSUzQyUyRkRUJTNFJmx0OzEwOTIuICZn
dDs8L3VybD48L3JlbGF0ZWQtdXJscz48L3VybHM+PGVsZWN0cm9uaWMtcmVzb3VyY2UtbnVtPmh0
dHA6Ly9keC5kb2kub3JnLzEwLjMyMDEvZWlkMjAwMi4xMzEwMDA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5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or very high fever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naGxpbjwvQXV0aG9yPjxZZWFyPjE5Nzk8L1llYXI+
PFJlY051bT4zMTc2NTwvUmVjTnVtPjxEaXNwbGF5VGV4dD5bMS00XTwvRGlzcGxheVRleHQ+PHJl
Y29yZD48cmVjLW51bWJlcj4zMTc2NTwvcmVjLW51bWJlcj48Zm9yZWlnbi1rZXlzPjxrZXkgYXBw
PSJFTiIgZGItaWQ9ImF6cmR4dDl0Z2V2d3ZrZXhhcGQ1YWFyMXNkMmRwMmE5cnR2NSIgdGltZXN0
YW1wPSIxNTU0MjEzMjg1Ij4zMTc2NTwva2V5PjwvZm9yZWlnbi1rZXlzPjxyZWYtdHlwZSBuYW1l
PSJKb3VybmFsIEFydGljbGUiPjE3PC9yZWYtdHlwZT48Y29udHJpYnV0b3JzPjxhdXRob3JzPjxh
dXRob3I+TGF1Z2hsaW4sIEwuIFcuOyBNZWVnYW4sIEouIE0uOyBTdHJhdXNiYXVnaCwgTC4gSi47
IE1vcmVucywgRC4gTS47IFdhdHRlbiwgUi4gSC48L2F1dGhvcj48L2F1dGhvcnM+PC9jb250cmli
dXRvcnM+PHRpdGxlcz48dGl0bGU+RXBpZGVtaWMgUmlmdCBWYWxsZXkgZmV2ZXIgaW4gRWd5cHQ6
IG9ic2VydmF0aW9ucyBvZiB0aGUgc3BlY3RydW0gb2YgaHVtYW4gaWxsbmVzczwvdGl0bGU+PHNl
Y29uZGFyeS10aXRsZT5UcmFuc2FjdGlvbnMgb2YgdGhlIFJveWFsIFNvY2lldHkgb2YgVHJvcGlj
YWwgTWVkaWNpbmUgYW5kIEh5Z2llbmU8L3NlY29uZGFyeS10aXRsZT48L3RpdGxlcz48cGVyaW9k
aWNhbD48ZnVsbC10aXRsZT5UcmFuc2FjdGlvbnMgb2YgdGhlIFJveWFsIFNvY2lldHkgb2YgVHJv
cGljYWwgTWVkaWNpbmUgYW5kIEh5Z2llbmU8L2Z1bGwtdGl0bGU+PC9wZXJpb2RpY2FsPjxwYWdl
cz42MzAtNjMzPC9wYWdlcz48dm9sdW1lPjczPC92b2x1bWU+PG51bWJlcj42PC9udW1iZXI+PGRh
dGVzPjx5ZWFyPjE5Nzk8L3llYXI+PC9kYXRlcz48aXNibj4wMDM1LTkyMDM8L2lzYm4+PHdvcmst
dHlwZT5Kb3VybmFsIGFydGljbGU8L3dvcmstdHlwZT48dXJscz48cmVsYXRlZC11cmxzPjx1cmw+
aHR0cHM6Ly9vdmlkc3Aub3ZpZC5jb20vb3ZpZHdlYi5jZ2k/VD1KUyZhbXA7Q1NDPVkmYW1wO05F
V1M9TiZhbXA7UEFHRT1mdWxsdGV4dCZhbXA7RD1jYWdoMCZhbXA7QU49MTk4MDI5MDE3MDA7IGh0
dHBzOi8vZGlzY292ZXIubHNodG0uYWMudWsvb3BlbnVybC80NEhZRy80NEhZR19zZXJ2aWNlc19w
YWdlP3NpZD1PVklEOmNhZ2hkYiZhbXA7aWQ9ZG9pOiZhbXA7aWQ9cG1pZCZhbXA7aXNzbj0wMDM1
LTkyMDMmYW1wO2lzYm49JmFtcDt2b2x1bWU9NzMmYW1wO2lzc3VlPTYmYW1wO3NwYWdlPTYzMCZh
bXA7cGFnZXM9NjMwLTYzMyZhbXA7ZGF0ZT0xOTc5JmFtcDt0aXRsZT1UcmFuc2FjdGlvbnMrb2Yr
dGhlK1JveWFsK1NvY2lldHkrb2YrVHJvcGljYWwrTWVkaWNpbmUrYW5kK0h5Z2llbmUmYW1wO2F0
aXRsZT1FcGlkZW1pYytSaWZ0K1ZhbGxleStmZXZlcitpbitFZ3lwdCUzQStvYnNlcnZhdGlvbnMr
b2YrdGhlK3NwZWN0cnVtK29mK2h1bWFuK2lsbG5lc3MuJmFtcDthdWxhc3Q9TEFVR0hMSU4mYW1w
O3BpZD0lM0NhdXRob3IlM0VMQVVHSExJTiUyQytMLitXLiUzQk1FRUdBTiUyQytKLitNLiUzQlNU
UkFVU0JBVUdIJTJDK0wuK0ouJTNCTU9SRU5TJTJDK0QuK00uJTNCV0FUVEVOJTJDK1IuK0guJTND
JTJGYXV0aG9yJTNFJTNDQU4lM0UxOTgwMjkwMTcwMCUzQyUyRkFOJTNFJTNDRFQlM0VKb3VybmFs
K2FydGljbGUlM0MlMkZEVCUzRTwvdXJsPjwvcmVsYXRlZC11cmxzPjwvdXJscz48cmVtb3RlLWRh
dGFiYXNlLW5hbWU+R2xvYmFsIEhlYWx0aDwvcmVtb3RlLWRhdGFiYXNlLW5hbWU+PHJlbW90ZS1k
YXRhYmFzZS1wcm92aWRlcj5PdmlkIFRlY2hub2xvZ2llczwvcmVtb3RlLWRhdGFiYXNlLXByb3Zp
ZGVyPjxsYW5ndWFnZT5FbmdsaXNoPC9sYW5ndWFnZT48L3JlY29yZD48L0NpdGU+PENpdGU+PEF1
dGhvcj5Td2FuZXBvZWw8L0F1dGhvcj48WWVhcj4xOTc5PC9ZZWFyPjxSZWNOdW0+MjUxMDU8L1Jl
Y051bT48cmVjb3JkPjxyZWMtbnVtYmVyPjI1MTA1PC9yZWMtbnVtYmVyPjxmb3JlaWduLWtleXM+
PGtleSBhcHA9IkVOIiBkYi1pZD0iYXpyZHh0OXRnZXZ3dmtleGFwZDVhYXIxc2QyZHAyYTlydHY1
IiB0aW1lc3RhbXA9IjE1NTQyMTExMTMiPjI1MTA1PC9rZXk+PC9mb3JlaWduLWtleXM+PHJlZi10
eXBlIG5hbWU9IkpvdXJuYWwgQXJ0aWNsZSI+MTc8L3JlZi10eXBlPjxjb250cmlidXRvcnM+PGF1
dGhvcnM+PGF1dGhvcj5Td2FuZXBvZWwsIFIuOyBNYW5uaW5nLCBCLjsgV2F0dCwgSi4gQS48L2F1
dGhvcj48L2F1dGhvcnM+PC9jb250cmlidXRvcnM+PHRpdGxlcz48dGl0bGU+RmF0YWwgUmlmdCBW
YWxsZXkgZmV2ZXIgb2YgbWFuIGluIFJob2Rlc2lhPC90aXRsZT48c2Vjb25kYXJ5LXRpdGxlPkNl
bnRyYWwgQWZyaWNhbiBKb3VybmFsIG9mIE1lZGljaW5lPC9zZWNvbmRhcnktdGl0bGU+PGFsdC10
aXRsZT5DZW50IEFmciBKIE1lZDwvYWx0LXRpdGxlPjwvdGl0bGVzPjxwZXJpb2RpY2FsPjxmdWxs
LXRpdGxlPkNlbnRyYWwgQWZyaWNhbiBKb3VybmFsIG9mIE1lZGljaW5lPC9mdWxsLXRpdGxlPjwv
cGVyaW9kaWNhbD48cGFnZXM+MS04PC9wYWdlcz48dm9sdW1lPjI1PC92b2x1bWU+PG51bWJlcj4x
PC9udW1iZXI+PGtleXdvcmRzPjxrZXl3b3JkPkFiYXR0b2lyczwva2V5d29yZD48a2V5d29yZD5B
Y3V0ZSBEaXNlYXNlPC9rZXl3b3JkPjxrZXl3b3JkPkFkdWx0PC9rZXl3b3JkPjxrZXl3b3JkPkFu
aW1hbHM8L2tleXdvcmQ+PGtleXdvcmQ+Q2F0dGxlPC9rZXl3b3JkPjxrZXl3b3JkPkNhdHRsZSBE
aXNlYXNlcy90bSBbVHJhbnNtaXNzaW9uXTwva2V5d29yZD48a2V5d29yZD5IdW1hbnM8L2tleXdv
cmQ+PGtleXdvcmQ+TWFsZTwva2V5d29yZD48a2V5d29yZD5NaWRkbGUgQWdlZDwva2V5d29yZD48
a2V5d29yZD4qUmlmdCBWYWxsZXkgRmV2ZXIvbW8gW01vcnRhbGl0eV08L2tleXdvcmQ+PGtleXdv
cmQ+UmlmdCBWYWxsZXkgRmV2ZXIvdG0gW1RyYW5zbWlzc2lvbl08L2tleXdvcmQ+PGtleXdvcmQ+
U2hlZXA8L2tleXdvcmQ+PGtleXdvcmQ+U2hlZXAgRGlzZWFzZXMvdG0gW1RyYW5zbWlzc2lvbl08
L2tleXdvcmQ+PGtleXdvcmQ+WmltYmFid2U8L2tleXdvcmQ+PC9rZXl3b3Jkcz48ZGF0ZXM+PHll
YXI+MTk3OTwveWVhcj48cHViLWRhdGVzPjxkYXRlPkphbjwvZGF0ZT48L3B1Yi1kYXRlcz48L2Rh
dGVzPjxpc2JuPjAwMDgtOTE3NjwvaXNibj48YWNjZXNzaW9uLW51bT40MjEyNjI8L2FjY2Vzc2lv
bi1udW0+PHdvcmstdHlwZT5DYXNlIFJlcG9ydHM8L3dvcmstdHlwZT48dXJscz48cmVsYXRlZC11
cmxzPjx1cmw+aHR0cHM6Ly9vdmlkc3Aub3ZpZC5jb20vb3ZpZHdlYi5jZ2k/VD1KUyZhbXA7Q1ND
PVkmYW1wO05FV1M9TiZhbXA7UEFHRT1mdWxsdGV4dCZhbXA7RD1tZWQxJmFtcDtBTj00MjEyNjI7
IGh0dHBzOi8vZGlzY292ZXIubHNodG0uYWMudWsvb3BlbnVybC80NEhZRy80NEhZR19zZXJ2aWNl
c19wYWdlP3NpZD1PVklEOm1lZGxpbmUmYW1wO2lkPWRvaTomYW1wO2lkPXBtaWQ0MjEyNjImYW1w
O2lzc249MDAwOC05MTc2JmFtcDtpc2JuPSZhbXA7dm9sdW1lPTI1JmFtcDtpc3N1ZT0xJmFtcDtz
cGFnZT0xJmFtcDtwYWdlcz0xLTgmYW1wO2RhdGU9MTk3OSZhbXA7dGl0bGU9Q2VudHJhbCtBZnJp
Y2FuK0pvdXJuYWwrb2YrTWVkaWNpbmUmYW1wO2F0aXRsZT1GYXRhbCtSaWZ0K1ZhbGxleStmZXZl
citvZittYW4raW4rUmhvZGVzaWEuJmFtcDthdWxhc3Q9U3dhbmVwb2VsJmFtcDtwaWQ9JTNDYXV0
aG9yJTNFU3dhbmVwb2VsK1IlM0JNYW5uaW5nK0IlM0JXYXR0K0pBJTNDJTJGYXV0aG9yJTNFJTND
QU4lM0U0MjEyNjIlM0MlMkZBTiUzRSUzQ0RUJTNFQ2FzZStSZXBvcnRzJTNDJTJGRFQlM0U8L3Vy
bD48L3JlbGF0ZWQtdXJscz48L3VybHM+PHJlbW90ZS1kYXRhYmFzZS1uYW1lPk1FRExJTkU8L3Jl
bW90ZS1kYXRhYmFzZS1uYW1lPjxyZW1vdGUtZGF0YWJhc2UtcHJvdmlkZXI+T3ZpZCBUZWNobm9s
b2dpZXM8L3JlbW90ZS1kYXRhYmFzZS1wcm92aWRlcj48bGFuZ3VhZ2U+RW5nbGlzaDwvbGFuZ3Vh
Z2U+PC9yZWNvcmQ+PC9DaXRlPjxDaXRlPjxBdXRob3I+Sm91YmVydDwvQXV0aG9yPjxZZWFyPjE5
NTE8L1llYXI+PFJlY051bT4zMTkyNTwvUmVjTnVtPjxyZWNvcmQ+PHJlYy1udW1iZXI+MzE5MjU8
L3JlYy1udW1iZXI+PGZvcmVpZ24ta2V5cz48a2V5IGFwcD0iRU4iIGRiLWlkPSJhenJkeHQ5dGdl
dnd2a2V4YXBkNWFhcjFzZDJkcDJhOXJ0djUiIHRpbWVzdGFtcD0iMTU1NDIxMzI4NSI+MzE5MjU8
L2tleT48L2ZvcmVpZ24ta2V5cz48cmVmLXR5cGUgbmFtZT0iSm91cm5hbCBBcnRpY2xlIj4xNzwv
cmVmLXR5cGU+PGNvbnRyaWJ1dG9ycz48YXV0aG9ycz48YXV0aG9yPkpvdWJlcnQsIEouIEQuIFMu
OyBGZXJndXNvbiwgQS4gTC47IEdlYXIsIEouPC9hdXRob3I+PC9hdXRob3JzPjwvY29udHJpYnV0
b3JzPjx0aXRsZXM+PHRpdGxlPlJpZnQgVmFsbGV5IEZldmVyIGluIFNvdXRoIEFmcmljYS4gMi4g
VGhlIE9jY3VycmVuY2Ugb2YgSHVtYW4gQ2FzZXMgaW4gdGhlIE9yYW5nZSBGcmVlIFN0YXRlLCB0
aGUgTm9ydGgtd2VzdGVybiBDYXBlIFByb3ZpbmNlLCB0aGUgV2VzdGVybiBhbmQgU291dGhlcm4g
VHJhbnN2YWFsLiBBLiBFcGlkZW1sb2xvZ2xjYWwgYW5kIENsaW5pY2FsIEZpbmRpbmdzLiBbbm90
IHNwZWNpZmllZF08L3RpdGxlPjxzZWNvbmRhcnktdGl0bGU+U291dGggQWZyaWNhbiBNZWRpY2Fs
IEpvdXJuYWw8L3NlY29uZGFyeS10aXRsZT48L3RpdGxlcz48cGVyaW9kaWNhbD48ZnVsbC10aXRs
ZT5Tb3V0aCBBZnJpY2FuIE1lZGljYWwgSm91cm5hbDwvZnVsbC10aXRsZT48L3BlcmlvZGljYWw+
PHBhZ2VzPjg5MC05MTwvcGFnZXM+PHZvbHVtZT4yNTwvdm9sdW1lPjxudW1iZXI+NDg8L251bWJl
cj48ZGF0ZXM+PHllYXI+MTk1MTwveWVhcj48L2RhdGVzPjxpc2JuPjAwMzgtMjQ2OTwvaXNibj48
d29yay10eXBlPkpvdXJuYWwgYXJ0aWNsZTwvd29yay10eXBlPjx1cmxzPjxyZWxhdGVkLXVybHM+
PHVybD5odHRwczovL292aWRzcC5vdmlkLmNvbS9vdmlkd2ViLmNnaT9UPUpTJmFtcDtDU0M9WSZh
bXA7TkVXUz1OJmFtcDtQQUdFPWZ1bGx0ZXh0JmFtcDtEPWNhZ2gwJmFtcDtBTj0xOTUyMjcwMTIy
NDsgaHR0cHM6Ly9kaXNjb3Zlci5sc2h0bS5hYy51ay9vcGVudXJsLzQ0SFlHLzQ0SFlHX3NlcnZp
Y2VzX3BhZ2U/c2lkPU9WSUQ6Y2FnaGRiJmFtcDtpZD1kb2k6JmFtcDtpZD1wbWlkJmFtcDtpc3Nu
PTAwMzgtMjQ2OSZhbXA7aXNibj0mYW1wO3ZvbHVtZT0yNSZhbXA7aXNzdWU9NDgmYW1wO3NwYWdl
PTg5MCZhbXA7cGFnZXM9ODkwLTkxJmFtcDtkYXRlPTE5NTEmYW1wO3RpdGxlPVNvdXRoK0Fmcmlj
YW4rTWVkaWNhbCtKb3VybmFsJmFtcDthdGl0bGU9UmlmdCtWYWxsZXkrRmV2ZXIraW4rU291dGgr
QWZyaWNhLisyLitUaGUrT2NjdXJyZW5jZStvZitIdW1hbitDYXNlcytpbit0aGUrT3JhbmdlK0Zy
ZWUrU3RhdGUlMkMrdGhlK05vcnRoLXdlc3Rlcm4rQ2FwZStQcm92aW5jZSUyQyt0aGUrV2VzdGVy
bithbmQrU291dGhlcm4rVHJhbnN2YWFsLitBLitFcGlkZW1sb2xvZ2xjYWwrYW5kK0NsaW5pY2Fs
K0ZpbmRpbmdzLiZhbXA7YXVsYXN0PUpPVUJFUlQmYW1wO3BpZD0lM0NhdXRob3IlM0VKT1VCRVJU
JTJDK0ouK0QuK1MuJTNCRkVSR1VTT04lMkMrQS4rTC4lM0JHRUFSJTJDK0ouJTNDJTJGYXV0aG9y
JTNFJTNDQU4lM0UxOTUyMjcwMTIyNCUzQyUyRkFOJTNFJTNDRFQlM0VKb3VybmFsK2FydGljbGUl
M0MlMkZEVCUzRTwvdXJsPjwvcmVsYXRlZC11cmxzPjwvdXJscz48cmVtb3RlLWRhdGFiYXNlLW5h
bWU+R2xvYmFsIEhlYWx0aDwvcmVtb3RlLWRhdGFiYXNlLW5hbWU+PHJlbW90ZS1kYXRhYmFzZS1w
cm92aWRlcj5PdmlkIFRlY2hub2xvZ2llczwvcmVtb3RlLWRhdGFiYXNlLXByb3ZpZGVyPjxsYW5n
dWFnZT5ub3Qgc3BlY2lmaWVkPC9sYW5ndWFnZT48L3JlY29yZD48L0NpdGU+PENpdGU+PEF1dGhv
cj5BYmRlbC1XYWhhYjwvQXV0aG9yPjxZZWFyPjE5Nzg8L1llYXI+PFJlY051bT4zMTc2OTwvUmVj
TnVtPjxyZWNvcmQ+PHJlYy1udW1iZXI+MzE3Njk8L3JlYy1udW1iZXI+PGZvcmVpZ24ta2V5cz48
a2V5IGFwcD0iRU4iIGRiLWlkPSJhenJkeHQ5dGdldnd2a2V4YXBkNWFhcjFzZDJkcDJhOXJ0djUi
IHRpbWVzdGFtcD0iMTU1NDIxMzI4NSI+MzE3Njk8L2tleT48L2ZvcmVpZ24ta2V5cz48cmVmLXR5
cGUgbmFtZT0iSm91cm5hbCBBcnRpY2xlIj4xNzwvcmVmLXR5cGU+PGNvbnRyaWJ1dG9ycz48YXV0
aG9ycz48YXV0aG9yPkFiZGVsLVdhaGFiLCBLLiBTLiBFLiBELjsgRWwgQmF6LCBMLiBNLjsgRWwt
VGF5ZWIsIEUuIE0uOyBPbWFyLCBILjsgT3NzbWFuLCBNLiBBLiBNLjsgWWFzaW4sIFcuPC9hdXRo
b3I+PC9hdXRob3JzPjwvY29udHJpYnV0b3JzPjx0aXRsZXM+PHRpdGxlPlJpZnQgVmFsbGV5IEZl
dmVyIHZpcnVzIGluZmVjdGlvbnMgaW4gRWd5cHQ6IHBhdGhvbG9naWNhbCBhbmQgdmlyb2xvZ2lj
YWwgZmluZGluZ3MgaW4gbWFuPC90aXRsZT48c2Vjb25kYXJ5LXRpdGxlPlRyYW5zYWN0aW9ucyBv
ZiB0aGUgUm95YWwgU29jaWV0eSBvZiBUcm9waWNhbCBNZWRpY2luZSBhbmQgSHlnaWVuZTwvc2Vj
b25kYXJ5LXRpdGxlPjwvdGl0bGVzPjxwZXJpb2RpY2FsPjxmdWxsLXRpdGxlPlRyYW5zYWN0aW9u
cyBvZiB0aGUgUm95YWwgU29jaWV0eSBvZiBUcm9waWNhbCBNZWRpY2luZSBhbmQgSHlnaWVuZTwv
ZnVsbC10aXRsZT48L3BlcmlvZGljYWw+PHBhZ2VzPjM5Mi0zOTY8L3BhZ2VzPjx2b2x1bWU+NzI8
L3ZvbHVtZT48bnVtYmVyPjQ8L251bWJlcj48ZGF0ZXM+PHllYXI+MTk3ODwveWVhcj48L2RhdGVz
Pjx3b3JrLXR5cGU+Sm91cm5hbCBhcnRpY2xlPC93b3JrLXR5cGU+PHVybHM+PHJlbGF0ZWQtdXJs
cz48dXJsPmh0dHBzOi8vb3ZpZHNwLm92aWQuY29tL292aWR3ZWIuY2dpP1Q9SlMmYW1wO0NTQz1Z
JmFtcDtORVdTPU4mYW1wO1BBR0U9ZnVsbHRleHQmYW1wO0Q9Y2FnaDAmYW1wO0FOPTE5ODAyOTAw
MTA0OyBodHRwczovL2Rpc2NvdmVyLmxzaHRtLmFjLnVrL29wZW51cmwvNDRIWUcvNDRIWUdfc2Vy
dmljZXNfcGFnZT9zaWQ9T1ZJRDpjYWdoZGImYW1wO2lkPWRvaTomYW1wO2lkPXBtaWQmYW1wO2lz
c249MDAzNS05MjAzJmFtcDtpc2JuPSZhbXA7dm9sdW1lPTcyJmFtcDtpc3N1ZT00JmFtcDtzcGFn
ZT0zOTImYW1wO3BhZ2VzPTM5Mi0zOTYmYW1wO2RhdGU9MTk3OCZhbXA7dGl0bGU9VHJhbnNhY3Rp
b25zK29mK3RoZStSb3lhbCtTb2NpZXR5K29mK1Ryb3BpY2FsK01lZGljaW5lK2FuZCtIeWdpZW5l
JmFtcDthdGl0bGU9UmlmdCtWYWxsZXkrRmV2ZXIrdmlydXMraW5mZWN0aW9ucytpbitFZ3lwdCUz
QStwYXRob2xvZ2ljYWwrYW5kK3Zpcm9sb2dpY2FsK2ZpbmRpbmdzK2luK21hbi4mYW1wO2F1bGFz
dD1BQkRFTC1XQUhBQiZhbXA7cGlkPSUzQ2F1dGhvciUzRUFCREVMLVdBSEFCJTJDK0suK1MuK0Uu
K0QuJTNCRUwrQkFaJTJDK0wuK00uJTNCRUwtVEFZRUIlMkMrRS4rTS4lM0JPTUFSJTJDK0guJTNC
T1NTTUFOJTJDK00uK0EuK00uJTNCWUFTSU4lMkMrVy4lM0MlMkZhdXRob3IlM0UlM0NBTiUzRTE5
ODAyOTAwMTA0JTNDJTJGQU4lM0UlM0NEVCUzRUpvdXJuYWwrYXJ0aWNsZSUzQyUyRkRUJTNFPC91
cmw+PC9yZWxhdGVkLXVybHM+PC91cmxzPjxyZW1vdGUtZGF0YWJhc2UtbmFtZT5HbG9iYWwgSGVh
bHRo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naGxpbjwvQXV0aG9yPjxZZWFyPjE5Nzk8L1llYXI+
PFJlY051bT4zMTc2NTwvUmVjTnVtPjxEaXNwbGF5VGV4dD5bMS00XTwvRGlzcGxheVRleHQ+PHJl
Y29yZD48cmVjLW51bWJlcj4zMTc2NTwvcmVjLW51bWJlcj48Zm9yZWlnbi1rZXlzPjxrZXkgYXBw
PSJFTiIgZGItaWQ9ImF6cmR4dDl0Z2V2d3ZrZXhhcGQ1YWFyMXNkMmRwMmE5cnR2NSIgdGltZXN0
YW1wPSIxNTU0MjEzMjg1Ij4zMTc2NTwva2V5PjwvZm9yZWlnbi1rZXlzPjxyZWYtdHlwZSBuYW1l
PSJKb3VybmFsIEFydGljbGUiPjE3PC9yZWYtdHlwZT48Y29udHJpYnV0b3JzPjxhdXRob3JzPjxh
dXRob3I+TGF1Z2hsaW4sIEwuIFcuOyBNZWVnYW4sIEouIE0uOyBTdHJhdXNiYXVnaCwgTC4gSi47
IE1vcmVucywgRC4gTS47IFdhdHRlbiwgUi4gSC48L2F1dGhvcj48L2F1dGhvcnM+PC9jb250cmli
dXRvcnM+PHRpdGxlcz48dGl0bGU+RXBpZGVtaWMgUmlmdCBWYWxsZXkgZmV2ZXIgaW4gRWd5cHQ6
IG9ic2VydmF0aW9ucyBvZiB0aGUgc3BlY3RydW0gb2YgaHVtYW4gaWxsbmVzczwvdGl0bGU+PHNl
Y29uZGFyeS10aXRsZT5UcmFuc2FjdGlvbnMgb2YgdGhlIFJveWFsIFNvY2lldHkgb2YgVHJvcGlj
YWwgTWVkaWNpbmUgYW5kIEh5Z2llbmU8L3NlY29uZGFyeS10aXRsZT48L3RpdGxlcz48cGVyaW9k
aWNhbD48ZnVsbC10aXRsZT5UcmFuc2FjdGlvbnMgb2YgdGhlIFJveWFsIFNvY2lldHkgb2YgVHJv
cGljYWwgTWVkaWNpbmUgYW5kIEh5Z2llbmU8L2Z1bGwtdGl0bGU+PC9wZXJpb2RpY2FsPjxwYWdl
cz42MzAtNjMzPC9wYWdlcz48dm9sdW1lPjczPC92b2x1bWU+PG51bWJlcj42PC9udW1iZXI+PGRh
dGVzPjx5ZWFyPjE5Nzk8L3llYXI+PC9kYXRlcz48aXNibj4wMDM1LTkyMDM8L2lzYm4+PHdvcmst
dHlwZT5Kb3VybmFsIGFydGljbGU8L3dvcmstdHlwZT48dXJscz48cmVsYXRlZC11cmxzPjx1cmw+
aHR0cHM6Ly9vdmlkc3Aub3ZpZC5jb20vb3ZpZHdlYi5jZ2k/VD1KUyZhbXA7Q1NDPVkmYW1wO05F
V1M9TiZhbXA7UEFHRT1mdWxsdGV4dCZhbXA7RD1jYWdoMCZhbXA7QU49MTk4MDI5MDE3MDA7IGh0
dHBzOi8vZGlzY292ZXIubHNodG0uYWMudWsvb3BlbnVybC80NEhZRy80NEhZR19zZXJ2aWNlc19w
YWdlP3NpZD1PVklEOmNhZ2hkYiZhbXA7aWQ9ZG9pOiZhbXA7aWQ9cG1pZCZhbXA7aXNzbj0wMDM1
LTkyMDMmYW1wO2lzYm49JmFtcDt2b2x1bWU9NzMmYW1wO2lzc3VlPTYmYW1wO3NwYWdlPTYzMCZh
bXA7cGFnZXM9NjMwLTYzMyZhbXA7ZGF0ZT0xOTc5JmFtcDt0aXRsZT1UcmFuc2FjdGlvbnMrb2Yr
dGhlK1JveWFsK1NvY2lldHkrb2YrVHJvcGljYWwrTWVkaWNpbmUrYW5kK0h5Z2llbmUmYW1wO2F0
aXRsZT1FcGlkZW1pYytSaWZ0K1ZhbGxleStmZXZlcitpbitFZ3lwdCUzQStvYnNlcnZhdGlvbnMr
b2YrdGhlK3NwZWN0cnVtK29mK2h1bWFuK2lsbG5lc3MuJmFtcDthdWxhc3Q9TEFVR0hMSU4mYW1w
O3BpZD0lM0NhdXRob3IlM0VMQVVHSExJTiUyQytMLitXLiUzQk1FRUdBTiUyQytKLitNLiUzQlNU
UkFVU0JBVUdIJTJDK0wuK0ouJTNCTU9SRU5TJTJDK0QuK00uJTNCV0FUVEVOJTJDK1IuK0guJTND
JTJGYXV0aG9yJTNFJTNDQU4lM0UxOTgwMjkwMTcwMCUzQyUyRkFOJTNFJTNDRFQlM0VKb3VybmFs
K2FydGljbGUlM0MlMkZEVCUzRTwvdXJsPjwvcmVsYXRlZC11cmxzPjwvdXJscz48cmVtb3RlLWRh
dGFiYXNlLW5hbWU+R2xvYmFsIEhlYWx0aDwvcmVtb3RlLWRhdGFiYXNlLW5hbWU+PHJlbW90ZS1k
YXRhYmFzZS1wcm92aWRlcj5PdmlkIFRlY2hub2xvZ2llczwvcmVtb3RlLWRhdGFiYXNlLXByb3Zp
ZGVyPjxsYW5ndWFnZT5FbmdsaXNoPC9sYW5ndWFnZT48L3JlY29yZD48L0NpdGU+PENpdGU+PEF1
dGhvcj5Td2FuZXBvZWw8L0F1dGhvcj48WWVhcj4xOTc5PC9ZZWFyPjxSZWNOdW0+MjUxMDU8L1Jl
Y051bT48cmVjb3JkPjxyZWMtbnVtYmVyPjI1MTA1PC9yZWMtbnVtYmVyPjxmb3JlaWduLWtleXM+
PGtleSBhcHA9IkVOIiBkYi1pZD0iYXpyZHh0OXRnZXZ3dmtleGFwZDVhYXIxc2QyZHAyYTlydHY1
IiB0aW1lc3RhbXA9IjE1NTQyMTExMTMiPjI1MTA1PC9rZXk+PC9mb3JlaWduLWtleXM+PHJlZi10
eXBlIG5hbWU9IkpvdXJuYWwgQXJ0aWNsZSI+MTc8L3JlZi10eXBlPjxjb250cmlidXRvcnM+PGF1
dGhvcnM+PGF1dGhvcj5Td2FuZXBvZWwsIFIuOyBNYW5uaW5nLCBCLjsgV2F0dCwgSi4gQS48L2F1
dGhvcj48L2F1dGhvcnM+PC9jb250cmlidXRvcnM+PHRpdGxlcz48dGl0bGU+RmF0YWwgUmlmdCBW
YWxsZXkgZmV2ZXIgb2YgbWFuIGluIFJob2Rlc2lhPC90aXRsZT48c2Vjb25kYXJ5LXRpdGxlPkNl
bnRyYWwgQWZyaWNhbiBKb3VybmFsIG9mIE1lZGljaW5lPC9zZWNvbmRhcnktdGl0bGU+PGFsdC10
aXRsZT5DZW50IEFmciBKIE1lZDwvYWx0LXRpdGxlPjwvdGl0bGVzPjxwZXJpb2RpY2FsPjxmdWxs
LXRpdGxlPkNlbnRyYWwgQWZyaWNhbiBKb3VybmFsIG9mIE1lZGljaW5lPC9mdWxsLXRpdGxlPjwv
cGVyaW9kaWNhbD48cGFnZXM+MS04PC9wYWdlcz48dm9sdW1lPjI1PC92b2x1bWU+PG51bWJlcj4x
PC9udW1iZXI+PGtleXdvcmRzPjxrZXl3b3JkPkFiYXR0b2lyczwva2V5d29yZD48a2V5d29yZD5B
Y3V0ZSBEaXNlYXNlPC9rZXl3b3JkPjxrZXl3b3JkPkFkdWx0PC9rZXl3b3JkPjxrZXl3b3JkPkFu
aW1hbHM8L2tleXdvcmQ+PGtleXdvcmQ+Q2F0dGxlPC9rZXl3b3JkPjxrZXl3b3JkPkNhdHRsZSBE
aXNlYXNlcy90bSBbVHJhbnNtaXNzaW9uXTwva2V5d29yZD48a2V5d29yZD5IdW1hbnM8L2tleXdv
cmQ+PGtleXdvcmQ+TWFsZTwva2V5d29yZD48a2V5d29yZD5NaWRkbGUgQWdlZDwva2V5d29yZD48
a2V5d29yZD4qUmlmdCBWYWxsZXkgRmV2ZXIvbW8gW01vcnRhbGl0eV08L2tleXdvcmQ+PGtleXdv
cmQ+UmlmdCBWYWxsZXkgRmV2ZXIvdG0gW1RyYW5zbWlzc2lvbl08L2tleXdvcmQ+PGtleXdvcmQ+
U2hlZXA8L2tleXdvcmQ+PGtleXdvcmQ+U2hlZXAgRGlzZWFzZXMvdG0gW1RyYW5zbWlzc2lvbl08
L2tleXdvcmQ+PGtleXdvcmQ+WmltYmFid2U8L2tleXdvcmQ+PC9rZXl3b3Jkcz48ZGF0ZXM+PHll
YXI+MTk3OTwveWVhcj48cHViLWRhdGVzPjxkYXRlPkphbjwvZGF0ZT48L3B1Yi1kYXRlcz48L2Rh
dGVzPjxpc2JuPjAwMDgtOTE3NjwvaXNibj48YWNjZXNzaW9uLW51bT40MjEyNjI8L2FjY2Vzc2lv
bi1udW0+PHdvcmstdHlwZT5DYXNlIFJlcG9ydHM8L3dvcmstdHlwZT48dXJscz48cmVsYXRlZC11
cmxzPjx1cmw+aHR0cHM6Ly9vdmlkc3Aub3ZpZC5jb20vb3ZpZHdlYi5jZ2k/VD1KUyZhbXA7Q1ND
PVkmYW1wO05FV1M9TiZhbXA7UEFHRT1mdWxsdGV4dCZhbXA7RD1tZWQxJmFtcDtBTj00MjEyNjI7
IGh0dHBzOi8vZGlzY292ZXIubHNodG0uYWMudWsvb3BlbnVybC80NEhZRy80NEhZR19zZXJ2aWNl
c19wYWdlP3NpZD1PVklEOm1lZGxpbmUmYW1wO2lkPWRvaTomYW1wO2lkPXBtaWQ0MjEyNjImYW1w
O2lzc249MDAwOC05MTc2JmFtcDtpc2JuPSZhbXA7dm9sdW1lPTI1JmFtcDtpc3N1ZT0xJmFtcDtz
cGFnZT0xJmFtcDtwYWdlcz0xLTgmYW1wO2RhdGU9MTk3OSZhbXA7dGl0bGU9Q2VudHJhbCtBZnJp
Y2FuK0pvdXJuYWwrb2YrTWVkaWNpbmUmYW1wO2F0aXRsZT1GYXRhbCtSaWZ0K1ZhbGxleStmZXZl
citvZittYW4raW4rUmhvZGVzaWEuJmFtcDthdWxhc3Q9U3dhbmVwb2VsJmFtcDtwaWQ9JTNDYXV0
aG9yJTNFU3dhbmVwb2VsK1IlM0JNYW5uaW5nK0IlM0JXYXR0K0pBJTNDJTJGYXV0aG9yJTNFJTND
QU4lM0U0MjEyNjIlM0MlMkZBTiUzRSUzQ0RUJTNFQ2FzZStSZXBvcnRzJTNDJTJGRFQlM0U8L3Vy
bD48L3JlbGF0ZWQtdXJscz48L3VybHM+PHJlbW90ZS1kYXRhYmFzZS1uYW1lPk1FRExJTkU8L3Jl
bW90ZS1kYXRhYmFzZS1uYW1lPjxyZW1vdGUtZGF0YWJhc2UtcHJvdmlkZXI+T3ZpZCBUZWNobm9s
b2dpZXM8L3JlbW90ZS1kYXRhYmFzZS1wcm92aWRlcj48bGFuZ3VhZ2U+RW5nbGlzaDwvbGFuZ3Vh
Z2U+PC9yZWNvcmQ+PC9DaXRlPjxDaXRlPjxBdXRob3I+Sm91YmVydDwvQXV0aG9yPjxZZWFyPjE5
NTE8L1llYXI+PFJlY051bT4zMTkyNTwvUmVjTnVtPjxyZWNvcmQ+PHJlYy1udW1iZXI+MzE5MjU8
L3JlYy1udW1iZXI+PGZvcmVpZ24ta2V5cz48a2V5IGFwcD0iRU4iIGRiLWlkPSJhenJkeHQ5dGdl
dnd2a2V4YXBkNWFhcjFzZDJkcDJhOXJ0djUiIHRpbWVzdGFtcD0iMTU1NDIxMzI4NSI+MzE5MjU8
L2tleT48L2ZvcmVpZ24ta2V5cz48cmVmLXR5cGUgbmFtZT0iSm91cm5hbCBBcnRpY2xlIj4xNzwv
cmVmLXR5cGU+PGNvbnRyaWJ1dG9ycz48YXV0aG9ycz48YXV0aG9yPkpvdWJlcnQsIEouIEQuIFMu
OyBGZXJndXNvbiwgQS4gTC47IEdlYXIsIEouPC9hdXRob3I+PC9hdXRob3JzPjwvY29udHJpYnV0
b3JzPjx0aXRsZXM+PHRpdGxlPlJpZnQgVmFsbGV5IEZldmVyIGluIFNvdXRoIEFmcmljYS4gMi4g
VGhlIE9jY3VycmVuY2Ugb2YgSHVtYW4gQ2FzZXMgaW4gdGhlIE9yYW5nZSBGcmVlIFN0YXRlLCB0
aGUgTm9ydGgtd2VzdGVybiBDYXBlIFByb3ZpbmNlLCB0aGUgV2VzdGVybiBhbmQgU291dGhlcm4g
VHJhbnN2YWFsLiBBLiBFcGlkZW1sb2xvZ2xjYWwgYW5kIENsaW5pY2FsIEZpbmRpbmdzLiBbbm90
IHNwZWNpZmllZF08L3RpdGxlPjxzZWNvbmRhcnktdGl0bGU+U291dGggQWZyaWNhbiBNZWRpY2Fs
IEpvdXJuYWw8L3NlY29uZGFyeS10aXRsZT48L3RpdGxlcz48cGVyaW9kaWNhbD48ZnVsbC10aXRs
ZT5Tb3V0aCBBZnJpY2FuIE1lZGljYWwgSm91cm5hbDwvZnVsbC10aXRsZT48L3BlcmlvZGljYWw+
PHBhZ2VzPjg5MC05MTwvcGFnZXM+PHZvbHVtZT4yNTwvdm9sdW1lPjxudW1iZXI+NDg8L251bWJl
cj48ZGF0ZXM+PHllYXI+MTk1MTwveWVhcj48L2RhdGVzPjxpc2JuPjAwMzgtMjQ2OTwvaXNibj48
d29yay10eXBlPkpvdXJuYWwgYXJ0aWNsZTwvd29yay10eXBlPjx1cmxzPjxyZWxhdGVkLXVybHM+
PHVybD5odHRwczovL292aWRzcC5vdmlkLmNvbS9vdmlkd2ViLmNnaT9UPUpTJmFtcDtDU0M9WSZh
bXA7TkVXUz1OJmFtcDtQQUdFPWZ1bGx0ZXh0JmFtcDtEPWNhZ2gwJmFtcDtBTj0xOTUyMjcwMTIy
NDsgaHR0cHM6Ly9kaXNjb3Zlci5sc2h0bS5hYy51ay9vcGVudXJsLzQ0SFlHLzQ0SFlHX3NlcnZp
Y2VzX3BhZ2U/c2lkPU9WSUQ6Y2FnaGRiJmFtcDtpZD1kb2k6JmFtcDtpZD1wbWlkJmFtcDtpc3Nu
PTAwMzgtMjQ2OSZhbXA7aXNibj0mYW1wO3ZvbHVtZT0yNSZhbXA7aXNzdWU9NDgmYW1wO3NwYWdl
PTg5MCZhbXA7cGFnZXM9ODkwLTkxJmFtcDtkYXRlPTE5NTEmYW1wO3RpdGxlPVNvdXRoK0Fmcmlj
YW4rTWVkaWNhbCtKb3VybmFsJmFtcDthdGl0bGU9UmlmdCtWYWxsZXkrRmV2ZXIraW4rU291dGgr
QWZyaWNhLisyLitUaGUrT2NjdXJyZW5jZStvZitIdW1hbitDYXNlcytpbit0aGUrT3JhbmdlK0Zy
ZWUrU3RhdGUlMkMrdGhlK05vcnRoLXdlc3Rlcm4rQ2FwZStQcm92aW5jZSUyQyt0aGUrV2VzdGVy
bithbmQrU291dGhlcm4rVHJhbnN2YWFsLitBLitFcGlkZW1sb2xvZ2xjYWwrYW5kK0NsaW5pY2Fs
K0ZpbmRpbmdzLiZhbXA7YXVsYXN0PUpPVUJFUlQmYW1wO3BpZD0lM0NhdXRob3IlM0VKT1VCRVJU
JTJDK0ouK0QuK1MuJTNCRkVSR1VTT04lMkMrQS4rTC4lM0JHRUFSJTJDK0ouJTNDJTJGYXV0aG9y
JTNFJTNDQU4lM0UxOTUyMjcwMTIyNCUzQyUyRkFOJTNFJTNDRFQlM0VKb3VybmFsK2FydGljbGUl
M0MlMkZEVCUzRTwvdXJsPjwvcmVsYXRlZC11cmxzPjwvdXJscz48cmVtb3RlLWRhdGFiYXNlLW5h
bWU+R2xvYmFsIEhlYWx0aDwvcmVtb3RlLWRhdGFiYXNlLW5hbWU+PHJlbW90ZS1kYXRhYmFzZS1w
cm92aWRlcj5PdmlkIFRlY2hub2xvZ2llczwvcmVtb3RlLWRhdGFiYXNlLXByb3ZpZGVyPjxsYW5n
dWFnZT5ub3Qgc3BlY2lmaWVkPC9sYW5ndWFnZT48L3JlY29yZD48L0NpdGU+PENpdGU+PEF1dGhv
cj5BYmRlbC1XYWhhYjwvQXV0aG9yPjxZZWFyPjE5Nzg8L1llYXI+PFJlY051bT4zMTc2OTwvUmVj
TnVtPjxyZWNvcmQ+PHJlYy1udW1iZXI+MzE3Njk8L3JlYy1udW1iZXI+PGZvcmVpZ24ta2V5cz48
a2V5IGFwcD0iRU4iIGRiLWlkPSJhenJkeHQ5dGdldnd2a2V4YXBkNWFhcjFzZDJkcDJhOXJ0djUi
IHRpbWVzdGFtcD0iMTU1NDIxMzI4NSI+MzE3Njk8L2tleT48L2ZvcmVpZ24ta2V5cz48cmVmLXR5
cGUgbmFtZT0iSm91cm5hbCBBcnRpY2xlIj4xNzwvcmVmLXR5cGU+PGNvbnRyaWJ1dG9ycz48YXV0
aG9ycz48YXV0aG9yPkFiZGVsLVdhaGFiLCBLLiBTLiBFLiBELjsgRWwgQmF6LCBMLiBNLjsgRWwt
VGF5ZWIsIEUuIE0uOyBPbWFyLCBILjsgT3NzbWFuLCBNLiBBLiBNLjsgWWFzaW4sIFcuPC9hdXRo
b3I+PC9hdXRob3JzPjwvY29udHJpYnV0b3JzPjx0aXRsZXM+PHRpdGxlPlJpZnQgVmFsbGV5IEZl
dmVyIHZpcnVzIGluZmVjdGlvbnMgaW4gRWd5cHQ6IHBhdGhvbG9naWNhbCBhbmQgdmlyb2xvZ2lj
YWwgZmluZGluZ3MgaW4gbWFuPC90aXRsZT48c2Vjb25kYXJ5LXRpdGxlPlRyYW5zYWN0aW9ucyBv
ZiB0aGUgUm95YWwgU29jaWV0eSBvZiBUcm9waWNhbCBNZWRpY2luZSBhbmQgSHlnaWVuZTwvc2Vj
b25kYXJ5LXRpdGxlPjwvdGl0bGVzPjxwZXJpb2RpY2FsPjxmdWxsLXRpdGxlPlRyYW5zYWN0aW9u
cyBvZiB0aGUgUm95YWwgU29jaWV0eSBvZiBUcm9waWNhbCBNZWRpY2luZSBhbmQgSHlnaWVuZTwv
ZnVsbC10aXRsZT48L3BlcmlvZGljYWw+PHBhZ2VzPjM5Mi0zOTY8L3BhZ2VzPjx2b2x1bWU+NzI8
L3ZvbHVtZT48bnVtYmVyPjQ8L251bWJlcj48ZGF0ZXM+PHllYXI+MTk3ODwveWVhcj48L2RhdGVz
Pjx3b3JrLXR5cGU+Sm91cm5hbCBhcnRpY2xlPC93b3JrLXR5cGU+PHVybHM+PHJlbGF0ZWQtdXJs
cz48dXJsPmh0dHBzOi8vb3ZpZHNwLm92aWQuY29tL292aWR3ZWIuY2dpP1Q9SlMmYW1wO0NTQz1Z
JmFtcDtORVdTPU4mYW1wO1BBR0U9ZnVsbHRleHQmYW1wO0Q9Y2FnaDAmYW1wO0FOPTE5ODAyOTAw
MTA0OyBodHRwczovL2Rpc2NvdmVyLmxzaHRtLmFjLnVrL29wZW51cmwvNDRIWUcvNDRIWUdfc2Vy
dmljZXNfcGFnZT9zaWQ9T1ZJRDpjYWdoZGImYW1wO2lkPWRvaTomYW1wO2lkPXBtaWQmYW1wO2lz
c249MDAzNS05MjAzJmFtcDtpc2JuPSZhbXA7dm9sdW1lPTcyJmFtcDtpc3N1ZT00JmFtcDtzcGFn
ZT0zOTImYW1wO3BhZ2VzPTM5Mi0zOTYmYW1wO2RhdGU9MTk3OCZhbXA7dGl0bGU9VHJhbnNhY3Rp
b25zK29mK3RoZStSb3lhbCtTb2NpZXR5K29mK1Ryb3BpY2FsK01lZGljaW5lK2FuZCtIeWdpZW5l
JmFtcDthdGl0bGU9UmlmdCtWYWxsZXkrRmV2ZXIrdmlydXMraW5mZWN0aW9ucytpbitFZ3lwdCUz
QStwYXRob2xvZ2ljYWwrYW5kK3Zpcm9sb2dpY2FsK2ZpbmRpbmdzK2luK21hbi4mYW1wO2F1bGFz
dD1BQkRFTC1XQUhBQiZhbXA7cGlkPSUzQ2F1dGhvciUzRUFCREVMLVdBSEFCJTJDK0suK1MuK0Uu
K0QuJTNCRUwrQkFaJTJDK0wuK00uJTNCRUwtVEFZRUIlMkMrRS4rTS4lM0JPTUFSJTJDK0guJTNC
T1NTTUFOJTJDK00uK0EuK00uJTNCWUFTSU4lMkMrVy4lM0MlMkZhdXRob3IlM0UlM0NBTiUzRTE5
ODAyOTAwMTA0JTNDJTJGQU4lM0UlM0NEVCUzRUpvdXJuYWwrYXJ0aWNsZSUzQyUyRkRUJTNFPC91
cmw+PC9yZWxhdGVkLXVybHM+PC91cmxzPjxyZW1vdGUtZGF0YWJhc2UtbmFtZT5HbG9iYWwgSGVh
bHRo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-4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temperature &gt;39⁰C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naGxpbjwvQXV0aG9yPjxZZWFyPjE5Nzk8L1llYXI+
PFJlY051bT4zMTc2NTwvUmVjTnVtPjxEaXNwbGF5VGV4dD5bMSwgMl08L0Rpc3BsYXlUZXh0Pjxy
ZWNvcmQ+PHJlYy1udW1iZXI+MzE3NjU8L3JlYy1udW1iZXI+PGZvcmVpZ24ta2V5cz48a2V5IGFw
cD0iRU4iIGRiLWlkPSJhenJkeHQ5dGdldnd2a2V4YXBkNWFhcjFzZDJkcDJhOXJ0djUiIHRpbWVz
dGFtcD0iMTU1NDIxMzI4NSI+MzE3NjU8L2tleT48L2ZvcmVpZ24ta2V5cz48cmVmLXR5cGUgbmFt
ZT0iSm91cm5hbCBBcnRpY2xlIj4xNzwvcmVmLXR5cGU+PGNvbnRyaWJ1dG9ycz48YXV0aG9ycz48
YXV0aG9yPkxhdWdobGluLCBMLiBXLjsgTWVlZ2FuLCBKLiBNLjsgU3RyYXVzYmF1Z2gsIEwuIEou
OyBNb3JlbnMsIEQuIE0uOyBXYXR0ZW4sIFIuIEguPC9hdXRob3I+PC9hdXRob3JzPjwvY29udHJp
YnV0b3JzPjx0aXRsZXM+PHRpdGxlPkVwaWRlbWljIFJpZnQgVmFsbGV5IGZldmVyIGluIEVneXB0
OiBvYnNlcnZhdGlvbnMgb2YgdGhlIHNwZWN0cnVtIG9mIGh1bWFuIGlsbG5lc3M8L3RpdGxlPjxz
ZWNvbmRhcnktdGl0bGU+VHJhbnNhY3Rpb25zIG9mIHRoZSBSb3lhbCBTb2NpZXR5IG9mIFRyb3Bp
Y2FsIE1lZGljaW5lIGFuZCBIeWdpZW5lPC9zZWNvbmRhcnktdGl0bGU+PC90aXRsZXM+PHBlcmlv
ZGljYWw+PGZ1bGwtdGl0bGU+VHJhbnNhY3Rpb25zIG9mIHRoZSBSb3lhbCBTb2NpZXR5IG9mIFRy
b3BpY2FsIE1lZGljaW5lIGFuZCBIeWdpZW5lPC9mdWxsLXRpdGxlPjwvcGVyaW9kaWNhbD48cGFn
ZXM+NjMwLTYzMzwvcGFnZXM+PHZvbHVtZT43Mzwvdm9sdW1lPjxudW1iZXI+NjwvbnVtYmVyPjxk
YXRlcz48eWVhcj4xOTc5PC95ZWFyPjwvZGF0ZXM+PGlzYm4+MDAzNS05MjAzPC9pc2JuPjx3b3Jr
LXR5cGU+Sm91cm5hbCBhcnRpY2xlPC93b3JrLXR5cGU+PHVybHM+PHJlbGF0ZWQtdXJscz48dXJs
Pmh0dHBzOi8vb3ZpZHNwLm92aWQuY29tL292aWR3ZWIuY2dpP1Q9SlMmYW1wO0NTQz1ZJmFtcDtO
RVdTPU4mYW1wO1BBR0U9ZnVsbHRleHQmYW1wO0Q9Y2FnaDAmYW1wO0FOPTE5ODAyOTAxNzAwOyBo
dHRwczovL2Rpc2NvdmVyLmxzaHRtLmFjLnVrL29wZW51cmwvNDRIWUcvNDRIWUdfc2VydmljZXNf
cGFnZT9zaWQ9T1ZJRDpjYWdoZGImYW1wO2lkPWRvaTomYW1wO2lkPXBtaWQmYW1wO2lzc249MDAz
NS05MjAzJmFtcDtpc2JuPSZhbXA7dm9sdW1lPTczJmFtcDtpc3N1ZT02JmFtcDtzcGFnZT02MzAm
YW1wO3BhZ2VzPTYzMC02MzMmYW1wO2RhdGU9MTk3OSZhbXA7dGl0bGU9VHJhbnNhY3Rpb25zK29m
K3RoZStSb3lhbCtTb2NpZXR5K29mK1Ryb3BpY2FsK01lZGljaW5lK2FuZCtIeWdpZW5lJmFtcDth
dGl0bGU9RXBpZGVtaWMrUmlmdCtWYWxsZXkrZmV2ZXIraW4rRWd5cHQlM0Erb2JzZXJ2YXRpb25z
K29mK3RoZStzcGVjdHJ1bStvZitodW1hbitpbGxuZXNzLiZhbXA7YXVsYXN0PUxBVUdITElOJmFt
cDtwaWQ9JTNDYXV0aG9yJTNFTEFVR0hMSU4lMkMrTC4rVy4lM0JNRUVHQU4lMkMrSi4rTS4lM0JT
VFJBVVNCQVVHSCUyQytMLitKLiUzQk1PUkVOUyUyQytELitNLiUzQldBVFRFTiUyQytSLitILiUz
QyUyRmF1dGhvciUzRSUzQ0FOJTNFMTk4MDI5MDE3MDAlM0MlMkZBTiUzRSUzQ0RUJTNFSm91cm5h
bCthcnRpY2xlJTNDJTJGRFQlM0U8L3VybD48L3JlbGF0ZWQtdXJscz48L3VybHM+PHJlbW90ZS1k
YXRhYmFzZS1uYW1lPkdsb2JhbCBIZWFsdGg8L3JlbW90ZS1kYXRhYmFzZS1uYW1lPjxyZW1vdGUt
ZGF0YWJhc2UtcHJvdmlkZXI+T3ZpZCBUZWNobm9sb2dpZXM8L3JlbW90ZS1kYXRhYmFzZS1wcm92
aWRlcj48bGFuZ3VhZ2U+RW5nbGlzaDwvbGFuZ3VhZ2U+PC9yZWNvcmQ+PC9DaXRlPjxDaXRlPjxB
dXRob3I+U3dhbmVwb2VsPC9BdXRob3I+PFllYXI+MTk3OTwvWWVhcj48UmVjTnVtPjI1MTA1PC9S
ZWNOdW0+PHJlY29yZD48cmVjLW51bWJlcj4yNTEwNTwvcmVjLW51bWJlcj48Zm9yZWlnbi1rZXlz
PjxrZXkgYXBwPSJFTiIgZGItaWQ9ImF6cmR4dDl0Z2V2d3ZrZXhhcGQ1YWFyMXNkMmRwMmE5cnR2
NSIgdGltZXN0YW1wPSIxNTU0MjExMTEzIj4yNTEwNTwva2V5PjwvZm9yZWlnbi1rZXlzPjxyZWYt
dHlwZSBuYW1lPSJKb3VybmFsIEFydGljbGUiPjE3PC9yZWYtdHlwZT48Y29udHJpYnV0b3JzPjxh
dXRob3JzPjxhdXRob3I+U3dhbmVwb2VsLCBSLjsgTWFubmluZywgQi47IFdhdHQsIEouIEEuPC9h
dXRob3I+PC9hdXRob3JzPjwvY29udHJpYnV0b3JzPjx0aXRsZXM+PHRpdGxlPkZhdGFsIFJpZnQg
VmFsbGV5IGZldmVyIG9mIG1hbiBpbiBSaG9kZXNpYTwvdGl0bGU+PHNlY29uZGFyeS10aXRsZT5D
ZW50cmFsIEFmcmljYW4gSm91cm5hbCBvZiBNZWRpY2luZTwvc2Vjb25kYXJ5LXRpdGxlPjxhbHQt
dGl0bGU+Q2VudCBBZnIgSiBNZWQ8L2FsdC10aXRsZT48L3RpdGxlcz48cGVyaW9kaWNhbD48ZnVs
bC10aXRsZT5DZW50cmFsIEFmcmljYW4gSm91cm5hbCBvZiBNZWRpY2luZTwvZnVsbC10aXRsZT48
L3BlcmlvZGljYWw+PHBhZ2VzPjEtODwvcGFnZXM+PHZvbHVtZT4yNTwvdm9sdW1lPjxudW1iZXI+
MTwvbnVtYmVyPjxrZXl3b3Jkcz48a2V5d29yZD5BYmF0dG9pcnM8L2tleXdvcmQ+PGtleXdvcmQ+
QWN1dGUgRGlzZWFzZTwva2V5d29yZD48a2V5d29yZD5BZHVsdDwva2V5d29yZD48a2V5d29yZD5B
bmltYWxzPC9rZXl3b3JkPjxrZXl3b3JkPkNhdHRsZTwva2V5d29yZD48a2V5d29yZD5DYXR0bGUg
RGlzZWFzZXMvdG0gW1RyYW5zbWlzc2lvbl08L2tleXdvcmQ+PGtleXdvcmQ+SHVtYW5zPC9rZXl3
b3JkPjxrZXl3b3JkPk1hbGU8L2tleXdvcmQ+PGtleXdvcmQ+TWlkZGxlIEFnZWQ8L2tleXdvcmQ+
PGtleXdvcmQ+KlJpZnQgVmFsbGV5IEZldmVyL21vIFtNb3J0YWxpdHldPC9rZXl3b3JkPjxrZXl3
b3JkPlJpZnQgVmFsbGV5IEZldmVyL3RtIFtUcmFuc21pc3Npb25dPC9rZXl3b3JkPjxrZXl3b3Jk
PlNoZWVwPC9rZXl3b3JkPjxrZXl3b3JkPlNoZWVwIERpc2Vhc2VzL3RtIFtUcmFuc21pc3Npb25d
PC9rZXl3b3JkPjxrZXl3b3JkPlppbWJhYndlPC9rZXl3b3JkPjwva2V5d29yZHM+PGRhdGVzPjx5
ZWFyPjE5Nzk8L3llYXI+PHB1Yi1kYXRlcz48ZGF0ZT5KYW48L2RhdGU+PC9wdWItZGF0ZXM+PC9k
YXRlcz48aXNibj4wMDA4LTkxNzY8L2lzYm4+PGFjY2Vzc2lvbi1udW0+NDIxMjYyPC9hY2Nlc3Np
b24tbnVtPjx3b3JrLXR5cGU+Q2FzZSBSZXBvcnRzPC93b3JrLXR5cGU+PHVybHM+PHJlbGF0ZWQt
dXJscz48dXJsPmh0dHBzOi8vb3ZpZHNwLm92aWQuY29tL292aWR3ZWIuY2dpP1Q9SlMmYW1wO0NT
Qz1ZJmFtcDtORVdTPU4mYW1wO1BBR0U9ZnVsbHRleHQmYW1wO0Q9bWVkMSZhbXA7QU49NDIxMjYy
OyBodHRwczovL2Rpc2NvdmVyLmxzaHRtLmFjLnVrL29wZW51cmwvNDRIWUcvNDRIWUdfc2Vydmlj
ZXNfcGFnZT9zaWQ9T1ZJRDptZWRsaW5lJmFtcDtpZD1kb2k6JmFtcDtpZD1wbWlkNDIxMjYyJmFt
cDtpc3NuPTAwMDgtOTE3NiZhbXA7aXNibj0mYW1wO3ZvbHVtZT0yNSZhbXA7aXNzdWU9MSZhbXA7
c3BhZ2U9MSZhbXA7cGFnZXM9MS04JmFtcDtkYXRlPTE5NzkmYW1wO3RpdGxlPUNlbnRyYWwrQWZy
aWNhbitKb3VybmFsK29mK01lZGljaW5lJmFtcDthdGl0bGU9RmF0YWwrUmlmdCtWYWxsZXkrZmV2
ZXIrb2YrbWFuK2luK1Job2Rlc2lhLiZhbXA7YXVsYXN0PVN3YW5lcG9lbCZhbXA7cGlkPSUzQ2F1
dGhvciUzRVN3YW5lcG9lbCtSJTNCTWFubmluZytCJTNCV2F0dCtKQSUzQyUyRmF1dGhvciUzRSUz
Q0FOJTNFNDIxMjYyJTNDJTJGQU4lM0UlM0NEVCUzRUNhc2UrUmVwb3J0cyUzQyUyRkRUJTNFPC91
cmw+PC9yZWxhdGVkLXVybHM+PC91cmxz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naGxpbjwvQXV0aG9yPjxZZWFyPjE5Nzk8L1llYXI+
PFJlY051bT4zMTc2NTwvUmVjTnVtPjxEaXNwbGF5VGV4dD5bMSwgMl08L0Rpc3BsYXlUZXh0Pjxy
ZWNvcmQ+PHJlYy1udW1iZXI+MzE3NjU8L3JlYy1udW1iZXI+PGZvcmVpZ24ta2V5cz48a2V5IGFw
cD0iRU4iIGRiLWlkPSJhenJkeHQ5dGdldnd2a2V4YXBkNWFhcjFzZDJkcDJhOXJ0djUiIHRpbWVz
dGFtcD0iMTU1NDIxMzI4NSI+MzE3NjU8L2tleT48L2ZvcmVpZ24ta2V5cz48cmVmLXR5cGUgbmFt
ZT0iSm91cm5hbCBBcnRpY2xlIj4xNzwvcmVmLXR5cGU+PGNvbnRyaWJ1dG9ycz48YXV0aG9ycz48
YXV0aG9yPkxhdWdobGluLCBMLiBXLjsgTWVlZ2FuLCBKLiBNLjsgU3RyYXVzYmF1Z2gsIEwuIEou
OyBNb3JlbnMsIEQuIE0uOyBXYXR0ZW4sIFIuIEguPC9hdXRob3I+PC9hdXRob3JzPjwvY29udHJp
YnV0b3JzPjx0aXRsZXM+PHRpdGxlPkVwaWRlbWljIFJpZnQgVmFsbGV5IGZldmVyIGluIEVneXB0
OiBvYnNlcnZhdGlvbnMgb2YgdGhlIHNwZWN0cnVtIG9mIGh1bWFuIGlsbG5lc3M8L3RpdGxlPjxz
ZWNvbmRhcnktdGl0bGU+VHJhbnNhY3Rpb25zIG9mIHRoZSBSb3lhbCBTb2NpZXR5IG9mIFRyb3Bp
Y2FsIE1lZGljaW5lIGFuZCBIeWdpZW5lPC9zZWNvbmRhcnktdGl0bGU+PC90aXRsZXM+PHBlcmlv
ZGljYWw+PGZ1bGwtdGl0bGU+VHJhbnNhY3Rpb25zIG9mIHRoZSBSb3lhbCBTb2NpZXR5IG9mIFRy
b3BpY2FsIE1lZGljaW5lIGFuZCBIeWdpZW5lPC9mdWxsLXRpdGxlPjwvcGVyaW9kaWNhbD48cGFn
ZXM+NjMwLTYzMzwvcGFnZXM+PHZvbHVtZT43Mzwvdm9sdW1lPjxudW1iZXI+NjwvbnVtYmVyPjxk
YXRlcz48eWVhcj4xOTc5PC95ZWFyPjwvZGF0ZXM+PGlzYm4+MDAzNS05MjAzPC9pc2JuPjx3b3Jr
LXR5cGU+Sm91cm5hbCBhcnRpY2xlPC93b3JrLXR5cGU+PHVybHM+PHJlbGF0ZWQtdXJscz48dXJs
Pmh0dHBzOi8vb3ZpZHNwLm92aWQuY29tL292aWR3ZWIuY2dpP1Q9SlMmYW1wO0NTQz1ZJmFtcDtO
RVdTPU4mYW1wO1BBR0U9ZnVsbHRleHQmYW1wO0Q9Y2FnaDAmYW1wO0FOPTE5ODAyOTAxNzAwOyBo
dHRwczovL2Rpc2NvdmVyLmxzaHRtLmFjLnVrL29wZW51cmwvNDRIWUcvNDRIWUdfc2VydmljZXNf
cGFnZT9zaWQ9T1ZJRDpjYWdoZGImYW1wO2lkPWRvaTomYW1wO2lkPXBtaWQmYW1wO2lzc249MDAz
NS05MjAzJmFtcDtpc2JuPSZhbXA7dm9sdW1lPTczJmFtcDtpc3N1ZT02JmFtcDtzcGFnZT02MzAm
YW1wO3BhZ2VzPTYzMC02MzMmYW1wO2RhdGU9MTk3OSZhbXA7dGl0bGU9VHJhbnNhY3Rpb25zK29m
K3RoZStSb3lhbCtTb2NpZXR5K29mK1Ryb3BpY2FsK01lZGljaW5lK2FuZCtIeWdpZW5lJmFtcDth
dGl0bGU9RXBpZGVtaWMrUmlmdCtWYWxsZXkrZmV2ZXIraW4rRWd5cHQlM0Erb2JzZXJ2YXRpb25z
K29mK3RoZStzcGVjdHJ1bStvZitodW1hbitpbGxuZXNzLiZhbXA7YXVsYXN0PUxBVUdITElOJmFt
cDtwaWQ9JTNDYXV0aG9yJTNFTEFVR0hMSU4lMkMrTC4rVy4lM0JNRUVHQU4lMkMrSi4rTS4lM0JT
VFJBVVNCQVVHSCUyQytMLitKLiUzQk1PUkVOUyUyQytELitNLiUzQldBVFRFTiUyQytSLitILiUz
QyUyRmF1dGhvciUzRSUzQ0FOJTNFMTk4MDI5MDE3MDAlM0MlMkZBTiUzRSUzQ0RUJTNFSm91cm5h
bCthcnRpY2xlJTNDJTJGRFQlM0U8L3VybD48L3JlbGF0ZWQtdXJscz48L3VybHM+PHJlbW90ZS1k
YXRhYmFzZS1uYW1lPkdsb2JhbCBIZWFsdGg8L3JlbW90ZS1kYXRhYmFzZS1uYW1lPjxyZW1vdGUt
ZGF0YWJhc2UtcHJvdmlkZXI+T3ZpZCBUZWNobm9sb2dpZXM8L3JlbW90ZS1kYXRhYmFzZS1wcm92
aWRlcj48bGFuZ3VhZ2U+RW5nbGlzaDwvbGFuZ3VhZ2U+PC9yZWNvcmQ+PC9DaXRlPjxDaXRlPjxB
dXRob3I+U3dhbmVwb2VsPC9BdXRob3I+PFllYXI+MTk3OTwvWWVhcj48UmVjTnVtPjI1MTA1PC9S
ZWNOdW0+PHJlY29yZD48cmVjLW51bWJlcj4yNTEwNTwvcmVjLW51bWJlcj48Zm9yZWlnbi1rZXlz
PjxrZXkgYXBwPSJFTiIgZGItaWQ9ImF6cmR4dDl0Z2V2d3ZrZXhhcGQ1YWFyMXNkMmRwMmE5cnR2
NSIgdGltZXN0YW1wPSIxNTU0MjExMTEzIj4yNTEwNTwva2V5PjwvZm9yZWlnbi1rZXlzPjxyZWYt
dHlwZSBuYW1lPSJKb3VybmFsIEFydGljbGUiPjE3PC9yZWYtdHlwZT48Y29udHJpYnV0b3JzPjxh
dXRob3JzPjxhdXRob3I+U3dhbmVwb2VsLCBSLjsgTWFubmluZywgQi47IFdhdHQsIEouIEEuPC9h
dXRob3I+PC9hdXRob3JzPjwvY29udHJpYnV0b3JzPjx0aXRsZXM+PHRpdGxlPkZhdGFsIFJpZnQg
VmFsbGV5IGZldmVyIG9mIG1hbiBpbiBSaG9kZXNpYTwvdGl0bGU+PHNlY29uZGFyeS10aXRsZT5D
ZW50cmFsIEFmcmljYW4gSm91cm5hbCBvZiBNZWRpY2luZTwvc2Vjb25kYXJ5LXRpdGxlPjxhbHQt
dGl0bGU+Q2VudCBBZnIgSiBNZWQ8L2FsdC10aXRsZT48L3RpdGxlcz48cGVyaW9kaWNhbD48ZnVs
bC10aXRsZT5DZW50cmFsIEFmcmljYW4gSm91cm5hbCBvZiBNZWRpY2luZTwvZnVsbC10aXRsZT48
L3BlcmlvZGljYWw+PHBhZ2VzPjEtODwvcGFnZXM+PHZvbHVtZT4yNTwvdm9sdW1lPjxudW1iZXI+
MTwvbnVtYmVyPjxrZXl3b3Jkcz48a2V5d29yZD5BYmF0dG9pcnM8L2tleXdvcmQ+PGtleXdvcmQ+
QWN1dGUgRGlzZWFzZTwva2V5d29yZD48a2V5d29yZD5BZHVsdDwva2V5d29yZD48a2V5d29yZD5B
bmltYWxzPC9rZXl3b3JkPjxrZXl3b3JkPkNhdHRsZTwva2V5d29yZD48a2V5d29yZD5DYXR0bGUg
RGlzZWFzZXMvdG0gW1RyYW5zbWlzc2lvbl08L2tleXdvcmQ+PGtleXdvcmQ+SHVtYW5zPC9rZXl3
b3JkPjxrZXl3b3JkPk1hbGU8L2tleXdvcmQ+PGtleXdvcmQ+TWlkZGxlIEFnZWQ8L2tleXdvcmQ+
PGtleXdvcmQ+KlJpZnQgVmFsbGV5IEZldmVyL21vIFtNb3J0YWxpdHldPC9rZXl3b3JkPjxrZXl3
b3JkPlJpZnQgVmFsbGV5IEZldmVyL3RtIFtUcmFuc21pc3Npb25dPC9rZXl3b3JkPjxrZXl3b3Jk
PlNoZWVwPC9rZXl3b3JkPjxrZXl3b3JkPlNoZWVwIERpc2Vhc2VzL3RtIFtUcmFuc21pc3Npb25d
PC9rZXl3b3JkPjxrZXl3b3JkPlppbWJhYndlPC9rZXl3b3JkPjwva2V5d29yZHM+PGRhdGVzPjx5
ZWFyPjE5Nzk8L3llYXI+PHB1Yi1kYXRlcz48ZGF0ZT5KYW48L2RhdGU+PC9wdWItZGF0ZXM+PC9k
YXRlcz48aXNibj4wMDA4LTkxNzY8L2lzYm4+PGFjY2Vzc2lvbi1udW0+NDIxMjYyPC9hY2Nlc3Np
b24tbnVtPjx3b3JrLXR5cGU+Q2FzZSBSZXBvcnRzPC93b3JrLXR5cGU+PHVybHM+PHJlbGF0ZWQt
dXJscz48dXJsPmh0dHBzOi8vb3ZpZHNwLm92aWQuY29tL292aWR3ZWIuY2dpP1Q9SlMmYW1wO0NT
Qz1ZJmFtcDtORVdTPU4mYW1wO1BBR0U9ZnVsbHRleHQmYW1wO0Q9bWVkMSZhbXA7QU49NDIxMjYy
OyBodHRwczovL2Rpc2NvdmVyLmxzaHRtLmFjLnVrL29wZW51cmwvNDRIWUcvNDRIWUdfc2Vydmlj
ZXNfcGFnZT9zaWQ9T1ZJRDptZWRsaW5lJmFtcDtpZD1kb2k6JmFtcDtpZD1wbWlkNDIxMjYyJmFt
cDtpc3NuPTAwMDgtOTE3NiZhbXA7aXNibj0mYW1wO3ZvbHVtZT0yNSZhbXA7aXNzdWU9MSZhbXA7
c3BhZ2U9MSZhbXA7cGFnZXM9MS04JmFtcDtkYXRlPTE5NzkmYW1wO3RpdGxlPUNlbnRyYWwrQWZy
aWNhbitKb3VybmFsK29mK01lZGljaW5lJmFtcDthdGl0bGU9RmF0YWwrUmlmdCtWYWxsZXkrZmV2
ZXIrb2YrbWFuK2luK1Job2Rlc2lhLiZhbXA7YXVsYXN0PVN3YW5lcG9lbCZhbXA7cGlkPSUzQ2F1
dGhvciUzRVN3YW5lcG9lbCtSJTNCTWFubmluZytCJTNCV2F0dCtKQSUzQyUyRmF1dGhvciUzRSUz
Q0FOJTNFNDIxMjYyJTNDJTJGQU4lM0UlM0NEVCUzRUNhc2UrUmVwb3J0cyUzQyUyRkRUJTNFPC91
cmw+PC9yZWxhdGVkLXVybHM+PC91cmxz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, 2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recurring fever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aughlin&lt;/Author&gt;&lt;Year&gt;1979&lt;/Year&gt;&lt;RecNum&gt;31765&lt;/RecNum&gt;&lt;DisplayText&gt;[1]&lt;/DisplayText&gt;&lt;record&gt;&lt;rec-number&gt;31765&lt;/rec-number&gt;&lt;foreign-keys&gt;&lt;key app="EN" db-id="azrdxt9tgevwvkexapd5aar1sd2dp2a9rtv5" timestamp="1554213285"&gt;31765&lt;/key&gt;&lt;/foreign-keys&gt;&lt;ref-type name="Journal Article"&gt;17&lt;/ref-type&gt;&lt;contributors&gt;&lt;authors&gt;&lt;author&gt;Laughlin, L. W.; Meegan, J. M.; Strausbaugh, L. J.; Morens, D. M.; Watten, R. H.&lt;/author&gt;&lt;/authors&gt;&lt;/contributors&gt;&lt;titles&gt;&lt;title&gt;Epidemic Rift Valley fever in Egypt: observations of the spectrum of human illness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630-633&lt;/pages&gt;&lt;volume&gt;73&lt;/volume&gt;&lt;number&gt;6&lt;/number&gt;&lt;dates&gt;&lt;year&gt;1979&lt;/year&gt;&lt;/dates&gt;&lt;isbn&gt;0035-9203&lt;/isbn&gt;&lt;work-type&gt;Journal article&lt;/work-type&gt;&lt;urls&gt;&lt;related-urls&gt;&lt;url&gt;https://ovidsp.ovid.com/ovidweb.cgi?T=JS&amp;amp;CSC=Y&amp;amp;NEWS=N&amp;amp;PAGE=fulltext&amp;amp;D=cagh0&amp;amp;AN=19802901700; https://discover.lshtm.ac.uk/openurl/44HYG/44HYG_services_page?sid=OVID:caghdb&amp;amp;id=doi:&amp;amp;id=pmid&amp;amp;issn=0035-9203&amp;amp;isbn=&amp;amp;volume=73&amp;amp;issue=6&amp;amp;spage=630&amp;amp;pages=630-633&amp;amp;date=1979&amp;amp;title=Transactions+of+the+Royal+Society+of+Tropical+Medicine+and+Hygiene&amp;amp;atitle=Epidemic+Rift+Valley+fever+in+Egypt%3A+observations+of+the+spectrum+of+human+illness.&amp;amp;aulast=LAUGHLIN&amp;amp;pid=%3Cauthor%3ELAUGHLIN%2C+L.+W.%3BMEEGAN%2C+J.+M.%3BSTRAUSBAUGH%2C+L.+J.%3BMORENS%2C+D.+M.%3BWATTEN%2C+R.+H.%3C%2Fauthor%3E%3CAN%3E19802901700%3C%2FAN%3E%3CDT%3EJournal+article%3C%2FDT%3E&lt;/url&gt;&lt;/related-urls&gt;&lt;/urls&gt;&lt;remote-database-name&gt;Global Health&lt;/remote-database-name&gt;&lt;remote-database-provider&gt;Ovid Technologies&lt;/remote-database-provider&gt;&lt;language&gt;English&lt;/language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biphasic pattern / saddleback rise in temperature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ithburn&lt;/Author&gt;&lt;Year&gt;1949&lt;/Year&gt;&lt;RecNum&gt;33250&lt;/RecNum&gt;&lt;DisplayText&gt;[6, 7]&lt;/DisplayText&gt;&lt;record&gt;&lt;rec-number&gt;33250&lt;/rec-number&gt;&lt;foreign-keys&gt;&lt;key app="EN" db-id="azrdxt9tgevwvkexapd5aar1sd2dp2a9rtv5" timestamp="1590373938"&gt;33250&lt;/key&gt;&lt;/foreign-keys&gt;&lt;ref-type name="Journal Article"&gt;17&lt;/ref-type&gt;&lt;contributors&gt;&lt;authors&gt;&lt;author&gt;Smithburn, KC&lt;/author&gt;&lt;author&gt;Mahaffy, AF&lt;/author&gt;&lt;author&gt;Haddow, AJ&lt;/author&gt;&lt;author&gt;Kitchen, SF&lt;/author&gt;&lt;author&gt;Smith, JF&lt;/author&gt;&lt;/authors&gt;&lt;/contributors&gt;&lt;titles&gt;&lt;title&gt;Rift Valley fever: accidental infections among laboratory workers&lt;/title&gt;&lt;secondary-title&gt;The Journal of Immunology&lt;/secondary-title&gt;&lt;/titles&gt;&lt;periodical&gt;&lt;full-title&gt;The Journal of Immunology&lt;/full-title&gt;&lt;/periodical&gt;&lt;pages&gt;213-227&lt;/pages&gt;&lt;volume&gt;62&lt;/volume&gt;&lt;number&gt;2&lt;/number&gt;&lt;dates&gt;&lt;year&gt;1949&lt;/year&gt;&lt;/dates&gt;&lt;isbn&gt;0022-1767&lt;/isbn&gt;&lt;urls&gt;&lt;/urls&gt;&lt;/record&gt;&lt;/Cite&gt;&lt;Cite&gt;&lt;Author&gt;Gear&lt;/Author&gt;&lt;Year&gt;1951&lt;/Year&gt;&lt;RecNum&gt;33252&lt;/RecNum&gt;&lt;record&gt;&lt;rec-number&gt;33252&lt;/rec-number&gt;&lt;foreign-keys&gt;&lt;key app="EN" db-id="azrdxt9tgevwvkexapd5aar1sd2dp2a9rtv5" timestamp="1590374376"&gt;33252&lt;/key&gt;&lt;/foreign-keys&gt;&lt;ref-type name="Journal Article"&gt;17&lt;/ref-type&gt;&lt;contributors&gt;&lt;authors&gt;&lt;author&gt;Mundel B; James Gear&lt;/author&gt;&lt;/authors&gt;&lt;/contributors&gt;&lt;titles&gt;&lt;title&gt;Rift Valley fever the occurrence of human cases in Johannesburg&lt;/title&gt;&lt;/titles&gt;&lt;dates&gt;&lt;year&gt;1951&lt;/year&gt;&lt;/dates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6, 7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fever for 2-4 days, free for 1-2 days, relapse for 1-3days, then recovery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3ViZXJ0PC9BdXRob3I+PFllYXI+MTk1MTwvWWVhcj48
UmVjTnVtPjMxOTI1PC9SZWNOdW0+PERpc3BsYXlUZXh0PlszLCA2LCA4XTwvRGlzcGxheVRleHQ+
PHJlY29yZD48cmVjLW51bWJlcj4zMTkyNTwvcmVjLW51bWJlcj48Zm9yZWlnbi1rZXlzPjxrZXkg
YXBwPSJFTiIgZGItaWQ9ImF6cmR4dDl0Z2V2d3ZrZXhhcGQ1YWFyMXNkMmRwMmE5cnR2NSIgdGlt
ZXN0YW1wPSIxNTU0MjEzMjg1Ij4zMTkyNTwva2V5PjwvZm9yZWlnbi1rZXlzPjxyZWYtdHlwZSBu
YW1lPSJKb3VybmFsIEFydGljbGUiPjE3PC9yZWYtdHlwZT48Y29udHJpYnV0b3JzPjxhdXRob3Jz
PjxhdXRob3I+Sm91YmVydCwgSi4gRC4gUy47IEZlcmd1c29uLCBBLiBMLjsgR2VhciwgSi48L2F1
dGhvcj48L2F1dGhvcnM+PC9jb250cmlidXRvcnM+PHRpdGxlcz48dGl0bGU+UmlmdCBWYWxsZXkg
RmV2ZXIgaW4gU291dGggQWZyaWNhLiAyLiBUaGUgT2NjdXJyZW5jZSBvZiBIdW1hbiBDYXNlcyBp
biB0aGUgT3JhbmdlIEZyZWUgU3RhdGUsIHRoZSBOb3J0aC13ZXN0ZXJuIENhcGUgUHJvdmluY2Us
IHRoZSBXZXN0ZXJuIGFuZCBTb3V0aGVybiBUcmFuc3ZhYWwuIEEuIEVwaWRlbWxvbG9nbGNhbCBh
bmQgQ2xpbmljYWwgRmluZGluZ3MuIFtub3Qgc3BlY2lmaWVkXTwvdGl0bGU+PHNlY29uZGFyeS10
aXRsZT5Tb3V0aCBBZnJpY2FuIE1lZGljYWwgSm91cm5hbDwvc2Vjb25kYXJ5LXRpdGxlPjwvdGl0
bGVzPjxwZXJpb2RpY2FsPjxmdWxsLXRpdGxlPlNvdXRoIEFmcmljYW4gTWVkaWNhbCBKb3VybmFs
PC9mdWxsLXRpdGxlPjwvcGVyaW9kaWNhbD48cGFnZXM+ODkwLTkxPC9wYWdlcz48dm9sdW1lPjI1
PC92b2x1bWU+PG51bWJlcj40ODwvbnVtYmVyPjxkYXRlcz48eWVhcj4xOTUxPC95ZWFyPjwvZGF0
ZXM+PGlzYm4+MDAzOC0yNDY5PC9pc2JuPjx3b3JrLXR5cGU+Sm91cm5hbCBhcnRpY2xlPC93b3Jr
LXR5cGU+PHVybHM+PHJlbGF0ZWQtdXJscz48dXJsPmh0dHBzOi8vb3ZpZHNwLm92aWQuY29tL292
aWR3ZWIuY2dpP1Q9SlMmYW1wO0NTQz1ZJmFtcDtORVdTPU4mYW1wO1BBR0U9ZnVsbHRleHQmYW1w
O0Q9Y2FnaDAmYW1wO0FOPTE5NTIyNzAxMjI0OyBodHRwczovL2Rpc2NvdmVyLmxzaHRtLmFjLnVr
L29wZW51cmwvNDRIWUcvNDRIWUdfc2VydmljZXNfcGFnZT9zaWQ9T1ZJRDpjYWdoZGImYW1wO2lk
PWRvaTomYW1wO2lkPXBtaWQmYW1wO2lzc249MDAzOC0yNDY5JmFtcDtpc2JuPSZhbXA7dm9sdW1l
PTI1JmFtcDtpc3N1ZT00OCZhbXA7c3BhZ2U9ODkwJmFtcDtwYWdlcz04OTAtOTEmYW1wO2RhdGU9
MTk1MSZhbXA7dGl0bGU9U291dGgrQWZyaWNhbitNZWRpY2FsK0pvdXJuYWwmYW1wO2F0aXRsZT1S
aWZ0K1ZhbGxleStGZXZlcitpbitTb3V0aCtBZnJpY2EuKzIuK1RoZStPY2N1cnJlbmNlK29mK0h1
bWFuK0Nhc2VzK2luK3RoZStPcmFuZ2UrRnJlZStTdGF0ZSUyQyt0aGUrTm9ydGgtd2VzdGVybitD
YXBlK1Byb3ZpbmNlJTJDK3RoZStXZXN0ZXJuK2FuZCtTb3V0aGVybitUcmFuc3ZhYWwuK0EuK0Vw
aWRlbWxvbG9nbGNhbCthbmQrQ2xpbmljYWwrRmluZGluZ3MuJmFtcDthdWxhc3Q9Sk9VQkVSVCZh
bXA7cGlkPSUzQ2F1dGhvciUzRUpPVUJFUlQlMkMrSi4rRC4rUy4lM0JGRVJHVVNPTiUyQytBLitM
LiUzQkdFQVIlMkMrSi4lM0MlMkZhdXRob3IlM0UlM0NBTiUzRTE5NTIyNzAxMjI0JTNDJTJGQU4l
M0UlM0NEVCUzRUpvdXJuYWwrYXJ0aWNsZSUzQyUyRkRUJTNFPC91cmw+PC9yZWxhdGVkLXVybHM+
PC91cmxzPjxyZW1vdGUtZGF0YWJhc2UtbmFtZT5HbG9iYWwgSGVhbHRoPC9yZW1vdGUtZGF0YWJh
c2UtbmFtZT48cmVtb3RlLWRhdGFiYXNlLXByb3ZpZGVyPk92aWQgVGVjaG5vbG9naWVzPC9yZW1v
dGUtZGF0YWJhc2UtcHJvdmlkZXI+PGxhbmd1YWdlPm5vdCBzcGVjaWZpZWQ8L2xhbmd1YWdlPjwv
cmVjb3JkPjwvQ2l0ZT48Q2l0ZT48QXV0aG9yPlNoaXJpcmU8L0F1dGhvcj48WWVhcj4xOTUxPC9Z
ZWFyPjxSZWNOdW0+MzMyNDk8L1JlY051bT48cmVjb3JkPjxyZWMtbnVtYmVyPjMzMjQ5PC9yZWMt
bnVtYmVyPjxmb3JlaWduLWtleXM+PGtleSBhcHA9IkVOIiBkYi1pZD0iYXpyZHh0OXRnZXZ3dmtl
eGFwZDVhYXIxc2QyZHAyYTlydHY1IiB0aW1lc3RhbXA9IjE1OTAzNzI3ODQiPjMzMjQ5PC9rZXk+
PC9mb3JlaWduLWtleXM+PHJlZi10eXBlIG5hbWU9IkpvdXJuYWwgQXJ0aWNsZSI+MTc8L3JlZi10
eXBlPjxjb250cmlidXRvcnM+PGF1dGhvcnM+PGF1dGhvcj5TaGlyaXJlIDwvYXV0aG9yPjwvYXV0
aG9ycz48L2NvbnRyaWJ1dG9ycz48dGl0bGVzPjx0aXRsZT5NYWN1bGFyIGNoYW5nZXMgaW4gUmlm
dCBWYWxsZXkgZmV2ZXIuPC90aXRsZT48L3RpdGxlcz48ZGF0ZXM+PHllYXI+MTk1MTwveWVhcj48
L2RhdGVzPjx1cmxzPjwvdXJscz48L3JlY29yZD48L0NpdGU+PENpdGU+PEF1dGhvcj5TbWl0aGJ1
cm48L0F1dGhvcj48WWVhcj4xOTQ5PC9ZZWFyPjxSZWNOdW0+MzMyNTA8L1JlY051bT48cmVjb3Jk
PjxyZWMtbnVtYmVyPjMzMjUwPC9yZWMtbnVtYmVyPjxmb3JlaWduLWtleXM+PGtleSBhcHA9IkVO
IiBkYi1pZD0iYXpyZHh0OXRnZXZ3dmtleGFwZDVhYXIxc2QyZHAyYTlydHY1IiB0aW1lc3RhbXA9
IjE1OTAzNzM5MzgiPjMzMjUwPC9rZXk+PC9mb3JlaWduLWtleXM+PHJlZi10eXBlIG5hbWU9Ikpv
dXJuYWwgQXJ0aWNsZSI+MTc8L3JlZi10eXBlPjxjb250cmlidXRvcnM+PGF1dGhvcnM+PGF1dGhv
cj5TbWl0aGJ1cm4sIEtDPC9hdXRob3I+PGF1dGhvcj5NYWhhZmZ5LCBBRjwvYXV0aG9yPjxhdXRo
b3I+SGFkZG93LCBBSjwvYXV0aG9yPjxhdXRob3I+S2l0Y2hlbiwgU0Y8L2F1dGhvcj48YXV0aG9y
PlNtaXRoLCBKRjwvYXV0aG9yPjwvYXV0aG9ycz48L2NvbnRyaWJ1dG9ycz48dGl0bGVzPjx0aXRs
ZT5SaWZ0IFZhbGxleSBmZXZlcjogYWNjaWRlbnRhbCBpbmZlY3Rpb25zIGFtb25nIGxhYm9yYXRv
cnkgd29ya2VyczwvdGl0bGU+PHNlY29uZGFyeS10aXRsZT5UaGUgSm91cm5hbCBvZiBJbW11bm9s
b2d5PC9zZWNvbmRhcnktdGl0bGU+PC90aXRsZXM+PHBlcmlvZGljYWw+PGZ1bGwtdGl0bGU+VGhl
IEpvdXJuYWwgb2YgSW1tdW5vbG9neTwvZnVsbC10aXRsZT48L3BlcmlvZGljYWw+PHBhZ2VzPjIx
My0yMjc8L3BhZ2VzPjx2b2x1bWU+NjI8L3ZvbHVtZT48bnVtYmVyPjI8L251bWJlcj48ZGF0ZXM+
PHllYXI+MTk0OTwveWVhcj48L2RhdGVzPjxpc2JuPjAwMjItMTc2NzwvaXNibj48dXJscz48L3Vy
bHM+PC9yZWNv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b3ViZXJ0PC9BdXRob3I+PFllYXI+MTk1MTwvWWVhcj48
UmVjTnVtPjMxOTI1PC9SZWNOdW0+PERpc3BsYXlUZXh0PlszLCA2LCA4XTwvRGlzcGxheVRleHQ+
PHJlY29yZD48cmVjLW51bWJlcj4zMTkyNTwvcmVjLW51bWJlcj48Zm9yZWlnbi1rZXlzPjxrZXkg
YXBwPSJFTiIgZGItaWQ9ImF6cmR4dDl0Z2V2d3ZrZXhhcGQ1YWFyMXNkMmRwMmE5cnR2NSIgdGlt
ZXN0YW1wPSIxNTU0MjEzMjg1Ij4zMTkyNTwva2V5PjwvZm9yZWlnbi1rZXlzPjxyZWYtdHlwZSBu
YW1lPSJKb3VybmFsIEFydGljbGUiPjE3PC9yZWYtdHlwZT48Y29udHJpYnV0b3JzPjxhdXRob3Jz
PjxhdXRob3I+Sm91YmVydCwgSi4gRC4gUy47IEZlcmd1c29uLCBBLiBMLjsgR2VhciwgSi48L2F1
dGhvcj48L2F1dGhvcnM+PC9jb250cmlidXRvcnM+PHRpdGxlcz48dGl0bGU+UmlmdCBWYWxsZXkg
RmV2ZXIgaW4gU291dGggQWZyaWNhLiAyLiBUaGUgT2NjdXJyZW5jZSBvZiBIdW1hbiBDYXNlcyBp
biB0aGUgT3JhbmdlIEZyZWUgU3RhdGUsIHRoZSBOb3J0aC13ZXN0ZXJuIENhcGUgUHJvdmluY2Us
IHRoZSBXZXN0ZXJuIGFuZCBTb3V0aGVybiBUcmFuc3ZhYWwuIEEuIEVwaWRlbWxvbG9nbGNhbCBh
bmQgQ2xpbmljYWwgRmluZGluZ3MuIFtub3Qgc3BlY2lmaWVkXTwvdGl0bGU+PHNlY29uZGFyeS10
aXRsZT5Tb3V0aCBBZnJpY2FuIE1lZGljYWwgSm91cm5hbDwvc2Vjb25kYXJ5LXRpdGxlPjwvdGl0
bGVzPjxwZXJpb2RpY2FsPjxmdWxsLXRpdGxlPlNvdXRoIEFmcmljYW4gTWVkaWNhbCBKb3VybmFs
PC9mdWxsLXRpdGxlPjwvcGVyaW9kaWNhbD48cGFnZXM+ODkwLTkxPC9wYWdlcz48dm9sdW1lPjI1
PC92b2x1bWU+PG51bWJlcj40ODwvbnVtYmVyPjxkYXRlcz48eWVhcj4xOTUxPC95ZWFyPjwvZGF0
ZXM+PGlzYm4+MDAzOC0yNDY5PC9pc2JuPjx3b3JrLXR5cGU+Sm91cm5hbCBhcnRpY2xlPC93b3Jr
LXR5cGU+PHVybHM+PHJlbGF0ZWQtdXJscz48dXJsPmh0dHBzOi8vb3ZpZHNwLm92aWQuY29tL292
aWR3ZWIuY2dpP1Q9SlMmYW1wO0NTQz1ZJmFtcDtORVdTPU4mYW1wO1BBR0U9ZnVsbHRleHQmYW1w
O0Q9Y2FnaDAmYW1wO0FOPTE5NTIyNzAxMjI0OyBodHRwczovL2Rpc2NvdmVyLmxzaHRtLmFjLnVr
L29wZW51cmwvNDRIWUcvNDRIWUdfc2VydmljZXNfcGFnZT9zaWQ9T1ZJRDpjYWdoZGImYW1wO2lk
PWRvaTomYW1wO2lkPXBtaWQmYW1wO2lzc249MDAzOC0yNDY5JmFtcDtpc2JuPSZhbXA7dm9sdW1l
PTI1JmFtcDtpc3N1ZT00OCZhbXA7c3BhZ2U9ODkwJmFtcDtwYWdlcz04OTAtOTEmYW1wO2RhdGU9
MTk1MSZhbXA7dGl0bGU9U291dGgrQWZyaWNhbitNZWRpY2FsK0pvdXJuYWwmYW1wO2F0aXRsZT1S
aWZ0K1ZhbGxleStGZXZlcitpbitTb3V0aCtBZnJpY2EuKzIuK1RoZStPY2N1cnJlbmNlK29mK0h1
bWFuK0Nhc2VzK2luK3RoZStPcmFuZ2UrRnJlZStTdGF0ZSUyQyt0aGUrTm9ydGgtd2VzdGVybitD
YXBlK1Byb3ZpbmNlJTJDK3RoZStXZXN0ZXJuK2FuZCtTb3V0aGVybitUcmFuc3ZhYWwuK0EuK0Vw
aWRlbWxvbG9nbGNhbCthbmQrQ2xpbmljYWwrRmluZGluZ3MuJmFtcDthdWxhc3Q9Sk9VQkVSVCZh
bXA7cGlkPSUzQ2F1dGhvciUzRUpPVUJFUlQlMkMrSi4rRC4rUy4lM0JGRVJHVVNPTiUyQytBLitM
LiUzQkdFQVIlMkMrSi4lM0MlMkZhdXRob3IlM0UlM0NBTiUzRTE5NTIyNzAxMjI0JTNDJTJGQU4l
M0UlM0NEVCUzRUpvdXJuYWwrYXJ0aWNsZSUzQyUyRkRUJTNFPC91cmw+PC9yZWxhdGVkLXVybHM+
PC91cmxzPjxyZW1vdGUtZGF0YWJhc2UtbmFtZT5HbG9iYWwgSGVhbHRoPC9yZW1vdGUtZGF0YWJh
c2UtbmFtZT48cmVtb3RlLWRhdGFiYXNlLXByb3ZpZGVyPk92aWQgVGVjaG5vbG9naWVzPC9yZW1v
dGUtZGF0YWJhc2UtcHJvdmlkZXI+PGxhbmd1YWdlPm5vdCBzcGVjaWZpZWQ8L2xhbmd1YWdlPjwv
cmVjb3JkPjwvQ2l0ZT48Q2l0ZT48QXV0aG9yPlNoaXJpcmU8L0F1dGhvcj48WWVhcj4xOTUxPC9Z
ZWFyPjxSZWNOdW0+MzMyNDk8L1JlY051bT48cmVjb3JkPjxyZWMtbnVtYmVyPjMzMjQ5PC9yZWMt
bnVtYmVyPjxmb3JlaWduLWtleXM+PGtleSBhcHA9IkVOIiBkYi1pZD0iYXpyZHh0OXRnZXZ3dmtl
eGFwZDVhYXIxc2QyZHAyYTlydHY1IiB0aW1lc3RhbXA9IjE1OTAzNzI3ODQiPjMzMjQ5PC9rZXk+
PC9mb3JlaWduLWtleXM+PHJlZi10eXBlIG5hbWU9IkpvdXJuYWwgQXJ0aWNsZSI+MTc8L3JlZi10
eXBlPjxjb250cmlidXRvcnM+PGF1dGhvcnM+PGF1dGhvcj5TaGlyaXJlIDwvYXV0aG9yPjwvYXV0
aG9ycz48L2NvbnRyaWJ1dG9ycz48dGl0bGVzPjx0aXRsZT5NYWN1bGFyIGNoYW5nZXMgaW4gUmlm
dCBWYWxsZXkgZmV2ZXIuPC90aXRsZT48L3RpdGxlcz48ZGF0ZXM+PHllYXI+MTk1MTwveWVhcj48
L2RhdGVzPjx1cmxzPjwvdXJscz48L3JlY29yZD48L0NpdGU+PENpdGU+PEF1dGhvcj5TbWl0aGJ1
cm48L0F1dGhvcj48WWVhcj4xOTQ5PC9ZZWFyPjxSZWNOdW0+MzMyNTA8L1JlY051bT48cmVjb3Jk
PjxyZWMtbnVtYmVyPjMzMjUwPC9yZWMtbnVtYmVyPjxmb3JlaWduLWtleXM+PGtleSBhcHA9IkVO
IiBkYi1pZD0iYXpyZHh0OXRnZXZ3dmtleGFwZDVhYXIxc2QyZHAyYTlydHY1IiB0aW1lc3RhbXA9
IjE1OTAzNzM5MzgiPjMzMjUwPC9rZXk+PC9mb3JlaWduLWtleXM+PHJlZi10eXBlIG5hbWU9Ikpv
dXJuYWwgQXJ0aWNsZSI+MTc8L3JlZi10eXBlPjxjb250cmlidXRvcnM+PGF1dGhvcnM+PGF1dGhv
cj5TbWl0aGJ1cm4sIEtDPC9hdXRob3I+PGF1dGhvcj5NYWhhZmZ5LCBBRjwvYXV0aG9yPjxhdXRo
b3I+SGFkZG93LCBBSjwvYXV0aG9yPjxhdXRob3I+S2l0Y2hlbiwgU0Y8L2F1dGhvcj48YXV0aG9y
PlNtaXRoLCBKRjwvYXV0aG9yPjwvYXV0aG9ycz48L2NvbnRyaWJ1dG9ycz48dGl0bGVzPjx0aXRs
ZT5SaWZ0IFZhbGxleSBmZXZlcjogYWNjaWRlbnRhbCBpbmZlY3Rpb25zIGFtb25nIGxhYm9yYXRv
cnkgd29ya2VyczwvdGl0bGU+PHNlY29uZGFyeS10aXRsZT5UaGUgSm91cm5hbCBvZiBJbW11bm9s
b2d5PC9zZWNvbmRhcnktdGl0bGU+PC90aXRsZXM+PHBlcmlvZGljYWw+PGZ1bGwtdGl0bGU+VGhl
IEpvdXJuYWwgb2YgSW1tdW5vbG9neTwvZnVsbC10aXRsZT48L3BlcmlvZGljYWw+PHBhZ2VzPjIx
My0yMjc8L3BhZ2VzPjx2b2x1bWU+NjI8L3ZvbHVtZT48bnVtYmVyPjI8L251bWJlcj48ZGF0ZXM+
PHllYXI+MTk0OTwveWVhcj48L2RhdGVzPjxpc2JuPjAwMjItMTc2NzwvaXNibj48dXJscz48L3Vy
bHM+PC9yZWNv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3, 6, 8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11/22</w:t>
            </w:r>
          </w:p>
        </w:tc>
        <w:tc>
          <w:tcPr>
            <w:tcW w:w="1134" w:type="dxa"/>
            <w:vMerge w:val="restart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Headache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Sudden/acute onset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naGxpbjwvQXV0aG9yPjxZZWFyPjE5Nzk8L1llYXI+
PFJlY051bT4zMTc2NTwvUmVjTnVtPjxEaXNwbGF5VGV4dD5bMS00LCA2LCA5XTwvRGlzcGxheVRl
eHQ+PHJlY29yZD48cmVjLW51bWJlcj4zMTc2NTwvcmVjLW51bWJlcj48Zm9yZWlnbi1rZXlzPjxr
ZXkgYXBwPSJFTiIgZGItaWQ9ImF6cmR4dDl0Z2V2d3ZrZXhhcGQ1YWFyMXNkMmRwMmE5cnR2NSIg
dGltZXN0YW1wPSIxNTU0MjEzMjg1Ij4zMTc2NTwva2V5PjwvZm9yZWlnbi1rZXlzPjxyZWYtdHlw
ZSBuYW1lPSJKb3VybmFsIEFydGljbGUiPjE3PC9yZWYtdHlwZT48Y29udHJpYnV0b3JzPjxhdXRo
b3JzPjxhdXRob3I+TGF1Z2hsaW4sIEwuIFcuOyBNZWVnYW4sIEouIE0uOyBTdHJhdXNiYXVnaCwg
TC4gSi47IE1vcmVucywgRC4gTS47IFdhdHRlbiwgUi4gSC48L2F1dGhvcj48L2F1dGhvcnM+PC9j
b250cmlidXRvcnM+PHRpdGxlcz48dGl0bGU+RXBpZGVtaWMgUmlmdCBWYWxsZXkgZmV2ZXIgaW4g
RWd5cHQ6IG9ic2VydmF0aW9ucyBvZiB0aGUgc3BlY3RydW0gb2YgaHVtYW4gaWxsbmVzczwvdGl0
bGU+PHNlY29uZGFyeS10aXRsZT5UcmFuc2FjdGlvbnMgb2YgdGhlIFJveWFsIFNvY2lldHkgb2Yg
VHJvcGljYWwgTWVkaWNpbmUgYW5kIEh5Z2llbmU8L3NlY29uZGFyeS10aXRsZT48L3RpdGxlcz48
cGVyaW9kaWNhbD48ZnVsbC10aXRsZT5UcmFuc2FjdGlvbnMgb2YgdGhlIFJveWFsIFNvY2lldHkg
b2YgVHJvcGljYWwgTWVkaWNpbmUgYW5kIEh5Z2llbmU8L2Z1bGwtdGl0bGU+PC9wZXJpb2RpY2Fs
PjxwYWdlcz42MzAtNjMzPC9wYWdlcz48dm9sdW1lPjczPC92b2x1bWU+PG51bWJlcj42PC9udW1i
ZXI+PGRhdGVzPjx5ZWFyPjE5Nzk8L3llYXI+PC9kYXRlcz48aXNibj4wMDM1LTkyMDM8L2lzYm4+
PHdvcmstdHlwZT5Kb3VybmFsIGFydGljbGU8L3dvcmstdHlwZT48dXJscz48cmVsYXRlZC11cmxz
Pjx1cmw+aHR0cHM6Ly9vdmlkc3Aub3ZpZC5jb20vb3ZpZHdlYi5jZ2k/VD1KUyZhbXA7Q1NDPVkm
YW1wO05FV1M9TiZhbXA7UEFHRT1mdWxsdGV4dCZhbXA7RD1jYWdoMCZhbXA7QU49MTk4MDI5MDE3
MDA7IGh0dHBzOi8vZGlzY292ZXIubHNodG0uYWMudWsvb3BlbnVybC80NEhZRy80NEhZR19zZXJ2
aWNlc19wYWdlP3NpZD1PVklEOmNhZ2hkYiZhbXA7aWQ9ZG9pOiZhbXA7aWQ9cG1pZCZhbXA7aXNz
bj0wMDM1LTkyMDMmYW1wO2lzYm49JmFtcDt2b2x1bWU9NzMmYW1wO2lzc3VlPTYmYW1wO3NwYWdl
PTYzMCZhbXA7cGFnZXM9NjMwLTYzMyZhbXA7ZGF0ZT0xOTc5JmFtcDt0aXRsZT1UcmFuc2FjdGlv
bnMrb2YrdGhlK1JveWFsK1NvY2lldHkrb2YrVHJvcGljYWwrTWVkaWNpbmUrYW5kK0h5Z2llbmUm
YW1wO2F0aXRsZT1FcGlkZW1pYytSaWZ0K1ZhbGxleStmZXZlcitpbitFZ3lwdCUzQStvYnNlcnZh
dGlvbnMrb2YrdGhlK3NwZWN0cnVtK29mK2h1bWFuK2lsbG5lc3MuJmFtcDthdWxhc3Q9TEFVR0hM
SU4mYW1wO3BpZD0lM0NhdXRob3IlM0VMQVVHSExJTiUyQytMLitXLiUzQk1FRUdBTiUyQytKLitN
LiUzQlNUUkFVU0JBVUdIJTJDK0wuK0ouJTNCTU9SRU5TJTJDK0QuK00uJTNCV0FUVEVOJTJDK1Iu
K0guJTNDJTJGYXV0aG9yJTNFJTNDQU4lM0UxOTgwMjkwMTcwMCUzQyUyRkFOJTNFJTNDRFQlM0VK
b3VybmFsK2FydGljbGUlM0MlMkZEVCUzRTwvdXJsPjwvcmVsYXRlZC11cmxzPjwvdXJscz48cmVt
b3RlLWRhdGFiYXNlLW5hbWU+R2xvYmFsIEhlYWx0aDwvcmVtb3RlLWRhdGFiYXNlLW5hbWU+PHJl
bW90ZS1kYXRhYmFzZS1wcm92aWRlcj5PdmlkIFRlY2hub2xvZ2llczwvcmVtb3RlLWRhdGFiYXNl
LXByb3ZpZGVyPjxsYW5ndWFnZT5FbmdsaXNoPC9sYW5ndWFnZT48L3JlY29yZD48L0NpdGU+PENp
dGU+PEF1dGhvcj5Td2FuZXBvZWw8L0F1dGhvcj48WWVhcj4xOTc5PC9ZZWFyPjxSZWNOdW0+MjUx
MDU8L1JlY051bT48cmVjb3JkPjxyZWMtbnVtYmVyPjI1MTA1PC9yZWMtbnVtYmVyPjxmb3JlaWdu
LWtleXM+PGtleSBhcHA9IkVOIiBkYi1pZD0iYXpyZHh0OXRnZXZ3dmtleGFwZDVhYXIxc2QyZHAy
YTlydHY1IiB0aW1lc3RhbXA9IjE1NTQyMTExMTMiPjI1MTA1PC9rZXk+PC9mb3JlaWduLWtleXM+
PHJlZi10eXBlIG5hbWU9IkpvdXJuYWwgQXJ0aWNsZSI+MTc8L3JlZi10eXBlPjxjb250cmlidXRv
cnM+PGF1dGhvcnM+PGF1dGhvcj5Td2FuZXBvZWwsIFIuOyBNYW5uaW5nLCBCLjsgV2F0dCwgSi4g
QS48L2F1dGhvcj48L2F1dGhvcnM+PC9jb250cmlidXRvcnM+PHRpdGxlcz48dGl0bGU+RmF0YWwg
UmlmdCBWYWxsZXkgZmV2ZXIgb2YgbWFuIGluIFJob2Rlc2lhPC90aXRsZT48c2Vjb25kYXJ5LXRp
dGxlPkNlbnRyYWwgQWZyaWNhbiBKb3VybmFsIG9mIE1lZGljaW5lPC9zZWNvbmRhcnktdGl0bGU+
PGFsdC10aXRsZT5DZW50IEFmciBKIE1lZDwvYWx0LXRpdGxlPjwvdGl0bGVzPjxwZXJpb2RpY2Fs
PjxmdWxsLXRpdGxlPkNlbnRyYWwgQWZyaWNhbiBKb3VybmFsIG9mIE1lZGljaW5lPC9mdWxsLXRp
dGxlPjwvcGVyaW9kaWNhbD48cGFnZXM+MS04PC9wYWdlcz48dm9sdW1lPjI1PC92b2x1bWU+PG51
bWJlcj4xPC9udW1iZXI+PGtleXdvcmRzPjxrZXl3b3JkPkFiYXR0b2lyczwva2V5d29yZD48a2V5
d29yZD5BY3V0ZSBEaXNlYXNlPC9rZXl3b3JkPjxrZXl3b3JkPkFkdWx0PC9rZXl3b3JkPjxrZXl3
b3JkPkFuaW1hbHM8L2tleXdvcmQ+PGtleXdvcmQ+Q2F0dGxlPC9rZXl3b3JkPjxrZXl3b3JkPkNh
dHRsZSBEaXNlYXNlcy90bSBbVHJhbnNtaXNzaW9uXTwva2V5d29yZD48a2V5d29yZD5IdW1hbnM8
L2tleXdvcmQ+PGtleXdvcmQ+TWFsZTwva2V5d29yZD48a2V5d29yZD5NaWRkbGUgQWdlZDwva2V5
d29yZD48a2V5d29yZD4qUmlmdCBWYWxsZXkgRmV2ZXIvbW8gW01vcnRhbGl0eV08L2tleXdvcmQ+
PGtleXdvcmQ+UmlmdCBWYWxsZXkgRmV2ZXIvdG0gW1RyYW5zbWlzc2lvbl08L2tleXdvcmQ+PGtl
eXdvcmQ+U2hlZXA8L2tleXdvcmQ+PGtleXdvcmQ+U2hlZXAgRGlzZWFzZXMvdG0gW1RyYW5zbWlz
c2lvbl08L2tleXdvcmQ+PGtleXdvcmQ+WmltYmFid2U8L2tleXdvcmQ+PC9rZXl3b3Jkcz48ZGF0
ZXM+PHllYXI+MTk3OTwveWVhcj48cHViLWRhdGVzPjxkYXRlPkphbjwvZGF0ZT48L3B1Yi1kYXRl
cz48L2RhdGVzPjxpc2JuPjAwMDgtOTE3NjwvaXNibj48YWNjZXNzaW9uLW51bT40MjEyNjI8L2Fj
Y2Vzc2lvbi1udW0+PHdvcmstdHlwZT5DYXNlIFJlcG9ydHM8L3dvcmstdHlwZT48dXJscz48cmVs
YXRlZC11cmxzPjx1cmw+aHR0cHM6Ly9vdmlkc3Aub3ZpZC5jb20vb3ZpZHdlYi5jZ2k/VD1KUyZh
bXA7Q1NDPVkmYW1wO05FV1M9TiZhbXA7UEFHRT1mdWxsdGV4dCZhbXA7RD1tZWQxJmFtcDtBTj00
MjEyNjI7IGh0dHBzOi8vZGlzY292ZXIubHNodG0uYWMudWsvb3BlbnVybC80NEhZRy80NEhZR19z
ZXJ2aWNlc19wYWdlP3NpZD1PVklEOm1lZGxpbmUmYW1wO2lkPWRvaTomYW1wO2lkPXBtaWQ0MjEy
NjImYW1wO2lzc249MDAwOC05MTc2JmFtcDtpc2JuPSZhbXA7dm9sdW1lPTI1JmFtcDtpc3N1ZT0x
JmFtcDtzcGFnZT0xJmFtcDtwYWdlcz0xLTgmYW1wO2RhdGU9MTk3OSZhbXA7dGl0bGU9Q2VudHJh
bCtBZnJpY2FuK0pvdXJuYWwrb2YrTWVkaWNpbmUmYW1wO2F0aXRsZT1GYXRhbCtSaWZ0K1ZhbGxl
eStmZXZlcitvZittYW4raW4rUmhvZGVzaWEuJmFtcDthdWxhc3Q9U3dhbmVwb2VsJmFtcDtwaWQ9
JTNDYXV0aG9yJTNFU3dhbmVwb2VsK1IlM0JNYW5uaW5nK0IlM0JXYXR0K0pBJTNDJTJGYXV0aG9y
JTNFJTNDQU4lM0U0MjEyNjIlM0MlMkZBTiUzRSUzQ0RUJTNFQ2FzZStSZXBvcnRzJTNDJTJGRFQl
M0U8L3VybD48L3JlbGF0ZWQtdXJscz48L3VybHM+PHJlbW90ZS1kYXRhYmFzZS1uYW1lPk1FRExJ
TkU8L3JlbW90ZS1kYXRhYmFzZS1uYW1lPjxyZW1vdGUtZGF0YWJhc2UtcHJvdmlkZXI+T3ZpZCBU
ZWNobm9sb2dpZXM8L3JlbW90ZS1kYXRhYmFzZS1wcm92aWRlcj48bGFuZ3VhZ2U+RW5nbGlzaDwv
bGFuZ3VhZ2U+PC9yZWNvcmQ+PC9DaXRlPjxDaXRlPjxBdXRob3I+VmFuIFZlbGRlbjwvQXV0aG9y
PjxZZWFyPjE5Nzc8L1llYXI+PFJlY051bT4yODcwMjwvUmVjTnVtPjxyZWNvcmQ+PHJlYy1udW1i
ZXI+Mjg3MDI8L3JlYy1udW1iZXI+PGZvcmVpZ24ta2V5cz48a2V5IGFwcD0iRU4iIGRiLWlkPSJh
enJkeHQ5dGdldnd2a2V4YXBkNWFhcjFzZDJkcDJhOXJ0djUiIHRpbWVzdGFtcD0iMTU1NDIxMjI0
OCI+Mjg3MDI8L2tleT48L2ZvcmVpZ24ta2V5cz48cmVmLXR5cGUgbmFtZT0iSm91cm5hbCBBcnRp
Y2xlIj4xNzwvcmVmLXR5cGU+PGNvbnRyaWJ1dG9ycz48YXV0aG9ycz48YXV0aG9yPlZhbiBWZWxk
ZW4sIEQuIEouIEouOyBNZXllciwgSi4gRC47IE9saXZpZXIsIEouPC9hdXRob3I+PC9hdXRob3Jz
PjwvY29udHJpYnV0b3JzPjxhdXRoLWFkZHJlc3M+KFZhbiBWZWxkZW4sIE1leWVyLCBPbGl2aWVy
KSBEZXB0LiBBbmF0LiBQYXRob2wuLCBVbml2LiBPcmFuZ2UgRnJlZSBTdGF0ZSwgQmxvZW1mb250
ZWluIFNvdXRoIEFmcmljYTsgRGVwdC4gQW5hdC4gUGF0aG9sLiwgVW5pdi4gT3JhbmdlIEZyZWUg
U3RhdGUsIEJsb2VtZm9udGVpbiBTb3V0aCBBZnJpY2E8L2F1dGgtYWRkcmVzcz48dGl0bGVzPjx0
aXRsZT5SaWZ0IFZhbGxleSBmZXZlciBhZmZlY3RpbmcgaHVtYW5zIGluIFNvdXRoIEFmcmljYS4g
QSBjbGluaWNvcGF0aG9sb2dpY2FsIHN0dWR5PC90aXRsZT48c2Vjb25kYXJ5LXRpdGxlPlNvdXRo
IEFmcmljYW4gTWVkaWNhbCBKb3VybmFsPC9zZWNvbmRhcnktdGl0bGU+PC90aXRsZXM+PHBlcmlv
ZGljYWw+PGZ1bGwtdGl0bGU+U291dGggQWZyaWNhbiBNZWRpY2FsIEpvdXJuYWw8L2Z1bGwtdGl0
bGU+PC9wZXJpb2RpY2FsPjxwYWdlcz44NjctODcxPC9wYWdlcz48dm9sdW1lPjUxPC92b2x1bWU+
PG51bWJlcj4yNDwvbnVtYmVyPjxrZXl3b3Jkcz48a2V5d29yZD5hdXRvcHN5PC9rZXl3b3JkPjxr
ZXl3b3JkPmJsZWVkaW5nIHRlbmRlbmN5PC9rZXl3b3JkPjxrZXl3b3JkPmNoaWxkPC9rZXl3b3Jk
PjxrZXl3b3JkPmRpYWdub3Npczwva2V5d29yZD48a2V5d29yZD5lbmNlcGhhbGl0aXM8L2tleXdv
cmQ+PGtleXdvcmQ+ZXBpZGVtaW9sb2d5PC9rZXl3b3JkPjxrZXl3b3JkPmV0aW9sb2d5PC9rZXl3
b3JkPjxrZXl3b3JkPmdhc3Ryb2ludGVzdGluYWwgaGVtb3JyaGFnZTwva2V5d29yZD48a2V5d29y
ZD5oZW1vcnJoYWdpYyBmZXZlcjwva2V5d29yZD48a2V5d29yZD5oaXN0b2xvZ3k8L2tleXdvcmQ+
PGtleXdvcmQ+aW4gdml0cm8gc3R1ZHk8L2tleXdvcmQ+PGtleXdvcmQ+bGl2ZXIgbmVjcm9zaXM8
L2tleXdvcmQ+PGtleXdvcmQ+bWFqb3IgY2xpbmljYWwgc3R1ZHk8L2tleXdvcmQ+PGtleXdvcmQ+
bWFtbWFsPC9rZXl3b3JkPjxrZXl3b3JkPm1pY3Jvb3JnYW5pc208L2tleXdvcmQ+PGtleXdvcmQ+
c2V4IGRpZmZlcmVuY2U8L2tleXdvcmQ+PGtleXdvcmQ+dmlydXMgaXNvbGF0aW9uPC9rZXl3b3Jk
Pjwva2V5d29yZHM+PGRhdGVzPjx5ZWFyPjE5Nzc8L3llYXI+PC9kYXRlcz48aXNibj4wMDM4LTI0
Njk8L2lzYm4+PGFjY2Vzc2lvbi1udW0+ODEzNTMwOTwvYWNjZXNzaW9uLW51bT48dXJscz48cmVs
YXRlZC11cmxzPjx1cmw+aHR0cHM6Ly9vdmlkc3Aub3ZpZC5jb20vb3ZpZHdlYi5jZ2k/VD1KUyZh
bXA7Q1NDPVkmYW1wO05FV1M9TiZhbXA7UEFHRT1mdWxsdGV4dCZhbXA7RD1lbWVkMiZhbXA7QU49
ODEzNTMwOTsgaHR0cHM6Ly9kaXNjb3Zlci5sc2h0bS5hYy51ay9vcGVudXJsLzQ0SFlHLzQ0SFlH
X3NlcnZpY2VzX3BhZ2U/c2lkPU9WSUQ6ZW1iYXNlJmFtcDtpZD1kb2k6JmFtcDtpZD1wbWlkNTYx
NDQ1JmFtcDtpc3NuPTAwMzgtMjQ2OSZhbXA7aXNibj0mYW1wO3ZvbHVtZT01MSZhbXA7aXNzdWU9
MjQmYW1wO3NwYWdlPTg2NyZhbXA7cGFnZXM9ODY3LTg3MSZhbXA7ZGF0ZT0xOTc3JmFtcDt0aXRs
ZT1Tb3V0aCtBZnJpY2FuK01lZGljYWwrSm91cm5hbCZhbXA7YXRpdGxlPVJpZnQrVmFsbGV5K2Zl
dmVyK2FmZmVjdGluZytodW1hbnMraW4rU291dGgrQWZyaWNhLitBK2NsaW5pY29wYXRob2xvZ2lj
YWwrc3R1ZHkmYW1wO2F1bGFzdD1WYW4rVmVsZGVuJmFtcDtwaWQ9JTNDYXV0aG9yJTNFVmFuK1Zl
bGRlbitELkouSi4lM0JNZXllcitKLkQuJTNCT2xpdmllcitKLiUzQyUyRmF1dGhvciUzRSUzQ0FO
JTNFODEzNTMwOSUzQyUyRkFOJTNFJTNDRFQlM0VBcnRpY2xlJTNDJTJGRFQlM0UmbHQ7MzUzNS4g
Jmd0OzwvdXJsPjwvcmVsYXRlZC11cmxzPjwvdXJscz48cmVtb3RlLWRhdGFiYXNlLW5hbWU+RW1i
YXNlPC9yZW1vdGUtZGF0YWJhc2UtbmFtZT48cmVtb3RlLWRhdGFiYXNlLXByb3ZpZGVyPk92aWQg
VGVjaG5vbG9naWVzPC9yZW1vdGUtZGF0YWJhc2UtcHJvdmlkZXI+PGxhbmd1YWdlPkVuZ2xpc2g8
L2xhbmd1YWdlPjwvcmVjb3JkPjwvQ2l0ZT48Q2l0ZT48QXV0aG9yPkpvdWJlcnQ8L0F1dGhvcj48
WWVhcj4xOTUxPC9ZZWFyPjxSZWNOdW0+MzE5MjU8L1JlY051bT48cmVjb3JkPjxyZWMtbnVtYmVy
PjMxOTI1PC9yZWMtbnVtYmVyPjxmb3JlaWduLWtleXM+PGtleSBhcHA9IkVOIiBkYi1pZD0iYXpy
ZHh0OXRnZXZ3dmtleGFwZDVhYXIxc2QyZHAyYTlydHY1IiB0aW1lc3RhbXA9IjE1NTQyMTMyODUi
PjMxOTI1PC9rZXk+PC9mb3JlaWduLWtleXM+PHJlZi10eXBlIG5hbWU9IkpvdXJuYWwgQXJ0aWNs
ZSI+MTc8L3JlZi10eXBlPjxjb250cmlidXRvcnM+PGF1dGhvcnM+PGF1dGhvcj5Kb3ViZXJ0LCBK
LiBELiBTLjsgRmVyZ3Vzb24sIEEuIEwuOyBHZWFyLCBKLjwvYXV0aG9yPjwvYXV0aG9ycz48L2Nv
bnRyaWJ1dG9ycz48dGl0bGVzPjx0aXRsZT5SaWZ0IFZhbGxleSBGZXZlciBpbiBTb3V0aCBBZnJp
Y2EuIDIuIFRoZSBPY2N1cnJlbmNlIG9mIEh1bWFuIENhc2VzIGluIHRoZSBPcmFuZ2UgRnJlZSBT
dGF0ZSwgdGhlIE5vcnRoLXdlc3Rlcm4gQ2FwZSBQcm92aW5jZSwgdGhlIFdlc3Rlcm4gYW5kIFNv
dXRoZXJuIFRyYW5zdmFhbC4gQS4gRXBpZGVtbG9sb2dsY2FsIGFuZCBDbGluaWNhbCBGaW5kaW5n
cy4gW25vdCBzcGVjaWZpZWRdPC90aXRsZT48c2Vjb25kYXJ5LXRpdGxlPlNvdXRoIEFmcmljYW4g
TWVkaWNhbCBKb3VybmFsPC9zZWNvbmRhcnktdGl0bGU+PC90aXRsZXM+PHBlcmlvZGljYWw+PGZ1
bGwtdGl0bGU+U291dGggQWZyaWNhbiBNZWRpY2FsIEpvdXJuYWw8L2Z1bGwtdGl0bGU+PC9wZXJp
b2RpY2FsPjxwYWdlcz44OTAtOTE8L3BhZ2VzPjx2b2x1bWU+MjU8L3ZvbHVtZT48bnVtYmVyPjQ4
PC9udW1iZXI+PGRhdGVzPjx5ZWFyPjE5NTE8L3llYXI+PC9kYXRlcz48aXNibj4wMDM4LTI0Njk8
L2lzYm4+PHdvcmstdHlwZT5Kb3VybmFsIGFydGljbGU8L3dvcmstdHlwZT48dXJscz48cmVsYXRl
ZC11cmxzPjx1cmw+aHR0cHM6Ly9vdmlkc3Aub3ZpZC5jb20vb3ZpZHdlYi5jZ2k/VD1KUyZhbXA7
Q1NDPVkmYW1wO05FV1M9TiZhbXA7UEFHRT1mdWxsdGV4dCZhbXA7RD1jYWdoMCZhbXA7QU49MTk1
MjI3MDEyMjQ7IGh0dHBzOi8vZGlzY292ZXIubHNodG0uYWMudWsvb3BlbnVybC80NEhZRy80NEhZ
R19zZXJ2aWNlc19wYWdlP3NpZD1PVklEOmNhZ2hkYiZhbXA7aWQ9ZG9pOiZhbXA7aWQ9cG1pZCZh
bXA7aXNzbj0wMDM4LTI0NjkmYW1wO2lzYm49JmFtcDt2b2x1bWU9MjUmYW1wO2lzc3VlPTQ4JmFt
cDtzcGFnZT04OTAmYW1wO3BhZ2VzPTg5MC05MSZhbXA7ZGF0ZT0xOTUxJmFtcDt0aXRsZT1Tb3V0
aCtBZnJpY2FuK01lZGljYWwrSm91cm5hbCZhbXA7YXRpdGxlPVJpZnQrVmFsbGV5K0ZldmVyK2lu
K1NvdXRoK0FmcmljYS4rMi4rVGhlK09jY3VycmVuY2Urb2YrSHVtYW4rQ2FzZXMraW4rdGhlK09y
YW5nZStGcmVlK1N0YXRlJTJDK3RoZStOb3J0aC13ZXN0ZXJuK0NhcGUrUHJvdmluY2UlMkMrdGhl
K1dlc3Rlcm4rYW5kK1NvdXRoZXJuK1RyYW5zdmFhbC4rQS4rRXBpZGVtbG9sb2dsY2FsK2FuZCtD
bGluaWNhbCtGaW5kaW5ncy4mYW1wO2F1bGFzdD1KT1VCRVJUJmFtcDtwaWQ9JTNDYXV0aG9yJTNF
Sk9VQkVSVCUyQytKLitELitTLiUzQkZFUkdVU09OJTJDK0EuK0wuJTNCR0VBUiUyQytKLiUzQyUy
RmF1dGhvciUzRSUzQ0FOJTNFMTk1MjI3MDEyMjQlM0MlMkZBTiUzRSUzQ0RUJTNFSm91cm5hbCth
cnRpY2xlJTNDJTJGRFQlM0U8L3VybD48L3JlbGF0ZWQtdXJscz48L3VybHM+PHJlbW90ZS1kYXRh
YmFzZS1uYW1lPkdsb2JhbCBIZWFsdGg8L3JlbW90ZS1kYXRhYmFzZS1uYW1lPjxyZW1vdGUtZGF0
YWJhc2UtcHJvdmlkZXI+T3ZpZCBUZWNobm9sb2dpZXM8L3JlbW90ZS1kYXRhYmFzZS1wcm92aWRl
cj48bGFuZ3VhZ2U+bm90IHNwZWNpZmllZDwvbGFuZ3VhZ2U+PC9yZWNvcmQ+PC9DaXRlPjxDaXRl
PjxBdXRob3I+QWJkZWwtV2FoYWI8L0F1dGhvcj48WWVhcj4xOTc4PC9ZZWFyPjxSZWNOdW0+MzE3
Njk8L1JlY051bT48cmVjb3JkPjxyZWMtbnVtYmVyPjMxNzY5PC9yZWMtbnVtYmVyPjxmb3JlaWdu
LWtleXM+PGtleSBhcHA9IkVOIiBkYi1pZD0iYXpyZHh0OXRnZXZ3dmtleGFwZDVhYXIxc2QyZHAy
YTlydHY1IiB0aW1lc3RhbXA9IjE1NTQyMTMyODUiPjMxNzY5PC9rZXk+PC9mb3JlaWduLWtleXM+
PHJlZi10eXBlIG5hbWU9IkpvdXJuYWwgQXJ0aWNsZSI+MTc8L3JlZi10eXBlPjxjb250cmlidXRv
cnM+PGF1dGhvcnM+PGF1dGhvcj5BYmRlbC1XYWhhYiwgSy4gUy4gRS4gRC47IEVsIEJheiwgTC4g
TS47IEVsLVRheWViLCBFLiBNLjsgT21hciwgSC47IE9zc21hbiwgTS4gQS4gTS47IFlhc2luLCBX
LjwvYXV0aG9yPjwvYXV0aG9ycz48L2NvbnRyaWJ1dG9ycz48dGl0bGVzPjx0aXRsZT5SaWZ0IFZh
bGxleSBGZXZlciB2aXJ1cyBpbmZlY3Rpb25zIGluIEVneXB0OiBwYXRob2xvZ2ljYWwgYW5kIHZp
cm9sb2dpY2FsIGZpbmRpbmdzIGluIG1hbjwvdGl0bGU+PHNlY29uZGFyeS10aXRsZT5UcmFuc2Fj
dGlvbnMgb2YgdGhlIFJveWFsIFNvY2lldHkgb2YgVHJvcGljYWwgTWVkaWNpbmUgYW5kIEh5Z2ll
bmU8L3NlY29uZGFyeS10aXRsZT48L3RpdGxlcz48cGVyaW9kaWNhbD48ZnVsbC10aXRsZT5UcmFu
c2FjdGlvbnMgb2YgdGhlIFJveWFsIFNvY2lldHkgb2YgVHJvcGljYWwgTWVkaWNpbmUgYW5kIEh5
Z2llbmU8L2Z1bGwtdGl0bGU+PC9wZXJpb2RpY2FsPjxwYWdlcz4zOTItMzk2PC9wYWdlcz48dm9s
dW1lPjcyPC92b2x1bWU+PG51bWJlcj40PC9udW1iZXI+PGRhdGVzPjx5ZWFyPjE5Nzg8L3llYXI+
PC9kYXRlcz48d29yay10eXBlPkpvdXJuYWwgYXJ0aWNsZTwvd29yay10eXBlPjx1cmxzPjxyZWxh
dGVkLXVybHM+PHVybD5odHRwczovL292aWRzcC5vdmlkLmNvbS9vdmlkd2ViLmNnaT9UPUpTJmFt
cDtDU0M9WSZhbXA7TkVXUz1OJmFtcDtQQUdFPWZ1bGx0ZXh0JmFtcDtEPWNhZ2gwJmFtcDtBTj0x
OTgwMjkwMDEwNDsgaHR0cHM6Ly9kaXNjb3Zlci5sc2h0bS5hYy51ay9vcGVudXJsLzQ0SFlHLzQ0
SFlHX3NlcnZpY2VzX3BhZ2U/c2lkPU9WSUQ6Y2FnaGRiJmFtcDtpZD1kb2k6JmFtcDtpZD1wbWlk
JmFtcDtpc3NuPTAwMzUtOTIwMyZhbXA7aXNibj0mYW1wO3ZvbHVtZT03MiZhbXA7aXNzdWU9NCZh
bXA7c3BhZ2U9MzkyJmFtcDtwYWdlcz0zOTItMzk2JmFtcDtkYXRlPTE5NzgmYW1wO3RpdGxlPVRy
YW5zYWN0aW9ucytvZit0aGUrUm95YWwrU29jaWV0eStvZitUcm9waWNhbCtNZWRpY2luZSthbmQr
SHlnaWVuZSZhbXA7YXRpdGxlPVJpZnQrVmFsbGV5K0ZldmVyK3ZpcnVzK2luZmVjdGlvbnMraW4r
RWd5cHQlM0ErcGF0aG9sb2dpY2FsK2FuZCt2aXJvbG9naWNhbCtmaW5kaW5ncytpbittYW4uJmFt
cDthdWxhc3Q9QUJERUwtV0FIQUImYW1wO3BpZD0lM0NhdXRob3IlM0VBQkRFTC1XQUhBQiUyQytL
LitTLitFLitELiUzQkVMK0JBWiUyQytMLitNLiUzQkVMLVRBWUVCJTJDK0UuK00uJTNCT01BUiUy
QytILiUzQk9TU01BTiUyQytNLitBLitNLiUzQllBU0lOJTJDK1cuJTNDJTJGYXV0aG9yJTNFJTND
QU4lM0UxOTgwMjkwMDEwNCUzQyUyRkFOJTNFJTNDRFQlM0VKb3VybmFsK2FydGljbGUlM0MlMkZE
VCUzRTwvdXJsPjwvcmVsYXRlZC11cmxzPjwvdXJscz48cmVtb3RlLWRhdGFiYXNlLW5hbWU+R2xv
YmFsIEhlYWx0aDwvcmVtb3RlLWRhdGFiYXNlLW5hbWU+PHJlbW90ZS1kYXRhYmFzZS1wcm92aWRl
cj5PdmlkIFRlY2hub2xvZ2llczwvcmVtb3RlLWRhdGFiYXNlLXByb3ZpZGVyPjxsYW5ndWFnZT5F
bmdsaXNoPC9sYW5ndWFnZT48L3JlY29yZD48L0NpdGU+PENpdGU+PEF1dGhvcj5TbWl0aGJ1cm48
L0F1dGhvcj48WWVhcj4xOTQ5PC9ZZWFyPjxSZWNOdW0+MzMyNTA8L1JlY051bT48cmVjb3JkPjxy
ZWMtbnVtYmVyPjMzMjUwPC9yZWMtbnVtYmVyPjxmb3JlaWduLWtleXM+PGtleSBhcHA9IkVOIiBk
Yi1pZD0iYXpyZHh0OXRnZXZ3dmtleGFwZDVhYXIxc2QyZHAyYTlydHY1IiB0aW1lc3RhbXA9IjE1
OTAzNzM5MzgiPjMzMjUwPC9rZXk+PC9mb3JlaWduLWtleXM+PHJlZi10eXBlIG5hbWU9IkpvdXJu
YWwgQXJ0aWNsZSI+MTc8L3JlZi10eXBlPjxjb250cmlidXRvcnM+PGF1dGhvcnM+PGF1dGhvcj5T
bWl0aGJ1cm4sIEtDPC9hdXRob3I+PGF1dGhvcj5NYWhhZmZ5LCBBRjwvYXV0aG9yPjxhdXRob3I+
SGFkZG93LCBBSjwvYXV0aG9yPjxhdXRob3I+S2l0Y2hlbiwgU0Y8L2F1dGhvcj48YXV0aG9yPlNt
aXRoLCBKRjwvYXV0aG9yPjwvYXV0aG9ycz48L2NvbnRyaWJ1dG9ycz48dGl0bGVzPjx0aXRsZT5S
aWZ0IFZhbGxleSBmZXZlcjogYWNjaWRlbnRhbCBpbmZlY3Rpb25zIGFtb25nIGxhYm9yYXRvcnkg
d29ya2VyczwvdGl0bGU+PHNlY29uZGFyeS10aXRsZT5UaGUgSm91cm5hbCBvZiBJbW11bm9sb2d5
PC9zZWNvbmRhcnktdGl0bGU+PC90aXRsZXM+PHBlcmlvZGljYWw+PGZ1bGwtdGl0bGU+VGhlIEpv
dXJuYWwgb2YgSW1tdW5vbG9neTwvZnVsbC10aXRsZT48L3BlcmlvZGljYWw+PHBhZ2VzPjIxMy0y
Mjc8L3BhZ2VzPjx2b2x1bWU+NjI8L3ZvbHVtZT48bnVtYmVyPjI8L251bWJlcj48ZGF0ZXM+PHll
YXI+MTk0OTwveWVhcj48L2RhdGVzPjxpc2JuPjAwMjItMTc2NzwvaXNibj48dXJscz48L3VybHM+
PC9yZWNvcmQ+PC9DaXRlPjwvRW5kTm90ZT4A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naGxpbjwvQXV0aG9yPjxZZWFyPjE5Nzk8L1llYXI+
PFJlY051bT4zMTc2NTwvUmVjTnVtPjxEaXNwbGF5VGV4dD5bMS00LCA2LCA5XTwvRGlzcGxheVRl
eHQ+PHJlY29yZD48cmVjLW51bWJlcj4zMTc2NTwvcmVjLW51bWJlcj48Zm9yZWlnbi1rZXlzPjxr
ZXkgYXBwPSJFTiIgZGItaWQ9ImF6cmR4dDl0Z2V2d3ZrZXhhcGQ1YWFyMXNkMmRwMmE5cnR2NSIg
dGltZXN0YW1wPSIxNTU0MjEzMjg1Ij4zMTc2NTwva2V5PjwvZm9yZWlnbi1rZXlzPjxyZWYtdHlw
ZSBuYW1lPSJKb3VybmFsIEFydGljbGUiPjE3PC9yZWYtdHlwZT48Y29udHJpYnV0b3JzPjxhdXRo
b3JzPjxhdXRob3I+TGF1Z2hsaW4sIEwuIFcuOyBNZWVnYW4sIEouIE0uOyBTdHJhdXNiYXVnaCwg
TC4gSi47IE1vcmVucywgRC4gTS47IFdhdHRlbiwgUi4gSC48L2F1dGhvcj48L2F1dGhvcnM+PC9j
b250cmlidXRvcnM+PHRpdGxlcz48dGl0bGU+RXBpZGVtaWMgUmlmdCBWYWxsZXkgZmV2ZXIgaW4g
RWd5cHQ6IG9ic2VydmF0aW9ucyBvZiB0aGUgc3BlY3RydW0gb2YgaHVtYW4gaWxsbmVzczwvdGl0
bGU+PHNlY29uZGFyeS10aXRsZT5UcmFuc2FjdGlvbnMgb2YgdGhlIFJveWFsIFNvY2lldHkgb2Yg
VHJvcGljYWwgTWVkaWNpbmUgYW5kIEh5Z2llbmU8L3NlY29uZGFyeS10aXRsZT48L3RpdGxlcz48
cGVyaW9kaWNhbD48ZnVsbC10aXRsZT5UcmFuc2FjdGlvbnMgb2YgdGhlIFJveWFsIFNvY2lldHkg
b2YgVHJvcGljYWwgTWVkaWNpbmUgYW5kIEh5Z2llbmU8L2Z1bGwtdGl0bGU+PC9wZXJpb2RpY2Fs
PjxwYWdlcz42MzAtNjMzPC9wYWdlcz48dm9sdW1lPjczPC92b2x1bWU+PG51bWJlcj42PC9udW1i
ZXI+PGRhdGVzPjx5ZWFyPjE5Nzk8L3llYXI+PC9kYXRlcz48aXNibj4wMDM1LTkyMDM8L2lzYm4+
PHdvcmstdHlwZT5Kb3VybmFsIGFydGljbGU8L3dvcmstdHlwZT48dXJscz48cmVsYXRlZC11cmxz
Pjx1cmw+aHR0cHM6Ly9vdmlkc3Aub3ZpZC5jb20vb3ZpZHdlYi5jZ2k/VD1KUyZhbXA7Q1NDPVkm
YW1wO05FV1M9TiZhbXA7UEFHRT1mdWxsdGV4dCZhbXA7RD1jYWdoMCZhbXA7QU49MTk4MDI5MDE3
MDA7IGh0dHBzOi8vZGlzY292ZXIubHNodG0uYWMudWsvb3BlbnVybC80NEhZRy80NEhZR19zZXJ2
aWNlc19wYWdlP3NpZD1PVklEOmNhZ2hkYiZhbXA7aWQ9ZG9pOiZhbXA7aWQ9cG1pZCZhbXA7aXNz
bj0wMDM1LTkyMDMmYW1wO2lzYm49JmFtcDt2b2x1bWU9NzMmYW1wO2lzc3VlPTYmYW1wO3NwYWdl
PTYzMCZhbXA7cGFnZXM9NjMwLTYzMyZhbXA7ZGF0ZT0xOTc5JmFtcDt0aXRsZT1UcmFuc2FjdGlv
bnMrb2YrdGhlK1JveWFsK1NvY2lldHkrb2YrVHJvcGljYWwrTWVkaWNpbmUrYW5kK0h5Z2llbmUm
YW1wO2F0aXRsZT1FcGlkZW1pYytSaWZ0K1ZhbGxleStmZXZlcitpbitFZ3lwdCUzQStvYnNlcnZh
dGlvbnMrb2YrdGhlK3NwZWN0cnVtK29mK2h1bWFuK2lsbG5lc3MuJmFtcDthdWxhc3Q9TEFVR0hM
SU4mYW1wO3BpZD0lM0NhdXRob3IlM0VMQVVHSExJTiUyQytMLitXLiUzQk1FRUdBTiUyQytKLitN
LiUzQlNUUkFVU0JBVUdIJTJDK0wuK0ouJTNCTU9SRU5TJTJDK0QuK00uJTNCV0FUVEVOJTJDK1Iu
K0guJTNDJTJGYXV0aG9yJTNFJTNDQU4lM0UxOTgwMjkwMTcwMCUzQyUyRkFOJTNFJTNDRFQlM0VK
b3VybmFsK2FydGljbGUlM0MlMkZEVCUzRTwvdXJsPjwvcmVsYXRlZC11cmxzPjwvdXJscz48cmVt
b3RlLWRhdGFiYXNlLW5hbWU+R2xvYmFsIEhlYWx0aDwvcmVtb3RlLWRhdGFiYXNlLW5hbWU+PHJl
bW90ZS1kYXRhYmFzZS1wcm92aWRlcj5PdmlkIFRlY2hub2xvZ2llczwvcmVtb3RlLWRhdGFiYXNl
LXByb3ZpZGVyPjxsYW5ndWFnZT5FbmdsaXNoPC9sYW5ndWFnZT48L3JlY29yZD48L0NpdGU+PENp
dGU+PEF1dGhvcj5Td2FuZXBvZWw8L0F1dGhvcj48WWVhcj4xOTc5PC9ZZWFyPjxSZWNOdW0+MjUx
MDU8L1JlY051bT48cmVjb3JkPjxyZWMtbnVtYmVyPjI1MTA1PC9yZWMtbnVtYmVyPjxmb3JlaWdu
LWtleXM+PGtleSBhcHA9IkVOIiBkYi1pZD0iYXpyZHh0OXRnZXZ3dmtleGFwZDVhYXIxc2QyZHAy
YTlydHY1IiB0aW1lc3RhbXA9IjE1NTQyMTExMTMiPjI1MTA1PC9rZXk+PC9mb3JlaWduLWtleXM+
PHJlZi10eXBlIG5hbWU9IkpvdXJuYWwgQXJ0aWNsZSI+MTc8L3JlZi10eXBlPjxjb250cmlidXRv
cnM+PGF1dGhvcnM+PGF1dGhvcj5Td2FuZXBvZWwsIFIuOyBNYW5uaW5nLCBCLjsgV2F0dCwgSi4g
QS48L2F1dGhvcj48L2F1dGhvcnM+PC9jb250cmlidXRvcnM+PHRpdGxlcz48dGl0bGU+RmF0YWwg
UmlmdCBWYWxsZXkgZmV2ZXIgb2YgbWFuIGluIFJob2Rlc2lhPC90aXRsZT48c2Vjb25kYXJ5LXRp
dGxlPkNlbnRyYWwgQWZyaWNhbiBKb3VybmFsIG9mIE1lZGljaW5lPC9zZWNvbmRhcnktdGl0bGU+
PGFsdC10aXRsZT5DZW50IEFmciBKIE1lZDwvYWx0LXRpdGxlPjwvdGl0bGVzPjxwZXJpb2RpY2Fs
PjxmdWxsLXRpdGxlPkNlbnRyYWwgQWZyaWNhbiBKb3VybmFsIG9mIE1lZGljaW5lPC9mdWxsLXRp
dGxlPjwvcGVyaW9kaWNhbD48cGFnZXM+MS04PC9wYWdlcz48dm9sdW1lPjI1PC92b2x1bWU+PG51
bWJlcj4xPC9udW1iZXI+PGtleXdvcmRzPjxrZXl3b3JkPkFiYXR0b2lyczwva2V5d29yZD48a2V5
d29yZD5BY3V0ZSBEaXNlYXNlPC9rZXl3b3JkPjxrZXl3b3JkPkFkdWx0PC9rZXl3b3JkPjxrZXl3
b3JkPkFuaW1hbHM8L2tleXdvcmQ+PGtleXdvcmQ+Q2F0dGxlPC9rZXl3b3JkPjxrZXl3b3JkPkNh
dHRsZSBEaXNlYXNlcy90bSBbVHJhbnNtaXNzaW9uXTwva2V5d29yZD48a2V5d29yZD5IdW1hbnM8
L2tleXdvcmQ+PGtleXdvcmQ+TWFsZTwva2V5d29yZD48a2V5d29yZD5NaWRkbGUgQWdlZDwva2V5
d29yZD48a2V5d29yZD4qUmlmdCBWYWxsZXkgRmV2ZXIvbW8gW01vcnRhbGl0eV08L2tleXdvcmQ+
PGtleXdvcmQ+UmlmdCBWYWxsZXkgRmV2ZXIvdG0gW1RyYW5zbWlzc2lvbl08L2tleXdvcmQ+PGtl
eXdvcmQ+U2hlZXA8L2tleXdvcmQ+PGtleXdvcmQ+U2hlZXAgRGlzZWFzZXMvdG0gW1RyYW5zbWlz
c2lvbl08L2tleXdvcmQ+PGtleXdvcmQ+WmltYmFid2U8L2tleXdvcmQ+PC9rZXl3b3Jkcz48ZGF0
ZXM+PHllYXI+MTk3OTwveWVhcj48cHViLWRhdGVzPjxkYXRlPkphbjwvZGF0ZT48L3B1Yi1kYXRl
cz48L2RhdGVzPjxpc2JuPjAwMDgtOTE3NjwvaXNibj48YWNjZXNzaW9uLW51bT40MjEyNjI8L2Fj
Y2Vzc2lvbi1udW0+PHdvcmstdHlwZT5DYXNlIFJlcG9ydHM8L3dvcmstdHlwZT48dXJscz48cmVs
YXRlZC11cmxzPjx1cmw+aHR0cHM6Ly9vdmlkc3Aub3ZpZC5jb20vb3ZpZHdlYi5jZ2k/VD1KUyZh
bXA7Q1NDPVkmYW1wO05FV1M9TiZhbXA7UEFHRT1mdWxsdGV4dCZhbXA7RD1tZWQxJmFtcDtBTj00
MjEyNjI7IGh0dHBzOi8vZGlzY292ZXIubHNodG0uYWMudWsvb3BlbnVybC80NEhZRy80NEhZR19z
ZXJ2aWNlc19wYWdlP3NpZD1PVklEOm1lZGxpbmUmYW1wO2lkPWRvaTomYW1wO2lkPXBtaWQ0MjEy
NjImYW1wO2lzc249MDAwOC05MTc2JmFtcDtpc2JuPSZhbXA7dm9sdW1lPTI1JmFtcDtpc3N1ZT0x
JmFtcDtzcGFnZT0xJmFtcDtwYWdlcz0xLTgmYW1wO2RhdGU9MTk3OSZhbXA7dGl0bGU9Q2VudHJh
bCtBZnJpY2FuK0pvdXJuYWwrb2YrTWVkaWNpbmUmYW1wO2F0aXRsZT1GYXRhbCtSaWZ0K1ZhbGxl
eStmZXZlcitvZittYW4raW4rUmhvZGVzaWEuJmFtcDthdWxhc3Q9U3dhbmVwb2VsJmFtcDtwaWQ9
JTNDYXV0aG9yJTNFU3dhbmVwb2VsK1IlM0JNYW5uaW5nK0IlM0JXYXR0K0pBJTNDJTJGYXV0aG9y
JTNFJTNDQU4lM0U0MjEyNjIlM0MlMkZBTiUzRSUzQ0RUJTNFQ2FzZStSZXBvcnRzJTNDJTJGRFQl
M0U8L3VybD48L3JlbGF0ZWQtdXJscz48L3VybHM+PHJlbW90ZS1kYXRhYmFzZS1uYW1lPk1FRExJ
TkU8L3JlbW90ZS1kYXRhYmFzZS1uYW1lPjxyZW1vdGUtZGF0YWJhc2UtcHJvdmlkZXI+T3ZpZCBU
ZWNobm9sb2dpZXM8L3JlbW90ZS1kYXRhYmFzZS1wcm92aWRlcj48bGFuZ3VhZ2U+RW5nbGlzaDwv
bGFuZ3VhZ2U+PC9yZWNvcmQ+PC9DaXRlPjxDaXRlPjxBdXRob3I+VmFuIFZlbGRlbjwvQXV0aG9y
PjxZZWFyPjE5Nzc8L1llYXI+PFJlY051bT4yODcwMjwvUmVjTnVtPjxyZWNvcmQ+PHJlYy1udW1i
ZXI+Mjg3MDI8L3JlYy1udW1iZXI+PGZvcmVpZ24ta2V5cz48a2V5IGFwcD0iRU4iIGRiLWlkPSJh
enJkeHQ5dGdldnd2a2V4YXBkNWFhcjFzZDJkcDJhOXJ0djUiIHRpbWVzdGFtcD0iMTU1NDIxMjI0
OCI+Mjg3MDI8L2tleT48L2ZvcmVpZ24ta2V5cz48cmVmLXR5cGUgbmFtZT0iSm91cm5hbCBBcnRp
Y2xlIj4xNzwvcmVmLXR5cGU+PGNvbnRyaWJ1dG9ycz48YXV0aG9ycz48YXV0aG9yPlZhbiBWZWxk
ZW4sIEQuIEouIEouOyBNZXllciwgSi4gRC47IE9saXZpZXIsIEouPC9hdXRob3I+PC9hdXRob3Jz
PjwvY29udHJpYnV0b3JzPjxhdXRoLWFkZHJlc3M+KFZhbiBWZWxkZW4sIE1leWVyLCBPbGl2aWVy
KSBEZXB0LiBBbmF0LiBQYXRob2wuLCBVbml2LiBPcmFuZ2UgRnJlZSBTdGF0ZSwgQmxvZW1mb250
ZWluIFNvdXRoIEFmcmljYTsgRGVwdC4gQW5hdC4gUGF0aG9sLiwgVW5pdi4gT3JhbmdlIEZyZWUg
U3RhdGUsIEJsb2VtZm9udGVpbiBTb3V0aCBBZnJpY2E8L2F1dGgtYWRkcmVzcz48dGl0bGVzPjx0
aXRsZT5SaWZ0IFZhbGxleSBmZXZlciBhZmZlY3RpbmcgaHVtYW5zIGluIFNvdXRoIEFmcmljYS4g
QSBjbGluaWNvcGF0aG9sb2dpY2FsIHN0dWR5PC90aXRsZT48c2Vjb25kYXJ5LXRpdGxlPlNvdXRo
IEFmcmljYW4gTWVkaWNhbCBKb3VybmFsPC9zZWNvbmRhcnktdGl0bGU+PC90aXRsZXM+PHBlcmlv
ZGljYWw+PGZ1bGwtdGl0bGU+U291dGggQWZyaWNhbiBNZWRpY2FsIEpvdXJuYWw8L2Z1bGwtdGl0
bGU+PC9wZXJpb2RpY2FsPjxwYWdlcz44NjctODcxPC9wYWdlcz48dm9sdW1lPjUxPC92b2x1bWU+
PG51bWJlcj4yNDwvbnVtYmVyPjxrZXl3b3Jkcz48a2V5d29yZD5hdXRvcHN5PC9rZXl3b3JkPjxr
ZXl3b3JkPmJsZWVkaW5nIHRlbmRlbmN5PC9rZXl3b3JkPjxrZXl3b3JkPmNoaWxkPC9rZXl3b3Jk
PjxrZXl3b3JkPmRpYWdub3Npczwva2V5d29yZD48a2V5d29yZD5lbmNlcGhhbGl0aXM8L2tleXdv
cmQ+PGtleXdvcmQ+ZXBpZGVtaW9sb2d5PC9rZXl3b3JkPjxrZXl3b3JkPmV0aW9sb2d5PC9rZXl3
b3JkPjxrZXl3b3JkPmdhc3Ryb2ludGVzdGluYWwgaGVtb3JyaGFnZTwva2V5d29yZD48a2V5d29y
ZD5oZW1vcnJoYWdpYyBmZXZlcjwva2V5d29yZD48a2V5d29yZD5oaXN0b2xvZ3k8L2tleXdvcmQ+
PGtleXdvcmQ+aW4gdml0cm8gc3R1ZHk8L2tleXdvcmQ+PGtleXdvcmQ+bGl2ZXIgbmVjcm9zaXM8
L2tleXdvcmQ+PGtleXdvcmQ+bWFqb3IgY2xpbmljYWwgc3R1ZHk8L2tleXdvcmQ+PGtleXdvcmQ+
bWFtbWFsPC9rZXl3b3JkPjxrZXl3b3JkPm1pY3Jvb3JnYW5pc208L2tleXdvcmQ+PGtleXdvcmQ+
c2V4IGRpZmZlcmVuY2U8L2tleXdvcmQ+PGtleXdvcmQ+dmlydXMgaXNvbGF0aW9uPC9rZXl3b3Jk
Pjwva2V5d29yZHM+PGRhdGVzPjx5ZWFyPjE5Nzc8L3llYXI+PC9kYXRlcz48aXNibj4wMDM4LTI0
Njk8L2lzYm4+PGFjY2Vzc2lvbi1udW0+ODEzNTMwOTwvYWNjZXNzaW9uLW51bT48dXJscz48cmVs
YXRlZC11cmxzPjx1cmw+aHR0cHM6Ly9vdmlkc3Aub3ZpZC5jb20vb3ZpZHdlYi5jZ2k/VD1KUyZh
bXA7Q1NDPVkmYW1wO05FV1M9TiZhbXA7UEFHRT1mdWxsdGV4dCZhbXA7RD1lbWVkMiZhbXA7QU49
ODEzNTMwOTsgaHR0cHM6Ly9kaXNjb3Zlci5sc2h0bS5hYy51ay9vcGVudXJsLzQ0SFlHLzQ0SFlH
X3NlcnZpY2VzX3BhZ2U/c2lkPU9WSUQ6ZW1iYXNlJmFtcDtpZD1kb2k6JmFtcDtpZD1wbWlkNTYx
NDQ1JmFtcDtpc3NuPTAwMzgtMjQ2OSZhbXA7aXNibj0mYW1wO3ZvbHVtZT01MSZhbXA7aXNzdWU9
MjQmYW1wO3NwYWdlPTg2NyZhbXA7cGFnZXM9ODY3LTg3MSZhbXA7ZGF0ZT0xOTc3JmFtcDt0aXRs
ZT1Tb3V0aCtBZnJpY2FuK01lZGljYWwrSm91cm5hbCZhbXA7YXRpdGxlPVJpZnQrVmFsbGV5K2Zl
dmVyK2FmZmVjdGluZytodW1hbnMraW4rU291dGgrQWZyaWNhLitBK2NsaW5pY29wYXRob2xvZ2lj
YWwrc3R1ZHkmYW1wO2F1bGFzdD1WYW4rVmVsZGVuJmFtcDtwaWQ9JTNDYXV0aG9yJTNFVmFuK1Zl
bGRlbitELkouSi4lM0JNZXllcitKLkQuJTNCT2xpdmllcitKLiUzQyUyRmF1dGhvciUzRSUzQ0FO
JTNFODEzNTMwOSUzQyUyRkFOJTNFJTNDRFQlM0VBcnRpY2xlJTNDJTJGRFQlM0UmbHQ7MzUzNS4g
Jmd0OzwvdXJsPjwvcmVsYXRlZC11cmxzPjwvdXJscz48cmVtb3RlLWRhdGFiYXNlLW5hbWU+RW1i
YXNlPC9yZW1vdGUtZGF0YWJhc2UtbmFtZT48cmVtb3RlLWRhdGFiYXNlLXByb3ZpZGVyPk92aWQg
VGVjaG5vbG9naWVzPC9yZW1vdGUtZGF0YWJhc2UtcHJvdmlkZXI+PGxhbmd1YWdlPkVuZ2xpc2g8
L2xhbmd1YWdlPjwvcmVjb3JkPjwvQ2l0ZT48Q2l0ZT48QXV0aG9yPkpvdWJlcnQ8L0F1dGhvcj48
WWVhcj4xOTUxPC9ZZWFyPjxSZWNOdW0+MzE5MjU8L1JlY051bT48cmVjb3JkPjxyZWMtbnVtYmVy
PjMxOTI1PC9yZWMtbnVtYmVyPjxmb3JlaWduLWtleXM+PGtleSBhcHA9IkVOIiBkYi1pZD0iYXpy
ZHh0OXRnZXZ3dmtleGFwZDVhYXIxc2QyZHAyYTlydHY1IiB0aW1lc3RhbXA9IjE1NTQyMTMyODUi
PjMxOTI1PC9rZXk+PC9mb3JlaWduLWtleXM+PHJlZi10eXBlIG5hbWU9IkpvdXJuYWwgQXJ0aWNs
ZSI+MTc8L3JlZi10eXBlPjxjb250cmlidXRvcnM+PGF1dGhvcnM+PGF1dGhvcj5Kb3ViZXJ0LCBK
LiBELiBTLjsgRmVyZ3Vzb24sIEEuIEwuOyBHZWFyLCBKLjwvYXV0aG9yPjwvYXV0aG9ycz48L2Nv
bnRyaWJ1dG9ycz48dGl0bGVzPjx0aXRsZT5SaWZ0IFZhbGxleSBGZXZlciBpbiBTb3V0aCBBZnJp
Y2EuIDIuIFRoZSBPY2N1cnJlbmNlIG9mIEh1bWFuIENhc2VzIGluIHRoZSBPcmFuZ2UgRnJlZSBT
dGF0ZSwgdGhlIE5vcnRoLXdlc3Rlcm4gQ2FwZSBQcm92aW5jZSwgdGhlIFdlc3Rlcm4gYW5kIFNv
dXRoZXJuIFRyYW5zdmFhbC4gQS4gRXBpZGVtbG9sb2dsY2FsIGFuZCBDbGluaWNhbCBGaW5kaW5n
cy4gW25vdCBzcGVjaWZpZWRdPC90aXRsZT48c2Vjb25kYXJ5LXRpdGxlPlNvdXRoIEFmcmljYW4g
TWVkaWNhbCBKb3VybmFsPC9zZWNvbmRhcnktdGl0bGU+PC90aXRsZXM+PHBlcmlvZGljYWw+PGZ1
bGwtdGl0bGU+U291dGggQWZyaWNhbiBNZWRpY2FsIEpvdXJuYWw8L2Z1bGwtdGl0bGU+PC9wZXJp
b2RpY2FsPjxwYWdlcz44OTAtOTE8L3BhZ2VzPjx2b2x1bWU+MjU8L3ZvbHVtZT48bnVtYmVyPjQ4
PC9udW1iZXI+PGRhdGVzPjx5ZWFyPjE5NTE8L3llYXI+PC9kYXRlcz48aXNibj4wMDM4LTI0Njk8
L2lzYm4+PHdvcmstdHlwZT5Kb3VybmFsIGFydGljbGU8L3dvcmstdHlwZT48dXJscz48cmVsYXRl
ZC11cmxzPjx1cmw+aHR0cHM6Ly9vdmlkc3Aub3ZpZC5jb20vb3ZpZHdlYi5jZ2k/VD1KUyZhbXA7
Q1NDPVkmYW1wO05FV1M9TiZhbXA7UEFHRT1mdWxsdGV4dCZhbXA7RD1jYWdoMCZhbXA7QU49MTk1
MjI3MDEyMjQ7IGh0dHBzOi8vZGlzY292ZXIubHNodG0uYWMudWsvb3BlbnVybC80NEhZRy80NEhZ
R19zZXJ2aWNlc19wYWdlP3NpZD1PVklEOmNhZ2hkYiZhbXA7aWQ9ZG9pOiZhbXA7aWQ9cG1pZCZh
bXA7aXNzbj0wMDM4LTI0NjkmYW1wO2lzYm49JmFtcDt2b2x1bWU9MjUmYW1wO2lzc3VlPTQ4JmFt
cDtzcGFnZT04OTAmYW1wO3BhZ2VzPTg5MC05MSZhbXA7ZGF0ZT0xOTUxJmFtcDt0aXRsZT1Tb3V0
aCtBZnJpY2FuK01lZGljYWwrSm91cm5hbCZhbXA7YXRpdGxlPVJpZnQrVmFsbGV5K0ZldmVyK2lu
K1NvdXRoK0FmcmljYS4rMi4rVGhlK09jY3VycmVuY2Urb2YrSHVtYW4rQ2FzZXMraW4rdGhlK09y
YW5nZStGcmVlK1N0YXRlJTJDK3RoZStOb3J0aC13ZXN0ZXJuK0NhcGUrUHJvdmluY2UlMkMrdGhl
K1dlc3Rlcm4rYW5kK1NvdXRoZXJuK1RyYW5zdmFhbC4rQS4rRXBpZGVtbG9sb2dsY2FsK2FuZCtD
bGluaWNhbCtGaW5kaW5ncy4mYW1wO2F1bGFzdD1KT1VCRVJUJmFtcDtwaWQ9JTNDYXV0aG9yJTNF
Sk9VQkVSVCUyQytKLitELitTLiUzQkZFUkdVU09OJTJDK0EuK0wuJTNCR0VBUiUyQytKLiUzQyUy
RmF1dGhvciUzRSUzQ0FOJTNFMTk1MjI3MDEyMjQlM0MlMkZBTiUzRSUzQ0RUJTNFSm91cm5hbCth
cnRpY2xlJTNDJTJGRFQlM0U8L3VybD48L3JlbGF0ZWQtdXJscz48L3VybHM+PHJlbW90ZS1kYXRh
YmFzZS1uYW1lPkdsb2JhbCBIZWFsdGg8L3JlbW90ZS1kYXRhYmFzZS1uYW1lPjxyZW1vdGUtZGF0
YWJhc2UtcHJvdmlkZXI+T3ZpZCBUZWNobm9sb2dpZXM8L3JlbW90ZS1kYXRhYmFzZS1wcm92aWRl
cj48bGFuZ3VhZ2U+bm90IHNwZWNpZmllZDwvbGFuZ3VhZ2U+PC9yZWNvcmQ+PC9DaXRlPjxDaXRl
PjxBdXRob3I+QWJkZWwtV2FoYWI8L0F1dGhvcj48WWVhcj4xOTc4PC9ZZWFyPjxSZWNOdW0+MzE3
Njk8L1JlY051bT48cmVjb3JkPjxyZWMtbnVtYmVyPjMxNzY5PC9yZWMtbnVtYmVyPjxmb3JlaWdu
LWtleXM+PGtleSBhcHA9IkVOIiBkYi1pZD0iYXpyZHh0OXRnZXZ3dmtleGFwZDVhYXIxc2QyZHAy
YTlydHY1IiB0aW1lc3RhbXA9IjE1NTQyMTMyODUiPjMxNzY5PC9rZXk+PC9mb3JlaWduLWtleXM+
PHJlZi10eXBlIG5hbWU9IkpvdXJuYWwgQXJ0aWNsZSI+MTc8L3JlZi10eXBlPjxjb250cmlidXRv
cnM+PGF1dGhvcnM+PGF1dGhvcj5BYmRlbC1XYWhhYiwgSy4gUy4gRS4gRC47IEVsIEJheiwgTC4g
TS47IEVsLVRheWViLCBFLiBNLjsgT21hciwgSC47IE9zc21hbiwgTS4gQS4gTS47IFlhc2luLCBX
LjwvYXV0aG9yPjwvYXV0aG9ycz48L2NvbnRyaWJ1dG9ycz48dGl0bGVzPjx0aXRsZT5SaWZ0IFZh
bGxleSBGZXZlciB2aXJ1cyBpbmZlY3Rpb25zIGluIEVneXB0OiBwYXRob2xvZ2ljYWwgYW5kIHZp
cm9sb2dpY2FsIGZpbmRpbmdzIGluIG1hbjwvdGl0bGU+PHNlY29uZGFyeS10aXRsZT5UcmFuc2Fj
dGlvbnMgb2YgdGhlIFJveWFsIFNvY2lldHkgb2YgVHJvcGljYWwgTWVkaWNpbmUgYW5kIEh5Z2ll
bmU8L3NlY29uZGFyeS10aXRsZT48L3RpdGxlcz48cGVyaW9kaWNhbD48ZnVsbC10aXRsZT5UcmFu
c2FjdGlvbnMgb2YgdGhlIFJveWFsIFNvY2lldHkgb2YgVHJvcGljYWwgTWVkaWNpbmUgYW5kIEh5
Z2llbmU8L2Z1bGwtdGl0bGU+PC9wZXJpb2RpY2FsPjxwYWdlcz4zOTItMzk2PC9wYWdlcz48dm9s
dW1lPjcyPC92b2x1bWU+PG51bWJlcj40PC9udW1iZXI+PGRhdGVzPjx5ZWFyPjE5Nzg8L3llYXI+
PC9kYXRlcz48d29yay10eXBlPkpvdXJuYWwgYXJ0aWNsZTwvd29yay10eXBlPjx1cmxzPjxyZWxh
dGVkLXVybHM+PHVybD5odHRwczovL292aWRzcC5vdmlkLmNvbS9vdmlkd2ViLmNnaT9UPUpTJmFt
cDtDU0M9WSZhbXA7TkVXUz1OJmFtcDtQQUdFPWZ1bGx0ZXh0JmFtcDtEPWNhZ2gwJmFtcDtBTj0x
OTgwMjkwMDEwNDsgaHR0cHM6Ly9kaXNjb3Zlci5sc2h0bS5hYy51ay9vcGVudXJsLzQ0SFlHLzQ0
SFlHX3NlcnZpY2VzX3BhZ2U/c2lkPU9WSUQ6Y2FnaGRiJmFtcDtpZD1kb2k6JmFtcDtpZD1wbWlk
JmFtcDtpc3NuPTAwMzUtOTIwMyZhbXA7aXNibj0mYW1wO3ZvbHVtZT03MiZhbXA7aXNzdWU9NCZh
bXA7c3BhZ2U9MzkyJmFtcDtwYWdlcz0zOTItMzk2JmFtcDtkYXRlPTE5NzgmYW1wO3RpdGxlPVRy
YW5zYWN0aW9ucytvZit0aGUrUm95YWwrU29jaWV0eStvZitUcm9waWNhbCtNZWRpY2luZSthbmQr
SHlnaWVuZSZhbXA7YXRpdGxlPVJpZnQrVmFsbGV5K0ZldmVyK3ZpcnVzK2luZmVjdGlvbnMraW4r
RWd5cHQlM0ErcGF0aG9sb2dpY2FsK2FuZCt2aXJvbG9naWNhbCtmaW5kaW5ncytpbittYW4uJmFt
cDthdWxhc3Q9QUJERUwtV0FIQUImYW1wO3BpZD0lM0NhdXRob3IlM0VBQkRFTC1XQUhBQiUyQytL
LitTLitFLitELiUzQkVMK0JBWiUyQytMLitNLiUzQkVMLVRBWUVCJTJDK0UuK00uJTNCT01BUiUy
QytILiUzQk9TU01BTiUyQytNLitBLitNLiUzQllBU0lOJTJDK1cuJTNDJTJGYXV0aG9yJTNFJTND
QU4lM0UxOTgwMjkwMDEwNCUzQyUyRkFOJTNFJTNDRFQlM0VKb3VybmFsK2FydGljbGUlM0MlMkZE
VCUzRTwvdXJsPjwvcmVsYXRlZC11cmxzPjwvdXJscz48cmVtb3RlLWRhdGFiYXNlLW5hbWU+R2xv
YmFsIEhlYWx0aDwvcmVtb3RlLWRhdGFiYXNlLW5hbWU+PHJlbW90ZS1kYXRhYmFzZS1wcm92aWRl
cj5PdmlkIFRlY2hub2xvZ2llczwvcmVtb3RlLWRhdGFiYXNlLXByb3ZpZGVyPjxsYW5ndWFnZT5F
bmdsaXNoPC9sYW5ndWFnZT48L3JlY29yZD48L0NpdGU+PENpdGU+PEF1dGhvcj5TbWl0aGJ1cm48
L0F1dGhvcj48WWVhcj4xOTQ5PC9ZZWFyPjxSZWNOdW0+MzMyNTA8L1JlY051bT48cmVjb3JkPjxy
ZWMtbnVtYmVyPjMzMjUwPC9yZWMtbnVtYmVyPjxmb3JlaWduLWtleXM+PGtleSBhcHA9IkVOIiBk
Yi1pZD0iYXpyZHh0OXRnZXZ3dmtleGFwZDVhYXIxc2QyZHAyYTlydHY1IiB0aW1lc3RhbXA9IjE1
OTAzNzM5MzgiPjMzMjUwPC9rZXk+PC9mb3JlaWduLWtleXM+PHJlZi10eXBlIG5hbWU9IkpvdXJu
YWwgQXJ0aWNsZSI+MTc8L3JlZi10eXBlPjxjb250cmlidXRvcnM+PGF1dGhvcnM+PGF1dGhvcj5T
bWl0aGJ1cm4sIEtDPC9hdXRob3I+PGF1dGhvcj5NYWhhZmZ5LCBBRjwvYXV0aG9yPjxhdXRob3I+
SGFkZG93LCBBSjwvYXV0aG9yPjxhdXRob3I+S2l0Y2hlbiwgU0Y8L2F1dGhvcj48YXV0aG9yPlNt
aXRoLCBKRjwvYXV0aG9yPjwvYXV0aG9ycz48L2NvbnRyaWJ1dG9ycz48dGl0bGVzPjx0aXRsZT5S
aWZ0IFZhbGxleSBmZXZlcjogYWNjaWRlbnRhbCBpbmZlY3Rpb25zIGFtb25nIGxhYm9yYXRvcnkg
d29ya2VyczwvdGl0bGU+PHNlY29uZGFyeS10aXRsZT5UaGUgSm91cm5hbCBvZiBJbW11bm9sb2d5
PC9zZWNvbmRhcnktdGl0bGU+PC90aXRsZXM+PHBlcmlvZGljYWw+PGZ1bGwtdGl0bGU+VGhlIEpv
dXJuYWwgb2YgSW1tdW5vbG9neTwvZnVsbC10aXRsZT48L3BlcmlvZGljYWw+PHBhZ2VzPjIxMy0y
Mjc8L3BhZ2VzPjx2b2x1bWU+NjI8L3ZvbHVtZT48bnVtYmVyPjI8L251bWJlcj48ZGF0ZXM+PHll
YXI+MTk0OTwveWVhcj48L2RhdGVzPjxpc2JuPjAwMjItMTc2NzwvaXNibj48dXJscz48L3VybHM+
PC9yZWNvcmQ+PC9DaXRlPjwvRW5kTm90ZT4A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-4, 6, 9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mild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3c8L0F1dGhvcj48WWVhcj4yMDE0PC9ZZWFyPjxSZWNO
dW0+MjYyNTk8L1JlY051bT48RGlzcGxheVRleHQ+WzVdPC9EaXNwbGF5VGV4dD48cmVjb3JkPjxy
ZWMtbnVtYmVyPjI2MjU5PC9yZWMtbnVtYmVyPjxmb3JlaWduLWtleXM+PGtleSBhcHA9IkVOIiBk
Yi1pZD0iYXpyZHh0OXRnZXZ3dmtleGFwZDVhYXIxc2QyZHAyYTlydHY1IiB0aW1lc3RhbXA9IjE1
NTQyMTIyNDciPjI2MjU5PC9rZXk+PC9mb3JlaWduLWtleXM+PHJlZi10eXBlIG5hbWU9IkpvdXJu
YWwgQXJ0aWNsZSI+MTc8L3JlZi10eXBlPjxjb250cmlidXRvcnM+PGF1dGhvcnM+PGF1dGhvcj5T
b3csIEEuOyBCYSwgWS47IEJhLCBILjsgRGlhbGxvLCBELjsgRmF5ZSwgTy47IExvdWNvdWJhciwg
Qy47IEJvdXNoYWIsIE0uOyBCYXJyeSwgWS47IERpYWxsbywgTS47IFNhbGwsIEEuIEEuPC9hdXRo
b3I+PC9hdXRob3JzPjwvY29udHJpYnV0b3JzPjxhdXRoLWFkZHJlc3M+KFNvdywgRmF5ZSwgRmF5
ZSwgTG91Y291YmFyLCBTYWxsKSBVbml0ZSBkZXMgYXJib3ZpcnVzIGV0IGRlcyBGaWV2cmVzIEhl
bW9ycmFnaXF1ZXMgVmlyYWxlcyBkZSBsJmFwb3M7SW5zdGl0dXQgUGFzdGV1ciBkZSBEYWthciwg
RGFrYXIsIFNlbmVnYWwgKEJhLCBEaWFsbG8sIERpYWxsbykgVW5pdGUgZCZhcG9zO0VudG9tb2xv
Z2llIE1lZGljYWxlIGRlIGwmYXBvcztJbnN0aXR1dCBQYXN0ZXVyIGRlIERha2FyLCBEYWthciwg
U2VuZWdhbCAoQmEpIEluc3RpdHV0IE5hdGlvbmFsIGRlIFJlY2hlcmNoZSBldCBkZSBsYSBTYW50
ZSBQdWJsaXF1ZSBkZSBOb3Vha2Nob3R0LCBOb3Vha2Nob3R0LCBNYXVyaXRhbmlhIChCb3VzaGFi
KSBNaW5pc3RlcmUgZGUgbGEgU2FudGUgZGUgbGEgUmVwdWJsaXF1ZSBJc2xhbWlxdWUgZGUgTWF1
cml0YW5pZSwgTWF1cml0YW5pYSAoQmFycnkpIENlbnRyZSBOYXRpb25hbCBkJmFwb3M7RXR1ZGUg
ZXQgZGUgUmVjaGVyY2hlcyBWZXRlcmluYWlyZXMsIE5vdWFja2Nob3R0LCBNYXVyaXRhbmlhOyBB
LiBBLiBTYWxsLCBVbml0ZSBkZXMgQXJib3ZpcnVzIGV0IHZpcnVzIGRlIGZpZXZyZXMgaGVtb3Jy
YWdpcXVlcywgSW5zdGl0dXQgUGFzdGV1ciBkZSBEYWthciwgQlAgMjIwIERha2FyLCBTZW5lZ2Fs
LiBFLW1haWw6IGFzYWxsQHBhc3RldXIuc248L2F1dGgtYWRkcmVzcz48dGl0bGVzPjx0aXRsZT5S
aWZ0IHZhbGxleSBmZXZlciBvdXRicmVhaywgU291dGhlcm4gTWF1cml0YW5pYSwgMjAxMjwvdGl0
bGU+PHNlY29uZGFyeS10aXRsZT5FbWVyZ2luZyBJbmZlY3Rpb3VzIERpc2Vhc2VzPC9zZWNvbmRh
cnktdGl0bGU+PC90aXRsZXM+PHBlcmlvZGljYWw+PGZ1bGwtdGl0bGU+RW1lcmdpbmcgaW5mZWN0
aW91cyBkaXNlYXNlczwvZnVsbC10aXRsZT48L3BlcmlvZGljYWw+PHBhZ2VzPjI5Ni0yOTk8L3Bh
Z2VzPjx2b2x1bWU+MjA8L3ZvbHVtZT48bnVtYmVyPjI8L251bWJlcj48a2V5d29yZHM+PGtleXdv
cmQ+YWRvbGVzY2VudDwva2V5d29yZD48a2V5d29yZD5hZHVsdDwva2V5d29yZD48a2V5d29yZD5h
Z2VkPC9rZXl3b3JkPjxrZXl3b3JkPmFydGljbGU8L2tleXdvcmQ+PGtleXdvcmQ+Y2hpbGQ8L2tl
eXdvcmQ+PGtleXdvcmQ+Y2xpbmljYWwgYXJ0aWNsZTwva2V5d29yZD48a2V5d29yZD5jbGluaWNh
bCBmZWF0dXJlPC9rZXl3b3JkPjxrZXl3b3JkPmRlYXRoPC9rZXl3b3JkPjxrZXl3b3JkPmVwaWRl
bWljPC9rZXl3b3JkPjxrZXl3b3JkPmZlbWFsZTwva2V5d29yZD48a2V5d29yZD5nZW5lIHNlcXVl
bmNlPC9rZXl3b3JkPjxrZXl3b3JkPmdlb2dyYXBoaWMgZGlzdHJpYnV0aW9uPC9rZXl3b3JkPjxr
ZXl3b3JkPmh1bWFuPC9rZXl3b3JkPjxrZXl3b3JkPm1hbGU8L2tleXdvcmQ+PGtleXdvcmQ+bWlk
ZGxlIGFnZWQ8L2tleXdvcmQ+PGtleXdvcmQ+bnVjbGVvdGlkZSBzZXF1ZW5jZTwva2V5d29yZD48
a2V5d29yZD5waHlsb2dlbnk8L2tleXdvcmQ+PGtleXdvcmQ+cmV2ZXJzZSB0cmFuc2NyaXB0aW9u
IHBvbHltZXJhc2UgY2hhaW4gcmVhY3Rpb248L2tleXdvcmQ+PGtleXdvcmQ+UmlmdCBWYWxsZXkg
ZmV2ZXIvZXAgW0VwaWRlbWlvbG9neV08L2tleXdvcmQ+PGtleXdvcmQ+UmlmdCBWYWxsZXkgZmV2
ZXIgYnVueWF2aXJ1czwva2V5d29yZD48a2V5d29yZD51bmluZGV4ZWQgc2VxdWVuY2U8L2tleXdv
cmQ+PGtleXdvcmQ+dmlydXMgaXNvbGF0aW9uPC9rZXl3b3JkPjxrZXl3b3JkPmltbXVub2dsb2J1
bGluIEc8L2tleXdvcmQ+PGtleXdvcmQ+aW1tdW5vZ2xvYnVsaW4gTTwva2V5d29yZD48L2tleXdv
cmRzPjxkYXRlcz48eWVhcj4yMDE0PC95ZWFyPjxwdWItZGF0ZXM+PGRhdGU+RmVicnVhcnk8L2Rh
dGU+PC9wdWItZGF0ZXM+PC9kYXRlcz48aXNibj4xMDgwLTYwNDA7IDEwODAtNjA1OTwvaXNibj48
YWNjZXNzaW9uLW51bT4zNzIxMzcyNDA8L2FjY2Vzc2lvbi1udW0+PHVybHM+PHJlbGF0ZWQtdXJs
cz48dXJsPmh0dHA6Ly93d3duYy5jZGMuZ292L2VpZC9hcnRpY2xlLzIwLzIvcGRmcy8xMy0xMDAw
LnBkZjsgaHR0cHM6Ly9vdmlkc3Aub3ZpZC5jb20vb3ZpZHdlYi5jZ2k/VD1KUyZhbXA7Q1NDPVkm
YW1wO05FV1M9TiZhbXA7UEFHRT1mdWxsdGV4dCZhbXA7RD1lbWVkMTUmYW1wO0FOPTM3MjEzNzI0
MDsgaHR0cHM6Ly9kaXNjb3Zlci5sc2h0bS5hYy51ay9vcGVudXJsLzQ0SFlHLzQ0SFlHX3NlcnZp
Y2VzX3BhZ2U/c2lkPU9WSUQ6ZW1iYXNlJmFtcDtpZD1kb2k6MTAuMzIwMSUyRmVpZDIwMDIuMTMx
MDAwJmFtcDtpZD1wbWlkMjQ0NDczMzQmYW1wO2lzc249MTA4MC02MDQwJmFtcDtpc2JuPSZhbXA7
dm9sdW1lPTIwJmFtcDtpc3N1ZT0yJmFtcDtzcGFnZT0yOTYmYW1wO3BhZ2VzPTI5Ni0yOTkmYW1w
O2RhdGU9MjAxNCZhbXA7dGl0bGU9RW1lcmdpbmcrSW5mZWN0aW91cytEaXNlYXNlcyZhbXA7YXRp
dGxlPVJpZnQrdmFsbGV5K2ZldmVyK291dGJyZWFrJTJDK1NvdXRoZXJuK01hdXJpdGFuaWElMkMr
MjAxMiZhbXA7YXVsYXN0PVNvdyZhbXA7cGlkPSUzQ2F1dGhvciUzRVNvdytBLiUzQkJhK1kuJTNC
QmErSC4lM0JEaWFsbG8rRC4lM0JGYXllK08uJTNCTG91Y291YmFyK0MuJTNCQm91c2hhYitNLiUz
QkJhcnJ5K1kuJTNCRGlhbGxvK00uJTNCU2FsbCtBLkEuJTNDJTJGYXV0aG9yJTNFJTNDQU4lM0Uz
NzIxMzcyNDAlM0MlMkZBTiUzRSUzQ0RUJTNFQXJ0aWNsZSUzQyUyRkRUJTNFJmx0OzEwOTIuICZn
dDs8L3VybD48L3JlbGF0ZWQtdXJscz48L3VybHM+PGVsZWN0cm9uaWMtcmVzb3VyY2UtbnVtPmh0
dHA6Ly9keC5kb2kub3JnLzEwLjMyMDEvZWlkMjAwMi4xMzEwMDA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3c8L0F1dGhvcj48WWVhcj4yMDE0PC9ZZWFyPjxSZWNO
dW0+MjYyNTk8L1JlY051bT48RGlzcGxheVRleHQ+WzVdPC9EaXNwbGF5VGV4dD48cmVjb3JkPjxy
ZWMtbnVtYmVyPjI2MjU5PC9yZWMtbnVtYmVyPjxmb3JlaWduLWtleXM+PGtleSBhcHA9IkVOIiBk
Yi1pZD0iYXpyZHh0OXRnZXZ3dmtleGFwZDVhYXIxc2QyZHAyYTlydHY1IiB0aW1lc3RhbXA9IjE1
NTQyMTIyNDciPjI2MjU5PC9rZXk+PC9mb3JlaWduLWtleXM+PHJlZi10eXBlIG5hbWU9IkpvdXJu
YWwgQXJ0aWNsZSI+MTc8L3JlZi10eXBlPjxjb250cmlidXRvcnM+PGF1dGhvcnM+PGF1dGhvcj5T
b3csIEEuOyBCYSwgWS47IEJhLCBILjsgRGlhbGxvLCBELjsgRmF5ZSwgTy47IExvdWNvdWJhciwg
Qy47IEJvdXNoYWIsIE0uOyBCYXJyeSwgWS47IERpYWxsbywgTS47IFNhbGwsIEEuIEEuPC9hdXRo
b3I+PC9hdXRob3JzPjwvY29udHJpYnV0b3JzPjxhdXRoLWFkZHJlc3M+KFNvdywgRmF5ZSwgRmF5
ZSwgTG91Y291YmFyLCBTYWxsKSBVbml0ZSBkZXMgYXJib3ZpcnVzIGV0IGRlcyBGaWV2cmVzIEhl
bW9ycmFnaXF1ZXMgVmlyYWxlcyBkZSBsJmFwb3M7SW5zdGl0dXQgUGFzdGV1ciBkZSBEYWthciwg
RGFrYXIsIFNlbmVnYWwgKEJhLCBEaWFsbG8sIERpYWxsbykgVW5pdGUgZCZhcG9zO0VudG9tb2xv
Z2llIE1lZGljYWxlIGRlIGwmYXBvcztJbnN0aXR1dCBQYXN0ZXVyIGRlIERha2FyLCBEYWthciwg
U2VuZWdhbCAoQmEpIEluc3RpdHV0IE5hdGlvbmFsIGRlIFJlY2hlcmNoZSBldCBkZSBsYSBTYW50
ZSBQdWJsaXF1ZSBkZSBOb3Vha2Nob3R0LCBOb3Vha2Nob3R0LCBNYXVyaXRhbmlhIChCb3VzaGFi
KSBNaW5pc3RlcmUgZGUgbGEgU2FudGUgZGUgbGEgUmVwdWJsaXF1ZSBJc2xhbWlxdWUgZGUgTWF1
cml0YW5pZSwgTWF1cml0YW5pYSAoQmFycnkpIENlbnRyZSBOYXRpb25hbCBkJmFwb3M7RXR1ZGUg
ZXQgZGUgUmVjaGVyY2hlcyBWZXRlcmluYWlyZXMsIE5vdWFja2Nob3R0LCBNYXVyaXRhbmlhOyBB
LiBBLiBTYWxsLCBVbml0ZSBkZXMgQXJib3ZpcnVzIGV0IHZpcnVzIGRlIGZpZXZyZXMgaGVtb3Jy
YWdpcXVlcywgSW5zdGl0dXQgUGFzdGV1ciBkZSBEYWthciwgQlAgMjIwIERha2FyLCBTZW5lZ2Fs
LiBFLW1haWw6IGFzYWxsQHBhc3RldXIuc248L2F1dGgtYWRkcmVzcz48dGl0bGVzPjx0aXRsZT5S
aWZ0IHZhbGxleSBmZXZlciBvdXRicmVhaywgU291dGhlcm4gTWF1cml0YW5pYSwgMjAxMjwvdGl0
bGU+PHNlY29uZGFyeS10aXRsZT5FbWVyZ2luZyBJbmZlY3Rpb3VzIERpc2Vhc2VzPC9zZWNvbmRh
cnktdGl0bGU+PC90aXRsZXM+PHBlcmlvZGljYWw+PGZ1bGwtdGl0bGU+RW1lcmdpbmcgaW5mZWN0
aW91cyBkaXNlYXNlczwvZnVsbC10aXRsZT48L3BlcmlvZGljYWw+PHBhZ2VzPjI5Ni0yOTk8L3Bh
Z2VzPjx2b2x1bWU+MjA8L3ZvbHVtZT48bnVtYmVyPjI8L251bWJlcj48a2V5d29yZHM+PGtleXdv
cmQ+YWRvbGVzY2VudDwva2V5d29yZD48a2V5d29yZD5hZHVsdDwva2V5d29yZD48a2V5d29yZD5h
Z2VkPC9rZXl3b3JkPjxrZXl3b3JkPmFydGljbGU8L2tleXdvcmQ+PGtleXdvcmQ+Y2hpbGQ8L2tl
eXdvcmQ+PGtleXdvcmQ+Y2xpbmljYWwgYXJ0aWNsZTwva2V5d29yZD48a2V5d29yZD5jbGluaWNh
bCBmZWF0dXJlPC9rZXl3b3JkPjxrZXl3b3JkPmRlYXRoPC9rZXl3b3JkPjxrZXl3b3JkPmVwaWRl
bWljPC9rZXl3b3JkPjxrZXl3b3JkPmZlbWFsZTwva2V5d29yZD48a2V5d29yZD5nZW5lIHNlcXVl
bmNlPC9rZXl3b3JkPjxrZXl3b3JkPmdlb2dyYXBoaWMgZGlzdHJpYnV0aW9uPC9rZXl3b3JkPjxr
ZXl3b3JkPmh1bWFuPC9rZXl3b3JkPjxrZXl3b3JkPm1hbGU8L2tleXdvcmQ+PGtleXdvcmQ+bWlk
ZGxlIGFnZWQ8L2tleXdvcmQ+PGtleXdvcmQ+bnVjbGVvdGlkZSBzZXF1ZW5jZTwva2V5d29yZD48
a2V5d29yZD5waHlsb2dlbnk8L2tleXdvcmQ+PGtleXdvcmQ+cmV2ZXJzZSB0cmFuc2NyaXB0aW9u
IHBvbHltZXJhc2UgY2hhaW4gcmVhY3Rpb248L2tleXdvcmQ+PGtleXdvcmQ+UmlmdCBWYWxsZXkg
ZmV2ZXIvZXAgW0VwaWRlbWlvbG9neV08L2tleXdvcmQ+PGtleXdvcmQ+UmlmdCBWYWxsZXkgZmV2
ZXIgYnVueWF2aXJ1czwva2V5d29yZD48a2V5d29yZD51bmluZGV4ZWQgc2VxdWVuY2U8L2tleXdv
cmQ+PGtleXdvcmQ+dmlydXMgaXNvbGF0aW9uPC9rZXl3b3JkPjxrZXl3b3JkPmltbXVub2dsb2J1
bGluIEc8L2tleXdvcmQ+PGtleXdvcmQ+aW1tdW5vZ2xvYnVsaW4gTTwva2V5d29yZD48L2tleXdv
cmRzPjxkYXRlcz48eWVhcj4yMDE0PC95ZWFyPjxwdWItZGF0ZXM+PGRhdGU+RmVicnVhcnk8L2Rh
dGU+PC9wdWItZGF0ZXM+PC9kYXRlcz48aXNibj4xMDgwLTYwNDA7IDEwODAtNjA1OTwvaXNibj48
YWNjZXNzaW9uLW51bT4zNzIxMzcyNDA8L2FjY2Vzc2lvbi1udW0+PHVybHM+PHJlbGF0ZWQtdXJs
cz48dXJsPmh0dHA6Ly93d3duYy5jZGMuZ292L2VpZC9hcnRpY2xlLzIwLzIvcGRmcy8xMy0xMDAw
LnBkZjsgaHR0cHM6Ly9vdmlkc3Aub3ZpZC5jb20vb3ZpZHdlYi5jZ2k/VD1KUyZhbXA7Q1NDPVkm
YW1wO05FV1M9TiZhbXA7UEFHRT1mdWxsdGV4dCZhbXA7RD1lbWVkMTUmYW1wO0FOPTM3MjEzNzI0
MDsgaHR0cHM6Ly9kaXNjb3Zlci5sc2h0bS5hYy51ay9vcGVudXJsLzQ0SFlHLzQ0SFlHX3NlcnZp
Y2VzX3BhZ2U/c2lkPU9WSUQ6ZW1iYXNlJmFtcDtpZD1kb2k6MTAuMzIwMSUyRmVpZDIwMDIuMTMx
MDAwJmFtcDtpZD1wbWlkMjQ0NDczMzQmYW1wO2lzc249MTA4MC02MDQwJmFtcDtpc2JuPSZhbXA7
dm9sdW1lPTIwJmFtcDtpc3N1ZT0yJmFtcDtzcGFnZT0yOTYmYW1wO3BhZ2VzPTI5Ni0yOTkmYW1w
O2RhdGU9MjAxNCZhbXA7dGl0bGU9RW1lcmdpbmcrSW5mZWN0aW91cytEaXNlYXNlcyZhbXA7YXRp
dGxlPVJpZnQrdmFsbGV5K2ZldmVyK291dGJyZWFrJTJDK1NvdXRoZXJuK01hdXJpdGFuaWElMkMr
MjAxMiZhbXA7YXVsYXN0PVNvdyZhbXA7cGlkPSUzQ2F1dGhvciUzRVNvdytBLiUzQkJhK1kuJTNC
QmErSC4lM0JEaWFsbG8rRC4lM0JGYXllK08uJTNCTG91Y291YmFyK0MuJTNCQm91c2hhYitNLiUz
QkJhcnJ5K1kuJTNCRGlhbGxvK00uJTNCU2FsbCtBLkEuJTNDJTJGYXV0aG9yJTNFJTNDQU4lM0Uz
NzIxMzcyNDAlM0MlMkZBTiUzRSUzQ0RUJTNFQXJ0aWNsZSUzQyUyRkRUJTNFJmx0OzEwOTIuICZn
dDs8L3VybD48L3JlbGF0ZWQtdXJscz48L3VybHM+PGVsZWN0cm9uaWMtcmVzb3VyY2UtbnVtPmh0
dHA6Ly9keC5kb2kub3JnLzEwLjMyMDEvZWlkMjAwMi4xMzEwMDA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5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severe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kZXJzb248L0F1dGhvcj48WWVhcj4xOTcyPC9ZZWFy
PjxSZWNOdW0+Mjg3Mjk8L1JlY051bT48RGlzcGxheVRleHQ+WzEsIDMsIDYsIDEwXTwvRGlzcGxh
eVRleHQ+PHJlY29yZD48cmVjLW51bWJlcj4yODcyOTwvcmVjLW51bWJlcj48Zm9yZWlnbi1rZXlz
PjxrZXkgYXBwPSJFTiIgZGItaWQ9ImF6cmR4dDl0Z2V2d3ZrZXhhcGQ1YWFyMXNkMmRwMmE5cnR2
NSIgdGltZXN0YW1wPSIxNTU0MjEyMjQ4Ij4yODcyOTwva2V5PjwvZm9yZWlnbi1rZXlzPjxyZWYt
dHlwZSBuYW1lPSJKb3VybmFsIEFydGljbGUiPjE3PC9yZWYtdHlwZT48Y29udHJpYnV0b3JzPjxh
dXRob3JzPjxhdXRob3I+SGVuZGVyc29uLCBCLiBFLjsgTWNDcmFlLCBBLiBXLiBSLjsgS2lyeWEs
IEIuIEcuPC9hdXRob3I+PC9hdXRob3JzPjwvY29udHJpYnV0b3JzPjxhdXRoLWFkZHJlc3M+KEhl
bmRlcnNvbiwgTWNDcmFlLCBLaXJ5YSkgRWFzdCBBZnJpY2FuIFZpcnVzIFJlcy4gSW5zdC4sIEVu
dGViYmU7IEIuRS4gSGVuZGVyc29uLCBFYXN0IEFmcmljYW4gVmlydXMgUmVzLiBJbnN0LiwgRW50
ZWJiZTwvYXV0aC1hZGRyZXNzPjx0aXRsZXM+PHRpdGxlPkFyYm92aXJ1cyBlcGl6b290aWNzIGlu
dm9sdmluZyBtYW4sIG1vc3F1aXRvZXMgYW5kIHZlcnRlYnJhdGVzIGF0IEx1bnlvLCBVZ2FuZGEg
MTk2ODwvdGl0bGU+PHNlY29uZGFyeS10aXRsZT5Bbm5hbHMgb2YgVHJvcGljYWwgTWVkaWNpbmUg
YW5kIFBhcmFzaXRvbG9neTwvc2Vjb25kYXJ5LXRpdGxlPjwvdGl0bGVzPjxwZXJpb2RpY2FsPjxm
dWxsLXRpdGxlPkFubmFscyBvZiBUcm9waWNhbCBNZWRpY2luZSBhbmQgUGFyYXNpdG9sb2d5PC9m
dWxsLXRpdGxlPjwvcGVyaW9kaWNhbD48cGFnZXM+MzQzLTM1NTwvcGFnZXM+PHZvbHVtZT42Njwv
dm9sdW1lPjxudW1iZXI+MzwvbnVtYmVyPjxrZXl3b3Jkcz48a2V5d29yZD5hYm9ydGlvbjwva2V5
d29yZD48a2V5d29yZD5BZnJpY2E8L2tleXdvcmQ+PGtleXdvcmQ+QXJib3ZpcnVzPC9rZXl3b3Jk
PjxrZXl3b3JkPmJpcmQ8L2tleXdvcmQ+PGtleXdvcmQ+Y2F0dGxlPC9rZXl3b3JkPjxrZXl3b3Jk
PmNvbnRyYWNlcHRpb248L2tleXdvcmQ+PGtleXdvcmQ+Q3VsZXg8L2tleXdvcmQ+PGtleXdvcmQ+
ZXBpZGVtaW9sb2d5PC9rZXl3b3JkPjxrZXl3b3JkPmZvcmVzdDwva2V5d29yZD48a2V5d29yZD5o
ZW1vcnJoYWdpYyBmZXZlcjwva2V5d29yZD48a2V5d29yZD5odW1hbjwva2V5d29yZD48a2V5d29y
ZD5tb3NxdWl0bzwva2V5d29yZD48a2V5d29yZD5yb2RlbnQ8L2tleXdvcmQ+PGtleXdvcmQ+c3Bl
Y2llczwva2V5d29yZD48a2V5d29yZD5Td2VkZW48L2tleXdvcmQ+PGtleXdvcmQ+VWdhbmRhPC9r
ZXl3b3JkPjxrZXl3b3JkPnZlcnRlYnJhdGU8L2tleXdvcmQ+PGtleXdvcmQ+dmlydXM8L2tleXdv
cmQ+PGtleXdvcmQ+em9vbm9zaXM8L2tleXdvcmQ+PGtleXdvcmQ+YW50aWJvZHk8L2tleXdvcmQ+
PC9rZXl3b3Jkcz48ZGF0ZXM+PHllYXI+MTk3MjwveWVhcj48L2RhdGVzPjxpc2JuPjAwMDMtNDk4
MzwvaXNibj48YWNjZXNzaW9uLW51bT4yOTMwNDc0MTE8L2FjY2Vzc2lvbi1udW0+PHVybHM+PHJl
bGF0ZWQtdXJscz48dXJsPmh0dHBzOi8vb3ZpZHNwLm92aWQuY29tL292aWR3ZWIuY2dpP1Q9SlMm
YW1wO0NTQz1ZJmFtcDtORVdTPU4mYW1wO1BBR0U9ZnVsbHRleHQmYW1wO0Q9ZW1jbDEmYW1wO0FO
PTI5MzA0NzQxMTsgaHR0cHM6Ly9kaXNjb3Zlci5sc2h0bS5hYy51ay9vcGVudXJsLzQ0SFlHLzQ0
SFlHX3NlcnZpY2VzX3BhZ2U/c2lkPU9WSUQ6ZW1iYXNlJmFtcDtpZD1kb2k6JmFtcDtpZD1wbWlk
JmFtcDtpc3NuPTAwMDMtNDk4MyZhbXA7aXNibj0mYW1wO3ZvbHVtZT02NiZhbXA7aXNzdWU9MyZh
bXA7c3BhZ2U9MzQzJmFtcDtwYWdlcz0zNDMtMzU1JmFtcDtkYXRlPTE5NzImYW1wO3RpdGxlPUFu
bmFscytvZitUcm9waWNhbCtNZWRpY2luZSthbmQrUGFyYXNpdG9sb2d5JmFtcDthdGl0bGU9QXJi
b3ZpcnVzK2VwaXpvb3RpY3MraW52b2x2aW5nK21hbiUyQyttb3NxdWl0b2VzK2FuZCt2ZXJ0ZWJy
YXRlcythdCtMdW55byUyQytVZ2FuZGErMTk2OCZhbXA7YXVsYXN0PUhlbmRlcnNvbiZhbXA7cGlk
PSUzQ2F1dGhvciUzRUhlbmRlcnNvbitCLkUuJTNCTWNDcmFlK0EuVy5SLiUzQktpcnlhK0IuRy4l
M0MlMkZhdXRob3IlM0UlM0NBTiUzRTI5MzA0NzQxMSUzQyUyRkFOJTNFJTNDRFQlM0VBcnRpY2xl
JTNDJTJGRFQlM0UmbHQ7MzU2Mi4gJmd0OzwvdXJsPjwvcmVsYXRlZC11cmxzPjwvdXJscz48cmVt
b3RlLWRhdGFiYXNlLW5hbWU+RW1iYXNlPC9yZW1vdGUtZGF0YWJhc2UtbmFtZT48cmVtb3RlLWRh
dGFiYXNlLXByb3ZpZGVyPk92aWQgVGVjaG5vbG9naWVzPC9yZW1vdGUtZGF0YWJhc2UtcHJvdmlk
ZXI+PGxhbmd1YWdlPkVuZ2xpc2g8L2xhbmd1YWdlPjwvcmVjb3JkPjwvQ2l0ZT48Q2l0ZT48QXV0
aG9yPkxhdWdobGluPC9BdXRob3I+PFllYXI+MTk3OTwvWWVhcj48UmVjTnVtPjMxNzY1PC9SZWNO
dW0+PHJlY29yZD48cmVjLW51bWJlcj4zMTc2NTwvcmVjLW51bWJlcj48Zm9yZWlnbi1rZXlzPjxr
ZXkgYXBwPSJFTiIgZGItaWQ9ImF6cmR4dDl0Z2V2d3ZrZXhhcGQ1YWFyMXNkMmRwMmE5cnR2NSIg
dGltZXN0YW1wPSIxNTU0MjEzMjg1Ij4zMTc2NTwva2V5PjwvZm9yZWlnbi1rZXlzPjxyZWYtdHlw
ZSBuYW1lPSJKb3VybmFsIEFydGljbGUiPjE3PC9yZWYtdHlwZT48Y29udHJpYnV0b3JzPjxhdXRo
b3JzPjxhdXRob3I+TGF1Z2hsaW4sIEwuIFcuOyBNZWVnYW4sIEouIE0uOyBTdHJhdXNiYXVnaCwg
TC4gSi47IE1vcmVucywgRC4gTS47IFdhdHRlbiwgUi4gSC48L2F1dGhvcj48L2F1dGhvcnM+PC9j
b250cmlidXRvcnM+PHRpdGxlcz48dGl0bGU+RXBpZGVtaWMgUmlmdCBWYWxsZXkgZmV2ZXIgaW4g
RWd5cHQ6IG9ic2VydmF0aW9ucyBvZiB0aGUgc3BlY3RydW0gb2YgaHVtYW4gaWxsbmVzczwvdGl0
bGU+PHNlY29uZGFyeS10aXRsZT5UcmFuc2FjdGlvbnMgb2YgdGhlIFJveWFsIFNvY2lldHkgb2Yg
VHJvcGljYWwgTWVkaWNpbmUgYW5kIEh5Z2llbmU8L3NlY29uZGFyeS10aXRsZT48L3RpdGxlcz48
cGVyaW9kaWNhbD48ZnVsbC10aXRsZT5UcmFuc2FjdGlvbnMgb2YgdGhlIFJveWFsIFNvY2lldHkg
b2YgVHJvcGljYWwgTWVkaWNpbmUgYW5kIEh5Z2llbmU8L2Z1bGwtdGl0bGU+PC9wZXJpb2RpY2Fs
PjxwYWdlcz42MzAtNjMzPC9wYWdlcz48dm9sdW1lPjczPC92b2x1bWU+PG51bWJlcj42PC9udW1i
ZXI+PGRhdGVzPjx5ZWFyPjE5Nzk8L3llYXI+PC9kYXRlcz48aXNibj4wMDM1LTkyMDM8L2lzYm4+
PHdvcmstdHlwZT5Kb3VybmFsIGFydGljbGU8L3dvcmstdHlwZT48dXJscz48cmVsYXRlZC11cmxz
Pjx1cmw+aHR0cHM6Ly9vdmlkc3Aub3ZpZC5jb20vb3ZpZHdlYi5jZ2k/VD1KUyZhbXA7Q1NDPVkm
YW1wO05FV1M9TiZhbXA7UEFHRT1mdWxsdGV4dCZhbXA7RD1jYWdoMCZhbXA7QU49MTk4MDI5MDE3
MDA7IGh0dHBzOi8vZGlzY292ZXIubHNodG0uYWMudWsvb3BlbnVybC80NEhZRy80NEhZR19zZXJ2
aWNlc19wYWdlP3NpZD1PVklEOmNhZ2hkYiZhbXA7aWQ9ZG9pOiZhbXA7aWQ9cG1pZCZhbXA7aXNz
bj0wMDM1LTkyMDMmYW1wO2lzYm49JmFtcDt2b2x1bWU9NzMmYW1wO2lzc3VlPTYmYW1wO3NwYWdl
PTYzMCZhbXA7cGFnZXM9NjMwLTYzMyZhbXA7ZGF0ZT0xOTc5JmFtcDt0aXRsZT1UcmFuc2FjdGlv
bnMrb2YrdGhlK1JveWFsK1NvY2lldHkrb2YrVHJvcGljYWwrTWVkaWNpbmUrYW5kK0h5Z2llbmUm
YW1wO2F0aXRsZT1FcGlkZW1pYytSaWZ0K1ZhbGxleStmZXZlcitpbitFZ3lwdCUzQStvYnNlcnZh
dGlvbnMrb2YrdGhlK3NwZWN0cnVtK29mK2h1bWFuK2lsbG5lc3MuJmFtcDthdWxhc3Q9TEFVR0hM
SU4mYW1wO3BpZD0lM0NhdXRob3IlM0VMQVVHSExJTiUyQytMLitXLiUzQk1FRUdBTiUyQytKLitN
LiUzQlNUUkFVU0JBVUdIJTJDK0wuK0ouJTNCTU9SRU5TJTJDK0QuK00uJTNCV0FUVEVOJTJDK1Iu
K0guJTNDJTJGYXV0aG9yJTNFJTNDQU4lM0UxOTgwMjkwMTcwMCUzQyUyRkFOJTNFJTNDRFQlM0VK
b3VybmFsK2FydGljbGUlM0MlMkZEVCUzRTwvdXJsPjwvcmVsYXRlZC11cmxzPjwvdXJscz48cmVt
b3RlLWRhdGFiYXNlLW5hbWU+R2xvYmFsIEhlYWx0aDwvcmVtb3RlLWRhdGFiYXNlLW5hbWU+PHJl
bW90ZS1kYXRhYmFzZS1wcm92aWRlcj5PdmlkIFRlY2hub2xvZ2llczwvcmVtb3RlLWRhdGFiYXNl
LXByb3ZpZGVyPjxsYW5ndWFnZT5FbmdsaXNoPC9sYW5ndWFnZT48L3JlY29yZD48L0NpdGU+PENp
dGU+PEF1dGhvcj5Kb3ViZXJ0PC9BdXRob3I+PFllYXI+MTk1MTwvWWVhcj48UmVjTnVtPjMxOTI1
PC9SZWNOdW0+PHJlY29yZD48cmVjLW51bWJlcj4zMTkyNTwvcmVjLW51bWJlcj48Zm9yZWlnbi1r
ZXlzPjxrZXkgYXBwPSJFTiIgZGItaWQ9ImF6cmR4dDl0Z2V2d3ZrZXhhcGQ1YWFyMXNkMmRwMmE5
cnR2NSIgdGltZXN0YW1wPSIxNTU0MjEzMjg1Ij4zMTkyNTwva2V5PjwvZm9yZWlnbi1rZXlzPjxy
ZWYtdHlwZSBuYW1lPSJKb3VybmFsIEFydGljbGUiPjE3PC9yZWYtdHlwZT48Y29udHJpYnV0b3Jz
PjxhdXRob3JzPjxhdXRob3I+Sm91YmVydCwgSi4gRC4gUy47IEZlcmd1c29uLCBBLiBMLjsgR2Vh
ciwgSi48L2F1dGhvcj48L2F1dGhvcnM+PC9jb250cmlidXRvcnM+PHRpdGxlcz48dGl0bGU+Umlm
dCBWYWxsZXkgRmV2ZXIgaW4gU291dGggQWZyaWNhLiAyLiBUaGUgT2NjdXJyZW5jZSBvZiBIdW1h
biBDYXNlcyBpbiB0aGUgT3JhbmdlIEZyZWUgU3RhdGUsIHRoZSBOb3J0aC13ZXN0ZXJuIENhcGUg
UHJvdmluY2UsIHRoZSBXZXN0ZXJuIGFuZCBTb3V0aGVybiBUcmFuc3ZhYWwuIEEuIEVwaWRlbWxv
bG9nbGNhbCBhbmQgQ2xpbmljYWwgRmluZGluZ3MuIFtub3Qgc3BlY2lmaWVkXTwvdGl0bGU+PHNl
Y29uZGFyeS10aXRsZT5Tb3V0aCBBZnJpY2FuIE1lZGljYWwgSm91cm5hbDwvc2Vjb25kYXJ5LXRp
dGxlPjwvdGl0bGVzPjxwZXJpb2RpY2FsPjxmdWxsLXRpdGxlPlNvdXRoIEFmcmljYW4gTWVkaWNh
bCBKb3VybmFsPC9mdWxsLXRpdGxlPjwvcGVyaW9kaWNhbD48cGFnZXM+ODkwLTkxPC9wYWdlcz48
dm9sdW1lPjI1PC92b2x1bWU+PG51bWJlcj40ODwvbnVtYmVyPjxkYXRlcz48eWVhcj4xOTUxPC95
ZWFyPjwvZGF0ZXM+PGlzYm4+MDAzOC0yNDY5PC9pc2JuPjx3b3JrLXR5cGU+Sm91cm5hbCBhcnRp
Y2xlPC93b3JrLXR5cGU+PHVybHM+PHJlbGF0ZWQtdXJscz48dXJsPmh0dHBzOi8vb3ZpZHNwLm92
aWQuY29tL292aWR3ZWIuY2dpP1Q9SlMmYW1wO0NTQz1ZJmFtcDtORVdTPU4mYW1wO1BBR0U9ZnVs
bHRleHQmYW1wO0Q9Y2FnaDAmYW1wO0FOPTE5NTIyNzAxMjI0OyBodHRwczovL2Rpc2NvdmVyLmxz
aHRtLmFjLnVrL29wZW51cmwvNDRIWUcvNDRIWUdfc2VydmljZXNfcGFnZT9zaWQ9T1ZJRDpjYWdo
ZGImYW1wO2lkPWRvaTomYW1wO2lkPXBtaWQmYW1wO2lzc249MDAzOC0yNDY5JmFtcDtpc2JuPSZh
bXA7dm9sdW1lPTI1JmFtcDtpc3N1ZT00OCZhbXA7c3BhZ2U9ODkwJmFtcDtwYWdlcz04OTAtOTEm
YW1wO2RhdGU9MTk1MSZhbXA7dGl0bGU9U291dGgrQWZyaWNhbitNZWRpY2FsK0pvdXJuYWwmYW1w
O2F0aXRsZT1SaWZ0K1ZhbGxleStGZXZlcitpbitTb3V0aCtBZnJpY2EuKzIuK1RoZStPY2N1cnJl
bmNlK29mK0h1bWFuK0Nhc2VzK2luK3RoZStPcmFuZ2UrRnJlZStTdGF0ZSUyQyt0aGUrTm9ydGgt
d2VzdGVybitDYXBlK1Byb3ZpbmNlJTJDK3RoZStXZXN0ZXJuK2FuZCtTb3V0aGVybitUcmFuc3Zh
YWwuK0EuK0VwaWRlbWxvbG9nbGNhbCthbmQrQ2xpbmljYWwrRmluZGluZ3MuJmFtcDthdWxhc3Q9
Sk9VQkVSVCZhbXA7cGlkPSUzQ2F1dGhvciUzRUpPVUJFUlQlMkMrSi4rRC4rUy4lM0JGRVJHVVNP
TiUyQytBLitMLiUzQkdFQVIlMkMrSi4lM0MlMkZhdXRob3IlM0UlM0NBTiUzRTE5NTIyNzAxMjI0
JTNDJTJGQU4lM0UlM0NEVCUzRUpvdXJuYWwrYXJ0aWNsZSUzQyUyRkRUJTNFPC91cmw+PC9yZWxh
dGVkLXVybHM+PC91cmxzPjxyZW1vdGUtZGF0YWJhc2UtbmFtZT5HbG9iYWwgSGVhbHRoPC9yZW1v
dGUtZGF0YWJhc2UtbmFtZT48cmVtb3RlLWRhdGFiYXNlLXByb3ZpZGVyPk92aWQgVGVjaG5vbG9n
aWVzPC9yZW1vdGUtZGF0YWJhc2UtcHJvdmlkZXI+PGxhbmd1YWdlPm5vdCBzcGVjaWZpZWQ8L2xh
bmd1YWdlPjwvcmVjb3JkPjwvQ2l0ZT48Q2l0ZT48QXV0aG9yPlNtaXRoYnVybjwvQXV0aG9yPjxZ
ZWFyPjE5NDk8L1llYXI+PFJlY051bT4zMzI1MDwvUmVjTnVtPjxyZWNvcmQ+PHJlYy1udW1iZXI+
MzMyNTA8L3JlYy1udW1iZXI+PGZvcmVpZ24ta2V5cz48a2V5IGFwcD0iRU4iIGRiLWlkPSJhenJk
eHQ5dGdldnd2a2V4YXBkNWFhcjFzZDJkcDJhOXJ0djUiIHRpbWVzdGFtcD0iMTU5MDM3MzkzOCI+
MzMyNTA8L2tleT48L2ZvcmVpZ24ta2V5cz48cmVmLXR5cGUgbmFtZT0iSm91cm5hbCBBcnRpY2xl
Ij4xNzwvcmVmLXR5cGU+PGNvbnRyaWJ1dG9ycz48YXV0aG9ycz48YXV0aG9yPlNtaXRoYnVybiwg
S0M8L2F1dGhvcj48YXV0aG9yPk1haGFmZnksIEFGPC9hdXRob3I+PGF1dGhvcj5IYWRkb3csIEFK
PC9hdXRob3I+PGF1dGhvcj5LaXRjaGVuLCBTRjwvYXV0aG9yPjxhdXRob3I+U21pdGgsIEpGPC9h
dXRob3I+PC9hdXRob3JzPjwvY29udHJpYnV0b3JzPjx0aXRsZXM+PHRpdGxlPlJpZnQgVmFsbGV5
IGZldmVyOiBhY2NpZGVudGFsIGluZmVjdGlvbnMgYW1vbmcgbGFib3JhdG9yeSB3b3JrZXJzPC90
aXRsZT48c2Vjb25kYXJ5LXRpdGxlPlRoZSBKb3VybmFsIG9mIEltbXVub2xvZ3k8L3NlY29uZGFy
eS10aXRsZT48L3RpdGxlcz48cGVyaW9kaWNhbD48ZnVsbC10aXRsZT5UaGUgSm91cm5hbCBvZiBJ
bW11bm9sb2d5PC9mdWxsLXRpdGxlPjwvcGVyaW9kaWNhbD48cGFnZXM+MjEzLTIyNzwvcGFnZXM+
PHZvbHVtZT42Mjwvdm9sdW1lPjxudW1iZXI+MjwvbnVtYmVyPjxkYXRlcz48eWVhcj4xOTQ5PC95
ZWFyPjwvZGF0ZXM+PGlzYm4+MDAyMi0xNzY3PC9pc2JuPjx1cmxzPjwvdXJscz48L3JlY29yZD48
L0NpdGU+PC9FbmROb3RlPgB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kZXJzb248L0F1dGhvcj48WWVhcj4xOTcyPC9ZZWFy
PjxSZWNOdW0+Mjg3Mjk8L1JlY051bT48RGlzcGxheVRleHQ+WzEsIDMsIDYsIDEwXTwvRGlzcGxh
eVRleHQ+PHJlY29yZD48cmVjLW51bWJlcj4yODcyOTwvcmVjLW51bWJlcj48Zm9yZWlnbi1rZXlz
PjxrZXkgYXBwPSJFTiIgZGItaWQ9ImF6cmR4dDl0Z2V2d3ZrZXhhcGQ1YWFyMXNkMmRwMmE5cnR2
NSIgdGltZXN0YW1wPSIxNTU0MjEyMjQ4Ij4yODcyOTwva2V5PjwvZm9yZWlnbi1rZXlzPjxyZWYt
dHlwZSBuYW1lPSJKb3VybmFsIEFydGljbGUiPjE3PC9yZWYtdHlwZT48Y29udHJpYnV0b3JzPjxh
dXRob3JzPjxhdXRob3I+SGVuZGVyc29uLCBCLiBFLjsgTWNDcmFlLCBBLiBXLiBSLjsgS2lyeWEs
IEIuIEcuPC9hdXRob3I+PC9hdXRob3JzPjwvY29udHJpYnV0b3JzPjxhdXRoLWFkZHJlc3M+KEhl
bmRlcnNvbiwgTWNDcmFlLCBLaXJ5YSkgRWFzdCBBZnJpY2FuIFZpcnVzIFJlcy4gSW5zdC4sIEVu
dGViYmU7IEIuRS4gSGVuZGVyc29uLCBFYXN0IEFmcmljYW4gVmlydXMgUmVzLiBJbnN0LiwgRW50
ZWJiZTwvYXV0aC1hZGRyZXNzPjx0aXRsZXM+PHRpdGxlPkFyYm92aXJ1cyBlcGl6b290aWNzIGlu
dm9sdmluZyBtYW4sIG1vc3F1aXRvZXMgYW5kIHZlcnRlYnJhdGVzIGF0IEx1bnlvLCBVZ2FuZGEg
MTk2ODwvdGl0bGU+PHNlY29uZGFyeS10aXRsZT5Bbm5hbHMgb2YgVHJvcGljYWwgTWVkaWNpbmUg
YW5kIFBhcmFzaXRvbG9neTwvc2Vjb25kYXJ5LXRpdGxlPjwvdGl0bGVzPjxwZXJpb2RpY2FsPjxm
dWxsLXRpdGxlPkFubmFscyBvZiBUcm9waWNhbCBNZWRpY2luZSBhbmQgUGFyYXNpdG9sb2d5PC9m
dWxsLXRpdGxlPjwvcGVyaW9kaWNhbD48cGFnZXM+MzQzLTM1NTwvcGFnZXM+PHZvbHVtZT42Njwv
dm9sdW1lPjxudW1iZXI+MzwvbnVtYmVyPjxrZXl3b3Jkcz48a2V5d29yZD5hYm9ydGlvbjwva2V5
d29yZD48a2V5d29yZD5BZnJpY2E8L2tleXdvcmQ+PGtleXdvcmQ+QXJib3ZpcnVzPC9rZXl3b3Jk
PjxrZXl3b3JkPmJpcmQ8L2tleXdvcmQ+PGtleXdvcmQ+Y2F0dGxlPC9rZXl3b3JkPjxrZXl3b3Jk
PmNvbnRyYWNlcHRpb248L2tleXdvcmQ+PGtleXdvcmQ+Q3VsZXg8L2tleXdvcmQ+PGtleXdvcmQ+
ZXBpZGVtaW9sb2d5PC9rZXl3b3JkPjxrZXl3b3JkPmZvcmVzdDwva2V5d29yZD48a2V5d29yZD5o
ZW1vcnJoYWdpYyBmZXZlcjwva2V5d29yZD48a2V5d29yZD5odW1hbjwva2V5d29yZD48a2V5d29y
ZD5tb3NxdWl0bzwva2V5d29yZD48a2V5d29yZD5yb2RlbnQ8L2tleXdvcmQ+PGtleXdvcmQ+c3Bl
Y2llczwva2V5d29yZD48a2V5d29yZD5Td2VkZW48L2tleXdvcmQ+PGtleXdvcmQ+VWdhbmRhPC9r
ZXl3b3JkPjxrZXl3b3JkPnZlcnRlYnJhdGU8L2tleXdvcmQ+PGtleXdvcmQ+dmlydXM8L2tleXdv
cmQ+PGtleXdvcmQ+em9vbm9zaXM8L2tleXdvcmQ+PGtleXdvcmQ+YW50aWJvZHk8L2tleXdvcmQ+
PC9rZXl3b3Jkcz48ZGF0ZXM+PHllYXI+MTk3MjwveWVhcj48L2RhdGVzPjxpc2JuPjAwMDMtNDk4
MzwvaXNibj48YWNjZXNzaW9uLW51bT4yOTMwNDc0MTE8L2FjY2Vzc2lvbi1udW0+PHVybHM+PHJl
bGF0ZWQtdXJscz48dXJsPmh0dHBzOi8vb3ZpZHNwLm92aWQuY29tL292aWR3ZWIuY2dpP1Q9SlMm
YW1wO0NTQz1ZJmFtcDtORVdTPU4mYW1wO1BBR0U9ZnVsbHRleHQmYW1wO0Q9ZW1jbDEmYW1wO0FO
PTI5MzA0NzQxMTsgaHR0cHM6Ly9kaXNjb3Zlci5sc2h0bS5hYy51ay9vcGVudXJsLzQ0SFlHLzQ0
SFlHX3NlcnZpY2VzX3BhZ2U/c2lkPU9WSUQ6ZW1iYXNlJmFtcDtpZD1kb2k6JmFtcDtpZD1wbWlk
JmFtcDtpc3NuPTAwMDMtNDk4MyZhbXA7aXNibj0mYW1wO3ZvbHVtZT02NiZhbXA7aXNzdWU9MyZh
bXA7c3BhZ2U9MzQzJmFtcDtwYWdlcz0zNDMtMzU1JmFtcDtkYXRlPTE5NzImYW1wO3RpdGxlPUFu
bmFscytvZitUcm9waWNhbCtNZWRpY2luZSthbmQrUGFyYXNpdG9sb2d5JmFtcDthdGl0bGU9QXJi
b3ZpcnVzK2VwaXpvb3RpY3MraW52b2x2aW5nK21hbiUyQyttb3NxdWl0b2VzK2FuZCt2ZXJ0ZWJy
YXRlcythdCtMdW55byUyQytVZ2FuZGErMTk2OCZhbXA7YXVsYXN0PUhlbmRlcnNvbiZhbXA7cGlk
PSUzQ2F1dGhvciUzRUhlbmRlcnNvbitCLkUuJTNCTWNDcmFlK0EuVy5SLiUzQktpcnlhK0IuRy4l
M0MlMkZhdXRob3IlM0UlM0NBTiUzRTI5MzA0NzQxMSUzQyUyRkFOJTNFJTNDRFQlM0VBcnRpY2xl
JTNDJTJGRFQlM0UmbHQ7MzU2Mi4gJmd0OzwvdXJsPjwvcmVsYXRlZC11cmxzPjwvdXJscz48cmVt
b3RlLWRhdGFiYXNlLW5hbWU+RW1iYXNlPC9yZW1vdGUtZGF0YWJhc2UtbmFtZT48cmVtb3RlLWRh
dGFiYXNlLXByb3ZpZGVyPk92aWQgVGVjaG5vbG9naWVzPC9yZW1vdGUtZGF0YWJhc2UtcHJvdmlk
ZXI+PGxhbmd1YWdlPkVuZ2xpc2g8L2xhbmd1YWdlPjwvcmVjb3JkPjwvQ2l0ZT48Q2l0ZT48QXV0
aG9yPkxhdWdobGluPC9BdXRob3I+PFllYXI+MTk3OTwvWWVhcj48UmVjTnVtPjMxNzY1PC9SZWNO
dW0+PHJlY29yZD48cmVjLW51bWJlcj4zMTc2NTwvcmVjLW51bWJlcj48Zm9yZWlnbi1rZXlzPjxr
ZXkgYXBwPSJFTiIgZGItaWQ9ImF6cmR4dDl0Z2V2d3ZrZXhhcGQ1YWFyMXNkMmRwMmE5cnR2NSIg
dGltZXN0YW1wPSIxNTU0MjEzMjg1Ij4zMTc2NTwva2V5PjwvZm9yZWlnbi1rZXlzPjxyZWYtdHlw
ZSBuYW1lPSJKb3VybmFsIEFydGljbGUiPjE3PC9yZWYtdHlwZT48Y29udHJpYnV0b3JzPjxhdXRo
b3JzPjxhdXRob3I+TGF1Z2hsaW4sIEwuIFcuOyBNZWVnYW4sIEouIE0uOyBTdHJhdXNiYXVnaCwg
TC4gSi47IE1vcmVucywgRC4gTS47IFdhdHRlbiwgUi4gSC48L2F1dGhvcj48L2F1dGhvcnM+PC9j
b250cmlidXRvcnM+PHRpdGxlcz48dGl0bGU+RXBpZGVtaWMgUmlmdCBWYWxsZXkgZmV2ZXIgaW4g
RWd5cHQ6IG9ic2VydmF0aW9ucyBvZiB0aGUgc3BlY3RydW0gb2YgaHVtYW4gaWxsbmVzczwvdGl0
bGU+PHNlY29uZGFyeS10aXRsZT5UcmFuc2FjdGlvbnMgb2YgdGhlIFJveWFsIFNvY2lldHkgb2Yg
VHJvcGljYWwgTWVkaWNpbmUgYW5kIEh5Z2llbmU8L3NlY29uZGFyeS10aXRsZT48L3RpdGxlcz48
cGVyaW9kaWNhbD48ZnVsbC10aXRsZT5UcmFuc2FjdGlvbnMgb2YgdGhlIFJveWFsIFNvY2lldHkg
b2YgVHJvcGljYWwgTWVkaWNpbmUgYW5kIEh5Z2llbmU8L2Z1bGwtdGl0bGU+PC9wZXJpb2RpY2Fs
PjxwYWdlcz42MzAtNjMzPC9wYWdlcz48dm9sdW1lPjczPC92b2x1bWU+PG51bWJlcj42PC9udW1i
ZXI+PGRhdGVzPjx5ZWFyPjE5Nzk8L3llYXI+PC9kYXRlcz48aXNibj4wMDM1LTkyMDM8L2lzYm4+
PHdvcmstdHlwZT5Kb3VybmFsIGFydGljbGU8L3dvcmstdHlwZT48dXJscz48cmVsYXRlZC11cmxz
Pjx1cmw+aHR0cHM6Ly9vdmlkc3Aub3ZpZC5jb20vb3ZpZHdlYi5jZ2k/VD1KUyZhbXA7Q1NDPVkm
YW1wO05FV1M9TiZhbXA7UEFHRT1mdWxsdGV4dCZhbXA7RD1jYWdoMCZhbXA7QU49MTk4MDI5MDE3
MDA7IGh0dHBzOi8vZGlzY292ZXIubHNodG0uYWMudWsvb3BlbnVybC80NEhZRy80NEhZR19zZXJ2
aWNlc19wYWdlP3NpZD1PVklEOmNhZ2hkYiZhbXA7aWQ9ZG9pOiZhbXA7aWQ9cG1pZCZhbXA7aXNz
bj0wMDM1LTkyMDMmYW1wO2lzYm49JmFtcDt2b2x1bWU9NzMmYW1wO2lzc3VlPTYmYW1wO3NwYWdl
PTYzMCZhbXA7cGFnZXM9NjMwLTYzMyZhbXA7ZGF0ZT0xOTc5JmFtcDt0aXRsZT1UcmFuc2FjdGlv
bnMrb2YrdGhlK1JveWFsK1NvY2lldHkrb2YrVHJvcGljYWwrTWVkaWNpbmUrYW5kK0h5Z2llbmUm
YW1wO2F0aXRsZT1FcGlkZW1pYytSaWZ0K1ZhbGxleStmZXZlcitpbitFZ3lwdCUzQStvYnNlcnZh
dGlvbnMrb2YrdGhlK3NwZWN0cnVtK29mK2h1bWFuK2lsbG5lc3MuJmFtcDthdWxhc3Q9TEFVR0hM
SU4mYW1wO3BpZD0lM0NhdXRob3IlM0VMQVVHSExJTiUyQytMLitXLiUzQk1FRUdBTiUyQytKLitN
LiUzQlNUUkFVU0JBVUdIJTJDK0wuK0ouJTNCTU9SRU5TJTJDK0QuK00uJTNCV0FUVEVOJTJDK1Iu
K0guJTNDJTJGYXV0aG9yJTNFJTNDQU4lM0UxOTgwMjkwMTcwMCUzQyUyRkFOJTNFJTNDRFQlM0VK
b3VybmFsK2FydGljbGUlM0MlMkZEVCUzRTwvdXJsPjwvcmVsYXRlZC11cmxzPjwvdXJscz48cmVt
b3RlLWRhdGFiYXNlLW5hbWU+R2xvYmFsIEhlYWx0aDwvcmVtb3RlLWRhdGFiYXNlLW5hbWU+PHJl
bW90ZS1kYXRhYmFzZS1wcm92aWRlcj5PdmlkIFRlY2hub2xvZ2llczwvcmVtb3RlLWRhdGFiYXNl
LXByb3ZpZGVyPjxsYW5ndWFnZT5FbmdsaXNoPC9sYW5ndWFnZT48L3JlY29yZD48L0NpdGU+PENp
dGU+PEF1dGhvcj5Kb3ViZXJ0PC9BdXRob3I+PFllYXI+MTk1MTwvWWVhcj48UmVjTnVtPjMxOTI1
PC9SZWNOdW0+PHJlY29yZD48cmVjLW51bWJlcj4zMTkyNTwvcmVjLW51bWJlcj48Zm9yZWlnbi1r
ZXlzPjxrZXkgYXBwPSJFTiIgZGItaWQ9ImF6cmR4dDl0Z2V2d3ZrZXhhcGQ1YWFyMXNkMmRwMmE5
cnR2NSIgdGltZXN0YW1wPSIxNTU0MjEzMjg1Ij4zMTkyNTwva2V5PjwvZm9yZWlnbi1rZXlzPjxy
ZWYtdHlwZSBuYW1lPSJKb3VybmFsIEFydGljbGUiPjE3PC9yZWYtdHlwZT48Y29udHJpYnV0b3Jz
PjxhdXRob3JzPjxhdXRob3I+Sm91YmVydCwgSi4gRC4gUy47IEZlcmd1c29uLCBBLiBMLjsgR2Vh
ciwgSi48L2F1dGhvcj48L2F1dGhvcnM+PC9jb250cmlidXRvcnM+PHRpdGxlcz48dGl0bGU+Umlm
dCBWYWxsZXkgRmV2ZXIgaW4gU291dGggQWZyaWNhLiAyLiBUaGUgT2NjdXJyZW5jZSBvZiBIdW1h
biBDYXNlcyBpbiB0aGUgT3JhbmdlIEZyZWUgU3RhdGUsIHRoZSBOb3J0aC13ZXN0ZXJuIENhcGUg
UHJvdmluY2UsIHRoZSBXZXN0ZXJuIGFuZCBTb3V0aGVybiBUcmFuc3ZhYWwuIEEuIEVwaWRlbWxv
bG9nbGNhbCBhbmQgQ2xpbmljYWwgRmluZGluZ3MuIFtub3Qgc3BlY2lmaWVkXTwvdGl0bGU+PHNl
Y29uZGFyeS10aXRsZT5Tb3V0aCBBZnJpY2FuIE1lZGljYWwgSm91cm5hbDwvc2Vjb25kYXJ5LXRp
dGxlPjwvdGl0bGVzPjxwZXJpb2RpY2FsPjxmdWxsLXRpdGxlPlNvdXRoIEFmcmljYW4gTWVkaWNh
bCBKb3VybmFsPC9mdWxsLXRpdGxlPjwvcGVyaW9kaWNhbD48cGFnZXM+ODkwLTkxPC9wYWdlcz48
dm9sdW1lPjI1PC92b2x1bWU+PG51bWJlcj40ODwvbnVtYmVyPjxkYXRlcz48eWVhcj4xOTUxPC95
ZWFyPjwvZGF0ZXM+PGlzYm4+MDAzOC0yNDY5PC9pc2JuPjx3b3JrLXR5cGU+Sm91cm5hbCBhcnRp
Y2xlPC93b3JrLXR5cGU+PHVybHM+PHJlbGF0ZWQtdXJscz48dXJsPmh0dHBzOi8vb3ZpZHNwLm92
aWQuY29tL292aWR3ZWIuY2dpP1Q9SlMmYW1wO0NTQz1ZJmFtcDtORVdTPU4mYW1wO1BBR0U9ZnVs
bHRleHQmYW1wO0Q9Y2FnaDAmYW1wO0FOPTE5NTIyNzAxMjI0OyBodHRwczovL2Rpc2NvdmVyLmxz
aHRtLmFjLnVrL29wZW51cmwvNDRIWUcvNDRIWUdfc2VydmljZXNfcGFnZT9zaWQ9T1ZJRDpjYWdo
ZGImYW1wO2lkPWRvaTomYW1wO2lkPXBtaWQmYW1wO2lzc249MDAzOC0yNDY5JmFtcDtpc2JuPSZh
bXA7dm9sdW1lPTI1JmFtcDtpc3N1ZT00OCZhbXA7c3BhZ2U9ODkwJmFtcDtwYWdlcz04OTAtOTEm
YW1wO2RhdGU9MTk1MSZhbXA7dGl0bGU9U291dGgrQWZyaWNhbitNZWRpY2FsK0pvdXJuYWwmYW1w
O2F0aXRsZT1SaWZ0K1ZhbGxleStGZXZlcitpbitTb3V0aCtBZnJpY2EuKzIuK1RoZStPY2N1cnJl
bmNlK29mK0h1bWFuK0Nhc2VzK2luK3RoZStPcmFuZ2UrRnJlZStTdGF0ZSUyQyt0aGUrTm9ydGgt
d2VzdGVybitDYXBlK1Byb3ZpbmNlJTJDK3RoZStXZXN0ZXJuK2FuZCtTb3V0aGVybitUcmFuc3Zh
YWwuK0EuK0VwaWRlbWxvbG9nbGNhbCthbmQrQ2xpbmljYWwrRmluZGluZ3MuJmFtcDthdWxhc3Q9
Sk9VQkVSVCZhbXA7cGlkPSUzQ2F1dGhvciUzRUpPVUJFUlQlMkMrSi4rRC4rUy4lM0JGRVJHVVNP
TiUyQytBLitMLiUzQkdFQVIlMkMrSi4lM0MlMkZhdXRob3IlM0UlM0NBTiUzRTE5NTIyNzAxMjI0
JTNDJTJGQU4lM0UlM0NEVCUzRUpvdXJuYWwrYXJ0aWNsZSUzQyUyRkRUJTNFPC91cmw+PC9yZWxh
dGVkLXVybHM+PC91cmxzPjxyZW1vdGUtZGF0YWJhc2UtbmFtZT5HbG9iYWwgSGVhbHRoPC9yZW1v
dGUtZGF0YWJhc2UtbmFtZT48cmVtb3RlLWRhdGFiYXNlLXByb3ZpZGVyPk92aWQgVGVjaG5vbG9n
aWVzPC9yZW1vdGUtZGF0YWJhc2UtcHJvdmlkZXI+PGxhbmd1YWdlPm5vdCBzcGVjaWZpZWQ8L2xh
bmd1YWdlPjwvcmVjb3JkPjwvQ2l0ZT48Q2l0ZT48QXV0aG9yPlNtaXRoYnVybjwvQXV0aG9yPjxZ
ZWFyPjE5NDk8L1llYXI+PFJlY051bT4zMzI1MDwvUmVjTnVtPjxyZWNvcmQ+PHJlYy1udW1iZXI+
MzMyNTA8L3JlYy1udW1iZXI+PGZvcmVpZ24ta2V5cz48a2V5IGFwcD0iRU4iIGRiLWlkPSJhenJk
eHQ5dGdldnd2a2V4YXBkNWFhcjFzZDJkcDJhOXJ0djUiIHRpbWVzdGFtcD0iMTU5MDM3MzkzOCI+
MzMyNTA8L2tleT48L2ZvcmVpZ24ta2V5cz48cmVmLXR5cGUgbmFtZT0iSm91cm5hbCBBcnRpY2xl
Ij4xNzwvcmVmLXR5cGU+PGNvbnRyaWJ1dG9ycz48YXV0aG9ycz48YXV0aG9yPlNtaXRoYnVybiwg
S0M8L2F1dGhvcj48YXV0aG9yPk1haGFmZnksIEFGPC9hdXRob3I+PGF1dGhvcj5IYWRkb3csIEFK
PC9hdXRob3I+PGF1dGhvcj5LaXRjaGVuLCBTRjwvYXV0aG9yPjxhdXRob3I+U21pdGgsIEpGPC9h
dXRob3I+PC9hdXRob3JzPjwvY29udHJpYnV0b3JzPjx0aXRsZXM+PHRpdGxlPlJpZnQgVmFsbGV5
IGZldmVyOiBhY2NpZGVudGFsIGluZmVjdGlvbnMgYW1vbmcgbGFib3JhdG9yeSB3b3JrZXJzPC90
aXRsZT48c2Vjb25kYXJ5LXRpdGxlPlRoZSBKb3VybmFsIG9mIEltbXVub2xvZ3k8L3NlY29uZGFy
eS10aXRsZT48L3RpdGxlcz48cGVyaW9kaWNhbD48ZnVsbC10aXRsZT5UaGUgSm91cm5hbCBvZiBJ
bW11bm9sb2d5PC9mdWxsLXRpdGxlPjwvcGVyaW9kaWNhbD48cGFnZXM+MjEzLTIyNzwvcGFnZXM+
PHZvbHVtZT42Mjwvdm9sdW1lPjxudW1iZXI+MjwvbnVtYmVyPjxkYXRlcz48eWVhcj4xOTQ5PC95
ZWFyPjwvZGF0ZXM+PGlzYm4+MDAyMi0xNzY3PC9pc2JuPjx1cmxzPjwvdXJscz48L3JlY29yZD48
L0NpdGU+PC9FbmROb3RlPgB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, 3, 6, 10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throbbing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diffuse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or frontal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QsIDExLCAxMl08L0Rpc3BsYXlUZXh0
PjxyZWNvcmQ+PHJlYy1udW1iZXI+MjcxNDc8L3JlYy1udW1iZXI+PGZvcmVpZ24ta2V5cz48a2V5
IGFwcD0iRU4iIGRiLWlkPSJhenJkeHQ5dGdldnd2a2V4YXBkNWFhcjFzZDJkcDJhOXJ0djUiIHRp
bWVzdGFtcD0iMTU1NDIxMjI0OCI+MjcxNDc8L2tleT48L2ZvcmVpZ24ta2V5cz48cmVmLXR5cGUg
bmFtZT0iSm91cm5hbCBBcnRpY2xlIj4xNzwvcmVmLXR5cGU+PGNvbnRyaWJ1dG9ycz48YXV0aG9y
cz48YXV0aG9yPkthaGxvbiwgUy4gUy47IFBldGVyLCBDLiBKLjsgTGVEdWMsIEouOyBNdWNoaXJp
LCBFLiBNLjsgTXVpcnVyaSwgUy47IE5qZW5nYSwgTS4gSy47IEJyZWltYW4sIFIuIEYuOyBXaGl0
ZSBKciwgQS4gQy47IEtpbmcsIEMuIEguPC9hdXRob3I+PC9hdXRob3JzPjwvY29udHJpYnV0b3Jz
PjxhdXRoLWFkZHJlc3M+KEthaGxvbikgTWVsYm91cm5lIEludGVybmFsIE1lZGljaW5lIEFzc29j
aWF0ZXMsIE1lbGJvdXJuZSwgRkwsIFVuaXRlZCBTdGF0ZXMgKFBldGVyKSBEZXBhcnRtZW50cyBv
ZiBNaWNyb2Jpb2xvZ3kgYW5kIEltbXVub2xvZ3kgYW5kIFBhdGhvbG9neSwgVW5pdmVyc2l0eSBv
ZiBUZXhhcyBNZWRpY2FsIEJyYW5jaCwgR2FsdmVzdG9uLCBUWCwgVW5pdGVkIFN0YXRlcyAoTGVE
dWMpIEluc3RpdHV0ZSBmb3IgSHVtYW4gSW5mZWN0aW9ucyBhbmQgSW1tdW5pdHksIFVuaXZlcnNp
dHkgb2YgVGV4YXMgTWVkaWNhbCBCcmFuY2gsIEdhbHZlc3RvbiwgVFgsIFVuaXRlZCBTdGF0ZXMg
KE11Y2hpcmksIE11aXJ1cmkpIERpdmlzaW9uIG9mIFZlY3RvciBCb3JuZSBhbmQgTmVnbGVjdGVk
IFRyb3BpY2FsIERpc2Vhc2VzLCBNaW5pc3RyeSBvZiBQdWJsaWMgSGVhbHRoIGFuZCBTYW5pdGF0
aW9uLCBOYWlyb2JpLCBLZW55YSAoTmplbmdhKSBHbG9iYWwgRGlzZWFzZSBEZXRlY3Rpb24gUHJv
Z3JhbSwgQ2VudGVycyBmb3IgRGlzZWFzZSBDb250cm9sIGFuZCBQcmV2ZW50aW9uLCBLZW55YSAo
QnJlaW1hbikgSUVJUCwgQ0RDLCBLRU1SSSwgTmFpcm9iaSwgS2VueWEgKFdoaXRlIEpyLikgRGl2
aXNpb24gb2YgSW5mZWN0aW91cyBEaXNlYXNlcywgRGVwYXJ0bWVudCBvZiBJbnRlcm5hbCBNZWRp
Y2luZSwgVW5pdmVyc2l0eSBvZiBUZXhhcyBNZWRpY2FsIEJyYW5jaCwgR2FsdmVzdG9uLCBUWCwg
VW5pdGVkIFN0YXRlcyAoS2luZykgQ2VudGVyIGZvciBHbG9iYWwgSGVhbHRoIGFuZCBEaXNlYXNl
cywgQ1dSVSBTY2hvb2wgb2YgTWVkaWNpbmUsIDEwOTAwIEV1Y2xpZCBBdmVudWUsIENsZXZlbGFu
ZCwgT0ggNDQxMDYtNzI4NiwgVW5pdGVkIFN0YXRlczsgQy4gSC4gS2luZywgQ2VudGVyIGZvciBH
bG9iYWwgSGVhbHRoIGFuZCBEaXNlYXNlcywgQ1dSVSBTY2hvb2wgb2YgTWVkaWNpbmUsIDEwOTAw
IEV1Y2xpZCBBdmVudWUsIENsZXZlbGFuZCwgT0ggNDQxMDYtNzI4NiwgVW5pdGVkIFN0YXRlcy4g
RS1tYWlsOiBjaGtAY3dydS5lZHU8L2F1dGgtYWRkcmVzcz48dGl0bGVzPjx0aXRsZT5DYXNlIHJl
cG9ydDogU2V2ZXJlIHJpZnQgdmFsbGV5IGZldmVyIG1heSBwcmVzZW50IHdpdGggYSBjaGFyYWN0
ZXJpc3RpYyBjbGluaWNhbCBzeW5kcm9tZTwvdGl0bGU+PHNlY29uZGFyeS10aXRsZT5BbWVyaWNh
biBKb3VybmFsIG9mIFRyb3BpY2FsIE1lZGljaW5lIGFuZCBIeWdpZW5lPC9zZWNvbmRhcnktdGl0
bGU+PC90aXRsZXM+PHBlcmlvZGljYWw+PGZ1bGwtdGl0bGU+QW1lcmljYW4gSm91cm5hbCBvZiBU
cm9waWNhbCBNZWRpY2luZSBhbmQgSHlnaWVuZTwvZnVsbC10aXRsZT48L3BlcmlvZGljYWw+PHBh
Z2VzPjM3MS0zNzU8L3BhZ2VzPjx2b2x1bWU+ODI8L3ZvbHVtZT48bnVtYmVyPjM8L251bWJlcj48
a2V5d29yZHM+PGtleXdvcmQ+YWR1bHQ8L2tleXdvcmQ+PGtleXdvcmQ+YW5vcmV4aWE8L2tleXdv
cmQ+PGtleXdvcmQ+YXJ0aHJhbGdpYTwva2V5d29yZD48a2V5d29yZD5hcnRpY2xlPC9rZXl3b3Jk
PjxrZXl3b3JkPmJsZWVkaW5nIHRlbmRlbmN5PC9rZXl3b3JkPjxrZXl3b3JkPmJsdXJyZWQgdmlz
aW9uPC9rZXl3b3JkPjxrZXl3b3JkPmNsaW5pY2FsIGFydGljbGU8L2tleXdvcmQ+PGtleXdvcmQ+
ZGVsaXJpdW08L2tleXdvcmQ+PGtleXdvcmQ+ZGlzZWFzZSBzZXZlcml0eTwva2V5d29yZD48a2V5
d29yZD5lcGlkZW1pYzwva2V5d29yZD48a2V5d29yZD5lcGlnYXN0cmljIGRpc2NvbWZvcnQ8L2tl
eXdvcmQ+PGtleXdvcmQ+ZmF0aWd1ZTwva2V5d29yZD48a2V5d29yZD5mZW1hbGU8L2tleXdvcmQ+
PGtleXdvcmQ+ZmV2ZXI8L2tleXdvcmQ+PGtleXdvcmQ+Z2FzdHJvaW50ZXN0aW5hbCBzeW1wdG9t
PC9rZXl3b3JkPjxrZXl3b3JkPmhlYWRhY2hlPC9rZXl3b3JkPjxrZXl3b3JkPmhlbWF0ZW1lc2lz
PC9rZXl3b3JkPjxrZXl3b3JkPmhlbW9ycmhhZ2ljIGZldmVyPC9rZXl3b3JkPjxrZXl3b3JkPmhl
cGF0b21lZ2FseTwva2V5d29yZD48a2V5d29yZD5odW1hbjwva2V5d29yZD48a2V5d29yZD5qYXVu
ZGljZTwva2V5d29yZD48a2V5d29yZD5LZW55YTwva2V5d29yZD48a2V5d29yZD5tYWxhaXNlPC9r
ZXl3b3JkPjxrZXl3b3JkPm1hbGFyaWEvZHQgW0RydWcgVGhlcmFweV08L2tleXdvcmQ+PGtleXdv
cmQ+bWFsZTwva2V5d29yZD48a2V5d29yZD5uYXVzZWEgYW5kIHZvbWl0aW5nPC9rZXl3b3JkPjxr
ZXl3b3JkPnJldGluYSB2YXNjdWxpdGlzPC9rZXl3b3JkPjxrZXl3b3JkPnNwbGVub21lZ2FseTwv
a2V5d29yZD48a2V5d29yZD5zeW5jb3BlPC9rZXl3b3JkPjxrZXl3b3JkPnVwcGVyIGFiZG9taW5h
bCBwYWluPC9rZXl3b3JkPjxrZXl3b3JkPndlaWdodCByZWR1Y3Rpb248L2tleXdvcmQ+PGtleXdv
cmQ+YXJ0ZW1ldGhlciBwbHVzIGJlbmZsdW1ldG9sL2R0IFtEcnVnIFRoZXJhcHldPC9rZXl3b3Jk
PjxrZXl3b3JkPmluZnVzaW9uIGZsdWlkPC9rZXl3b3JkPjwva2V5d29yZHM+PGRhdGVzPjx5ZWFy
PjIwMTA8L3llYXI+PHB1Yi1kYXRlcz48ZGF0ZT5NYXJjaDwvZGF0ZT48L3B1Yi1kYXRlcz48L2Rh
dGVzPjxpc2JuPjAwMDItOTYzNzwvaXNibj48YWNjZXNzaW9uLW51bT4zNTg1MDc5NDk8L2FjY2Vz
c2lvbi1udW0+PHVybHM+PHJlbGF0ZWQtdXJscz48dXJsPmh0dHBzOi8vb3ZpZHNwLm92aWQuY29t
L292aWR3ZWIuY2dpP1Q9SlMmYW1wO0NTQz1ZJmFtcDtORVdTPU4mYW1wO1BBR0U9ZnVsbHRleHQm
YW1wO0Q9ZW1lZDExJmFtcDtBTj0zNTg1MDc5NDk7IGh0dHBzOi8vZGlzY292ZXIubHNodG0uYWMu
dWsvb3BlbnVybC80NEhZRy80NEhZR19zZXJ2aWNlc19wYWdlP3NpZD1PVklEOmVtYmFzZSZhbXA7
aWQ9ZG9pOjEwLjQyNjklMkZhanRtaC4yMDEwLjA5LTA2NjkmYW1wO2lkPXBtaWQyMDIwNzg1OCZh
bXA7aXNzbj0wMDAyLTk2MzcmYW1wO2lzYm49JmFtcDt2b2x1bWU9ODImYW1wO2lzc3VlPTMmYW1w
O3NwYWdlPTM3MSZhbXA7cGFnZXM9MzcxLTM3NSZhbXA7ZGF0ZT0yMDEwJmFtcDt0aXRsZT1BbWVy
aWNhbitKb3VybmFsK29mK1Ryb3BpY2FsK01lZGljaW5lK2FuZCtIeWdpZW5lJmFtcDthdGl0bGU9
Q2FzZStyZXBvcnQlM0ErU2V2ZXJlK3JpZnQrdmFsbGV5K2ZldmVyK21heStwcmVzZW50K3dpdGgr
YStjaGFyYWN0ZXJpc3RpYytjbGluaWNhbCtzeW5kcm9tZSZhbXA7YXVsYXN0PUthaGxvbiZhbXA7
cGlkPSUzQ2F1dGhvciUzRUthaGxvbitTLlMuJTNCUGV0ZXIrQy5KLiUzQkxlRHVjK0ouJTNCTXVj
aGlyaStFLk0uJTNCTXVpcnVyaStTLiUzQk5qZW5nYStNLksuJTNCQnJlaW1hbitSLkYuJTNCV2hp
dGUrSnIuK0EuQy4lM0JLaW5nK0MuSC4lM0MlMkZhdXRob3IlM0UlM0NBTiUzRTM1ODUwNzk0OSUz
QyUyRkFOJTNFJTNDRFQlM0VBcnRpY2xlJTNDJTJGRFQlM0UmbHQ7MTk4MC4gJmd0OzwvdXJsPjwv
cmVsYXRlZC11cmxzPjwvdXJscz48ZWxlY3Ryb25pYy1yZXNvdXJjZS1udW0+aHR0cDovL2R4LmRv
aS5vcmcvMTAuNDI2OS9hanRtaC4yMDEwLjA5LTA2Njk8L2VsZWN0cm9uaWMtcmVzb3VyY2UtbnVt
PjxyZW1vdGUtZGF0YWJhc2UtbmFtZT5FbWJhc2U8L3JlbW90ZS1kYXRhYmFzZS1uYW1lPjxyZW1v
dGUtZGF0YWJhc2UtcHJvdmlkZXI+T3ZpZCBUZWNobm9sb2dpZXM8L3JlbW90ZS1kYXRhYmFzZS1w
cm92aWRlcj48bGFuZ3VhZ2U+RW5nbGlzaDwvbGFuZ3VhZ2U+PC9yZWNvcmQ+PC9DaXRlPjxDaXRl
PjxBdXRob3I+QWJkZWwtV2FoYWI8L0F1dGhvcj48WWVhcj4xOTc4PC9ZZWFyPjxSZWNOdW0+MzE3
Njk8L1JlY051bT48cmVjb3JkPjxyZWMtbnVtYmVyPjMxNzY5PC9yZWMtbnVtYmVyPjxmb3JlaWdu
LWtleXM+PGtleSBhcHA9IkVOIiBkYi1pZD0iYXpyZHh0OXRnZXZ3dmtleGFwZDVhYXIxc2QyZHAy
YTlydHY1IiB0aW1lc3RhbXA9IjE1NTQyMTMyODUiPjMxNzY5PC9rZXk+PC9mb3JlaWduLWtleXM+
PHJlZi10eXBlIG5hbWU9IkpvdXJuYWwgQXJ0aWNsZSI+MTc8L3JlZi10eXBlPjxjb250cmlidXRv
cnM+PGF1dGhvcnM+PGF1dGhvcj5BYmRlbC1XYWhhYiwgSy4gUy4gRS4gRC47IEVsIEJheiwgTC4g
TS47IEVsLVRheWViLCBFLiBNLjsgT21hciwgSC47IE9zc21hbiwgTS4gQS4gTS47IFlhc2luLCBX
LjwvYXV0aG9yPjwvYXV0aG9ycz48L2NvbnRyaWJ1dG9ycz48dGl0bGVzPjx0aXRsZT5SaWZ0IFZh
bGxleSBGZXZlciB2aXJ1cyBpbmZlY3Rpb25zIGluIEVneXB0OiBwYXRob2xvZ2ljYWwgYW5kIHZp
cm9sb2dpY2FsIGZpbmRpbmdzIGluIG1hbjwvdGl0bGU+PHNlY29uZGFyeS10aXRsZT5UcmFuc2Fj
dGlvbnMgb2YgdGhlIFJveWFsIFNvY2lldHkgb2YgVHJvcGljYWwgTWVkaWNpbmUgYW5kIEh5Z2ll
bmU8L3NlY29uZGFyeS10aXRsZT48L3RpdGxlcz48cGVyaW9kaWNhbD48ZnVsbC10aXRsZT5UcmFu
c2FjdGlvbnMgb2YgdGhlIFJveWFsIFNvY2lldHkgb2YgVHJvcGljYWwgTWVkaWNpbmUgYW5kIEh5
Z2llbmU8L2Z1bGwtdGl0bGU+PC9wZXJpb2RpY2FsPjxwYWdlcz4zOTItMzk2PC9wYWdlcz48dm9s
dW1lPjcyPC92b2x1bWU+PG51bWJlcj40PC9udW1iZXI+PGRhdGVzPjx5ZWFyPjE5Nzg8L3llYXI+
PC9kYXRlcz48d29yay10eXBlPkpvdXJuYWwgYXJ0aWNsZTwvd29yay10eXBlPjx1cmxzPjxyZWxh
dGVkLXVybHM+PHVybD5odHRwczovL292aWRzcC5vdmlkLmNvbS9vdmlkd2ViLmNnaT9UPUpTJmFt
cDtDU0M9WSZhbXA7TkVXUz1OJmFtcDtQQUdFPWZ1bGx0ZXh0JmFtcDtEPWNhZ2gwJmFtcDtBTj0x
OTgwMjkwMDEwNDsgaHR0cHM6Ly9kaXNjb3Zlci5sc2h0bS5hYy51ay9vcGVudXJsLzQ0SFlHLzQ0
SFlHX3NlcnZpY2VzX3BhZ2U/c2lkPU9WSUQ6Y2FnaGRiJmFtcDtpZD1kb2k6JmFtcDtpZD1wbWlk
JmFtcDtpc3NuPTAwMzUtOTIwMyZhbXA7aXNibj0mYW1wO3ZvbHVtZT03MiZhbXA7aXNzdWU9NCZh
bXA7c3BhZ2U9MzkyJmFtcDtwYWdlcz0zOTItMzk2JmFtcDtkYXRlPTE5NzgmYW1wO3RpdGxlPVRy
YW5zYWN0aW9ucytvZit0aGUrUm95YWwrU29jaWV0eStvZitUcm9waWNhbCtNZWRpY2luZSthbmQr
SHlnaWVuZSZhbXA7YXRpdGxlPVJpZnQrVmFsbGV5K0ZldmVyK3ZpcnVzK2luZmVjdGlvbnMraW4r
RWd5cHQlM0ErcGF0aG9sb2dpY2FsK2FuZCt2aXJvbG9naWNhbCtmaW5kaW5ncytpbittYW4uJmFt
cDthdWxhc3Q9QUJERUwtV0FIQUImYW1wO3BpZD0lM0NhdXRob3IlM0VBQkRFTC1XQUhBQiUyQytL
LitTLitFLitELiUzQkVMK0JBWiUyQytMLitNLiUzQkVMLVRBWUVCJTJDK0UuK00uJTNCT01BUiUy
QytILiUzQk9TU01BTiUyQytNLitBLitNLiUzQllBU0lOJTJDK1cuJTNDJTJGYXV0aG9yJTNFJTND
QU4lM0UxOTgwMjkwMDEwNCUzQyUyRkFOJTNFJTNDRFQlM0VKb3VybmFsK2FydGljbGUlM0MlMkZE
VCUzRTwvdXJsPjwvcmVsYXRlZC11cmxzPjwvdXJscz48cmVtb3RlLWRhdGFiYXNlLW5hbWU+R2xv
YmFsIEhlYWx0aDwvcmVtb3RlLWRhdGFiYXNlLW5hbWU+PHJlbW90ZS1kYXRhYmFzZS1wcm92aWRl
cj5PdmlkIFRlY2hub2xvZ2llczwvcmVtb3RlLWRhdGFiYXNlLXByb3ZpZGVyPjxsYW5ndWFnZT5F
bmdsaXNoPC9sYW5ndWFnZT48L3JlY29yZD48L0NpdGU+PENpdGU+PEF1dGhvcj5LaXRjaGVuPC9B
dXRob3I+PFllYXI+MTkzNDwvWWVhcj48UmVjTnVtPjMzMjQyPC9SZWNOdW0+PHJlY29yZD48cmVj
LW51bWJlcj4zMzI0MjwvcmVjLW51bWJlcj48Zm9yZWlnbi1rZXlzPjxrZXkgYXBwPSJFTiIgZGIt
aWQ9ImF6cmR4dDl0Z2V2d3ZrZXhhcGQ1YWFyMXNkMmRwMmE5cnR2NSIgdGltZXN0YW1wPSIxNTkw
MzYyOTI0Ij4zMzI0Mjwva2V5PjwvZm9yZWlnbi1rZXlzPjxyZWYtdHlwZSBuYW1lPSJKb3VybmFs
IEFydGljbGUiPjE3PC9yZWYtdHlwZT48Y29udHJpYnV0b3JzPjxhdXRob3JzPjxhdXRob3I+S2l0
Y2hlbiwgUy4gRi48L2F1dGhvcj48L2F1dGhvcnM+PC9jb250cmlidXRvcnM+PHRpdGxlcz48dGl0
bGU+TGFib3JhdG9yeSBpbmZlY3Rpb25zIHdpdGggdGhlIHZpcnVzIG9mIFJpZnQgVmFsbGV5IGZl
dmVyLjwvdGl0bGU+PC90aXRsZXM+PGRhdGVzPjx5ZWFyPjE5MzQ8L3llYXI+PC9kYXRlcz48dXJs
cz48L3VybHM+PC9yZWNv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QsIDExLCAxMl08L0Rpc3BsYXlUZXh0
PjxyZWNvcmQ+PHJlYy1udW1iZXI+MjcxNDc8L3JlYy1udW1iZXI+PGZvcmVpZ24ta2V5cz48a2V5
IGFwcD0iRU4iIGRiLWlkPSJhenJkeHQ5dGdldnd2a2V4YXBkNWFhcjFzZDJkcDJhOXJ0djUiIHRp
bWVzdGFtcD0iMTU1NDIxMjI0OCI+MjcxNDc8L2tleT48L2ZvcmVpZ24ta2V5cz48cmVmLXR5cGUg
bmFtZT0iSm91cm5hbCBBcnRpY2xlIj4xNzwvcmVmLXR5cGU+PGNvbnRyaWJ1dG9ycz48YXV0aG9y
cz48YXV0aG9yPkthaGxvbiwgUy4gUy47IFBldGVyLCBDLiBKLjsgTGVEdWMsIEouOyBNdWNoaXJp
LCBFLiBNLjsgTXVpcnVyaSwgUy47IE5qZW5nYSwgTS4gSy47IEJyZWltYW4sIFIuIEYuOyBXaGl0
ZSBKciwgQS4gQy47IEtpbmcsIEMuIEguPC9hdXRob3I+PC9hdXRob3JzPjwvY29udHJpYnV0b3Jz
PjxhdXRoLWFkZHJlc3M+KEthaGxvbikgTWVsYm91cm5lIEludGVybmFsIE1lZGljaW5lIEFzc29j
aWF0ZXMsIE1lbGJvdXJuZSwgRkwsIFVuaXRlZCBTdGF0ZXMgKFBldGVyKSBEZXBhcnRtZW50cyBv
ZiBNaWNyb2Jpb2xvZ3kgYW5kIEltbXVub2xvZ3kgYW5kIFBhdGhvbG9neSwgVW5pdmVyc2l0eSBv
ZiBUZXhhcyBNZWRpY2FsIEJyYW5jaCwgR2FsdmVzdG9uLCBUWCwgVW5pdGVkIFN0YXRlcyAoTGVE
dWMpIEluc3RpdHV0ZSBmb3IgSHVtYW4gSW5mZWN0aW9ucyBhbmQgSW1tdW5pdHksIFVuaXZlcnNp
dHkgb2YgVGV4YXMgTWVkaWNhbCBCcmFuY2gsIEdhbHZlc3RvbiwgVFgsIFVuaXRlZCBTdGF0ZXMg
KE11Y2hpcmksIE11aXJ1cmkpIERpdmlzaW9uIG9mIFZlY3RvciBCb3JuZSBhbmQgTmVnbGVjdGVk
IFRyb3BpY2FsIERpc2Vhc2VzLCBNaW5pc3RyeSBvZiBQdWJsaWMgSGVhbHRoIGFuZCBTYW5pdGF0
aW9uLCBOYWlyb2JpLCBLZW55YSAoTmplbmdhKSBHbG9iYWwgRGlzZWFzZSBEZXRlY3Rpb24gUHJv
Z3JhbSwgQ2VudGVycyBmb3IgRGlzZWFzZSBDb250cm9sIGFuZCBQcmV2ZW50aW9uLCBLZW55YSAo
QnJlaW1hbikgSUVJUCwgQ0RDLCBLRU1SSSwgTmFpcm9iaSwgS2VueWEgKFdoaXRlIEpyLikgRGl2
aXNpb24gb2YgSW5mZWN0aW91cyBEaXNlYXNlcywgRGVwYXJ0bWVudCBvZiBJbnRlcm5hbCBNZWRp
Y2luZSwgVW5pdmVyc2l0eSBvZiBUZXhhcyBNZWRpY2FsIEJyYW5jaCwgR2FsdmVzdG9uLCBUWCwg
VW5pdGVkIFN0YXRlcyAoS2luZykgQ2VudGVyIGZvciBHbG9iYWwgSGVhbHRoIGFuZCBEaXNlYXNl
cywgQ1dSVSBTY2hvb2wgb2YgTWVkaWNpbmUsIDEwOTAwIEV1Y2xpZCBBdmVudWUsIENsZXZlbGFu
ZCwgT0ggNDQxMDYtNzI4NiwgVW5pdGVkIFN0YXRlczsgQy4gSC4gS2luZywgQ2VudGVyIGZvciBH
bG9iYWwgSGVhbHRoIGFuZCBEaXNlYXNlcywgQ1dSVSBTY2hvb2wgb2YgTWVkaWNpbmUsIDEwOTAw
IEV1Y2xpZCBBdmVudWUsIENsZXZlbGFuZCwgT0ggNDQxMDYtNzI4NiwgVW5pdGVkIFN0YXRlcy4g
RS1tYWlsOiBjaGtAY3dydS5lZHU8L2F1dGgtYWRkcmVzcz48dGl0bGVzPjx0aXRsZT5DYXNlIHJl
cG9ydDogU2V2ZXJlIHJpZnQgdmFsbGV5IGZldmVyIG1heSBwcmVzZW50IHdpdGggYSBjaGFyYWN0
ZXJpc3RpYyBjbGluaWNhbCBzeW5kcm9tZTwvdGl0bGU+PHNlY29uZGFyeS10aXRsZT5BbWVyaWNh
biBKb3VybmFsIG9mIFRyb3BpY2FsIE1lZGljaW5lIGFuZCBIeWdpZW5lPC9zZWNvbmRhcnktdGl0
bGU+PC90aXRsZXM+PHBlcmlvZGljYWw+PGZ1bGwtdGl0bGU+QW1lcmljYW4gSm91cm5hbCBvZiBU
cm9waWNhbCBNZWRpY2luZSBhbmQgSHlnaWVuZTwvZnVsbC10aXRsZT48L3BlcmlvZGljYWw+PHBh
Z2VzPjM3MS0zNzU8L3BhZ2VzPjx2b2x1bWU+ODI8L3ZvbHVtZT48bnVtYmVyPjM8L251bWJlcj48
a2V5d29yZHM+PGtleXdvcmQ+YWR1bHQ8L2tleXdvcmQ+PGtleXdvcmQ+YW5vcmV4aWE8L2tleXdv
cmQ+PGtleXdvcmQ+YXJ0aHJhbGdpYTwva2V5d29yZD48a2V5d29yZD5hcnRpY2xlPC9rZXl3b3Jk
PjxrZXl3b3JkPmJsZWVkaW5nIHRlbmRlbmN5PC9rZXl3b3JkPjxrZXl3b3JkPmJsdXJyZWQgdmlz
aW9uPC9rZXl3b3JkPjxrZXl3b3JkPmNsaW5pY2FsIGFydGljbGU8L2tleXdvcmQ+PGtleXdvcmQ+
ZGVsaXJpdW08L2tleXdvcmQ+PGtleXdvcmQ+ZGlzZWFzZSBzZXZlcml0eTwva2V5d29yZD48a2V5
d29yZD5lcGlkZW1pYzwva2V5d29yZD48a2V5d29yZD5lcGlnYXN0cmljIGRpc2NvbWZvcnQ8L2tl
eXdvcmQ+PGtleXdvcmQ+ZmF0aWd1ZTwva2V5d29yZD48a2V5d29yZD5mZW1hbGU8L2tleXdvcmQ+
PGtleXdvcmQ+ZmV2ZXI8L2tleXdvcmQ+PGtleXdvcmQ+Z2FzdHJvaW50ZXN0aW5hbCBzeW1wdG9t
PC9rZXl3b3JkPjxrZXl3b3JkPmhlYWRhY2hlPC9rZXl3b3JkPjxrZXl3b3JkPmhlbWF0ZW1lc2lz
PC9rZXl3b3JkPjxrZXl3b3JkPmhlbW9ycmhhZ2ljIGZldmVyPC9rZXl3b3JkPjxrZXl3b3JkPmhl
cGF0b21lZ2FseTwva2V5d29yZD48a2V5d29yZD5odW1hbjwva2V5d29yZD48a2V5d29yZD5qYXVu
ZGljZTwva2V5d29yZD48a2V5d29yZD5LZW55YTwva2V5d29yZD48a2V5d29yZD5tYWxhaXNlPC9r
ZXl3b3JkPjxrZXl3b3JkPm1hbGFyaWEvZHQgW0RydWcgVGhlcmFweV08L2tleXdvcmQ+PGtleXdv
cmQ+bWFsZTwva2V5d29yZD48a2V5d29yZD5uYXVzZWEgYW5kIHZvbWl0aW5nPC9rZXl3b3JkPjxr
ZXl3b3JkPnJldGluYSB2YXNjdWxpdGlzPC9rZXl3b3JkPjxrZXl3b3JkPnNwbGVub21lZ2FseTwv
a2V5d29yZD48a2V5d29yZD5zeW5jb3BlPC9rZXl3b3JkPjxrZXl3b3JkPnVwcGVyIGFiZG9taW5h
bCBwYWluPC9rZXl3b3JkPjxrZXl3b3JkPndlaWdodCByZWR1Y3Rpb248L2tleXdvcmQ+PGtleXdv
cmQ+YXJ0ZW1ldGhlciBwbHVzIGJlbmZsdW1ldG9sL2R0IFtEcnVnIFRoZXJhcHldPC9rZXl3b3Jk
PjxrZXl3b3JkPmluZnVzaW9uIGZsdWlkPC9rZXl3b3JkPjwva2V5d29yZHM+PGRhdGVzPjx5ZWFy
PjIwMTA8L3llYXI+PHB1Yi1kYXRlcz48ZGF0ZT5NYXJjaDwvZGF0ZT48L3B1Yi1kYXRlcz48L2Rh
dGVzPjxpc2JuPjAwMDItOTYzNzwvaXNibj48YWNjZXNzaW9uLW51bT4zNTg1MDc5NDk8L2FjY2Vz
c2lvbi1udW0+PHVybHM+PHJlbGF0ZWQtdXJscz48dXJsPmh0dHBzOi8vb3ZpZHNwLm92aWQuY29t
L292aWR3ZWIuY2dpP1Q9SlMmYW1wO0NTQz1ZJmFtcDtORVdTPU4mYW1wO1BBR0U9ZnVsbHRleHQm
YW1wO0Q9ZW1lZDExJmFtcDtBTj0zNTg1MDc5NDk7IGh0dHBzOi8vZGlzY292ZXIubHNodG0uYWMu
dWsvb3BlbnVybC80NEhZRy80NEhZR19zZXJ2aWNlc19wYWdlP3NpZD1PVklEOmVtYmFzZSZhbXA7
aWQ9ZG9pOjEwLjQyNjklMkZhanRtaC4yMDEwLjA5LTA2NjkmYW1wO2lkPXBtaWQyMDIwNzg1OCZh
bXA7aXNzbj0wMDAyLTk2MzcmYW1wO2lzYm49JmFtcDt2b2x1bWU9ODImYW1wO2lzc3VlPTMmYW1w
O3NwYWdlPTM3MSZhbXA7cGFnZXM9MzcxLTM3NSZhbXA7ZGF0ZT0yMDEwJmFtcDt0aXRsZT1BbWVy
aWNhbitKb3VybmFsK29mK1Ryb3BpY2FsK01lZGljaW5lK2FuZCtIeWdpZW5lJmFtcDthdGl0bGU9
Q2FzZStyZXBvcnQlM0ErU2V2ZXJlK3JpZnQrdmFsbGV5K2ZldmVyK21heStwcmVzZW50K3dpdGgr
YStjaGFyYWN0ZXJpc3RpYytjbGluaWNhbCtzeW5kcm9tZSZhbXA7YXVsYXN0PUthaGxvbiZhbXA7
cGlkPSUzQ2F1dGhvciUzRUthaGxvbitTLlMuJTNCUGV0ZXIrQy5KLiUzQkxlRHVjK0ouJTNCTXVj
aGlyaStFLk0uJTNCTXVpcnVyaStTLiUzQk5qZW5nYStNLksuJTNCQnJlaW1hbitSLkYuJTNCV2hp
dGUrSnIuK0EuQy4lM0JLaW5nK0MuSC4lM0MlMkZhdXRob3IlM0UlM0NBTiUzRTM1ODUwNzk0OSUz
QyUyRkFOJTNFJTNDRFQlM0VBcnRpY2xlJTNDJTJGRFQlM0UmbHQ7MTk4MC4gJmd0OzwvdXJsPjwv
cmVsYXRlZC11cmxzPjwvdXJscz48ZWxlY3Ryb25pYy1yZXNvdXJjZS1udW0+aHR0cDovL2R4LmRv
aS5vcmcvMTAuNDI2OS9hanRtaC4yMDEwLjA5LTA2Njk8L2VsZWN0cm9uaWMtcmVzb3VyY2UtbnVt
PjxyZW1vdGUtZGF0YWJhc2UtbmFtZT5FbWJhc2U8L3JlbW90ZS1kYXRhYmFzZS1uYW1lPjxyZW1v
dGUtZGF0YWJhc2UtcHJvdmlkZXI+T3ZpZCBUZWNobm9sb2dpZXM8L3JlbW90ZS1kYXRhYmFzZS1w
cm92aWRlcj48bGFuZ3VhZ2U+RW5nbGlzaDwvbGFuZ3VhZ2U+PC9yZWNvcmQ+PC9DaXRlPjxDaXRl
PjxBdXRob3I+QWJkZWwtV2FoYWI8L0F1dGhvcj48WWVhcj4xOTc4PC9ZZWFyPjxSZWNOdW0+MzE3
Njk8L1JlY051bT48cmVjb3JkPjxyZWMtbnVtYmVyPjMxNzY5PC9yZWMtbnVtYmVyPjxmb3JlaWdu
LWtleXM+PGtleSBhcHA9IkVOIiBkYi1pZD0iYXpyZHh0OXRnZXZ3dmtleGFwZDVhYXIxc2QyZHAy
YTlydHY1IiB0aW1lc3RhbXA9IjE1NTQyMTMyODUiPjMxNzY5PC9rZXk+PC9mb3JlaWduLWtleXM+
PHJlZi10eXBlIG5hbWU9IkpvdXJuYWwgQXJ0aWNsZSI+MTc8L3JlZi10eXBlPjxjb250cmlidXRv
cnM+PGF1dGhvcnM+PGF1dGhvcj5BYmRlbC1XYWhhYiwgSy4gUy4gRS4gRC47IEVsIEJheiwgTC4g
TS47IEVsLVRheWViLCBFLiBNLjsgT21hciwgSC47IE9zc21hbiwgTS4gQS4gTS47IFlhc2luLCBX
LjwvYXV0aG9yPjwvYXV0aG9ycz48L2NvbnRyaWJ1dG9ycz48dGl0bGVzPjx0aXRsZT5SaWZ0IFZh
bGxleSBGZXZlciB2aXJ1cyBpbmZlY3Rpb25zIGluIEVneXB0OiBwYXRob2xvZ2ljYWwgYW5kIHZp
cm9sb2dpY2FsIGZpbmRpbmdzIGluIG1hbjwvdGl0bGU+PHNlY29uZGFyeS10aXRsZT5UcmFuc2Fj
dGlvbnMgb2YgdGhlIFJveWFsIFNvY2lldHkgb2YgVHJvcGljYWwgTWVkaWNpbmUgYW5kIEh5Z2ll
bmU8L3NlY29uZGFyeS10aXRsZT48L3RpdGxlcz48cGVyaW9kaWNhbD48ZnVsbC10aXRsZT5UcmFu
c2FjdGlvbnMgb2YgdGhlIFJveWFsIFNvY2lldHkgb2YgVHJvcGljYWwgTWVkaWNpbmUgYW5kIEh5
Z2llbmU8L2Z1bGwtdGl0bGU+PC9wZXJpb2RpY2FsPjxwYWdlcz4zOTItMzk2PC9wYWdlcz48dm9s
dW1lPjcyPC92b2x1bWU+PG51bWJlcj40PC9udW1iZXI+PGRhdGVzPjx5ZWFyPjE5Nzg8L3llYXI+
PC9kYXRlcz48d29yay10eXBlPkpvdXJuYWwgYXJ0aWNsZTwvd29yay10eXBlPjx1cmxzPjxyZWxh
dGVkLXVybHM+PHVybD5odHRwczovL292aWRzcC5vdmlkLmNvbS9vdmlkd2ViLmNnaT9UPUpTJmFt
cDtDU0M9WSZhbXA7TkVXUz1OJmFtcDtQQUdFPWZ1bGx0ZXh0JmFtcDtEPWNhZ2gwJmFtcDtBTj0x
OTgwMjkwMDEwNDsgaHR0cHM6Ly9kaXNjb3Zlci5sc2h0bS5hYy51ay9vcGVudXJsLzQ0SFlHLzQ0
SFlHX3NlcnZpY2VzX3BhZ2U/c2lkPU9WSUQ6Y2FnaGRiJmFtcDtpZD1kb2k6JmFtcDtpZD1wbWlk
JmFtcDtpc3NuPTAwMzUtOTIwMyZhbXA7aXNibj0mYW1wO3ZvbHVtZT03MiZhbXA7aXNzdWU9NCZh
bXA7c3BhZ2U9MzkyJmFtcDtwYWdlcz0zOTItMzk2JmFtcDtkYXRlPTE5NzgmYW1wO3RpdGxlPVRy
YW5zYWN0aW9ucytvZit0aGUrUm95YWwrU29jaWV0eStvZitUcm9waWNhbCtNZWRpY2luZSthbmQr
SHlnaWVuZSZhbXA7YXRpdGxlPVJpZnQrVmFsbGV5K0ZldmVyK3ZpcnVzK2luZmVjdGlvbnMraW4r
RWd5cHQlM0ErcGF0aG9sb2dpY2FsK2FuZCt2aXJvbG9naWNhbCtmaW5kaW5ncytpbittYW4uJmFt
cDthdWxhc3Q9QUJERUwtV0FIQUImYW1wO3BpZD0lM0NhdXRob3IlM0VBQkRFTC1XQUhBQiUyQytL
LitTLitFLitELiUzQkVMK0JBWiUyQytMLitNLiUzQkVMLVRBWUVCJTJDK0UuK00uJTNCT01BUiUy
QytILiUzQk9TU01BTiUyQytNLitBLitNLiUzQllBU0lOJTJDK1cuJTNDJTJGYXV0aG9yJTNFJTND
QU4lM0UxOTgwMjkwMDEwNCUzQyUyRkFOJTNFJTNDRFQlM0VKb3VybmFsK2FydGljbGUlM0MlMkZE
VCUzRTwvdXJsPjwvcmVsYXRlZC11cmxzPjwvdXJscz48cmVtb3RlLWRhdGFiYXNlLW5hbWU+R2xv
YmFsIEhlYWx0aDwvcmVtb3RlLWRhdGFiYXNlLW5hbWU+PHJlbW90ZS1kYXRhYmFzZS1wcm92aWRl
cj5PdmlkIFRlY2hub2xvZ2llczwvcmVtb3RlLWRhdGFiYXNlLXByb3ZpZGVyPjxsYW5ndWFnZT5F
bmdsaXNoPC9sYW5ndWFnZT48L3JlY29yZD48L0NpdGU+PENpdGU+PEF1dGhvcj5LaXRjaGVuPC9B
dXRob3I+PFllYXI+MTkzNDwvWWVhcj48UmVjTnVtPjMzMjQyPC9SZWNOdW0+PHJlY29yZD48cmVj
LW51bWJlcj4zMzI0MjwvcmVjLW51bWJlcj48Zm9yZWlnbi1rZXlzPjxrZXkgYXBwPSJFTiIgZGIt
aWQ9ImF6cmR4dDl0Z2V2d3ZrZXhhcGQ1YWFyMXNkMmRwMmE5cnR2NSIgdGltZXN0YW1wPSIxNTkw
MzYyOTI0Ij4zMzI0Mjwva2V5PjwvZm9yZWlnbi1rZXlzPjxyZWYtdHlwZSBuYW1lPSJKb3VybmFs
IEFydGljbGUiPjE3PC9yZWYtdHlwZT48Y29udHJpYnV0b3JzPjxhdXRob3JzPjxhdXRob3I+S2l0
Y2hlbiwgUy4gRi48L2F1dGhvcj48L2F1dGhvcnM+PC9jb250cmlidXRvcnM+PHRpdGxlcz48dGl0
bGU+TGFib3JhdG9yeSBpbmZlY3Rpb25zIHdpdGggdGhlIHZpcnVzIG9mIFJpZnQgVmFsbGV5IGZl
dmVyLjwvdGl0bGU+PC90aXRsZXM+PGRhdGVzPjx5ZWFyPjE5MzQ8L3llYXI+PC9kYXRlcz48dXJs
cz48L3VybHM+PC9yZWNv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4, 11, 12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associated retro-orbital pain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XBvZWw8L0F1dGhvcj48WWVhcj4xOTc5PC9ZZWFy
PjxSZWNOdW0+MjUxMDU8L1JlY051bT48RGlzcGxheVRleHQ+WzJdPC9EaXNwbGF5VGV4dD48cmVj
b3JkPjxyZWMtbnVtYmVyPjI1MTA1PC9yZWMtbnVtYmVyPjxmb3JlaWduLWtleXM+PGtleSBhcHA9
IkVOIiBkYi1pZD0iYXpyZHh0OXRnZXZ3dmtleGFwZDVhYXIxc2QyZHAyYTlydHY1IiB0aW1lc3Rh
bXA9IjE1NTQyMTExMTMiPjI1MTA1PC9rZXk+PC9mb3JlaWduLWtleXM+PHJlZi10eXBlIG5hbWU9
IkpvdXJuYWwgQXJ0aWNsZSI+MTc8L3JlZi10eXBlPjxjb250cmlidXRvcnM+PGF1dGhvcnM+PGF1
dGhvcj5Td2FuZXBvZWwsIFIuOyBNYW5uaW5nLCBCLjsgV2F0dCwgSi4gQS48L2F1dGhvcj48L2F1
dGhvcnM+PC9jb250cmlidXRvcnM+PHRpdGxlcz48dGl0bGU+RmF0YWwgUmlmdCBWYWxsZXkgZmV2
ZXIgb2YgbWFuIGluIFJob2Rlc2lhPC90aXRsZT48c2Vjb25kYXJ5LXRpdGxlPkNlbnRyYWwgQWZy
aWNhbiBKb3VybmFsIG9mIE1lZGljaW5lPC9zZWNvbmRhcnktdGl0bGU+PGFsdC10aXRsZT5DZW50
IEFmciBKIE1lZDwvYWx0LXRpdGxlPjwvdGl0bGVzPjxwZXJpb2RpY2FsPjxmdWxsLXRpdGxlPkNl
bnRyYWwgQWZyaWNhbiBKb3VybmFsIG9mIE1lZGljaW5lPC9mdWxsLXRpdGxlPjwvcGVyaW9kaWNh
bD48cGFnZXM+MS04PC9wYWdlcz48dm9sdW1lPjI1PC92b2x1bWU+PG51bWJlcj4xPC9udW1iZXI+
PGtleXdvcmRzPjxrZXl3b3JkPkFiYXR0b2lyczwva2V5d29yZD48a2V5d29yZD5BY3V0ZSBEaXNl
YXNlPC9rZXl3b3JkPjxrZXl3b3JkPkFkdWx0PC9rZXl3b3JkPjxrZXl3b3JkPkFuaW1hbHM8L2tl
eXdvcmQ+PGtleXdvcmQ+Q2F0dGxlPC9rZXl3b3JkPjxrZXl3b3JkPkNhdHRsZSBEaXNlYXNlcy90
bSBbVHJhbnNtaXNzaW9uXTwva2V5d29yZD48a2V5d29yZD5IdW1hbnM8L2tleXdvcmQ+PGtleXdv
cmQ+TWFsZTwva2V5d29yZD48a2V5d29yZD5NaWRkbGUgQWdlZDwva2V5d29yZD48a2V5d29yZD4q
UmlmdCBWYWxsZXkgRmV2ZXIvbW8gW01vcnRhbGl0eV08L2tleXdvcmQ+PGtleXdvcmQ+UmlmdCBW
YWxsZXkgRmV2ZXIvdG0gW1RyYW5zbWlzc2lvbl08L2tleXdvcmQ+PGtleXdvcmQ+U2hlZXA8L2tl
eXdvcmQ+PGtleXdvcmQ+U2hlZXAgRGlzZWFzZXMvdG0gW1RyYW5zbWlzc2lvbl08L2tleXdvcmQ+
PGtleXdvcmQ+WmltYmFid2U8L2tleXdvcmQ+PC9rZXl3b3Jkcz48ZGF0ZXM+PHllYXI+MTk3OTwv
eWVhcj48cHViLWRhdGVzPjxkYXRlPkphbjwvZGF0ZT48L3B1Yi1kYXRlcz48L2RhdGVzPjxpc2Ju
PjAwMDgtOTE3NjwvaXNibj48YWNjZXNzaW9uLW51bT40MjEyNjI8L2FjY2Vzc2lvbi1udW0+PHdv
cmstdHlwZT5DYXNlIFJlcG9ydHM8L3dvcmstdHlwZT48dXJscz48cmVsYXRlZC11cmxzPjx1cmw+
aHR0cHM6Ly9vdmlkc3Aub3ZpZC5jb20vb3ZpZHdlYi5jZ2k/VD1KUyZhbXA7Q1NDPVkmYW1wO05F
V1M9TiZhbXA7UEFHRT1mdWxsdGV4dCZhbXA7RD1tZWQxJmFtcDtBTj00MjEyNjI7IGh0dHBzOi8v
ZGlzY292ZXIubHNodG0uYWMudWsvb3BlbnVybC80NEhZRy80NEhZR19zZXJ2aWNlc19wYWdlP3Np
ZD1PVklEOm1lZGxpbmUmYW1wO2lkPWRvaTomYW1wO2lkPXBtaWQ0MjEyNjImYW1wO2lzc249MDAw
OC05MTc2JmFtcDtpc2JuPSZhbXA7dm9sdW1lPTI1JmFtcDtpc3N1ZT0xJmFtcDtzcGFnZT0xJmFt
cDtwYWdlcz0xLTgmYW1wO2RhdGU9MTk3OSZhbXA7dGl0bGU9Q2VudHJhbCtBZnJpY2FuK0pvdXJu
YWwrb2YrTWVkaWNpbmUmYW1wO2F0aXRsZT1GYXRhbCtSaWZ0K1ZhbGxleStmZXZlcitvZittYW4r
aW4rUmhvZGVzaWEuJmFtcDthdWxhc3Q9U3dhbmVwb2VsJmFtcDtwaWQ9JTNDYXV0aG9yJTNFU3dh
bmVwb2VsK1IlM0JNYW5uaW5nK0IlM0JXYXR0K0pBJTNDJTJGYXV0aG9yJTNFJTNDQU4lM0U0MjEy
NjIlM0MlMkZBTiUzRSUzQ0RUJTNFQ2FzZStSZXBvcnRzJTNDJTJGRFQlM0U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XBvZWw8L0F1dGhvcj48WWVhcj4xOTc5PC9ZZWFy
PjxSZWNOdW0+MjUxMDU8L1JlY051bT48RGlzcGxheVRleHQ+WzJdPC9EaXNwbGF5VGV4dD48cmVj
b3JkPjxyZWMtbnVtYmVyPjI1MTA1PC9yZWMtbnVtYmVyPjxmb3JlaWduLWtleXM+PGtleSBhcHA9
IkVOIiBkYi1pZD0iYXpyZHh0OXRnZXZ3dmtleGFwZDVhYXIxc2QyZHAyYTlydHY1IiB0aW1lc3Rh
bXA9IjE1NTQyMTExMTMiPjI1MTA1PC9rZXk+PC9mb3JlaWduLWtleXM+PHJlZi10eXBlIG5hbWU9
IkpvdXJuYWwgQXJ0aWNsZSI+MTc8L3JlZi10eXBlPjxjb250cmlidXRvcnM+PGF1dGhvcnM+PGF1
dGhvcj5Td2FuZXBvZWwsIFIuOyBNYW5uaW5nLCBCLjsgV2F0dCwgSi4gQS48L2F1dGhvcj48L2F1
dGhvcnM+PC9jb250cmlidXRvcnM+PHRpdGxlcz48dGl0bGU+RmF0YWwgUmlmdCBWYWxsZXkgZmV2
ZXIgb2YgbWFuIGluIFJob2Rlc2lhPC90aXRsZT48c2Vjb25kYXJ5LXRpdGxlPkNlbnRyYWwgQWZy
aWNhbiBKb3VybmFsIG9mIE1lZGljaW5lPC9zZWNvbmRhcnktdGl0bGU+PGFsdC10aXRsZT5DZW50
IEFmciBKIE1lZDwvYWx0LXRpdGxlPjwvdGl0bGVzPjxwZXJpb2RpY2FsPjxmdWxsLXRpdGxlPkNl
bnRyYWwgQWZyaWNhbiBKb3VybmFsIG9mIE1lZGljaW5lPC9mdWxsLXRpdGxlPjwvcGVyaW9kaWNh
bD48cGFnZXM+MS04PC9wYWdlcz48dm9sdW1lPjI1PC92b2x1bWU+PG51bWJlcj4xPC9udW1iZXI+
PGtleXdvcmRzPjxrZXl3b3JkPkFiYXR0b2lyczwva2V5d29yZD48a2V5d29yZD5BY3V0ZSBEaXNl
YXNlPC9rZXl3b3JkPjxrZXl3b3JkPkFkdWx0PC9rZXl3b3JkPjxrZXl3b3JkPkFuaW1hbHM8L2tl
eXdvcmQ+PGtleXdvcmQ+Q2F0dGxlPC9rZXl3b3JkPjxrZXl3b3JkPkNhdHRsZSBEaXNlYXNlcy90
bSBbVHJhbnNtaXNzaW9uXTwva2V5d29yZD48a2V5d29yZD5IdW1hbnM8L2tleXdvcmQ+PGtleXdv
cmQ+TWFsZTwva2V5d29yZD48a2V5d29yZD5NaWRkbGUgQWdlZDwva2V5d29yZD48a2V5d29yZD4q
UmlmdCBWYWxsZXkgRmV2ZXIvbW8gW01vcnRhbGl0eV08L2tleXdvcmQ+PGtleXdvcmQ+UmlmdCBW
YWxsZXkgRmV2ZXIvdG0gW1RyYW5zbWlzc2lvbl08L2tleXdvcmQ+PGtleXdvcmQ+U2hlZXA8L2tl
eXdvcmQ+PGtleXdvcmQ+U2hlZXAgRGlzZWFzZXMvdG0gW1RyYW5zbWlzc2lvbl08L2tleXdvcmQ+
PGtleXdvcmQ+WmltYmFid2U8L2tleXdvcmQ+PC9rZXl3b3Jkcz48ZGF0ZXM+PHllYXI+MTk3OTwv
eWVhcj48cHViLWRhdGVzPjxkYXRlPkphbjwvZGF0ZT48L3B1Yi1kYXRlcz48L2RhdGVzPjxpc2Ju
PjAwMDgtOTE3NjwvaXNibj48YWNjZXNzaW9uLW51bT40MjEyNjI8L2FjY2Vzc2lvbi1udW0+PHdv
cmstdHlwZT5DYXNlIFJlcG9ydHM8L3dvcmstdHlwZT48dXJscz48cmVsYXRlZC11cmxzPjx1cmw+
aHR0cHM6Ly9vdmlkc3Aub3ZpZC5jb20vb3ZpZHdlYi5jZ2k/VD1KUyZhbXA7Q1NDPVkmYW1wO05F
V1M9TiZhbXA7UEFHRT1mdWxsdGV4dCZhbXA7RD1tZWQxJmFtcDtBTj00MjEyNjI7IGh0dHBzOi8v
ZGlzY292ZXIubHNodG0uYWMudWsvb3BlbnVybC80NEhZRy80NEhZR19zZXJ2aWNlc19wYWdlP3Np
ZD1PVklEOm1lZGxpbmUmYW1wO2lkPWRvaTomYW1wO2lkPXBtaWQ0MjEyNjImYW1wO2lzc249MDAw
OC05MTc2JmFtcDtpc2JuPSZhbXA7dm9sdW1lPTI1JmFtcDtpc3N1ZT0xJmFtcDtzcGFnZT0xJmFt
cDtwYWdlcz0xLTgmYW1wO2RhdGU9MTk3OSZhbXA7dGl0bGU9Q2VudHJhbCtBZnJpY2FuK0pvdXJu
YWwrb2YrTWVkaWNpbmUmYW1wO2F0aXRsZT1GYXRhbCtSaWZ0K1ZhbGxleStmZXZlcitvZittYW4r
aW4rUmhvZGVzaWEuJmFtcDthdWxhc3Q9U3dhbmVwb2VsJmFtcDtwaWQ9JTNDYXV0aG9yJTNFU3dh
bmVwb2VsK1IlM0JNYW5uaW5nK0IlM0JXYXR0K0pBJTNDJTJGYXV0aG9yJTNFJTNDQU4lM0U0MjEy
NjIlM0MlMkZBTiUzRSUzQ0RUJTNFQ2FzZStSZXBvcnRzJTNDJTJGRFQlM0U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10/21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Arthralgia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Sudden onset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VmVsZGVuPC9BdXRob3I+PFllYXI+MTk3NzwvWWVh
cj48UmVjTnVtPjI4NzAyPC9SZWNOdW0+PERpc3BsYXlUZXh0PlszLCA0LCA2LCA5XTwvRGlzcGxh
eVRleHQ+PHJlY29yZD48cmVjLW51bWJlcj4yODcwMjwvcmVjLW51bWJlcj48Zm9yZWlnbi1rZXlz
PjxrZXkgYXBwPSJFTiIgZGItaWQ9ImF6cmR4dDl0Z2V2d3ZrZXhhcGQ1YWFyMXNkMmRwMmE5cnR2
NSIgdGltZXN0YW1wPSIxNTU0MjEyMjQ4Ij4yODcwMjwva2V5PjwvZm9yZWlnbi1rZXlzPjxyZWYt
dHlwZSBuYW1lPSJKb3VybmFsIEFydGljbGUiPjE3PC9yZWYtdHlwZT48Y29udHJpYnV0b3JzPjxh
dXRob3JzPjxhdXRob3I+VmFuIFZlbGRlbiwgRC4gSi4gSi47IE1leWVyLCBKLiBELjsgT2xpdmll
ciwgSi48L2F1dGhvcj48L2F1dGhvcnM+PC9jb250cmlidXRvcnM+PGF1dGgtYWRkcmVzcz4oVmFu
IFZlbGRlbiwgTWV5ZXIsIE9saXZpZXIpIERlcHQuIEFuYXQuIFBhdGhvbC4sIFVuaXYuIE9yYW5n
ZSBGcmVlIFN0YXRlLCBCbG9lbWZvbnRlaW4gU291dGggQWZyaWNhOyBEZXB0LiBBbmF0LiBQYXRo
b2wuLCBVbml2LiBPcmFuZ2UgRnJlZSBTdGF0ZSwgQmxvZW1mb250ZWluIFNvdXRoIEFmcmljYTwv
YXV0aC1hZGRyZXNzPjx0aXRsZXM+PHRpdGxlPlJpZnQgVmFsbGV5IGZldmVyIGFmZmVjdGluZyBo
dW1hbnMgaW4gU291dGggQWZyaWNhLiBBIGNsaW5pY29wYXRob2xvZ2ljYWwgc3R1ZHk8L3RpdGxl
PjxzZWNvbmRhcnktdGl0bGU+U291dGggQWZyaWNhbiBNZWRpY2FsIEpvdXJuYWw8L3NlY29uZGFy
eS10aXRsZT48L3RpdGxlcz48cGVyaW9kaWNhbD48ZnVsbC10aXRsZT5Tb3V0aCBBZnJpY2FuIE1l
ZGljYWwgSm91cm5hbDwvZnVsbC10aXRsZT48L3BlcmlvZGljYWw+PHBhZ2VzPjg2Ny04NzE8L3Bh
Z2VzPjx2b2x1bWU+NTE8L3ZvbHVtZT48bnVtYmVyPjI0PC9udW1iZXI+PGtleXdvcmRzPjxrZXl3
b3JkPmF1dG9wc3k8L2tleXdvcmQ+PGtleXdvcmQ+YmxlZWRpbmcgdGVuZGVuY3k8L2tleXdvcmQ+
PGtleXdvcmQ+Y2hpbGQ8L2tleXdvcmQ+PGtleXdvcmQ+ZGlhZ25vc2lzPC9rZXl3b3JkPjxrZXl3
b3JkPmVuY2VwaGFsaXRpczwva2V5d29yZD48a2V5d29yZD5lcGlkZW1pb2xvZ3k8L2tleXdvcmQ+
PGtleXdvcmQ+ZXRpb2xvZ3k8L2tleXdvcmQ+PGtleXdvcmQ+Z2FzdHJvaW50ZXN0aW5hbCBoZW1v
cnJoYWdlPC9rZXl3b3JkPjxrZXl3b3JkPmhlbW9ycmhhZ2ljIGZldmVyPC9rZXl3b3JkPjxrZXl3
b3JkPmhpc3RvbG9neTwva2V5d29yZD48a2V5d29yZD5pbiB2aXRybyBzdHVkeTwva2V5d29yZD48
a2V5d29yZD5saXZlciBuZWNyb3Npczwva2V5d29yZD48a2V5d29yZD5tYWpvciBjbGluaWNhbCBz
dHVkeTwva2V5d29yZD48a2V5d29yZD5tYW1tYWw8L2tleXdvcmQ+PGtleXdvcmQ+bWljcm9vcmdh
bmlzbTwva2V5d29yZD48a2V5d29yZD5zZXggZGlmZmVyZW5jZTwva2V5d29yZD48a2V5d29yZD52
aXJ1cyBpc29sYXRpb248L2tleXdvcmQ+PC9rZXl3b3Jkcz48ZGF0ZXM+PHllYXI+MTk3NzwveWVh
cj48L2RhdGVzPjxpc2JuPjAwMzgtMjQ2OTwvaXNibj48YWNjZXNzaW9uLW51bT44MTM1MzA5PC9h
Y2Nlc3Npb24tbnVtPjx1cmxzPjxyZWxhdGVkLXVybHM+PHVybD5odHRwczovL292aWRzcC5vdmlk
LmNvbS9vdmlkd2ViLmNnaT9UPUpTJmFtcDtDU0M9WSZhbXA7TkVXUz1OJmFtcDtQQUdFPWZ1bGx0
ZXh0JmFtcDtEPWVtZWQyJmFtcDtBTj04MTM1MzA5OyBodHRwczovL2Rpc2NvdmVyLmxzaHRtLmFj
LnVrL29wZW51cmwvNDRIWUcvNDRIWUdfc2VydmljZXNfcGFnZT9zaWQ9T1ZJRDplbWJhc2UmYW1w
O2lkPWRvaTomYW1wO2lkPXBtaWQ1NjE0NDUmYW1wO2lzc249MDAzOC0yNDY5JmFtcDtpc2JuPSZh
bXA7dm9sdW1lPTUxJmFtcDtpc3N1ZT0yNCZhbXA7c3BhZ2U9ODY3JmFtcDtwYWdlcz04NjctODcx
JmFtcDtkYXRlPTE5NzcmYW1wO3RpdGxlPVNvdXRoK0FmcmljYW4rTWVkaWNhbCtKb3VybmFsJmFt
cDthdGl0bGU9UmlmdCtWYWxsZXkrZmV2ZXIrYWZmZWN0aW5nK2h1bWFucytpbitTb3V0aCtBZnJp
Y2EuK0ErY2xpbmljb3BhdGhvbG9naWNhbCtzdHVkeSZhbXA7YXVsYXN0PVZhbitWZWxkZW4mYW1w
O3BpZD0lM0NhdXRob3IlM0VWYW4rVmVsZGVuK0QuSi5KLiUzQk1leWVyK0ouRC4lM0JPbGl2aWVy
K0ouJTNDJTJGYXV0aG9yJTNFJTNDQU4lM0U4MTM1MzA5JTNDJTJGQU4lM0UlM0NEVCUzRUFydGlj
bGUlM0MlMkZEVCUzRSZsdDszNTM1LiAmZ3Q7PC91cmw+PC9yZWxhdGVkLXVybHM+PC91cmxzPjxy
ZW1vdGUtZGF0YWJhc2UtbmFtZT5FbWJhc2U8L3JlbW90ZS1kYXRhYmFzZS1uYW1lPjxyZW1vdGUt
ZGF0YWJhc2UtcHJvdmlkZXI+T3ZpZCBUZWNobm9sb2dpZXM8L3JlbW90ZS1kYXRhYmFzZS1wcm92
aWRlcj48bGFuZ3VhZ2U+RW5nbGlzaDwvbGFuZ3VhZ2U+PC9yZWNvcmQ+PC9DaXRlPjxDaXRlPjxB
dXRob3I+Sm91YmVydDwvQXV0aG9yPjxZZWFyPjE5NTE8L1llYXI+PFJlY051bT4zMTkyNTwvUmVj
TnVtPjxyZWNvcmQ+PHJlYy1udW1iZXI+MzE5MjU8L3JlYy1udW1iZXI+PGZvcmVpZ24ta2V5cz48
a2V5IGFwcD0iRU4iIGRiLWlkPSJhenJkeHQ5dGdldnd2a2V4YXBkNWFhcjFzZDJkcDJhOXJ0djUi
IHRpbWVzdGFtcD0iMTU1NDIxMzI4NSI+MzE5MjU8L2tleT48L2ZvcmVpZ24ta2V5cz48cmVmLXR5
cGUgbmFtZT0iSm91cm5hbCBBcnRpY2xlIj4xNzwvcmVmLXR5cGU+PGNvbnRyaWJ1dG9ycz48YXV0
aG9ycz48YXV0aG9yPkpvdWJlcnQsIEouIEQuIFMuOyBGZXJndXNvbiwgQS4gTC47IEdlYXIsIEou
PC9hdXRob3I+PC9hdXRob3JzPjwvY29udHJpYnV0b3JzPjx0aXRsZXM+PHRpdGxlPlJpZnQgVmFs
bGV5IEZldmVyIGluIFNvdXRoIEFmcmljYS4gMi4gVGhlIE9jY3VycmVuY2Ugb2YgSHVtYW4gQ2Fz
ZXMgaW4gdGhlIE9yYW5nZSBGcmVlIFN0YXRlLCB0aGUgTm9ydGgtd2VzdGVybiBDYXBlIFByb3Zp
bmNlLCB0aGUgV2VzdGVybiBhbmQgU291dGhlcm4gVHJhbnN2YWFsLiBBLiBFcGlkZW1sb2xvZ2xj
YWwgYW5kIENsaW5pY2FsIEZpbmRpbmdzLiBbbm90IHNwZWNpZmllZF08L3RpdGxlPjxzZWNvbmRh
cnktdGl0bGU+U291dGggQWZyaWNhbiBNZWRpY2FsIEpvdXJuYWw8L3NlY29uZGFyeS10aXRsZT48
L3RpdGxlcz48cGVyaW9kaWNhbD48ZnVsbC10aXRsZT5Tb3V0aCBBZnJpY2FuIE1lZGljYWwgSm91
cm5hbDwvZnVsbC10aXRsZT48L3BlcmlvZGljYWw+PHBhZ2VzPjg5MC05MTwvcGFnZXM+PHZvbHVt
ZT4yNTwvdm9sdW1lPjxudW1iZXI+NDg8L251bWJlcj48ZGF0ZXM+PHllYXI+MTk1MTwveWVhcj48
L2RhdGVzPjxpc2JuPjAwMzgtMjQ2OTwvaXNibj48d29yay10eXBlPkpvdXJuYWwgYXJ0aWNsZTwv
d29yay10eXBlPjx1cmxzPjxyZWxhdGVkLXVybHM+PHVybD5odHRwczovL292aWRzcC5vdmlkLmNv
bS9vdmlkd2ViLmNnaT9UPUpTJmFtcDtDU0M9WSZhbXA7TkVXUz1OJmFtcDtQQUdFPWZ1bGx0ZXh0
JmFtcDtEPWNhZ2gwJmFtcDtBTj0xOTUyMjcwMTIyNDsgaHR0cHM6Ly9kaXNjb3Zlci5sc2h0bS5h
Yy51ay9vcGVudXJsLzQ0SFlHLzQ0SFlHX3NlcnZpY2VzX3BhZ2U/c2lkPU9WSUQ6Y2FnaGRiJmFt
cDtpZD1kb2k6JmFtcDtpZD1wbWlkJmFtcDtpc3NuPTAwMzgtMjQ2OSZhbXA7aXNibj0mYW1wO3Zv
bHVtZT0yNSZhbXA7aXNzdWU9NDgmYW1wO3NwYWdlPTg5MCZhbXA7cGFnZXM9ODkwLTkxJmFtcDtk
YXRlPTE5NTEmYW1wO3RpdGxlPVNvdXRoK0FmcmljYW4rTWVkaWNhbCtKb3VybmFsJmFtcDthdGl0
bGU9UmlmdCtWYWxsZXkrRmV2ZXIraW4rU291dGgrQWZyaWNhLisyLitUaGUrT2NjdXJyZW5jZStv
ZitIdW1hbitDYXNlcytpbit0aGUrT3JhbmdlK0ZyZWUrU3RhdGUlMkMrdGhlK05vcnRoLXdlc3Rl
cm4rQ2FwZStQcm92aW5jZSUyQyt0aGUrV2VzdGVybithbmQrU291dGhlcm4rVHJhbnN2YWFsLitB
LitFcGlkZW1sb2xvZ2xjYWwrYW5kK0NsaW5pY2FsK0ZpbmRpbmdzLiZhbXA7YXVsYXN0PUpPVUJF
UlQmYW1wO3BpZD0lM0NhdXRob3IlM0VKT1VCRVJUJTJDK0ouK0QuK1MuJTNCRkVSR1VTT04lMkMr
QS4rTC4lM0JHRUFSJTJDK0ouJTNDJTJGYXV0aG9yJTNFJTNDQU4lM0UxOTUyMjcwMTIyNCUzQyUy
RkFOJTNFJTNDRFQlM0VKb3VybmFsK2FydGljbGUlM0MlMkZEVCUzRTwvdXJsPjwvcmVsYXRlZC11
cmxzPjwvdXJscz48cmVtb3RlLWRhdGFiYXNlLW5hbWU+R2xvYmFsIEhlYWx0aDwvcmVtb3RlLWRh
dGFiYXNlLW5hbWU+PHJlbW90ZS1kYXRhYmFzZS1wcm92aWRlcj5PdmlkIFRlY2hub2xvZ2llczwv
cmVtb3RlLWRhdGFiYXNlLXByb3ZpZGVyPjxsYW5ndWFnZT5ub3Qgc3BlY2lmaWVkPC9sYW5ndWFn
ZT48L3JlY29yZD48L0NpdGU+PENpdGU+PEF1dGhvcj5BYmRlbC1XYWhhYjwvQXV0aG9yPjxZZWFy
PjE5Nzg8L1llYXI+PFJlY051bT4zMTc2OTwvUmVjTnVtPjxyZWNvcmQ+PHJlYy1udW1iZXI+MzE3
Njk8L3JlYy1udW1iZXI+PGZvcmVpZ24ta2V5cz48a2V5IGFwcD0iRU4iIGRiLWlkPSJhenJkeHQ5
dGdldnd2a2V4YXBkNWFhcjFzZDJkcDJhOXJ0djUiIHRpbWVzdGFtcD0iMTU1NDIxMzI4NSI+MzE3
Njk8L2tleT48L2ZvcmVpZ24ta2V5cz48cmVmLXR5cGUgbmFtZT0iSm91cm5hbCBBcnRpY2xlIj4x
NzwvcmVmLXR5cGU+PGNvbnRyaWJ1dG9ycz48YXV0aG9ycz48YXV0aG9yPkFiZGVsLVdhaGFiLCBL
LiBTLiBFLiBELjsgRWwgQmF6LCBMLiBNLjsgRWwtVGF5ZWIsIEUuIE0uOyBPbWFyLCBILjsgT3Nz
bWFuLCBNLiBBLiBNLjsgWWFzaW4sIFcuPC9hdXRob3I+PC9hdXRob3JzPjwvY29udHJpYnV0b3Jz
Pjx0aXRsZXM+PHRpdGxlPlJpZnQgVmFsbGV5IEZldmVyIHZpcnVzIGluZmVjdGlvbnMgaW4gRWd5
cHQ6IHBhdGhvbG9naWNhbCBhbmQgdmlyb2xvZ2ljYWwgZmluZGluZ3MgaW4gbWFuPC90aXRsZT48
c2Vjb25kYXJ5LXRpdGxlPlRyYW5zYWN0aW9ucyBvZiB0aGUgUm95YWwgU29jaWV0eSBvZiBUcm9w
aWNhbCBNZWRpY2luZSBhbmQgSHlnaWVuZTwvc2Vjb25kYXJ5LXRpdGxlPjwvdGl0bGVzPjxwZXJp
b2RpY2FsPjxmdWxsLXRpdGxlPlRyYW5zYWN0aW9ucyBvZiB0aGUgUm95YWwgU29jaWV0eSBvZiBU
cm9waWNhbCBNZWRpY2luZSBhbmQgSHlnaWVuZTwvZnVsbC10aXRsZT48L3BlcmlvZGljYWw+PHBh
Z2VzPjM5Mi0zOTY8L3BhZ2VzPjx2b2x1bWU+NzI8L3ZvbHVtZT48bnVtYmVyPjQ8L251bWJlcj48
ZGF0ZXM+PHllYXI+MTk3ODwveWVhcj48L2RhdGVzPjx3b3JrLXR5cGU+Sm91cm5hbCBhcnRpY2xl
PC93b3JrLXR5cGU+PHVybHM+PHJlbGF0ZWQtdXJscz48dXJsPmh0dHBzOi8vb3ZpZHNwLm92aWQu
Y29tL292aWR3ZWIuY2dpP1Q9SlMmYW1wO0NTQz1ZJmFtcDtORVdTPU4mYW1wO1BBR0U9ZnVsbHRl
eHQmYW1wO0Q9Y2FnaDAmYW1wO0FOPTE5ODAyOTAwMTA0OyBodHRwczovL2Rpc2NvdmVyLmxzaHRt
LmFjLnVrL29wZW51cmwvNDRIWUcvNDRIWUdfc2VydmljZXNfcGFnZT9zaWQ9T1ZJRDpjYWdoZGIm
YW1wO2lkPWRvaTomYW1wO2lkPXBtaWQmYW1wO2lzc249MDAzNS05MjAzJmFtcDtpc2JuPSZhbXA7
dm9sdW1lPTcyJmFtcDtpc3N1ZT00JmFtcDtzcGFnZT0zOTImYW1wO3BhZ2VzPTM5Mi0zOTYmYW1w
O2RhdGU9MTk3OCZhbXA7dGl0bGU9VHJhbnNhY3Rpb25zK29mK3RoZStSb3lhbCtTb2NpZXR5K29m
K1Ryb3BpY2FsK01lZGljaW5lK2FuZCtIeWdpZW5lJmFtcDthdGl0bGU9UmlmdCtWYWxsZXkrRmV2
ZXIrdmlydXMraW5mZWN0aW9ucytpbitFZ3lwdCUzQStwYXRob2xvZ2ljYWwrYW5kK3Zpcm9sb2dp
Y2FsK2ZpbmRpbmdzK2luK21hbi4mYW1wO2F1bGFzdD1BQkRFTC1XQUhBQiZhbXA7cGlkPSUzQ2F1
dGhvciUzRUFCREVMLVdBSEFCJTJDK0suK1MuK0UuK0QuJTNCRUwrQkFaJTJDK0wuK00uJTNCRUwt
VEFZRUIlMkMrRS4rTS4lM0JPTUFSJTJDK0guJTNCT1NTTUFOJTJDK00uK0EuK00uJTNCWUFTSU4l
MkMrVy4lM0MlMkZhdXRob3IlM0UlM0NBTiUzRTE5ODAyOTAwMTA0JTNDJTJGQU4lM0UlM0NEVCUz
RUpvdXJuYWwrYXJ0aWNsZSUzQyUyRkRUJTNFPC91cmw+PC9yZWxhdGVkLXVybHM+PC91cmxzPjxy
ZW1vdGUtZGF0YWJhc2UtbmFtZT5HbG9iYWwgSGVhbHRoPC9yZW1vdGUtZGF0YWJhc2UtbmFtZT48
cmVtb3RlLWRhdGFiYXNlLXByb3ZpZGVyPk92aWQgVGVjaG5vbG9naWVzPC9yZW1vdGUtZGF0YWJh
c2UtcHJvdmlkZXI+PGxhbmd1YWdlPkVuZ2xpc2g8L2xhbmd1YWdlPjwvcmVjb3JkPjwvQ2l0ZT48
Q2l0ZT48QXV0aG9yPlNtaXRoYnVybjwvQXV0aG9yPjxZZWFyPjE5NDk8L1llYXI+PFJlY051bT4z
MzI1MDwvUmVjTnVtPjxyZWNvcmQ+PHJlYy1udW1iZXI+MzMyNTA8L3JlYy1udW1iZXI+PGZvcmVp
Z24ta2V5cz48a2V5IGFwcD0iRU4iIGRiLWlkPSJhenJkeHQ5dGdldnd2a2V4YXBkNWFhcjFzZDJk
cDJhOXJ0djUiIHRpbWVzdGFtcD0iMTU5MDM3MzkzOCI+MzMyNTA8L2tleT48L2ZvcmVpZ24ta2V5
cz48cmVmLXR5cGUgbmFtZT0iSm91cm5hbCBBcnRpY2xlIj4xNzwvcmVmLXR5cGU+PGNvbnRyaWJ1
dG9ycz48YXV0aG9ycz48YXV0aG9yPlNtaXRoYnVybiwgS0M8L2F1dGhvcj48YXV0aG9yPk1haGFm
ZnksIEFGPC9hdXRob3I+PGF1dGhvcj5IYWRkb3csIEFKPC9hdXRob3I+PGF1dGhvcj5LaXRjaGVu
LCBTRjwvYXV0aG9yPjxhdXRob3I+U21pdGgsIEpGPC9hdXRob3I+PC9hdXRob3JzPjwvY29udHJp
YnV0b3JzPjx0aXRsZXM+PHRpdGxlPlJpZnQgVmFsbGV5IGZldmVyOiBhY2NpZGVudGFsIGluZmVj
dGlvbnMgYW1vbmcgbGFib3JhdG9yeSB3b3JrZXJzPC90aXRsZT48c2Vjb25kYXJ5LXRpdGxlPlRo
ZSBKb3VybmFsIG9mIEltbXVub2xvZ3k8L3NlY29uZGFyeS10aXRsZT48L3RpdGxlcz48cGVyaW9k
aWNhbD48ZnVsbC10aXRsZT5UaGUgSm91cm5hbCBvZiBJbW11bm9sb2d5PC9mdWxsLXRpdGxlPjwv
cGVyaW9kaWNhbD48cGFnZXM+MjEzLTIyNzwvcGFnZXM+PHZvbHVtZT42Mjwvdm9sdW1lPjxudW1i
ZXI+MjwvbnVtYmVyPjxkYXRlcz48eWVhcj4xOTQ5PC95ZWFyPjwvZGF0ZXM+PGlzYm4+MDAyMi0x
NzY3PC9pc2JuPjx1cmxzPjwvdXJscz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VmVsZGVuPC9BdXRob3I+PFllYXI+MTk3NzwvWWVh
cj48UmVjTnVtPjI4NzAyPC9SZWNOdW0+PERpc3BsYXlUZXh0PlszLCA0LCA2LCA5XTwvRGlzcGxh
eVRleHQ+PHJlY29yZD48cmVjLW51bWJlcj4yODcwMjwvcmVjLW51bWJlcj48Zm9yZWlnbi1rZXlz
PjxrZXkgYXBwPSJFTiIgZGItaWQ9ImF6cmR4dDl0Z2V2d3ZrZXhhcGQ1YWFyMXNkMmRwMmE5cnR2
NSIgdGltZXN0YW1wPSIxNTU0MjEyMjQ4Ij4yODcwMjwva2V5PjwvZm9yZWlnbi1rZXlzPjxyZWYt
dHlwZSBuYW1lPSJKb3VybmFsIEFydGljbGUiPjE3PC9yZWYtdHlwZT48Y29udHJpYnV0b3JzPjxh
dXRob3JzPjxhdXRob3I+VmFuIFZlbGRlbiwgRC4gSi4gSi47IE1leWVyLCBKLiBELjsgT2xpdmll
ciwgSi48L2F1dGhvcj48L2F1dGhvcnM+PC9jb250cmlidXRvcnM+PGF1dGgtYWRkcmVzcz4oVmFu
IFZlbGRlbiwgTWV5ZXIsIE9saXZpZXIpIERlcHQuIEFuYXQuIFBhdGhvbC4sIFVuaXYuIE9yYW5n
ZSBGcmVlIFN0YXRlLCBCbG9lbWZvbnRlaW4gU291dGggQWZyaWNhOyBEZXB0LiBBbmF0LiBQYXRo
b2wuLCBVbml2LiBPcmFuZ2UgRnJlZSBTdGF0ZSwgQmxvZW1mb250ZWluIFNvdXRoIEFmcmljYTwv
YXV0aC1hZGRyZXNzPjx0aXRsZXM+PHRpdGxlPlJpZnQgVmFsbGV5IGZldmVyIGFmZmVjdGluZyBo
dW1hbnMgaW4gU291dGggQWZyaWNhLiBBIGNsaW5pY29wYXRob2xvZ2ljYWwgc3R1ZHk8L3RpdGxl
PjxzZWNvbmRhcnktdGl0bGU+U291dGggQWZyaWNhbiBNZWRpY2FsIEpvdXJuYWw8L3NlY29uZGFy
eS10aXRsZT48L3RpdGxlcz48cGVyaW9kaWNhbD48ZnVsbC10aXRsZT5Tb3V0aCBBZnJpY2FuIE1l
ZGljYWwgSm91cm5hbDwvZnVsbC10aXRsZT48L3BlcmlvZGljYWw+PHBhZ2VzPjg2Ny04NzE8L3Bh
Z2VzPjx2b2x1bWU+NTE8L3ZvbHVtZT48bnVtYmVyPjI0PC9udW1iZXI+PGtleXdvcmRzPjxrZXl3
b3JkPmF1dG9wc3k8L2tleXdvcmQ+PGtleXdvcmQ+YmxlZWRpbmcgdGVuZGVuY3k8L2tleXdvcmQ+
PGtleXdvcmQ+Y2hpbGQ8L2tleXdvcmQ+PGtleXdvcmQ+ZGlhZ25vc2lzPC9rZXl3b3JkPjxrZXl3
b3JkPmVuY2VwaGFsaXRpczwva2V5d29yZD48a2V5d29yZD5lcGlkZW1pb2xvZ3k8L2tleXdvcmQ+
PGtleXdvcmQ+ZXRpb2xvZ3k8L2tleXdvcmQ+PGtleXdvcmQ+Z2FzdHJvaW50ZXN0aW5hbCBoZW1v
cnJoYWdlPC9rZXl3b3JkPjxrZXl3b3JkPmhlbW9ycmhhZ2ljIGZldmVyPC9rZXl3b3JkPjxrZXl3
b3JkPmhpc3RvbG9neTwva2V5d29yZD48a2V5d29yZD5pbiB2aXRybyBzdHVkeTwva2V5d29yZD48
a2V5d29yZD5saXZlciBuZWNyb3Npczwva2V5d29yZD48a2V5d29yZD5tYWpvciBjbGluaWNhbCBz
dHVkeTwva2V5d29yZD48a2V5d29yZD5tYW1tYWw8L2tleXdvcmQ+PGtleXdvcmQ+bWljcm9vcmdh
bmlzbTwva2V5d29yZD48a2V5d29yZD5zZXggZGlmZmVyZW5jZTwva2V5d29yZD48a2V5d29yZD52
aXJ1cyBpc29sYXRpb248L2tleXdvcmQ+PC9rZXl3b3Jkcz48ZGF0ZXM+PHllYXI+MTk3NzwveWVh
cj48L2RhdGVzPjxpc2JuPjAwMzgtMjQ2OTwvaXNibj48YWNjZXNzaW9uLW51bT44MTM1MzA5PC9h
Y2Nlc3Npb24tbnVtPjx1cmxzPjxyZWxhdGVkLXVybHM+PHVybD5odHRwczovL292aWRzcC5vdmlk
LmNvbS9vdmlkd2ViLmNnaT9UPUpTJmFtcDtDU0M9WSZhbXA7TkVXUz1OJmFtcDtQQUdFPWZ1bGx0
ZXh0JmFtcDtEPWVtZWQyJmFtcDtBTj04MTM1MzA5OyBodHRwczovL2Rpc2NvdmVyLmxzaHRtLmFj
LnVrL29wZW51cmwvNDRIWUcvNDRIWUdfc2VydmljZXNfcGFnZT9zaWQ9T1ZJRDplbWJhc2UmYW1w
O2lkPWRvaTomYW1wO2lkPXBtaWQ1NjE0NDUmYW1wO2lzc249MDAzOC0yNDY5JmFtcDtpc2JuPSZh
bXA7dm9sdW1lPTUxJmFtcDtpc3N1ZT0yNCZhbXA7c3BhZ2U9ODY3JmFtcDtwYWdlcz04NjctODcx
JmFtcDtkYXRlPTE5NzcmYW1wO3RpdGxlPVNvdXRoK0FmcmljYW4rTWVkaWNhbCtKb3VybmFsJmFt
cDthdGl0bGU9UmlmdCtWYWxsZXkrZmV2ZXIrYWZmZWN0aW5nK2h1bWFucytpbitTb3V0aCtBZnJp
Y2EuK0ErY2xpbmljb3BhdGhvbG9naWNhbCtzdHVkeSZhbXA7YXVsYXN0PVZhbitWZWxkZW4mYW1w
O3BpZD0lM0NhdXRob3IlM0VWYW4rVmVsZGVuK0QuSi5KLiUzQk1leWVyK0ouRC4lM0JPbGl2aWVy
K0ouJTNDJTJGYXV0aG9yJTNFJTNDQU4lM0U4MTM1MzA5JTNDJTJGQU4lM0UlM0NEVCUzRUFydGlj
bGUlM0MlMkZEVCUzRSZsdDszNTM1LiAmZ3Q7PC91cmw+PC9yZWxhdGVkLXVybHM+PC91cmxzPjxy
ZW1vdGUtZGF0YWJhc2UtbmFtZT5FbWJhc2U8L3JlbW90ZS1kYXRhYmFzZS1uYW1lPjxyZW1vdGUt
ZGF0YWJhc2UtcHJvdmlkZXI+T3ZpZCBUZWNobm9sb2dpZXM8L3JlbW90ZS1kYXRhYmFzZS1wcm92
aWRlcj48bGFuZ3VhZ2U+RW5nbGlzaDwvbGFuZ3VhZ2U+PC9yZWNvcmQ+PC9DaXRlPjxDaXRlPjxB
dXRob3I+Sm91YmVydDwvQXV0aG9yPjxZZWFyPjE5NTE8L1llYXI+PFJlY051bT4zMTkyNTwvUmVj
TnVtPjxyZWNvcmQ+PHJlYy1udW1iZXI+MzE5MjU8L3JlYy1udW1iZXI+PGZvcmVpZ24ta2V5cz48
a2V5IGFwcD0iRU4iIGRiLWlkPSJhenJkeHQ5dGdldnd2a2V4YXBkNWFhcjFzZDJkcDJhOXJ0djUi
IHRpbWVzdGFtcD0iMTU1NDIxMzI4NSI+MzE5MjU8L2tleT48L2ZvcmVpZ24ta2V5cz48cmVmLXR5
cGUgbmFtZT0iSm91cm5hbCBBcnRpY2xlIj4xNzwvcmVmLXR5cGU+PGNvbnRyaWJ1dG9ycz48YXV0
aG9ycz48YXV0aG9yPkpvdWJlcnQsIEouIEQuIFMuOyBGZXJndXNvbiwgQS4gTC47IEdlYXIsIEou
PC9hdXRob3I+PC9hdXRob3JzPjwvY29udHJpYnV0b3JzPjx0aXRsZXM+PHRpdGxlPlJpZnQgVmFs
bGV5IEZldmVyIGluIFNvdXRoIEFmcmljYS4gMi4gVGhlIE9jY3VycmVuY2Ugb2YgSHVtYW4gQ2Fz
ZXMgaW4gdGhlIE9yYW5nZSBGcmVlIFN0YXRlLCB0aGUgTm9ydGgtd2VzdGVybiBDYXBlIFByb3Zp
bmNlLCB0aGUgV2VzdGVybiBhbmQgU291dGhlcm4gVHJhbnN2YWFsLiBBLiBFcGlkZW1sb2xvZ2xj
YWwgYW5kIENsaW5pY2FsIEZpbmRpbmdzLiBbbm90IHNwZWNpZmllZF08L3RpdGxlPjxzZWNvbmRh
cnktdGl0bGU+U291dGggQWZyaWNhbiBNZWRpY2FsIEpvdXJuYWw8L3NlY29uZGFyeS10aXRsZT48
L3RpdGxlcz48cGVyaW9kaWNhbD48ZnVsbC10aXRsZT5Tb3V0aCBBZnJpY2FuIE1lZGljYWwgSm91
cm5hbDwvZnVsbC10aXRsZT48L3BlcmlvZGljYWw+PHBhZ2VzPjg5MC05MTwvcGFnZXM+PHZvbHVt
ZT4yNTwvdm9sdW1lPjxudW1iZXI+NDg8L251bWJlcj48ZGF0ZXM+PHllYXI+MTk1MTwveWVhcj48
L2RhdGVzPjxpc2JuPjAwMzgtMjQ2OTwvaXNibj48d29yay10eXBlPkpvdXJuYWwgYXJ0aWNsZTwv
d29yay10eXBlPjx1cmxzPjxyZWxhdGVkLXVybHM+PHVybD5odHRwczovL292aWRzcC5vdmlkLmNv
bS9vdmlkd2ViLmNnaT9UPUpTJmFtcDtDU0M9WSZhbXA7TkVXUz1OJmFtcDtQQUdFPWZ1bGx0ZXh0
JmFtcDtEPWNhZ2gwJmFtcDtBTj0xOTUyMjcwMTIyNDsgaHR0cHM6Ly9kaXNjb3Zlci5sc2h0bS5h
Yy51ay9vcGVudXJsLzQ0SFlHLzQ0SFlHX3NlcnZpY2VzX3BhZ2U/c2lkPU9WSUQ6Y2FnaGRiJmFt
cDtpZD1kb2k6JmFtcDtpZD1wbWlkJmFtcDtpc3NuPTAwMzgtMjQ2OSZhbXA7aXNibj0mYW1wO3Zv
bHVtZT0yNSZhbXA7aXNzdWU9NDgmYW1wO3NwYWdlPTg5MCZhbXA7cGFnZXM9ODkwLTkxJmFtcDtk
YXRlPTE5NTEmYW1wO3RpdGxlPVNvdXRoK0FmcmljYW4rTWVkaWNhbCtKb3VybmFsJmFtcDthdGl0
bGU9UmlmdCtWYWxsZXkrRmV2ZXIraW4rU291dGgrQWZyaWNhLisyLitUaGUrT2NjdXJyZW5jZStv
ZitIdW1hbitDYXNlcytpbit0aGUrT3JhbmdlK0ZyZWUrU3RhdGUlMkMrdGhlK05vcnRoLXdlc3Rl
cm4rQ2FwZStQcm92aW5jZSUyQyt0aGUrV2VzdGVybithbmQrU291dGhlcm4rVHJhbnN2YWFsLitB
LitFcGlkZW1sb2xvZ2xjYWwrYW5kK0NsaW5pY2FsK0ZpbmRpbmdzLiZhbXA7YXVsYXN0PUpPVUJF
UlQmYW1wO3BpZD0lM0NhdXRob3IlM0VKT1VCRVJUJTJDK0ouK0QuK1MuJTNCRkVSR1VTT04lMkMr
QS4rTC4lM0JHRUFSJTJDK0ouJTNDJTJGYXV0aG9yJTNFJTNDQU4lM0UxOTUyMjcwMTIyNCUzQyUy
RkFOJTNFJTNDRFQlM0VKb3VybmFsK2FydGljbGUlM0MlMkZEVCUzRTwvdXJsPjwvcmVsYXRlZC11
cmxzPjwvdXJscz48cmVtb3RlLWRhdGFiYXNlLW5hbWU+R2xvYmFsIEhlYWx0aDwvcmVtb3RlLWRh
dGFiYXNlLW5hbWU+PHJlbW90ZS1kYXRhYmFzZS1wcm92aWRlcj5PdmlkIFRlY2hub2xvZ2llczwv
cmVtb3RlLWRhdGFiYXNlLXByb3ZpZGVyPjxsYW5ndWFnZT5ub3Qgc3BlY2lmaWVkPC9sYW5ndWFn
ZT48L3JlY29yZD48L0NpdGU+PENpdGU+PEF1dGhvcj5BYmRlbC1XYWhhYjwvQXV0aG9yPjxZZWFy
PjE5Nzg8L1llYXI+PFJlY051bT4zMTc2OTwvUmVjTnVtPjxyZWNvcmQ+PHJlYy1udW1iZXI+MzE3
Njk8L3JlYy1udW1iZXI+PGZvcmVpZ24ta2V5cz48a2V5IGFwcD0iRU4iIGRiLWlkPSJhenJkeHQ5
dGdldnd2a2V4YXBkNWFhcjFzZDJkcDJhOXJ0djUiIHRpbWVzdGFtcD0iMTU1NDIxMzI4NSI+MzE3
Njk8L2tleT48L2ZvcmVpZ24ta2V5cz48cmVmLXR5cGUgbmFtZT0iSm91cm5hbCBBcnRpY2xlIj4x
NzwvcmVmLXR5cGU+PGNvbnRyaWJ1dG9ycz48YXV0aG9ycz48YXV0aG9yPkFiZGVsLVdhaGFiLCBL
LiBTLiBFLiBELjsgRWwgQmF6LCBMLiBNLjsgRWwtVGF5ZWIsIEUuIE0uOyBPbWFyLCBILjsgT3Nz
bWFuLCBNLiBBLiBNLjsgWWFzaW4sIFcuPC9hdXRob3I+PC9hdXRob3JzPjwvY29udHJpYnV0b3Jz
Pjx0aXRsZXM+PHRpdGxlPlJpZnQgVmFsbGV5IEZldmVyIHZpcnVzIGluZmVjdGlvbnMgaW4gRWd5
cHQ6IHBhdGhvbG9naWNhbCBhbmQgdmlyb2xvZ2ljYWwgZmluZGluZ3MgaW4gbWFuPC90aXRsZT48
c2Vjb25kYXJ5LXRpdGxlPlRyYW5zYWN0aW9ucyBvZiB0aGUgUm95YWwgU29jaWV0eSBvZiBUcm9w
aWNhbCBNZWRpY2luZSBhbmQgSHlnaWVuZTwvc2Vjb25kYXJ5LXRpdGxlPjwvdGl0bGVzPjxwZXJp
b2RpY2FsPjxmdWxsLXRpdGxlPlRyYW5zYWN0aW9ucyBvZiB0aGUgUm95YWwgU29jaWV0eSBvZiBU
cm9waWNhbCBNZWRpY2luZSBhbmQgSHlnaWVuZTwvZnVsbC10aXRsZT48L3BlcmlvZGljYWw+PHBh
Z2VzPjM5Mi0zOTY8L3BhZ2VzPjx2b2x1bWU+NzI8L3ZvbHVtZT48bnVtYmVyPjQ8L251bWJlcj48
ZGF0ZXM+PHllYXI+MTk3ODwveWVhcj48L2RhdGVzPjx3b3JrLXR5cGU+Sm91cm5hbCBhcnRpY2xl
PC93b3JrLXR5cGU+PHVybHM+PHJlbGF0ZWQtdXJscz48dXJsPmh0dHBzOi8vb3ZpZHNwLm92aWQu
Y29tL292aWR3ZWIuY2dpP1Q9SlMmYW1wO0NTQz1ZJmFtcDtORVdTPU4mYW1wO1BBR0U9ZnVsbHRl
eHQmYW1wO0Q9Y2FnaDAmYW1wO0FOPTE5ODAyOTAwMTA0OyBodHRwczovL2Rpc2NvdmVyLmxzaHRt
LmFjLnVrL29wZW51cmwvNDRIWUcvNDRIWUdfc2VydmljZXNfcGFnZT9zaWQ9T1ZJRDpjYWdoZGIm
YW1wO2lkPWRvaTomYW1wO2lkPXBtaWQmYW1wO2lzc249MDAzNS05MjAzJmFtcDtpc2JuPSZhbXA7
dm9sdW1lPTcyJmFtcDtpc3N1ZT00JmFtcDtzcGFnZT0zOTImYW1wO3BhZ2VzPTM5Mi0zOTYmYW1w
O2RhdGU9MTk3OCZhbXA7dGl0bGU9VHJhbnNhY3Rpb25zK29mK3RoZStSb3lhbCtTb2NpZXR5K29m
K1Ryb3BpY2FsK01lZGljaW5lK2FuZCtIeWdpZW5lJmFtcDthdGl0bGU9UmlmdCtWYWxsZXkrRmV2
ZXIrdmlydXMraW5mZWN0aW9ucytpbitFZ3lwdCUzQStwYXRob2xvZ2ljYWwrYW5kK3Zpcm9sb2dp
Y2FsK2ZpbmRpbmdzK2luK21hbi4mYW1wO2F1bGFzdD1BQkRFTC1XQUhBQiZhbXA7cGlkPSUzQ2F1
dGhvciUzRUFCREVMLVdBSEFCJTJDK0suK1MuK0UuK0QuJTNCRUwrQkFaJTJDK0wuK00uJTNCRUwt
VEFZRUIlMkMrRS4rTS4lM0JPTUFSJTJDK0guJTNCT1NTTUFOJTJDK00uK0EuK00uJTNCWUFTSU4l
MkMrVy4lM0MlMkZhdXRob3IlM0UlM0NBTiUzRTE5ODAyOTAwMTA0JTNDJTJGQU4lM0UlM0NEVCUz
RUpvdXJuYWwrYXJ0aWNsZSUzQyUyRkRUJTNFPC91cmw+PC9yZWxhdGVkLXVybHM+PC91cmxzPjxy
ZW1vdGUtZGF0YWJhc2UtbmFtZT5HbG9iYWwgSGVhbHRoPC9yZW1vdGUtZGF0YWJhc2UtbmFtZT48
cmVtb3RlLWRhdGFiYXNlLXByb3ZpZGVyPk92aWQgVGVjaG5vbG9naWVzPC9yZW1vdGUtZGF0YWJh
c2UtcHJvdmlkZXI+PGxhbmd1YWdlPkVuZ2xpc2g8L2xhbmd1YWdlPjwvcmVjb3JkPjwvQ2l0ZT48
Q2l0ZT48QXV0aG9yPlNtaXRoYnVybjwvQXV0aG9yPjxZZWFyPjE5NDk8L1llYXI+PFJlY051bT4z
MzI1MDwvUmVjTnVtPjxyZWNvcmQ+PHJlYy1udW1iZXI+MzMyNTA8L3JlYy1udW1iZXI+PGZvcmVp
Z24ta2V5cz48a2V5IGFwcD0iRU4iIGRiLWlkPSJhenJkeHQ5dGdldnd2a2V4YXBkNWFhcjFzZDJk
cDJhOXJ0djUiIHRpbWVzdGFtcD0iMTU5MDM3MzkzOCI+MzMyNTA8L2tleT48L2ZvcmVpZ24ta2V5
cz48cmVmLXR5cGUgbmFtZT0iSm91cm5hbCBBcnRpY2xlIj4xNzwvcmVmLXR5cGU+PGNvbnRyaWJ1
dG9ycz48YXV0aG9ycz48YXV0aG9yPlNtaXRoYnVybiwgS0M8L2F1dGhvcj48YXV0aG9yPk1haGFm
ZnksIEFGPC9hdXRob3I+PGF1dGhvcj5IYWRkb3csIEFKPC9hdXRob3I+PGF1dGhvcj5LaXRjaGVu
LCBTRjwvYXV0aG9yPjxhdXRob3I+U21pdGgsIEpGPC9hdXRob3I+PC9hdXRob3JzPjwvY29udHJp
YnV0b3JzPjx0aXRsZXM+PHRpdGxlPlJpZnQgVmFsbGV5IGZldmVyOiBhY2NpZGVudGFsIGluZmVj
dGlvbnMgYW1vbmcgbGFib3JhdG9yeSB3b3JrZXJzPC90aXRsZT48c2Vjb25kYXJ5LXRpdGxlPlRo
ZSBKb3VybmFsIG9mIEltbXVub2xvZ3k8L3NlY29uZGFyeS10aXRsZT48L3RpdGxlcz48cGVyaW9k
aWNhbD48ZnVsbC10aXRsZT5UaGUgSm91cm5hbCBvZiBJbW11bm9sb2d5PC9mdWxsLXRpdGxlPjwv
cGVyaW9kaWNhbD48cGFnZXM+MjEzLTIyNzwvcGFnZXM+PHZvbHVtZT42Mjwvdm9sdW1lPjxudW1i
ZXI+MjwvbnVtYmVyPjxkYXRlcz48eWVhcj4xOTQ5PC95ZWFyPjwvZGF0ZXM+PGlzYm4+MDAyMi0x
NzY3PC9pc2JuPjx1cmxzPjwvdXJscz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3, 4, 6, 9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slow onset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ithburn&lt;/Author&gt;&lt;Year&gt;1949&lt;/Year&gt;&lt;RecNum&gt;33250&lt;/RecNum&gt;&lt;DisplayText&gt;[6]&lt;/DisplayText&gt;&lt;record&gt;&lt;rec-number&gt;33250&lt;/rec-number&gt;&lt;foreign-keys&gt;&lt;key app="EN" db-id="azrdxt9tgevwvkexapd5aar1sd2dp2a9rtv5" timestamp="1590373938"&gt;33250&lt;/key&gt;&lt;/foreign-keys&gt;&lt;ref-type name="Journal Article"&gt;17&lt;/ref-type&gt;&lt;contributors&gt;&lt;authors&gt;&lt;author&gt;Smithburn, KC&lt;/author&gt;&lt;author&gt;Mahaffy, AF&lt;/author&gt;&lt;author&gt;Haddow, AJ&lt;/author&gt;&lt;author&gt;Kitchen, SF&lt;/author&gt;&lt;author&gt;Smith, JF&lt;/author&gt;&lt;/authors&gt;&lt;/contributors&gt;&lt;titles&gt;&lt;title&gt;Rift Valley fever: accidental infections among laboratory workers&lt;/title&gt;&lt;secondary-title&gt;The Journal of Immunology&lt;/secondary-title&gt;&lt;/titles&gt;&lt;periodical&gt;&lt;full-title&gt;The Journal of Immunology&lt;/full-title&gt;&lt;/periodical&gt;&lt;pages&gt;213-227&lt;/pages&gt;&lt;volume&gt;62&lt;/volume&gt;&lt;number&gt;2&lt;/number&gt;&lt;dates&gt;&lt;year&gt;1949&lt;/year&gt;&lt;/dates&gt;&lt;isbn&gt;0022-1767&lt;/isbn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no arthralgia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YsIDExXTwvRGlzcGxheVRleHQ+PHJl
Y29yZD48cmVjLW51bWJlcj4yNzE0NzwvcmVjLW51bWJlcj48Zm9yZWlnbi1rZXlzPjxrZXkgYXBw
PSJFTiIgZGItaWQ9ImF6cmR4dDl0Z2V2d3ZrZXhhcGQ1YWFyMXNkMmRwMmE5cnR2NSIgdGltZXN0
YW1wPSIxNTU0MjEyMjQ4Ij4yNzE0Nzwva2V5PjwvZm9yZWlnbi1rZXlzPjxyZWYtdHlwZSBuYW1l
PSJKb3VybmFsIEFydGljbGUiPjE3PC9yZWYtdHlwZT48Y29udHJpYnV0b3JzPjxhdXRob3JzPjxh
dXRob3I+S2FobG9uLCBTLiBTLjsgUGV0ZXIsIEMuIEouOyBMZUR1YywgSi47IE11Y2hpcmksIEUu
IE0uOyBNdWlydXJpLCBTLjsgTmplbmdhLCBNLiBLLjsgQnJlaW1hbiwgUi4gRi47IFdoaXRlIEpy
LCBBLiBDLjsgS2luZywgQy4gSC48L2F1dGhvcj48L2F1dGhvcnM+PC9jb250cmlidXRvcnM+PGF1
dGgtYWRkcmVzcz4oS2FobG9uKSBNZWxib3VybmUgSW50ZXJuYWwgTWVkaWNpbmUgQXNzb2NpYXRl
cywgTWVsYm91cm5lLCBGTCwgVW5pdGVkIFN0YXRlcyAoUGV0ZXIpIERlcGFydG1lbnRzIG9mIE1p
Y3JvYmlvbG9neSBhbmQgSW1tdW5vbG9neSBhbmQgUGF0aG9sb2d5LCBVbml2ZXJzaXR5IG9mIFRl
eGFzIE1lZGljYWwgQnJhbmNoLCBHYWx2ZXN0b24sIFRYLCBVbml0ZWQgU3RhdGVzIChMZUR1Yykg
SW5zdGl0dXRlIGZvciBIdW1hbiBJbmZlY3Rpb25zIGFuZCBJbW11bml0eSwgVW5pdmVyc2l0eSBv
ZiBUZXhhcyBNZWRpY2FsIEJyYW5jaCwgR2FsdmVzdG9uLCBUWCwgVW5pdGVkIFN0YXRlcyAoTXVj
aGlyaSwgTXVpcnVyaSkgRGl2aXNpb24gb2YgVmVjdG9yIEJvcm5lIGFuZCBOZWdsZWN0ZWQgVHJv
cGljYWwgRGlzZWFzZXMsIE1pbmlzdHJ5IG9mIFB1YmxpYyBIZWFsdGggYW5kIFNhbml0YXRpb24s
IE5haXJvYmksIEtlbnlhIChOamVuZ2EpIEdsb2JhbCBEaXNlYXNlIERldGVjdGlvbiBQcm9ncmFt
LCBDZW50ZXJzIGZvciBEaXNlYXNlIENvbnRyb2wgYW5kIFByZXZlbnRpb24sIEtlbnlhIChCcmVp
bWFuKSBJRUlQLCBDREMsIEtFTVJJLCBOYWlyb2JpLCBLZW55YSAoV2hpdGUgSnIuKSBEaXZpc2lv
biBvZiBJbmZlY3Rpb3VzIERpc2Vhc2VzLCBEZXBhcnRtZW50IG9mIEludGVybmFsIE1lZGljaW5l
LCBVbml2ZXJzaXR5IG9mIFRleGFzIE1lZGljYWwgQnJhbmNoLCBHYWx2ZXN0b24sIFRYLCBVbml0
ZWQgU3RhdGVzIChLaW5nKSBDZW50ZXIgZm9yIEdsb2JhbCBIZWFsdGggYW5kIERpc2Vhc2VzLCBD
V1JVIFNjaG9vbCBvZiBNZWRpY2luZSwgMTA5MDAgRXVjbGlkIEF2ZW51ZSwgQ2xldmVsYW5kLCBP
SCA0NDEwNi03Mjg2LCBVbml0ZWQgU3RhdGVzOyBDLiBILiBLaW5nLCBDZW50ZXIgZm9yIEdsb2Jh
bCBIZWFsdGggYW5kIERpc2Vhc2VzLCBDV1JVIFNjaG9vbCBvZiBNZWRpY2luZSwgMTA5MDAgRXVj
bGlkIEF2ZW51ZSwgQ2xldmVsYW5kLCBPSCA0NDEwNi03Mjg2LCBVbml0ZWQgU3RhdGVzLiBFLW1h
aWw6IGNoa0Bjd3J1LmVkdTwvYXV0aC1hZGRyZXNzPjx0aXRsZXM+PHRpdGxlPkNhc2UgcmVwb3J0
OiBTZXZlcmUgcmlmdCB2YWxsZXkgZmV2ZXIgbWF5IHByZXNlbnQgd2l0aCBhIGNoYXJhY3Rlcmlz
dGljIGNsaW5pY2FsIHN5bmRyb21lPC90aXRsZT48c2Vjb25kYXJ5LXRpdGxlPkFtZXJpY2FuIEpv
dXJuYWwgb2YgVHJvcGljYWwgTWVkaWNpbmUgYW5kIEh5Z2llbmU8L3NlY29uZGFyeS10aXRsZT48
L3RpdGxlcz48cGVyaW9kaWNhbD48ZnVsbC10aXRsZT5BbWVyaWNhbiBKb3VybmFsIG9mIFRyb3Bp
Y2FsIE1lZGljaW5lIGFuZCBIeWdpZW5lPC9mdWxsLXRpdGxlPjwvcGVyaW9kaWNhbD48cGFnZXM+
MzcxLTM3NTwvcGFnZXM+PHZvbHVtZT44Mjwvdm9sdW1lPjxudW1iZXI+MzwvbnVtYmVyPjxrZXl3
b3Jkcz48a2V5d29yZD5hZHVsdDwva2V5d29yZD48a2V5d29yZD5hbm9yZXhpYTwva2V5d29yZD48
a2V5d29yZD5hcnRocmFsZ2lhPC9rZXl3b3JkPjxrZXl3b3JkPmFydGljbGU8L2tleXdvcmQ+PGtl
eXdvcmQ+YmxlZWRpbmcgdGVuZGVuY3k8L2tleXdvcmQ+PGtleXdvcmQ+Ymx1cnJlZCB2aXNpb248
L2tleXdvcmQ+PGtleXdvcmQ+Y2xpbmljYWwgYXJ0aWNsZTwva2V5d29yZD48a2V5d29yZD5kZWxp
cml1bTwva2V5d29yZD48a2V5d29yZD5kaXNlYXNlIHNldmVyaXR5PC9rZXl3b3JkPjxrZXl3b3Jk
PmVwaWRlbWljPC9rZXl3b3JkPjxrZXl3b3JkPmVwaWdhc3RyaWMgZGlzY29tZm9ydDwva2V5d29y
ZD48a2V5d29yZD5mYXRpZ3VlPC9rZXl3b3JkPjxrZXl3b3JkPmZlbWFsZTwva2V5d29yZD48a2V5
d29yZD5mZXZlcjwva2V5d29yZD48a2V5d29yZD5nYXN0cm9pbnRlc3RpbmFsIHN5bXB0b208L2tl
eXdvcmQ+PGtleXdvcmQ+aGVhZGFjaGU8L2tleXdvcmQ+PGtleXdvcmQ+aGVtYXRlbWVzaXM8L2tl
eXdvcmQ+PGtleXdvcmQ+aGVtb3JyaGFnaWMgZmV2ZXI8L2tleXdvcmQ+PGtleXdvcmQ+aGVwYXRv
bWVnYWx5PC9rZXl3b3JkPjxrZXl3b3JkPmh1bWFuPC9rZXl3b3JkPjxrZXl3b3JkPmphdW5kaWNl
PC9rZXl3b3JkPjxrZXl3b3JkPktlbnlhPC9rZXl3b3JkPjxrZXl3b3JkPm1hbGFpc2U8L2tleXdv
cmQ+PGtleXdvcmQ+bWFsYXJpYS9kdCBbRHJ1ZyBUaGVyYXB5XTwva2V5d29yZD48a2V5d29yZD5t
YWxlPC9rZXl3b3JkPjxrZXl3b3JkPm5hdXNlYSBhbmQgdm9taXRpbmc8L2tleXdvcmQ+PGtleXdv
cmQ+cmV0aW5hIHZhc2N1bGl0aXM8L2tleXdvcmQ+PGtleXdvcmQ+c3BsZW5vbWVnYWx5PC9rZXl3
b3JkPjxrZXl3b3JkPnN5bmNvcGU8L2tleXdvcmQ+PGtleXdvcmQ+dXBwZXIgYWJkb21pbmFsIHBh
aW48L2tleXdvcmQ+PGtleXdvcmQ+d2VpZ2h0IHJlZHVjdGlvbjwva2V5d29yZD48a2V5d29yZD5h
cnRlbWV0aGVyIHBsdXMgYmVuZmx1bWV0b2wvZHQgW0RydWcgVGhlcmFweV08L2tleXdvcmQ+PGtl
eXdvcmQ+aW5mdXNpb24gZmx1aWQ8L2tleXdvcmQ+PC9rZXl3b3Jkcz48ZGF0ZXM+PHllYXI+MjAx
MDwveWVhcj48cHViLWRhdGVzPjxkYXRlPk1hcmNoPC9kYXRlPjwvcHViLWRhdGVzPjwvZGF0ZXM+
PGlzYm4+MDAwMi05NjM3PC9pc2JuPjxhY2Nlc3Npb24tbnVtPjM1ODUwNzk0OTwvYWNjZXNzaW9u
LW51bT48dXJscz48cmVsYXRlZC11cmxzPjx1cmw+aHR0cHM6Ly9vdmlkc3Aub3ZpZC5jb20vb3Zp
ZHdlYi5jZ2k/VD1KUyZhbXA7Q1NDPVkmYW1wO05FV1M9TiZhbXA7UEFHRT1mdWxsdGV4dCZhbXA7
RD1lbWVkMTEmYW1wO0FOPTM1ODUwNzk0OTsgaHR0cHM6Ly9kaXNjb3Zlci5sc2h0bS5hYy51ay9v
cGVudXJsLzQ0SFlHLzQ0SFlHX3NlcnZpY2VzX3BhZ2U/c2lkPU9WSUQ6ZW1iYXNlJmFtcDtpZD1k
b2k6MTAuNDI2OSUyRmFqdG1oLjIwMTAuMDktMDY2OSZhbXA7aWQ9cG1pZDIwMjA3ODU4JmFtcDtp
c3NuPTAwMDItOTYzNyZhbXA7aXNibj0mYW1wO3ZvbHVtZT04MiZhbXA7aXNzdWU9MyZhbXA7c3Bh
Z2U9MzcxJmFtcDtwYWdlcz0zNzEtMzc1JmFtcDtkYXRlPTIwMTAmYW1wO3RpdGxlPUFtZXJpY2Fu
K0pvdXJuYWwrb2YrVHJvcGljYWwrTWVkaWNpbmUrYW5kK0h5Z2llbmUmYW1wO2F0aXRsZT1DYXNl
K3JlcG9ydCUzQStTZXZlcmUrcmlmdCt2YWxsZXkrZmV2ZXIrbWF5K3ByZXNlbnQrd2l0aCthK2No
YXJhY3RlcmlzdGljK2NsaW5pY2FsK3N5bmRyb21lJmFtcDthdWxhc3Q9S2FobG9uJmFtcDtwaWQ9
JTNDYXV0aG9yJTNFS2FobG9uK1MuUy4lM0JQZXRlcitDLkouJTNCTGVEdWMrSi4lM0JNdWNoaXJp
K0UuTS4lM0JNdWlydXJpK1MuJTNCTmplbmdhK00uSy4lM0JCcmVpbWFuK1IuRi4lM0JXaGl0ZStK
ci4rQS5DLiUzQktpbmcrQy5ILiUzQyUyRmF1dGhvciUzRSUzQ0FOJTNFMzU4NTA3OTQ5JTNDJTJG
QU4lM0UlM0NEVCUzRUFydGljbGUlM0MlMkZEVCUzRSZsdDsxOTgwLiAmZ3Q7PC91cmw+PC9yZWxh
dGVkLXVybHM+PC91cmxzPjxlbGVjdHJvbmljLXJlc291cmNlLW51bT5odHRwOi8vZHguZG9pLm9y
Zy8xMC40MjY5L2FqdG1oLjIwMTAuMDktMDY2OTwvZWxlY3Ryb25pYy1yZXNvdXJjZS1udW0+PHJl
bW90ZS1kYXRhYmFzZS1uYW1lPkVtYmFzZTwvcmVtb3RlLWRhdGFiYXNlLW5hbWU+PHJlbW90ZS1k
YXRhYmFzZS1wcm92aWRlcj5PdmlkIFRlY2hub2xvZ2llczwvcmVtb3RlLWRhdGFiYXNlLXByb3Zp
ZGVyPjxsYW5ndWFnZT5FbmdsaXNoPC9sYW5ndWFnZT48L3JlY29yZD48L0NpdGU+PENpdGU+PEF1
dGhvcj5TbWl0aGJ1cm48L0F1dGhvcj48WWVhcj4xOTQ5PC9ZZWFyPjxSZWNOdW0+MzMyNTA8L1Jl
Y051bT48cmVjb3JkPjxyZWMtbnVtYmVyPjMzMjUwPC9yZWMtbnVtYmVyPjxmb3JlaWduLWtleXM+
PGtleSBhcHA9IkVOIiBkYi1pZD0iYXpyZHh0OXRnZXZ3dmtleGFwZDVhYXIxc2QyZHAyYTlydHY1
IiB0aW1lc3RhbXA9IjE1OTAzNzM5MzgiPjMzMjUwPC9rZXk+PC9mb3JlaWduLWtleXM+PHJlZi10
eXBlIG5hbWU9IkpvdXJuYWwgQXJ0aWNsZSI+MTc8L3JlZi10eXBlPjxjb250cmlidXRvcnM+PGF1
dGhvcnM+PGF1dGhvcj5TbWl0aGJ1cm4sIEtDPC9hdXRob3I+PGF1dGhvcj5NYWhhZmZ5LCBBRjwv
YXV0aG9yPjxhdXRob3I+SGFkZG93LCBBSjwvYXV0aG9yPjxhdXRob3I+S2l0Y2hlbiwgU0Y8L2F1
dGhvcj48YXV0aG9yPlNtaXRoLCBKRjwvYXV0aG9yPjwvYXV0aG9ycz48L2NvbnRyaWJ1dG9ycz48
dGl0bGVzPjx0aXRsZT5SaWZ0IFZhbGxleSBmZXZlcjogYWNjaWRlbnRhbCBpbmZlY3Rpb25zIGFt
b25nIGxhYm9yYXRvcnkgd29ya2VyczwvdGl0bGU+PHNlY29uZGFyeS10aXRsZT5UaGUgSm91cm5h
bCBvZiBJbW11bm9sb2d5PC9zZWNvbmRhcnktdGl0bGU+PC90aXRsZXM+PHBlcmlvZGljYWw+PGZ1
bGwtdGl0bGU+VGhlIEpvdXJuYWwgb2YgSW1tdW5vbG9neTwvZnVsbC10aXRsZT48L3BlcmlvZGlj
YWw+PHBhZ2VzPjIxMy0yMjc8L3BhZ2VzPjx2b2x1bWU+NjI8L3ZvbHVtZT48bnVtYmVyPjI8L251
bWJlcj48ZGF0ZXM+PHllYXI+MTk0OTwveWVhcj48L2RhdGVzPjxpc2JuPjAwMjItMTc2NzwvaXNi
bj48dXJscz48L3VybHM+PC9yZWNvcmQ+PC9DaXRlPjwvRW5kTm90ZT4A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YsIDExXTwvRGlzcGxheVRleHQ+PHJl
Y29yZD48cmVjLW51bWJlcj4yNzE0NzwvcmVjLW51bWJlcj48Zm9yZWlnbi1rZXlzPjxrZXkgYXBw
PSJFTiIgZGItaWQ9ImF6cmR4dDl0Z2V2d3ZrZXhhcGQ1YWFyMXNkMmRwMmE5cnR2NSIgdGltZXN0
YW1wPSIxNTU0MjEyMjQ4Ij4yNzE0Nzwva2V5PjwvZm9yZWlnbi1rZXlzPjxyZWYtdHlwZSBuYW1l
PSJKb3VybmFsIEFydGljbGUiPjE3PC9yZWYtdHlwZT48Y29udHJpYnV0b3JzPjxhdXRob3JzPjxh
dXRob3I+S2FobG9uLCBTLiBTLjsgUGV0ZXIsIEMuIEouOyBMZUR1YywgSi47IE11Y2hpcmksIEUu
IE0uOyBNdWlydXJpLCBTLjsgTmplbmdhLCBNLiBLLjsgQnJlaW1hbiwgUi4gRi47IFdoaXRlIEpy
LCBBLiBDLjsgS2luZywgQy4gSC48L2F1dGhvcj48L2F1dGhvcnM+PC9jb250cmlidXRvcnM+PGF1
dGgtYWRkcmVzcz4oS2FobG9uKSBNZWxib3VybmUgSW50ZXJuYWwgTWVkaWNpbmUgQXNzb2NpYXRl
cywgTWVsYm91cm5lLCBGTCwgVW5pdGVkIFN0YXRlcyAoUGV0ZXIpIERlcGFydG1lbnRzIG9mIE1p
Y3JvYmlvbG9neSBhbmQgSW1tdW5vbG9neSBhbmQgUGF0aG9sb2d5LCBVbml2ZXJzaXR5IG9mIFRl
eGFzIE1lZGljYWwgQnJhbmNoLCBHYWx2ZXN0b24sIFRYLCBVbml0ZWQgU3RhdGVzIChMZUR1Yykg
SW5zdGl0dXRlIGZvciBIdW1hbiBJbmZlY3Rpb25zIGFuZCBJbW11bml0eSwgVW5pdmVyc2l0eSBv
ZiBUZXhhcyBNZWRpY2FsIEJyYW5jaCwgR2FsdmVzdG9uLCBUWCwgVW5pdGVkIFN0YXRlcyAoTXVj
aGlyaSwgTXVpcnVyaSkgRGl2aXNpb24gb2YgVmVjdG9yIEJvcm5lIGFuZCBOZWdsZWN0ZWQgVHJv
cGljYWwgRGlzZWFzZXMsIE1pbmlzdHJ5IG9mIFB1YmxpYyBIZWFsdGggYW5kIFNhbml0YXRpb24s
IE5haXJvYmksIEtlbnlhIChOamVuZ2EpIEdsb2JhbCBEaXNlYXNlIERldGVjdGlvbiBQcm9ncmFt
LCBDZW50ZXJzIGZvciBEaXNlYXNlIENvbnRyb2wgYW5kIFByZXZlbnRpb24sIEtlbnlhIChCcmVp
bWFuKSBJRUlQLCBDREMsIEtFTVJJLCBOYWlyb2JpLCBLZW55YSAoV2hpdGUgSnIuKSBEaXZpc2lv
biBvZiBJbmZlY3Rpb3VzIERpc2Vhc2VzLCBEZXBhcnRtZW50IG9mIEludGVybmFsIE1lZGljaW5l
LCBVbml2ZXJzaXR5IG9mIFRleGFzIE1lZGljYWwgQnJhbmNoLCBHYWx2ZXN0b24sIFRYLCBVbml0
ZWQgU3RhdGVzIChLaW5nKSBDZW50ZXIgZm9yIEdsb2JhbCBIZWFsdGggYW5kIERpc2Vhc2VzLCBD
V1JVIFNjaG9vbCBvZiBNZWRpY2luZSwgMTA5MDAgRXVjbGlkIEF2ZW51ZSwgQ2xldmVsYW5kLCBP
SCA0NDEwNi03Mjg2LCBVbml0ZWQgU3RhdGVzOyBDLiBILiBLaW5nLCBDZW50ZXIgZm9yIEdsb2Jh
bCBIZWFsdGggYW5kIERpc2Vhc2VzLCBDV1JVIFNjaG9vbCBvZiBNZWRpY2luZSwgMTA5MDAgRXVj
bGlkIEF2ZW51ZSwgQ2xldmVsYW5kLCBPSCA0NDEwNi03Mjg2LCBVbml0ZWQgU3RhdGVzLiBFLW1h
aWw6IGNoa0Bjd3J1LmVkdTwvYXV0aC1hZGRyZXNzPjx0aXRsZXM+PHRpdGxlPkNhc2UgcmVwb3J0
OiBTZXZlcmUgcmlmdCB2YWxsZXkgZmV2ZXIgbWF5IHByZXNlbnQgd2l0aCBhIGNoYXJhY3Rlcmlz
dGljIGNsaW5pY2FsIHN5bmRyb21lPC90aXRsZT48c2Vjb25kYXJ5LXRpdGxlPkFtZXJpY2FuIEpv
dXJuYWwgb2YgVHJvcGljYWwgTWVkaWNpbmUgYW5kIEh5Z2llbmU8L3NlY29uZGFyeS10aXRsZT48
L3RpdGxlcz48cGVyaW9kaWNhbD48ZnVsbC10aXRsZT5BbWVyaWNhbiBKb3VybmFsIG9mIFRyb3Bp
Y2FsIE1lZGljaW5lIGFuZCBIeWdpZW5lPC9mdWxsLXRpdGxlPjwvcGVyaW9kaWNhbD48cGFnZXM+
MzcxLTM3NTwvcGFnZXM+PHZvbHVtZT44Mjwvdm9sdW1lPjxudW1iZXI+MzwvbnVtYmVyPjxrZXl3
b3Jkcz48a2V5d29yZD5hZHVsdDwva2V5d29yZD48a2V5d29yZD5hbm9yZXhpYTwva2V5d29yZD48
a2V5d29yZD5hcnRocmFsZ2lhPC9rZXl3b3JkPjxrZXl3b3JkPmFydGljbGU8L2tleXdvcmQ+PGtl
eXdvcmQ+YmxlZWRpbmcgdGVuZGVuY3k8L2tleXdvcmQ+PGtleXdvcmQ+Ymx1cnJlZCB2aXNpb248
L2tleXdvcmQ+PGtleXdvcmQ+Y2xpbmljYWwgYXJ0aWNsZTwva2V5d29yZD48a2V5d29yZD5kZWxp
cml1bTwva2V5d29yZD48a2V5d29yZD5kaXNlYXNlIHNldmVyaXR5PC9rZXl3b3JkPjxrZXl3b3Jk
PmVwaWRlbWljPC9rZXl3b3JkPjxrZXl3b3JkPmVwaWdhc3RyaWMgZGlzY29tZm9ydDwva2V5d29y
ZD48a2V5d29yZD5mYXRpZ3VlPC9rZXl3b3JkPjxrZXl3b3JkPmZlbWFsZTwva2V5d29yZD48a2V5
d29yZD5mZXZlcjwva2V5d29yZD48a2V5d29yZD5nYXN0cm9pbnRlc3RpbmFsIHN5bXB0b208L2tl
eXdvcmQ+PGtleXdvcmQ+aGVhZGFjaGU8L2tleXdvcmQ+PGtleXdvcmQ+aGVtYXRlbWVzaXM8L2tl
eXdvcmQ+PGtleXdvcmQ+aGVtb3JyaGFnaWMgZmV2ZXI8L2tleXdvcmQ+PGtleXdvcmQ+aGVwYXRv
bWVnYWx5PC9rZXl3b3JkPjxrZXl3b3JkPmh1bWFuPC9rZXl3b3JkPjxrZXl3b3JkPmphdW5kaWNl
PC9rZXl3b3JkPjxrZXl3b3JkPktlbnlhPC9rZXl3b3JkPjxrZXl3b3JkPm1hbGFpc2U8L2tleXdv
cmQ+PGtleXdvcmQ+bWFsYXJpYS9kdCBbRHJ1ZyBUaGVyYXB5XTwva2V5d29yZD48a2V5d29yZD5t
YWxlPC9rZXl3b3JkPjxrZXl3b3JkPm5hdXNlYSBhbmQgdm9taXRpbmc8L2tleXdvcmQ+PGtleXdv
cmQ+cmV0aW5hIHZhc2N1bGl0aXM8L2tleXdvcmQ+PGtleXdvcmQ+c3BsZW5vbWVnYWx5PC9rZXl3
b3JkPjxrZXl3b3JkPnN5bmNvcGU8L2tleXdvcmQ+PGtleXdvcmQ+dXBwZXIgYWJkb21pbmFsIHBh
aW48L2tleXdvcmQ+PGtleXdvcmQ+d2VpZ2h0IHJlZHVjdGlvbjwva2V5d29yZD48a2V5d29yZD5h
cnRlbWV0aGVyIHBsdXMgYmVuZmx1bWV0b2wvZHQgW0RydWcgVGhlcmFweV08L2tleXdvcmQ+PGtl
eXdvcmQ+aW5mdXNpb24gZmx1aWQ8L2tleXdvcmQ+PC9rZXl3b3Jkcz48ZGF0ZXM+PHllYXI+MjAx
MDwveWVhcj48cHViLWRhdGVzPjxkYXRlPk1hcmNoPC9kYXRlPjwvcHViLWRhdGVzPjwvZGF0ZXM+
PGlzYm4+MDAwMi05NjM3PC9pc2JuPjxhY2Nlc3Npb24tbnVtPjM1ODUwNzk0OTwvYWNjZXNzaW9u
LW51bT48dXJscz48cmVsYXRlZC11cmxzPjx1cmw+aHR0cHM6Ly9vdmlkc3Aub3ZpZC5jb20vb3Zp
ZHdlYi5jZ2k/VD1KUyZhbXA7Q1NDPVkmYW1wO05FV1M9TiZhbXA7UEFHRT1mdWxsdGV4dCZhbXA7
RD1lbWVkMTEmYW1wO0FOPTM1ODUwNzk0OTsgaHR0cHM6Ly9kaXNjb3Zlci5sc2h0bS5hYy51ay9v
cGVudXJsLzQ0SFlHLzQ0SFlHX3NlcnZpY2VzX3BhZ2U/c2lkPU9WSUQ6ZW1iYXNlJmFtcDtpZD1k
b2k6MTAuNDI2OSUyRmFqdG1oLjIwMTAuMDktMDY2OSZhbXA7aWQ9cG1pZDIwMjA3ODU4JmFtcDtp
c3NuPTAwMDItOTYzNyZhbXA7aXNibj0mYW1wO3ZvbHVtZT04MiZhbXA7aXNzdWU9MyZhbXA7c3Bh
Z2U9MzcxJmFtcDtwYWdlcz0zNzEtMzc1JmFtcDtkYXRlPTIwMTAmYW1wO3RpdGxlPUFtZXJpY2Fu
K0pvdXJuYWwrb2YrVHJvcGljYWwrTWVkaWNpbmUrYW5kK0h5Z2llbmUmYW1wO2F0aXRsZT1DYXNl
K3JlcG9ydCUzQStTZXZlcmUrcmlmdCt2YWxsZXkrZmV2ZXIrbWF5K3ByZXNlbnQrd2l0aCthK2No
YXJhY3RlcmlzdGljK2NsaW5pY2FsK3N5bmRyb21lJmFtcDthdWxhc3Q9S2FobG9uJmFtcDtwaWQ9
JTNDYXV0aG9yJTNFS2FobG9uK1MuUy4lM0JQZXRlcitDLkouJTNCTGVEdWMrSi4lM0JNdWNoaXJp
K0UuTS4lM0JNdWlydXJpK1MuJTNCTmplbmdhK00uSy4lM0JCcmVpbWFuK1IuRi4lM0JXaGl0ZStK
ci4rQS5DLiUzQktpbmcrQy5ILiUzQyUyRmF1dGhvciUzRSUzQ0FOJTNFMzU4NTA3OTQ5JTNDJTJG
QU4lM0UlM0NEVCUzRUFydGljbGUlM0MlMkZEVCUzRSZsdDsxOTgwLiAmZ3Q7PC91cmw+PC9yZWxh
dGVkLXVybHM+PC91cmxzPjxlbGVjdHJvbmljLXJlc291cmNlLW51bT5odHRwOi8vZHguZG9pLm9y
Zy8xMC40MjY5L2FqdG1oLjIwMTAuMDktMDY2OTwvZWxlY3Ryb25pYy1yZXNvdXJjZS1udW0+PHJl
bW90ZS1kYXRhYmFzZS1uYW1lPkVtYmFzZTwvcmVtb3RlLWRhdGFiYXNlLW5hbWU+PHJlbW90ZS1k
YXRhYmFzZS1wcm92aWRlcj5PdmlkIFRlY2hub2xvZ2llczwvcmVtb3RlLWRhdGFiYXNlLXByb3Zp
ZGVyPjxsYW5ndWFnZT5FbmdsaXNoPC9sYW5ndWFnZT48L3JlY29yZD48L0NpdGU+PENpdGU+PEF1
dGhvcj5TbWl0aGJ1cm48L0F1dGhvcj48WWVhcj4xOTQ5PC9ZZWFyPjxSZWNOdW0+MzMyNTA8L1Jl
Y051bT48cmVjb3JkPjxyZWMtbnVtYmVyPjMzMjUwPC9yZWMtbnVtYmVyPjxmb3JlaWduLWtleXM+
PGtleSBhcHA9IkVOIiBkYi1pZD0iYXpyZHh0OXRnZXZ3dmtleGFwZDVhYXIxc2QyZHAyYTlydHY1
IiB0aW1lc3RhbXA9IjE1OTAzNzM5MzgiPjMzMjUwPC9rZXk+PC9mb3JlaWduLWtleXM+PHJlZi10
eXBlIG5hbWU9IkpvdXJuYWwgQXJ0aWNsZSI+MTc8L3JlZi10eXBlPjxjb250cmlidXRvcnM+PGF1
dGhvcnM+PGF1dGhvcj5TbWl0aGJ1cm4sIEtDPC9hdXRob3I+PGF1dGhvcj5NYWhhZmZ5LCBBRjwv
YXV0aG9yPjxhdXRob3I+SGFkZG93LCBBSjwvYXV0aG9yPjxhdXRob3I+S2l0Y2hlbiwgU0Y8L2F1
dGhvcj48YXV0aG9yPlNtaXRoLCBKRjwvYXV0aG9yPjwvYXV0aG9ycz48L2NvbnRyaWJ1dG9ycz48
dGl0bGVzPjx0aXRsZT5SaWZ0IFZhbGxleSBmZXZlcjogYWNjaWRlbnRhbCBpbmZlY3Rpb25zIGFt
b25nIGxhYm9yYXRvcnkgd29ya2VyczwvdGl0bGU+PHNlY29uZGFyeS10aXRsZT5UaGUgSm91cm5h
bCBvZiBJbW11bm9sb2d5PC9zZWNvbmRhcnktdGl0bGU+PC90aXRsZXM+PHBlcmlvZGljYWw+PGZ1
bGwtdGl0bGU+VGhlIEpvdXJuYWwgb2YgSW1tdW5vbG9neTwvZnVsbC10aXRsZT48L3BlcmlvZGlj
YWw+PHBhZ2VzPjIxMy0yMjc8L3BhZ2VzPjx2b2x1bWU+NjI8L3ZvbHVtZT48bnVtYmVyPjI8L251
bWJlcj48ZGF0ZXM+PHllYXI+MTk0OTwveWVhcj48L2RhdGVzPjxpc2JuPjAwMjItMTc2NzwvaXNi
bj48dXJscz48L3VybHM+PC9yZWNvcmQ+PC9DaXRlPjwvRW5kTm90ZT4A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6, 1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mild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3c8L0F1dGhvcj48WWVhcj4yMDE0PC9ZZWFyPjxSZWNO
dW0+MjYyNTk8L1JlY051bT48RGlzcGxheVRleHQ+WzVdPC9EaXNwbGF5VGV4dD48cmVjb3JkPjxy
ZWMtbnVtYmVyPjI2MjU5PC9yZWMtbnVtYmVyPjxmb3JlaWduLWtleXM+PGtleSBhcHA9IkVOIiBk
Yi1pZD0iYXpyZHh0OXRnZXZ3dmtleGFwZDVhYXIxc2QyZHAyYTlydHY1IiB0aW1lc3RhbXA9IjE1
NTQyMTIyNDciPjI2MjU5PC9rZXk+PC9mb3JlaWduLWtleXM+PHJlZi10eXBlIG5hbWU9IkpvdXJu
YWwgQXJ0aWNsZSI+MTc8L3JlZi10eXBlPjxjb250cmlidXRvcnM+PGF1dGhvcnM+PGF1dGhvcj5T
b3csIEEuOyBCYSwgWS47IEJhLCBILjsgRGlhbGxvLCBELjsgRmF5ZSwgTy47IExvdWNvdWJhciwg
Qy47IEJvdXNoYWIsIE0uOyBCYXJyeSwgWS47IERpYWxsbywgTS47IFNhbGwsIEEuIEEuPC9hdXRo
b3I+PC9hdXRob3JzPjwvY29udHJpYnV0b3JzPjxhdXRoLWFkZHJlc3M+KFNvdywgRmF5ZSwgRmF5
ZSwgTG91Y291YmFyLCBTYWxsKSBVbml0ZSBkZXMgYXJib3ZpcnVzIGV0IGRlcyBGaWV2cmVzIEhl
bW9ycmFnaXF1ZXMgVmlyYWxlcyBkZSBsJmFwb3M7SW5zdGl0dXQgUGFzdGV1ciBkZSBEYWthciwg
RGFrYXIsIFNlbmVnYWwgKEJhLCBEaWFsbG8sIERpYWxsbykgVW5pdGUgZCZhcG9zO0VudG9tb2xv
Z2llIE1lZGljYWxlIGRlIGwmYXBvcztJbnN0aXR1dCBQYXN0ZXVyIGRlIERha2FyLCBEYWthciwg
U2VuZWdhbCAoQmEpIEluc3RpdHV0IE5hdGlvbmFsIGRlIFJlY2hlcmNoZSBldCBkZSBsYSBTYW50
ZSBQdWJsaXF1ZSBkZSBOb3Vha2Nob3R0LCBOb3Vha2Nob3R0LCBNYXVyaXRhbmlhIChCb3VzaGFi
KSBNaW5pc3RlcmUgZGUgbGEgU2FudGUgZGUgbGEgUmVwdWJsaXF1ZSBJc2xhbWlxdWUgZGUgTWF1
cml0YW5pZSwgTWF1cml0YW5pYSAoQmFycnkpIENlbnRyZSBOYXRpb25hbCBkJmFwb3M7RXR1ZGUg
ZXQgZGUgUmVjaGVyY2hlcyBWZXRlcmluYWlyZXMsIE5vdWFja2Nob3R0LCBNYXVyaXRhbmlhOyBB
LiBBLiBTYWxsLCBVbml0ZSBkZXMgQXJib3ZpcnVzIGV0IHZpcnVzIGRlIGZpZXZyZXMgaGVtb3Jy
YWdpcXVlcywgSW5zdGl0dXQgUGFzdGV1ciBkZSBEYWthciwgQlAgMjIwIERha2FyLCBTZW5lZ2Fs
LiBFLW1haWw6IGFzYWxsQHBhc3RldXIuc248L2F1dGgtYWRkcmVzcz48dGl0bGVzPjx0aXRsZT5S
aWZ0IHZhbGxleSBmZXZlciBvdXRicmVhaywgU291dGhlcm4gTWF1cml0YW5pYSwgMjAxMjwvdGl0
bGU+PHNlY29uZGFyeS10aXRsZT5FbWVyZ2luZyBJbmZlY3Rpb3VzIERpc2Vhc2VzPC9zZWNvbmRh
cnktdGl0bGU+PC90aXRsZXM+PHBlcmlvZGljYWw+PGZ1bGwtdGl0bGU+RW1lcmdpbmcgaW5mZWN0
aW91cyBkaXNlYXNlczwvZnVsbC10aXRsZT48L3BlcmlvZGljYWw+PHBhZ2VzPjI5Ni0yOTk8L3Bh
Z2VzPjx2b2x1bWU+MjA8L3ZvbHVtZT48bnVtYmVyPjI8L251bWJlcj48a2V5d29yZHM+PGtleXdv
cmQ+YWRvbGVzY2VudDwva2V5d29yZD48a2V5d29yZD5hZHVsdDwva2V5d29yZD48a2V5d29yZD5h
Z2VkPC9rZXl3b3JkPjxrZXl3b3JkPmFydGljbGU8L2tleXdvcmQ+PGtleXdvcmQ+Y2hpbGQ8L2tl
eXdvcmQ+PGtleXdvcmQ+Y2xpbmljYWwgYXJ0aWNsZTwva2V5d29yZD48a2V5d29yZD5jbGluaWNh
bCBmZWF0dXJlPC9rZXl3b3JkPjxrZXl3b3JkPmRlYXRoPC9rZXl3b3JkPjxrZXl3b3JkPmVwaWRl
bWljPC9rZXl3b3JkPjxrZXl3b3JkPmZlbWFsZTwva2V5d29yZD48a2V5d29yZD5nZW5lIHNlcXVl
bmNlPC9rZXl3b3JkPjxrZXl3b3JkPmdlb2dyYXBoaWMgZGlzdHJpYnV0aW9uPC9rZXl3b3JkPjxr
ZXl3b3JkPmh1bWFuPC9rZXl3b3JkPjxrZXl3b3JkPm1hbGU8L2tleXdvcmQ+PGtleXdvcmQ+bWlk
ZGxlIGFnZWQ8L2tleXdvcmQ+PGtleXdvcmQ+bnVjbGVvdGlkZSBzZXF1ZW5jZTwva2V5d29yZD48
a2V5d29yZD5waHlsb2dlbnk8L2tleXdvcmQ+PGtleXdvcmQ+cmV2ZXJzZSB0cmFuc2NyaXB0aW9u
IHBvbHltZXJhc2UgY2hhaW4gcmVhY3Rpb248L2tleXdvcmQ+PGtleXdvcmQ+UmlmdCBWYWxsZXkg
ZmV2ZXIvZXAgW0VwaWRlbWlvbG9neV08L2tleXdvcmQ+PGtleXdvcmQ+UmlmdCBWYWxsZXkgZmV2
ZXIgYnVueWF2aXJ1czwva2V5d29yZD48a2V5d29yZD51bmluZGV4ZWQgc2VxdWVuY2U8L2tleXdv
cmQ+PGtleXdvcmQ+dmlydXMgaXNvbGF0aW9uPC9rZXl3b3JkPjxrZXl3b3JkPmltbXVub2dsb2J1
bGluIEc8L2tleXdvcmQ+PGtleXdvcmQ+aW1tdW5vZ2xvYnVsaW4gTTwva2V5d29yZD48L2tleXdv
cmRzPjxkYXRlcz48eWVhcj4yMDE0PC95ZWFyPjxwdWItZGF0ZXM+PGRhdGU+RmVicnVhcnk8L2Rh
dGU+PC9wdWItZGF0ZXM+PC9kYXRlcz48aXNibj4xMDgwLTYwNDA7IDEwODAtNjA1OTwvaXNibj48
YWNjZXNzaW9uLW51bT4zNzIxMzcyNDA8L2FjY2Vzc2lvbi1udW0+PHVybHM+PHJlbGF0ZWQtdXJs
cz48dXJsPmh0dHA6Ly93d3duYy5jZGMuZ292L2VpZC9hcnRpY2xlLzIwLzIvcGRmcy8xMy0xMDAw
LnBkZjsgaHR0cHM6Ly9vdmlkc3Aub3ZpZC5jb20vb3ZpZHdlYi5jZ2k/VD1KUyZhbXA7Q1NDPVkm
YW1wO05FV1M9TiZhbXA7UEFHRT1mdWxsdGV4dCZhbXA7RD1lbWVkMTUmYW1wO0FOPTM3MjEzNzI0
MDsgaHR0cHM6Ly9kaXNjb3Zlci5sc2h0bS5hYy51ay9vcGVudXJsLzQ0SFlHLzQ0SFlHX3NlcnZp
Y2VzX3BhZ2U/c2lkPU9WSUQ6ZW1iYXNlJmFtcDtpZD1kb2k6MTAuMzIwMSUyRmVpZDIwMDIuMTMx
MDAwJmFtcDtpZD1wbWlkMjQ0NDczMzQmYW1wO2lzc249MTA4MC02MDQwJmFtcDtpc2JuPSZhbXA7
dm9sdW1lPTIwJmFtcDtpc3N1ZT0yJmFtcDtzcGFnZT0yOTYmYW1wO3BhZ2VzPTI5Ni0yOTkmYW1w
O2RhdGU9MjAxNCZhbXA7dGl0bGU9RW1lcmdpbmcrSW5mZWN0aW91cytEaXNlYXNlcyZhbXA7YXRp
dGxlPVJpZnQrdmFsbGV5K2ZldmVyK291dGJyZWFrJTJDK1NvdXRoZXJuK01hdXJpdGFuaWElMkMr
MjAxMiZhbXA7YXVsYXN0PVNvdyZhbXA7cGlkPSUzQ2F1dGhvciUzRVNvdytBLiUzQkJhK1kuJTNC
QmErSC4lM0JEaWFsbG8rRC4lM0JGYXllK08uJTNCTG91Y291YmFyK0MuJTNCQm91c2hhYitNLiUz
QkJhcnJ5K1kuJTNCRGlhbGxvK00uJTNCU2FsbCtBLkEuJTNDJTJGYXV0aG9yJTNFJTNDQU4lM0Uz
NzIxMzcyNDAlM0MlMkZBTiUzRSUzQ0RUJTNFQXJ0aWNsZSUzQyUyRkRUJTNFJmx0OzEwOTIuICZn
dDs8L3VybD48L3JlbGF0ZWQtdXJscz48L3VybHM+PGVsZWN0cm9uaWMtcmVzb3VyY2UtbnVtPmh0
dHA6Ly9keC5kb2kub3JnLzEwLjMyMDEvZWlkMjAwMi4xMzEwMDA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3c8L0F1dGhvcj48WWVhcj4yMDE0PC9ZZWFyPjxSZWNO
dW0+MjYyNTk8L1JlY051bT48RGlzcGxheVRleHQ+WzVdPC9EaXNwbGF5VGV4dD48cmVjb3JkPjxy
ZWMtbnVtYmVyPjI2MjU5PC9yZWMtbnVtYmVyPjxmb3JlaWduLWtleXM+PGtleSBhcHA9IkVOIiBk
Yi1pZD0iYXpyZHh0OXRnZXZ3dmtleGFwZDVhYXIxc2QyZHAyYTlydHY1IiB0aW1lc3RhbXA9IjE1
NTQyMTIyNDciPjI2MjU5PC9rZXk+PC9mb3JlaWduLWtleXM+PHJlZi10eXBlIG5hbWU9IkpvdXJu
YWwgQXJ0aWNsZSI+MTc8L3JlZi10eXBlPjxjb250cmlidXRvcnM+PGF1dGhvcnM+PGF1dGhvcj5T
b3csIEEuOyBCYSwgWS47IEJhLCBILjsgRGlhbGxvLCBELjsgRmF5ZSwgTy47IExvdWNvdWJhciwg
Qy47IEJvdXNoYWIsIE0uOyBCYXJyeSwgWS47IERpYWxsbywgTS47IFNhbGwsIEEuIEEuPC9hdXRo
b3I+PC9hdXRob3JzPjwvY29udHJpYnV0b3JzPjxhdXRoLWFkZHJlc3M+KFNvdywgRmF5ZSwgRmF5
ZSwgTG91Y291YmFyLCBTYWxsKSBVbml0ZSBkZXMgYXJib3ZpcnVzIGV0IGRlcyBGaWV2cmVzIEhl
bW9ycmFnaXF1ZXMgVmlyYWxlcyBkZSBsJmFwb3M7SW5zdGl0dXQgUGFzdGV1ciBkZSBEYWthciwg
RGFrYXIsIFNlbmVnYWwgKEJhLCBEaWFsbG8sIERpYWxsbykgVW5pdGUgZCZhcG9zO0VudG9tb2xv
Z2llIE1lZGljYWxlIGRlIGwmYXBvcztJbnN0aXR1dCBQYXN0ZXVyIGRlIERha2FyLCBEYWthciwg
U2VuZWdhbCAoQmEpIEluc3RpdHV0IE5hdGlvbmFsIGRlIFJlY2hlcmNoZSBldCBkZSBsYSBTYW50
ZSBQdWJsaXF1ZSBkZSBOb3Vha2Nob3R0LCBOb3Vha2Nob3R0LCBNYXVyaXRhbmlhIChCb3VzaGFi
KSBNaW5pc3RlcmUgZGUgbGEgU2FudGUgZGUgbGEgUmVwdWJsaXF1ZSBJc2xhbWlxdWUgZGUgTWF1
cml0YW5pZSwgTWF1cml0YW5pYSAoQmFycnkpIENlbnRyZSBOYXRpb25hbCBkJmFwb3M7RXR1ZGUg
ZXQgZGUgUmVjaGVyY2hlcyBWZXRlcmluYWlyZXMsIE5vdWFja2Nob3R0LCBNYXVyaXRhbmlhOyBB
LiBBLiBTYWxsLCBVbml0ZSBkZXMgQXJib3ZpcnVzIGV0IHZpcnVzIGRlIGZpZXZyZXMgaGVtb3Jy
YWdpcXVlcywgSW5zdGl0dXQgUGFzdGV1ciBkZSBEYWthciwgQlAgMjIwIERha2FyLCBTZW5lZ2Fs
LiBFLW1haWw6IGFzYWxsQHBhc3RldXIuc248L2F1dGgtYWRkcmVzcz48dGl0bGVzPjx0aXRsZT5S
aWZ0IHZhbGxleSBmZXZlciBvdXRicmVhaywgU291dGhlcm4gTWF1cml0YW5pYSwgMjAxMjwvdGl0
bGU+PHNlY29uZGFyeS10aXRsZT5FbWVyZ2luZyBJbmZlY3Rpb3VzIERpc2Vhc2VzPC9zZWNvbmRh
cnktdGl0bGU+PC90aXRsZXM+PHBlcmlvZGljYWw+PGZ1bGwtdGl0bGU+RW1lcmdpbmcgaW5mZWN0
aW91cyBkaXNlYXNlczwvZnVsbC10aXRsZT48L3BlcmlvZGljYWw+PHBhZ2VzPjI5Ni0yOTk8L3Bh
Z2VzPjx2b2x1bWU+MjA8L3ZvbHVtZT48bnVtYmVyPjI8L251bWJlcj48a2V5d29yZHM+PGtleXdv
cmQ+YWRvbGVzY2VudDwva2V5d29yZD48a2V5d29yZD5hZHVsdDwva2V5d29yZD48a2V5d29yZD5h
Z2VkPC9rZXl3b3JkPjxrZXl3b3JkPmFydGljbGU8L2tleXdvcmQ+PGtleXdvcmQ+Y2hpbGQ8L2tl
eXdvcmQ+PGtleXdvcmQ+Y2xpbmljYWwgYXJ0aWNsZTwva2V5d29yZD48a2V5d29yZD5jbGluaWNh
bCBmZWF0dXJlPC9rZXl3b3JkPjxrZXl3b3JkPmRlYXRoPC9rZXl3b3JkPjxrZXl3b3JkPmVwaWRl
bWljPC9rZXl3b3JkPjxrZXl3b3JkPmZlbWFsZTwva2V5d29yZD48a2V5d29yZD5nZW5lIHNlcXVl
bmNlPC9rZXl3b3JkPjxrZXl3b3JkPmdlb2dyYXBoaWMgZGlzdHJpYnV0aW9uPC9rZXl3b3JkPjxr
ZXl3b3JkPmh1bWFuPC9rZXl3b3JkPjxrZXl3b3JkPm1hbGU8L2tleXdvcmQ+PGtleXdvcmQ+bWlk
ZGxlIGFnZWQ8L2tleXdvcmQ+PGtleXdvcmQ+bnVjbGVvdGlkZSBzZXF1ZW5jZTwva2V5d29yZD48
a2V5d29yZD5waHlsb2dlbnk8L2tleXdvcmQ+PGtleXdvcmQ+cmV2ZXJzZSB0cmFuc2NyaXB0aW9u
IHBvbHltZXJhc2UgY2hhaW4gcmVhY3Rpb248L2tleXdvcmQ+PGtleXdvcmQ+UmlmdCBWYWxsZXkg
ZmV2ZXIvZXAgW0VwaWRlbWlvbG9neV08L2tleXdvcmQ+PGtleXdvcmQ+UmlmdCBWYWxsZXkgZmV2
ZXIgYnVueWF2aXJ1czwva2V5d29yZD48a2V5d29yZD51bmluZGV4ZWQgc2VxdWVuY2U8L2tleXdv
cmQ+PGtleXdvcmQ+dmlydXMgaXNvbGF0aW9uPC9rZXl3b3JkPjxrZXl3b3JkPmltbXVub2dsb2J1
bGluIEc8L2tleXdvcmQ+PGtleXdvcmQ+aW1tdW5vZ2xvYnVsaW4gTTwva2V5d29yZD48L2tleXdv
cmRzPjxkYXRlcz48eWVhcj4yMDE0PC95ZWFyPjxwdWItZGF0ZXM+PGRhdGU+RmVicnVhcnk8L2Rh
dGU+PC9wdWItZGF0ZXM+PC9kYXRlcz48aXNibj4xMDgwLTYwNDA7IDEwODAtNjA1OTwvaXNibj48
YWNjZXNzaW9uLW51bT4zNzIxMzcyNDA8L2FjY2Vzc2lvbi1udW0+PHVybHM+PHJlbGF0ZWQtdXJs
cz48dXJsPmh0dHA6Ly93d3duYy5jZGMuZ292L2VpZC9hcnRpY2xlLzIwLzIvcGRmcy8xMy0xMDAw
LnBkZjsgaHR0cHM6Ly9vdmlkc3Aub3ZpZC5jb20vb3ZpZHdlYi5jZ2k/VD1KUyZhbXA7Q1NDPVkm
YW1wO05FV1M9TiZhbXA7UEFHRT1mdWxsdGV4dCZhbXA7RD1lbWVkMTUmYW1wO0FOPTM3MjEzNzI0
MDsgaHR0cHM6Ly9kaXNjb3Zlci5sc2h0bS5hYy51ay9vcGVudXJsLzQ0SFlHLzQ0SFlHX3NlcnZp
Y2VzX3BhZ2U/c2lkPU9WSUQ6ZW1iYXNlJmFtcDtpZD1kb2k6MTAuMzIwMSUyRmVpZDIwMDIuMTMx
MDAwJmFtcDtpZD1wbWlkMjQ0NDczMzQmYW1wO2lzc249MTA4MC02MDQwJmFtcDtpc2JuPSZhbXA7
dm9sdW1lPTIwJmFtcDtpc3N1ZT0yJmFtcDtzcGFnZT0yOTYmYW1wO3BhZ2VzPTI5Ni0yOTkmYW1w
O2RhdGU9MjAxNCZhbXA7dGl0bGU9RW1lcmdpbmcrSW5mZWN0aW91cytEaXNlYXNlcyZhbXA7YXRp
dGxlPVJpZnQrdmFsbGV5K2ZldmVyK291dGJyZWFrJTJDK1NvdXRoZXJuK01hdXJpdGFuaWElMkMr
MjAxMiZhbXA7YXVsYXN0PVNvdyZhbXA7cGlkPSUzQ2F1dGhvciUzRVNvdytBLiUzQkJhK1kuJTNC
QmErSC4lM0JEaWFsbG8rRC4lM0JGYXllK08uJTNCTG91Y291YmFyK0MuJTNCQm91c2hhYitNLiUz
QkJhcnJ5K1kuJTNCRGlhbGxvK00uJTNCU2FsbCtBLkEuJTNDJTJGYXV0aG9yJTNFJTNDQU4lM0Uz
NzIxMzcyNDAlM0MlMkZBTiUzRSUzQ0RUJTNFQXJ0aWNsZSUzQyUyRkRUJTNFJmx0OzEwOTIuICZn
dDs8L3VybD48L3JlbGF0ZWQtdXJscz48L3VybHM+PGVsZWN0cm9uaWMtcmVzb3VyY2UtbnVtPmh0
dHA6Ly9keC5kb2kub3JnLzEwLjMyMDEvZWlkMjAwMi4xMzEwMDA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5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severe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kZXJzb248L0F1dGhvcj48WWVhcj4xOTcyPC9ZZWFy
PjxSZWNOdW0+Mjg3Mjk8L1JlY051bT48RGlzcGxheVRleHQ+WzMsIDEwLCAxM108L0Rpc3BsYXlU
ZXh0PjxyZWNvcmQ+PHJlYy1udW1iZXI+Mjg3Mjk8L3JlYy1udW1iZXI+PGZvcmVpZ24ta2V5cz48
a2V5IGFwcD0iRU4iIGRiLWlkPSJhenJkeHQ5dGdldnd2a2V4YXBkNWFhcjFzZDJkcDJhOXJ0djUi
IHRpbWVzdGFtcD0iMTU1NDIxMjI0OCI+Mjg3Mjk8L2tleT48L2ZvcmVpZ24ta2V5cz48cmVmLXR5
cGUgbmFtZT0iSm91cm5hbCBBcnRpY2xlIj4xNzwvcmVmLXR5cGU+PGNvbnRyaWJ1dG9ycz48YXV0
aG9ycz48YXV0aG9yPkhlbmRlcnNvbiwgQi4gRS47IE1jQ3JhZSwgQS4gVy4gUi47IEtpcnlhLCBC
LiBHLjwvYXV0aG9yPjwvYXV0aG9ycz48L2NvbnRyaWJ1dG9ycz48YXV0aC1hZGRyZXNzPihIZW5k
ZXJzb24sIE1jQ3JhZSwgS2lyeWEpIEVhc3QgQWZyaWNhbiBWaXJ1cyBSZXMuIEluc3QuLCBFbnRl
YmJlOyBCLkUuIEhlbmRlcnNvbiwgRWFzdCBBZnJpY2FuIFZpcnVzIFJlcy4gSW5zdC4sIEVudGVi
YmU8L2F1dGgtYWRkcmVzcz48dGl0bGVzPjx0aXRsZT5BcmJvdmlydXMgZXBpem9vdGljcyBpbnZv
bHZpbmcgbWFuLCBtb3NxdWl0b2VzIGFuZCB2ZXJ0ZWJyYXRlcyBhdCBMdW55bywgVWdhbmRhIDE5
Njg8L3RpdGxlPjxzZWNvbmRhcnktdGl0bGU+QW5uYWxzIG9mIFRyb3BpY2FsIE1lZGljaW5lIGFu
ZCBQYXJhc2l0b2xvZ3k8L3NlY29uZGFyeS10aXRsZT48L3RpdGxlcz48cGVyaW9kaWNhbD48ZnVs
bC10aXRsZT5Bbm5hbHMgb2YgVHJvcGljYWwgTWVkaWNpbmUgYW5kIFBhcmFzaXRvbG9neTwvZnVs
bC10aXRsZT48L3BlcmlvZGljYWw+PHBhZ2VzPjM0My0zNTU8L3BhZ2VzPjx2b2x1bWU+NjY8L3Zv
bHVtZT48bnVtYmVyPjM8L251bWJlcj48a2V5d29yZHM+PGtleXdvcmQ+YWJvcnRpb248L2tleXdv
cmQ+PGtleXdvcmQ+QWZyaWNhPC9rZXl3b3JkPjxrZXl3b3JkPkFyYm92aXJ1czwva2V5d29yZD48
a2V5d29yZD5iaXJkPC9rZXl3b3JkPjxrZXl3b3JkPmNhdHRsZTwva2V5d29yZD48a2V5d29yZD5j
b250cmFjZXB0aW9uPC9rZXl3b3JkPjxrZXl3b3JkPkN1bGV4PC9rZXl3b3JkPjxrZXl3b3JkPmVw
aWRlbWlvbG9neTwva2V5d29yZD48a2V5d29yZD5mb3Jlc3Q8L2tleXdvcmQ+PGtleXdvcmQ+aGVt
b3JyaGFnaWMgZmV2ZXI8L2tleXdvcmQ+PGtleXdvcmQ+aHVtYW48L2tleXdvcmQ+PGtleXdvcmQ+
bW9zcXVpdG88L2tleXdvcmQ+PGtleXdvcmQ+cm9kZW50PC9rZXl3b3JkPjxrZXl3b3JkPnNwZWNp
ZXM8L2tleXdvcmQ+PGtleXdvcmQ+U3dlZGVuPC9rZXl3b3JkPjxrZXl3b3JkPlVnYW5kYTwva2V5
d29yZD48a2V5d29yZD52ZXJ0ZWJyYXRlPC9rZXl3b3JkPjxrZXl3b3JkPnZpcnVzPC9rZXl3b3Jk
PjxrZXl3b3JkPnpvb25vc2lzPC9rZXl3b3JkPjxrZXl3b3JkPmFudGlib2R5PC9rZXl3b3JkPjwv
a2V5d29yZHM+PGRhdGVzPjx5ZWFyPjE5NzI8L3llYXI+PC9kYXRlcz48aXNibj4wMDAzLTQ5ODM8
L2lzYm4+PGFjY2Vzc2lvbi1udW0+MjkzMDQ3NDExPC9hY2Nlc3Npb24tbnVtPjx1cmxzPjxyZWxh
dGVkLXVybHM+PHVybD5odHRwczovL292aWRzcC5vdmlkLmNvbS9vdmlkd2ViLmNnaT9UPUpTJmFt
cDtDU0M9WSZhbXA7TkVXUz1OJmFtcDtQQUdFPWZ1bGx0ZXh0JmFtcDtEPWVtY2wxJmFtcDtBTj0y
OTMwNDc0MTE7IGh0dHBzOi8vZGlzY292ZXIubHNodG0uYWMudWsvb3BlbnVybC80NEhZRy80NEhZ
R19zZXJ2aWNlc19wYWdlP3NpZD1PVklEOmVtYmFzZSZhbXA7aWQ9ZG9pOiZhbXA7aWQ9cG1pZCZh
bXA7aXNzbj0wMDAzLTQ5ODMmYW1wO2lzYm49JmFtcDt2b2x1bWU9NjYmYW1wO2lzc3VlPTMmYW1w
O3NwYWdlPTM0MyZhbXA7cGFnZXM9MzQzLTM1NSZhbXA7ZGF0ZT0xOTcyJmFtcDt0aXRsZT1Bbm5h
bHMrb2YrVHJvcGljYWwrTWVkaWNpbmUrYW5kK1BhcmFzaXRvbG9neSZhbXA7YXRpdGxlPUFyYm92
aXJ1cytlcGl6b290aWNzK2ludm9sdmluZyttYW4lMkMrbW9zcXVpdG9lcythbmQrdmVydGVicmF0
ZXMrYXQrTHVueW8lMkMrVWdhbmRhKzE5NjgmYW1wO2F1bGFzdD1IZW5kZXJzb24mYW1wO3BpZD0l
M0NhdXRob3IlM0VIZW5kZXJzb24rQi5FLiUzQk1jQ3JhZStBLlcuUi4lM0JLaXJ5YStCLkcuJTND
JTJGYXV0aG9yJTNFJTNDQU4lM0UyOTMwNDc0MTElM0MlMkZBTiUzRSUzQ0RUJTNFQXJ0aWNsZSUz
QyUyRkRUJTNFJmx0OzM1NjIuICZndDs8L3VybD48L3JlbGF0ZWQtdXJscz48L3VybHM+PHJlbW90
ZS1kYXRhYmFzZS1uYW1lPkVtYmFzZTwvcmVtb3RlLWRhdGFiYXNlLW5hbWU+PHJlbW90ZS1kYXRh
YmFzZS1wcm92aWRlcj5PdmlkIFRlY2hub2xvZ2llczwvcmVtb3RlLWRhdGFiYXNlLXByb3ZpZGVy
PjxsYW5ndWFnZT5FbmdsaXNoPC9sYW5ndWFnZT48L3JlY29yZD48L0NpdGU+PENpdGU+PEF1dGhv
cj5CYXVkaW48L0F1dGhvcj48WWVhcj4yMDE2PC9ZZWFyPjxSZWNOdW0+MzI4PC9SZWNOdW0+PHJl
Y29yZD48cmVjLW51bWJlcj4zMjg8L3JlYy1udW1iZXI+PGZvcmVpZ24ta2V5cz48a2V5IGFwcD0i
RU4iIGRiLWlkPSJhenJkeHQ5dGdldnd2a2V4YXBkNWFhcjFzZDJkcDJhOXJ0djUiIHRpbWVzdGFt
cD0iMTUxMjQwOTI0NiI+MzI4PC9rZXk+PC9mb3JlaWduLWtleXM+PHJlZi10eXBlIG5hbWU9Ikpv
dXJuYWwgQXJ0aWNsZSI+MTc8L3JlZi10eXBlPjxjb250cmlidXRvcnM+PGF1dGhvcnM+PGF1dGhv
cj5CYXVkaW4sIE1hcmlhPC9hdXRob3I+PGF1dGhvcj5KdW1hYSwgQW1tYXIgTTwvYXV0aG9yPjxh
dXRob3I+Sm9tbWEsIEh1ZGEgSkU8L2F1dGhvcj48YXV0aG9yPkthcnNhbnksIE11YmFyYWsgUzwv
YXV0aG9yPjxhdXRob3I+QnVjaHQsIEfDtnJhbjwvYXV0aG9yPjxhdXRob3I+TsOkc2x1bmQsIEpv
bmFzPC9hdXRob3I+PGF1dGhvcj5BaGxtLCBDbGFzPC9hdXRob3I+PGF1dGhvcj5FdmFuZGVyLCBN
YWdudXM8L2F1dGhvcj48YXV0aG9yPk1vaGFtZWQsIE5haGxhPC9hdXRob3I+PC9hdXRob3JzPjwv
Y29udHJpYnV0b3JzPjx0aXRsZXM+PHRpdGxlPkFzc29jaWF0aW9uIG9mIFJpZnQgVmFsbGV5IGZl
dmVyIHZpcnVzIGluZmVjdGlvbiB3aXRoIG1pc2NhcnJpYWdlIGluIFN1ZGFuZXNlIHdvbWVuOiBh
IGNyb3NzLXNlY3Rpb25hbCBzdHVkeTwvdGl0bGU+PHNlY29uZGFyeS10aXRsZT5UaGUgTGFuY2V0
IEdsb2JhbCBIZWFsdGg8L3NlY29uZGFyeS10aXRsZT48L3RpdGxlcz48cGVyaW9kaWNhbD48ZnVs
bC10aXRsZT5UaGUgTGFuY2V0IEdsb2JhbCBIZWFsdGg8L2Z1bGwtdGl0bGU+PC9wZXJpb2RpY2Fs
PjxwYWdlcz5lODY0LWU4NzE8L3BhZ2VzPjx2b2x1bWU+NDwvdm9sdW1lPjxudW1iZXI+MTE8L251
bWJlcj48ZGF0ZXM+PHllYXI+MjAxNjwveWVhcj48L2RhdGVzPjxpc2JuPjIyMTQtMTA5WDwvaXNi
bj48dXJscz48L3VybHM+PC9yZWNvcmQ+PC9DaXRlPjxDaXRlPjxBdXRob3I+Sm91YmVydDwvQXV0
aG9yPjxZZWFyPjE5NTE8L1llYXI+PFJlY051bT4zMTkyNTwvUmVjTnVtPjxyZWNvcmQ+PHJlYy1u
dW1iZXI+MzE5MjU8L3JlYy1udW1iZXI+PGZvcmVpZ24ta2V5cz48a2V5IGFwcD0iRU4iIGRiLWlk
PSJhenJkeHQ5dGdldnd2a2V4YXBkNWFhcjFzZDJkcDJhOXJ0djUiIHRpbWVzdGFtcD0iMTU1NDIx
MzI4NSI+MzE5MjU8L2tleT48L2ZvcmVpZ24ta2V5cz48cmVmLXR5cGUgbmFtZT0iSm91cm5hbCBB
cnRpY2xlIj4xNzwvcmVmLXR5cGU+PGNvbnRyaWJ1dG9ycz48YXV0aG9ycz48YXV0aG9yPkpvdWJl
cnQsIEouIEQuIFMuOyBGZXJndXNvbiwgQS4gTC47IEdlYXIsIEouPC9hdXRob3I+PC9hdXRob3Jz
PjwvY29udHJpYnV0b3JzPjx0aXRsZXM+PHRpdGxlPlJpZnQgVmFsbGV5IEZldmVyIGluIFNvdXRo
IEFmcmljYS4gMi4gVGhlIE9jY3VycmVuY2Ugb2YgSHVtYW4gQ2FzZXMgaW4gdGhlIE9yYW5nZSBG
cmVlIFN0YXRlLCB0aGUgTm9ydGgtd2VzdGVybiBDYXBlIFByb3ZpbmNlLCB0aGUgV2VzdGVybiBh
bmQgU291dGhlcm4gVHJhbnN2YWFsLiBBLiBFcGlkZW1sb2xvZ2xjYWwgYW5kIENsaW5pY2FsIEZp
bmRpbmdzLiBbbm90IHNwZWNpZmllZF08L3RpdGxlPjxzZWNvbmRhcnktdGl0bGU+U291dGggQWZy
aWNhbiBNZWRpY2FsIEpvdXJuYWw8L3NlY29uZGFyeS10aXRsZT48L3RpdGxlcz48cGVyaW9kaWNh
bD48ZnVsbC10aXRsZT5Tb3V0aCBBZnJpY2FuIE1lZGljYWwgSm91cm5hbDwvZnVsbC10aXRsZT48
L3BlcmlvZGljYWw+PHBhZ2VzPjg5MC05MTwvcGFnZXM+PHZvbHVtZT4yNTwvdm9sdW1lPjxudW1i
ZXI+NDg8L251bWJlcj48ZGF0ZXM+PHllYXI+MTk1MTwveWVhcj48L2RhdGVzPjxpc2JuPjAwMzgt
MjQ2OTwvaXNibj48d29yay10eXBlPkpvdXJuYWwgYXJ0aWNsZTwvd29yay10eXBlPjx1cmxzPjxy
ZWxhdGVkLXVybHM+PHVybD5odHRwczovL292aWRzcC5vdmlkLmNvbS9vdmlkd2ViLmNnaT9UPUpT
JmFtcDtDU0M9WSZhbXA7TkVXUz1OJmFtcDtQQUdFPWZ1bGx0ZXh0JmFtcDtEPWNhZ2gwJmFtcDtB
Tj0xOTUyMjcwMTIyNDsgaHR0cHM6Ly9kaXNjb3Zlci5sc2h0bS5hYy51ay9vcGVudXJsLzQ0SFlH
LzQ0SFlHX3NlcnZpY2VzX3BhZ2U/c2lkPU9WSUQ6Y2FnaGRiJmFtcDtpZD1kb2k6JmFtcDtpZD1w
bWlkJmFtcDtpc3NuPTAwMzgtMjQ2OSZhbXA7aXNibj0mYW1wO3ZvbHVtZT0yNSZhbXA7aXNzdWU9
NDgmYW1wO3NwYWdlPTg5MCZhbXA7cGFnZXM9ODkwLTkxJmFtcDtkYXRlPTE5NTEmYW1wO3RpdGxl
PVNvdXRoK0FmcmljYW4rTWVkaWNhbCtKb3VybmFsJmFtcDthdGl0bGU9UmlmdCtWYWxsZXkrRmV2
ZXIraW4rU291dGgrQWZyaWNhLisyLitUaGUrT2NjdXJyZW5jZStvZitIdW1hbitDYXNlcytpbit0
aGUrT3JhbmdlK0ZyZWUrU3RhdGUlMkMrdGhlK05vcnRoLXdlc3Rlcm4rQ2FwZStQcm92aW5jZSUy
Qyt0aGUrV2VzdGVybithbmQrU291dGhlcm4rVHJhbnN2YWFsLitBLitFcGlkZW1sb2xvZ2xjYWwr
YW5kK0NsaW5pY2FsK0ZpbmRpbmdzLiZhbXA7YXVsYXN0PUpPVUJFUlQmYW1wO3BpZD0lM0NhdXRo
b3IlM0VKT1VCRVJUJTJDK0ouK0QuK1MuJTNCRkVSR1VTT04lMkMrQS4rTC4lM0JHRUFSJTJDK0ou
JTNDJTJGYXV0aG9yJTNFJTNDQU4lM0UxOTUyMjcwMTIyNCUzQyUyRkFOJTNFJTNDRFQlM0VKb3Vy
bmFsK2FydGljbGUlM0MlMkZEVCUzRTwvdXJsPjwvcmVsYXRlZC11cmxzPjwvdXJscz48cmVtb3Rl
LWRhdGFiYXNlLW5hbWU+R2xvYmFsIEhlYWx0aDwvcmVtb3RlLWRhdGFiYXNlLW5hbWU+PHJlbW90
ZS1kYXRhYmFzZS1wcm92aWRlcj5PdmlkIFRlY2hub2xvZ2llczwvcmVtb3RlLWRhdGFiYXNlLXBy
b3ZpZGVyPjxsYW5ndWFnZT5ub3Qgc3BlY2lmaWVkPC9sYW5ndWFnZT48L3JlY29yZD48L0NpdGU+
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W5kZXJzb248L0F1dGhvcj48WWVhcj4xOTcyPC9ZZWFy
PjxSZWNOdW0+Mjg3Mjk8L1JlY051bT48RGlzcGxheVRleHQ+WzMsIDEwLCAxM108L0Rpc3BsYXlU
ZXh0PjxyZWNvcmQ+PHJlYy1udW1iZXI+Mjg3Mjk8L3JlYy1udW1iZXI+PGZvcmVpZ24ta2V5cz48
a2V5IGFwcD0iRU4iIGRiLWlkPSJhenJkeHQ5dGdldnd2a2V4YXBkNWFhcjFzZDJkcDJhOXJ0djUi
IHRpbWVzdGFtcD0iMTU1NDIxMjI0OCI+Mjg3Mjk8L2tleT48L2ZvcmVpZ24ta2V5cz48cmVmLXR5
cGUgbmFtZT0iSm91cm5hbCBBcnRpY2xlIj4xNzwvcmVmLXR5cGU+PGNvbnRyaWJ1dG9ycz48YXV0
aG9ycz48YXV0aG9yPkhlbmRlcnNvbiwgQi4gRS47IE1jQ3JhZSwgQS4gVy4gUi47IEtpcnlhLCBC
LiBHLjwvYXV0aG9yPjwvYXV0aG9ycz48L2NvbnRyaWJ1dG9ycz48YXV0aC1hZGRyZXNzPihIZW5k
ZXJzb24sIE1jQ3JhZSwgS2lyeWEpIEVhc3QgQWZyaWNhbiBWaXJ1cyBSZXMuIEluc3QuLCBFbnRl
YmJlOyBCLkUuIEhlbmRlcnNvbiwgRWFzdCBBZnJpY2FuIFZpcnVzIFJlcy4gSW5zdC4sIEVudGVi
YmU8L2F1dGgtYWRkcmVzcz48dGl0bGVzPjx0aXRsZT5BcmJvdmlydXMgZXBpem9vdGljcyBpbnZv
bHZpbmcgbWFuLCBtb3NxdWl0b2VzIGFuZCB2ZXJ0ZWJyYXRlcyBhdCBMdW55bywgVWdhbmRhIDE5
Njg8L3RpdGxlPjxzZWNvbmRhcnktdGl0bGU+QW5uYWxzIG9mIFRyb3BpY2FsIE1lZGljaW5lIGFu
ZCBQYXJhc2l0b2xvZ3k8L3NlY29uZGFyeS10aXRsZT48L3RpdGxlcz48cGVyaW9kaWNhbD48ZnVs
bC10aXRsZT5Bbm5hbHMgb2YgVHJvcGljYWwgTWVkaWNpbmUgYW5kIFBhcmFzaXRvbG9neTwvZnVs
bC10aXRsZT48L3BlcmlvZGljYWw+PHBhZ2VzPjM0My0zNTU8L3BhZ2VzPjx2b2x1bWU+NjY8L3Zv
bHVtZT48bnVtYmVyPjM8L251bWJlcj48a2V5d29yZHM+PGtleXdvcmQ+YWJvcnRpb248L2tleXdv
cmQ+PGtleXdvcmQ+QWZyaWNhPC9rZXl3b3JkPjxrZXl3b3JkPkFyYm92aXJ1czwva2V5d29yZD48
a2V5d29yZD5iaXJkPC9rZXl3b3JkPjxrZXl3b3JkPmNhdHRsZTwva2V5d29yZD48a2V5d29yZD5j
b250cmFjZXB0aW9uPC9rZXl3b3JkPjxrZXl3b3JkPkN1bGV4PC9rZXl3b3JkPjxrZXl3b3JkPmVw
aWRlbWlvbG9neTwva2V5d29yZD48a2V5d29yZD5mb3Jlc3Q8L2tleXdvcmQ+PGtleXdvcmQ+aGVt
b3JyaGFnaWMgZmV2ZXI8L2tleXdvcmQ+PGtleXdvcmQ+aHVtYW48L2tleXdvcmQ+PGtleXdvcmQ+
bW9zcXVpdG88L2tleXdvcmQ+PGtleXdvcmQ+cm9kZW50PC9rZXl3b3JkPjxrZXl3b3JkPnNwZWNp
ZXM8L2tleXdvcmQ+PGtleXdvcmQ+U3dlZGVuPC9rZXl3b3JkPjxrZXl3b3JkPlVnYW5kYTwva2V5
d29yZD48a2V5d29yZD52ZXJ0ZWJyYXRlPC9rZXl3b3JkPjxrZXl3b3JkPnZpcnVzPC9rZXl3b3Jk
PjxrZXl3b3JkPnpvb25vc2lzPC9rZXl3b3JkPjxrZXl3b3JkPmFudGlib2R5PC9rZXl3b3JkPjwv
a2V5d29yZHM+PGRhdGVzPjx5ZWFyPjE5NzI8L3llYXI+PC9kYXRlcz48aXNibj4wMDAzLTQ5ODM8
L2lzYm4+PGFjY2Vzc2lvbi1udW0+MjkzMDQ3NDExPC9hY2Nlc3Npb24tbnVtPjx1cmxzPjxyZWxh
dGVkLXVybHM+PHVybD5odHRwczovL292aWRzcC5vdmlkLmNvbS9vdmlkd2ViLmNnaT9UPUpTJmFt
cDtDU0M9WSZhbXA7TkVXUz1OJmFtcDtQQUdFPWZ1bGx0ZXh0JmFtcDtEPWVtY2wxJmFtcDtBTj0y
OTMwNDc0MTE7IGh0dHBzOi8vZGlzY292ZXIubHNodG0uYWMudWsvb3BlbnVybC80NEhZRy80NEhZ
R19zZXJ2aWNlc19wYWdlP3NpZD1PVklEOmVtYmFzZSZhbXA7aWQ9ZG9pOiZhbXA7aWQ9cG1pZCZh
bXA7aXNzbj0wMDAzLTQ5ODMmYW1wO2lzYm49JmFtcDt2b2x1bWU9NjYmYW1wO2lzc3VlPTMmYW1w
O3NwYWdlPTM0MyZhbXA7cGFnZXM9MzQzLTM1NSZhbXA7ZGF0ZT0xOTcyJmFtcDt0aXRsZT1Bbm5h
bHMrb2YrVHJvcGljYWwrTWVkaWNpbmUrYW5kK1BhcmFzaXRvbG9neSZhbXA7YXRpdGxlPUFyYm92
aXJ1cytlcGl6b290aWNzK2ludm9sdmluZyttYW4lMkMrbW9zcXVpdG9lcythbmQrdmVydGVicmF0
ZXMrYXQrTHVueW8lMkMrVWdhbmRhKzE5NjgmYW1wO2F1bGFzdD1IZW5kZXJzb24mYW1wO3BpZD0l
M0NhdXRob3IlM0VIZW5kZXJzb24rQi5FLiUzQk1jQ3JhZStBLlcuUi4lM0JLaXJ5YStCLkcuJTND
JTJGYXV0aG9yJTNFJTNDQU4lM0UyOTMwNDc0MTElM0MlMkZBTiUzRSUzQ0RUJTNFQXJ0aWNsZSUz
QyUyRkRUJTNFJmx0OzM1NjIuICZndDs8L3VybD48L3JlbGF0ZWQtdXJscz48L3VybHM+PHJlbW90
ZS1kYXRhYmFzZS1uYW1lPkVtYmFzZTwvcmVtb3RlLWRhdGFiYXNlLW5hbWU+PHJlbW90ZS1kYXRh
YmFzZS1wcm92aWRlcj5PdmlkIFRlY2hub2xvZ2llczwvcmVtb3RlLWRhdGFiYXNlLXByb3ZpZGVy
PjxsYW5ndWFnZT5FbmdsaXNoPC9sYW5ndWFnZT48L3JlY29yZD48L0NpdGU+PENpdGU+PEF1dGhv
cj5CYXVkaW48L0F1dGhvcj48WWVhcj4yMDE2PC9ZZWFyPjxSZWNOdW0+MzI4PC9SZWNOdW0+PHJl
Y29yZD48cmVjLW51bWJlcj4zMjg8L3JlYy1udW1iZXI+PGZvcmVpZ24ta2V5cz48a2V5IGFwcD0i
RU4iIGRiLWlkPSJhenJkeHQ5dGdldnd2a2V4YXBkNWFhcjFzZDJkcDJhOXJ0djUiIHRpbWVzdGFt
cD0iMTUxMjQwOTI0NiI+MzI4PC9rZXk+PC9mb3JlaWduLWtleXM+PHJlZi10eXBlIG5hbWU9Ikpv
dXJuYWwgQXJ0aWNsZSI+MTc8L3JlZi10eXBlPjxjb250cmlidXRvcnM+PGF1dGhvcnM+PGF1dGhv
cj5CYXVkaW4sIE1hcmlhPC9hdXRob3I+PGF1dGhvcj5KdW1hYSwgQW1tYXIgTTwvYXV0aG9yPjxh
dXRob3I+Sm9tbWEsIEh1ZGEgSkU8L2F1dGhvcj48YXV0aG9yPkthcnNhbnksIE11YmFyYWsgUzwv
YXV0aG9yPjxhdXRob3I+QnVjaHQsIEfDtnJhbjwvYXV0aG9yPjxhdXRob3I+TsOkc2x1bmQsIEpv
bmFzPC9hdXRob3I+PGF1dGhvcj5BaGxtLCBDbGFzPC9hdXRob3I+PGF1dGhvcj5FdmFuZGVyLCBN
YWdudXM8L2F1dGhvcj48YXV0aG9yPk1vaGFtZWQsIE5haGxhPC9hdXRob3I+PC9hdXRob3JzPjwv
Y29udHJpYnV0b3JzPjx0aXRsZXM+PHRpdGxlPkFzc29jaWF0aW9uIG9mIFJpZnQgVmFsbGV5IGZl
dmVyIHZpcnVzIGluZmVjdGlvbiB3aXRoIG1pc2NhcnJpYWdlIGluIFN1ZGFuZXNlIHdvbWVuOiBh
IGNyb3NzLXNlY3Rpb25hbCBzdHVkeTwvdGl0bGU+PHNlY29uZGFyeS10aXRsZT5UaGUgTGFuY2V0
IEdsb2JhbCBIZWFsdGg8L3NlY29uZGFyeS10aXRsZT48L3RpdGxlcz48cGVyaW9kaWNhbD48ZnVs
bC10aXRsZT5UaGUgTGFuY2V0IEdsb2JhbCBIZWFsdGg8L2Z1bGwtdGl0bGU+PC9wZXJpb2RpY2Fs
PjxwYWdlcz5lODY0LWU4NzE8L3BhZ2VzPjx2b2x1bWU+NDwvdm9sdW1lPjxudW1iZXI+MTE8L251
bWJlcj48ZGF0ZXM+PHllYXI+MjAxNjwveWVhcj48L2RhdGVzPjxpc2JuPjIyMTQtMTA5WDwvaXNi
bj48dXJscz48L3VybHM+PC9yZWNvcmQ+PC9DaXRlPjxDaXRlPjxBdXRob3I+Sm91YmVydDwvQXV0
aG9yPjxZZWFyPjE5NTE8L1llYXI+PFJlY051bT4zMTkyNTwvUmVjTnVtPjxyZWNvcmQ+PHJlYy1u
dW1iZXI+MzE5MjU8L3JlYy1udW1iZXI+PGZvcmVpZ24ta2V5cz48a2V5IGFwcD0iRU4iIGRiLWlk
PSJhenJkeHQ5dGdldnd2a2V4YXBkNWFhcjFzZDJkcDJhOXJ0djUiIHRpbWVzdGFtcD0iMTU1NDIx
MzI4NSI+MzE5MjU8L2tleT48L2ZvcmVpZ24ta2V5cz48cmVmLXR5cGUgbmFtZT0iSm91cm5hbCBB
cnRpY2xlIj4xNzwvcmVmLXR5cGU+PGNvbnRyaWJ1dG9ycz48YXV0aG9ycz48YXV0aG9yPkpvdWJl
cnQsIEouIEQuIFMuOyBGZXJndXNvbiwgQS4gTC47IEdlYXIsIEouPC9hdXRob3I+PC9hdXRob3Jz
PjwvY29udHJpYnV0b3JzPjx0aXRsZXM+PHRpdGxlPlJpZnQgVmFsbGV5IEZldmVyIGluIFNvdXRo
IEFmcmljYS4gMi4gVGhlIE9jY3VycmVuY2Ugb2YgSHVtYW4gQ2FzZXMgaW4gdGhlIE9yYW5nZSBG
cmVlIFN0YXRlLCB0aGUgTm9ydGgtd2VzdGVybiBDYXBlIFByb3ZpbmNlLCB0aGUgV2VzdGVybiBh
bmQgU291dGhlcm4gVHJhbnN2YWFsLiBBLiBFcGlkZW1sb2xvZ2xjYWwgYW5kIENsaW5pY2FsIEZp
bmRpbmdzLiBbbm90IHNwZWNpZmllZF08L3RpdGxlPjxzZWNvbmRhcnktdGl0bGU+U291dGggQWZy
aWNhbiBNZWRpY2FsIEpvdXJuYWw8L3NlY29uZGFyeS10aXRsZT48L3RpdGxlcz48cGVyaW9kaWNh
bD48ZnVsbC10aXRsZT5Tb3V0aCBBZnJpY2FuIE1lZGljYWwgSm91cm5hbDwvZnVsbC10aXRsZT48
L3BlcmlvZGljYWw+PHBhZ2VzPjg5MC05MTwvcGFnZXM+PHZvbHVtZT4yNTwvdm9sdW1lPjxudW1i
ZXI+NDg8L251bWJlcj48ZGF0ZXM+PHllYXI+MTk1MTwveWVhcj48L2RhdGVzPjxpc2JuPjAwMzgt
MjQ2OTwvaXNibj48d29yay10eXBlPkpvdXJuYWwgYXJ0aWNsZTwvd29yay10eXBlPjx1cmxzPjxy
ZWxhdGVkLXVybHM+PHVybD5odHRwczovL292aWRzcC5vdmlkLmNvbS9vdmlkd2ViLmNnaT9UPUpT
JmFtcDtDU0M9WSZhbXA7TkVXUz1OJmFtcDtQQUdFPWZ1bGx0ZXh0JmFtcDtEPWNhZ2gwJmFtcDtB
Tj0xOTUyMjcwMTIyNDsgaHR0cHM6Ly9kaXNjb3Zlci5sc2h0bS5hYy51ay9vcGVudXJsLzQ0SFlH
LzQ0SFlHX3NlcnZpY2VzX3BhZ2U/c2lkPU9WSUQ6Y2FnaGRiJmFtcDtpZD1kb2k6JmFtcDtpZD1w
bWlkJmFtcDtpc3NuPTAwMzgtMjQ2OSZhbXA7aXNibj0mYW1wO3ZvbHVtZT0yNSZhbXA7aXNzdWU9
NDgmYW1wO3NwYWdlPTg5MCZhbXA7cGFnZXM9ODkwLTkxJmFtcDtkYXRlPTE5NTEmYW1wO3RpdGxl
PVNvdXRoK0FmcmljYW4rTWVkaWNhbCtKb3VybmFsJmFtcDthdGl0bGU9UmlmdCtWYWxsZXkrRmV2
ZXIraW4rU291dGgrQWZyaWNhLisyLitUaGUrT2NjdXJyZW5jZStvZitIdW1hbitDYXNlcytpbit0
aGUrT3JhbmdlK0ZyZWUrU3RhdGUlMkMrdGhlK05vcnRoLXdlc3Rlcm4rQ2FwZStQcm92aW5jZSUy
Qyt0aGUrV2VzdGVybithbmQrU291dGhlcm4rVHJhbnN2YWFsLitBLitFcGlkZW1sb2xvZ2xjYWwr
YW5kK0NsaW5pY2FsK0ZpbmRpbmdzLiZhbXA7YXVsYXN0PUpPVUJFUlQmYW1wO3BpZD0lM0NhdXRo
b3IlM0VKT1VCRVJUJTJDK0ouK0QuK1MuJTNCRkVSR1VTT04lMkMrQS4rTC4lM0JHRUFSJTJDK0ou
JTNDJTJGYXV0aG9yJTNFJTNDQU4lM0UxOTUyMjcwMTIyNCUzQyUyRkFOJTNFJTNDRFQlM0VKb3Vy
bmFsK2FydGljbGUlM0MlMkZEVCUzRTwvdXJsPjwvcmVsYXRlZC11cmxzPjwvdXJscz48cmVtb3Rl
LWRhdGFiYXNlLW5hbWU+R2xvYmFsIEhlYWx0aDwvcmVtb3RlLWRhdGFiYXNlLW5hbWU+PHJlbW90
ZS1kYXRhYmFzZS1wcm92aWRlcj5PdmlkIFRlY2hub2xvZ2llczwvcmVtb3RlLWRhdGFiYXNlLXBy
b3ZpZGVyPjxsYW5ndWFnZT5ub3Qgc3BlY2lmaWVkPC9sYW5ndWFnZT48L3JlY29yZD48L0NpdGU+
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3, 10, 13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varied severity (mainly proximal large joints: knee, elbow, shoulder), no tenderness, effusion or pain on active and passive joint movement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excruciating pain in knees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oubert&lt;/Author&gt;&lt;Year&gt;1951&lt;/Year&gt;&lt;RecNum&gt;31925&lt;/RecNum&gt;&lt;DisplayText&gt;[3]&lt;/DisplayText&gt;&lt;record&gt;&lt;rec-number&gt;31925&lt;/rec-number&gt;&lt;foreign-keys&gt;&lt;key app="EN" db-id="azrdxt9tgevwvkexapd5aar1sd2dp2a9rtv5" timestamp="1554213285"&gt;31925&lt;/key&gt;&lt;/foreign-keys&gt;&lt;ref-type name="Journal Article"&gt;17&lt;/ref-type&gt;&lt;contributors&gt;&lt;authors&gt;&lt;author&gt;Joubert, J. D. S.; Ferguson, A. L.; Gear, J.&lt;/author&gt;&lt;/authors&gt;&lt;/contributors&gt;&lt;titles&gt;&lt;title&gt;Rift Valley Fever in South Africa. 2. The Occurrence of Human Cases in the Orange Free State, the North-western Cape Province, the Western and Southern Transvaal. A. Epidemlologlcal and Clinical Findings. [not specified]&lt;/title&gt;&lt;secondary-title&gt;South African Medical Journal&lt;/secondary-title&gt;&lt;/titles&gt;&lt;periodical&gt;&lt;full-title&gt;South African Medical Journal&lt;/full-title&gt;&lt;/periodical&gt;&lt;pages&gt;890-91&lt;/pages&gt;&lt;volume&gt;25&lt;/volume&gt;&lt;number&gt;48&lt;/number&gt;&lt;dates&gt;&lt;year&gt;1951&lt;/year&gt;&lt;/dates&gt;&lt;isbn&gt;0038-2469&lt;/isbn&gt;&lt;work-type&gt;Journal article&lt;/work-type&gt;&lt;urls&gt;&lt;related-urls&gt;&lt;url&gt;https://ovidsp.ovid.com/ovidweb.cgi?T=JS&amp;amp;CSC=Y&amp;amp;NEWS=N&amp;amp;PAGE=fulltext&amp;amp;D=cagh0&amp;amp;AN=19522701224; https://discover.lshtm.ac.uk/openurl/44HYG/44HYG_services_page?sid=OVID:caghdb&amp;amp;id=doi:&amp;amp;id=pmid&amp;amp;issn=0038-2469&amp;amp;isbn=&amp;amp;volume=25&amp;amp;issue=48&amp;amp;spage=890&amp;amp;pages=890-91&amp;amp;date=1951&amp;amp;title=South+African+Medical+Journal&amp;amp;atitle=Rift+Valley+Fever+in+South+Africa.+2.+The+Occurrence+of+Human+Cases+in+the+Orange+Free+State%2C+the+North-western+Cape+Province%2C+the+Western+and+Southern+Transvaal.+A.+Epidemlologlcal+and+Clinical+Findings.&amp;amp;aulast=JOUBERT&amp;amp;pid=%3Cauthor%3EJOUBERT%2C+J.+D.+S.%3BFERGUSON%2C+A.+L.%3BGEAR%2C+J.%3C%2Fauthor%3E%3CAN%3E19522701224%3C%2FAN%3E%3CDT%3EJournal+article%3C%2FDT%3E&lt;/url&gt;&lt;/related-urls&gt;&lt;/urls&gt;&lt;remote-database-name&gt;Global Health&lt;/remote-database-name&gt;&lt;remote-database-provider&gt;Ovid Technologies&lt;/remote-database-provider&gt;&lt;language&gt;not specified&lt;/language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associated stiffness in all joints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ithburn&lt;/Author&gt;&lt;Year&gt;1949&lt;/Year&gt;&lt;RecNum&gt;33250&lt;/RecNum&gt;&lt;DisplayText&gt;[6]&lt;/DisplayText&gt;&lt;record&gt;&lt;rec-number&gt;33250&lt;/rec-number&gt;&lt;foreign-keys&gt;&lt;key app="EN" db-id="azrdxt9tgevwvkexapd5aar1sd2dp2a9rtv5" timestamp="1590373938"&gt;33250&lt;/key&gt;&lt;/foreign-keys&gt;&lt;ref-type name="Journal Article"&gt;17&lt;/ref-type&gt;&lt;contributors&gt;&lt;authors&gt;&lt;author&gt;Smithburn, KC&lt;/author&gt;&lt;author&gt;Mahaffy, AF&lt;/author&gt;&lt;author&gt;Haddow, AJ&lt;/author&gt;&lt;author&gt;Kitchen, SF&lt;/author&gt;&lt;author&gt;Smith, JF&lt;/author&gt;&lt;/authors&gt;&lt;/contributors&gt;&lt;titles&gt;&lt;title&gt;Rift Valley fever: accidental infections among laboratory workers&lt;/title&gt;&lt;secondary-title&gt;The Journal of Immunology&lt;/secondary-title&gt;&lt;/titles&gt;&lt;periodical&gt;&lt;full-title&gt;The Journal of Immunology&lt;/full-title&gt;&lt;/periodical&gt;&lt;pages&gt;213-227&lt;/pages&gt;&lt;volume&gt;62&lt;/volume&gt;&lt;number&gt;2&lt;/number&gt;&lt;dates&gt;&lt;year&gt;1949&lt;/year&gt;&lt;/dates&gt;&lt;isbn&gt;0022-1767&lt;/isbn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8/16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Myalgia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Sudden onset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naGxpbjwvQXV0aG9yPjxZZWFyPjE5Nzk8L1llYXI+
PFJlY051bT4zMTc2NTwvUmVjTnVtPjxEaXNwbGF5VGV4dD5bMSwgNCwgNiwgOV08L0Rpc3BsYXlU
ZXh0PjxyZWNvcmQ+PHJlYy1udW1iZXI+MzE3NjU8L3JlYy1udW1iZXI+PGZvcmVpZ24ta2V5cz48
a2V5IGFwcD0iRU4iIGRiLWlkPSJhenJkeHQ5dGdldnd2a2V4YXBkNWFhcjFzZDJkcDJhOXJ0djUi
IHRpbWVzdGFtcD0iMTU1NDIxMzI4NSI+MzE3NjU8L2tleT48L2ZvcmVpZ24ta2V5cz48cmVmLXR5
cGUgbmFtZT0iSm91cm5hbCBBcnRpY2xlIj4xNzwvcmVmLXR5cGU+PGNvbnRyaWJ1dG9ycz48YXV0
aG9ycz48YXV0aG9yPkxhdWdobGluLCBMLiBXLjsgTWVlZ2FuLCBKLiBNLjsgU3RyYXVzYmF1Z2gs
IEwuIEouOyBNb3JlbnMsIEQuIE0uOyBXYXR0ZW4sIFIuIEguPC9hdXRob3I+PC9hdXRob3JzPjwv
Y29udHJpYnV0b3JzPjx0aXRsZXM+PHRpdGxlPkVwaWRlbWljIFJpZnQgVmFsbGV5IGZldmVyIGlu
IEVneXB0OiBvYnNlcnZhdGlvbnMgb2YgdGhlIHNwZWN0cnVtIG9mIGh1bWFuIGlsbG5lc3M8L3Rp
dGxlPjxzZWNvbmRhcnktdGl0bGU+VHJhbnNhY3Rpb25zIG9mIHRoZSBSb3lhbCBTb2NpZXR5IG9m
IFRyb3BpY2FsIE1lZGljaW5lIGFuZCBIeWdpZW5lPC9zZWNvbmRhcnktdGl0bGU+PC90aXRsZXM+
PHBlcmlvZGljYWw+PGZ1bGwtdGl0bGU+VHJhbnNhY3Rpb25zIG9mIHRoZSBSb3lhbCBTb2NpZXR5
IG9mIFRyb3BpY2FsIE1lZGljaW5lIGFuZCBIeWdpZW5lPC9mdWxsLXRpdGxlPjwvcGVyaW9kaWNh
bD48cGFnZXM+NjMwLTYzMzwvcGFnZXM+PHZvbHVtZT43Mzwvdm9sdW1lPjxudW1iZXI+NjwvbnVt
YmVyPjxkYXRlcz48eWVhcj4xOTc5PC95ZWFyPjwvZGF0ZXM+PGlzYm4+MDAzNS05MjAzPC9pc2Ju
Pjx3b3JrLXR5cGU+Sm91cm5hbCBhcnRpY2xlPC93b3JrLXR5cGU+PHVybHM+PHJlbGF0ZWQtdXJs
cz48dXJsPmh0dHBzOi8vb3ZpZHNwLm92aWQuY29tL292aWR3ZWIuY2dpP1Q9SlMmYW1wO0NTQz1Z
JmFtcDtORVdTPU4mYW1wO1BBR0U9ZnVsbHRleHQmYW1wO0Q9Y2FnaDAmYW1wO0FOPTE5ODAyOTAx
NzAwOyBodHRwczovL2Rpc2NvdmVyLmxzaHRtLmFjLnVrL29wZW51cmwvNDRIWUcvNDRIWUdfc2Vy
dmljZXNfcGFnZT9zaWQ9T1ZJRDpjYWdoZGImYW1wO2lkPWRvaTomYW1wO2lkPXBtaWQmYW1wO2lz
c249MDAzNS05MjAzJmFtcDtpc2JuPSZhbXA7dm9sdW1lPTczJmFtcDtpc3N1ZT02JmFtcDtzcGFn
ZT02MzAmYW1wO3BhZ2VzPTYzMC02MzMmYW1wO2RhdGU9MTk3OSZhbXA7dGl0bGU9VHJhbnNhY3Rp
b25zK29mK3RoZStSb3lhbCtTb2NpZXR5K29mK1Ryb3BpY2FsK01lZGljaW5lK2FuZCtIeWdpZW5l
JmFtcDthdGl0bGU9RXBpZGVtaWMrUmlmdCtWYWxsZXkrZmV2ZXIraW4rRWd5cHQlM0Erb2JzZXJ2
YXRpb25zK29mK3RoZStzcGVjdHJ1bStvZitodW1hbitpbGxuZXNzLiZhbXA7YXVsYXN0PUxBVUdI
TElOJmFtcDtwaWQ9JTNDYXV0aG9yJTNFTEFVR0hMSU4lMkMrTC4rVy4lM0JNRUVHQU4lMkMrSi4r
TS4lM0JTVFJBVVNCQVVHSCUyQytMLitKLiUzQk1PUkVOUyUyQytELitNLiUzQldBVFRFTiUyQytS
LitILiUzQyUyRmF1dGhvciUzRSUzQ0FOJTNFMTk4MDI5MDE3MDAlM0MlMkZBTiUzRSUzQ0RUJTNF
Sm91cm5hbCthcnRpY2xlJTNDJTJGRFQlM0U8L3VybD48L3JlbGF0ZWQtdXJscz48L3VybHM+PHJl
bW90ZS1kYXRhYmFzZS1uYW1lPkdsb2JhbCBIZWFsdGg8L3JlbW90ZS1kYXRhYmFzZS1uYW1lPjxy
ZW1vdGUtZGF0YWJhc2UtcHJvdmlkZXI+T3ZpZCBUZWNobm9sb2dpZXM8L3JlbW90ZS1kYXRhYmFz
ZS1wcm92aWRlcj48bGFuZ3VhZ2U+RW5nbGlzaDwvbGFuZ3VhZ2U+PC9yZWNvcmQ+PC9DaXRlPjxD
aXRlPjxBdXRob3I+VmFuIFZlbGRlbjwvQXV0aG9yPjxZZWFyPjE5Nzc8L1llYXI+PFJlY051bT4y
ODcwMjwvUmVjTnVtPjxyZWNvcmQ+PHJlYy1udW1iZXI+Mjg3MDI8L3JlYy1udW1iZXI+PGZvcmVp
Z24ta2V5cz48a2V5IGFwcD0iRU4iIGRiLWlkPSJhenJkeHQ5dGdldnd2a2V4YXBkNWFhcjFzZDJk
cDJhOXJ0djUiIHRpbWVzdGFtcD0iMTU1NDIxMjI0OCI+Mjg3MDI8L2tleT48L2ZvcmVpZ24ta2V5
cz48cmVmLXR5cGUgbmFtZT0iSm91cm5hbCBBcnRpY2xlIj4xNzwvcmVmLXR5cGU+PGNvbnRyaWJ1
dG9ycz48YXV0aG9ycz48YXV0aG9yPlZhbiBWZWxkZW4sIEQuIEouIEouOyBNZXllciwgSi4gRC47
IE9saXZpZXIsIEouPC9hdXRob3I+PC9hdXRob3JzPjwvY29udHJpYnV0b3JzPjxhdXRoLWFkZHJl
c3M+KFZhbiBWZWxkZW4sIE1leWVyLCBPbGl2aWVyKSBEZXB0LiBBbmF0LiBQYXRob2wuLCBVbml2
LiBPcmFuZ2UgRnJlZSBTdGF0ZSwgQmxvZW1mb250ZWluIFNvdXRoIEFmcmljYTsgRGVwdC4gQW5h
dC4gUGF0aG9sLiwgVW5pdi4gT3JhbmdlIEZyZWUgU3RhdGUsIEJsb2VtZm9udGVpbiBTb3V0aCBB
ZnJpY2E8L2F1dGgtYWRkcmVzcz48dGl0bGVzPjx0aXRsZT5SaWZ0IFZhbGxleSBmZXZlciBhZmZl
Y3RpbmcgaHVtYW5zIGluIFNvdXRoIEFmcmljYS4gQSBjbGluaWNvcGF0aG9sb2dpY2FsIHN0dWR5
PC90aXRsZT48c2Vjb25kYXJ5LXRpdGxlPlNvdXRoIEFmcmljYW4gTWVkaWNhbCBKb3VybmFsPC9z
ZWNvbmRhcnktdGl0bGU+PC90aXRsZXM+PHBlcmlvZGljYWw+PGZ1bGwtdGl0bGU+U291dGggQWZy
aWNhbiBNZWRpY2FsIEpvdXJuYWw8L2Z1bGwtdGl0bGU+PC9wZXJpb2RpY2FsPjxwYWdlcz44Njct
ODcxPC9wYWdlcz48dm9sdW1lPjUxPC92b2x1bWU+PG51bWJlcj4yNDwvbnVtYmVyPjxrZXl3b3Jk
cz48a2V5d29yZD5hdXRvcHN5PC9rZXl3b3JkPjxrZXl3b3JkPmJsZWVkaW5nIHRlbmRlbmN5PC9r
ZXl3b3JkPjxrZXl3b3JkPmNoaWxkPC9rZXl3b3JkPjxrZXl3b3JkPmRpYWdub3Npczwva2V5d29y
ZD48a2V5d29yZD5lbmNlcGhhbGl0aXM8L2tleXdvcmQ+PGtleXdvcmQ+ZXBpZGVtaW9sb2d5PC9r
ZXl3b3JkPjxrZXl3b3JkPmV0aW9sb2d5PC9rZXl3b3JkPjxrZXl3b3JkPmdhc3Ryb2ludGVzdGlu
YWwgaGVtb3JyaGFnZTwva2V5d29yZD48a2V5d29yZD5oZW1vcnJoYWdpYyBmZXZlcjwva2V5d29y
ZD48a2V5d29yZD5oaXN0b2xvZ3k8L2tleXdvcmQ+PGtleXdvcmQ+aW4gdml0cm8gc3R1ZHk8L2tl
eXdvcmQ+PGtleXdvcmQ+bGl2ZXIgbmVjcm9zaXM8L2tleXdvcmQ+PGtleXdvcmQ+bWFqb3IgY2xp
bmljYWwgc3R1ZHk8L2tleXdvcmQ+PGtleXdvcmQ+bWFtbWFsPC9rZXl3b3JkPjxrZXl3b3JkPm1p
Y3Jvb3JnYW5pc208L2tleXdvcmQ+PGtleXdvcmQ+c2V4IGRpZmZlcmVuY2U8L2tleXdvcmQ+PGtl
eXdvcmQ+dmlydXMgaXNvbGF0aW9uPC9rZXl3b3JkPjwva2V5d29yZHM+PGRhdGVzPjx5ZWFyPjE5
Nzc8L3llYXI+PC9kYXRlcz48aXNibj4wMDM4LTI0Njk8L2lzYm4+PGFjY2Vzc2lvbi1udW0+ODEz
NTMwOTwvYWNjZXNzaW9uLW51bT48dXJscz48cmVsYXRlZC11cmxzPjx1cmw+aHR0cHM6Ly9vdmlk
c3Aub3ZpZC5jb20vb3ZpZHdlYi5jZ2k/VD1KUyZhbXA7Q1NDPVkmYW1wO05FV1M9TiZhbXA7UEFH
RT1mdWxsdGV4dCZhbXA7RD1lbWVkMiZhbXA7QU49ODEzNTMwOTsgaHR0cHM6Ly9kaXNjb3Zlci5s
c2h0bS5hYy51ay9vcGVudXJsLzQ0SFlHLzQ0SFlHX3NlcnZpY2VzX3BhZ2U/c2lkPU9WSUQ6ZW1i
YXNlJmFtcDtpZD1kb2k6JmFtcDtpZD1wbWlkNTYxNDQ1JmFtcDtpc3NuPTAwMzgtMjQ2OSZhbXA7
aXNibj0mYW1wO3ZvbHVtZT01MSZhbXA7aXNzdWU9MjQmYW1wO3NwYWdlPTg2NyZhbXA7cGFnZXM9
ODY3LTg3MSZhbXA7ZGF0ZT0xOTc3JmFtcDt0aXRsZT1Tb3V0aCtBZnJpY2FuK01lZGljYWwrSm91
cm5hbCZhbXA7YXRpdGxlPVJpZnQrVmFsbGV5K2ZldmVyK2FmZmVjdGluZytodW1hbnMraW4rU291
dGgrQWZyaWNhLitBK2NsaW5pY29wYXRob2xvZ2ljYWwrc3R1ZHkmYW1wO2F1bGFzdD1WYW4rVmVs
ZGVuJmFtcDtwaWQ9JTNDYXV0aG9yJTNFVmFuK1ZlbGRlbitELkouSi4lM0JNZXllcitKLkQuJTNC
T2xpdmllcitKLiUzQyUyRmF1dGhvciUzRSUzQ0FOJTNFODEzNTMwOSUzQyUyRkFOJTNFJTNDRFQl
M0VBcnRpY2xlJTNDJTJGRFQlM0UmbHQ7MzUzNS4gJmd0OzwvdXJsPjwvcmVsYXRlZC11cmxzPjwv
dXJscz48cmVtb3RlLWRhdGFiYXNlLW5hbWU+RW1iYXNlPC9yZW1vdGUtZGF0YWJhc2UtbmFtZT48
cmVtb3RlLWRhdGFiYXNlLXByb3ZpZGVyPk92aWQgVGVjaG5vbG9naWVzPC9yZW1vdGUtZGF0YWJh
c2UtcHJvdmlkZXI+PGxhbmd1YWdlPkVuZ2xpc2g8L2xhbmd1YWdlPjwvcmVjb3JkPjwvQ2l0ZT48
Q2l0ZT48QXV0aG9yPkFiZGVsLVdhaGFiPC9BdXRob3I+PFllYXI+MTk3ODwvWWVhcj48UmVjTnVt
PjMxNzY5PC9SZWNOdW0+PHJlY29yZD48cmVjLW51bWJlcj4zMTc2OTwvcmVjLW51bWJlcj48Zm9y
ZWlnbi1rZXlzPjxrZXkgYXBwPSJFTiIgZGItaWQ9ImF6cmR4dDl0Z2V2d3ZrZXhhcGQ1YWFyMXNk
MmRwMmE5cnR2NSIgdGltZXN0YW1wPSIxNTU0MjEzMjg1Ij4zMTc2OTwva2V5PjwvZm9yZWlnbi1r
ZXlzPjxyZWYtdHlwZSBuYW1lPSJKb3VybmFsIEFydGljbGUiPjE3PC9yZWYtdHlwZT48Y29udHJp
YnV0b3JzPjxhdXRob3JzPjxhdXRob3I+QWJkZWwtV2FoYWIsIEsuIFMuIEUuIEQuOyBFbCBCYXos
IEwuIE0uOyBFbC1UYXllYiwgRS4gTS47IE9tYXIsIEguOyBPc3NtYW4sIE0uIEEuIE0uOyBZYXNp
biwgVy48L2F1dGhvcj48L2F1dGhvcnM+PC9jb250cmlidXRvcnM+PHRpdGxlcz48dGl0bGU+Umlm
dCBWYWxsZXkgRmV2ZXIgdmlydXMgaW5mZWN0aW9ucyBpbiBFZ3lwdDogcGF0aG9sb2dpY2FsIGFu
ZCB2aXJvbG9naWNhbCBmaW5kaW5ncyBpbiBtYW48L3RpdGxlPjxzZWNvbmRhcnktdGl0bGU+VHJh
bnNhY3Rpb25zIG9mIHRoZSBSb3lhbCBTb2NpZXR5IG9mIFRyb3BpY2FsIE1lZGljaW5lIGFuZCBI
eWdpZW5lPC9zZWNvbmRhcnktdGl0bGU+PC90aXRsZXM+PHBlcmlvZGljYWw+PGZ1bGwtdGl0bGU+
VHJhbnNhY3Rpb25zIG9mIHRoZSBSb3lhbCBTb2NpZXR5IG9mIFRyb3BpY2FsIE1lZGljaW5lIGFu
ZCBIeWdpZW5lPC9mdWxsLXRpdGxlPjwvcGVyaW9kaWNhbD48cGFnZXM+MzkyLTM5NjwvcGFnZXM+
PHZvbHVtZT43Mjwvdm9sdW1lPjxudW1iZXI+NDwvbnVtYmVyPjxkYXRlcz48eWVhcj4xOTc4PC95
ZWFyPjwvZGF0ZXM+PHdvcmstdHlwZT5Kb3VybmFsIGFydGljbGU8L3dvcmstdHlwZT48dXJscz48
cmVsYXRlZC11cmxzPjx1cmw+aHR0cHM6Ly9vdmlkc3Aub3ZpZC5jb20vb3ZpZHdlYi5jZ2k/VD1K
UyZhbXA7Q1NDPVkmYW1wO05FV1M9TiZhbXA7UEFHRT1mdWxsdGV4dCZhbXA7RD1jYWdoMCZhbXA7
QU49MTk4MDI5MDAxMDQ7IGh0dHBzOi8vZGlzY292ZXIubHNodG0uYWMudWsvb3BlbnVybC80NEhZ
Ry80NEhZR19zZXJ2aWNlc19wYWdlP3NpZD1PVklEOmNhZ2hkYiZhbXA7aWQ9ZG9pOiZhbXA7aWQ9
cG1pZCZhbXA7aXNzbj0wMDM1LTkyMDMmYW1wO2lzYm49JmFtcDt2b2x1bWU9NzImYW1wO2lzc3Vl
PTQmYW1wO3NwYWdlPTM5MiZhbXA7cGFnZXM9MzkyLTM5NiZhbXA7ZGF0ZT0xOTc4JmFtcDt0aXRs
ZT1UcmFuc2FjdGlvbnMrb2YrdGhlK1JveWFsK1NvY2lldHkrb2YrVHJvcGljYWwrTWVkaWNpbmUr
YW5kK0h5Z2llbmUmYW1wO2F0aXRsZT1SaWZ0K1ZhbGxleStGZXZlcit2aXJ1cytpbmZlY3Rpb25z
K2luK0VneXB0JTNBK3BhdGhvbG9naWNhbCthbmQrdmlyb2xvZ2ljYWwrZmluZGluZ3MraW4rbWFu
LiZhbXA7YXVsYXN0PUFCREVMLVdBSEFCJmFtcDtwaWQ9JTNDYXV0aG9yJTNFQUJERUwtV0FIQUIl
MkMrSy4rUy4rRS4rRC4lM0JFTCtCQVolMkMrTC4rTS4lM0JFTC1UQVlFQiUyQytFLitNLiUzQk9N
QVIlMkMrSC4lM0JPU1NNQU4lMkMrTS4rQS4rTS4lM0JZQVNJTiUyQytXLiUzQyUyRmF1dGhvciUz
RSUzQ0FOJTNFMTk4MDI5MDAxMDQlM0MlMkZBTiUzRSUzQ0RUJTNFSm91cm5hbCthcnRpY2xlJTND
JTJGRFQlM0U8L3VybD48L3JlbGF0ZWQtdXJscz48L3VybHM+PHJlbW90ZS1kYXRhYmFzZS1uYW1l
Pkdsb2JhbCBIZWFsdGg8L3JlbW90ZS1kYXRhYmFzZS1uYW1lPjxyZW1vdGUtZGF0YWJhc2UtcHJv
dmlkZXI+T3ZpZCBUZWNobm9sb2dpZXM8L3JlbW90ZS1kYXRhYmFzZS1wcm92aWRlcj48bGFuZ3Vh
Z2U+RW5nbGlzaDwvbGFuZ3VhZ2U+PC9yZWNvcmQ+PC9DaXRlPjxDaXRlPjxBdXRob3I+U21pdGhi
dXJuPC9BdXRob3I+PFllYXI+MTk0OTwvWWVhcj48UmVjTnVtPjMzMjUwPC9SZWNOdW0+PHJlY29y
ZD48cmVjLW51bWJlcj4zMzI1MDwvcmVjLW51bWJlcj48Zm9yZWlnbi1rZXlzPjxrZXkgYXBwPSJF
TiIgZGItaWQ9ImF6cmR4dDl0Z2V2d3ZrZXhhcGQ1YWFyMXNkMmRwMmE5cnR2NSIgdGltZXN0YW1w
PSIxNTkwMzczOTM4Ij4zMzI1MDwva2V5PjwvZm9yZWlnbi1rZXlzPjxyZWYtdHlwZSBuYW1lPSJK
b3VybmFsIEFydGljbGUiPjE3PC9yZWYtdHlwZT48Y29udHJpYnV0b3JzPjxhdXRob3JzPjxhdXRo
b3I+U21pdGhidXJuLCBLQzwvYXV0aG9yPjxhdXRob3I+TWFoYWZmeSwgQUY8L2F1dGhvcj48YXV0
aG9yPkhhZGRvdywgQUo8L2F1dGhvcj48YXV0aG9yPktpdGNoZW4sIFNGPC9hdXRob3I+PGF1dGhv
cj5TbWl0aCwgSkY8L2F1dGhvcj48L2F1dGhvcnM+PC9jb250cmlidXRvcnM+PHRpdGxlcz48dGl0
bGU+UmlmdCBWYWxsZXkgZmV2ZXI6IGFjY2lkZW50YWwgaW5mZWN0aW9ucyBhbW9uZyBsYWJvcmF0
b3J5IHdvcmtlcnM8L3RpdGxlPjxzZWNvbmRhcnktdGl0bGU+VGhlIEpvdXJuYWwgb2YgSW1tdW5v
bG9neTwvc2Vjb25kYXJ5LXRpdGxlPjwvdGl0bGVzPjxwZXJpb2RpY2FsPjxmdWxsLXRpdGxlPlRo
ZSBKb3VybmFsIG9mIEltbXVub2xvZ3k8L2Z1bGwtdGl0bGU+PC9wZXJpb2RpY2FsPjxwYWdlcz4y
MTMtMjI3PC9wYWdlcz48dm9sdW1lPjYyPC92b2x1bWU+PG51bWJlcj4yPC9udW1iZXI+PGRhdGVz
Pjx5ZWFyPjE5NDk8L3llYXI+PC9kYXRlcz48aXNibj4wMDIyLTE3Njc8L2lzYm4+PHVybHM+PC91
cmxzPjwvcmVjb3JkPjwvQ2l0ZT48L0VuZE5vdGU+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naGxpbjwvQXV0aG9yPjxZZWFyPjE5Nzk8L1llYXI+
PFJlY051bT4zMTc2NTwvUmVjTnVtPjxEaXNwbGF5VGV4dD5bMSwgNCwgNiwgOV08L0Rpc3BsYXlU
ZXh0PjxyZWNvcmQ+PHJlYy1udW1iZXI+MzE3NjU8L3JlYy1udW1iZXI+PGZvcmVpZ24ta2V5cz48
a2V5IGFwcD0iRU4iIGRiLWlkPSJhenJkeHQ5dGdldnd2a2V4YXBkNWFhcjFzZDJkcDJhOXJ0djUi
IHRpbWVzdGFtcD0iMTU1NDIxMzI4NSI+MzE3NjU8L2tleT48L2ZvcmVpZ24ta2V5cz48cmVmLXR5
cGUgbmFtZT0iSm91cm5hbCBBcnRpY2xlIj4xNzwvcmVmLXR5cGU+PGNvbnRyaWJ1dG9ycz48YXV0
aG9ycz48YXV0aG9yPkxhdWdobGluLCBMLiBXLjsgTWVlZ2FuLCBKLiBNLjsgU3RyYXVzYmF1Z2gs
IEwuIEouOyBNb3JlbnMsIEQuIE0uOyBXYXR0ZW4sIFIuIEguPC9hdXRob3I+PC9hdXRob3JzPjwv
Y29udHJpYnV0b3JzPjx0aXRsZXM+PHRpdGxlPkVwaWRlbWljIFJpZnQgVmFsbGV5IGZldmVyIGlu
IEVneXB0OiBvYnNlcnZhdGlvbnMgb2YgdGhlIHNwZWN0cnVtIG9mIGh1bWFuIGlsbG5lc3M8L3Rp
dGxlPjxzZWNvbmRhcnktdGl0bGU+VHJhbnNhY3Rpb25zIG9mIHRoZSBSb3lhbCBTb2NpZXR5IG9m
IFRyb3BpY2FsIE1lZGljaW5lIGFuZCBIeWdpZW5lPC9zZWNvbmRhcnktdGl0bGU+PC90aXRsZXM+
PHBlcmlvZGljYWw+PGZ1bGwtdGl0bGU+VHJhbnNhY3Rpb25zIG9mIHRoZSBSb3lhbCBTb2NpZXR5
IG9mIFRyb3BpY2FsIE1lZGljaW5lIGFuZCBIeWdpZW5lPC9mdWxsLXRpdGxlPjwvcGVyaW9kaWNh
bD48cGFnZXM+NjMwLTYzMzwvcGFnZXM+PHZvbHVtZT43Mzwvdm9sdW1lPjxudW1iZXI+NjwvbnVt
YmVyPjxkYXRlcz48eWVhcj4xOTc5PC95ZWFyPjwvZGF0ZXM+PGlzYm4+MDAzNS05MjAzPC9pc2Ju
Pjx3b3JrLXR5cGU+Sm91cm5hbCBhcnRpY2xlPC93b3JrLXR5cGU+PHVybHM+PHJlbGF0ZWQtdXJs
cz48dXJsPmh0dHBzOi8vb3ZpZHNwLm92aWQuY29tL292aWR3ZWIuY2dpP1Q9SlMmYW1wO0NTQz1Z
JmFtcDtORVdTPU4mYW1wO1BBR0U9ZnVsbHRleHQmYW1wO0Q9Y2FnaDAmYW1wO0FOPTE5ODAyOTAx
NzAwOyBodHRwczovL2Rpc2NvdmVyLmxzaHRtLmFjLnVrL29wZW51cmwvNDRIWUcvNDRIWUdfc2Vy
dmljZXNfcGFnZT9zaWQ9T1ZJRDpjYWdoZGImYW1wO2lkPWRvaTomYW1wO2lkPXBtaWQmYW1wO2lz
c249MDAzNS05MjAzJmFtcDtpc2JuPSZhbXA7dm9sdW1lPTczJmFtcDtpc3N1ZT02JmFtcDtzcGFn
ZT02MzAmYW1wO3BhZ2VzPTYzMC02MzMmYW1wO2RhdGU9MTk3OSZhbXA7dGl0bGU9VHJhbnNhY3Rp
b25zK29mK3RoZStSb3lhbCtTb2NpZXR5K29mK1Ryb3BpY2FsK01lZGljaW5lK2FuZCtIeWdpZW5l
JmFtcDthdGl0bGU9RXBpZGVtaWMrUmlmdCtWYWxsZXkrZmV2ZXIraW4rRWd5cHQlM0Erb2JzZXJ2
YXRpb25zK29mK3RoZStzcGVjdHJ1bStvZitodW1hbitpbGxuZXNzLiZhbXA7YXVsYXN0PUxBVUdI
TElOJmFtcDtwaWQ9JTNDYXV0aG9yJTNFTEFVR0hMSU4lMkMrTC4rVy4lM0JNRUVHQU4lMkMrSi4r
TS4lM0JTVFJBVVNCQVVHSCUyQytMLitKLiUzQk1PUkVOUyUyQytELitNLiUzQldBVFRFTiUyQytS
LitILiUzQyUyRmF1dGhvciUzRSUzQ0FOJTNFMTk4MDI5MDE3MDAlM0MlMkZBTiUzRSUzQ0RUJTNF
Sm91cm5hbCthcnRpY2xlJTNDJTJGRFQlM0U8L3VybD48L3JlbGF0ZWQtdXJscz48L3VybHM+PHJl
bW90ZS1kYXRhYmFzZS1uYW1lPkdsb2JhbCBIZWFsdGg8L3JlbW90ZS1kYXRhYmFzZS1uYW1lPjxy
ZW1vdGUtZGF0YWJhc2UtcHJvdmlkZXI+T3ZpZCBUZWNobm9sb2dpZXM8L3JlbW90ZS1kYXRhYmFz
ZS1wcm92aWRlcj48bGFuZ3VhZ2U+RW5nbGlzaDwvbGFuZ3VhZ2U+PC9yZWNvcmQ+PC9DaXRlPjxD
aXRlPjxBdXRob3I+VmFuIFZlbGRlbjwvQXV0aG9yPjxZZWFyPjE5Nzc8L1llYXI+PFJlY051bT4y
ODcwMjwvUmVjTnVtPjxyZWNvcmQ+PHJlYy1udW1iZXI+Mjg3MDI8L3JlYy1udW1iZXI+PGZvcmVp
Z24ta2V5cz48a2V5IGFwcD0iRU4iIGRiLWlkPSJhenJkeHQ5dGdldnd2a2V4YXBkNWFhcjFzZDJk
cDJhOXJ0djUiIHRpbWVzdGFtcD0iMTU1NDIxMjI0OCI+Mjg3MDI8L2tleT48L2ZvcmVpZ24ta2V5
cz48cmVmLXR5cGUgbmFtZT0iSm91cm5hbCBBcnRpY2xlIj4xNzwvcmVmLXR5cGU+PGNvbnRyaWJ1
dG9ycz48YXV0aG9ycz48YXV0aG9yPlZhbiBWZWxkZW4sIEQuIEouIEouOyBNZXllciwgSi4gRC47
IE9saXZpZXIsIEouPC9hdXRob3I+PC9hdXRob3JzPjwvY29udHJpYnV0b3JzPjxhdXRoLWFkZHJl
c3M+KFZhbiBWZWxkZW4sIE1leWVyLCBPbGl2aWVyKSBEZXB0LiBBbmF0LiBQYXRob2wuLCBVbml2
LiBPcmFuZ2UgRnJlZSBTdGF0ZSwgQmxvZW1mb250ZWluIFNvdXRoIEFmcmljYTsgRGVwdC4gQW5h
dC4gUGF0aG9sLiwgVW5pdi4gT3JhbmdlIEZyZWUgU3RhdGUsIEJsb2VtZm9udGVpbiBTb3V0aCBB
ZnJpY2E8L2F1dGgtYWRkcmVzcz48dGl0bGVzPjx0aXRsZT5SaWZ0IFZhbGxleSBmZXZlciBhZmZl
Y3RpbmcgaHVtYW5zIGluIFNvdXRoIEFmcmljYS4gQSBjbGluaWNvcGF0aG9sb2dpY2FsIHN0dWR5
PC90aXRsZT48c2Vjb25kYXJ5LXRpdGxlPlNvdXRoIEFmcmljYW4gTWVkaWNhbCBKb3VybmFsPC9z
ZWNvbmRhcnktdGl0bGU+PC90aXRsZXM+PHBlcmlvZGljYWw+PGZ1bGwtdGl0bGU+U291dGggQWZy
aWNhbiBNZWRpY2FsIEpvdXJuYWw8L2Z1bGwtdGl0bGU+PC9wZXJpb2RpY2FsPjxwYWdlcz44Njct
ODcxPC9wYWdlcz48dm9sdW1lPjUxPC92b2x1bWU+PG51bWJlcj4yNDwvbnVtYmVyPjxrZXl3b3Jk
cz48a2V5d29yZD5hdXRvcHN5PC9rZXl3b3JkPjxrZXl3b3JkPmJsZWVkaW5nIHRlbmRlbmN5PC9r
ZXl3b3JkPjxrZXl3b3JkPmNoaWxkPC9rZXl3b3JkPjxrZXl3b3JkPmRpYWdub3Npczwva2V5d29y
ZD48a2V5d29yZD5lbmNlcGhhbGl0aXM8L2tleXdvcmQ+PGtleXdvcmQ+ZXBpZGVtaW9sb2d5PC9r
ZXl3b3JkPjxrZXl3b3JkPmV0aW9sb2d5PC9rZXl3b3JkPjxrZXl3b3JkPmdhc3Ryb2ludGVzdGlu
YWwgaGVtb3JyaGFnZTwva2V5d29yZD48a2V5d29yZD5oZW1vcnJoYWdpYyBmZXZlcjwva2V5d29y
ZD48a2V5d29yZD5oaXN0b2xvZ3k8L2tleXdvcmQ+PGtleXdvcmQ+aW4gdml0cm8gc3R1ZHk8L2tl
eXdvcmQ+PGtleXdvcmQ+bGl2ZXIgbmVjcm9zaXM8L2tleXdvcmQ+PGtleXdvcmQ+bWFqb3IgY2xp
bmljYWwgc3R1ZHk8L2tleXdvcmQ+PGtleXdvcmQ+bWFtbWFsPC9rZXl3b3JkPjxrZXl3b3JkPm1p
Y3Jvb3JnYW5pc208L2tleXdvcmQ+PGtleXdvcmQ+c2V4IGRpZmZlcmVuY2U8L2tleXdvcmQ+PGtl
eXdvcmQ+dmlydXMgaXNvbGF0aW9uPC9rZXl3b3JkPjwva2V5d29yZHM+PGRhdGVzPjx5ZWFyPjE5
Nzc8L3llYXI+PC9kYXRlcz48aXNibj4wMDM4LTI0Njk8L2lzYm4+PGFjY2Vzc2lvbi1udW0+ODEz
NTMwOTwvYWNjZXNzaW9uLW51bT48dXJscz48cmVsYXRlZC11cmxzPjx1cmw+aHR0cHM6Ly9vdmlk
c3Aub3ZpZC5jb20vb3ZpZHdlYi5jZ2k/VD1KUyZhbXA7Q1NDPVkmYW1wO05FV1M9TiZhbXA7UEFH
RT1mdWxsdGV4dCZhbXA7RD1lbWVkMiZhbXA7QU49ODEzNTMwOTsgaHR0cHM6Ly9kaXNjb3Zlci5s
c2h0bS5hYy51ay9vcGVudXJsLzQ0SFlHLzQ0SFlHX3NlcnZpY2VzX3BhZ2U/c2lkPU9WSUQ6ZW1i
YXNlJmFtcDtpZD1kb2k6JmFtcDtpZD1wbWlkNTYxNDQ1JmFtcDtpc3NuPTAwMzgtMjQ2OSZhbXA7
aXNibj0mYW1wO3ZvbHVtZT01MSZhbXA7aXNzdWU9MjQmYW1wO3NwYWdlPTg2NyZhbXA7cGFnZXM9
ODY3LTg3MSZhbXA7ZGF0ZT0xOTc3JmFtcDt0aXRsZT1Tb3V0aCtBZnJpY2FuK01lZGljYWwrSm91
cm5hbCZhbXA7YXRpdGxlPVJpZnQrVmFsbGV5K2ZldmVyK2FmZmVjdGluZytodW1hbnMraW4rU291
dGgrQWZyaWNhLitBK2NsaW5pY29wYXRob2xvZ2ljYWwrc3R1ZHkmYW1wO2F1bGFzdD1WYW4rVmVs
ZGVuJmFtcDtwaWQ9JTNDYXV0aG9yJTNFVmFuK1ZlbGRlbitELkouSi4lM0JNZXllcitKLkQuJTNC
T2xpdmllcitKLiUzQyUyRmF1dGhvciUzRSUzQ0FOJTNFODEzNTMwOSUzQyUyRkFOJTNFJTNDRFQl
M0VBcnRpY2xlJTNDJTJGRFQlM0UmbHQ7MzUzNS4gJmd0OzwvdXJsPjwvcmVsYXRlZC11cmxzPjwv
dXJscz48cmVtb3RlLWRhdGFiYXNlLW5hbWU+RW1iYXNlPC9yZW1vdGUtZGF0YWJhc2UtbmFtZT48
cmVtb3RlLWRhdGFiYXNlLXByb3ZpZGVyPk92aWQgVGVjaG5vbG9naWVzPC9yZW1vdGUtZGF0YWJh
c2UtcHJvdmlkZXI+PGxhbmd1YWdlPkVuZ2xpc2g8L2xhbmd1YWdlPjwvcmVjb3JkPjwvQ2l0ZT48
Q2l0ZT48QXV0aG9yPkFiZGVsLVdhaGFiPC9BdXRob3I+PFllYXI+MTk3ODwvWWVhcj48UmVjTnVt
PjMxNzY5PC9SZWNOdW0+PHJlY29yZD48cmVjLW51bWJlcj4zMTc2OTwvcmVjLW51bWJlcj48Zm9y
ZWlnbi1rZXlzPjxrZXkgYXBwPSJFTiIgZGItaWQ9ImF6cmR4dDl0Z2V2d3ZrZXhhcGQ1YWFyMXNk
MmRwMmE5cnR2NSIgdGltZXN0YW1wPSIxNTU0MjEzMjg1Ij4zMTc2OTwva2V5PjwvZm9yZWlnbi1r
ZXlzPjxyZWYtdHlwZSBuYW1lPSJKb3VybmFsIEFydGljbGUiPjE3PC9yZWYtdHlwZT48Y29udHJp
YnV0b3JzPjxhdXRob3JzPjxhdXRob3I+QWJkZWwtV2FoYWIsIEsuIFMuIEUuIEQuOyBFbCBCYXos
IEwuIE0uOyBFbC1UYXllYiwgRS4gTS47IE9tYXIsIEguOyBPc3NtYW4sIE0uIEEuIE0uOyBZYXNp
biwgVy48L2F1dGhvcj48L2F1dGhvcnM+PC9jb250cmlidXRvcnM+PHRpdGxlcz48dGl0bGU+Umlm
dCBWYWxsZXkgRmV2ZXIgdmlydXMgaW5mZWN0aW9ucyBpbiBFZ3lwdDogcGF0aG9sb2dpY2FsIGFu
ZCB2aXJvbG9naWNhbCBmaW5kaW5ncyBpbiBtYW48L3RpdGxlPjxzZWNvbmRhcnktdGl0bGU+VHJh
bnNhY3Rpb25zIG9mIHRoZSBSb3lhbCBTb2NpZXR5IG9mIFRyb3BpY2FsIE1lZGljaW5lIGFuZCBI
eWdpZW5lPC9zZWNvbmRhcnktdGl0bGU+PC90aXRsZXM+PHBlcmlvZGljYWw+PGZ1bGwtdGl0bGU+
VHJhbnNhY3Rpb25zIG9mIHRoZSBSb3lhbCBTb2NpZXR5IG9mIFRyb3BpY2FsIE1lZGljaW5lIGFu
ZCBIeWdpZW5lPC9mdWxsLXRpdGxlPjwvcGVyaW9kaWNhbD48cGFnZXM+MzkyLTM5NjwvcGFnZXM+
PHZvbHVtZT43Mjwvdm9sdW1lPjxudW1iZXI+NDwvbnVtYmVyPjxkYXRlcz48eWVhcj4xOTc4PC95
ZWFyPjwvZGF0ZXM+PHdvcmstdHlwZT5Kb3VybmFsIGFydGljbGU8L3dvcmstdHlwZT48dXJscz48
cmVsYXRlZC11cmxzPjx1cmw+aHR0cHM6Ly9vdmlkc3Aub3ZpZC5jb20vb3ZpZHdlYi5jZ2k/VD1K
UyZhbXA7Q1NDPVkmYW1wO05FV1M9TiZhbXA7UEFHRT1mdWxsdGV4dCZhbXA7RD1jYWdoMCZhbXA7
QU49MTk4MDI5MDAxMDQ7IGh0dHBzOi8vZGlzY292ZXIubHNodG0uYWMudWsvb3BlbnVybC80NEhZ
Ry80NEhZR19zZXJ2aWNlc19wYWdlP3NpZD1PVklEOmNhZ2hkYiZhbXA7aWQ9ZG9pOiZhbXA7aWQ9
cG1pZCZhbXA7aXNzbj0wMDM1LTkyMDMmYW1wO2lzYm49JmFtcDt2b2x1bWU9NzImYW1wO2lzc3Vl
PTQmYW1wO3NwYWdlPTM5MiZhbXA7cGFnZXM9MzkyLTM5NiZhbXA7ZGF0ZT0xOTc4JmFtcDt0aXRs
ZT1UcmFuc2FjdGlvbnMrb2YrdGhlK1JveWFsK1NvY2lldHkrb2YrVHJvcGljYWwrTWVkaWNpbmUr
YW5kK0h5Z2llbmUmYW1wO2F0aXRsZT1SaWZ0K1ZhbGxleStGZXZlcit2aXJ1cytpbmZlY3Rpb25z
K2luK0VneXB0JTNBK3BhdGhvbG9naWNhbCthbmQrdmlyb2xvZ2ljYWwrZmluZGluZ3MraW4rbWFu
LiZhbXA7YXVsYXN0PUFCREVMLVdBSEFCJmFtcDtwaWQ9JTNDYXV0aG9yJTNFQUJERUwtV0FIQUIl
MkMrSy4rUy4rRS4rRC4lM0JFTCtCQVolMkMrTC4rTS4lM0JFTC1UQVlFQiUyQytFLitNLiUzQk9N
QVIlMkMrSC4lM0JPU1NNQU4lMkMrTS4rQS4rTS4lM0JZQVNJTiUyQytXLiUzQyUyRmF1dGhvciUz
RSUzQ0FOJTNFMTk4MDI5MDAxMDQlM0MlMkZBTiUzRSUzQ0RUJTNFSm91cm5hbCthcnRpY2xlJTND
JTJGRFQlM0U8L3VybD48L3JlbGF0ZWQtdXJscz48L3VybHM+PHJlbW90ZS1kYXRhYmFzZS1uYW1l
Pkdsb2JhbCBIZWFsdGg8L3JlbW90ZS1kYXRhYmFzZS1uYW1lPjxyZW1vdGUtZGF0YWJhc2UtcHJv
dmlkZXI+T3ZpZCBUZWNobm9sb2dpZXM8L3JlbW90ZS1kYXRhYmFzZS1wcm92aWRlcj48bGFuZ3Vh
Z2U+RW5nbGlzaDwvbGFuZ3VhZ2U+PC9yZWNvcmQ+PC9DaXRlPjxDaXRlPjxBdXRob3I+U21pdGhi
dXJuPC9BdXRob3I+PFllYXI+MTk0OTwvWWVhcj48UmVjTnVtPjMzMjUwPC9SZWNOdW0+PHJlY29y
ZD48cmVjLW51bWJlcj4zMzI1MDwvcmVjLW51bWJlcj48Zm9yZWlnbi1rZXlzPjxrZXkgYXBwPSJF
TiIgZGItaWQ9ImF6cmR4dDl0Z2V2d3ZrZXhhcGQ1YWFyMXNkMmRwMmE5cnR2NSIgdGltZXN0YW1w
PSIxNTkwMzczOTM4Ij4zMzI1MDwva2V5PjwvZm9yZWlnbi1rZXlzPjxyZWYtdHlwZSBuYW1lPSJK
b3VybmFsIEFydGljbGUiPjE3PC9yZWYtdHlwZT48Y29udHJpYnV0b3JzPjxhdXRob3JzPjxhdXRo
b3I+U21pdGhidXJuLCBLQzwvYXV0aG9yPjxhdXRob3I+TWFoYWZmeSwgQUY8L2F1dGhvcj48YXV0
aG9yPkhhZGRvdywgQUo8L2F1dGhvcj48YXV0aG9yPktpdGNoZW4sIFNGPC9hdXRob3I+PGF1dGhv
cj5TbWl0aCwgSkY8L2F1dGhvcj48L2F1dGhvcnM+PC9jb250cmlidXRvcnM+PHRpdGxlcz48dGl0
bGU+UmlmdCBWYWxsZXkgZmV2ZXI6IGFjY2lkZW50YWwgaW5mZWN0aW9ucyBhbW9uZyBsYWJvcmF0
b3J5IHdvcmtlcnM8L3RpdGxlPjxzZWNvbmRhcnktdGl0bGU+VGhlIEpvdXJuYWwgb2YgSW1tdW5v
bG9neTwvc2Vjb25kYXJ5LXRpdGxlPjwvdGl0bGVzPjxwZXJpb2RpY2FsPjxmdWxsLXRpdGxlPlRo
ZSBKb3VybmFsIG9mIEltbXVub2xvZ3k8L2Z1bGwtdGl0bGU+PC9wZXJpb2RpY2FsPjxwYWdlcz4y
MTMtMjI3PC9wYWdlcz48dm9sdW1lPjYyPC92b2x1bWU+PG51bWJlcj4yPC9udW1iZXI+PGRhdGVz
Pjx5ZWFyPjE5NDk8L3llYXI+PC9kYXRlcz48aXNibj4wMDIyLTE3Njc8L2lzYm4+PHVybHM+PC91
cmxzPjwvcmVjb3JkPjwvQ2l0ZT48L0VuZE5vdGU+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, 4, 6, 9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slow onset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ithburn&lt;/Author&gt;&lt;Year&gt;1949&lt;/Year&gt;&lt;RecNum&gt;33250&lt;/RecNum&gt;&lt;DisplayText&gt;[6]&lt;/DisplayText&gt;&lt;record&gt;&lt;rec-number&gt;33250&lt;/rec-number&gt;&lt;foreign-keys&gt;&lt;key app="EN" db-id="azrdxt9tgevwvkexapd5aar1sd2dp2a9rtv5" timestamp="1590373938"&gt;33250&lt;/key&gt;&lt;/foreign-keys&gt;&lt;ref-type name="Journal Article"&gt;17&lt;/ref-type&gt;&lt;contributors&gt;&lt;authors&gt;&lt;author&gt;Smithburn, KC&lt;/author&gt;&lt;author&gt;Mahaffy, AF&lt;/author&gt;&lt;author&gt;Haddow, AJ&lt;/author&gt;&lt;author&gt;Kitchen, SF&lt;/author&gt;&lt;author&gt;Smith, JF&lt;/author&gt;&lt;/authors&gt;&lt;/contributors&gt;&lt;titles&gt;&lt;title&gt;Rift Valley fever: accidental infections among laboratory workers&lt;/title&gt;&lt;secondary-title&gt;The Journal of Immunology&lt;/secondary-title&gt;&lt;/titles&gt;&lt;periodical&gt;&lt;full-title&gt;The Journal of Immunology&lt;/full-title&gt;&lt;/periodical&gt;&lt;pages&gt;213-227&lt;/pages&gt;&lt;volume&gt;62&lt;/volume&gt;&lt;number&gt;2&lt;/number&gt;&lt;dates&gt;&lt;year&gt;1949&lt;/year&gt;&lt;/dates&gt;&lt;isbn&gt;0022-1767&lt;/isbn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no myalgia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ithburn&lt;/Author&gt;&lt;Year&gt;1949&lt;/Year&gt;&lt;RecNum&gt;33250&lt;/RecNum&gt;&lt;DisplayText&gt;[6]&lt;/DisplayText&gt;&lt;record&gt;&lt;rec-number&gt;33250&lt;/rec-number&gt;&lt;foreign-keys&gt;&lt;key app="EN" db-id="azrdxt9tgevwvkexapd5aar1sd2dp2a9rtv5" timestamp="1590373938"&gt;33250&lt;/key&gt;&lt;/foreign-keys&gt;&lt;ref-type name="Journal Article"&gt;17&lt;/ref-type&gt;&lt;contributors&gt;&lt;authors&gt;&lt;author&gt;Smithburn, KC&lt;/author&gt;&lt;author&gt;Mahaffy, AF&lt;/author&gt;&lt;author&gt;Haddow, AJ&lt;/author&gt;&lt;author&gt;Kitchen, SF&lt;/author&gt;&lt;author&gt;Smith, JF&lt;/author&gt;&lt;/authors&gt;&lt;/contributors&gt;&lt;titles&gt;&lt;title&gt;Rift Valley fever: accidental infections among laboratory workers&lt;/title&gt;&lt;secondary-title&gt;The Journal of Immunology&lt;/secondary-title&gt;&lt;/titles&gt;&lt;periodical&gt;&lt;full-title&gt;The Journal of Immunology&lt;/full-title&gt;&lt;/periodical&gt;&lt;pages&gt;213-227&lt;/pages&gt;&lt;volume&gt;62&lt;/volume&gt;&lt;number&gt;2&lt;/number&gt;&lt;dates&gt;&lt;year&gt;1949&lt;/year&gt;&lt;/dates&gt;&lt;isbn&gt;0022-1767&lt;/isbn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mild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3c8L0F1dGhvcj48WWVhcj4yMDE0PC9ZZWFyPjxSZWNO
dW0+MjYyNTk8L1JlY051bT48RGlzcGxheVRleHQ+WzVdPC9EaXNwbGF5VGV4dD48cmVjb3JkPjxy
ZWMtbnVtYmVyPjI2MjU5PC9yZWMtbnVtYmVyPjxmb3JlaWduLWtleXM+PGtleSBhcHA9IkVOIiBk
Yi1pZD0iYXpyZHh0OXRnZXZ3dmtleGFwZDVhYXIxc2QyZHAyYTlydHY1IiB0aW1lc3RhbXA9IjE1
NTQyMTIyNDciPjI2MjU5PC9rZXk+PC9mb3JlaWduLWtleXM+PHJlZi10eXBlIG5hbWU9IkpvdXJu
YWwgQXJ0aWNsZSI+MTc8L3JlZi10eXBlPjxjb250cmlidXRvcnM+PGF1dGhvcnM+PGF1dGhvcj5T
b3csIEEuOyBCYSwgWS47IEJhLCBILjsgRGlhbGxvLCBELjsgRmF5ZSwgTy47IExvdWNvdWJhciwg
Qy47IEJvdXNoYWIsIE0uOyBCYXJyeSwgWS47IERpYWxsbywgTS47IFNhbGwsIEEuIEEuPC9hdXRo
b3I+PC9hdXRob3JzPjwvY29udHJpYnV0b3JzPjxhdXRoLWFkZHJlc3M+KFNvdywgRmF5ZSwgRmF5
ZSwgTG91Y291YmFyLCBTYWxsKSBVbml0ZSBkZXMgYXJib3ZpcnVzIGV0IGRlcyBGaWV2cmVzIEhl
bW9ycmFnaXF1ZXMgVmlyYWxlcyBkZSBsJmFwb3M7SW5zdGl0dXQgUGFzdGV1ciBkZSBEYWthciwg
RGFrYXIsIFNlbmVnYWwgKEJhLCBEaWFsbG8sIERpYWxsbykgVW5pdGUgZCZhcG9zO0VudG9tb2xv
Z2llIE1lZGljYWxlIGRlIGwmYXBvcztJbnN0aXR1dCBQYXN0ZXVyIGRlIERha2FyLCBEYWthciwg
U2VuZWdhbCAoQmEpIEluc3RpdHV0IE5hdGlvbmFsIGRlIFJlY2hlcmNoZSBldCBkZSBsYSBTYW50
ZSBQdWJsaXF1ZSBkZSBOb3Vha2Nob3R0LCBOb3Vha2Nob3R0LCBNYXVyaXRhbmlhIChCb3VzaGFi
KSBNaW5pc3RlcmUgZGUgbGEgU2FudGUgZGUgbGEgUmVwdWJsaXF1ZSBJc2xhbWlxdWUgZGUgTWF1
cml0YW5pZSwgTWF1cml0YW5pYSAoQmFycnkpIENlbnRyZSBOYXRpb25hbCBkJmFwb3M7RXR1ZGUg
ZXQgZGUgUmVjaGVyY2hlcyBWZXRlcmluYWlyZXMsIE5vdWFja2Nob3R0LCBNYXVyaXRhbmlhOyBB
LiBBLiBTYWxsLCBVbml0ZSBkZXMgQXJib3ZpcnVzIGV0IHZpcnVzIGRlIGZpZXZyZXMgaGVtb3Jy
YWdpcXVlcywgSW5zdGl0dXQgUGFzdGV1ciBkZSBEYWthciwgQlAgMjIwIERha2FyLCBTZW5lZ2Fs
LiBFLW1haWw6IGFzYWxsQHBhc3RldXIuc248L2F1dGgtYWRkcmVzcz48dGl0bGVzPjx0aXRsZT5S
aWZ0IHZhbGxleSBmZXZlciBvdXRicmVhaywgU291dGhlcm4gTWF1cml0YW5pYSwgMjAxMjwvdGl0
bGU+PHNlY29uZGFyeS10aXRsZT5FbWVyZ2luZyBJbmZlY3Rpb3VzIERpc2Vhc2VzPC9zZWNvbmRh
cnktdGl0bGU+PC90aXRsZXM+PHBlcmlvZGljYWw+PGZ1bGwtdGl0bGU+RW1lcmdpbmcgaW5mZWN0
aW91cyBkaXNlYXNlczwvZnVsbC10aXRsZT48L3BlcmlvZGljYWw+PHBhZ2VzPjI5Ni0yOTk8L3Bh
Z2VzPjx2b2x1bWU+MjA8L3ZvbHVtZT48bnVtYmVyPjI8L251bWJlcj48a2V5d29yZHM+PGtleXdv
cmQ+YWRvbGVzY2VudDwva2V5d29yZD48a2V5d29yZD5hZHVsdDwva2V5d29yZD48a2V5d29yZD5h
Z2VkPC9rZXl3b3JkPjxrZXl3b3JkPmFydGljbGU8L2tleXdvcmQ+PGtleXdvcmQ+Y2hpbGQ8L2tl
eXdvcmQ+PGtleXdvcmQ+Y2xpbmljYWwgYXJ0aWNsZTwva2V5d29yZD48a2V5d29yZD5jbGluaWNh
bCBmZWF0dXJlPC9rZXl3b3JkPjxrZXl3b3JkPmRlYXRoPC9rZXl3b3JkPjxrZXl3b3JkPmVwaWRl
bWljPC9rZXl3b3JkPjxrZXl3b3JkPmZlbWFsZTwva2V5d29yZD48a2V5d29yZD5nZW5lIHNlcXVl
bmNlPC9rZXl3b3JkPjxrZXl3b3JkPmdlb2dyYXBoaWMgZGlzdHJpYnV0aW9uPC9rZXl3b3JkPjxr
ZXl3b3JkPmh1bWFuPC9rZXl3b3JkPjxrZXl3b3JkPm1hbGU8L2tleXdvcmQ+PGtleXdvcmQ+bWlk
ZGxlIGFnZWQ8L2tleXdvcmQ+PGtleXdvcmQ+bnVjbGVvdGlkZSBzZXF1ZW5jZTwva2V5d29yZD48
a2V5d29yZD5waHlsb2dlbnk8L2tleXdvcmQ+PGtleXdvcmQ+cmV2ZXJzZSB0cmFuc2NyaXB0aW9u
IHBvbHltZXJhc2UgY2hhaW4gcmVhY3Rpb248L2tleXdvcmQ+PGtleXdvcmQ+UmlmdCBWYWxsZXkg
ZmV2ZXIvZXAgW0VwaWRlbWlvbG9neV08L2tleXdvcmQ+PGtleXdvcmQ+UmlmdCBWYWxsZXkgZmV2
ZXIgYnVueWF2aXJ1czwva2V5d29yZD48a2V5d29yZD51bmluZGV4ZWQgc2VxdWVuY2U8L2tleXdv
cmQ+PGtleXdvcmQ+dmlydXMgaXNvbGF0aW9uPC9rZXl3b3JkPjxrZXl3b3JkPmltbXVub2dsb2J1
bGluIEc8L2tleXdvcmQ+PGtleXdvcmQ+aW1tdW5vZ2xvYnVsaW4gTTwva2V5d29yZD48L2tleXdv
cmRzPjxkYXRlcz48eWVhcj4yMDE0PC95ZWFyPjxwdWItZGF0ZXM+PGRhdGU+RmVicnVhcnk8L2Rh
dGU+PC9wdWItZGF0ZXM+PC9kYXRlcz48aXNibj4xMDgwLTYwNDA7IDEwODAtNjA1OTwvaXNibj48
YWNjZXNzaW9uLW51bT4zNzIxMzcyNDA8L2FjY2Vzc2lvbi1udW0+PHVybHM+PHJlbGF0ZWQtdXJs
cz48dXJsPmh0dHA6Ly93d3duYy5jZGMuZ292L2VpZC9hcnRpY2xlLzIwLzIvcGRmcy8xMy0xMDAw
LnBkZjsgaHR0cHM6Ly9vdmlkc3Aub3ZpZC5jb20vb3ZpZHdlYi5jZ2k/VD1KUyZhbXA7Q1NDPVkm
YW1wO05FV1M9TiZhbXA7UEFHRT1mdWxsdGV4dCZhbXA7RD1lbWVkMTUmYW1wO0FOPTM3MjEzNzI0
MDsgaHR0cHM6Ly9kaXNjb3Zlci5sc2h0bS5hYy51ay9vcGVudXJsLzQ0SFlHLzQ0SFlHX3NlcnZp
Y2VzX3BhZ2U/c2lkPU9WSUQ6ZW1iYXNlJmFtcDtpZD1kb2k6MTAuMzIwMSUyRmVpZDIwMDIuMTMx
MDAwJmFtcDtpZD1wbWlkMjQ0NDczMzQmYW1wO2lzc249MTA4MC02MDQwJmFtcDtpc2JuPSZhbXA7
dm9sdW1lPTIwJmFtcDtpc3N1ZT0yJmFtcDtzcGFnZT0yOTYmYW1wO3BhZ2VzPTI5Ni0yOTkmYW1w
O2RhdGU9MjAxNCZhbXA7dGl0bGU9RW1lcmdpbmcrSW5mZWN0aW91cytEaXNlYXNlcyZhbXA7YXRp
dGxlPVJpZnQrdmFsbGV5K2ZldmVyK291dGJyZWFrJTJDK1NvdXRoZXJuK01hdXJpdGFuaWElMkMr
MjAxMiZhbXA7YXVsYXN0PVNvdyZhbXA7cGlkPSUzQ2F1dGhvciUzRVNvdytBLiUzQkJhK1kuJTNC
QmErSC4lM0JEaWFsbG8rRC4lM0JGYXllK08uJTNCTG91Y291YmFyK0MuJTNCQm91c2hhYitNLiUz
QkJhcnJ5K1kuJTNCRGlhbGxvK00uJTNCU2FsbCtBLkEuJTNDJTJGYXV0aG9yJTNFJTNDQU4lM0Uz
NzIxMzcyNDAlM0MlMkZBTiUzRSUzQ0RUJTNFQXJ0aWNsZSUzQyUyRkRUJTNFJmx0OzEwOTIuICZn
dDs8L3VybD48L3JlbGF0ZWQtdXJscz48L3VybHM+PGVsZWN0cm9uaWMtcmVzb3VyY2UtbnVtPmh0
dHA6Ly9keC5kb2kub3JnLzEwLjMyMDEvZWlkMjAwMi4xMzEwMDA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3c8L0F1dGhvcj48WWVhcj4yMDE0PC9ZZWFyPjxSZWNO
dW0+MjYyNTk8L1JlY051bT48RGlzcGxheVRleHQ+WzVdPC9EaXNwbGF5VGV4dD48cmVjb3JkPjxy
ZWMtbnVtYmVyPjI2MjU5PC9yZWMtbnVtYmVyPjxmb3JlaWduLWtleXM+PGtleSBhcHA9IkVOIiBk
Yi1pZD0iYXpyZHh0OXRnZXZ3dmtleGFwZDVhYXIxc2QyZHAyYTlydHY1IiB0aW1lc3RhbXA9IjE1
NTQyMTIyNDciPjI2MjU5PC9rZXk+PC9mb3JlaWduLWtleXM+PHJlZi10eXBlIG5hbWU9IkpvdXJu
YWwgQXJ0aWNsZSI+MTc8L3JlZi10eXBlPjxjb250cmlidXRvcnM+PGF1dGhvcnM+PGF1dGhvcj5T
b3csIEEuOyBCYSwgWS47IEJhLCBILjsgRGlhbGxvLCBELjsgRmF5ZSwgTy47IExvdWNvdWJhciwg
Qy47IEJvdXNoYWIsIE0uOyBCYXJyeSwgWS47IERpYWxsbywgTS47IFNhbGwsIEEuIEEuPC9hdXRo
b3I+PC9hdXRob3JzPjwvY29udHJpYnV0b3JzPjxhdXRoLWFkZHJlc3M+KFNvdywgRmF5ZSwgRmF5
ZSwgTG91Y291YmFyLCBTYWxsKSBVbml0ZSBkZXMgYXJib3ZpcnVzIGV0IGRlcyBGaWV2cmVzIEhl
bW9ycmFnaXF1ZXMgVmlyYWxlcyBkZSBsJmFwb3M7SW5zdGl0dXQgUGFzdGV1ciBkZSBEYWthciwg
RGFrYXIsIFNlbmVnYWwgKEJhLCBEaWFsbG8sIERpYWxsbykgVW5pdGUgZCZhcG9zO0VudG9tb2xv
Z2llIE1lZGljYWxlIGRlIGwmYXBvcztJbnN0aXR1dCBQYXN0ZXVyIGRlIERha2FyLCBEYWthciwg
U2VuZWdhbCAoQmEpIEluc3RpdHV0IE5hdGlvbmFsIGRlIFJlY2hlcmNoZSBldCBkZSBsYSBTYW50
ZSBQdWJsaXF1ZSBkZSBOb3Vha2Nob3R0LCBOb3Vha2Nob3R0LCBNYXVyaXRhbmlhIChCb3VzaGFi
KSBNaW5pc3RlcmUgZGUgbGEgU2FudGUgZGUgbGEgUmVwdWJsaXF1ZSBJc2xhbWlxdWUgZGUgTWF1
cml0YW5pZSwgTWF1cml0YW5pYSAoQmFycnkpIENlbnRyZSBOYXRpb25hbCBkJmFwb3M7RXR1ZGUg
ZXQgZGUgUmVjaGVyY2hlcyBWZXRlcmluYWlyZXMsIE5vdWFja2Nob3R0LCBNYXVyaXRhbmlhOyBB
LiBBLiBTYWxsLCBVbml0ZSBkZXMgQXJib3ZpcnVzIGV0IHZpcnVzIGRlIGZpZXZyZXMgaGVtb3Jy
YWdpcXVlcywgSW5zdGl0dXQgUGFzdGV1ciBkZSBEYWthciwgQlAgMjIwIERha2FyLCBTZW5lZ2Fs
LiBFLW1haWw6IGFzYWxsQHBhc3RldXIuc248L2F1dGgtYWRkcmVzcz48dGl0bGVzPjx0aXRsZT5S
aWZ0IHZhbGxleSBmZXZlciBvdXRicmVhaywgU291dGhlcm4gTWF1cml0YW5pYSwgMjAxMjwvdGl0
bGU+PHNlY29uZGFyeS10aXRsZT5FbWVyZ2luZyBJbmZlY3Rpb3VzIERpc2Vhc2VzPC9zZWNvbmRh
cnktdGl0bGU+PC90aXRsZXM+PHBlcmlvZGljYWw+PGZ1bGwtdGl0bGU+RW1lcmdpbmcgaW5mZWN0
aW91cyBkaXNlYXNlczwvZnVsbC10aXRsZT48L3BlcmlvZGljYWw+PHBhZ2VzPjI5Ni0yOTk8L3Bh
Z2VzPjx2b2x1bWU+MjA8L3ZvbHVtZT48bnVtYmVyPjI8L251bWJlcj48a2V5d29yZHM+PGtleXdv
cmQ+YWRvbGVzY2VudDwva2V5d29yZD48a2V5d29yZD5hZHVsdDwva2V5d29yZD48a2V5d29yZD5h
Z2VkPC9rZXl3b3JkPjxrZXl3b3JkPmFydGljbGU8L2tleXdvcmQ+PGtleXdvcmQ+Y2hpbGQ8L2tl
eXdvcmQ+PGtleXdvcmQ+Y2xpbmljYWwgYXJ0aWNsZTwva2V5d29yZD48a2V5d29yZD5jbGluaWNh
bCBmZWF0dXJlPC9rZXl3b3JkPjxrZXl3b3JkPmRlYXRoPC9rZXl3b3JkPjxrZXl3b3JkPmVwaWRl
bWljPC9rZXl3b3JkPjxrZXl3b3JkPmZlbWFsZTwva2V5d29yZD48a2V5d29yZD5nZW5lIHNlcXVl
bmNlPC9rZXl3b3JkPjxrZXl3b3JkPmdlb2dyYXBoaWMgZGlzdHJpYnV0aW9uPC9rZXl3b3JkPjxr
ZXl3b3JkPmh1bWFuPC9rZXl3b3JkPjxrZXl3b3JkPm1hbGU8L2tleXdvcmQ+PGtleXdvcmQ+bWlk
ZGxlIGFnZWQ8L2tleXdvcmQ+PGtleXdvcmQ+bnVjbGVvdGlkZSBzZXF1ZW5jZTwva2V5d29yZD48
a2V5d29yZD5waHlsb2dlbnk8L2tleXdvcmQ+PGtleXdvcmQ+cmV2ZXJzZSB0cmFuc2NyaXB0aW9u
IHBvbHltZXJhc2UgY2hhaW4gcmVhY3Rpb248L2tleXdvcmQ+PGtleXdvcmQ+UmlmdCBWYWxsZXkg
ZmV2ZXIvZXAgW0VwaWRlbWlvbG9neV08L2tleXdvcmQ+PGtleXdvcmQ+UmlmdCBWYWxsZXkgZmV2
ZXIgYnVueWF2aXJ1czwva2V5d29yZD48a2V5d29yZD51bmluZGV4ZWQgc2VxdWVuY2U8L2tleXdv
cmQ+PGtleXdvcmQ+dmlydXMgaXNvbGF0aW9uPC9rZXl3b3JkPjxrZXl3b3JkPmltbXVub2dsb2J1
bGluIEc8L2tleXdvcmQ+PGtleXdvcmQ+aW1tdW5vZ2xvYnVsaW4gTTwva2V5d29yZD48L2tleXdv
cmRzPjxkYXRlcz48eWVhcj4yMDE0PC95ZWFyPjxwdWItZGF0ZXM+PGRhdGU+RmVicnVhcnk8L2Rh
dGU+PC9wdWItZGF0ZXM+PC9kYXRlcz48aXNibj4xMDgwLTYwNDA7IDEwODAtNjA1OTwvaXNibj48
YWNjZXNzaW9uLW51bT4zNzIxMzcyNDA8L2FjY2Vzc2lvbi1udW0+PHVybHM+PHJlbGF0ZWQtdXJs
cz48dXJsPmh0dHA6Ly93d3duYy5jZGMuZ292L2VpZC9hcnRpY2xlLzIwLzIvcGRmcy8xMy0xMDAw
LnBkZjsgaHR0cHM6Ly9vdmlkc3Aub3ZpZC5jb20vb3ZpZHdlYi5jZ2k/VD1KUyZhbXA7Q1NDPVkm
YW1wO05FV1M9TiZhbXA7UEFHRT1mdWxsdGV4dCZhbXA7RD1lbWVkMTUmYW1wO0FOPTM3MjEzNzI0
MDsgaHR0cHM6Ly9kaXNjb3Zlci5sc2h0bS5hYy51ay9vcGVudXJsLzQ0SFlHLzQ0SFlHX3NlcnZp
Y2VzX3BhZ2U/c2lkPU9WSUQ6ZW1iYXNlJmFtcDtpZD1kb2k6MTAuMzIwMSUyRmVpZDIwMDIuMTMx
MDAwJmFtcDtpZD1wbWlkMjQ0NDczMzQmYW1wO2lzc249MTA4MC02MDQwJmFtcDtpc2JuPSZhbXA7
dm9sdW1lPTIwJmFtcDtpc3N1ZT0yJmFtcDtzcGFnZT0yOTYmYW1wO3BhZ2VzPTI5Ni0yOTkmYW1w
O2RhdGU9MjAxNCZhbXA7dGl0bGU9RW1lcmdpbmcrSW5mZWN0aW91cytEaXNlYXNlcyZhbXA7YXRp
dGxlPVJpZnQrdmFsbGV5K2ZldmVyK291dGJyZWFrJTJDK1NvdXRoZXJuK01hdXJpdGFuaWElMkMr
MjAxMiZhbXA7YXVsYXN0PVNvdyZhbXA7cGlkPSUzQ2F1dGhvciUzRVNvdytBLiUzQkJhK1kuJTNC
QmErSC4lM0JEaWFsbG8rRC4lM0JGYXllK08uJTNCTG91Y291YmFyK0MuJTNCQm91c2hhYitNLiUz
QkJhcnJ5K1kuJTNCRGlhbGxvK00uJTNCU2FsbCtBLkEuJTNDJTJGYXV0aG9yJTNFJTNDQU4lM0Uz
NzIxMzcyNDAlM0MlMkZBTiUzRSUzQ0RUJTNFQXJ0aWNsZSUzQyUyRkRUJTNFJmx0OzEwOTIuICZn
dDs8L3VybD48L3JlbGF0ZWQtdXJscz48L3VybHM+PGVsZWN0cm9uaWMtcmVzb3VyY2UtbnVtPmh0
dHA6Ly9keC5kb2kub3JnLzEwLjMyMDEvZWlkMjAwMi4xMzEwMDA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5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backbreaking myalgia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aughlin&lt;/Author&gt;&lt;Year&gt;1979&lt;/Year&gt;&lt;RecNum&gt;31765&lt;/RecNum&gt;&lt;DisplayText&gt;[1]&lt;/DisplayText&gt;&lt;record&gt;&lt;rec-number&gt;31765&lt;/rec-number&gt;&lt;foreign-keys&gt;&lt;key app="EN" db-id="azrdxt9tgevwvkexapd5aar1sd2dp2a9rtv5" timestamp="1554213285"&gt;31765&lt;/key&gt;&lt;/foreign-keys&gt;&lt;ref-type name="Journal Article"&gt;17&lt;/ref-type&gt;&lt;contributors&gt;&lt;authors&gt;&lt;author&gt;Laughlin, L. W.; Meegan, J. M.; Strausbaugh, L. J.; Morens, D. M.; Watten, R. H.&lt;/author&gt;&lt;/authors&gt;&lt;/contributors&gt;&lt;titles&gt;&lt;title&gt;Epidemic Rift Valley fever in Egypt: observations of the spectrum of human illness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630-633&lt;/pages&gt;&lt;volume&gt;73&lt;/volume&gt;&lt;number&gt;6&lt;/number&gt;&lt;dates&gt;&lt;year&gt;1979&lt;/year&gt;&lt;/dates&gt;&lt;isbn&gt;0035-9203&lt;/isbn&gt;&lt;work-type&gt;Journal article&lt;/work-type&gt;&lt;urls&gt;&lt;related-urls&gt;&lt;url&gt;https://ovidsp.ovid.com/ovidweb.cgi?T=JS&amp;amp;CSC=Y&amp;amp;NEWS=N&amp;amp;PAGE=fulltext&amp;amp;D=cagh0&amp;amp;AN=19802901700; https://discover.lshtm.ac.uk/openurl/44HYG/44HYG_services_page?sid=OVID:caghdb&amp;amp;id=doi:&amp;amp;id=pmid&amp;amp;issn=0035-9203&amp;amp;isbn=&amp;amp;volume=73&amp;amp;issue=6&amp;amp;spage=630&amp;amp;pages=630-633&amp;amp;date=1979&amp;amp;title=Transactions+of+the+Royal+Society+of+Tropical+Medicine+and+Hygiene&amp;amp;atitle=Epidemic+Rift+Valley+fever+in+Egypt%3A+observations+of+the+spectrum+of+human+illness.&amp;amp;aulast=LAUGHLIN&amp;amp;pid=%3Cauthor%3ELAUGHLIN%2C+L.+W.%3BMEEGAN%2C+J.+M.%3BSTRAUSBAUGH%2C+L.+J.%3BMORENS%2C+D.+M.%3BWATTEN%2C+R.+H.%3C%2Fauthor%3E%3CAN%3E19802901700%3C%2FAN%3E%3CDT%3EJournal+article%3C%2FDT%3E&lt;/url&gt;&lt;/related-urls&gt;&lt;/urls&gt;&lt;remote-database-name&gt;Global Health&lt;/remote-database-name&gt;&lt;remote-database-provider&gt;Ovid Technologies&lt;/remote-database-provider&gt;&lt;language&gt;English&lt;/language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shooting myalgias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rancis&lt;/Author&gt;&lt;Year&gt;1935&lt;/Year&gt;&lt;RecNum&gt;33241&lt;/RecNum&gt;&lt;DisplayText&gt;[14]&lt;/DisplayText&gt;&lt;record&gt;&lt;rec-number&gt;33241&lt;/rec-number&gt;&lt;foreign-keys&gt;&lt;key app="EN" db-id="azrdxt9tgevwvkexapd5aar1sd2dp2a9rtv5" timestamp="1590362314"&gt;33241&lt;/key&gt;&lt;/foreign-keys&gt;&lt;ref-type name="Journal Article"&gt;17&lt;/ref-type&gt;&lt;contributors&gt;&lt;authors&gt;&lt;author&gt;Francis, Thomas&lt;/author&gt;&lt;author&gt;Magill, TP&lt;/author&gt;&lt;/authors&gt;&lt;/contributors&gt;&lt;titles&gt;&lt;title&gt;Rift Valley fever: a report of three cases of laboratory infection and the experimental transmission of the disease to ferrets&lt;/title&gt;&lt;secondary-title&gt;Journal of Experimental Medicine&lt;/secondary-title&gt;&lt;/titles&gt;&lt;periodical&gt;&lt;full-title&gt;Journal of Experimental Medicine&lt;/full-title&gt;&lt;/periodical&gt;&lt;pages&gt;433-448&lt;/pages&gt;&lt;volume&gt;62&lt;/volume&gt;&lt;number&gt;3&lt;/number&gt;&lt;dates&gt;&lt;year&gt;1935&lt;/year&gt;&lt;/dates&gt;&lt;isbn&gt;0022-1007&lt;/isbn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4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muscular weakness persists longer than fever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tchen&lt;/Author&gt;&lt;Year&gt;1934&lt;/Year&gt;&lt;RecNum&gt;33242&lt;/RecNum&gt;&lt;DisplayText&gt;[12]&lt;/DisplayText&gt;&lt;record&gt;&lt;rec-number&gt;33242&lt;/rec-number&gt;&lt;foreign-keys&gt;&lt;key app="EN" db-id="azrdxt9tgevwvkexapd5aar1sd2dp2a9rtv5" timestamp="1590362924"&gt;33242&lt;/key&gt;&lt;/foreign-keys&gt;&lt;ref-type name="Journal Article"&gt;17&lt;/ref-type&gt;&lt;contributors&gt;&lt;authors&gt;&lt;author&gt;Kitchen, S. F.&lt;/author&gt;&lt;/authors&gt;&lt;/contributors&gt;&lt;titles&gt;&lt;title&gt;Laboratory infections with the virus of Rift Valley fever.&lt;/title&gt;&lt;/titles&gt;&lt;dates&gt;&lt;year&gt;1934&lt;/year&gt;&lt;/dates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2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7/15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Backache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Sudden onset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VmVsZGVuPC9BdXRob3I+PFllYXI+MTk3NzwvWWVh
cj48UmVjTnVtPjI4NzAyPC9SZWNOdW0+PERpc3BsYXlUZXh0Pls5XTwvRGlzcGxheVRleHQ+PHJl
Y29yZD48cmVjLW51bWJlcj4yODcwMjwvcmVjLW51bWJlcj48Zm9yZWlnbi1rZXlzPjxrZXkgYXBw
PSJFTiIgZGItaWQ9ImF6cmR4dDl0Z2V2d3ZrZXhhcGQ1YWFyMXNkMmRwMmE5cnR2NSIgdGltZXN0
YW1wPSIxNTU0MjEyMjQ4Ij4yODcwMjwva2V5PjwvZm9yZWlnbi1rZXlzPjxyZWYtdHlwZSBuYW1l
PSJKb3VybmFsIEFydGljbGUiPjE3PC9yZWYtdHlwZT48Y29udHJpYnV0b3JzPjxhdXRob3JzPjxh
dXRob3I+VmFuIFZlbGRlbiwgRC4gSi4gSi47IE1leWVyLCBKLiBELjsgT2xpdmllciwgSi48L2F1
dGhvcj48L2F1dGhvcnM+PC9jb250cmlidXRvcnM+PGF1dGgtYWRkcmVzcz4oVmFuIFZlbGRlbiwg
TWV5ZXIsIE9saXZpZXIpIERlcHQuIEFuYXQuIFBhdGhvbC4sIFVuaXYuIE9yYW5nZSBGcmVlIFN0
YXRlLCBCbG9lbWZvbnRlaW4gU291dGggQWZyaWNhOyBEZXB0LiBBbmF0LiBQYXRob2wuLCBVbml2
LiBPcmFuZ2UgRnJlZSBTdGF0ZSwgQmxvZW1mb250ZWluIFNvdXRoIEFmcmljYTwvYXV0aC1hZGRy
ZXNzPjx0aXRsZXM+PHRpdGxlPlJpZnQgVmFsbGV5IGZldmVyIGFmZmVjdGluZyBodW1hbnMgaW4g
U291dGggQWZyaWNhLiBBIGNsaW5pY29wYXRob2xvZ2ljYWwgc3R1ZHk8L3RpdGxlPjxzZWNvbmRh
cnktdGl0bGU+U291dGggQWZyaWNhbiBNZWRpY2FsIEpvdXJuYWw8L3NlY29uZGFyeS10aXRsZT48
L3RpdGxlcz48cGVyaW9kaWNhbD48ZnVsbC10aXRsZT5Tb3V0aCBBZnJpY2FuIE1lZGljYWwgSm91
cm5hbDwvZnVsbC10aXRsZT48L3BlcmlvZGljYWw+PHBhZ2VzPjg2Ny04NzE8L3BhZ2VzPjx2b2x1
bWU+NTE8L3ZvbHVtZT48bnVtYmVyPjI0PC9udW1iZXI+PGtleXdvcmRzPjxrZXl3b3JkPmF1dG9w
c3k8L2tleXdvcmQ+PGtleXdvcmQ+YmxlZWRpbmcgdGVuZGVuY3k8L2tleXdvcmQ+PGtleXdvcmQ+
Y2hpbGQ8L2tleXdvcmQ+PGtleXdvcmQ+ZGlhZ25vc2lzPC9rZXl3b3JkPjxrZXl3b3JkPmVuY2Vw
aGFsaXRpczwva2V5d29yZD48a2V5d29yZD5lcGlkZW1pb2xvZ3k8L2tleXdvcmQ+PGtleXdvcmQ+
ZXRpb2xvZ3k8L2tleXdvcmQ+PGtleXdvcmQ+Z2FzdHJvaW50ZXN0aW5hbCBoZW1vcnJoYWdlPC9r
ZXl3b3JkPjxrZXl3b3JkPmhlbW9ycmhhZ2ljIGZldmVyPC9rZXl3b3JkPjxrZXl3b3JkPmhpc3Rv
bG9neTwva2V5d29yZD48a2V5d29yZD5pbiB2aXRybyBzdHVkeTwva2V5d29yZD48a2V5d29yZD5s
aXZlciBuZWNyb3Npczwva2V5d29yZD48a2V5d29yZD5tYWpvciBjbGluaWNhbCBzdHVkeTwva2V5
d29yZD48a2V5d29yZD5tYW1tYWw8L2tleXdvcmQ+PGtleXdvcmQ+bWljcm9vcmdhbmlzbTwva2V5
d29yZD48a2V5d29yZD5zZXggZGlmZmVyZW5jZTwva2V5d29yZD48a2V5d29yZD52aXJ1cyBpc29s
YXRpb248L2tleXdvcmQ+PC9rZXl3b3Jkcz48ZGF0ZXM+PHllYXI+MTk3NzwveWVhcj48L2RhdGVz
Pjxpc2JuPjAwMzgtMjQ2OTwvaXNibj48YWNjZXNzaW9uLW51bT44MTM1MzA5PC9hY2Nlc3Npb24t
bnVtPjx1cmxzPjxyZWxhdGVkLXVybHM+PHVybD5odHRwczovL292aWRzcC5vdmlkLmNvbS9vdmlk
d2ViLmNnaT9UPUpTJmFtcDtDU0M9WSZhbXA7TkVXUz1OJmFtcDtQQUdFPWZ1bGx0ZXh0JmFtcDtE
PWVtZWQyJmFtcDtBTj04MTM1MzA5OyBodHRwczovL2Rpc2NvdmVyLmxzaHRtLmFjLnVrL29wZW51
cmwvNDRIWUcvNDRIWUdfc2VydmljZXNfcGFnZT9zaWQ9T1ZJRDplbWJhc2UmYW1wO2lkPWRvaTom
YW1wO2lkPXBtaWQ1NjE0NDUmYW1wO2lzc249MDAzOC0yNDY5JmFtcDtpc2JuPSZhbXA7dm9sdW1l
PTUxJmFtcDtpc3N1ZT0yNCZhbXA7c3BhZ2U9ODY3JmFtcDtwYWdlcz04NjctODcxJmFtcDtkYXRl
PTE5NzcmYW1wO3RpdGxlPVNvdXRoK0FmcmljYW4rTWVkaWNhbCtKb3VybmFsJmFtcDthdGl0bGU9
UmlmdCtWYWxsZXkrZmV2ZXIrYWZmZWN0aW5nK2h1bWFucytpbitTb3V0aCtBZnJpY2EuK0ErY2xp
bmljb3BhdGhvbG9naWNhbCtzdHVkeSZhbXA7YXVsYXN0PVZhbitWZWxkZW4mYW1wO3BpZD0lM0Nh
dXRob3IlM0VWYW4rVmVsZGVuK0QuSi5KLiUzQk1leWVyK0ouRC4lM0JPbGl2aWVyK0ouJTNDJTJG
YXV0aG9yJTNFJTNDQU4lM0U4MTM1MzA5JTNDJTJGQU4lM0UlM0NEVCUzRUFydGljbGUlM0MlMkZE
VCUzRSZsdDszNTM1LiAmZ3Q7PC91cmw+PC9yZWxhdGVkLXVybHM+PC91cmxzPjxyZW1vdGUtZGF0
YWJhc2UtbmFtZT5FbWJhc2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VmVsZGVuPC9BdXRob3I+PFllYXI+MTk3NzwvWWVh
cj48UmVjTnVtPjI4NzAyPC9SZWNOdW0+PERpc3BsYXlUZXh0Pls5XTwvRGlzcGxheVRleHQ+PHJl
Y29yZD48cmVjLW51bWJlcj4yODcwMjwvcmVjLW51bWJlcj48Zm9yZWlnbi1rZXlzPjxrZXkgYXBw
PSJFTiIgZGItaWQ9ImF6cmR4dDl0Z2V2d3ZrZXhhcGQ1YWFyMXNkMmRwMmE5cnR2NSIgdGltZXN0
YW1wPSIxNTU0MjEyMjQ4Ij4yODcwMjwva2V5PjwvZm9yZWlnbi1rZXlzPjxyZWYtdHlwZSBuYW1l
PSJKb3VybmFsIEFydGljbGUiPjE3PC9yZWYtdHlwZT48Y29udHJpYnV0b3JzPjxhdXRob3JzPjxh
dXRob3I+VmFuIFZlbGRlbiwgRC4gSi4gSi47IE1leWVyLCBKLiBELjsgT2xpdmllciwgSi48L2F1
dGhvcj48L2F1dGhvcnM+PC9jb250cmlidXRvcnM+PGF1dGgtYWRkcmVzcz4oVmFuIFZlbGRlbiwg
TWV5ZXIsIE9saXZpZXIpIERlcHQuIEFuYXQuIFBhdGhvbC4sIFVuaXYuIE9yYW5nZSBGcmVlIFN0
YXRlLCBCbG9lbWZvbnRlaW4gU291dGggQWZyaWNhOyBEZXB0LiBBbmF0LiBQYXRob2wuLCBVbml2
LiBPcmFuZ2UgRnJlZSBTdGF0ZSwgQmxvZW1mb250ZWluIFNvdXRoIEFmcmljYTwvYXV0aC1hZGRy
ZXNzPjx0aXRsZXM+PHRpdGxlPlJpZnQgVmFsbGV5IGZldmVyIGFmZmVjdGluZyBodW1hbnMgaW4g
U291dGggQWZyaWNhLiBBIGNsaW5pY29wYXRob2xvZ2ljYWwgc3R1ZHk8L3RpdGxlPjxzZWNvbmRh
cnktdGl0bGU+U291dGggQWZyaWNhbiBNZWRpY2FsIEpvdXJuYWw8L3NlY29uZGFyeS10aXRsZT48
L3RpdGxlcz48cGVyaW9kaWNhbD48ZnVsbC10aXRsZT5Tb3V0aCBBZnJpY2FuIE1lZGljYWwgSm91
cm5hbDwvZnVsbC10aXRsZT48L3BlcmlvZGljYWw+PHBhZ2VzPjg2Ny04NzE8L3BhZ2VzPjx2b2x1
bWU+NTE8L3ZvbHVtZT48bnVtYmVyPjI0PC9udW1iZXI+PGtleXdvcmRzPjxrZXl3b3JkPmF1dG9w
c3k8L2tleXdvcmQ+PGtleXdvcmQ+YmxlZWRpbmcgdGVuZGVuY3k8L2tleXdvcmQ+PGtleXdvcmQ+
Y2hpbGQ8L2tleXdvcmQ+PGtleXdvcmQ+ZGlhZ25vc2lzPC9rZXl3b3JkPjxrZXl3b3JkPmVuY2Vw
aGFsaXRpczwva2V5d29yZD48a2V5d29yZD5lcGlkZW1pb2xvZ3k8L2tleXdvcmQ+PGtleXdvcmQ+
ZXRpb2xvZ3k8L2tleXdvcmQ+PGtleXdvcmQ+Z2FzdHJvaW50ZXN0aW5hbCBoZW1vcnJoYWdlPC9r
ZXl3b3JkPjxrZXl3b3JkPmhlbW9ycmhhZ2ljIGZldmVyPC9rZXl3b3JkPjxrZXl3b3JkPmhpc3Rv
bG9neTwva2V5d29yZD48a2V5d29yZD5pbiB2aXRybyBzdHVkeTwva2V5d29yZD48a2V5d29yZD5s
aXZlciBuZWNyb3Npczwva2V5d29yZD48a2V5d29yZD5tYWpvciBjbGluaWNhbCBzdHVkeTwva2V5
d29yZD48a2V5d29yZD5tYW1tYWw8L2tleXdvcmQ+PGtleXdvcmQ+bWljcm9vcmdhbmlzbTwva2V5
d29yZD48a2V5d29yZD5zZXggZGlmZmVyZW5jZTwva2V5d29yZD48a2V5d29yZD52aXJ1cyBpc29s
YXRpb248L2tleXdvcmQ+PC9rZXl3b3Jkcz48ZGF0ZXM+PHllYXI+MTk3NzwveWVhcj48L2RhdGVz
Pjxpc2JuPjAwMzgtMjQ2OTwvaXNibj48YWNjZXNzaW9uLW51bT44MTM1MzA5PC9hY2Nlc3Npb24t
bnVtPjx1cmxzPjxyZWxhdGVkLXVybHM+PHVybD5odHRwczovL292aWRzcC5vdmlkLmNvbS9vdmlk
d2ViLmNnaT9UPUpTJmFtcDtDU0M9WSZhbXA7TkVXUz1OJmFtcDtQQUdFPWZ1bGx0ZXh0JmFtcDtE
PWVtZWQyJmFtcDtBTj04MTM1MzA5OyBodHRwczovL2Rpc2NvdmVyLmxzaHRtLmFjLnVrL29wZW51
cmwvNDRIWUcvNDRIWUdfc2VydmljZXNfcGFnZT9zaWQ9T1ZJRDplbWJhc2UmYW1wO2lkPWRvaTom
YW1wO2lkPXBtaWQ1NjE0NDUmYW1wO2lzc249MDAzOC0yNDY5JmFtcDtpc2JuPSZhbXA7dm9sdW1l
PTUxJmFtcDtpc3N1ZT0yNCZhbXA7c3BhZ2U9ODY3JmFtcDtwYWdlcz04NjctODcxJmFtcDtkYXRl
PTE5NzcmYW1wO3RpdGxlPVNvdXRoK0FmcmljYW4rTWVkaWNhbCtKb3VybmFsJmFtcDthdGl0bGU9
UmlmdCtWYWxsZXkrZmV2ZXIrYWZmZWN0aW5nK2h1bWFucytpbitTb3V0aCtBZnJpY2EuK0ErY2xp
bmljb3BhdGhvbG9naWNhbCtzdHVkeSZhbXA7YXVsYXN0PVZhbitWZWxkZW4mYW1wO3BpZD0lM0Nh
dXRob3IlM0VWYW4rVmVsZGVuK0QuSi5KLiUzQk1leWVyK0ouRC4lM0JPbGl2aWVyK0ouJTNDJTJG
YXV0aG9yJTNFJTNDQU4lM0U4MTM1MzA5JTNDJTJGQU4lM0UlM0NEVCUzRUFydGljbGUlM0MlMkZE
VCUzRSZsdDszNTM1LiAmZ3Q7PC91cmw+PC9yZWxhdGVkLXVybHM+PC91cmxzPjxyZW1vdGUtZGF0
YWJhc2UtbmFtZT5FbWJhc2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9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slow onset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ithburn&lt;/Author&gt;&lt;Year&gt;1949&lt;/Year&gt;&lt;RecNum&gt;33250&lt;/RecNum&gt;&lt;DisplayText&gt;[6]&lt;/DisplayText&gt;&lt;record&gt;&lt;rec-number&gt;33250&lt;/rec-number&gt;&lt;foreign-keys&gt;&lt;key app="EN" db-id="azrdxt9tgevwvkexapd5aar1sd2dp2a9rtv5" timestamp="1590373938"&gt;33250&lt;/key&gt;&lt;/foreign-keys&gt;&lt;ref-type name="Journal Article"&gt;17&lt;/ref-type&gt;&lt;contributors&gt;&lt;authors&gt;&lt;author&gt;Smithburn, KC&lt;/author&gt;&lt;author&gt;Mahaffy, AF&lt;/author&gt;&lt;author&gt;Haddow, AJ&lt;/author&gt;&lt;author&gt;Kitchen, SF&lt;/author&gt;&lt;author&gt;Smith, JF&lt;/author&gt;&lt;/authors&gt;&lt;/contributors&gt;&lt;titles&gt;&lt;title&gt;Rift Valley fever: accidental infections among laboratory workers&lt;/title&gt;&lt;secondary-title&gt;The Journal of Immunology&lt;/secondary-title&gt;&lt;/titles&gt;&lt;periodical&gt;&lt;full-title&gt;The Journal of Immunology&lt;/full-title&gt;&lt;/periodical&gt;&lt;pages&gt;213-227&lt;/pages&gt;&lt;volume&gt;62&lt;/volume&gt;&lt;number&gt;2&lt;/number&gt;&lt;dates&gt;&lt;year&gt;1949&lt;/year&gt;&lt;/dates&gt;&lt;isbn&gt;0022-1767&lt;/isbn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no backache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ithburn&lt;/Author&gt;&lt;Year&gt;1949&lt;/Year&gt;&lt;RecNum&gt;33250&lt;/RecNum&gt;&lt;DisplayText&gt;[6]&lt;/DisplayText&gt;&lt;record&gt;&lt;rec-number&gt;33250&lt;/rec-number&gt;&lt;foreign-keys&gt;&lt;key app="EN" db-id="azrdxt9tgevwvkexapd5aar1sd2dp2a9rtv5" timestamp="1590373938"&gt;33250&lt;/key&gt;&lt;/foreign-keys&gt;&lt;ref-type name="Journal Article"&gt;17&lt;/ref-type&gt;&lt;contributors&gt;&lt;authors&gt;&lt;author&gt;Smithburn, KC&lt;/author&gt;&lt;author&gt;Mahaffy, AF&lt;/author&gt;&lt;author&gt;Haddow, AJ&lt;/author&gt;&lt;author&gt;Kitchen, SF&lt;/author&gt;&lt;author&gt;Smith, JF&lt;/author&gt;&lt;/authors&gt;&lt;/contributors&gt;&lt;titles&gt;&lt;title&gt;Rift Valley fever: accidental infections among laboratory workers&lt;/title&gt;&lt;secondary-title&gt;The Journal of Immunology&lt;/secondary-title&gt;&lt;/titles&gt;&lt;periodical&gt;&lt;full-title&gt;The Journal of Immunology&lt;/full-title&gt;&lt;/periodical&gt;&lt;pages&gt;213-227&lt;/pages&gt;&lt;volume&gt;62&lt;/volume&gt;&lt;number&gt;2&lt;/number&gt;&lt;dates&gt;&lt;year&gt;1949&lt;/year&gt;&lt;/dates&gt;&lt;isbn&gt;0022-1767&lt;/isbn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severe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ithburn&lt;/Author&gt;&lt;Year&gt;1949&lt;/Year&gt;&lt;RecNum&gt;33250&lt;/RecNum&gt;&lt;DisplayText&gt;[6]&lt;/DisplayText&gt;&lt;record&gt;&lt;rec-number&gt;33250&lt;/rec-number&gt;&lt;foreign-keys&gt;&lt;key app="EN" db-id="azrdxt9tgevwvkexapd5aar1sd2dp2a9rtv5" timestamp="1590373938"&gt;33250&lt;/key&gt;&lt;/foreign-keys&gt;&lt;ref-type name="Journal Article"&gt;17&lt;/ref-type&gt;&lt;contributors&gt;&lt;authors&gt;&lt;author&gt;Smithburn, KC&lt;/author&gt;&lt;author&gt;Mahaffy, AF&lt;/author&gt;&lt;author&gt;Haddow, AJ&lt;/author&gt;&lt;author&gt;Kitchen, SF&lt;/author&gt;&lt;author&gt;Smith, JF&lt;/author&gt;&lt;/authors&gt;&lt;/contributors&gt;&lt;titles&gt;&lt;title&gt;Rift Valley fever: accidental infections among laboratory workers&lt;/title&gt;&lt;secondary-title&gt;The Journal of Immunology&lt;/secondary-title&gt;&lt;/titles&gt;&lt;periodical&gt;&lt;full-title&gt;The Journal of Immunology&lt;/full-title&gt;&lt;/periodical&gt;&lt;pages&gt;213-227&lt;/pages&gt;&lt;volume&gt;62&lt;/volume&gt;&lt;number&gt;2&lt;/number&gt;&lt;dates&gt;&lt;year&gt;1949&lt;/year&gt;&lt;/dates&gt;&lt;isbn&gt;0022-1767&lt;/isbn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2/6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Chills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Sudden onset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VmVsZGVuPC9BdXRob3I+PFllYXI+MTk3NzwvWWVh
cj48UmVjTnVtPjI4NzAyPC9SZWNOdW0+PERpc3BsYXlUZXh0Pls2LCA5XTwvRGlzcGxheVRleHQ+
PHJlY29yZD48cmVjLW51bWJlcj4yODcwMjwvcmVjLW51bWJlcj48Zm9yZWlnbi1rZXlzPjxrZXkg
YXBwPSJFTiIgZGItaWQ9ImF6cmR4dDl0Z2V2d3ZrZXhhcGQ1YWFyMXNkMmRwMmE5cnR2NSIgdGlt
ZXN0YW1wPSIxNTU0MjEyMjQ4Ij4yODcwMjwva2V5PjwvZm9yZWlnbi1rZXlzPjxyZWYtdHlwZSBu
YW1lPSJKb3VybmFsIEFydGljbGUiPjE3PC9yZWYtdHlwZT48Y29udHJpYnV0b3JzPjxhdXRob3Jz
PjxhdXRob3I+VmFuIFZlbGRlbiwgRC4gSi4gSi47IE1leWVyLCBKLiBELjsgT2xpdmllciwgSi48
L2F1dGhvcj48L2F1dGhvcnM+PC9jb250cmlidXRvcnM+PGF1dGgtYWRkcmVzcz4oVmFuIFZlbGRl
biwgTWV5ZXIsIE9saXZpZXIpIERlcHQuIEFuYXQuIFBhdGhvbC4sIFVuaXYuIE9yYW5nZSBGcmVl
IFN0YXRlLCBCbG9lbWZvbnRlaW4gU291dGggQWZyaWNhOyBEZXB0LiBBbmF0LiBQYXRob2wuLCBV
bml2LiBPcmFuZ2UgRnJlZSBTdGF0ZSwgQmxvZW1mb250ZWluIFNvdXRoIEFmcmljYTwvYXV0aC1h
ZGRyZXNzPjx0aXRsZXM+PHRpdGxlPlJpZnQgVmFsbGV5IGZldmVyIGFmZmVjdGluZyBodW1hbnMg
aW4gU291dGggQWZyaWNhLiBBIGNsaW5pY29wYXRob2xvZ2ljYWwgc3R1ZHk8L3RpdGxlPjxzZWNv
bmRhcnktdGl0bGU+U291dGggQWZyaWNhbiBNZWRpY2FsIEpvdXJuYWw8L3NlY29uZGFyeS10aXRs
ZT48L3RpdGxlcz48cGVyaW9kaWNhbD48ZnVsbC10aXRsZT5Tb3V0aCBBZnJpY2FuIE1lZGljYWwg
Sm91cm5hbDwvZnVsbC10aXRsZT48L3BlcmlvZGljYWw+PHBhZ2VzPjg2Ny04NzE8L3BhZ2VzPjx2
b2x1bWU+NTE8L3ZvbHVtZT48bnVtYmVyPjI0PC9udW1iZXI+PGtleXdvcmRzPjxrZXl3b3JkPmF1
dG9wc3k8L2tleXdvcmQ+PGtleXdvcmQ+YmxlZWRpbmcgdGVuZGVuY3k8L2tleXdvcmQ+PGtleXdv
cmQ+Y2hpbGQ8L2tleXdvcmQ+PGtleXdvcmQ+ZGlhZ25vc2lzPC9rZXl3b3JkPjxrZXl3b3JkPmVu
Y2VwaGFsaXRpczwva2V5d29yZD48a2V5d29yZD5lcGlkZW1pb2xvZ3k8L2tleXdvcmQ+PGtleXdv
cmQ+ZXRpb2xvZ3k8L2tleXdvcmQ+PGtleXdvcmQ+Z2FzdHJvaW50ZXN0aW5hbCBoZW1vcnJoYWdl
PC9rZXl3b3JkPjxrZXl3b3JkPmhlbW9ycmhhZ2ljIGZldmVyPC9rZXl3b3JkPjxrZXl3b3JkPmhp
c3RvbG9neTwva2V5d29yZD48a2V5d29yZD5pbiB2aXRybyBzdHVkeTwva2V5d29yZD48a2V5d29y
ZD5saXZlciBuZWNyb3Npczwva2V5d29yZD48a2V5d29yZD5tYWpvciBjbGluaWNhbCBzdHVkeTwv
a2V5d29yZD48a2V5d29yZD5tYW1tYWw8L2tleXdvcmQ+PGtleXdvcmQ+bWljcm9vcmdhbmlzbTwv
a2V5d29yZD48a2V5d29yZD5zZXggZGlmZmVyZW5jZTwva2V5d29yZD48a2V5d29yZD52aXJ1cyBp
c29sYXRpb248L2tleXdvcmQ+PC9rZXl3b3Jkcz48ZGF0ZXM+PHllYXI+MTk3NzwveWVhcj48L2Rh
dGVzPjxpc2JuPjAwMzgtMjQ2OTwvaXNibj48YWNjZXNzaW9uLW51bT44MTM1MzA5PC9hY2Nlc3Np
b24tbnVtPjx1cmxzPjxyZWxhdGVkLXVybHM+PHVybD5odHRwczovL292aWRzcC5vdmlkLmNvbS9v
dmlkd2ViLmNnaT9UPUpTJmFtcDtDU0M9WSZhbXA7TkVXUz1OJmFtcDtQQUdFPWZ1bGx0ZXh0JmFt
cDtEPWVtZWQyJmFtcDtBTj04MTM1MzA5OyBodHRwczovL2Rpc2NvdmVyLmxzaHRtLmFjLnVrL29w
ZW51cmwvNDRIWUcvNDRIWUdfc2VydmljZXNfcGFnZT9zaWQ9T1ZJRDplbWJhc2UmYW1wO2lkPWRv
aTomYW1wO2lkPXBtaWQ1NjE0NDUmYW1wO2lzc249MDAzOC0yNDY5JmFtcDtpc2JuPSZhbXA7dm9s
dW1lPTUxJmFtcDtpc3N1ZT0yNCZhbXA7c3BhZ2U9ODY3JmFtcDtwYWdlcz04NjctODcxJmFtcDtk
YXRlPTE5NzcmYW1wO3RpdGxlPVNvdXRoK0FmcmljYW4rTWVkaWNhbCtKb3VybmFsJmFtcDthdGl0
bGU9UmlmdCtWYWxsZXkrZmV2ZXIrYWZmZWN0aW5nK2h1bWFucytpbitTb3V0aCtBZnJpY2EuK0Er
Y2xpbmljb3BhdGhvbG9naWNhbCtzdHVkeSZhbXA7YXVsYXN0PVZhbitWZWxkZW4mYW1wO3BpZD0l
M0NhdXRob3IlM0VWYW4rVmVsZGVuK0QuSi5KLiUzQk1leWVyK0ouRC4lM0JPbGl2aWVyK0ouJTND
JTJGYXV0aG9yJTNFJTNDQU4lM0U4MTM1MzA5JTNDJTJGQU4lM0UlM0NEVCUzRUFydGljbGUlM0Ml
MkZEVCUzRSZsdDszNTM1LiAmZ3Q7PC91cmw+PC9yZWxhdGVkLXVybHM+PC91cmxzPjxyZW1vdGUt
ZGF0YWJhc2UtbmFtZT5FbWJhc2U8L3JlbW90ZS1kYXRhYmFzZS1uYW1lPjxyZW1vdGUtZGF0YWJh
c2UtcHJvdmlkZXI+T3ZpZCBUZWNobm9sb2dpZXM8L3JlbW90ZS1kYXRhYmFzZS1wcm92aWRlcj48
bGFuZ3VhZ2U+RW5nbGlzaDwvbGFuZ3VhZ2U+PC9yZWNvcmQ+PC9DaXRlPjxDaXRlPjxBdXRob3I+
U21pdGhidXJuPC9BdXRob3I+PFllYXI+MTk0OTwvWWVhcj48UmVjTnVtPjMzMjUwPC9SZWNOdW0+
PHJlY29yZD48cmVjLW51bWJlcj4zMzI1MDwvcmVjLW51bWJlcj48Zm9yZWlnbi1rZXlzPjxrZXkg
YXBwPSJFTiIgZGItaWQ9ImF6cmR4dDl0Z2V2d3ZrZXhhcGQ1YWFyMXNkMmRwMmE5cnR2NSIgdGlt
ZXN0YW1wPSIxNTkwMzczOTM4Ij4zMzI1MDwva2V5PjwvZm9yZWlnbi1rZXlzPjxyZWYtdHlwZSBu
YW1lPSJKb3VybmFsIEFydGljbGUiPjE3PC9yZWYtdHlwZT48Y29udHJpYnV0b3JzPjxhdXRob3Jz
PjxhdXRob3I+U21pdGhidXJuLCBLQzwvYXV0aG9yPjxhdXRob3I+TWFoYWZmeSwgQUY8L2F1dGhv
cj48YXV0aG9yPkhhZGRvdywgQUo8L2F1dGhvcj48YXV0aG9yPktpdGNoZW4sIFNGPC9hdXRob3I+
PGF1dGhvcj5TbWl0aCwgSkY8L2F1dGhvcj48L2F1dGhvcnM+PC9jb250cmlidXRvcnM+PHRpdGxl
cz48dGl0bGU+UmlmdCBWYWxsZXkgZmV2ZXI6IGFjY2lkZW50YWwgaW5mZWN0aW9ucyBhbW9uZyBs
YWJvcmF0b3J5IHdvcmtlcnM8L3RpdGxlPjxzZWNvbmRhcnktdGl0bGU+VGhlIEpvdXJuYWwgb2Yg
SW1tdW5vbG9neTwvc2Vjb25kYXJ5LXRpdGxlPjwvdGl0bGVzPjxwZXJpb2RpY2FsPjxmdWxsLXRp
dGxlPlRoZSBKb3VybmFsIG9mIEltbXVub2xvZ3k8L2Z1bGwtdGl0bGU+PC9wZXJpb2RpY2FsPjxw
YWdlcz4yMTMtMjI3PC9wYWdlcz48dm9sdW1lPjYyPC92b2x1bWU+PG51bWJlcj4yPC9udW1iZXI+
PGRhdGVzPjx5ZWFyPjE5NDk8L3llYXI+PC9kYXRlcz48aXNibj4wMDIyLTE3Njc8L2lzYm4+PHVy
bHM+PC91cmxzPjwvcmVjb3JkPjwvQ2l0ZT48L0VuZE5vdGU+AG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VmVsZGVuPC9BdXRob3I+PFllYXI+MTk3NzwvWWVh
cj48UmVjTnVtPjI4NzAyPC9SZWNOdW0+PERpc3BsYXlUZXh0Pls2LCA5XTwvRGlzcGxheVRleHQ+
PHJlY29yZD48cmVjLW51bWJlcj4yODcwMjwvcmVjLW51bWJlcj48Zm9yZWlnbi1rZXlzPjxrZXkg
YXBwPSJFTiIgZGItaWQ9ImF6cmR4dDl0Z2V2d3ZrZXhhcGQ1YWFyMXNkMmRwMmE5cnR2NSIgdGlt
ZXN0YW1wPSIxNTU0MjEyMjQ4Ij4yODcwMjwva2V5PjwvZm9yZWlnbi1rZXlzPjxyZWYtdHlwZSBu
YW1lPSJKb3VybmFsIEFydGljbGUiPjE3PC9yZWYtdHlwZT48Y29udHJpYnV0b3JzPjxhdXRob3Jz
PjxhdXRob3I+VmFuIFZlbGRlbiwgRC4gSi4gSi47IE1leWVyLCBKLiBELjsgT2xpdmllciwgSi48
L2F1dGhvcj48L2F1dGhvcnM+PC9jb250cmlidXRvcnM+PGF1dGgtYWRkcmVzcz4oVmFuIFZlbGRl
biwgTWV5ZXIsIE9saXZpZXIpIERlcHQuIEFuYXQuIFBhdGhvbC4sIFVuaXYuIE9yYW5nZSBGcmVl
IFN0YXRlLCBCbG9lbWZvbnRlaW4gU291dGggQWZyaWNhOyBEZXB0LiBBbmF0LiBQYXRob2wuLCBV
bml2LiBPcmFuZ2UgRnJlZSBTdGF0ZSwgQmxvZW1mb250ZWluIFNvdXRoIEFmcmljYTwvYXV0aC1h
ZGRyZXNzPjx0aXRsZXM+PHRpdGxlPlJpZnQgVmFsbGV5IGZldmVyIGFmZmVjdGluZyBodW1hbnMg
aW4gU291dGggQWZyaWNhLiBBIGNsaW5pY29wYXRob2xvZ2ljYWwgc3R1ZHk8L3RpdGxlPjxzZWNv
bmRhcnktdGl0bGU+U291dGggQWZyaWNhbiBNZWRpY2FsIEpvdXJuYWw8L3NlY29uZGFyeS10aXRs
ZT48L3RpdGxlcz48cGVyaW9kaWNhbD48ZnVsbC10aXRsZT5Tb3V0aCBBZnJpY2FuIE1lZGljYWwg
Sm91cm5hbDwvZnVsbC10aXRsZT48L3BlcmlvZGljYWw+PHBhZ2VzPjg2Ny04NzE8L3BhZ2VzPjx2
b2x1bWU+NTE8L3ZvbHVtZT48bnVtYmVyPjI0PC9udW1iZXI+PGtleXdvcmRzPjxrZXl3b3JkPmF1
dG9wc3k8L2tleXdvcmQ+PGtleXdvcmQ+YmxlZWRpbmcgdGVuZGVuY3k8L2tleXdvcmQ+PGtleXdv
cmQ+Y2hpbGQ8L2tleXdvcmQ+PGtleXdvcmQ+ZGlhZ25vc2lzPC9rZXl3b3JkPjxrZXl3b3JkPmVu
Y2VwaGFsaXRpczwva2V5d29yZD48a2V5d29yZD5lcGlkZW1pb2xvZ3k8L2tleXdvcmQ+PGtleXdv
cmQ+ZXRpb2xvZ3k8L2tleXdvcmQ+PGtleXdvcmQ+Z2FzdHJvaW50ZXN0aW5hbCBoZW1vcnJoYWdl
PC9rZXl3b3JkPjxrZXl3b3JkPmhlbW9ycmhhZ2ljIGZldmVyPC9rZXl3b3JkPjxrZXl3b3JkPmhp
c3RvbG9neTwva2V5d29yZD48a2V5d29yZD5pbiB2aXRybyBzdHVkeTwva2V5d29yZD48a2V5d29y
ZD5saXZlciBuZWNyb3Npczwva2V5d29yZD48a2V5d29yZD5tYWpvciBjbGluaWNhbCBzdHVkeTwv
a2V5d29yZD48a2V5d29yZD5tYW1tYWw8L2tleXdvcmQ+PGtleXdvcmQ+bWljcm9vcmdhbmlzbTwv
a2V5d29yZD48a2V5d29yZD5zZXggZGlmZmVyZW5jZTwva2V5d29yZD48a2V5d29yZD52aXJ1cyBp
c29sYXRpb248L2tleXdvcmQ+PC9rZXl3b3Jkcz48ZGF0ZXM+PHllYXI+MTk3NzwveWVhcj48L2Rh
dGVzPjxpc2JuPjAwMzgtMjQ2OTwvaXNibj48YWNjZXNzaW9uLW51bT44MTM1MzA5PC9hY2Nlc3Np
b24tbnVtPjx1cmxzPjxyZWxhdGVkLXVybHM+PHVybD5odHRwczovL292aWRzcC5vdmlkLmNvbS9v
dmlkd2ViLmNnaT9UPUpTJmFtcDtDU0M9WSZhbXA7TkVXUz1OJmFtcDtQQUdFPWZ1bGx0ZXh0JmFt
cDtEPWVtZWQyJmFtcDtBTj04MTM1MzA5OyBodHRwczovL2Rpc2NvdmVyLmxzaHRtLmFjLnVrL29w
ZW51cmwvNDRIWUcvNDRIWUdfc2VydmljZXNfcGFnZT9zaWQ9T1ZJRDplbWJhc2UmYW1wO2lkPWRv
aTomYW1wO2lkPXBtaWQ1NjE0NDUmYW1wO2lzc249MDAzOC0yNDY5JmFtcDtpc2JuPSZhbXA7dm9s
dW1lPTUxJmFtcDtpc3N1ZT0yNCZhbXA7c3BhZ2U9ODY3JmFtcDtwYWdlcz04NjctODcxJmFtcDtk
YXRlPTE5NzcmYW1wO3RpdGxlPVNvdXRoK0FmcmljYW4rTWVkaWNhbCtKb3VybmFsJmFtcDthdGl0
bGU9UmlmdCtWYWxsZXkrZmV2ZXIrYWZmZWN0aW5nK2h1bWFucytpbitTb3V0aCtBZnJpY2EuK0Er
Y2xpbmljb3BhdGhvbG9naWNhbCtzdHVkeSZhbXA7YXVsYXN0PVZhbitWZWxkZW4mYW1wO3BpZD0l
M0NhdXRob3IlM0VWYW4rVmVsZGVuK0QuSi5KLiUzQk1leWVyK0ouRC4lM0JPbGl2aWVyK0ouJTND
JTJGYXV0aG9yJTNFJTNDQU4lM0U4MTM1MzA5JTNDJTJGQU4lM0UlM0NEVCUzRUFydGljbGUlM0Ml
MkZEVCUzRSZsdDszNTM1LiAmZ3Q7PC91cmw+PC9yZWxhdGVkLXVybHM+PC91cmxzPjxyZW1vdGUt
ZGF0YWJhc2UtbmFtZT5FbWJhc2U8L3JlbW90ZS1kYXRhYmFzZS1uYW1lPjxyZW1vdGUtZGF0YWJh
c2UtcHJvdmlkZXI+T3ZpZCBUZWNobm9sb2dpZXM8L3JlbW90ZS1kYXRhYmFzZS1wcm92aWRlcj48
bGFuZ3VhZ2U+RW5nbGlzaDwvbGFuZ3VhZ2U+PC9yZWNvcmQ+PC9DaXRlPjxDaXRlPjxBdXRob3I+
U21pdGhidXJuPC9BdXRob3I+PFllYXI+MTk0OTwvWWVhcj48UmVjTnVtPjMzMjUwPC9SZWNOdW0+
PHJlY29yZD48cmVjLW51bWJlcj4zMzI1MDwvcmVjLW51bWJlcj48Zm9yZWlnbi1rZXlzPjxrZXkg
YXBwPSJFTiIgZGItaWQ9ImF6cmR4dDl0Z2V2d3ZrZXhhcGQ1YWFyMXNkMmRwMmE5cnR2NSIgdGlt
ZXN0YW1wPSIxNTkwMzczOTM4Ij4zMzI1MDwva2V5PjwvZm9yZWlnbi1rZXlzPjxyZWYtdHlwZSBu
YW1lPSJKb3VybmFsIEFydGljbGUiPjE3PC9yZWYtdHlwZT48Y29udHJpYnV0b3JzPjxhdXRob3Jz
PjxhdXRob3I+U21pdGhidXJuLCBLQzwvYXV0aG9yPjxhdXRob3I+TWFoYWZmeSwgQUY8L2F1dGhv
cj48YXV0aG9yPkhhZGRvdywgQUo8L2F1dGhvcj48YXV0aG9yPktpdGNoZW4sIFNGPC9hdXRob3I+
PGF1dGhvcj5TbWl0aCwgSkY8L2F1dGhvcj48L2F1dGhvcnM+PC9jb250cmlidXRvcnM+PHRpdGxl
cz48dGl0bGU+UmlmdCBWYWxsZXkgZmV2ZXI6IGFjY2lkZW50YWwgaW5mZWN0aW9ucyBhbW9uZyBs
YWJvcmF0b3J5IHdvcmtlcnM8L3RpdGxlPjxzZWNvbmRhcnktdGl0bGU+VGhlIEpvdXJuYWwgb2Yg
SW1tdW5vbG9neTwvc2Vjb25kYXJ5LXRpdGxlPjwvdGl0bGVzPjxwZXJpb2RpY2FsPjxmdWxsLXRp
dGxlPlRoZSBKb3VybmFsIG9mIEltbXVub2xvZ3k8L2Z1bGwtdGl0bGU+PC9wZXJpb2RpY2FsPjxw
YWdlcz4yMTMtMjI3PC9wYWdlcz48dm9sdW1lPjYyPC92b2x1bWU+PG51bWJlcj4yPC9udW1iZXI+
PGRhdGVzPjx5ZWFyPjE5NDk8L3llYXI+PC9kYXRlcz48aXNibj4wMDIyLTE3Njc8L2lzYm4+PHVy
bHM+PC91cmxzPjwvcmVjb3JkPjwvQ2l0ZT48L0VuZE5vdGU+AG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6, 9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severe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rancis&lt;/Author&gt;&lt;Year&gt;1935&lt;/Year&gt;&lt;RecNum&gt;33241&lt;/RecNum&gt;&lt;DisplayText&gt;[14]&lt;/DisplayText&gt;&lt;record&gt;&lt;rec-number&gt;33241&lt;/rec-number&gt;&lt;foreign-keys&gt;&lt;key app="EN" db-id="azrdxt9tgevwvkexapd5aar1sd2dp2a9rtv5" timestamp="1590362314"&gt;33241&lt;/key&gt;&lt;/foreign-keys&gt;&lt;ref-type name="Journal Article"&gt;17&lt;/ref-type&gt;&lt;contributors&gt;&lt;authors&gt;&lt;author&gt;Francis, Thomas&lt;/author&gt;&lt;author&gt;Magill, TP&lt;/author&gt;&lt;/authors&gt;&lt;/contributors&gt;&lt;titles&gt;&lt;title&gt;Rift Valley fever: a report of three cases of laboratory infection and the experimental transmission of the disease to ferrets&lt;/title&gt;&lt;secondary-title&gt;Journal of Experimental Medicine&lt;/secondary-title&gt;&lt;/titles&gt;&lt;periodical&gt;&lt;full-title&gt;Journal of Experimental Medicine&lt;/full-title&gt;&lt;/periodical&gt;&lt;pages&gt;433-448&lt;/pages&gt;&lt;volume&gt;62&lt;/volume&gt;&lt;number&gt;3&lt;/number&gt;&lt;dates&gt;&lt;year&gt;1935&lt;/year&gt;&lt;/dates&gt;&lt;isbn&gt;0022-1007&lt;/isbn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4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3/9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Rigor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Sudden onset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XBvZWw8L0F1dGhvcj48WWVhcj4xOTc5PC9ZZWFy
PjxSZWNOdW0+MjUxMDU8L1JlY051bT48RGlzcGxheVRleHQ+WzIsIDZdPC9EaXNwbGF5VGV4dD48
cmVjb3JkPjxyZWMtbnVtYmVyPjI1MTA1PC9yZWMtbnVtYmVyPjxmb3JlaWduLWtleXM+PGtleSBh
cHA9IkVOIiBkYi1pZD0iYXpyZHh0OXRnZXZ3dmtleGFwZDVhYXIxc2QyZHAyYTlydHY1IiB0aW1l
c3RhbXA9IjE1NTQyMTExMTMiPjI1MTA1PC9rZXk+PC9mb3JlaWduLWtleXM+PHJlZi10eXBlIG5h
bWU9IkpvdXJuYWwgQXJ0aWNsZSI+MTc8L3JlZi10eXBlPjxjb250cmlidXRvcnM+PGF1dGhvcnM+
PGF1dGhvcj5Td2FuZXBvZWwsIFIuOyBNYW5uaW5nLCBCLjsgV2F0dCwgSi4gQS48L2F1dGhvcj48
L2F1dGhvcnM+PC9jb250cmlidXRvcnM+PHRpdGxlcz48dGl0bGU+RmF0YWwgUmlmdCBWYWxsZXkg
ZmV2ZXIgb2YgbWFuIGluIFJob2Rlc2lhPC90aXRsZT48c2Vjb25kYXJ5LXRpdGxlPkNlbnRyYWwg
QWZyaWNhbiBKb3VybmFsIG9mIE1lZGljaW5lPC9zZWNvbmRhcnktdGl0bGU+PGFsdC10aXRsZT5D
ZW50IEFmciBKIE1lZDwvYWx0LXRpdGxlPjwvdGl0bGVzPjxwZXJpb2RpY2FsPjxmdWxsLXRpdGxl
PkNlbnRyYWwgQWZyaWNhbiBKb3VybmFsIG9mIE1lZGljaW5lPC9mdWxsLXRpdGxlPjwvcGVyaW9k
aWNhbD48cGFnZXM+MS04PC9wYWdlcz48dm9sdW1lPjI1PC92b2x1bWU+PG51bWJlcj4xPC9udW1i
ZXI+PGtleXdvcmRzPjxrZXl3b3JkPkFiYXR0b2lyczwva2V5d29yZD48a2V5d29yZD5BY3V0ZSBE
aXNlYXNlPC9rZXl3b3JkPjxrZXl3b3JkPkFkdWx0PC9rZXl3b3JkPjxrZXl3b3JkPkFuaW1hbHM8
L2tleXdvcmQ+PGtleXdvcmQ+Q2F0dGxlPC9rZXl3b3JkPjxrZXl3b3JkPkNhdHRsZSBEaXNlYXNl
cy90bSBbVHJhbnNtaXNzaW9uXTwva2V5d29yZD48a2V5d29yZD5IdW1hbnM8L2tleXdvcmQ+PGtl
eXdvcmQ+TWFsZTwva2V5d29yZD48a2V5d29yZD5NaWRkbGUgQWdlZDwva2V5d29yZD48a2V5d29y
ZD4qUmlmdCBWYWxsZXkgRmV2ZXIvbW8gW01vcnRhbGl0eV08L2tleXdvcmQ+PGtleXdvcmQ+Umlm
dCBWYWxsZXkgRmV2ZXIvdG0gW1RyYW5zbWlzc2lvbl08L2tleXdvcmQ+PGtleXdvcmQ+U2hlZXA8
L2tleXdvcmQ+PGtleXdvcmQ+U2hlZXAgRGlzZWFzZXMvdG0gW1RyYW5zbWlzc2lvbl08L2tleXdv
cmQ+PGtleXdvcmQ+WmltYmFid2U8L2tleXdvcmQ+PC9rZXl3b3Jkcz48ZGF0ZXM+PHllYXI+MTk3
OTwveWVhcj48cHViLWRhdGVzPjxkYXRlPkphbjwvZGF0ZT48L3B1Yi1kYXRlcz48L2RhdGVzPjxp
c2JuPjAwMDgtOTE3NjwvaXNibj48YWNjZXNzaW9uLW51bT40MjEyNjI8L2FjY2Vzc2lvbi1udW0+
PHdvcmstdHlwZT5DYXNlIFJlcG9ydHM8L3dvcmstdHlwZT48dXJscz48cmVsYXRlZC11cmxzPjx1
cmw+aHR0cHM6Ly9vdmlkc3Aub3ZpZC5jb20vb3ZpZHdlYi5jZ2k/VD1KUyZhbXA7Q1NDPVkmYW1w
O05FV1M9TiZhbXA7UEFHRT1mdWxsdGV4dCZhbXA7RD1tZWQxJmFtcDtBTj00MjEyNjI7IGh0dHBz
Oi8vZGlzY292ZXIubHNodG0uYWMudWsvb3BlbnVybC80NEhZRy80NEhZR19zZXJ2aWNlc19wYWdl
P3NpZD1PVklEOm1lZGxpbmUmYW1wO2lkPWRvaTomYW1wO2lkPXBtaWQ0MjEyNjImYW1wO2lzc249
MDAwOC05MTc2JmFtcDtpc2JuPSZhbXA7dm9sdW1lPTI1JmFtcDtpc3N1ZT0xJmFtcDtzcGFnZT0x
JmFtcDtwYWdlcz0xLTgmYW1wO2RhdGU9MTk3OSZhbXA7dGl0bGU9Q2VudHJhbCtBZnJpY2FuK0pv
dXJuYWwrb2YrTWVkaWNpbmUmYW1wO2F0aXRsZT1GYXRhbCtSaWZ0K1ZhbGxleStmZXZlcitvZitt
YW4raW4rUmhvZGVzaWEuJmFtcDthdWxhc3Q9U3dhbmVwb2VsJmFtcDtwaWQ9JTNDYXV0aG9yJTNF
U3dhbmVwb2VsK1IlM0JNYW5uaW5nK0IlM0JXYXR0K0pBJTNDJTJGYXV0aG9yJTNFJTNDQU4lM0U0
MjEyNjIlM0MlMkZBTiUzRSUzQ0RUJTNFQ2FzZStSZXBvcnRzJTNDJTJGRFQlM0U8L3VybD48L3Jl
bGF0ZWQtdXJscz48L3VybHM+PHJlbW90ZS1kYXRhYmFzZS1uYW1lPk1FRExJTkU8L3JlbW90ZS1k
YXRhYmFzZS1uYW1lPjxyZW1vdGUtZGF0YWJhc2UtcHJvdmlkZXI+T3ZpZCBUZWNobm9sb2dpZXM8
L3JlbW90ZS1kYXRhYmFzZS1wcm92aWRlcj48bGFuZ3VhZ2U+RW5nbGlzaDwvbGFuZ3VhZ2U+PC9y
ZWNvcmQ+PC9DaXRlPjxDaXRlPjxBdXRob3I+U21pdGhidXJuPC9BdXRob3I+PFllYXI+MTk0OTwv
WWVhcj48UmVjTnVtPjMzMjUwPC9SZWNOdW0+PHJlY29yZD48cmVjLW51bWJlcj4zMzI1MDwvcmVj
LW51bWJlcj48Zm9yZWlnbi1rZXlzPjxrZXkgYXBwPSJFTiIgZGItaWQ9ImF6cmR4dDl0Z2V2d3Zr
ZXhhcGQ1YWFyMXNkMmRwMmE5cnR2NSIgdGltZXN0YW1wPSIxNTkwMzczOTM4Ij4zMzI1MDwva2V5
PjwvZm9yZWlnbi1rZXlzPjxyZWYtdHlwZSBuYW1lPSJKb3VybmFsIEFydGljbGUiPjE3PC9yZWYt
dHlwZT48Y29udHJpYnV0b3JzPjxhdXRob3JzPjxhdXRob3I+U21pdGhidXJuLCBLQzwvYXV0aG9y
PjxhdXRob3I+TWFoYWZmeSwgQUY8L2F1dGhvcj48YXV0aG9yPkhhZGRvdywgQUo8L2F1dGhvcj48
YXV0aG9yPktpdGNoZW4sIFNGPC9hdXRob3I+PGF1dGhvcj5TbWl0aCwgSkY8L2F1dGhvcj48L2F1
dGhvcnM+PC9jb250cmlidXRvcnM+PHRpdGxlcz48dGl0bGU+UmlmdCBWYWxsZXkgZmV2ZXI6IGFj
Y2lkZW50YWwgaW5mZWN0aW9ucyBhbW9uZyBsYWJvcmF0b3J5IHdvcmtlcnM8L3RpdGxlPjxzZWNv
bmRhcnktdGl0bGU+VGhlIEpvdXJuYWwgb2YgSW1tdW5vbG9neTwvc2Vjb25kYXJ5LXRpdGxlPjwv
dGl0bGVzPjxwZXJpb2RpY2FsPjxmdWxsLXRpdGxlPlRoZSBKb3VybmFsIG9mIEltbXVub2xvZ3k8
L2Z1bGwtdGl0bGU+PC9wZXJpb2RpY2FsPjxwYWdlcz4yMTMtMjI3PC9wYWdlcz48dm9sdW1lPjYy
PC92b2x1bWU+PG51bWJlcj4yPC9udW1iZXI+PGRhdGVzPjx5ZWFyPjE5NDk8L3llYXI+PC9kYXRl
cz48aXNibj4wMDIyLTE3Njc8L2lzYm4+PHVybHM+PC91cmxzPjwvcmVjb3JkPjwvQ2l0ZT48L0Vu
ZE5vdGU+AG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XBvZWw8L0F1dGhvcj48WWVhcj4xOTc5PC9ZZWFy
PjxSZWNOdW0+MjUxMDU8L1JlY051bT48RGlzcGxheVRleHQ+WzIsIDZdPC9EaXNwbGF5VGV4dD48
cmVjb3JkPjxyZWMtbnVtYmVyPjI1MTA1PC9yZWMtbnVtYmVyPjxmb3JlaWduLWtleXM+PGtleSBh
cHA9IkVOIiBkYi1pZD0iYXpyZHh0OXRnZXZ3dmtleGFwZDVhYXIxc2QyZHAyYTlydHY1IiB0aW1l
c3RhbXA9IjE1NTQyMTExMTMiPjI1MTA1PC9rZXk+PC9mb3JlaWduLWtleXM+PHJlZi10eXBlIG5h
bWU9IkpvdXJuYWwgQXJ0aWNsZSI+MTc8L3JlZi10eXBlPjxjb250cmlidXRvcnM+PGF1dGhvcnM+
PGF1dGhvcj5Td2FuZXBvZWwsIFIuOyBNYW5uaW5nLCBCLjsgV2F0dCwgSi4gQS48L2F1dGhvcj48
L2F1dGhvcnM+PC9jb250cmlidXRvcnM+PHRpdGxlcz48dGl0bGU+RmF0YWwgUmlmdCBWYWxsZXkg
ZmV2ZXIgb2YgbWFuIGluIFJob2Rlc2lhPC90aXRsZT48c2Vjb25kYXJ5LXRpdGxlPkNlbnRyYWwg
QWZyaWNhbiBKb3VybmFsIG9mIE1lZGljaW5lPC9zZWNvbmRhcnktdGl0bGU+PGFsdC10aXRsZT5D
ZW50IEFmciBKIE1lZDwvYWx0LXRpdGxlPjwvdGl0bGVzPjxwZXJpb2RpY2FsPjxmdWxsLXRpdGxl
PkNlbnRyYWwgQWZyaWNhbiBKb3VybmFsIG9mIE1lZGljaW5lPC9mdWxsLXRpdGxlPjwvcGVyaW9k
aWNhbD48cGFnZXM+MS04PC9wYWdlcz48dm9sdW1lPjI1PC92b2x1bWU+PG51bWJlcj4xPC9udW1i
ZXI+PGtleXdvcmRzPjxrZXl3b3JkPkFiYXR0b2lyczwva2V5d29yZD48a2V5d29yZD5BY3V0ZSBE
aXNlYXNlPC9rZXl3b3JkPjxrZXl3b3JkPkFkdWx0PC9rZXl3b3JkPjxrZXl3b3JkPkFuaW1hbHM8
L2tleXdvcmQ+PGtleXdvcmQ+Q2F0dGxlPC9rZXl3b3JkPjxrZXl3b3JkPkNhdHRsZSBEaXNlYXNl
cy90bSBbVHJhbnNtaXNzaW9uXTwva2V5d29yZD48a2V5d29yZD5IdW1hbnM8L2tleXdvcmQ+PGtl
eXdvcmQ+TWFsZTwva2V5d29yZD48a2V5d29yZD5NaWRkbGUgQWdlZDwva2V5d29yZD48a2V5d29y
ZD4qUmlmdCBWYWxsZXkgRmV2ZXIvbW8gW01vcnRhbGl0eV08L2tleXdvcmQ+PGtleXdvcmQ+Umlm
dCBWYWxsZXkgRmV2ZXIvdG0gW1RyYW5zbWlzc2lvbl08L2tleXdvcmQ+PGtleXdvcmQ+U2hlZXA8
L2tleXdvcmQ+PGtleXdvcmQ+U2hlZXAgRGlzZWFzZXMvdG0gW1RyYW5zbWlzc2lvbl08L2tleXdv
cmQ+PGtleXdvcmQ+WmltYmFid2U8L2tleXdvcmQ+PC9rZXl3b3Jkcz48ZGF0ZXM+PHllYXI+MTk3
OTwveWVhcj48cHViLWRhdGVzPjxkYXRlPkphbjwvZGF0ZT48L3B1Yi1kYXRlcz48L2RhdGVzPjxp
c2JuPjAwMDgtOTE3NjwvaXNibj48YWNjZXNzaW9uLW51bT40MjEyNjI8L2FjY2Vzc2lvbi1udW0+
PHdvcmstdHlwZT5DYXNlIFJlcG9ydHM8L3dvcmstdHlwZT48dXJscz48cmVsYXRlZC11cmxzPjx1
cmw+aHR0cHM6Ly9vdmlkc3Aub3ZpZC5jb20vb3ZpZHdlYi5jZ2k/VD1KUyZhbXA7Q1NDPVkmYW1w
O05FV1M9TiZhbXA7UEFHRT1mdWxsdGV4dCZhbXA7RD1tZWQxJmFtcDtBTj00MjEyNjI7IGh0dHBz
Oi8vZGlzY292ZXIubHNodG0uYWMudWsvb3BlbnVybC80NEhZRy80NEhZR19zZXJ2aWNlc19wYWdl
P3NpZD1PVklEOm1lZGxpbmUmYW1wO2lkPWRvaTomYW1wO2lkPXBtaWQ0MjEyNjImYW1wO2lzc249
MDAwOC05MTc2JmFtcDtpc2JuPSZhbXA7dm9sdW1lPTI1JmFtcDtpc3N1ZT0xJmFtcDtzcGFnZT0x
JmFtcDtwYWdlcz0xLTgmYW1wO2RhdGU9MTk3OSZhbXA7dGl0bGU9Q2VudHJhbCtBZnJpY2FuK0pv
dXJuYWwrb2YrTWVkaWNpbmUmYW1wO2F0aXRsZT1GYXRhbCtSaWZ0K1ZhbGxleStmZXZlcitvZitt
YW4raW4rUmhvZGVzaWEuJmFtcDthdWxhc3Q9U3dhbmVwb2VsJmFtcDtwaWQ9JTNDYXV0aG9yJTNF
U3dhbmVwb2VsK1IlM0JNYW5uaW5nK0IlM0JXYXR0K0pBJTNDJTJGYXV0aG9yJTNFJTNDQU4lM0U0
MjEyNjIlM0MlMkZBTiUzRSUzQ0RUJTNFQ2FzZStSZXBvcnRzJTNDJTJGRFQlM0U8L3VybD48L3Jl
bGF0ZWQtdXJscz48L3VybHM+PHJlbW90ZS1kYXRhYmFzZS1uYW1lPk1FRExJTkU8L3JlbW90ZS1k
YXRhYmFzZS1uYW1lPjxyZW1vdGUtZGF0YWJhc2UtcHJvdmlkZXI+T3ZpZCBUZWNobm9sb2dpZXM8
L3JlbW90ZS1kYXRhYmFzZS1wcm92aWRlcj48bGFuZ3VhZ2U+RW5nbGlzaDwvbGFuZ3VhZ2U+PC9y
ZWNvcmQ+PC9DaXRlPjxDaXRlPjxBdXRob3I+U21pdGhidXJuPC9BdXRob3I+PFllYXI+MTk0OTwv
WWVhcj48UmVjTnVtPjMzMjUwPC9SZWNOdW0+PHJlY29yZD48cmVjLW51bWJlcj4zMzI1MDwvcmVj
LW51bWJlcj48Zm9yZWlnbi1rZXlzPjxrZXkgYXBwPSJFTiIgZGItaWQ9ImF6cmR4dDl0Z2V2d3Zr
ZXhhcGQ1YWFyMXNkMmRwMmE5cnR2NSIgdGltZXN0YW1wPSIxNTkwMzczOTM4Ij4zMzI1MDwva2V5
PjwvZm9yZWlnbi1rZXlzPjxyZWYtdHlwZSBuYW1lPSJKb3VybmFsIEFydGljbGUiPjE3PC9yZWYt
dHlwZT48Y29udHJpYnV0b3JzPjxhdXRob3JzPjxhdXRob3I+U21pdGhidXJuLCBLQzwvYXV0aG9y
PjxhdXRob3I+TWFoYWZmeSwgQUY8L2F1dGhvcj48YXV0aG9yPkhhZGRvdywgQUo8L2F1dGhvcj48
YXV0aG9yPktpdGNoZW4sIFNGPC9hdXRob3I+PGF1dGhvcj5TbWl0aCwgSkY8L2F1dGhvcj48L2F1
dGhvcnM+PC9jb250cmlidXRvcnM+PHRpdGxlcz48dGl0bGU+UmlmdCBWYWxsZXkgZmV2ZXI6IGFj
Y2lkZW50YWwgaW5mZWN0aW9ucyBhbW9uZyBsYWJvcmF0b3J5IHdvcmtlcnM8L3RpdGxlPjxzZWNv
bmRhcnktdGl0bGU+VGhlIEpvdXJuYWwgb2YgSW1tdW5vbG9neTwvc2Vjb25kYXJ5LXRpdGxlPjwv
dGl0bGVzPjxwZXJpb2RpY2FsPjxmdWxsLXRpdGxlPlRoZSBKb3VybmFsIG9mIEltbXVub2xvZ3k8
L2Z1bGwtdGl0bGU+PC9wZXJpb2RpY2FsPjxwYWdlcz4yMTMtMjI3PC9wYWdlcz48dm9sdW1lPjYy
PC92b2x1bWU+PG51bWJlcj4yPC9udW1iZXI+PGRhdGVzPjx5ZWFyPjE5NDk8L3llYXI+PC9kYXRl
cz48aXNibj4wMDIyLTE3Njc8L2lzYm4+PHVybHM+PC91cmxzPjwvcmVjb3JkPjwvQ2l0ZT48L0Vu
ZE5vdGU+AG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2, 6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2/5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aise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Sudden onset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Wl0aGJ1cm48L0F1dGhvcj48WWVhcj4xOTQ5PC9ZZWFy
PjxSZWNOdW0+MzMyNTA8L1JlY051bT48RGlzcGxheVRleHQ+WzEsIDZdPC9EaXNwbGF5VGV4dD48
cmVjb3JkPjxyZWMtbnVtYmVyPjMzMjUwPC9yZWMtbnVtYmVyPjxmb3JlaWduLWtleXM+PGtleSBh
cHA9IkVOIiBkYi1pZD0iYXpyZHh0OXRnZXZ3dmtleGFwZDVhYXIxc2QyZHAyYTlydHY1IiB0aW1l
c3RhbXA9IjE1OTAzNzM5MzgiPjMzMjUwPC9rZXk+PC9mb3JlaWduLWtleXM+PHJlZi10eXBlIG5h
bWU9IkpvdXJuYWwgQXJ0aWNsZSI+MTc8L3JlZi10eXBlPjxjb250cmlidXRvcnM+PGF1dGhvcnM+
PGF1dGhvcj5TbWl0aGJ1cm4sIEtDPC9hdXRob3I+PGF1dGhvcj5NYWhhZmZ5LCBBRjwvYXV0aG9y
PjxhdXRob3I+SGFkZG93LCBBSjwvYXV0aG9yPjxhdXRob3I+S2l0Y2hlbiwgU0Y8L2F1dGhvcj48
YXV0aG9yPlNtaXRoLCBKRjwvYXV0aG9yPjwvYXV0aG9ycz48L2NvbnRyaWJ1dG9ycz48dGl0bGVz
Pjx0aXRsZT5SaWZ0IFZhbGxleSBmZXZlcjogYWNjaWRlbnRhbCBpbmZlY3Rpb25zIGFtb25nIGxh
Ym9yYXRvcnkgd29ya2VyczwvdGl0bGU+PHNlY29uZGFyeS10aXRsZT5UaGUgSm91cm5hbCBvZiBJ
bW11bm9sb2d5PC9zZWNvbmRhcnktdGl0bGU+PC90aXRsZXM+PHBlcmlvZGljYWw+PGZ1bGwtdGl0
bGU+VGhlIEpvdXJuYWwgb2YgSW1tdW5vbG9neTwvZnVsbC10aXRsZT48L3BlcmlvZGljYWw+PHBh
Z2VzPjIxMy0yMjc8L3BhZ2VzPjx2b2x1bWU+NjI8L3ZvbHVtZT48bnVtYmVyPjI8L251bWJlcj48
ZGF0ZXM+PHllYXI+MTk0OTwveWVhcj48L2RhdGVzPjxpc2JuPjAwMjItMTc2NzwvaXNibj48dXJs
cz48L3VybHM+PC9yZWNvcmQ+PC9DaXRlPjxDaXRlPjxBdXRob3I+TGF1Z2hsaW48L0F1dGhvcj48
WWVhcj4xOTc5PC9ZZWFyPjxSZWNOdW0+MzE3NjU8L1JlY051bT48cmVjb3JkPjxyZWMtbnVtYmVy
PjMxNzY1PC9yZWMtbnVtYmVyPjxmb3JlaWduLWtleXM+PGtleSBhcHA9IkVOIiBkYi1pZD0iYXpy
ZHh0OXRnZXZ3dmtleGFwZDVhYXIxc2QyZHAyYTlydHY1IiB0aW1lc3RhbXA9IjE1NTQyMTMyODUi
PjMxNzY1PC9rZXk+PC9mb3JlaWduLWtleXM+PHJlZi10eXBlIG5hbWU9IkpvdXJuYWwgQXJ0aWNs
ZSI+MTc8L3JlZi10eXBlPjxjb250cmlidXRvcnM+PGF1dGhvcnM+PGF1dGhvcj5MYXVnaGxpbiwg
TC4gVy47IE1lZWdhbiwgSi4gTS47IFN0cmF1c2JhdWdoLCBMLiBKLjsgTW9yZW5zLCBELiBNLjsg
V2F0dGVuLCBSLiBILjwvYXV0aG9yPjwvYXV0aG9ycz48L2NvbnRyaWJ1dG9ycz48dGl0bGVzPjx0
aXRsZT5FcGlkZW1pYyBSaWZ0IFZhbGxleSBmZXZlciBpbiBFZ3lwdDogb2JzZXJ2YXRpb25zIG9m
IHRoZSBzcGVjdHJ1bSBvZiBodW1hbiBpbGxuZXNzPC90aXRsZT48c2Vjb25kYXJ5LXRpdGxlPlRy
YW5zYWN0aW9ucyBvZiB0aGUgUm95YWwgU29jaWV0eSBvZiBUcm9waWNhbCBNZWRpY2luZSBhbmQg
SHlnaWVuZTwvc2Vjb25kYXJ5LXRpdGxlPjwvdGl0bGVzPjxwZXJpb2RpY2FsPjxmdWxsLXRpdGxl
PlRyYW5zYWN0aW9ucyBvZiB0aGUgUm95YWwgU29jaWV0eSBvZiBUcm9waWNhbCBNZWRpY2luZSBh
bmQgSHlnaWVuZTwvZnVsbC10aXRsZT48L3BlcmlvZGljYWw+PHBhZ2VzPjYzMC02MzM8L3BhZ2Vz
Pjx2b2x1bWU+NzM8L3ZvbHVtZT48bnVtYmVyPjY8L251bWJlcj48ZGF0ZXM+PHllYXI+MTk3OTwv
eWVhcj48L2RhdGVzPjxpc2JuPjAwMzUtOTIwMzwvaXNibj48d29yay10eXBlPkpvdXJuYWwgYXJ0
aWNsZTwvd29yay10eXBlPjx1cmxzPjxyZWxhdGVkLXVybHM+PHVybD5odHRwczovL292aWRzcC5v
dmlkLmNvbS9vdmlkd2ViLmNnaT9UPUpTJmFtcDtDU0M9WSZhbXA7TkVXUz1OJmFtcDtQQUdFPWZ1
bGx0ZXh0JmFtcDtEPWNhZ2gwJmFtcDtBTj0xOTgwMjkwMTcwMDsgaHR0cHM6Ly9kaXNjb3Zlci5s
c2h0bS5hYy51ay9vcGVudXJsLzQ0SFlHLzQ0SFlHX3NlcnZpY2VzX3BhZ2U/c2lkPU9WSUQ6Y2Fn
aGRiJmFtcDtpZD1kb2k6JmFtcDtpZD1wbWlkJmFtcDtpc3NuPTAwMzUtOTIwMyZhbXA7aXNibj0m
YW1wO3ZvbHVtZT03MyZhbXA7aXNzdWU9NiZhbXA7c3BhZ2U9NjMwJmFtcDtwYWdlcz02MzAtNjMz
JmFtcDtkYXRlPTE5NzkmYW1wO3RpdGxlPVRyYW5zYWN0aW9ucytvZit0aGUrUm95YWwrU29jaWV0
eStvZitUcm9waWNhbCtNZWRpY2luZSthbmQrSHlnaWVuZSZhbXA7YXRpdGxlPUVwaWRlbWljK1Jp
ZnQrVmFsbGV5K2ZldmVyK2luK0VneXB0JTNBK29ic2VydmF0aW9ucytvZit0aGUrc3BlY3RydW0r
b2YraHVtYW4raWxsbmVzcy4mYW1wO2F1bGFzdD1MQVVHSExJTiZhbXA7cGlkPSUzQ2F1dGhvciUz
RUxBVUdITElOJTJDK0wuK1cuJTNCTUVFR0FOJTJDK0ouK00uJTNCU1RSQVVTQkFVR0glMkMrTC4r
Si4lM0JNT1JFTlMlMkMrRC4rTS4lM0JXQVRURU4lMkMrUi4rSC4lM0MlMkZhdXRob3IlM0UlM0NB
TiUzRTE5ODAyOTAxNzAwJTNDJTJGQU4lM0UlM0NEVCUzRUpvdXJuYWwrYXJ0aWNsZSUzQyUyRkRU
JTNFPC91cmw+PC9yZWxhdGVkLXVybHM+PC91cmxzPjxyZW1vdGUtZGF0YWJhc2UtbmFtZT5HbG9i
YWwgSGVhbHRo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Wl0aGJ1cm48L0F1dGhvcj48WWVhcj4xOTQ5PC9ZZWFy
PjxSZWNOdW0+MzMyNTA8L1JlY051bT48RGlzcGxheVRleHQ+WzEsIDZdPC9EaXNwbGF5VGV4dD48
cmVjb3JkPjxyZWMtbnVtYmVyPjMzMjUwPC9yZWMtbnVtYmVyPjxmb3JlaWduLWtleXM+PGtleSBh
cHA9IkVOIiBkYi1pZD0iYXpyZHh0OXRnZXZ3dmtleGFwZDVhYXIxc2QyZHAyYTlydHY1IiB0aW1l
c3RhbXA9IjE1OTAzNzM5MzgiPjMzMjUwPC9rZXk+PC9mb3JlaWduLWtleXM+PHJlZi10eXBlIG5h
bWU9IkpvdXJuYWwgQXJ0aWNsZSI+MTc8L3JlZi10eXBlPjxjb250cmlidXRvcnM+PGF1dGhvcnM+
PGF1dGhvcj5TbWl0aGJ1cm4sIEtDPC9hdXRob3I+PGF1dGhvcj5NYWhhZmZ5LCBBRjwvYXV0aG9y
PjxhdXRob3I+SGFkZG93LCBBSjwvYXV0aG9yPjxhdXRob3I+S2l0Y2hlbiwgU0Y8L2F1dGhvcj48
YXV0aG9yPlNtaXRoLCBKRjwvYXV0aG9yPjwvYXV0aG9ycz48L2NvbnRyaWJ1dG9ycz48dGl0bGVz
Pjx0aXRsZT5SaWZ0IFZhbGxleSBmZXZlcjogYWNjaWRlbnRhbCBpbmZlY3Rpb25zIGFtb25nIGxh
Ym9yYXRvcnkgd29ya2VyczwvdGl0bGU+PHNlY29uZGFyeS10aXRsZT5UaGUgSm91cm5hbCBvZiBJ
bW11bm9sb2d5PC9zZWNvbmRhcnktdGl0bGU+PC90aXRsZXM+PHBlcmlvZGljYWw+PGZ1bGwtdGl0
bGU+VGhlIEpvdXJuYWwgb2YgSW1tdW5vbG9neTwvZnVsbC10aXRsZT48L3BlcmlvZGljYWw+PHBh
Z2VzPjIxMy0yMjc8L3BhZ2VzPjx2b2x1bWU+NjI8L3ZvbHVtZT48bnVtYmVyPjI8L251bWJlcj48
ZGF0ZXM+PHllYXI+MTk0OTwveWVhcj48L2RhdGVzPjxpc2JuPjAwMjItMTc2NzwvaXNibj48dXJs
cz48L3VybHM+PC9yZWNvcmQ+PC9DaXRlPjxDaXRlPjxBdXRob3I+TGF1Z2hsaW48L0F1dGhvcj48
WWVhcj4xOTc5PC9ZZWFyPjxSZWNOdW0+MzE3NjU8L1JlY051bT48cmVjb3JkPjxyZWMtbnVtYmVy
PjMxNzY1PC9yZWMtbnVtYmVyPjxmb3JlaWduLWtleXM+PGtleSBhcHA9IkVOIiBkYi1pZD0iYXpy
ZHh0OXRnZXZ3dmtleGFwZDVhYXIxc2QyZHAyYTlydHY1IiB0aW1lc3RhbXA9IjE1NTQyMTMyODUi
PjMxNzY1PC9rZXk+PC9mb3JlaWduLWtleXM+PHJlZi10eXBlIG5hbWU9IkpvdXJuYWwgQXJ0aWNs
ZSI+MTc8L3JlZi10eXBlPjxjb250cmlidXRvcnM+PGF1dGhvcnM+PGF1dGhvcj5MYXVnaGxpbiwg
TC4gVy47IE1lZWdhbiwgSi4gTS47IFN0cmF1c2JhdWdoLCBMLiBKLjsgTW9yZW5zLCBELiBNLjsg
V2F0dGVuLCBSLiBILjwvYXV0aG9yPjwvYXV0aG9ycz48L2NvbnRyaWJ1dG9ycz48dGl0bGVzPjx0
aXRsZT5FcGlkZW1pYyBSaWZ0IFZhbGxleSBmZXZlciBpbiBFZ3lwdDogb2JzZXJ2YXRpb25zIG9m
IHRoZSBzcGVjdHJ1bSBvZiBodW1hbiBpbGxuZXNzPC90aXRsZT48c2Vjb25kYXJ5LXRpdGxlPlRy
YW5zYWN0aW9ucyBvZiB0aGUgUm95YWwgU29jaWV0eSBvZiBUcm9waWNhbCBNZWRpY2luZSBhbmQg
SHlnaWVuZTwvc2Vjb25kYXJ5LXRpdGxlPjwvdGl0bGVzPjxwZXJpb2RpY2FsPjxmdWxsLXRpdGxl
PlRyYW5zYWN0aW9ucyBvZiB0aGUgUm95YWwgU29jaWV0eSBvZiBUcm9waWNhbCBNZWRpY2luZSBh
bmQgSHlnaWVuZTwvZnVsbC10aXRsZT48L3BlcmlvZGljYWw+PHBhZ2VzPjYzMC02MzM8L3BhZ2Vz
Pjx2b2x1bWU+NzM8L3ZvbHVtZT48bnVtYmVyPjY8L251bWJlcj48ZGF0ZXM+PHllYXI+MTk3OTwv
eWVhcj48L2RhdGVzPjxpc2JuPjAwMzUtOTIwMzwvaXNibj48d29yay10eXBlPkpvdXJuYWwgYXJ0
aWNsZTwvd29yay10eXBlPjx1cmxzPjxyZWxhdGVkLXVybHM+PHVybD5odHRwczovL292aWRzcC5v
dmlkLmNvbS9vdmlkd2ViLmNnaT9UPUpTJmFtcDtDU0M9WSZhbXA7TkVXUz1OJmFtcDtQQUdFPWZ1
bGx0ZXh0JmFtcDtEPWNhZ2gwJmFtcDtBTj0xOTgwMjkwMTcwMDsgaHR0cHM6Ly9kaXNjb3Zlci5s
c2h0bS5hYy51ay9vcGVudXJsLzQ0SFlHLzQ0SFlHX3NlcnZpY2VzX3BhZ2U/c2lkPU9WSUQ6Y2Fn
aGRiJmFtcDtpZD1kb2k6JmFtcDtpZD1wbWlkJmFtcDtpc3NuPTAwMzUtOTIwMyZhbXA7aXNibj0m
YW1wO3ZvbHVtZT03MyZhbXA7aXNzdWU9NiZhbXA7c3BhZ2U9NjMwJmFtcDtwYWdlcz02MzAtNjMz
JmFtcDtkYXRlPTE5NzkmYW1wO3RpdGxlPVRyYW5zYWN0aW9ucytvZit0aGUrUm95YWwrU29jaWV0
eStvZitUcm9waWNhbCtNZWRpY2luZSthbmQrSHlnaWVuZSZhbXA7YXRpdGxlPUVwaWRlbWljK1Jp
ZnQrVmFsbGV5K2ZldmVyK2luK0VneXB0JTNBK29ic2VydmF0aW9ucytvZit0aGUrc3BlY3RydW0r
b2YraHVtYW4raWxsbmVzcy4mYW1wO2F1bGFzdD1MQVVHSExJTiZhbXA7cGlkPSUzQ2F1dGhvciUz
RUxBVUdITElOJTJDK0wuK1cuJTNCTUVFR0FOJTJDK0ouK00uJTNCU1RSQVVTQkFVR0glMkMrTC4r
Si4lM0JNT1JFTlMlMkMrRC4rTS4lM0JXQVRURU4lMkMrUi4rSC4lM0MlMkZhdXRob3IlM0UlM0NB
TiUzRTE5ODAyOTAxNzAwJTNDJTJGQU4lM0UlM0NEVCUzRUpvdXJuYWwrYXJ0aWNsZSUzQyUyRkRU
JTNFPC91cmw+PC9yZWxhdGVkLXVybHM+PC91cmxzPjxyZW1vdGUtZGF0YWJhc2UtbmFtZT5HbG9i
YWwgSGVhbHRo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, 6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severe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udin&lt;/Author&gt;&lt;Year&gt;2016&lt;/Year&gt;&lt;RecNum&gt;328&lt;/RecNum&gt;&lt;DisplayText&gt;[13]&lt;/DisplayText&gt;&lt;record&gt;&lt;rec-number&gt;328&lt;/rec-number&gt;&lt;foreign-keys&gt;&lt;key app="EN" db-id="azrdxt9tgevwvkexapd5aar1sd2dp2a9rtv5" timestamp="1512409246"&gt;328&lt;/key&gt;&lt;/foreign-keys&gt;&lt;ref-type name="Journal Article"&gt;17&lt;/ref-type&gt;&lt;contributors&gt;&lt;authors&gt;&lt;author&gt;Baudin, Maria&lt;/author&gt;&lt;author&gt;Jumaa, Ammar M&lt;/author&gt;&lt;author&gt;Jomma, Huda JE&lt;/author&gt;&lt;author&gt;Karsany, Mubarak S&lt;/author&gt;&lt;author&gt;Bucht, Göran&lt;/author&gt;&lt;author&gt;Näslund, Jonas&lt;/author&gt;&lt;author&gt;Ahlm, Clas&lt;/author&gt;&lt;author&gt;Evander, Magnus&lt;/author&gt;&lt;author&gt;Mohamed, Nahla&lt;/author&gt;&lt;/authors&gt;&lt;/contributors&gt;&lt;titles&gt;&lt;title&gt;Association of Rift Valley fever virus infection with miscarriage in Sudanese women: a cross-sectional study&lt;/title&gt;&lt;secondary-title&gt;The Lancet Global Health&lt;/secondary-title&gt;&lt;/titles&gt;&lt;periodical&gt;&lt;full-title&gt;The Lancet Global Health&lt;/full-title&gt;&lt;/periodical&gt;&lt;pages&gt;e864-e871&lt;/pages&gt;&lt;volume&gt;4&lt;/volume&gt;&lt;number&gt;11&lt;/number&gt;&lt;dates&gt;&lt;year&gt;2016&lt;/year&gt;&lt;/dates&gt;&lt;isbn&gt;2214-109X&lt;/isbn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3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3/8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Easy fatiguegability on exertion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tchen&lt;/Author&gt;&lt;Year&gt;1934&lt;/Year&gt;&lt;RecNum&gt;33242&lt;/RecNum&gt;&lt;DisplayText&gt;[12]&lt;/DisplayText&gt;&lt;record&gt;&lt;rec-number&gt;33242&lt;/rec-number&gt;&lt;foreign-keys&gt;&lt;key app="EN" db-id="azrdxt9tgevwvkexapd5aar1sd2dp2a9rtv5" timestamp="1590362924"&gt;33242&lt;/key&gt;&lt;/foreign-keys&gt;&lt;ref-type name="Journal Article"&gt;17&lt;/ref-type&gt;&lt;contributors&gt;&lt;authors&gt;&lt;author&gt;Kitchen, S. F.&lt;/author&gt;&lt;/authors&gt;&lt;/contributors&gt;&lt;titles&gt;&lt;title&gt;Laboratory infections with the virus of Rift Valley fever.&lt;/title&gt;&lt;/titles&gt;&lt;dates&gt;&lt;year&gt;1934&lt;/year&gt;&lt;/dates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2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1/3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eight loss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Subjective weight loss within first few days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24008F">
        <w:tc>
          <w:tcPr>
            <w:tcW w:w="11057" w:type="dxa"/>
            <w:gridSpan w:val="4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20"/>
                <w:szCs w:val="20"/>
              </w:rPr>
              <w:t>Gastrointestinal syndrome</w:t>
            </w: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Epigastric discomfort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Vague mid-epigastric discomfort, occurs early during the illness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bookmarkStart w:id="0" w:name="_GoBack"/>
            <w:bookmarkEnd w:id="0"/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134" w:type="dxa"/>
            <w:vMerge w:val="restart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Abdominal pain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Poorly localised abdominal pain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-Hazmi&lt;/Author&gt;&lt;Year&gt;2003&lt;/Year&gt;&lt;RecNum&gt;291&lt;/RecNum&gt;&lt;DisplayText&gt;[15]&lt;/DisplayText&gt;&lt;record&gt;&lt;rec-number&gt;291&lt;/rec-number&gt;&lt;foreign-keys&gt;&lt;key app="EN" db-id="azrdxt9tgevwvkexapd5aar1sd2dp2a9rtv5" timestamp="1512405395"&gt;291&lt;/key&gt;&lt;/foreign-keys&gt;&lt;ref-type name="Journal Article"&gt;17&lt;/ref-type&gt;&lt;contributors&gt;&lt;authors&gt;&lt;author&gt;Al-Hazmi, Mohammed&lt;/author&gt;&lt;author&gt;Ayoola, Ephraim Ayobanji&lt;/author&gt;&lt;author&gt;Abdurahman, Mahmoud&lt;/author&gt;&lt;author&gt;Banzal, Subodh&lt;/author&gt;&lt;author&gt;Ashraf, Jammal&lt;/author&gt;&lt;author&gt;El-Bushra, Adil&lt;/author&gt;&lt;author&gt;Hazmi, Ali&lt;/author&gt;&lt;author&gt;Abdullah, Mohammed&lt;/author&gt;&lt;author&gt;Abbo, Hamid&lt;/author&gt;&lt;author&gt;Elamin, Abdulhadi&lt;/author&gt;&lt;/authors&gt;&lt;/contributors&gt;&lt;titles&gt;&lt;title&gt;Epidemic Rift Valley fever in Saudi Arabia: a clinical study of severe illness in humans&lt;/title&gt;&lt;secondary-title&gt;Clinical infectious diseases&lt;/secondary-title&gt;&lt;/titles&gt;&lt;periodical&gt;&lt;full-title&gt;Clinical infectious diseases&lt;/full-title&gt;&lt;/periodical&gt;&lt;pages&gt;245-252&lt;/pages&gt;&lt;volume&gt;36&lt;/volume&gt;&lt;number&gt;3&lt;/number&gt;&lt;dates&gt;&lt;year&gt;2003&lt;/year&gt;&lt;/dates&gt;&lt;isbn&gt;1537-6591&lt;/isbn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5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tenderness in right upper quadrant of abdomen, no palpable liver or spleen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XBvZWw8L0F1dGhvcj48WWVhcj4xOTc5PC9ZZWFy
PjxSZWNOdW0+MjUxMDU8L1JlY051bT48RGlzcGxheVRleHQ+WzJdPC9EaXNwbGF5VGV4dD48cmVj
b3JkPjxyZWMtbnVtYmVyPjI1MTA1PC9yZWMtbnVtYmVyPjxmb3JlaWduLWtleXM+PGtleSBhcHA9
IkVOIiBkYi1pZD0iYXpyZHh0OXRnZXZ3dmtleGFwZDVhYXIxc2QyZHAyYTlydHY1IiB0aW1lc3Rh
bXA9IjE1NTQyMTExMTMiPjI1MTA1PC9rZXk+PC9mb3JlaWduLWtleXM+PHJlZi10eXBlIG5hbWU9
IkpvdXJuYWwgQXJ0aWNsZSI+MTc8L3JlZi10eXBlPjxjb250cmlidXRvcnM+PGF1dGhvcnM+PGF1
dGhvcj5Td2FuZXBvZWwsIFIuOyBNYW5uaW5nLCBCLjsgV2F0dCwgSi4gQS48L2F1dGhvcj48L2F1
dGhvcnM+PC9jb250cmlidXRvcnM+PHRpdGxlcz48dGl0bGU+RmF0YWwgUmlmdCBWYWxsZXkgZmV2
ZXIgb2YgbWFuIGluIFJob2Rlc2lhPC90aXRsZT48c2Vjb25kYXJ5LXRpdGxlPkNlbnRyYWwgQWZy
aWNhbiBKb3VybmFsIG9mIE1lZGljaW5lPC9zZWNvbmRhcnktdGl0bGU+PGFsdC10aXRsZT5DZW50
IEFmciBKIE1lZDwvYWx0LXRpdGxlPjwvdGl0bGVzPjxwZXJpb2RpY2FsPjxmdWxsLXRpdGxlPkNl
bnRyYWwgQWZyaWNhbiBKb3VybmFsIG9mIE1lZGljaW5lPC9mdWxsLXRpdGxlPjwvcGVyaW9kaWNh
bD48cGFnZXM+MS04PC9wYWdlcz48dm9sdW1lPjI1PC92b2x1bWU+PG51bWJlcj4xPC9udW1iZXI+
PGtleXdvcmRzPjxrZXl3b3JkPkFiYXR0b2lyczwva2V5d29yZD48a2V5d29yZD5BY3V0ZSBEaXNl
YXNlPC9rZXl3b3JkPjxrZXl3b3JkPkFkdWx0PC9rZXl3b3JkPjxrZXl3b3JkPkFuaW1hbHM8L2tl
eXdvcmQ+PGtleXdvcmQ+Q2F0dGxlPC9rZXl3b3JkPjxrZXl3b3JkPkNhdHRsZSBEaXNlYXNlcy90
bSBbVHJhbnNtaXNzaW9uXTwva2V5d29yZD48a2V5d29yZD5IdW1hbnM8L2tleXdvcmQ+PGtleXdv
cmQ+TWFsZTwva2V5d29yZD48a2V5d29yZD5NaWRkbGUgQWdlZDwva2V5d29yZD48a2V5d29yZD4q
UmlmdCBWYWxsZXkgRmV2ZXIvbW8gW01vcnRhbGl0eV08L2tleXdvcmQ+PGtleXdvcmQ+UmlmdCBW
YWxsZXkgRmV2ZXIvdG0gW1RyYW5zbWlzc2lvbl08L2tleXdvcmQ+PGtleXdvcmQ+U2hlZXA8L2tl
eXdvcmQ+PGtleXdvcmQ+U2hlZXAgRGlzZWFzZXMvdG0gW1RyYW5zbWlzc2lvbl08L2tleXdvcmQ+
PGtleXdvcmQ+WmltYmFid2U8L2tleXdvcmQ+PC9rZXl3b3Jkcz48ZGF0ZXM+PHllYXI+MTk3OTwv
eWVhcj48cHViLWRhdGVzPjxkYXRlPkphbjwvZGF0ZT48L3B1Yi1kYXRlcz48L2RhdGVzPjxpc2Ju
PjAwMDgtOTE3NjwvaXNibj48YWNjZXNzaW9uLW51bT40MjEyNjI8L2FjY2Vzc2lvbi1udW0+PHdv
cmstdHlwZT5DYXNlIFJlcG9ydHM8L3dvcmstdHlwZT48dXJscz48cmVsYXRlZC11cmxzPjx1cmw+
aHR0cHM6Ly9vdmlkc3Aub3ZpZC5jb20vb3ZpZHdlYi5jZ2k/VD1KUyZhbXA7Q1NDPVkmYW1wO05F
V1M9TiZhbXA7UEFHRT1mdWxsdGV4dCZhbXA7RD1tZWQxJmFtcDtBTj00MjEyNjI7IGh0dHBzOi8v
ZGlzY292ZXIubHNodG0uYWMudWsvb3BlbnVybC80NEhZRy80NEhZR19zZXJ2aWNlc19wYWdlP3Np
ZD1PVklEOm1lZGxpbmUmYW1wO2lkPWRvaTomYW1wO2lkPXBtaWQ0MjEyNjImYW1wO2lzc249MDAw
OC05MTc2JmFtcDtpc2JuPSZhbXA7dm9sdW1lPTI1JmFtcDtpc3N1ZT0xJmFtcDtzcGFnZT0xJmFt
cDtwYWdlcz0xLTgmYW1wO2RhdGU9MTk3OSZhbXA7dGl0bGU9Q2VudHJhbCtBZnJpY2FuK0pvdXJu
YWwrb2YrTWVkaWNpbmUmYW1wO2F0aXRsZT1GYXRhbCtSaWZ0K1ZhbGxleStmZXZlcitvZittYW4r
aW4rUmhvZGVzaWEuJmFtcDthdWxhc3Q9U3dhbmVwb2VsJmFtcDtwaWQ9JTNDYXV0aG9yJTNFU3dh
bmVwb2VsK1IlM0JNYW5uaW5nK0IlM0JXYXR0K0pBJTNDJTJGYXV0aG9yJTNFJTNDQU4lM0U0MjEy
NjIlM0MlMkZBTiUzRSUzQ0RUJTNFQ2FzZStSZXBvcnRzJTNDJTJGRFQlM0U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XBvZWw8L0F1dGhvcj48WWVhcj4xOTc5PC9ZZWFy
PjxSZWNOdW0+MjUxMDU8L1JlY051bT48RGlzcGxheVRleHQ+WzJdPC9EaXNwbGF5VGV4dD48cmVj
b3JkPjxyZWMtbnVtYmVyPjI1MTA1PC9yZWMtbnVtYmVyPjxmb3JlaWduLWtleXM+PGtleSBhcHA9
IkVOIiBkYi1pZD0iYXpyZHh0OXRnZXZ3dmtleGFwZDVhYXIxc2QyZHAyYTlydHY1IiB0aW1lc3Rh
bXA9IjE1NTQyMTExMTMiPjI1MTA1PC9rZXk+PC9mb3JlaWduLWtleXM+PHJlZi10eXBlIG5hbWU9
IkpvdXJuYWwgQXJ0aWNsZSI+MTc8L3JlZi10eXBlPjxjb250cmlidXRvcnM+PGF1dGhvcnM+PGF1
dGhvcj5Td2FuZXBvZWwsIFIuOyBNYW5uaW5nLCBCLjsgV2F0dCwgSi4gQS48L2F1dGhvcj48L2F1
dGhvcnM+PC9jb250cmlidXRvcnM+PHRpdGxlcz48dGl0bGU+RmF0YWwgUmlmdCBWYWxsZXkgZmV2
ZXIgb2YgbWFuIGluIFJob2Rlc2lhPC90aXRsZT48c2Vjb25kYXJ5LXRpdGxlPkNlbnRyYWwgQWZy
aWNhbiBKb3VybmFsIG9mIE1lZGljaW5lPC9zZWNvbmRhcnktdGl0bGU+PGFsdC10aXRsZT5DZW50
IEFmciBKIE1lZDwvYWx0LXRpdGxlPjwvdGl0bGVzPjxwZXJpb2RpY2FsPjxmdWxsLXRpdGxlPkNl
bnRyYWwgQWZyaWNhbiBKb3VybmFsIG9mIE1lZGljaW5lPC9mdWxsLXRpdGxlPjwvcGVyaW9kaWNh
bD48cGFnZXM+MS04PC9wYWdlcz48dm9sdW1lPjI1PC92b2x1bWU+PG51bWJlcj4xPC9udW1iZXI+
PGtleXdvcmRzPjxrZXl3b3JkPkFiYXR0b2lyczwva2V5d29yZD48a2V5d29yZD5BY3V0ZSBEaXNl
YXNlPC9rZXl3b3JkPjxrZXl3b3JkPkFkdWx0PC9rZXl3b3JkPjxrZXl3b3JkPkFuaW1hbHM8L2tl
eXdvcmQ+PGtleXdvcmQ+Q2F0dGxlPC9rZXl3b3JkPjxrZXl3b3JkPkNhdHRsZSBEaXNlYXNlcy90
bSBbVHJhbnNtaXNzaW9uXTwva2V5d29yZD48a2V5d29yZD5IdW1hbnM8L2tleXdvcmQ+PGtleXdv
cmQ+TWFsZTwva2V5d29yZD48a2V5d29yZD5NaWRkbGUgQWdlZDwva2V5d29yZD48a2V5d29yZD4q
UmlmdCBWYWxsZXkgRmV2ZXIvbW8gW01vcnRhbGl0eV08L2tleXdvcmQ+PGtleXdvcmQ+UmlmdCBW
YWxsZXkgRmV2ZXIvdG0gW1RyYW5zbWlzc2lvbl08L2tleXdvcmQ+PGtleXdvcmQ+U2hlZXA8L2tl
eXdvcmQ+PGtleXdvcmQ+U2hlZXAgRGlzZWFzZXMvdG0gW1RyYW5zbWlzc2lvbl08L2tleXdvcmQ+
PGtleXdvcmQ+WmltYmFid2U8L2tleXdvcmQ+PC9rZXl3b3Jkcz48ZGF0ZXM+PHllYXI+MTk3OTwv
eWVhcj48cHViLWRhdGVzPjxkYXRlPkphbjwvZGF0ZT48L3B1Yi1kYXRlcz48L2RhdGVzPjxpc2Ju
PjAwMDgtOTE3NjwvaXNibj48YWNjZXNzaW9uLW51bT40MjEyNjI8L2FjY2Vzc2lvbi1udW0+PHdv
cmstdHlwZT5DYXNlIFJlcG9ydHM8L3dvcmstdHlwZT48dXJscz48cmVsYXRlZC11cmxzPjx1cmw+
aHR0cHM6Ly9vdmlkc3Aub3ZpZC5jb20vb3ZpZHdlYi5jZ2k/VD1KUyZhbXA7Q1NDPVkmYW1wO05F
V1M9TiZhbXA7UEFHRT1mdWxsdGV4dCZhbXA7RD1tZWQxJmFtcDtBTj00MjEyNjI7IGh0dHBzOi8v
ZGlzY292ZXIubHNodG0uYWMudWsvb3BlbnVybC80NEhZRy80NEhZR19zZXJ2aWNlc19wYWdlP3Np
ZD1PVklEOm1lZGxpbmUmYW1wO2lkPWRvaTomYW1wO2lkPXBtaWQ0MjEyNjImYW1wO2lzc249MDAw
OC05MTc2JmFtcDtpc2JuPSZhbXA7dm9sdW1lPTI1JmFtcDtpc3N1ZT0xJmFtcDtzcGFnZT0xJmFt
cDtwYWdlcz0xLTgmYW1wO2RhdGU9MTk3OSZhbXA7dGl0bGU9Q2VudHJhbCtBZnJpY2FuK0pvdXJu
YWwrb2YrTWVkaWNpbmUmYW1wO2F0aXRsZT1GYXRhbCtSaWZ0K1ZhbGxleStmZXZlcitvZittYW4r
aW4rUmhvZGVzaWEuJmFtcDthdWxhc3Q9U3dhbmVwb2VsJmFtcDtwaWQ9JTNDYXV0aG9yJTNFU3dh
bmVwb2VsK1IlM0JNYW5uaW5nK0IlM0JXYXR0K0pBJTNDJTJGYXV0aG9yJTNFJTNDQU4lM0U0MjEy
NjIlM0MlMkZBTiUzRSUzQ0RUJTNFQ2FzZStSZXBvcnRzJTNDJTJGRFQlM0U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2/11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Anorexia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Persistent anorexia (continues for a long time during recovery)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anorexia and definitive aversion to food; onset (71% sudden, 29% slow)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ithburn&lt;/Author&gt;&lt;Year&gt;1949&lt;/Year&gt;&lt;RecNum&gt;33250&lt;/RecNum&gt;&lt;DisplayText&gt;[6]&lt;/DisplayText&gt;&lt;record&gt;&lt;rec-number&gt;33250&lt;/rec-number&gt;&lt;foreign-keys&gt;&lt;key app="EN" db-id="azrdxt9tgevwvkexapd5aar1sd2dp2a9rtv5" timestamp="1590373938"&gt;33250&lt;/key&gt;&lt;/foreign-keys&gt;&lt;ref-type name="Journal Article"&gt;17&lt;/ref-type&gt;&lt;contributors&gt;&lt;authors&gt;&lt;author&gt;Smithburn, KC&lt;/author&gt;&lt;author&gt;Mahaffy, AF&lt;/author&gt;&lt;author&gt;Haddow, AJ&lt;/author&gt;&lt;author&gt;Kitchen, SF&lt;/author&gt;&lt;author&gt;Smith, JF&lt;/author&gt;&lt;/authors&gt;&lt;/contributors&gt;&lt;titles&gt;&lt;title&gt;Rift Valley fever: accidental infections among laboratory workers&lt;/title&gt;&lt;secondary-title&gt;The Journal of Immunology&lt;/secondary-title&gt;&lt;/titles&gt;&lt;periodical&gt;&lt;full-title&gt;The Journal of Immunology&lt;/full-title&gt;&lt;/periodical&gt;&lt;pages&gt;213-227&lt;/pages&gt;&lt;volume&gt;62&lt;/volume&gt;&lt;number&gt;2&lt;/number&gt;&lt;dates&gt;&lt;year&gt;1949&lt;/year&gt;&lt;/dates&gt;&lt;isbn&gt;0022-1767&lt;/isbn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2/8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Nausea/vomiting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Sudden onset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XBvZWw8L0F1dGhvcj48WWVhcj4xOTc5PC9ZZWFy
PjxSZWNOdW0+MjUxMDU8L1JlY051bT48RGlzcGxheVRleHQ+WzJdPC9EaXNwbGF5VGV4dD48cmVj
b3JkPjxyZWMtbnVtYmVyPjI1MTA1PC9yZWMtbnVtYmVyPjxmb3JlaWduLWtleXM+PGtleSBhcHA9
IkVOIiBkYi1pZD0iYXpyZHh0OXRnZXZ3dmtleGFwZDVhYXIxc2QyZHAyYTlydHY1IiB0aW1lc3Rh
bXA9IjE1NTQyMTExMTMiPjI1MTA1PC9rZXk+PC9mb3JlaWduLWtleXM+PHJlZi10eXBlIG5hbWU9
IkpvdXJuYWwgQXJ0aWNsZSI+MTc8L3JlZi10eXBlPjxjb250cmlidXRvcnM+PGF1dGhvcnM+PGF1
dGhvcj5Td2FuZXBvZWwsIFIuOyBNYW5uaW5nLCBCLjsgV2F0dCwgSi4gQS48L2F1dGhvcj48L2F1
dGhvcnM+PC9jb250cmlidXRvcnM+PHRpdGxlcz48dGl0bGU+RmF0YWwgUmlmdCBWYWxsZXkgZmV2
ZXIgb2YgbWFuIGluIFJob2Rlc2lhPC90aXRsZT48c2Vjb25kYXJ5LXRpdGxlPkNlbnRyYWwgQWZy
aWNhbiBKb3VybmFsIG9mIE1lZGljaW5lPC9zZWNvbmRhcnktdGl0bGU+PGFsdC10aXRsZT5DZW50
IEFmciBKIE1lZDwvYWx0LXRpdGxlPjwvdGl0bGVzPjxwZXJpb2RpY2FsPjxmdWxsLXRpdGxlPkNl
bnRyYWwgQWZyaWNhbiBKb3VybmFsIG9mIE1lZGljaW5lPC9mdWxsLXRpdGxlPjwvcGVyaW9kaWNh
bD48cGFnZXM+MS04PC9wYWdlcz48dm9sdW1lPjI1PC92b2x1bWU+PG51bWJlcj4xPC9udW1iZXI+
PGtleXdvcmRzPjxrZXl3b3JkPkFiYXR0b2lyczwva2V5d29yZD48a2V5d29yZD5BY3V0ZSBEaXNl
YXNlPC9rZXl3b3JkPjxrZXl3b3JkPkFkdWx0PC9rZXl3b3JkPjxrZXl3b3JkPkFuaW1hbHM8L2tl
eXdvcmQ+PGtleXdvcmQ+Q2F0dGxlPC9rZXl3b3JkPjxrZXl3b3JkPkNhdHRsZSBEaXNlYXNlcy90
bSBbVHJhbnNtaXNzaW9uXTwva2V5d29yZD48a2V5d29yZD5IdW1hbnM8L2tleXdvcmQ+PGtleXdv
cmQ+TWFsZTwva2V5d29yZD48a2V5d29yZD5NaWRkbGUgQWdlZDwva2V5d29yZD48a2V5d29yZD4q
UmlmdCBWYWxsZXkgRmV2ZXIvbW8gW01vcnRhbGl0eV08L2tleXdvcmQ+PGtleXdvcmQ+UmlmdCBW
YWxsZXkgRmV2ZXIvdG0gW1RyYW5zbWlzc2lvbl08L2tleXdvcmQ+PGtleXdvcmQ+U2hlZXA8L2tl
eXdvcmQ+PGtleXdvcmQ+U2hlZXAgRGlzZWFzZXMvdG0gW1RyYW5zbWlzc2lvbl08L2tleXdvcmQ+
PGtleXdvcmQ+WmltYmFid2U8L2tleXdvcmQ+PC9rZXl3b3Jkcz48ZGF0ZXM+PHllYXI+MTk3OTwv
eWVhcj48cHViLWRhdGVzPjxkYXRlPkphbjwvZGF0ZT48L3B1Yi1kYXRlcz48L2RhdGVzPjxpc2Ju
PjAwMDgtOTE3NjwvaXNibj48YWNjZXNzaW9uLW51bT40MjEyNjI8L2FjY2Vzc2lvbi1udW0+PHdv
cmstdHlwZT5DYXNlIFJlcG9ydHM8L3dvcmstdHlwZT48dXJscz48cmVsYXRlZC11cmxzPjx1cmw+
aHR0cHM6Ly9vdmlkc3Aub3ZpZC5jb20vb3ZpZHdlYi5jZ2k/VD1KUyZhbXA7Q1NDPVkmYW1wO05F
V1M9TiZhbXA7UEFHRT1mdWxsdGV4dCZhbXA7RD1tZWQxJmFtcDtBTj00MjEyNjI7IGh0dHBzOi8v
ZGlzY292ZXIubHNodG0uYWMudWsvb3BlbnVybC80NEhZRy80NEhZR19zZXJ2aWNlc19wYWdlP3Np
ZD1PVklEOm1lZGxpbmUmYW1wO2lkPWRvaTomYW1wO2lkPXBtaWQ0MjEyNjImYW1wO2lzc249MDAw
OC05MTc2JmFtcDtpc2JuPSZhbXA7dm9sdW1lPTI1JmFtcDtpc3N1ZT0xJmFtcDtzcGFnZT0xJmFt
cDtwYWdlcz0xLTgmYW1wO2RhdGU9MTk3OSZhbXA7dGl0bGU9Q2VudHJhbCtBZnJpY2FuK0pvdXJu
YWwrb2YrTWVkaWNpbmUmYW1wO2F0aXRsZT1GYXRhbCtSaWZ0K1ZhbGxleStmZXZlcitvZittYW4r
aW4rUmhvZGVzaWEuJmFtcDthdWxhc3Q9U3dhbmVwb2VsJmFtcDtwaWQ9JTNDYXV0aG9yJTNFU3dh
bmVwb2VsK1IlM0JNYW5uaW5nK0IlM0JXYXR0K0pBJTNDJTJGYXV0aG9yJTNFJTNDQU4lM0U0MjEy
NjIlM0MlMkZBTiUzRSUzQ0RUJTNFQ2FzZStSZXBvcnRzJTNDJTJGRFQlM0U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XBvZWw8L0F1dGhvcj48WWVhcj4xOTc5PC9ZZWFy
PjxSZWNOdW0+MjUxMDU8L1JlY051bT48RGlzcGxheVRleHQ+WzJdPC9EaXNwbGF5VGV4dD48cmVj
b3JkPjxyZWMtbnVtYmVyPjI1MTA1PC9yZWMtbnVtYmVyPjxmb3JlaWduLWtleXM+PGtleSBhcHA9
IkVOIiBkYi1pZD0iYXpyZHh0OXRnZXZ3dmtleGFwZDVhYXIxc2QyZHAyYTlydHY1IiB0aW1lc3Rh
bXA9IjE1NTQyMTExMTMiPjI1MTA1PC9rZXk+PC9mb3JlaWduLWtleXM+PHJlZi10eXBlIG5hbWU9
IkpvdXJuYWwgQXJ0aWNsZSI+MTc8L3JlZi10eXBlPjxjb250cmlidXRvcnM+PGF1dGhvcnM+PGF1
dGhvcj5Td2FuZXBvZWwsIFIuOyBNYW5uaW5nLCBCLjsgV2F0dCwgSi4gQS48L2F1dGhvcj48L2F1
dGhvcnM+PC9jb250cmlidXRvcnM+PHRpdGxlcz48dGl0bGU+RmF0YWwgUmlmdCBWYWxsZXkgZmV2
ZXIgb2YgbWFuIGluIFJob2Rlc2lhPC90aXRsZT48c2Vjb25kYXJ5LXRpdGxlPkNlbnRyYWwgQWZy
aWNhbiBKb3VybmFsIG9mIE1lZGljaW5lPC9zZWNvbmRhcnktdGl0bGU+PGFsdC10aXRsZT5DZW50
IEFmciBKIE1lZDwvYWx0LXRpdGxlPjwvdGl0bGVzPjxwZXJpb2RpY2FsPjxmdWxsLXRpdGxlPkNl
bnRyYWwgQWZyaWNhbiBKb3VybmFsIG9mIE1lZGljaW5lPC9mdWxsLXRpdGxlPjwvcGVyaW9kaWNh
bD48cGFnZXM+MS04PC9wYWdlcz48dm9sdW1lPjI1PC92b2x1bWU+PG51bWJlcj4xPC9udW1iZXI+
PGtleXdvcmRzPjxrZXl3b3JkPkFiYXR0b2lyczwva2V5d29yZD48a2V5d29yZD5BY3V0ZSBEaXNl
YXNlPC9rZXl3b3JkPjxrZXl3b3JkPkFkdWx0PC9rZXl3b3JkPjxrZXl3b3JkPkFuaW1hbHM8L2tl
eXdvcmQ+PGtleXdvcmQ+Q2F0dGxlPC9rZXl3b3JkPjxrZXl3b3JkPkNhdHRsZSBEaXNlYXNlcy90
bSBbVHJhbnNtaXNzaW9uXTwva2V5d29yZD48a2V5d29yZD5IdW1hbnM8L2tleXdvcmQ+PGtleXdv
cmQ+TWFsZTwva2V5d29yZD48a2V5d29yZD5NaWRkbGUgQWdlZDwva2V5d29yZD48a2V5d29yZD4q
UmlmdCBWYWxsZXkgRmV2ZXIvbW8gW01vcnRhbGl0eV08L2tleXdvcmQ+PGtleXdvcmQ+UmlmdCBW
YWxsZXkgRmV2ZXIvdG0gW1RyYW5zbWlzc2lvbl08L2tleXdvcmQ+PGtleXdvcmQ+U2hlZXA8L2tl
eXdvcmQ+PGtleXdvcmQ+U2hlZXAgRGlzZWFzZXMvdG0gW1RyYW5zbWlzc2lvbl08L2tleXdvcmQ+
PGtleXdvcmQ+WmltYmFid2U8L2tleXdvcmQ+PC9rZXl3b3Jkcz48ZGF0ZXM+PHllYXI+MTk3OTwv
eWVhcj48cHViLWRhdGVzPjxkYXRlPkphbjwvZGF0ZT48L3B1Yi1kYXRlcz48L2RhdGVzPjxpc2Ju
PjAwMDgtOTE3NjwvaXNibj48YWNjZXNzaW9uLW51bT40MjEyNjI8L2FjY2Vzc2lvbi1udW0+PHdv
cmstdHlwZT5DYXNlIFJlcG9ydHM8L3dvcmstdHlwZT48dXJscz48cmVsYXRlZC11cmxzPjx1cmw+
aHR0cHM6Ly9vdmlkc3Aub3ZpZC5jb20vb3ZpZHdlYi5jZ2k/VD1KUyZhbXA7Q1NDPVkmYW1wO05F
V1M9TiZhbXA7UEFHRT1mdWxsdGV4dCZhbXA7RD1tZWQxJmFtcDtBTj00MjEyNjI7IGh0dHBzOi8v
ZGlzY292ZXIubHNodG0uYWMudWsvb3BlbnVybC80NEhZRy80NEhZR19zZXJ2aWNlc19wYWdlP3Np
ZD1PVklEOm1lZGxpbmUmYW1wO2lkPWRvaTomYW1wO2lkPXBtaWQ0MjEyNjImYW1wO2lzc249MDAw
OC05MTc2JmFtcDtpc2JuPSZhbXA7dm9sdW1lPTI1JmFtcDtpc3N1ZT0xJmFtcDtzcGFnZT0xJmFt
cDtwYWdlcz0xLTgmYW1wO2RhdGU9MTk3OSZhbXA7dGl0bGU9Q2VudHJhbCtBZnJpY2FuK0pvdXJu
YWwrb2YrTWVkaWNpbmUmYW1wO2F0aXRsZT1GYXRhbCtSaWZ0K1ZhbGxleStmZXZlcitvZittYW4r
aW4rUmhvZGVzaWEuJmFtcDthdWxhc3Q9U3dhbmVwb2VsJmFtcDtwaWQ9JTNDYXV0aG9yJTNFU3dh
bmVwb2VsK1IlM0JNYW5uaW5nK0IlM0JXYXR0K0pBJTNDJTJGYXV0aG9yJTNFJTNDQU4lM0U0MjEy
NjIlM0MlMkZBTiUzRSUzQ0RUJTNFQ2FzZStSZXBvcnRzJTNDJTJGRFQlM0U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1/16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621067">
        <w:tc>
          <w:tcPr>
            <w:tcW w:w="8222" w:type="dxa"/>
            <w:gridSpan w:val="2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316E">
              <w:rPr>
                <w:rFonts w:ascii="Times New Roman" w:hAnsi="Times New Roman" w:cs="Times New Roman"/>
                <w:b/>
                <w:sz w:val="20"/>
                <w:szCs w:val="20"/>
              </w:rPr>
              <w:t>Hepatic syndrome</w:t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Jaundice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Jaundice occurs within 2 to 21 days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sIDExXTwvRGlzcGxheVRleHQ+PHJl
Y29yZD48cmVjLW51bWJlcj4yNzE0NzwvcmVjLW51bWJlcj48Zm9yZWlnbi1rZXlzPjxrZXkgYXBw
PSJFTiIgZGItaWQ9ImF6cmR4dDl0Z2V2d3ZrZXhhcGQ1YWFyMXNkMmRwMmE5cnR2NSIgdGltZXN0
YW1wPSIxNTU0MjEyMjQ4Ij4yNzE0Nzwva2V5PjwvZm9yZWlnbi1rZXlzPjxyZWYtdHlwZSBuYW1l
PSJKb3VybmFsIEFydGljbGUiPjE3PC9yZWYtdHlwZT48Y29udHJpYnV0b3JzPjxhdXRob3JzPjxh
dXRob3I+S2FobG9uLCBTLiBTLjsgUGV0ZXIsIEMuIEouOyBMZUR1YywgSi47IE11Y2hpcmksIEUu
IE0uOyBNdWlydXJpLCBTLjsgTmplbmdhLCBNLiBLLjsgQnJlaW1hbiwgUi4gRi47IFdoaXRlIEpy
LCBBLiBDLjsgS2luZywgQy4gSC48L2F1dGhvcj48L2F1dGhvcnM+PC9jb250cmlidXRvcnM+PGF1
dGgtYWRkcmVzcz4oS2FobG9uKSBNZWxib3VybmUgSW50ZXJuYWwgTWVkaWNpbmUgQXNzb2NpYXRl
cywgTWVsYm91cm5lLCBGTCwgVW5pdGVkIFN0YXRlcyAoUGV0ZXIpIERlcGFydG1lbnRzIG9mIE1p
Y3JvYmlvbG9neSBhbmQgSW1tdW5vbG9neSBhbmQgUGF0aG9sb2d5LCBVbml2ZXJzaXR5IG9mIFRl
eGFzIE1lZGljYWwgQnJhbmNoLCBHYWx2ZXN0b24sIFRYLCBVbml0ZWQgU3RhdGVzIChMZUR1Yykg
SW5zdGl0dXRlIGZvciBIdW1hbiBJbmZlY3Rpb25zIGFuZCBJbW11bml0eSwgVW5pdmVyc2l0eSBv
ZiBUZXhhcyBNZWRpY2FsIEJyYW5jaCwgR2FsdmVzdG9uLCBUWCwgVW5pdGVkIFN0YXRlcyAoTXVj
aGlyaSwgTXVpcnVyaSkgRGl2aXNpb24gb2YgVmVjdG9yIEJvcm5lIGFuZCBOZWdsZWN0ZWQgVHJv
cGljYWwgRGlzZWFzZXMsIE1pbmlzdHJ5IG9mIFB1YmxpYyBIZWFsdGggYW5kIFNhbml0YXRpb24s
IE5haXJvYmksIEtlbnlhIChOamVuZ2EpIEdsb2JhbCBEaXNlYXNlIERldGVjdGlvbiBQcm9ncmFt
LCBDZW50ZXJzIGZvciBEaXNlYXNlIENvbnRyb2wgYW5kIFByZXZlbnRpb24sIEtlbnlhIChCcmVp
bWFuKSBJRUlQLCBDREMsIEtFTVJJLCBOYWlyb2JpLCBLZW55YSAoV2hpdGUgSnIuKSBEaXZpc2lv
biBvZiBJbmZlY3Rpb3VzIERpc2Vhc2VzLCBEZXBhcnRtZW50IG9mIEludGVybmFsIE1lZGljaW5l
LCBVbml2ZXJzaXR5IG9mIFRleGFzIE1lZGljYWwgQnJhbmNoLCBHYWx2ZXN0b24sIFRYLCBVbml0
ZWQgU3RhdGVzIChLaW5nKSBDZW50ZXIgZm9yIEdsb2JhbCBIZWFsdGggYW5kIERpc2Vhc2VzLCBD
V1JVIFNjaG9vbCBvZiBNZWRpY2luZSwgMTA5MDAgRXVjbGlkIEF2ZW51ZSwgQ2xldmVsYW5kLCBP
SCA0NDEwNi03Mjg2LCBVbml0ZWQgU3RhdGVzOyBDLiBILiBLaW5nLCBDZW50ZXIgZm9yIEdsb2Jh
bCBIZWFsdGggYW5kIERpc2Vhc2VzLCBDV1JVIFNjaG9vbCBvZiBNZWRpY2luZSwgMTA5MDAgRXVj
bGlkIEF2ZW51ZSwgQ2xldmVsYW5kLCBPSCA0NDEwNi03Mjg2LCBVbml0ZWQgU3RhdGVzLiBFLW1h
aWw6IGNoa0Bjd3J1LmVkdTwvYXV0aC1hZGRyZXNzPjx0aXRsZXM+PHRpdGxlPkNhc2UgcmVwb3J0
OiBTZXZlcmUgcmlmdCB2YWxsZXkgZmV2ZXIgbWF5IHByZXNlbnQgd2l0aCBhIGNoYXJhY3Rlcmlz
dGljIGNsaW5pY2FsIHN5bmRyb21lPC90aXRsZT48c2Vjb25kYXJ5LXRpdGxlPkFtZXJpY2FuIEpv
dXJuYWwgb2YgVHJvcGljYWwgTWVkaWNpbmUgYW5kIEh5Z2llbmU8L3NlY29uZGFyeS10aXRsZT48
L3RpdGxlcz48cGVyaW9kaWNhbD48ZnVsbC10aXRsZT5BbWVyaWNhbiBKb3VybmFsIG9mIFRyb3Bp
Y2FsIE1lZGljaW5lIGFuZCBIeWdpZW5lPC9mdWxsLXRpdGxlPjwvcGVyaW9kaWNhbD48cGFnZXM+
MzcxLTM3NTwvcGFnZXM+PHZvbHVtZT44Mjwvdm9sdW1lPjxudW1iZXI+MzwvbnVtYmVyPjxrZXl3
b3Jkcz48a2V5d29yZD5hZHVsdDwva2V5d29yZD48a2V5d29yZD5hbm9yZXhpYTwva2V5d29yZD48
a2V5d29yZD5hcnRocmFsZ2lhPC9rZXl3b3JkPjxrZXl3b3JkPmFydGljbGU8L2tleXdvcmQ+PGtl
eXdvcmQ+YmxlZWRpbmcgdGVuZGVuY3k8L2tleXdvcmQ+PGtleXdvcmQ+Ymx1cnJlZCB2aXNpb248
L2tleXdvcmQ+PGtleXdvcmQ+Y2xpbmljYWwgYXJ0aWNsZTwva2V5d29yZD48a2V5d29yZD5kZWxp
cml1bTwva2V5d29yZD48a2V5d29yZD5kaXNlYXNlIHNldmVyaXR5PC9rZXl3b3JkPjxrZXl3b3Jk
PmVwaWRlbWljPC9rZXl3b3JkPjxrZXl3b3JkPmVwaWdhc3RyaWMgZGlzY29tZm9ydDwva2V5d29y
ZD48a2V5d29yZD5mYXRpZ3VlPC9rZXl3b3JkPjxrZXl3b3JkPmZlbWFsZTwva2V5d29yZD48a2V5
d29yZD5mZXZlcjwva2V5d29yZD48a2V5d29yZD5nYXN0cm9pbnRlc3RpbmFsIHN5bXB0b208L2tl
eXdvcmQ+PGtleXdvcmQ+aGVhZGFjaGU8L2tleXdvcmQ+PGtleXdvcmQ+aGVtYXRlbWVzaXM8L2tl
eXdvcmQ+PGtleXdvcmQ+aGVtb3JyaGFnaWMgZmV2ZXI8L2tleXdvcmQ+PGtleXdvcmQ+aGVwYXRv
bWVnYWx5PC9rZXl3b3JkPjxrZXl3b3JkPmh1bWFuPC9rZXl3b3JkPjxrZXl3b3JkPmphdW5kaWNl
PC9rZXl3b3JkPjxrZXl3b3JkPktlbnlhPC9rZXl3b3JkPjxrZXl3b3JkPm1hbGFpc2U8L2tleXdv
cmQ+PGtleXdvcmQ+bWFsYXJpYS9kdCBbRHJ1ZyBUaGVyYXB5XTwva2V5d29yZD48a2V5d29yZD5t
YWxlPC9rZXl3b3JkPjxrZXl3b3JkPm5hdXNlYSBhbmQgdm9taXRpbmc8L2tleXdvcmQ+PGtleXdv
cmQ+cmV0aW5hIHZhc2N1bGl0aXM8L2tleXdvcmQ+PGtleXdvcmQ+c3BsZW5vbWVnYWx5PC9rZXl3
b3JkPjxrZXl3b3JkPnN5bmNvcGU8L2tleXdvcmQ+PGtleXdvcmQ+dXBwZXIgYWJkb21pbmFsIHBh
aW48L2tleXdvcmQ+PGtleXdvcmQ+d2VpZ2h0IHJlZHVjdGlvbjwva2V5d29yZD48a2V5d29yZD5h
cnRlbWV0aGVyIHBsdXMgYmVuZmx1bWV0b2wvZHQgW0RydWcgVGhlcmFweV08L2tleXdvcmQ+PGtl
eXdvcmQ+aW5mdXNpb24gZmx1aWQ8L2tleXdvcmQ+PC9rZXl3b3Jkcz48ZGF0ZXM+PHllYXI+MjAx
MDwveWVhcj48cHViLWRhdGVzPjxkYXRlPk1hcmNoPC9kYXRlPjwvcHViLWRhdGVzPjwvZGF0ZXM+
PGlzYm4+MDAwMi05NjM3PC9pc2JuPjxhY2Nlc3Npb24tbnVtPjM1ODUwNzk0OTwvYWNjZXNzaW9u
LW51bT48dXJscz48cmVsYXRlZC11cmxzPjx1cmw+aHR0cHM6Ly9vdmlkc3Aub3ZpZC5jb20vb3Zp
ZHdlYi5jZ2k/VD1KUyZhbXA7Q1NDPVkmYW1wO05FV1M9TiZhbXA7UEFHRT1mdWxsdGV4dCZhbXA7
RD1lbWVkMTEmYW1wO0FOPTM1ODUwNzk0OTsgaHR0cHM6Ly9kaXNjb3Zlci5sc2h0bS5hYy51ay9v
cGVudXJsLzQ0SFlHLzQ0SFlHX3NlcnZpY2VzX3BhZ2U/c2lkPU9WSUQ6ZW1iYXNlJmFtcDtpZD1k
b2k6MTAuNDI2OSUyRmFqdG1oLjIwMTAuMDktMDY2OSZhbXA7aWQ9cG1pZDIwMjA3ODU4JmFtcDtp
c3NuPTAwMDItOTYzNyZhbXA7aXNibj0mYW1wO3ZvbHVtZT04MiZhbXA7aXNzdWU9MyZhbXA7c3Bh
Z2U9MzcxJmFtcDtwYWdlcz0zNzEtMzc1JmFtcDtkYXRlPTIwMTAmYW1wO3RpdGxlPUFtZXJpY2Fu
K0pvdXJuYWwrb2YrVHJvcGljYWwrTWVkaWNpbmUrYW5kK0h5Z2llbmUmYW1wO2F0aXRsZT1DYXNl
K3JlcG9ydCUzQStTZXZlcmUrcmlmdCt2YWxsZXkrZmV2ZXIrbWF5K3ByZXNlbnQrd2l0aCthK2No
YXJhY3RlcmlzdGljK2NsaW5pY2FsK3N5bmRyb21lJmFtcDthdWxhc3Q9S2FobG9uJmFtcDtwaWQ9
JTNDYXV0aG9yJTNFS2FobG9uK1MuUy4lM0JQZXRlcitDLkouJTNCTGVEdWMrSi4lM0JNdWNoaXJp
K0UuTS4lM0JNdWlydXJpK1MuJTNCTmplbmdhK00uSy4lM0JCcmVpbWFuK1IuRi4lM0JXaGl0ZStK
ci4rQS5DLiUzQktpbmcrQy5ILiUzQyUyRmF1dGhvciUzRSUzQ0FOJTNFMzU4NTA3OTQ5JTNDJTJG
QU4lM0UlM0NEVCUzRUFydGljbGUlM0MlMkZEVCUzRSZsdDsxOTgwLiAmZ3Q7PC91cmw+PC9yZWxh
dGVkLXVybHM+PC91cmxzPjxlbGVjdHJvbmljLXJlc291cmNlLW51bT5odHRwOi8vZHguZG9pLm9y
Zy8xMC40MjY5L2FqdG1oLjIwMTAuMDktMDY2OTwvZWxlY3Ryb25pYy1yZXNvdXJjZS1udW0+PHJl
bW90ZS1kYXRhYmFzZS1uYW1lPkVtYmFzZTwvcmVtb3RlLWRhdGFiYXNlLW5hbWU+PHJlbW90ZS1k
YXRhYmFzZS1wcm92aWRlcj5PdmlkIFRlY2hub2xvZ2llczwvcmVtb3RlLWRhdGFiYXNlLXByb3Zp
ZGVyPjxsYW5ndWFnZT5FbmdsaXNoPC9sYW5ndWFnZT48L3JlY29yZD48L0NpdGU+PENpdGU+PEF1
dGhvcj5MYXVnaGxpbjwvQXV0aG9yPjxZZWFyPjE5Nzk8L1llYXI+PFJlY051bT4zMTc2NTwvUmVj
TnVtPjxyZWNvcmQ+PHJlYy1udW1iZXI+MzE3NjU8L3JlYy1udW1iZXI+PGZvcmVpZ24ta2V5cz48
a2V5IGFwcD0iRU4iIGRiLWlkPSJhenJkeHQ5dGdldnd2a2V4YXBkNWFhcjFzZDJkcDJhOXJ0djUi
IHRpbWVzdGFtcD0iMTU1NDIxMzI4NSI+MzE3NjU8L2tleT48L2ZvcmVpZ24ta2V5cz48cmVmLXR5
cGUgbmFtZT0iSm91cm5hbCBBcnRpY2xlIj4xNzwvcmVmLXR5cGU+PGNvbnRyaWJ1dG9ycz48YXV0
aG9ycz48YXV0aG9yPkxhdWdobGluLCBMLiBXLjsgTWVlZ2FuLCBKLiBNLjsgU3RyYXVzYmF1Z2gs
IEwuIEouOyBNb3JlbnMsIEQuIE0uOyBXYXR0ZW4sIFIuIEguPC9hdXRob3I+PC9hdXRob3JzPjwv
Y29udHJpYnV0b3JzPjx0aXRsZXM+PHRpdGxlPkVwaWRlbWljIFJpZnQgVmFsbGV5IGZldmVyIGlu
IEVneXB0OiBvYnNlcnZhdGlvbnMgb2YgdGhlIHNwZWN0cnVtIG9mIGh1bWFuIGlsbG5lc3M8L3Rp
dGxlPjxzZWNvbmRhcnktdGl0bGU+VHJhbnNhY3Rpb25zIG9mIHRoZSBSb3lhbCBTb2NpZXR5IG9m
IFRyb3BpY2FsIE1lZGljaW5lIGFuZCBIeWdpZW5lPC9zZWNvbmRhcnktdGl0bGU+PC90aXRsZXM+
PHBlcmlvZGljYWw+PGZ1bGwtdGl0bGU+VHJhbnNhY3Rpb25zIG9mIHRoZSBSb3lhbCBTb2NpZXR5
IG9mIFRyb3BpY2FsIE1lZGljaW5lIGFuZCBIeWdpZW5lPC9mdWxsLXRpdGxlPjwvcGVyaW9kaWNh
bD48cGFnZXM+NjMwLTYzMzwvcGFnZXM+PHZvbHVtZT43Mzwvdm9sdW1lPjxudW1iZXI+NjwvbnVt
YmVyPjxkYXRlcz48eWVhcj4xOTc5PC95ZWFyPjwvZGF0ZXM+PGlzYm4+MDAzNS05MjAzPC9pc2Ju
Pjx3b3JrLXR5cGU+Sm91cm5hbCBhcnRpY2xlPC93b3JrLXR5cGU+PHVybHM+PHJlbGF0ZWQtdXJs
cz48dXJsPmh0dHBzOi8vb3ZpZHNwLm92aWQuY29tL292aWR3ZWIuY2dpP1Q9SlMmYW1wO0NTQz1Z
JmFtcDtORVdTPU4mYW1wO1BBR0U9ZnVsbHRleHQmYW1wO0Q9Y2FnaDAmYW1wO0FOPTE5ODAyOTAx
NzAwOyBodHRwczovL2Rpc2NvdmVyLmxzaHRtLmFjLnVrL29wZW51cmwvNDRIWUcvNDRIWUdfc2Vy
dmljZXNfcGFnZT9zaWQ9T1ZJRDpjYWdoZGImYW1wO2lkPWRvaTomYW1wO2lkPXBtaWQmYW1wO2lz
c249MDAzNS05MjAzJmFtcDtpc2JuPSZhbXA7dm9sdW1lPTczJmFtcDtpc3N1ZT02JmFtcDtzcGFn
ZT02MzAmYW1wO3BhZ2VzPTYzMC02MzMmYW1wO2RhdGU9MTk3OSZhbXA7dGl0bGU9VHJhbnNhY3Rp
b25zK29mK3RoZStSb3lhbCtTb2NpZXR5K29mK1Ryb3BpY2FsK01lZGljaW5lK2FuZCtIeWdpZW5l
JmFtcDthdGl0bGU9RXBpZGVtaWMrUmlmdCtWYWxsZXkrZmV2ZXIraW4rRWd5cHQlM0Erb2JzZXJ2
YXRpb25zK29mK3RoZStzcGVjdHJ1bStvZitodW1hbitpbGxuZXNzLiZhbXA7YXVsYXN0PUxBVUdI
TElOJmFtcDtwaWQ9JTNDYXV0aG9yJTNFTEFVR0hMSU4lMkMrTC4rVy4lM0JNRUVHQU4lMkMrSi4r
TS4lM0JTVFJBVVNCQVVHSCUyQytMLitKLiUzQk1PUkVOUyUyQytELitNLiUzQldBVFRFTiUyQytS
LitILiUzQyUyRmF1dGhvciUzRSUzQ0FOJTNFMTk4MDI5MDE3MDAlM0MlMkZBTiUzRSUzQ0RUJTNF
Sm91cm5hbCthcnRpY2xlJTNDJTJGRFQlM0U8L3VybD48L3JlbGF0ZWQtdXJscz48L3VybHM+PHJl
bW90ZS1kYXRhYmFzZS1uYW1lPkdsb2JhbCBIZWFsdGg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sIDExXTwvRGlzcGxheVRleHQ+PHJl
Y29yZD48cmVjLW51bWJlcj4yNzE0NzwvcmVjLW51bWJlcj48Zm9yZWlnbi1rZXlzPjxrZXkgYXBw
PSJFTiIgZGItaWQ9ImF6cmR4dDl0Z2V2d3ZrZXhhcGQ1YWFyMXNkMmRwMmE5cnR2NSIgdGltZXN0
YW1wPSIxNTU0MjEyMjQ4Ij4yNzE0Nzwva2V5PjwvZm9yZWlnbi1rZXlzPjxyZWYtdHlwZSBuYW1l
PSJKb3VybmFsIEFydGljbGUiPjE3PC9yZWYtdHlwZT48Y29udHJpYnV0b3JzPjxhdXRob3JzPjxh
dXRob3I+S2FobG9uLCBTLiBTLjsgUGV0ZXIsIEMuIEouOyBMZUR1YywgSi47IE11Y2hpcmksIEUu
IE0uOyBNdWlydXJpLCBTLjsgTmplbmdhLCBNLiBLLjsgQnJlaW1hbiwgUi4gRi47IFdoaXRlIEpy
LCBBLiBDLjsgS2luZywgQy4gSC48L2F1dGhvcj48L2F1dGhvcnM+PC9jb250cmlidXRvcnM+PGF1
dGgtYWRkcmVzcz4oS2FobG9uKSBNZWxib3VybmUgSW50ZXJuYWwgTWVkaWNpbmUgQXNzb2NpYXRl
cywgTWVsYm91cm5lLCBGTCwgVW5pdGVkIFN0YXRlcyAoUGV0ZXIpIERlcGFydG1lbnRzIG9mIE1p
Y3JvYmlvbG9neSBhbmQgSW1tdW5vbG9neSBhbmQgUGF0aG9sb2d5LCBVbml2ZXJzaXR5IG9mIFRl
eGFzIE1lZGljYWwgQnJhbmNoLCBHYWx2ZXN0b24sIFRYLCBVbml0ZWQgU3RhdGVzIChMZUR1Yykg
SW5zdGl0dXRlIGZvciBIdW1hbiBJbmZlY3Rpb25zIGFuZCBJbW11bml0eSwgVW5pdmVyc2l0eSBv
ZiBUZXhhcyBNZWRpY2FsIEJyYW5jaCwgR2FsdmVzdG9uLCBUWCwgVW5pdGVkIFN0YXRlcyAoTXVj
aGlyaSwgTXVpcnVyaSkgRGl2aXNpb24gb2YgVmVjdG9yIEJvcm5lIGFuZCBOZWdsZWN0ZWQgVHJv
cGljYWwgRGlzZWFzZXMsIE1pbmlzdHJ5IG9mIFB1YmxpYyBIZWFsdGggYW5kIFNhbml0YXRpb24s
IE5haXJvYmksIEtlbnlhIChOamVuZ2EpIEdsb2JhbCBEaXNlYXNlIERldGVjdGlvbiBQcm9ncmFt
LCBDZW50ZXJzIGZvciBEaXNlYXNlIENvbnRyb2wgYW5kIFByZXZlbnRpb24sIEtlbnlhIChCcmVp
bWFuKSBJRUlQLCBDREMsIEtFTVJJLCBOYWlyb2JpLCBLZW55YSAoV2hpdGUgSnIuKSBEaXZpc2lv
biBvZiBJbmZlY3Rpb3VzIERpc2Vhc2VzLCBEZXBhcnRtZW50IG9mIEludGVybmFsIE1lZGljaW5l
LCBVbml2ZXJzaXR5IG9mIFRleGFzIE1lZGljYWwgQnJhbmNoLCBHYWx2ZXN0b24sIFRYLCBVbml0
ZWQgU3RhdGVzIChLaW5nKSBDZW50ZXIgZm9yIEdsb2JhbCBIZWFsdGggYW5kIERpc2Vhc2VzLCBD
V1JVIFNjaG9vbCBvZiBNZWRpY2luZSwgMTA5MDAgRXVjbGlkIEF2ZW51ZSwgQ2xldmVsYW5kLCBP
SCA0NDEwNi03Mjg2LCBVbml0ZWQgU3RhdGVzOyBDLiBILiBLaW5nLCBDZW50ZXIgZm9yIEdsb2Jh
bCBIZWFsdGggYW5kIERpc2Vhc2VzLCBDV1JVIFNjaG9vbCBvZiBNZWRpY2luZSwgMTA5MDAgRXVj
bGlkIEF2ZW51ZSwgQ2xldmVsYW5kLCBPSCA0NDEwNi03Mjg2LCBVbml0ZWQgU3RhdGVzLiBFLW1h
aWw6IGNoa0Bjd3J1LmVkdTwvYXV0aC1hZGRyZXNzPjx0aXRsZXM+PHRpdGxlPkNhc2UgcmVwb3J0
OiBTZXZlcmUgcmlmdCB2YWxsZXkgZmV2ZXIgbWF5IHByZXNlbnQgd2l0aCBhIGNoYXJhY3Rlcmlz
dGljIGNsaW5pY2FsIHN5bmRyb21lPC90aXRsZT48c2Vjb25kYXJ5LXRpdGxlPkFtZXJpY2FuIEpv
dXJuYWwgb2YgVHJvcGljYWwgTWVkaWNpbmUgYW5kIEh5Z2llbmU8L3NlY29uZGFyeS10aXRsZT48
L3RpdGxlcz48cGVyaW9kaWNhbD48ZnVsbC10aXRsZT5BbWVyaWNhbiBKb3VybmFsIG9mIFRyb3Bp
Y2FsIE1lZGljaW5lIGFuZCBIeWdpZW5lPC9mdWxsLXRpdGxlPjwvcGVyaW9kaWNhbD48cGFnZXM+
MzcxLTM3NTwvcGFnZXM+PHZvbHVtZT44Mjwvdm9sdW1lPjxudW1iZXI+MzwvbnVtYmVyPjxrZXl3
b3Jkcz48a2V5d29yZD5hZHVsdDwva2V5d29yZD48a2V5d29yZD5hbm9yZXhpYTwva2V5d29yZD48
a2V5d29yZD5hcnRocmFsZ2lhPC9rZXl3b3JkPjxrZXl3b3JkPmFydGljbGU8L2tleXdvcmQ+PGtl
eXdvcmQ+YmxlZWRpbmcgdGVuZGVuY3k8L2tleXdvcmQ+PGtleXdvcmQ+Ymx1cnJlZCB2aXNpb248
L2tleXdvcmQ+PGtleXdvcmQ+Y2xpbmljYWwgYXJ0aWNsZTwva2V5d29yZD48a2V5d29yZD5kZWxp
cml1bTwva2V5d29yZD48a2V5d29yZD5kaXNlYXNlIHNldmVyaXR5PC9rZXl3b3JkPjxrZXl3b3Jk
PmVwaWRlbWljPC9rZXl3b3JkPjxrZXl3b3JkPmVwaWdhc3RyaWMgZGlzY29tZm9ydDwva2V5d29y
ZD48a2V5d29yZD5mYXRpZ3VlPC9rZXl3b3JkPjxrZXl3b3JkPmZlbWFsZTwva2V5d29yZD48a2V5
d29yZD5mZXZlcjwva2V5d29yZD48a2V5d29yZD5nYXN0cm9pbnRlc3RpbmFsIHN5bXB0b208L2tl
eXdvcmQ+PGtleXdvcmQ+aGVhZGFjaGU8L2tleXdvcmQ+PGtleXdvcmQ+aGVtYXRlbWVzaXM8L2tl
eXdvcmQ+PGtleXdvcmQ+aGVtb3JyaGFnaWMgZmV2ZXI8L2tleXdvcmQ+PGtleXdvcmQ+aGVwYXRv
bWVnYWx5PC9rZXl3b3JkPjxrZXl3b3JkPmh1bWFuPC9rZXl3b3JkPjxrZXl3b3JkPmphdW5kaWNl
PC9rZXl3b3JkPjxrZXl3b3JkPktlbnlhPC9rZXl3b3JkPjxrZXl3b3JkPm1hbGFpc2U8L2tleXdv
cmQ+PGtleXdvcmQ+bWFsYXJpYS9kdCBbRHJ1ZyBUaGVyYXB5XTwva2V5d29yZD48a2V5d29yZD5t
YWxlPC9rZXl3b3JkPjxrZXl3b3JkPm5hdXNlYSBhbmQgdm9taXRpbmc8L2tleXdvcmQ+PGtleXdv
cmQ+cmV0aW5hIHZhc2N1bGl0aXM8L2tleXdvcmQ+PGtleXdvcmQ+c3BsZW5vbWVnYWx5PC9rZXl3
b3JkPjxrZXl3b3JkPnN5bmNvcGU8L2tleXdvcmQ+PGtleXdvcmQ+dXBwZXIgYWJkb21pbmFsIHBh
aW48L2tleXdvcmQ+PGtleXdvcmQ+d2VpZ2h0IHJlZHVjdGlvbjwva2V5d29yZD48a2V5d29yZD5h
cnRlbWV0aGVyIHBsdXMgYmVuZmx1bWV0b2wvZHQgW0RydWcgVGhlcmFweV08L2tleXdvcmQ+PGtl
eXdvcmQ+aW5mdXNpb24gZmx1aWQ8L2tleXdvcmQ+PC9rZXl3b3Jkcz48ZGF0ZXM+PHllYXI+MjAx
MDwveWVhcj48cHViLWRhdGVzPjxkYXRlPk1hcmNoPC9kYXRlPjwvcHViLWRhdGVzPjwvZGF0ZXM+
PGlzYm4+MDAwMi05NjM3PC9pc2JuPjxhY2Nlc3Npb24tbnVtPjM1ODUwNzk0OTwvYWNjZXNzaW9u
LW51bT48dXJscz48cmVsYXRlZC11cmxzPjx1cmw+aHR0cHM6Ly9vdmlkc3Aub3ZpZC5jb20vb3Zp
ZHdlYi5jZ2k/VD1KUyZhbXA7Q1NDPVkmYW1wO05FV1M9TiZhbXA7UEFHRT1mdWxsdGV4dCZhbXA7
RD1lbWVkMTEmYW1wO0FOPTM1ODUwNzk0OTsgaHR0cHM6Ly9kaXNjb3Zlci5sc2h0bS5hYy51ay9v
cGVudXJsLzQ0SFlHLzQ0SFlHX3NlcnZpY2VzX3BhZ2U/c2lkPU9WSUQ6ZW1iYXNlJmFtcDtpZD1k
b2k6MTAuNDI2OSUyRmFqdG1oLjIwMTAuMDktMDY2OSZhbXA7aWQ9cG1pZDIwMjA3ODU4JmFtcDtp
c3NuPTAwMDItOTYzNyZhbXA7aXNibj0mYW1wO3ZvbHVtZT04MiZhbXA7aXNzdWU9MyZhbXA7c3Bh
Z2U9MzcxJmFtcDtwYWdlcz0zNzEtMzc1JmFtcDtkYXRlPTIwMTAmYW1wO3RpdGxlPUFtZXJpY2Fu
K0pvdXJuYWwrb2YrVHJvcGljYWwrTWVkaWNpbmUrYW5kK0h5Z2llbmUmYW1wO2F0aXRsZT1DYXNl
K3JlcG9ydCUzQStTZXZlcmUrcmlmdCt2YWxsZXkrZmV2ZXIrbWF5K3ByZXNlbnQrd2l0aCthK2No
YXJhY3RlcmlzdGljK2NsaW5pY2FsK3N5bmRyb21lJmFtcDthdWxhc3Q9S2FobG9uJmFtcDtwaWQ9
JTNDYXV0aG9yJTNFS2FobG9uK1MuUy4lM0JQZXRlcitDLkouJTNCTGVEdWMrSi4lM0JNdWNoaXJp
K0UuTS4lM0JNdWlydXJpK1MuJTNCTmplbmdhK00uSy4lM0JCcmVpbWFuK1IuRi4lM0JXaGl0ZStK
ci4rQS5DLiUzQktpbmcrQy5ILiUzQyUyRmF1dGhvciUzRSUzQ0FOJTNFMzU4NTA3OTQ5JTNDJTJG
QU4lM0UlM0NEVCUzRUFydGljbGUlM0MlMkZEVCUzRSZsdDsxOTgwLiAmZ3Q7PC91cmw+PC9yZWxh
dGVkLXVybHM+PC91cmxzPjxlbGVjdHJvbmljLXJlc291cmNlLW51bT5odHRwOi8vZHguZG9pLm9y
Zy8xMC40MjY5L2FqdG1oLjIwMTAuMDktMDY2OTwvZWxlY3Ryb25pYy1yZXNvdXJjZS1udW0+PHJl
bW90ZS1kYXRhYmFzZS1uYW1lPkVtYmFzZTwvcmVtb3RlLWRhdGFiYXNlLW5hbWU+PHJlbW90ZS1k
YXRhYmFzZS1wcm92aWRlcj5PdmlkIFRlY2hub2xvZ2llczwvcmVtb3RlLWRhdGFiYXNlLXByb3Zp
ZGVyPjxsYW5ndWFnZT5FbmdsaXNoPC9sYW5ndWFnZT48L3JlY29yZD48L0NpdGU+PENpdGU+PEF1
dGhvcj5MYXVnaGxpbjwvQXV0aG9yPjxZZWFyPjE5Nzk8L1llYXI+PFJlY051bT4zMTc2NTwvUmVj
TnVtPjxyZWNvcmQ+PHJlYy1udW1iZXI+MzE3NjU8L3JlYy1udW1iZXI+PGZvcmVpZ24ta2V5cz48
a2V5IGFwcD0iRU4iIGRiLWlkPSJhenJkeHQ5dGdldnd2a2V4YXBkNWFhcjFzZDJkcDJhOXJ0djUi
IHRpbWVzdGFtcD0iMTU1NDIxMzI4NSI+MzE3NjU8L2tleT48L2ZvcmVpZ24ta2V5cz48cmVmLXR5
cGUgbmFtZT0iSm91cm5hbCBBcnRpY2xlIj4xNzwvcmVmLXR5cGU+PGNvbnRyaWJ1dG9ycz48YXV0
aG9ycz48YXV0aG9yPkxhdWdobGluLCBMLiBXLjsgTWVlZ2FuLCBKLiBNLjsgU3RyYXVzYmF1Z2gs
IEwuIEouOyBNb3JlbnMsIEQuIE0uOyBXYXR0ZW4sIFIuIEguPC9hdXRob3I+PC9hdXRob3JzPjwv
Y29udHJpYnV0b3JzPjx0aXRsZXM+PHRpdGxlPkVwaWRlbWljIFJpZnQgVmFsbGV5IGZldmVyIGlu
IEVneXB0OiBvYnNlcnZhdGlvbnMgb2YgdGhlIHNwZWN0cnVtIG9mIGh1bWFuIGlsbG5lc3M8L3Rp
dGxlPjxzZWNvbmRhcnktdGl0bGU+VHJhbnNhY3Rpb25zIG9mIHRoZSBSb3lhbCBTb2NpZXR5IG9m
IFRyb3BpY2FsIE1lZGljaW5lIGFuZCBIeWdpZW5lPC9zZWNvbmRhcnktdGl0bGU+PC90aXRsZXM+
PHBlcmlvZGljYWw+PGZ1bGwtdGl0bGU+VHJhbnNhY3Rpb25zIG9mIHRoZSBSb3lhbCBTb2NpZXR5
IG9mIFRyb3BpY2FsIE1lZGljaW5lIGFuZCBIeWdpZW5lPC9mdWxsLXRpdGxlPjwvcGVyaW9kaWNh
bD48cGFnZXM+NjMwLTYzMzwvcGFnZXM+PHZvbHVtZT43Mzwvdm9sdW1lPjxudW1iZXI+NjwvbnVt
YmVyPjxkYXRlcz48eWVhcj4xOTc5PC95ZWFyPjwvZGF0ZXM+PGlzYm4+MDAzNS05MjAzPC9pc2Ju
Pjx3b3JrLXR5cGU+Sm91cm5hbCBhcnRpY2xlPC93b3JrLXR5cGU+PHVybHM+PHJlbGF0ZWQtdXJs
cz48dXJsPmh0dHBzOi8vb3ZpZHNwLm92aWQuY29tL292aWR3ZWIuY2dpP1Q9SlMmYW1wO0NTQz1Z
JmFtcDtORVdTPU4mYW1wO1BBR0U9ZnVsbHRleHQmYW1wO0Q9Y2FnaDAmYW1wO0FOPTE5ODAyOTAx
NzAwOyBodHRwczovL2Rpc2NvdmVyLmxzaHRtLmFjLnVrL29wZW51cmwvNDRIWUcvNDRIWUdfc2Vy
dmljZXNfcGFnZT9zaWQ9T1ZJRDpjYWdoZGImYW1wO2lkPWRvaTomYW1wO2lkPXBtaWQmYW1wO2lz
c249MDAzNS05MjAzJmFtcDtpc2JuPSZhbXA7dm9sdW1lPTczJmFtcDtpc3N1ZT02JmFtcDtzcGFn
ZT02MzAmYW1wO3BhZ2VzPTYzMC02MzMmYW1wO2RhdGU9MTk3OSZhbXA7dGl0bGU9VHJhbnNhY3Rp
b25zK29mK3RoZStSb3lhbCtTb2NpZXR5K29mK1Ryb3BpY2FsK01lZGljaW5lK2FuZCtIeWdpZW5l
JmFtcDthdGl0bGU9RXBpZGVtaWMrUmlmdCtWYWxsZXkrZmV2ZXIraW4rRWd5cHQlM0Erb2JzZXJ2
YXRpb25zK29mK3RoZStzcGVjdHJ1bStvZitodW1hbitpbGxuZXNzLiZhbXA7YXVsYXN0PUxBVUdI
TElOJmFtcDtwaWQ9JTNDYXV0aG9yJTNFTEFVR0hMSU4lMkMrTC4rVy4lM0JNRUVHQU4lMkMrSi4r
TS4lM0JTVFJBVVNCQVVHSCUyQytMLitKLiUzQk1PUkVOUyUyQytELitNLiUzQldBVFRFTiUyQytS
LitILiUzQyUyRmF1dGhvciUzRSUzQ0FOJTNFMTk4MDI5MDE3MDAlM0MlMkZBTiUzRSUzQ0RUJTNF
Sm91cm5hbCthcnRpY2xlJTNDJTJGRFQlM0U8L3VybD48L3JlbGF0ZWQtdXJscz48L3VybHM+PHJl
bW90ZS1kYXRhYmFzZS1uYW1lPkdsb2JhbCBIZWFsdGg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, 1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2/15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Hepatomegaly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Mild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aughlin&lt;/Author&gt;&lt;Year&gt;1979&lt;/Year&gt;&lt;RecNum&gt;31765&lt;/RecNum&gt;&lt;DisplayText&gt;[1]&lt;/DisplayText&gt;&lt;record&gt;&lt;rec-number&gt;31765&lt;/rec-number&gt;&lt;foreign-keys&gt;&lt;key app="EN" db-id="azrdxt9tgevwvkexapd5aar1sd2dp2a9rtv5" timestamp="1554213285"&gt;31765&lt;/key&gt;&lt;/foreign-keys&gt;&lt;ref-type name="Journal Article"&gt;17&lt;/ref-type&gt;&lt;contributors&gt;&lt;authors&gt;&lt;author&gt;Laughlin, L. W.; Meegan, J. M.; Strausbaugh, L. J.; Morens, D. M.; Watten, R. H.&lt;/author&gt;&lt;/authors&gt;&lt;/contributors&gt;&lt;titles&gt;&lt;title&gt;Epidemic Rift Valley fever in Egypt: observations of the spectrum of human illness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630-633&lt;/pages&gt;&lt;volume&gt;73&lt;/volume&gt;&lt;number&gt;6&lt;/number&gt;&lt;dates&gt;&lt;year&gt;1979&lt;/year&gt;&lt;/dates&gt;&lt;isbn&gt;0035-9203&lt;/isbn&gt;&lt;work-type&gt;Journal article&lt;/work-type&gt;&lt;urls&gt;&lt;related-urls&gt;&lt;url&gt;https://ovidsp.ovid.com/ovidweb.cgi?T=JS&amp;amp;CSC=Y&amp;amp;NEWS=N&amp;amp;PAGE=fulltext&amp;amp;D=cagh0&amp;amp;AN=19802901700; https://discover.lshtm.ac.uk/openurl/44HYG/44HYG_services_page?sid=OVID:caghdb&amp;amp;id=doi:&amp;amp;id=pmid&amp;amp;issn=0035-9203&amp;amp;isbn=&amp;amp;volume=73&amp;amp;issue=6&amp;amp;spage=630&amp;amp;pages=630-633&amp;amp;date=1979&amp;amp;title=Transactions+of+the+Royal+Society+of+Tropical+Medicine+and+Hygiene&amp;amp;atitle=Epidemic+Rift+Valley+fever+in+Egypt%3A+observations+of+the+spectrum+of+human+illness.&amp;amp;aulast=LAUGHLIN&amp;amp;pid=%3Cauthor%3ELAUGHLIN%2C+L.+W.%3BMEEGAN%2C+J.+M.%3BSTRAUSBAUGH%2C+L.+J.%3BMORENS%2C+D.+M.%3BWATTEN%2C+R.+H.%3C%2Fauthor%3E%3CAN%3E19802901700%3C%2FAN%3E%3CDT%3EJournal+article%3C%2FDT%3E&lt;/url&gt;&lt;/related-urls&gt;&lt;/urls&gt;&lt;remote-database-name&gt;Global Health&lt;/remote-database-name&gt;&lt;remote-database-provider&gt;Ovid Technologies&lt;/remote-database-provider&gt;&lt;language&gt;English&lt;/language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tender and palpable hepatomegaly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IsIDExXTwvRGlzcGxheVRleHQ+PHJl
Y29yZD48cmVjLW51bWJlcj4yNzE0NzwvcmVjLW51bWJlcj48Zm9yZWlnbi1rZXlzPjxrZXkgYXBw
PSJFTiIgZGItaWQ9ImF6cmR4dDl0Z2V2d3ZrZXhhcGQ1YWFyMXNkMmRwMmE5cnR2NSIgdGltZXN0
YW1wPSIxNTU0MjEyMjQ4Ij4yNzE0Nzwva2V5PjwvZm9yZWlnbi1rZXlzPjxyZWYtdHlwZSBuYW1l
PSJKb3VybmFsIEFydGljbGUiPjE3PC9yZWYtdHlwZT48Y29udHJpYnV0b3JzPjxhdXRob3JzPjxh
dXRob3I+S2FobG9uLCBTLiBTLjsgUGV0ZXIsIEMuIEouOyBMZUR1YywgSi47IE11Y2hpcmksIEUu
IE0uOyBNdWlydXJpLCBTLjsgTmplbmdhLCBNLiBLLjsgQnJlaW1hbiwgUi4gRi47IFdoaXRlIEpy
LCBBLiBDLjsgS2luZywgQy4gSC48L2F1dGhvcj48L2F1dGhvcnM+PC9jb250cmlidXRvcnM+PGF1
dGgtYWRkcmVzcz4oS2FobG9uKSBNZWxib3VybmUgSW50ZXJuYWwgTWVkaWNpbmUgQXNzb2NpYXRl
cywgTWVsYm91cm5lLCBGTCwgVW5pdGVkIFN0YXRlcyAoUGV0ZXIpIERlcGFydG1lbnRzIG9mIE1p
Y3JvYmlvbG9neSBhbmQgSW1tdW5vbG9neSBhbmQgUGF0aG9sb2d5LCBVbml2ZXJzaXR5IG9mIFRl
eGFzIE1lZGljYWwgQnJhbmNoLCBHYWx2ZXN0b24sIFRYLCBVbml0ZWQgU3RhdGVzIChMZUR1Yykg
SW5zdGl0dXRlIGZvciBIdW1hbiBJbmZlY3Rpb25zIGFuZCBJbW11bml0eSwgVW5pdmVyc2l0eSBv
ZiBUZXhhcyBNZWRpY2FsIEJyYW5jaCwgR2FsdmVzdG9uLCBUWCwgVW5pdGVkIFN0YXRlcyAoTXVj
aGlyaSwgTXVpcnVyaSkgRGl2aXNpb24gb2YgVmVjdG9yIEJvcm5lIGFuZCBOZWdsZWN0ZWQgVHJv
cGljYWwgRGlzZWFzZXMsIE1pbmlzdHJ5IG9mIFB1YmxpYyBIZWFsdGggYW5kIFNhbml0YXRpb24s
IE5haXJvYmksIEtlbnlhIChOamVuZ2EpIEdsb2JhbCBEaXNlYXNlIERldGVjdGlvbiBQcm9ncmFt
LCBDZW50ZXJzIGZvciBEaXNlYXNlIENvbnRyb2wgYW5kIFByZXZlbnRpb24sIEtlbnlhIChCcmVp
bWFuKSBJRUlQLCBDREMsIEtFTVJJLCBOYWlyb2JpLCBLZW55YSAoV2hpdGUgSnIuKSBEaXZpc2lv
biBvZiBJbmZlY3Rpb3VzIERpc2Vhc2VzLCBEZXBhcnRtZW50IG9mIEludGVybmFsIE1lZGljaW5l
LCBVbml2ZXJzaXR5IG9mIFRleGFzIE1lZGljYWwgQnJhbmNoLCBHYWx2ZXN0b24sIFRYLCBVbml0
ZWQgU3RhdGVzIChLaW5nKSBDZW50ZXIgZm9yIEdsb2JhbCBIZWFsdGggYW5kIERpc2Vhc2VzLCBD
V1JVIFNjaG9vbCBvZiBNZWRpY2luZSwgMTA5MDAgRXVjbGlkIEF2ZW51ZSwgQ2xldmVsYW5kLCBP
SCA0NDEwNi03Mjg2LCBVbml0ZWQgU3RhdGVzOyBDLiBILiBLaW5nLCBDZW50ZXIgZm9yIEdsb2Jh
bCBIZWFsdGggYW5kIERpc2Vhc2VzLCBDV1JVIFNjaG9vbCBvZiBNZWRpY2luZSwgMTA5MDAgRXVj
bGlkIEF2ZW51ZSwgQ2xldmVsYW5kLCBPSCA0NDEwNi03Mjg2LCBVbml0ZWQgU3RhdGVzLiBFLW1h
aWw6IGNoa0Bjd3J1LmVkdTwvYXV0aC1hZGRyZXNzPjx0aXRsZXM+PHRpdGxlPkNhc2UgcmVwb3J0
OiBTZXZlcmUgcmlmdCB2YWxsZXkgZmV2ZXIgbWF5IHByZXNlbnQgd2l0aCBhIGNoYXJhY3Rlcmlz
dGljIGNsaW5pY2FsIHN5bmRyb21lPC90aXRsZT48c2Vjb25kYXJ5LXRpdGxlPkFtZXJpY2FuIEpv
dXJuYWwgb2YgVHJvcGljYWwgTWVkaWNpbmUgYW5kIEh5Z2llbmU8L3NlY29uZGFyeS10aXRsZT48
L3RpdGxlcz48cGVyaW9kaWNhbD48ZnVsbC10aXRsZT5BbWVyaWNhbiBKb3VybmFsIG9mIFRyb3Bp
Y2FsIE1lZGljaW5lIGFuZCBIeWdpZW5lPC9mdWxsLXRpdGxlPjwvcGVyaW9kaWNhbD48cGFnZXM+
MzcxLTM3NTwvcGFnZXM+PHZvbHVtZT44Mjwvdm9sdW1lPjxudW1iZXI+MzwvbnVtYmVyPjxrZXl3
b3Jkcz48a2V5d29yZD5hZHVsdDwva2V5d29yZD48a2V5d29yZD5hbm9yZXhpYTwva2V5d29yZD48
a2V5d29yZD5hcnRocmFsZ2lhPC9rZXl3b3JkPjxrZXl3b3JkPmFydGljbGU8L2tleXdvcmQ+PGtl
eXdvcmQ+YmxlZWRpbmcgdGVuZGVuY3k8L2tleXdvcmQ+PGtleXdvcmQ+Ymx1cnJlZCB2aXNpb248
L2tleXdvcmQ+PGtleXdvcmQ+Y2xpbmljYWwgYXJ0aWNsZTwva2V5d29yZD48a2V5d29yZD5kZWxp
cml1bTwva2V5d29yZD48a2V5d29yZD5kaXNlYXNlIHNldmVyaXR5PC9rZXl3b3JkPjxrZXl3b3Jk
PmVwaWRlbWljPC9rZXl3b3JkPjxrZXl3b3JkPmVwaWdhc3RyaWMgZGlzY29tZm9ydDwva2V5d29y
ZD48a2V5d29yZD5mYXRpZ3VlPC9rZXl3b3JkPjxrZXl3b3JkPmZlbWFsZTwva2V5d29yZD48a2V5
d29yZD5mZXZlcjwva2V5d29yZD48a2V5d29yZD5nYXN0cm9pbnRlc3RpbmFsIHN5bXB0b208L2tl
eXdvcmQ+PGtleXdvcmQ+aGVhZGFjaGU8L2tleXdvcmQ+PGtleXdvcmQ+aGVtYXRlbWVzaXM8L2tl
eXdvcmQ+PGtleXdvcmQ+aGVtb3JyaGFnaWMgZmV2ZXI8L2tleXdvcmQ+PGtleXdvcmQ+aGVwYXRv
bWVnYWx5PC9rZXl3b3JkPjxrZXl3b3JkPmh1bWFuPC9rZXl3b3JkPjxrZXl3b3JkPmphdW5kaWNl
PC9rZXl3b3JkPjxrZXl3b3JkPktlbnlhPC9rZXl3b3JkPjxrZXl3b3JkPm1hbGFpc2U8L2tleXdv
cmQ+PGtleXdvcmQ+bWFsYXJpYS9kdCBbRHJ1ZyBUaGVyYXB5XTwva2V5d29yZD48a2V5d29yZD5t
YWxlPC9rZXl3b3JkPjxrZXl3b3JkPm5hdXNlYSBhbmQgdm9taXRpbmc8L2tleXdvcmQ+PGtleXdv
cmQ+cmV0aW5hIHZhc2N1bGl0aXM8L2tleXdvcmQ+PGtleXdvcmQ+c3BsZW5vbWVnYWx5PC9rZXl3
b3JkPjxrZXl3b3JkPnN5bmNvcGU8L2tleXdvcmQ+PGtleXdvcmQ+dXBwZXIgYWJkb21pbmFsIHBh
aW48L2tleXdvcmQ+PGtleXdvcmQ+d2VpZ2h0IHJlZHVjdGlvbjwva2V5d29yZD48a2V5d29yZD5h
cnRlbWV0aGVyIHBsdXMgYmVuZmx1bWV0b2wvZHQgW0RydWcgVGhlcmFweV08L2tleXdvcmQ+PGtl
eXdvcmQ+aW5mdXNpb24gZmx1aWQ8L2tleXdvcmQ+PC9rZXl3b3Jkcz48ZGF0ZXM+PHllYXI+MjAx
MDwveWVhcj48cHViLWRhdGVzPjxkYXRlPk1hcmNoPC9kYXRlPjwvcHViLWRhdGVzPjwvZGF0ZXM+
PGlzYm4+MDAwMi05NjM3PC9pc2JuPjxhY2Nlc3Npb24tbnVtPjM1ODUwNzk0OTwvYWNjZXNzaW9u
LW51bT48dXJscz48cmVsYXRlZC11cmxzPjx1cmw+aHR0cHM6Ly9vdmlkc3Aub3ZpZC5jb20vb3Zp
ZHdlYi5jZ2k/VD1KUyZhbXA7Q1NDPVkmYW1wO05FV1M9TiZhbXA7UEFHRT1mdWxsdGV4dCZhbXA7
RD1lbWVkMTEmYW1wO0FOPTM1ODUwNzk0OTsgaHR0cHM6Ly9kaXNjb3Zlci5sc2h0bS5hYy51ay9v
cGVudXJsLzQ0SFlHLzQ0SFlHX3NlcnZpY2VzX3BhZ2U/c2lkPU9WSUQ6ZW1iYXNlJmFtcDtpZD1k
b2k6MTAuNDI2OSUyRmFqdG1oLjIwMTAuMDktMDY2OSZhbXA7aWQ9cG1pZDIwMjA3ODU4JmFtcDtp
c3NuPTAwMDItOTYzNyZhbXA7aXNibj0mYW1wO3ZvbHVtZT04MiZhbXA7aXNzdWU9MyZhbXA7c3Bh
Z2U9MzcxJmFtcDtwYWdlcz0zNzEtMzc1JmFtcDtkYXRlPTIwMTAmYW1wO3RpdGxlPUFtZXJpY2Fu
K0pvdXJuYWwrb2YrVHJvcGljYWwrTWVkaWNpbmUrYW5kK0h5Z2llbmUmYW1wO2F0aXRsZT1DYXNl
K3JlcG9ydCUzQStTZXZlcmUrcmlmdCt2YWxsZXkrZmV2ZXIrbWF5K3ByZXNlbnQrd2l0aCthK2No
YXJhY3RlcmlzdGljK2NsaW5pY2FsK3N5bmRyb21lJmFtcDthdWxhc3Q9S2FobG9uJmFtcDtwaWQ9
JTNDYXV0aG9yJTNFS2FobG9uK1MuUy4lM0JQZXRlcitDLkouJTNCTGVEdWMrSi4lM0JNdWNoaXJp
K0UuTS4lM0JNdWlydXJpK1MuJTNCTmplbmdhK00uSy4lM0JCcmVpbWFuK1IuRi4lM0JXaGl0ZStK
ci4rQS5DLiUzQktpbmcrQy5ILiUzQyUyRmF1dGhvciUzRSUzQ0FOJTNFMzU4NTA3OTQ5JTNDJTJG
QU4lM0UlM0NEVCUzRUFydGljbGUlM0MlMkZEVCUzRSZsdDsxOTgwLiAmZ3Q7PC91cmw+PC9yZWxh
dGVkLXVybHM+PC91cmxzPjxlbGVjdHJvbmljLXJlc291cmNlLW51bT5odHRwOi8vZHguZG9pLm9y
Zy8xMC40MjY5L2FqdG1oLjIwMTAuMDktMDY2OTwvZWxlY3Ryb25pYy1yZXNvdXJjZS1udW0+PHJl
bW90ZS1kYXRhYmFzZS1uYW1lPkVtYmFzZTwvcmVtb3RlLWRhdGFiYXNlLW5hbWU+PHJlbW90ZS1k
YXRhYmFzZS1wcm92aWRlcj5PdmlkIFRlY2hub2xvZ2llczwvcmVtb3RlLWRhdGFiYXNlLXByb3Zp
ZGVyPjxsYW5ndWFnZT5FbmdsaXNoPC9sYW5ndWFnZT48L3JlY29yZD48L0NpdGU+PENpdGU+PEF1
dGhvcj5Td2FuZXBvZWw8L0F1dGhvcj48WWVhcj4xOTc5PC9ZZWFyPjxSZWNOdW0+MjUxMDU8L1Jl
Y051bT48cmVjb3JkPjxyZWMtbnVtYmVyPjI1MTA1PC9yZWMtbnVtYmVyPjxmb3JlaWduLWtleXM+
PGtleSBhcHA9IkVOIiBkYi1pZD0iYXpyZHh0OXRnZXZ3dmtleGFwZDVhYXIxc2QyZHAyYTlydHY1
IiB0aW1lc3RhbXA9IjE1NTQyMTExMTMiPjI1MTA1PC9rZXk+PC9mb3JlaWduLWtleXM+PHJlZi10
eXBlIG5hbWU9IkpvdXJuYWwgQXJ0aWNsZSI+MTc8L3JlZi10eXBlPjxjb250cmlidXRvcnM+PGF1
dGhvcnM+PGF1dGhvcj5Td2FuZXBvZWwsIFIuOyBNYW5uaW5nLCBCLjsgV2F0dCwgSi4gQS48L2F1
dGhvcj48L2F1dGhvcnM+PC9jb250cmlidXRvcnM+PHRpdGxlcz48dGl0bGU+RmF0YWwgUmlmdCBW
YWxsZXkgZmV2ZXIgb2YgbWFuIGluIFJob2Rlc2lhPC90aXRsZT48c2Vjb25kYXJ5LXRpdGxlPkNl
bnRyYWwgQWZyaWNhbiBKb3VybmFsIG9mIE1lZGljaW5lPC9zZWNvbmRhcnktdGl0bGU+PGFsdC10
aXRsZT5DZW50IEFmciBKIE1lZDwvYWx0LXRpdGxlPjwvdGl0bGVzPjxwZXJpb2RpY2FsPjxmdWxs
LXRpdGxlPkNlbnRyYWwgQWZyaWNhbiBKb3VybmFsIG9mIE1lZGljaW5lPC9mdWxsLXRpdGxlPjwv
cGVyaW9kaWNhbD48cGFnZXM+MS04PC9wYWdlcz48dm9sdW1lPjI1PC92b2x1bWU+PG51bWJlcj4x
PC9udW1iZXI+PGtleXdvcmRzPjxrZXl3b3JkPkFiYXR0b2lyczwva2V5d29yZD48a2V5d29yZD5B
Y3V0ZSBEaXNlYXNlPC9rZXl3b3JkPjxrZXl3b3JkPkFkdWx0PC9rZXl3b3JkPjxrZXl3b3JkPkFu
aW1hbHM8L2tleXdvcmQ+PGtleXdvcmQ+Q2F0dGxlPC9rZXl3b3JkPjxrZXl3b3JkPkNhdHRsZSBE
aXNlYXNlcy90bSBbVHJhbnNtaXNzaW9uXTwva2V5d29yZD48a2V5d29yZD5IdW1hbnM8L2tleXdv
cmQ+PGtleXdvcmQ+TWFsZTwva2V5d29yZD48a2V5d29yZD5NaWRkbGUgQWdlZDwva2V5d29yZD48
a2V5d29yZD4qUmlmdCBWYWxsZXkgRmV2ZXIvbW8gW01vcnRhbGl0eV08L2tleXdvcmQ+PGtleXdv
cmQ+UmlmdCBWYWxsZXkgRmV2ZXIvdG0gW1RyYW5zbWlzc2lvbl08L2tleXdvcmQ+PGtleXdvcmQ+
U2hlZXA8L2tleXdvcmQ+PGtleXdvcmQ+U2hlZXAgRGlzZWFzZXMvdG0gW1RyYW5zbWlzc2lvbl08
L2tleXdvcmQ+PGtleXdvcmQ+WmltYmFid2U8L2tleXdvcmQ+PC9rZXl3b3Jkcz48ZGF0ZXM+PHll
YXI+MTk3OTwveWVhcj48cHViLWRhdGVzPjxkYXRlPkphbjwvZGF0ZT48L3B1Yi1kYXRlcz48L2Rh
dGVzPjxpc2JuPjAwMDgtOTE3NjwvaXNibj48YWNjZXNzaW9uLW51bT40MjEyNjI8L2FjY2Vzc2lv
bi1udW0+PHdvcmstdHlwZT5DYXNlIFJlcG9ydHM8L3dvcmstdHlwZT48dXJscz48cmVsYXRlZC11
cmxzPjx1cmw+aHR0cHM6Ly9vdmlkc3Aub3ZpZC5jb20vb3ZpZHdlYi5jZ2k/VD1KUyZhbXA7Q1ND
PVkmYW1wO05FV1M9TiZhbXA7UEFHRT1mdWxsdGV4dCZhbXA7RD1tZWQxJmFtcDtBTj00MjEyNjI7
IGh0dHBzOi8vZGlzY292ZXIubHNodG0uYWMudWsvb3BlbnVybC80NEhZRy80NEhZR19zZXJ2aWNl
c19wYWdlP3NpZD1PVklEOm1lZGxpbmUmYW1wO2lkPWRvaTomYW1wO2lkPXBtaWQ0MjEyNjImYW1w
O2lzc249MDAwOC05MTc2JmFtcDtpc2JuPSZhbXA7dm9sdW1lPTI1JmFtcDtpc3N1ZT0xJmFtcDtz
cGFnZT0xJmFtcDtwYWdlcz0xLTgmYW1wO2RhdGU9MTk3OSZhbXA7dGl0bGU9Q2VudHJhbCtBZnJp
Y2FuK0pvdXJuYWwrb2YrTWVkaWNpbmUmYW1wO2F0aXRsZT1GYXRhbCtSaWZ0K1ZhbGxleStmZXZl
citvZittYW4raW4rUmhvZGVzaWEuJmFtcDthdWxhc3Q9U3dhbmVwb2VsJmFtcDtwaWQ9JTNDYXV0
aG9yJTNFU3dhbmVwb2VsK1IlM0JNYW5uaW5nK0IlM0JXYXR0K0pBJTNDJTJGYXV0aG9yJTNFJTND
QU4lM0U0MjEyNjIlM0MlMkZBTiUzRSUzQ0RUJTNFQ2FzZStSZXBvcnRzJTNDJTJGRFQlM0U8L3Vy
bD48L3JlbGF0ZWQtdXJscz48L3VybHM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IsIDExXTwvRGlzcGxheVRleHQ+PHJl
Y29yZD48cmVjLW51bWJlcj4yNzE0NzwvcmVjLW51bWJlcj48Zm9yZWlnbi1rZXlzPjxrZXkgYXBw
PSJFTiIgZGItaWQ9ImF6cmR4dDl0Z2V2d3ZrZXhhcGQ1YWFyMXNkMmRwMmE5cnR2NSIgdGltZXN0
YW1wPSIxNTU0MjEyMjQ4Ij4yNzE0Nzwva2V5PjwvZm9yZWlnbi1rZXlzPjxyZWYtdHlwZSBuYW1l
PSJKb3VybmFsIEFydGljbGUiPjE3PC9yZWYtdHlwZT48Y29udHJpYnV0b3JzPjxhdXRob3JzPjxh
dXRob3I+S2FobG9uLCBTLiBTLjsgUGV0ZXIsIEMuIEouOyBMZUR1YywgSi47IE11Y2hpcmksIEUu
IE0uOyBNdWlydXJpLCBTLjsgTmplbmdhLCBNLiBLLjsgQnJlaW1hbiwgUi4gRi47IFdoaXRlIEpy
LCBBLiBDLjsgS2luZywgQy4gSC48L2F1dGhvcj48L2F1dGhvcnM+PC9jb250cmlidXRvcnM+PGF1
dGgtYWRkcmVzcz4oS2FobG9uKSBNZWxib3VybmUgSW50ZXJuYWwgTWVkaWNpbmUgQXNzb2NpYXRl
cywgTWVsYm91cm5lLCBGTCwgVW5pdGVkIFN0YXRlcyAoUGV0ZXIpIERlcGFydG1lbnRzIG9mIE1p
Y3JvYmlvbG9neSBhbmQgSW1tdW5vbG9neSBhbmQgUGF0aG9sb2d5LCBVbml2ZXJzaXR5IG9mIFRl
eGFzIE1lZGljYWwgQnJhbmNoLCBHYWx2ZXN0b24sIFRYLCBVbml0ZWQgU3RhdGVzIChMZUR1Yykg
SW5zdGl0dXRlIGZvciBIdW1hbiBJbmZlY3Rpb25zIGFuZCBJbW11bml0eSwgVW5pdmVyc2l0eSBv
ZiBUZXhhcyBNZWRpY2FsIEJyYW5jaCwgR2FsdmVzdG9uLCBUWCwgVW5pdGVkIFN0YXRlcyAoTXVj
aGlyaSwgTXVpcnVyaSkgRGl2aXNpb24gb2YgVmVjdG9yIEJvcm5lIGFuZCBOZWdsZWN0ZWQgVHJv
cGljYWwgRGlzZWFzZXMsIE1pbmlzdHJ5IG9mIFB1YmxpYyBIZWFsdGggYW5kIFNhbml0YXRpb24s
IE5haXJvYmksIEtlbnlhIChOamVuZ2EpIEdsb2JhbCBEaXNlYXNlIERldGVjdGlvbiBQcm9ncmFt
LCBDZW50ZXJzIGZvciBEaXNlYXNlIENvbnRyb2wgYW5kIFByZXZlbnRpb24sIEtlbnlhIChCcmVp
bWFuKSBJRUlQLCBDREMsIEtFTVJJLCBOYWlyb2JpLCBLZW55YSAoV2hpdGUgSnIuKSBEaXZpc2lv
biBvZiBJbmZlY3Rpb3VzIERpc2Vhc2VzLCBEZXBhcnRtZW50IG9mIEludGVybmFsIE1lZGljaW5l
LCBVbml2ZXJzaXR5IG9mIFRleGFzIE1lZGljYWwgQnJhbmNoLCBHYWx2ZXN0b24sIFRYLCBVbml0
ZWQgU3RhdGVzIChLaW5nKSBDZW50ZXIgZm9yIEdsb2JhbCBIZWFsdGggYW5kIERpc2Vhc2VzLCBD
V1JVIFNjaG9vbCBvZiBNZWRpY2luZSwgMTA5MDAgRXVjbGlkIEF2ZW51ZSwgQ2xldmVsYW5kLCBP
SCA0NDEwNi03Mjg2LCBVbml0ZWQgU3RhdGVzOyBDLiBILiBLaW5nLCBDZW50ZXIgZm9yIEdsb2Jh
bCBIZWFsdGggYW5kIERpc2Vhc2VzLCBDV1JVIFNjaG9vbCBvZiBNZWRpY2luZSwgMTA5MDAgRXVj
bGlkIEF2ZW51ZSwgQ2xldmVsYW5kLCBPSCA0NDEwNi03Mjg2LCBVbml0ZWQgU3RhdGVzLiBFLW1h
aWw6IGNoa0Bjd3J1LmVkdTwvYXV0aC1hZGRyZXNzPjx0aXRsZXM+PHRpdGxlPkNhc2UgcmVwb3J0
OiBTZXZlcmUgcmlmdCB2YWxsZXkgZmV2ZXIgbWF5IHByZXNlbnQgd2l0aCBhIGNoYXJhY3Rlcmlz
dGljIGNsaW5pY2FsIHN5bmRyb21lPC90aXRsZT48c2Vjb25kYXJ5LXRpdGxlPkFtZXJpY2FuIEpv
dXJuYWwgb2YgVHJvcGljYWwgTWVkaWNpbmUgYW5kIEh5Z2llbmU8L3NlY29uZGFyeS10aXRsZT48
L3RpdGxlcz48cGVyaW9kaWNhbD48ZnVsbC10aXRsZT5BbWVyaWNhbiBKb3VybmFsIG9mIFRyb3Bp
Y2FsIE1lZGljaW5lIGFuZCBIeWdpZW5lPC9mdWxsLXRpdGxlPjwvcGVyaW9kaWNhbD48cGFnZXM+
MzcxLTM3NTwvcGFnZXM+PHZvbHVtZT44Mjwvdm9sdW1lPjxudW1iZXI+MzwvbnVtYmVyPjxrZXl3
b3Jkcz48a2V5d29yZD5hZHVsdDwva2V5d29yZD48a2V5d29yZD5hbm9yZXhpYTwva2V5d29yZD48
a2V5d29yZD5hcnRocmFsZ2lhPC9rZXl3b3JkPjxrZXl3b3JkPmFydGljbGU8L2tleXdvcmQ+PGtl
eXdvcmQ+YmxlZWRpbmcgdGVuZGVuY3k8L2tleXdvcmQ+PGtleXdvcmQ+Ymx1cnJlZCB2aXNpb248
L2tleXdvcmQ+PGtleXdvcmQ+Y2xpbmljYWwgYXJ0aWNsZTwva2V5d29yZD48a2V5d29yZD5kZWxp
cml1bTwva2V5d29yZD48a2V5d29yZD5kaXNlYXNlIHNldmVyaXR5PC9rZXl3b3JkPjxrZXl3b3Jk
PmVwaWRlbWljPC9rZXl3b3JkPjxrZXl3b3JkPmVwaWdhc3RyaWMgZGlzY29tZm9ydDwva2V5d29y
ZD48a2V5d29yZD5mYXRpZ3VlPC9rZXl3b3JkPjxrZXl3b3JkPmZlbWFsZTwva2V5d29yZD48a2V5
d29yZD5mZXZlcjwva2V5d29yZD48a2V5d29yZD5nYXN0cm9pbnRlc3RpbmFsIHN5bXB0b208L2tl
eXdvcmQ+PGtleXdvcmQ+aGVhZGFjaGU8L2tleXdvcmQ+PGtleXdvcmQ+aGVtYXRlbWVzaXM8L2tl
eXdvcmQ+PGtleXdvcmQ+aGVtb3JyaGFnaWMgZmV2ZXI8L2tleXdvcmQ+PGtleXdvcmQ+aGVwYXRv
bWVnYWx5PC9rZXl3b3JkPjxrZXl3b3JkPmh1bWFuPC9rZXl3b3JkPjxrZXl3b3JkPmphdW5kaWNl
PC9rZXl3b3JkPjxrZXl3b3JkPktlbnlhPC9rZXl3b3JkPjxrZXl3b3JkPm1hbGFpc2U8L2tleXdv
cmQ+PGtleXdvcmQ+bWFsYXJpYS9kdCBbRHJ1ZyBUaGVyYXB5XTwva2V5d29yZD48a2V5d29yZD5t
YWxlPC9rZXl3b3JkPjxrZXl3b3JkPm5hdXNlYSBhbmQgdm9taXRpbmc8L2tleXdvcmQ+PGtleXdv
cmQ+cmV0aW5hIHZhc2N1bGl0aXM8L2tleXdvcmQ+PGtleXdvcmQ+c3BsZW5vbWVnYWx5PC9rZXl3
b3JkPjxrZXl3b3JkPnN5bmNvcGU8L2tleXdvcmQ+PGtleXdvcmQ+dXBwZXIgYWJkb21pbmFsIHBh
aW48L2tleXdvcmQ+PGtleXdvcmQ+d2VpZ2h0IHJlZHVjdGlvbjwva2V5d29yZD48a2V5d29yZD5h
cnRlbWV0aGVyIHBsdXMgYmVuZmx1bWV0b2wvZHQgW0RydWcgVGhlcmFweV08L2tleXdvcmQ+PGtl
eXdvcmQ+aW5mdXNpb24gZmx1aWQ8L2tleXdvcmQ+PC9rZXl3b3Jkcz48ZGF0ZXM+PHllYXI+MjAx
MDwveWVhcj48cHViLWRhdGVzPjxkYXRlPk1hcmNoPC9kYXRlPjwvcHViLWRhdGVzPjwvZGF0ZXM+
PGlzYm4+MDAwMi05NjM3PC9pc2JuPjxhY2Nlc3Npb24tbnVtPjM1ODUwNzk0OTwvYWNjZXNzaW9u
LW51bT48dXJscz48cmVsYXRlZC11cmxzPjx1cmw+aHR0cHM6Ly9vdmlkc3Aub3ZpZC5jb20vb3Zp
ZHdlYi5jZ2k/VD1KUyZhbXA7Q1NDPVkmYW1wO05FV1M9TiZhbXA7UEFHRT1mdWxsdGV4dCZhbXA7
RD1lbWVkMTEmYW1wO0FOPTM1ODUwNzk0OTsgaHR0cHM6Ly9kaXNjb3Zlci5sc2h0bS5hYy51ay9v
cGVudXJsLzQ0SFlHLzQ0SFlHX3NlcnZpY2VzX3BhZ2U/c2lkPU9WSUQ6ZW1iYXNlJmFtcDtpZD1k
b2k6MTAuNDI2OSUyRmFqdG1oLjIwMTAuMDktMDY2OSZhbXA7aWQ9cG1pZDIwMjA3ODU4JmFtcDtp
c3NuPTAwMDItOTYzNyZhbXA7aXNibj0mYW1wO3ZvbHVtZT04MiZhbXA7aXNzdWU9MyZhbXA7c3Bh
Z2U9MzcxJmFtcDtwYWdlcz0zNzEtMzc1JmFtcDtkYXRlPTIwMTAmYW1wO3RpdGxlPUFtZXJpY2Fu
K0pvdXJuYWwrb2YrVHJvcGljYWwrTWVkaWNpbmUrYW5kK0h5Z2llbmUmYW1wO2F0aXRsZT1DYXNl
K3JlcG9ydCUzQStTZXZlcmUrcmlmdCt2YWxsZXkrZmV2ZXIrbWF5K3ByZXNlbnQrd2l0aCthK2No
YXJhY3RlcmlzdGljK2NsaW5pY2FsK3N5bmRyb21lJmFtcDthdWxhc3Q9S2FobG9uJmFtcDtwaWQ9
JTNDYXV0aG9yJTNFS2FobG9uK1MuUy4lM0JQZXRlcitDLkouJTNCTGVEdWMrSi4lM0JNdWNoaXJp
K0UuTS4lM0JNdWlydXJpK1MuJTNCTmplbmdhK00uSy4lM0JCcmVpbWFuK1IuRi4lM0JXaGl0ZStK
ci4rQS5DLiUzQktpbmcrQy5ILiUzQyUyRmF1dGhvciUzRSUzQ0FOJTNFMzU4NTA3OTQ5JTNDJTJG
QU4lM0UlM0NEVCUzRUFydGljbGUlM0MlMkZEVCUzRSZsdDsxOTgwLiAmZ3Q7PC91cmw+PC9yZWxh
dGVkLXVybHM+PC91cmxzPjxlbGVjdHJvbmljLXJlc291cmNlLW51bT5odHRwOi8vZHguZG9pLm9y
Zy8xMC40MjY5L2FqdG1oLjIwMTAuMDktMDY2OTwvZWxlY3Ryb25pYy1yZXNvdXJjZS1udW0+PHJl
bW90ZS1kYXRhYmFzZS1uYW1lPkVtYmFzZTwvcmVtb3RlLWRhdGFiYXNlLW5hbWU+PHJlbW90ZS1k
YXRhYmFzZS1wcm92aWRlcj5PdmlkIFRlY2hub2xvZ2llczwvcmVtb3RlLWRhdGFiYXNlLXByb3Zp
ZGVyPjxsYW5ndWFnZT5FbmdsaXNoPC9sYW5ndWFnZT48L3JlY29yZD48L0NpdGU+PENpdGU+PEF1
dGhvcj5Td2FuZXBvZWw8L0F1dGhvcj48WWVhcj4xOTc5PC9ZZWFyPjxSZWNOdW0+MjUxMDU8L1Jl
Y051bT48cmVjb3JkPjxyZWMtbnVtYmVyPjI1MTA1PC9yZWMtbnVtYmVyPjxmb3JlaWduLWtleXM+
PGtleSBhcHA9IkVOIiBkYi1pZD0iYXpyZHh0OXRnZXZ3dmtleGFwZDVhYXIxc2QyZHAyYTlydHY1
IiB0aW1lc3RhbXA9IjE1NTQyMTExMTMiPjI1MTA1PC9rZXk+PC9mb3JlaWduLWtleXM+PHJlZi10
eXBlIG5hbWU9IkpvdXJuYWwgQXJ0aWNsZSI+MTc8L3JlZi10eXBlPjxjb250cmlidXRvcnM+PGF1
dGhvcnM+PGF1dGhvcj5Td2FuZXBvZWwsIFIuOyBNYW5uaW5nLCBCLjsgV2F0dCwgSi4gQS48L2F1
dGhvcj48L2F1dGhvcnM+PC9jb250cmlidXRvcnM+PHRpdGxlcz48dGl0bGU+RmF0YWwgUmlmdCBW
YWxsZXkgZmV2ZXIgb2YgbWFuIGluIFJob2Rlc2lhPC90aXRsZT48c2Vjb25kYXJ5LXRpdGxlPkNl
bnRyYWwgQWZyaWNhbiBKb3VybmFsIG9mIE1lZGljaW5lPC9zZWNvbmRhcnktdGl0bGU+PGFsdC10
aXRsZT5DZW50IEFmciBKIE1lZDwvYWx0LXRpdGxlPjwvdGl0bGVzPjxwZXJpb2RpY2FsPjxmdWxs
LXRpdGxlPkNlbnRyYWwgQWZyaWNhbiBKb3VybmFsIG9mIE1lZGljaW5lPC9mdWxsLXRpdGxlPjwv
cGVyaW9kaWNhbD48cGFnZXM+MS04PC9wYWdlcz48dm9sdW1lPjI1PC92b2x1bWU+PG51bWJlcj4x
PC9udW1iZXI+PGtleXdvcmRzPjxrZXl3b3JkPkFiYXR0b2lyczwva2V5d29yZD48a2V5d29yZD5B
Y3V0ZSBEaXNlYXNlPC9rZXl3b3JkPjxrZXl3b3JkPkFkdWx0PC9rZXl3b3JkPjxrZXl3b3JkPkFu
aW1hbHM8L2tleXdvcmQ+PGtleXdvcmQ+Q2F0dGxlPC9rZXl3b3JkPjxrZXl3b3JkPkNhdHRsZSBE
aXNlYXNlcy90bSBbVHJhbnNtaXNzaW9uXTwva2V5d29yZD48a2V5d29yZD5IdW1hbnM8L2tleXdv
cmQ+PGtleXdvcmQ+TWFsZTwva2V5d29yZD48a2V5d29yZD5NaWRkbGUgQWdlZDwva2V5d29yZD48
a2V5d29yZD4qUmlmdCBWYWxsZXkgRmV2ZXIvbW8gW01vcnRhbGl0eV08L2tleXdvcmQ+PGtleXdv
cmQ+UmlmdCBWYWxsZXkgRmV2ZXIvdG0gW1RyYW5zbWlzc2lvbl08L2tleXdvcmQ+PGtleXdvcmQ+
U2hlZXA8L2tleXdvcmQ+PGtleXdvcmQ+U2hlZXAgRGlzZWFzZXMvdG0gW1RyYW5zbWlzc2lvbl08
L2tleXdvcmQ+PGtleXdvcmQ+WmltYmFid2U8L2tleXdvcmQ+PC9rZXl3b3Jkcz48ZGF0ZXM+PHll
YXI+MTk3OTwveWVhcj48cHViLWRhdGVzPjxkYXRlPkphbjwvZGF0ZT48L3B1Yi1kYXRlcz48L2Rh
dGVzPjxpc2JuPjAwMDgtOTE3NjwvaXNibj48YWNjZXNzaW9uLW51bT40MjEyNjI8L2FjY2Vzc2lv
bi1udW0+PHdvcmstdHlwZT5DYXNlIFJlcG9ydHM8L3dvcmstdHlwZT48dXJscz48cmVsYXRlZC11
cmxzPjx1cmw+aHR0cHM6Ly9vdmlkc3Aub3ZpZC5jb20vb3ZpZHdlYi5jZ2k/VD1KUyZhbXA7Q1ND
PVkmYW1wO05FV1M9TiZhbXA7UEFHRT1mdWxsdGV4dCZhbXA7RD1tZWQxJmFtcDtBTj00MjEyNjI7
IGh0dHBzOi8vZGlzY292ZXIubHNodG0uYWMudWsvb3BlbnVybC80NEhZRy80NEhZR19zZXJ2aWNl
c19wYWdlP3NpZD1PVklEOm1lZGxpbmUmYW1wO2lkPWRvaTomYW1wO2lkPXBtaWQ0MjEyNjImYW1w
O2lzc249MDAwOC05MTc2JmFtcDtpc2JuPSZhbXA7dm9sdW1lPTI1JmFtcDtpc3N1ZT0xJmFtcDtz
cGFnZT0xJmFtcDtwYWdlcz0xLTgmYW1wO2RhdGU9MTk3OSZhbXA7dGl0bGU9Q2VudHJhbCtBZnJp
Y2FuK0pvdXJuYWwrb2YrTWVkaWNpbmUmYW1wO2F0aXRsZT1GYXRhbCtSaWZ0K1ZhbGxleStmZXZl
citvZittYW4raW4rUmhvZGVzaWEuJmFtcDthdWxhc3Q9U3dhbmVwb2VsJmFtcDtwaWQ9JTNDYXV0
aG9yJTNFU3dhbmVwb2VsK1IlM0JNYW5uaW5nK0IlM0JXYXR0K0pBJTNDJTJGYXV0aG9yJTNFJTND
QU4lM0U0MjEyNjIlM0MlMkZBTiUzRSUzQ0RUJTNFQ2FzZStSZXBvcnRzJTNDJTJGRFQlM0U8L3Vy
bD48L3JlbGF0ZWQtdXJscz48L3VybHM+PHJlbW90ZS1kYXRhYmFzZS1uYW1lPk1FRExJTk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2, 1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3/5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Right hypochondriac tenderness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Pain over liver, tender on pressure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oubert&lt;/Author&gt;&lt;Year&gt;1951&lt;/Year&gt;&lt;RecNum&gt;31925&lt;/RecNum&gt;&lt;DisplayText&gt;[3]&lt;/DisplayText&gt;&lt;record&gt;&lt;rec-number&gt;31925&lt;/rec-number&gt;&lt;foreign-keys&gt;&lt;key app="EN" db-id="azrdxt9tgevwvkexapd5aar1sd2dp2a9rtv5" timestamp="1554213285"&gt;31925&lt;/key&gt;&lt;/foreign-keys&gt;&lt;ref-type name="Journal Article"&gt;17&lt;/ref-type&gt;&lt;contributors&gt;&lt;authors&gt;&lt;author&gt;Joubert, J. D. S.; Ferguson, A. L.; Gear, J.&lt;/author&gt;&lt;/authors&gt;&lt;/contributors&gt;&lt;titles&gt;&lt;title&gt;Rift Valley Fever in South Africa. 2. The Occurrence of Human Cases in the Orange Free State, the North-western Cape Province, the Western and Southern Transvaal. A. Epidemlologlcal and Clinical Findings. [not specified]&lt;/title&gt;&lt;secondary-title&gt;South African Medical Journal&lt;/secondary-title&gt;&lt;/titles&gt;&lt;periodical&gt;&lt;full-title&gt;South African Medical Journal&lt;/full-title&gt;&lt;/periodical&gt;&lt;pages&gt;890-91&lt;/pages&gt;&lt;volume&gt;25&lt;/volume&gt;&lt;number&gt;48&lt;/number&gt;&lt;dates&gt;&lt;year&gt;1951&lt;/year&gt;&lt;/dates&gt;&lt;isbn&gt;0038-2469&lt;/isbn&gt;&lt;work-type&gt;Journal article&lt;/work-type&gt;&lt;urls&gt;&lt;related-urls&gt;&lt;url&gt;https://ovidsp.ovid.com/ovidweb.cgi?T=JS&amp;amp;CSC=Y&amp;amp;NEWS=N&amp;amp;PAGE=fulltext&amp;amp;D=cagh0&amp;amp;AN=19522701224; https://discover.lshtm.ac.uk/openurl/44HYG/44HYG_services_page?sid=OVID:caghdb&amp;amp;id=doi:&amp;amp;id=pmid&amp;amp;issn=0038-2469&amp;amp;isbn=&amp;amp;volume=25&amp;amp;issue=48&amp;amp;spage=890&amp;amp;pages=890-91&amp;amp;date=1951&amp;amp;title=South+African+Medical+Journal&amp;amp;atitle=Rift+Valley+Fever+in+South+Africa.+2.+The+Occurrence+of+Human+Cases+in+the+Orange+Free+State%2C+the+North-western+Cape+Province%2C+the+Western+and+Southern+Transvaal.+A.+Epidemlologlcal+and+Clinical+Findings.&amp;amp;aulast=JOUBERT&amp;amp;pid=%3Cauthor%3EJOUBERT%2C+J.+D.+S.%3BFERGUSON%2C+A.+L.%3BGEAR%2C+J.%3C%2Fauthor%3E%3CAN%3E19522701224%3C%2FAN%3E%3CDT%3EJournal+article%3C%2FDT%3E&lt;/url&gt;&lt;/related-urls&gt;&lt;/urls&gt;&lt;remote-database-name&gt;Global Health&lt;/remote-database-name&gt;&lt;remote-database-provider&gt;Ovid Technologies&lt;/remote-database-provider&gt;&lt;language&gt;not specified&lt;/language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1/4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plenomegaly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Mild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naGxpbjwvQXV0aG9yPjxZZWFyPjE5Nzk8L1llYXI+
PFJlY051bT4zMTc2NTwvUmVjTnVtPjxEaXNwbGF5VGV4dD5bMSwgMl08L0Rpc3BsYXlUZXh0Pjxy
ZWNvcmQ+PHJlYy1udW1iZXI+MzE3NjU8L3JlYy1udW1iZXI+PGZvcmVpZ24ta2V5cz48a2V5IGFw
cD0iRU4iIGRiLWlkPSJhenJkeHQ5dGdldnd2a2V4YXBkNWFhcjFzZDJkcDJhOXJ0djUiIHRpbWVz
dGFtcD0iMTU1NDIxMzI4NSI+MzE3NjU8L2tleT48L2ZvcmVpZ24ta2V5cz48cmVmLXR5cGUgbmFt
ZT0iSm91cm5hbCBBcnRpY2xlIj4xNzwvcmVmLXR5cGU+PGNvbnRyaWJ1dG9ycz48YXV0aG9ycz48
YXV0aG9yPkxhdWdobGluLCBMLiBXLjsgTWVlZ2FuLCBKLiBNLjsgU3RyYXVzYmF1Z2gsIEwuIEou
OyBNb3JlbnMsIEQuIE0uOyBXYXR0ZW4sIFIuIEguPC9hdXRob3I+PC9hdXRob3JzPjwvY29udHJp
YnV0b3JzPjx0aXRsZXM+PHRpdGxlPkVwaWRlbWljIFJpZnQgVmFsbGV5IGZldmVyIGluIEVneXB0
OiBvYnNlcnZhdGlvbnMgb2YgdGhlIHNwZWN0cnVtIG9mIGh1bWFuIGlsbG5lc3M8L3RpdGxlPjxz
ZWNvbmRhcnktdGl0bGU+VHJhbnNhY3Rpb25zIG9mIHRoZSBSb3lhbCBTb2NpZXR5IG9mIFRyb3Bp
Y2FsIE1lZGljaW5lIGFuZCBIeWdpZW5lPC9zZWNvbmRhcnktdGl0bGU+PC90aXRsZXM+PHBlcmlv
ZGljYWw+PGZ1bGwtdGl0bGU+VHJhbnNhY3Rpb25zIG9mIHRoZSBSb3lhbCBTb2NpZXR5IG9mIFRy
b3BpY2FsIE1lZGljaW5lIGFuZCBIeWdpZW5lPC9mdWxsLXRpdGxlPjwvcGVyaW9kaWNhbD48cGFn
ZXM+NjMwLTYzMzwvcGFnZXM+PHZvbHVtZT43Mzwvdm9sdW1lPjxudW1iZXI+NjwvbnVtYmVyPjxk
YXRlcz48eWVhcj4xOTc5PC95ZWFyPjwvZGF0ZXM+PGlzYm4+MDAzNS05MjAzPC9pc2JuPjx3b3Jr
LXR5cGU+Sm91cm5hbCBhcnRpY2xlPC93b3JrLXR5cGU+PHVybHM+PHJlbGF0ZWQtdXJscz48dXJs
Pmh0dHBzOi8vb3ZpZHNwLm92aWQuY29tL292aWR3ZWIuY2dpP1Q9SlMmYW1wO0NTQz1ZJmFtcDtO
RVdTPU4mYW1wO1BBR0U9ZnVsbHRleHQmYW1wO0Q9Y2FnaDAmYW1wO0FOPTE5ODAyOTAxNzAwOyBo
dHRwczovL2Rpc2NvdmVyLmxzaHRtLmFjLnVrL29wZW51cmwvNDRIWUcvNDRIWUdfc2VydmljZXNf
cGFnZT9zaWQ9T1ZJRDpjYWdoZGImYW1wO2lkPWRvaTomYW1wO2lkPXBtaWQmYW1wO2lzc249MDAz
NS05MjAzJmFtcDtpc2JuPSZhbXA7dm9sdW1lPTczJmFtcDtpc3N1ZT02JmFtcDtzcGFnZT02MzAm
YW1wO3BhZ2VzPTYzMC02MzMmYW1wO2RhdGU9MTk3OSZhbXA7dGl0bGU9VHJhbnNhY3Rpb25zK29m
K3RoZStSb3lhbCtTb2NpZXR5K29mK1Ryb3BpY2FsK01lZGljaW5lK2FuZCtIeWdpZW5lJmFtcDth
dGl0bGU9RXBpZGVtaWMrUmlmdCtWYWxsZXkrZmV2ZXIraW4rRWd5cHQlM0Erb2JzZXJ2YXRpb25z
K29mK3RoZStzcGVjdHJ1bStvZitodW1hbitpbGxuZXNzLiZhbXA7YXVsYXN0PUxBVUdITElOJmFt
cDtwaWQ9JTNDYXV0aG9yJTNFTEFVR0hMSU4lMkMrTC4rVy4lM0JNRUVHQU4lMkMrSi4rTS4lM0JT
VFJBVVNCQVVHSCUyQytMLitKLiUzQk1PUkVOUyUyQytELitNLiUzQldBVFRFTiUyQytSLitILiUz
QyUyRmF1dGhvciUzRSUzQ0FOJTNFMTk4MDI5MDE3MDAlM0MlMkZBTiUzRSUzQ0RUJTNFSm91cm5h
bCthcnRpY2xlJTNDJTJGRFQlM0U8L3VybD48L3JlbGF0ZWQtdXJscz48L3VybHM+PHJlbW90ZS1k
YXRhYmFzZS1uYW1lPkdsb2JhbCBIZWFsdGg8L3JlbW90ZS1kYXRhYmFzZS1uYW1lPjxyZW1vdGUt
ZGF0YWJhc2UtcHJvdmlkZXI+T3ZpZCBUZWNobm9sb2dpZXM8L3JlbW90ZS1kYXRhYmFzZS1wcm92
aWRlcj48bGFuZ3VhZ2U+RW5nbGlzaDwvbGFuZ3VhZ2U+PC9yZWNvcmQ+PC9DaXRlPjxDaXRlPjxB
dXRob3I+U3dhbmVwb2VsPC9BdXRob3I+PFllYXI+MTk3OTwvWWVhcj48UmVjTnVtPjI1MTA1PC9S
ZWNOdW0+PHJlY29yZD48cmVjLW51bWJlcj4yNTEwNTwvcmVjLW51bWJlcj48Zm9yZWlnbi1rZXlz
PjxrZXkgYXBwPSJFTiIgZGItaWQ9ImF6cmR4dDl0Z2V2d3ZrZXhhcGQ1YWFyMXNkMmRwMmE5cnR2
NSIgdGltZXN0YW1wPSIxNTU0MjExMTEzIj4yNTEwNTwva2V5PjwvZm9yZWlnbi1rZXlzPjxyZWYt
dHlwZSBuYW1lPSJKb3VybmFsIEFydGljbGUiPjE3PC9yZWYtdHlwZT48Y29udHJpYnV0b3JzPjxh
dXRob3JzPjxhdXRob3I+U3dhbmVwb2VsLCBSLjsgTWFubmluZywgQi47IFdhdHQsIEouIEEuPC9h
dXRob3I+PC9hdXRob3JzPjwvY29udHJpYnV0b3JzPjx0aXRsZXM+PHRpdGxlPkZhdGFsIFJpZnQg
VmFsbGV5IGZldmVyIG9mIG1hbiBpbiBSaG9kZXNpYTwvdGl0bGU+PHNlY29uZGFyeS10aXRsZT5D
ZW50cmFsIEFmcmljYW4gSm91cm5hbCBvZiBNZWRpY2luZTwvc2Vjb25kYXJ5LXRpdGxlPjxhbHQt
dGl0bGU+Q2VudCBBZnIgSiBNZWQ8L2FsdC10aXRsZT48L3RpdGxlcz48cGVyaW9kaWNhbD48ZnVs
bC10aXRsZT5DZW50cmFsIEFmcmljYW4gSm91cm5hbCBvZiBNZWRpY2luZTwvZnVsbC10aXRsZT48
L3BlcmlvZGljYWw+PHBhZ2VzPjEtODwvcGFnZXM+PHZvbHVtZT4yNTwvdm9sdW1lPjxudW1iZXI+
MTwvbnVtYmVyPjxrZXl3b3Jkcz48a2V5d29yZD5BYmF0dG9pcnM8L2tleXdvcmQ+PGtleXdvcmQ+
QWN1dGUgRGlzZWFzZTwva2V5d29yZD48a2V5d29yZD5BZHVsdDwva2V5d29yZD48a2V5d29yZD5B
bmltYWxzPC9rZXl3b3JkPjxrZXl3b3JkPkNhdHRsZTwva2V5d29yZD48a2V5d29yZD5DYXR0bGUg
RGlzZWFzZXMvdG0gW1RyYW5zbWlzc2lvbl08L2tleXdvcmQ+PGtleXdvcmQ+SHVtYW5zPC9rZXl3
b3JkPjxrZXl3b3JkPk1hbGU8L2tleXdvcmQ+PGtleXdvcmQ+TWlkZGxlIEFnZWQ8L2tleXdvcmQ+
PGtleXdvcmQ+KlJpZnQgVmFsbGV5IEZldmVyL21vIFtNb3J0YWxpdHldPC9rZXl3b3JkPjxrZXl3
b3JkPlJpZnQgVmFsbGV5IEZldmVyL3RtIFtUcmFuc21pc3Npb25dPC9rZXl3b3JkPjxrZXl3b3Jk
PlNoZWVwPC9rZXl3b3JkPjxrZXl3b3JkPlNoZWVwIERpc2Vhc2VzL3RtIFtUcmFuc21pc3Npb25d
PC9rZXl3b3JkPjxrZXl3b3JkPlppbWJhYndlPC9rZXl3b3JkPjwva2V5d29yZHM+PGRhdGVzPjx5
ZWFyPjE5Nzk8L3llYXI+PHB1Yi1kYXRlcz48ZGF0ZT5KYW48L2RhdGU+PC9wdWItZGF0ZXM+PC9k
YXRlcz48aXNibj4wMDA4LTkxNzY8L2lzYm4+PGFjY2Vzc2lvbi1udW0+NDIxMjYyPC9hY2Nlc3Np
b24tbnVtPjx3b3JrLXR5cGU+Q2FzZSBSZXBvcnRzPC93b3JrLXR5cGU+PHVybHM+PHJlbGF0ZWQt
dXJscz48dXJsPmh0dHBzOi8vb3ZpZHNwLm92aWQuY29tL292aWR3ZWIuY2dpP1Q9SlMmYW1wO0NT
Qz1ZJmFtcDtORVdTPU4mYW1wO1BBR0U9ZnVsbHRleHQmYW1wO0Q9bWVkMSZhbXA7QU49NDIxMjYy
OyBodHRwczovL2Rpc2NvdmVyLmxzaHRtLmFjLnVrL29wZW51cmwvNDRIWUcvNDRIWUdfc2Vydmlj
ZXNfcGFnZT9zaWQ9T1ZJRDptZWRsaW5lJmFtcDtpZD1kb2k6JmFtcDtpZD1wbWlkNDIxMjYyJmFt
cDtpc3NuPTAwMDgtOTE3NiZhbXA7aXNibj0mYW1wO3ZvbHVtZT0yNSZhbXA7aXNzdWU9MSZhbXA7
c3BhZ2U9MSZhbXA7cGFnZXM9MS04JmFtcDtkYXRlPTE5NzkmYW1wO3RpdGxlPUNlbnRyYWwrQWZy
aWNhbitKb3VybmFsK29mK01lZGljaW5lJmFtcDthdGl0bGU9RmF0YWwrUmlmdCtWYWxsZXkrZmV2
ZXIrb2YrbWFuK2luK1Job2Rlc2lhLiZhbXA7YXVsYXN0PVN3YW5lcG9lbCZhbXA7cGlkPSUzQ2F1
dGhvciUzRVN3YW5lcG9lbCtSJTNCTWFubmluZytCJTNCV2F0dCtKQSUzQyUyRmF1dGhvciUzRSUz
Q0FOJTNFNDIxMjYyJTNDJTJGQU4lM0UlM0NEVCUzRUNhc2UrUmVwb3J0cyUzQyUyRkRUJTNFPC91
cmw+PC9yZWxhdGVkLXVybHM+PC91cmxz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naGxpbjwvQXV0aG9yPjxZZWFyPjE5Nzk8L1llYXI+
PFJlY051bT4zMTc2NTwvUmVjTnVtPjxEaXNwbGF5VGV4dD5bMSwgMl08L0Rpc3BsYXlUZXh0Pjxy
ZWNvcmQ+PHJlYy1udW1iZXI+MzE3NjU8L3JlYy1udW1iZXI+PGZvcmVpZ24ta2V5cz48a2V5IGFw
cD0iRU4iIGRiLWlkPSJhenJkeHQ5dGdldnd2a2V4YXBkNWFhcjFzZDJkcDJhOXJ0djUiIHRpbWVz
dGFtcD0iMTU1NDIxMzI4NSI+MzE3NjU8L2tleT48L2ZvcmVpZ24ta2V5cz48cmVmLXR5cGUgbmFt
ZT0iSm91cm5hbCBBcnRpY2xlIj4xNzwvcmVmLXR5cGU+PGNvbnRyaWJ1dG9ycz48YXV0aG9ycz48
YXV0aG9yPkxhdWdobGluLCBMLiBXLjsgTWVlZ2FuLCBKLiBNLjsgU3RyYXVzYmF1Z2gsIEwuIEou
OyBNb3JlbnMsIEQuIE0uOyBXYXR0ZW4sIFIuIEguPC9hdXRob3I+PC9hdXRob3JzPjwvY29udHJp
YnV0b3JzPjx0aXRsZXM+PHRpdGxlPkVwaWRlbWljIFJpZnQgVmFsbGV5IGZldmVyIGluIEVneXB0
OiBvYnNlcnZhdGlvbnMgb2YgdGhlIHNwZWN0cnVtIG9mIGh1bWFuIGlsbG5lc3M8L3RpdGxlPjxz
ZWNvbmRhcnktdGl0bGU+VHJhbnNhY3Rpb25zIG9mIHRoZSBSb3lhbCBTb2NpZXR5IG9mIFRyb3Bp
Y2FsIE1lZGljaW5lIGFuZCBIeWdpZW5lPC9zZWNvbmRhcnktdGl0bGU+PC90aXRsZXM+PHBlcmlv
ZGljYWw+PGZ1bGwtdGl0bGU+VHJhbnNhY3Rpb25zIG9mIHRoZSBSb3lhbCBTb2NpZXR5IG9mIFRy
b3BpY2FsIE1lZGljaW5lIGFuZCBIeWdpZW5lPC9mdWxsLXRpdGxlPjwvcGVyaW9kaWNhbD48cGFn
ZXM+NjMwLTYzMzwvcGFnZXM+PHZvbHVtZT43Mzwvdm9sdW1lPjxudW1iZXI+NjwvbnVtYmVyPjxk
YXRlcz48eWVhcj4xOTc5PC95ZWFyPjwvZGF0ZXM+PGlzYm4+MDAzNS05MjAzPC9pc2JuPjx3b3Jr
LXR5cGU+Sm91cm5hbCBhcnRpY2xlPC93b3JrLXR5cGU+PHVybHM+PHJlbGF0ZWQtdXJscz48dXJs
Pmh0dHBzOi8vb3ZpZHNwLm92aWQuY29tL292aWR3ZWIuY2dpP1Q9SlMmYW1wO0NTQz1ZJmFtcDtO
RVdTPU4mYW1wO1BBR0U9ZnVsbHRleHQmYW1wO0Q9Y2FnaDAmYW1wO0FOPTE5ODAyOTAxNzAwOyBo
dHRwczovL2Rpc2NvdmVyLmxzaHRtLmFjLnVrL29wZW51cmwvNDRIWUcvNDRIWUdfc2VydmljZXNf
cGFnZT9zaWQ9T1ZJRDpjYWdoZGImYW1wO2lkPWRvaTomYW1wO2lkPXBtaWQmYW1wO2lzc249MDAz
NS05MjAzJmFtcDtpc2JuPSZhbXA7dm9sdW1lPTczJmFtcDtpc3N1ZT02JmFtcDtzcGFnZT02MzAm
YW1wO3BhZ2VzPTYzMC02MzMmYW1wO2RhdGU9MTk3OSZhbXA7dGl0bGU9VHJhbnNhY3Rpb25zK29m
K3RoZStSb3lhbCtTb2NpZXR5K29mK1Ryb3BpY2FsK01lZGljaW5lK2FuZCtIeWdpZW5lJmFtcDth
dGl0bGU9RXBpZGVtaWMrUmlmdCtWYWxsZXkrZmV2ZXIraW4rRWd5cHQlM0Erb2JzZXJ2YXRpb25z
K29mK3RoZStzcGVjdHJ1bStvZitodW1hbitpbGxuZXNzLiZhbXA7YXVsYXN0PUxBVUdITElOJmFt
cDtwaWQ9JTNDYXV0aG9yJTNFTEFVR0hMSU4lMkMrTC4rVy4lM0JNRUVHQU4lMkMrSi4rTS4lM0JT
VFJBVVNCQVVHSCUyQytMLitKLiUzQk1PUkVOUyUyQytELitNLiUzQldBVFRFTiUyQytSLitILiUz
QyUyRmF1dGhvciUzRSUzQ0FOJTNFMTk4MDI5MDE3MDAlM0MlMkZBTiUzRSUzQ0RUJTNFSm91cm5h
bCthcnRpY2xlJTNDJTJGRFQlM0U8L3VybD48L3JlbGF0ZWQtdXJscz48L3VybHM+PHJlbW90ZS1k
YXRhYmFzZS1uYW1lPkdsb2JhbCBIZWFsdGg8L3JlbW90ZS1kYXRhYmFzZS1uYW1lPjxyZW1vdGUt
ZGF0YWJhc2UtcHJvdmlkZXI+T3ZpZCBUZWNobm9sb2dpZXM8L3JlbW90ZS1kYXRhYmFzZS1wcm92
aWRlcj48bGFuZ3VhZ2U+RW5nbGlzaDwvbGFuZ3VhZ2U+PC9yZWNvcmQ+PC9DaXRlPjxDaXRlPjxB
dXRob3I+U3dhbmVwb2VsPC9BdXRob3I+PFllYXI+MTk3OTwvWWVhcj48UmVjTnVtPjI1MTA1PC9S
ZWNOdW0+PHJlY29yZD48cmVjLW51bWJlcj4yNTEwNTwvcmVjLW51bWJlcj48Zm9yZWlnbi1rZXlz
PjxrZXkgYXBwPSJFTiIgZGItaWQ9ImF6cmR4dDl0Z2V2d3ZrZXhhcGQ1YWFyMXNkMmRwMmE5cnR2
NSIgdGltZXN0YW1wPSIxNTU0MjExMTEzIj4yNTEwNTwva2V5PjwvZm9yZWlnbi1rZXlzPjxyZWYt
dHlwZSBuYW1lPSJKb3VybmFsIEFydGljbGUiPjE3PC9yZWYtdHlwZT48Y29udHJpYnV0b3JzPjxh
dXRob3JzPjxhdXRob3I+U3dhbmVwb2VsLCBSLjsgTWFubmluZywgQi47IFdhdHQsIEouIEEuPC9h
dXRob3I+PC9hdXRob3JzPjwvY29udHJpYnV0b3JzPjx0aXRsZXM+PHRpdGxlPkZhdGFsIFJpZnQg
VmFsbGV5IGZldmVyIG9mIG1hbiBpbiBSaG9kZXNpYTwvdGl0bGU+PHNlY29uZGFyeS10aXRsZT5D
ZW50cmFsIEFmcmljYW4gSm91cm5hbCBvZiBNZWRpY2luZTwvc2Vjb25kYXJ5LXRpdGxlPjxhbHQt
dGl0bGU+Q2VudCBBZnIgSiBNZWQ8L2FsdC10aXRsZT48L3RpdGxlcz48cGVyaW9kaWNhbD48ZnVs
bC10aXRsZT5DZW50cmFsIEFmcmljYW4gSm91cm5hbCBvZiBNZWRpY2luZTwvZnVsbC10aXRsZT48
L3BlcmlvZGljYWw+PHBhZ2VzPjEtODwvcGFnZXM+PHZvbHVtZT4yNTwvdm9sdW1lPjxudW1iZXI+
MTwvbnVtYmVyPjxrZXl3b3Jkcz48a2V5d29yZD5BYmF0dG9pcnM8L2tleXdvcmQ+PGtleXdvcmQ+
QWN1dGUgRGlzZWFzZTwva2V5d29yZD48a2V5d29yZD5BZHVsdDwva2V5d29yZD48a2V5d29yZD5B
bmltYWxzPC9rZXl3b3JkPjxrZXl3b3JkPkNhdHRsZTwva2V5d29yZD48a2V5d29yZD5DYXR0bGUg
RGlzZWFzZXMvdG0gW1RyYW5zbWlzc2lvbl08L2tleXdvcmQ+PGtleXdvcmQ+SHVtYW5zPC9rZXl3
b3JkPjxrZXl3b3JkPk1hbGU8L2tleXdvcmQ+PGtleXdvcmQ+TWlkZGxlIEFnZWQ8L2tleXdvcmQ+
PGtleXdvcmQ+KlJpZnQgVmFsbGV5IEZldmVyL21vIFtNb3J0YWxpdHldPC9rZXl3b3JkPjxrZXl3
b3JkPlJpZnQgVmFsbGV5IEZldmVyL3RtIFtUcmFuc21pc3Npb25dPC9rZXl3b3JkPjxrZXl3b3Jk
PlNoZWVwPC9rZXl3b3JkPjxrZXl3b3JkPlNoZWVwIERpc2Vhc2VzL3RtIFtUcmFuc21pc3Npb25d
PC9rZXl3b3JkPjxrZXl3b3JkPlppbWJhYndlPC9rZXl3b3JkPjwva2V5d29yZHM+PGRhdGVzPjx5
ZWFyPjE5Nzk8L3llYXI+PHB1Yi1kYXRlcz48ZGF0ZT5KYW48L2RhdGU+PC9wdWItZGF0ZXM+PC9k
YXRlcz48aXNibj4wMDA4LTkxNzY8L2lzYm4+PGFjY2Vzc2lvbi1udW0+NDIxMjYyPC9hY2Nlc3Np
b24tbnVtPjx3b3JrLXR5cGU+Q2FzZSBSZXBvcnRzPC93b3JrLXR5cGU+PHVybHM+PHJlbGF0ZWQt
dXJscz48dXJsPmh0dHBzOi8vb3ZpZHNwLm92aWQuY29tL292aWR3ZWIuY2dpP1Q9SlMmYW1wO0NT
Qz1ZJmFtcDtORVdTPU4mYW1wO1BBR0U9ZnVsbHRleHQmYW1wO0Q9bWVkMSZhbXA7QU49NDIxMjYy
OyBodHRwczovL2Rpc2NvdmVyLmxzaHRtLmFjLnVrL29wZW51cmwvNDRIWUcvNDRIWUdfc2Vydmlj
ZXNfcGFnZT9zaWQ9T1ZJRDptZWRsaW5lJmFtcDtpZD1kb2k6JmFtcDtpZD1wbWlkNDIxMjYyJmFt
cDtpc3NuPTAwMDgtOTE3NiZhbXA7aXNibj0mYW1wO3ZvbHVtZT0yNSZhbXA7aXNzdWU9MSZhbXA7
c3BhZ2U9MSZhbXA7cGFnZXM9MS04JmFtcDtkYXRlPTE5NzkmYW1wO3RpdGxlPUNlbnRyYWwrQWZy
aWNhbitKb3VybmFsK29mK01lZGljaW5lJmFtcDthdGl0bGU9RmF0YWwrUmlmdCtWYWxsZXkrZmV2
ZXIrb2YrbWFuK2luK1Job2Rlc2lhLiZhbXA7YXVsYXN0PVN3YW5lcG9lbCZhbXA7cGlkPSUzQ2F1
dGhvciUzRVN3YW5lcG9lbCtSJTNCTWFubmluZytCJTNCV2F0dCtKQSUzQyUyRmF1dGhvciUzRSUz
Q0FOJTNFNDIxMjYyJTNDJTJGQU4lM0UlM0NEVCUzRUNhc2UrUmVwb3J0cyUzQyUyRkRUJTNFPC91
cmw+PC9yZWxhdGVkLXVybHM+PC91cmxz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, 2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2/5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FF5FA7">
        <w:tc>
          <w:tcPr>
            <w:tcW w:w="11057" w:type="dxa"/>
            <w:gridSpan w:val="4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20"/>
                <w:szCs w:val="20"/>
              </w:rPr>
              <w:t>Renal syndrome</w:t>
            </w:r>
          </w:p>
        </w:tc>
      </w:tr>
      <w:tr w:rsidR="00621067" w:rsidRPr="00DF316E" w:rsidTr="00DF316E">
        <w:tc>
          <w:tcPr>
            <w:tcW w:w="1555" w:type="dxa"/>
          </w:tcPr>
          <w:p w:rsidR="00621067" w:rsidRPr="00DF316E" w:rsidRDefault="00621067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nal failure</w:t>
            </w:r>
          </w:p>
        </w:tc>
        <w:tc>
          <w:tcPr>
            <w:tcW w:w="6667" w:type="dxa"/>
          </w:tcPr>
          <w:p w:rsidR="00621067" w:rsidRPr="00DF316E" w:rsidRDefault="00621067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Oliguria; pedal and/or pulmonary oedema; renal failure entirely acute without progression to chronic renal failure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bCBJbWFtPC9BdXRob3I+PFllYXI+MjAwOTwvWWVhcj48
UmVjTnVtPjIzNjgwPC9SZWNOdW0+PERpc3BsYXlUZXh0PlsxNl08L0Rpc3BsYXlUZXh0PjxyZWNv
cmQ+PHJlYy1udW1iZXI+MjM2ODA8L3JlYy1udW1iZXI+PGZvcmVpZ24ta2V5cz48a2V5IGFwcD0i
RU4iIGRiLWlkPSJhenJkeHQ5dGdldnd2a2V4YXBkNWFhcjFzZDJkcDJhOXJ0djUiIHRpbWVzdGFt
cD0iMTU1NDIxMTExMiI+MjM2ODA8L2tleT48L2ZvcmVpZ24ta2V5cz48cmVmLXR5cGUgbmFtZT0i
Sm91cm5hbCBBcnRpY2xlIj4xNzwvcmVmLXR5cGU+PGNvbnRyaWJ1dG9ycz48YXV0aG9ycz48YXV0
aG9yPkVsIEltYW0sIE0uOyBFbCBTYWJpcSwgTS47IE9tcmFuLCBNLjsgQWJkYWxrYXJlZW0sIEEu
OyBFbCBHYWlsaSBNb2hhbWVkLCBNLiBBLjsgRWxiYXNoaXIsIEEuOyBLaGFsYWZhbGEsIE8uPC9h
dXRob3I+PC9hdXRob3JzPjwvY29udHJpYnV0b3JzPjxhdXRoLWFkZHJlc3M+RWwgSW1hbSwgTW9o
YW1lZC4gRmFjdWx0eSBvZiBNZWRpY2luZSwgR2V6aXJhIFVuaXZlcnNpdHksIE1lZGFuaSBUZWFj
aGluZyBIb3NwaXRhbCwgR2V6aXJhIEhvc3BpdGFsIGZvciBSZW5hbCBEaXNlYXNlcyBhbmQgU3Vy
Z2VyeSwgR2V6aXJhLCBTdWRhbi4gbW9oYW1tZWRpbWFtQGhvdG1haWwuY29tPC9hdXRoLWFkZHJl
c3M+PHRpdGxlcz48dGl0bGU+QWN1dGUgcmVuYWwgZmFpbHVyZSBhc3NvY2lhdGVkIHdpdGggdGhl
IFJpZnQgVmFsbGV5IGZldmVyOiBhIHNpbmdsZSBjZW50ZXIgc3R1ZHk8L3RpdGxlPjxzZWNvbmRh
cnktdGl0bGU+U2F1ZGkgSm91cm5hbCBvZiBLaWRuZXkgRGlzZWFzZXMgJmFtcDsgVHJhbnNwbGFu
dGF0aW9uPC9zZWNvbmRhcnktdGl0bGU+PGFsdC10aXRsZT5TYXVkaSBKIEtpZG5leSBEaXMgVHJh
bnNwbDwvYWx0LXRpdGxlPjwvdGl0bGVzPjxwZXJpb2RpY2FsPjxmdWxsLXRpdGxlPlNhdWRpIEpv
dXJuYWwgb2YgS2lkbmV5IERpc2Vhc2VzICZhbXA7IFRyYW5zcGxhbnRhdGlvbjwvZnVsbC10aXRs
ZT48L3BlcmlvZGljYWw+PHBhZ2VzPjEwNDctNTI8L3BhZ2VzPjx2b2x1bWU+MjA8L3ZvbHVtZT48
bnVtYmVyPjY8L251bWJlcj48a2V5d29yZHM+PGtleXdvcmQ+QWN1dGUgS2lkbmV5IEluanVyeS9t
byBbTW9ydGFsaXR5XTwva2V5d29yZD48a2V5d29yZD5BY3V0ZSBLaWRuZXkgSW5qdXJ5L3RoIFtU
aGVyYXB5XTwva2V5d29yZD48a2V5d29yZD4qQWN1dGUgS2lkbmV5IEluanVyeS92aSBbVmlyb2xv
Z3ldPC9rZXl3b3JkPjxrZXl3b3JkPkFkb2xlc2NlbnQ8L2tleXdvcmQ+PGtleXdvcmQ+QWR1bHQ8
L2tleXdvcmQ+PGtleXdvcmQ+KkRpc2Vhc2UgT3V0YnJlYWtzPC9rZXl3b3JkPjxrZXl3b3JkPkZl
bWFsZTwva2V5d29yZD48a2V5d29yZD5IZXBhdG9yZW5hbCBTeW5kcm9tZS9tbyBbTW9ydGFsaXR5
XTwva2V5d29yZD48a2V5d29yZD5IZXBhdG9yZW5hbCBTeW5kcm9tZS90aCBbVGhlcmFweV08L2tl
eXdvcmQ+PGtleXdvcmQ+KkhlcGF0b3JlbmFsIFN5bmRyb21lL3ZpIFtWaXJvbG9neV08L2tleXdv
cmQ+PGtleXdvcmQ+SG9zcGl0YWxzLCBUZWFjaGluZzwva2V5d29yZD48a2V5d29yZD5IdW1hbnM8
L2tleXdvcmQ+PGtleXdvcmQ+SW5jaWRlbmNlPC9rZXl3b3JkPjxrZXl3b3JkPk1hbGU8L2tleXdv
cmQ+PGtleXdvcmQ+UmVuYWwgRGlhbHlzaXM8L2tleXdvcmQ+PGtleXdvcmQ+KlJpZnQgVmFsbGV5
IEZldmVyL2NvIFtDb21wbGljYXRpb25zXTwva2V5d29yZD48a2V5d29yZD5SaWZ0IFZhbGxleSBG
ZXZlci9tbyBbTW9ydGFsaXR5XTwva2V5d29yZD48a2V5d29yZD4qUmlmdCBWYWxsZXkgZmV2ZXIg
dmlydXMvcHkgW1BhdGhvZ2VuaWNpdHldPC9rZXl3b3JkPjxrZXl3b3JkPlN1ZGFuL2VwIFtFcGlk
ZW1pb2xvZ3ldPC9rZXl3b3JkPjxrZXl3b3JkPllvdW5nIEFkdWx0PC9rZXl3b3JkPjwva2V5d29y
ZHM+PGRhdGVzPjx5ZWFyPjIwMDk8L3llYXI+PHB1Yi1kYXRlcz48ZGF0ZT5Ob3Y8L2RhdGU+PC9w
dWItZGF0ZXM+PC9kYXRlcz48aXNibj4xMzE5LTI0NDI8L2lzYm4+PGFjY2Vzc2lvbi1udW0+MTk4
NjE4Njg8L2FjY2Vzc2lvbi1udW0+PHVybHM+PHJlbGF0ZWQtdXJscz48dXJsPmh0dHBzOi8vb3Zp
ZHNwLm92aWQuY29tL292aWR3ZWIuY2dpP1Q9SlMmYW1wO0NTQz1ZJmFtcDtORVdTPU4mYW1wO1BB
R0U9ZnVsbHRleHQmYW1wO0Q9bWVkNiZhbXA7QU49MTk4NjE4Njg7IGh0dHBzOi8vZGlzY292ZXIu
bHNodG0uYWMudWsvb3BlbnVybC80NEhZRy80NEhZR19zZXJ2aWNlc19wYWdlP3NpZD1PVklEOm1l
ZGxpbmUmYW1wO2lkPWRvaTomYW1wO2lkPXBtaWQxOTg2MTg2OCZhbXA7aXNzbj0xMzE5LTI0NDIm
YW1wO2lzYm49JmFtcDt2b2x1bWU9MjAmYW1wO2lzc3VlPTYmYW1wO3NwYWdlPTEwNDcmYW1wO3Bh
Z2VzPTEwNDctNTImYW1wO2RhdGU9MjAwOSZhbXA7dGl0bGU9U2F1ZGkrSm91cm5hbCtvZitLaWRu
ZXkrRGlzZWFzZXMrJTI2K1RyYW5zcGxhbnRhdGlvbiZhbXA7YXRpdGxlPUFjdXRlK3JlbmFsK2Zh
aWx1cmUrYXNzb2NpYXRlZCt3aXRoK3RoZStSaWZ0K1ZhbGxleStmZXZlciUzQSthK3NpbmdsZStj
ZW50ZXIrc3R1ZHkuJmFtcDthdWxhc3Q9RWwrSW1hbSZhbXA7cGlkPSUzQ2F1dGhvciUzRUVsK0lt
YW0rTSUzQkVsK1NhYmlxK00lM0JPbXJhbitNJTNCQWJkYWxrYXJlZW0rQSUzQkVsK0dhaWxpK01v
aGFtZWQrTUElM0JFbGJhc2hpcitBJTNCS2hhbGFmYWxhK08lM0MlMkZhdXRob3IlM0UlM0NBTiUz
RTE5ODYxODY4JTNDJTJGQU4lM0UlM0NEVCUzRUpvdXJuYWwrQXJ0aWNsZSUzQyUyRkRUJTNFPC91
cmw+PC9yZWxhdGVkLXVybHM+PC91cmxz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bCBJbWFtPC9BdXRob3I+PFllYXI+MjAwOTwvWWVhcj48
UmVjTnVtPjIzNjgwPC9SZWNOdW0+PERpc3BsYXlUZXh0PlsxNl08L0Rpc3BsYXlUZXh0PjxyZWNv
cmQ+PHJlYy1udW1iZXI+MjM2ODA8L3JlYy1udW1iZXI+PGZvcmVpZ24ta2V5cz48a2V5IGFwcD0i
RU4iIGRiLWlkPSJhenJkeHQ5dGdldnd2a2V4YXBkNWFhcjFzZDJkcDJhOXJ0djUiIHRpbWVzdGFt
cD0iMTU1NDIxMTExMiI+MjM2ODA8L2tleT48L2ZvcmVpZ24ta2V5cz48cmVmLXR5cGUgbmFtZT0i
Sm91cm5hbCBBcnRpY2xlIj4xNzwvcmVmLXR5cGU+PGNvbnRyaWJ1dG9ycz48YXV0aG9ycz48YXV0
aG9yPkVsIEltYW0sIE0uOyBFbCBTYWJpcSwgTS47IE9tcmFuLCBNLjsgQWJkYWxrYXJlZW0sIEEu
OyBFbCBHYWlsaSBNb2hhbWVkLCBNLiBBLjsgRWxiYXNoaXIsIEEuOyBLaGFsYWZhbGEsIE8uPC9h
dXRob3I+PC9hdXRob3JzPjwvY29udHJpYnV0b3JzPjxhdXRoLWFkZHJlc3M+RWwgSW1hbSwgTW9o
YW1lZC4gRmFjdWx0eSBvZiBNZWRpY2luZSwgR2V6aXJhIFVuaXZlcnNpdHksIE1lZGFuaSBUZWFj
aGluZyBIb3NwaXRhbCwgR2V6aXJhIEhvc3BpdGFsIGZvciBSZW5hbCBEaXNlYXNlcyBhbmQgU3Vy
Z2VyeSwgR2V6aXJhLCBTdWRhbi4gbW9oYW1tZWRpbWFtQGhvdG1haWwuY29tPC9hdXRoLWFkZHJl
c3M+PHRpdGxlcz48dGl0bGU+QWN1dGUgcmVuYWwgZmFpbHVyZSBhc3NvY2lhdGVkIHdpdGggdGhl
IFJpZnQgVmFsbGV5IGZldmVyOiBhIHNpbmdsZSBjZW50ZXIgc3R1ZHk8L3RpdGxlPjxzZWNvbmRh
cnktdGl0bGU+U2F1ZGkgSm91cm5hbCBvZiBLaWRuZXkgRGlzZWFzZXMgJmFtcDsgVHJhbnNwbGFu
dGF0aW9uPC9zZWNvbmRhcnktdGl0bGU+PGFsdC10aXRsZT5TYXVkaSBKIEtpZG5leSBEaXMgVHJh
bnNwbDwvYWx0LXRpdGxlPjwvdGl0bGVzPjxwZXJpb2RpY2FsPjxmdWxsLXRpdGxlPlNhdWRpIEpv
dXJuYWwgb2YgS2lkbmV5IERpc2Vhc2VzICZhbXA7IFRyYW5zcGxhbnRhdGlvbjwvZnVsbC10aXRs
ZT48L3BlcmlvZGljYWw+PHBhZ2VzPjEwNDctNTI8L3BhZ2VzPjx2b2x1bWU+MjA8L3ZvbHVtZT48
bnVtYmVyPjY8L251bWJlcj48a2V5d29yZHM+PGtleXdvcmQ+QWN1dGUgS2lkbmV5IEluanVyeS9t
byBbTW9ydGFsaXR5XTwva2V5d29yZD48a2V5d29yZD5BY3V0ZSBLaWRuZXkgSW5qdXJ5L3RoIFtU
aGVyYXB5XTwva2V5d29yZD48a2V5d29yZD4qQWN1dGUgS2lkbmV5IEluanVyeS92aSBbVmlyb2xv
Z3ldPC9rZXl3b3JkPjxrZXl3b3JkPkFkb2xlc2NlbnQ8L2tleXdvcmQ+PGtleXdvcmQ+QWR1bHQ8
L2tleXdvcmQ+PGtleXdvcmQ+KkRpc2Vhc2UgT3V0YnJlYWtzPC9rZXl3b3JkPjxrZXl3b3JkPkZl
bWFsZTwva2V5d29yZD48a2V5d29yZD5IZXBhdG9yZW5hbCBTeW5kcm9tZS9tbyBbTW9ydGFsaXR5
XTwva2V5d29yZD48a2V5d29yZD5IZXBhdG9yZW5hbCBTeW5kcm9tZS90aCBbVGhlcmFweV08L2tl
eXdvcmQ+PGtleXdvcmQ+KkhlcGF0b3JlbmFsIFN5bmRyb21lL3ZpIFtWaXJvbG9neV08L2tleXdv
cmQ+PGtleXdvcmQ+SG9zcGl0YWxzLCBUZWFjaGluZzwva2V5d29yZD48a2V5d29yZD5IdW1hbnM8
L2tleXdvcmQ+PGtleXdvcmQ+SW5jaWRlbmNlPC9rZXl3b3JkPjxrZXl3b3JkPk1hbGU8L2tleXdv
cmQ+PGtleXdvcmQ+UmVuYWwgRGlhbHlzaXM8L2tleXdvcmQ+PGtleXdvcmQ+KlJpZnQgVmFsbGV5
IEZldmVyL2NvIFtDb21wbGljYXRpb25zXTwva2V5d29yZD48a2V5d29yZD5SaWZ0IFZhbGxleSBG
ZXZlci9tbyBbTW9ydGFsaXR5XTwva2V5d29yZD48a2V5d29yZD4qUmlmdCBWYWxsZXkgZmV2ZXIg
dmlydXMvcHkgW1BhdGhvZ2VuaWNpdHldPC9rZXl3b3JkPjxrZXl3b3JkPlN1ZGFuL2VwIFtFcGlk
ZW1pb2xvZ3ldPC9rZXl3b3JkPjxrZXl3b3JkPllvdW5nIEFkdWx0PC9rZXl3b3JkPjwva2V5d29y
ZHM+PGRhdGVzPjx5ZWFyPjIwMDk8L3llYXI+PHB1Yi1kYXRlcz48ZGF0ZT5Ob3Y8L2RhdGU+PC9w
dWItZGF0ZXM+PC9kYXRlcz48aXNibj4xMzE5LTI0NDI8L2lzYm4+PGFjY2Vzc2lvbi1udW0+MTk4
NjE4Njg8L2FjY2Vzc2lvbi1udW0+PHVybHM+PHJlbGF0ZWQtdXJscz48dXJsPmh0dHBzOi8vb3Zp
ZHNwLm92aWQuY29tL292aWR3ZWIuY2dpP1Q9SlMmYW1wO0NTQz1ZJmFtcDtORVdTPU4mYW1wO1BB
R0U9ZnVsbHRleHQmYW1wO0Q9bWVkNiZhbXA7QU49MTk4NjE4Njg7IGh0dHBzOi8vZGlzY292ZXIu
bHNodG0uYWMudWsvb3BlbnVybC80NEhZRy80NEhZR19zZXJ2aWNlc19wYWdlP3NpZD1PVklEOm1l
ZGxpbmUmYW1wO2lkPWRvaTomYW1wO2lkPXBtaWQxOTg2MTg2OCZhbXA7aXNzbj0xMzE5LTI0NDIm
YW1wO2lzYm49JmFtcDt2b2x1bWU9MjAmYW1wO2lzc3VlPTYmYW1wO3NwYWdlPTEwNDcmYW1wO3Bh
Z2VzPTEwNDctNTImYW1wO2RhdGU9MjAwOSZhbXA7dGl0bGU9U2F1ZGkrSm91cm5hbCtvZitLaWRu
ZXkrRGlzZWFzZXMrJTI2K1RyYW5zcGxhbnRhdGlvbiZhbXA7YXRpdGxlPUFjdXRlK3JlbmFsK2Zh
aWx1cmUrYXNzb2NpYXRlZCt3aXRoK3RoZStSaWZ0K1ZhbGxleStmZXZlciUzQSthK3NpbmdsZStj
ZW50ZXIrc3R1ZHkuJmFtcDthdWxhc3Q9RWwrSW1hbSZhbXA7cGlkPSUzQ2F1dGhvciUzRUVsK0lt
YW0rTSUzQkVsK1NhYmlxK00lM0JPbXJhbitNJTNCQWJkYWxrYXJlZW0rQSUzQkVsK0dhaWxpK01v
aGFtZWQrTUElM0JFbGJhc2hpcitBJTNCS2hhbGFmYWxhK08lM0MlMkZhdXRob3IlM0UlM0NBTiUz
RTE5ODYxODY4JTNDJTJGQU4lM0UlM0NEVCUzRUpvdXJuYWwrQXJ0aWNsZSUzQyUyRkRUJTNFPC91
cmw+PC9yZWxhdGVkLXVybHM+PC91cmxz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6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621067" w:rsidRPr="00DF316E" w:rsidRDefault="00621067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1/3 </w:t>
            </w:r>
          </w:p>
        </w:tc>
        <w:tc>
          <w:tcPr>
            <w:tcW w:w="1134" w:type="dxa"/>
          </w:tcPr>
          <w:p w:rsidR="00621067" w:rsidRPr="00DF316E" w:rsidRDefault="00621067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B366F3">
        <w:tc>
          <w:tcPr>
            <w:tcW w:w="11057" w:type="dxa"/>
            <w:gridSpan w:val="4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20"/>
                <w:szCs w:val="20"/>
              </w:rPr>
              <w:t>Neurological/Meningoencephalitis syndrome</w:t>
            </w: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Central nervous system symptoms/encephalitis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All patients with meningoencephalitis had a cerebrospinal fluid (CSF) pleocytosis but normal CSF glucose and protein concentrations. The CSF cell counts ranged from 20 to 600 cells/mm³, predominantly lymphocytes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aughlin&lt;/Author&gt;&lt;Year&gt;1979&lt;/Year&gt;&lt;RecNum&gt;31765&lt;/RecNum&gt;&lt;DisplayText&gt;[1]&lt;/DisplayText&gt;&lt;record&gt;&lt;rec-number&gt;31765&lt;/rec-number&gt;&lt;foreign-keys&gt;&lt;key app="EN" db-id="azrdxt9tgevwvkexapd5aar1sd2dp2a9rtv5" timestamp="1554213285"&gt;31765&lt;/key&gt;&lt;/foreign-keys&gt;&lt;ref-type name="Journal Article"&gt;17&lt;/ref-type&gt;&lt;contributors&gt;&lt;authors&gt;&lt;author&gt;Laughlin, L. W.; Meegan, J. M.; Strausbaugh, L. J.; Morens, D. M.; Watten, R. H.&lt;/author&gt;&lt;/authors&gt;&lt;/contributors&gt;&lt;titles&gt;&lt;title&gt;Epidemic Rift Valley fever in Egypt: observations of the spectrum of human illness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630-633&lt;/pages&gt;&lt;volume&gt;73&lt;/volume&gt;&lt;number&gt;6&lt;/number&gt;&lt;dates&gt;&lt;year&gt;1979&lt;/year&gt;&lt;/dates&gt;&lt;isbn&gt;0035-9203&lt;/isbn&gt;&lt;work-type&gt;Journal article&lt;/work-type&gt;&lt;urls&gt;&lt;related-urls&gt;&lt;url&gt;https://ovidsp.ovid.com/ovidweb.cgi?T=JS&amp;amp;CSC=Y&amp;amp;NEWS=N&amp;amp;PAGE=fulltext&amp;amp;D=cagh0&amp;amp;AN=19802901700; https://discover.lshtm.ac.uk/openurl/44HYG/44HYG_services_page?sid=OVID:caghdb&amp;amp;id=doi:&amp;amp;id=pmid&amp;amp;issn=0035-9203&amp;amp;isbn=&amp;amp;volume=73&amp;amp;issue=6&amp;amp;spage=630&amp;amp;pages=630-633&amp;amp;date=1979&amp;amp;title=Transactions+of+the+Royal+Society+of+Tropical+Medicine+and+Hygiene&amp;amp;atitle=Epidemic+Rift+Valley+fever+in+Egypt%3A+observations+of+the+spectrum+of+human+illness.&amp;amp;aulast=LAUGHLIN&amp;amp;pid=%3Cauthor%3ELAUGHLIN%2C+L.+W.%3BMEEGAN%2C+J.+M.%3BSTRAUSBAUGH%2C+L.+J.%3BMORENS%2C+D.+M.%3BWATTEN%2C+R.+H.%3C%2Fauthor%3E%3CAN%3E19802901700%3C%2FAN%3E%3CDT%3EJournal+article%3C%2FDT%3E&lt;/url&gt;&lt;/related-urls&gt;&lt;/urls&gt;&lt;remote-database-name&gt;Global Health&lt;/remote-database-name&gt;&lt;remote-database-provider&gt;Ovid Technologies&lt;/remote-database-provider&gt;&lt;language&gt;English&lt;/language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 and numb feeling along the spine and legs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ithburn&lt;/Author&gt;&lt;Year&gt;1949&lt;/Year&gt;&lt;RecNum&gt;33250&lt;/RecNum&gt;&lt;DisplayText&gt;[6]&lt;/DisplayText&gt;&lt;record&gt;&lt;rec-number&gt;33250&lt;/rec-number&gt;&lt;foreign-keys&gt;&lt;key app="EN" db-id="azrdxt9tgevwvkexapd5aar1sd2dp2a9rtv5" timestamp="1590373938"&gt;33250&lt;/key&gt;&lt;/foreign-keys&gt;&lt;ref-type name="Journal Article"&gt;17&lt;/ref-type&gt;&lt;contributors&gt;&lt;authors&gt;&lt;author&gt;Smithburn, KC&lt;/author&gt;&lt;author&gt;Mahaffy, AF&lt;/author&gt;&lt;author&gt;Haddow, AJ&lt;/author&gt;&lt;author&gt;Kitchen, SF&lt;/author&gt;&lt;author&gt;Smith, JF&lt;/author&gt;&lt;/authors&gt;&lt;/contributors&gt;&lt;titles&gt;&lt;title&gt;Rift Valley fever: accidental infections among laboratory workers&lt;/title&gt;&lt;secondary-title&gt;The Journal of Immunology&lt;/secondary-title&gt;&lt;/titles&gt;&lt;periodical&gt;&lt;full-title&gt;The Journal of Immunology&lt;/full-title&gt;&lt;/periodical&gt;&lt;pages&gt;213-227&lt;/pages&gt;&lt;volume&gt;62&lt;/volume&gt;&lt;number&gt;2&lt;/number&gt;&lt;dates&gt;&lt;year&gt;1949&lt;/year&gt;&lt;/dates&gt;&lt;isbn&gt;0022-1767&lt;/isbn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2/8</w:t>
            </w:r>
          </w:p>
        </w:tc>
        <w:tc>
          <w:tcPr>
            <w:tcW w:w="1134" w:type="dxa"/>
            <w:vMerge w:val="restart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26</w:t>
            </w: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Delirium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Delirium coinciding with peak of clinical severity or onset of haemorrhage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1/4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35296A">
        <w:tc>
          <w:tcPr>
            <w:tcW w:w="11057" w:type="dxa"/>
            <w:gridSpan w:val="4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20"/>
                <w:szCs w:val="20"/>
              </w:rPr>
              <w:t>Haemorrhagic syndrome</w:t>
            </w: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Haemorrhagic disease (bleeding from any site)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Onset within 2-4days. Severe coagulopathy with marked prolongation of prothrombin time and partial thromboplastin time which may present as disseminated intravascular coagulopathy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-Hazmi&lt;/Author&gt;&lt;Year&gt;2003&lt;/Year&gt;&lt;RecNum&gt;291&lt;/RecNum&gt;&lt;DisplayText&gt;[15]&lt;/DisplayText&gt;&lt;record&gt;&lt;rec-number&gt;291&lt;/rec-number&gt;&lt;foreign-keys&gt;&lt;key app="EN" db-id="azrdxt9tgevwvkexapd5aar1sd2dp2a9rtv5" timestamp="1512405395"&gt;291&lt;/key&gt;&lt;/foreign-keys&gt;&lt;ref-type name="Journal Article"&gt;17&lt;/ref-type&gt;&lt;contributors&gt;&lt;authors&gt;&lt;author&gt;Al-Hazmi, Mohammed&lt;/author&gt;&lt;author&gt;Ayoola, Ephraim Ayobanji&lt;/author&gt;&lt;author&gt;Abdurahman, Mahmoud&lt;/author&gt;&lt;author&gt;Banzal, Subodh&lt;/author&gt;&lt;author&gt;Ashraf, Jammal&lt;/author&gt;&lt;author&gt;El-Bushra, Adil&lt;/author&gt;&lt;author&gt;Hazmi, Ali&lt;/author&gt;&lt;author&gt;Abdullah, Mohammed&lt;/author&gt;&lt;author&gt;Abbo, Hamid&lt;/author&gt;&lt;author&gt;Elamin, Abdulhadi&lt;/author&gt;&lt;/authors&gt;&lt;/contributors&gt;&lt;titles&gt;&lt;title&gt;Epidemic Rift Valley fever in Saudi Arabia: a clinical study of severe illness in humans&lt;/title&gt;&lt;secondary-title&gt;Clinical infectious diseases&lt;/secondary-title&gt;&lt;/titles&gt;&lt;periodical&gt;&lt;full-title&gt;Clinical infectious diseases&lt;/full-title&gt;&lt;/periodical&gt;&lt;pages&gt;245-252&lt;/pages&gt;&lt;volume&gt;36&lt;/volume&gt;&lt;number&gt;3&lt;/number&gt;&lt;dates&gt;&lt;year&gt;2003&lt;/year&gt;&lt;/dates&gt;&lt;isbn&gt;1537-6591&lt;/isbn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5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, with severe /profuse bleeding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VmVsZGVuPC9BdXRob3I+PFllYXI+MTk3NzwvWWVh
cj48UmVjTnVtPjI4NzAyPC9SZWNOdW0+PERpc3BsYXlUZXh0Pls5XTwvRGlzcGxheVRleHQ+PHJl
Y29yZD48cmVjLW51bWJlcj4yODcwMjwvcmVjLW51bWJlcj48Zm9yZWlnbi1rZXlzPjxrZXkgYXBw
PSJFTiIgZGItaWQ9ImF6cmR4dDl0Z2V2d3ZrZXhhcGQ1YWFyMXNkMmRwMmE5cnR2NSIgdGltZXN0
YW1wPSIxNTU0MjEyMjQ4Ij4yODcwMjwva2V5PjwvZm9yZWlnbi1rZXlzPjxyZWYtdHlwZSBuYW1l
PSJKb3VybmFsIEFydGljbGUiPjE3PC9yZWYtdHlwZT48Y29udHJpYnV0b3JzPjxhdXRob3JzPjxh
dXRob3I+VmFuIFZlbGRlbiwgRC4gSi4gSi47IE1leWVyLCBKLiBELjsgT2xpdmllciwgSi48L2F1
dGhvcj48L2F1dGhvcnM+PC9jb250cmlidXRvcnM+PGF1dGgtYWRkcmVzcz4oVmFuIFZlbGRlbiwg
TWV5ZXIsIE9saXZpZXIpIERlcHQuIEFuYXQuIFBhdGhvbC4sIFVuaXYuIE9yYW5nZSBGcmVlIFN0
YXRlLCBCbG9lbWZvbnRlaW4gU291dGggQWZyaWNhOyBEZXB0LiBBbmF0LiBQYXRob2wuLCBVbml2
LiBPcmFuZ2UgRnJlZSBTdGF0ZSwgQmxvZW1mb250ZWluIFNvdXRoIEFmcmljYTwvYXV0aC1hZGRy
ZXNzPjx0aXRsZXM+PHRpdGxlPlJpZnQgVmFsbGV5IGZldmVyIGFmZmVjdGluZyBodW1hbnMgaW4g
U291dGggQWZyaWNhLiBBIGNsaW5pY29wYXRob2xvZ2ljYWwgc3R1ZHk8L3RpdGxlPjxzZWNvbmRh
cnktdGl0bGU+U291dGggQWZyaWNhbiBNZWRpY2FsIEpvdXJuYWw8L3NlY29uZGFyeS10aXRsZT48
L3RpdGxlcz48cGVyaW9kaWNhbD48ZnVsbC10aXRsZT5Tb3V0aCBBZnJpY2FuIE1lZGljYWwgSm91
cm5hbDwvZnVsbC10aXRsZT48L3BlcmlvZGljYWw+PHBhZ2VzPjg2Ny04NzE8L3BhZ2VzPjx2b2x1
bWU+NTE8L3ZvbHVtZT48bnVtYmVyPjI0PC9udW1iZXI+PGtleXdvcmRzPjxrZXl3b3JkPmF1dG9w
c3k8L2tleXdvcmQ+PGtleXdvcmQ+YmxlZWRpbmcgdGVuZGVuY3k8L2tleXdvcmQ+PGtleXdvcmQ+
Y2hpbGQ8L2tleXdvcmQ+PGtleXdvcmQ+ZGlhZ25vc2lzPC9rZXl3b3JkPjxrZXl3b3JkPmVuY2Vw
aGFsaXRpczwva2V5d29yZD48a2V5d29yZD5lcGlkZW1pb2xvZ3k8L2tleXdvcmQ+PGtleXdvcmQ+
ZXRpb2xvZ3k8L2tleXdvcmQ+PGtleXdvcmQ+Z2FzdHJvaW50ZXN0aW5hbCBoZW1vcnJoYWdlPC9r
ZXl3b3JkPjxrZXl3b3JkPmhlbW9ycmhhZ2ljIGZldmVyPC9rZXl3b3JkPjxrZXl3b3JkPmhpc3Rv
bG9neTwva2V5d29yZD48a2V5d29yZD5pbiB2aXRybyBzdHVkeTwva2V5d29yZD48a2V5d29yZD5s
aXZlciBuZWNyb3Npczwva2V5d29yZD48a2V5d29yZD5tYWpvciBjbGluaWNhbCBzdHVkeTwva2V5
d29yZD48a2V5d29yZD5tYW1tYWw8L2tleXdvcmQ+PGtleXdvcmQ+bWljcm9vcmdhbmlzbTwva2V5
d29yZD48a2V5d29yZD5zZXggZGlmZmVyZW5jZTwva2V5d29yZD48a2V5d29yZD52aXJ1cyBpc29s
YXRpb248L2tleXdvcmQ+PC9rZXl3b3Jkcz48ZGF0ZXM+PHllYXI+MTk3NzwveWVhcj48L2RhdGVz
Pjxpc2JuPjAwMzgtMjQ2OTwvaXNibj48YWNjZXNzaW9uLW51bT44MTM1MzA5PC9hY2Nlc3Npb24t
bnVtPjx1cmxzPjxyZWxhdGVkLXVybHM+PHVybD5odHRwczovL292aWRzcC5vdmlkLmNvbS9vdmlk
d2ViLmNnaT9UPUpTJmFtcDtDU0M9WSZhbXA7TkVXUz1OJmFtcDtQQUdFPWZ1bGx0ZXh0JmFtcDtE
PWVtZWQyJmFtcDtBTj04MTM1MzA5OyBodHRwczovL2Rpc2NvdmVyLmxzaHRtLmFjLnVrL29wZW51
cmwvNDRIWUcvNDRIWUdfc2VydmljZXNfcGFnZT9zaWQ9T1ZJRDplbWJhc2UmYW1wO2lkPWRvaTom
YW1wO2lkPXBtaWQ1NjE0NDUmYW1wO2lzc249MDAzOC0yNDY5JmFtcDtpc2JuPSZhbXA7dm9sdW1l
PTUxJmFtcDtpc3N1ZT0yNCZhbXA7c3BhZ2U9ODY3JmFtcDtwYWdlcz04NjctODcxJmFtcDtkYXRl
PTE5NzcmYW1wO3RpdGxlPVNvdXRoK0FmcmljYW4rTWVkaWNhbCtKb3VybmFsJmFtcDthdGl0bGU9
UmlmdCtWYWxsZXkrZmV2ZXIrYWZmZWN0aW5nK2h1bWFucytpbitTb3V0aCtBZnJpY2EuK0ErY2xp
bmljb3BhdGhvbG9naWNhbCtzdHVkeSZhbXA7YXVsYXN0PVZhbitWZWxkZW4mYW1wO3BpZD0lM0Nh
dXRob3IlM0VWYW4rVmVsZGVuK0QuSi5KLiUzQk1leWVyK0ouRC4lM0JPbGl2aWVyK0ouJTNDJTJG
YXV0aG9yJTNFJTNDQU4lM0U4MTM1MzA5JTNDJTJGQU4lM0UlM0NEVCUzRUFydGljbGUlM0MlMkZE
VCUzRSZsdDszNTM1LiAmZ3Q7PC91cmw+PC9yZWxhdGVkLXVybHM+PC91cmxzPjxyZW1vdGUtZGF0
YWJhc2UtbmFtZT5FbWJhc2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VmVsZGVuPC9BdXRob3I+PFllYXI+MTk3NzwvWWVh
cj48UmVjTnVtPjI4NzAyPC9SZWNOdW0+PERpc3BsYXlUZXh0Pls5XTwvRGlzcGxheVRleHQ+PHJl
Y29yZD48cmVjLW51bWJlcj4yODcwMjwvcmVjLW51bWJlcj48Zm9yZWlnbi1rZXlzPjxrZXkgYXBw
PSJFTiIgZGItaWQ9ImF6cmR4dDl0Z2V2d3ZrZXhhcGQ1YWFyMXNkMmRwMmE5cnR2NSIgdGltZXN0
YW1wPSIxNTU0MjEyMjQ4Ij4yODcwMjwva2V5PjwvZm9yZWlnbi1rZXlzPjxyZWYtdHlwZSBuYW1l
PSJKb3VybmFsIEFydGljbGUiPjE3PC9yZWYtdHlwZT48Y29udHJpYnV0b3JzPjxhdXRob3JzPjxh
dXRob3I+VmFuIFZlbGRlbiwgRC4gSi4gSi47IE1leWVyLCBKLiBELjsgT2xpdmllciwgSi48L2F1
dGhvcj48L2F1dGhvcnM+PC9jb250cmlidXRvcnM+PGF1dGgtYWRkcmVzcz4oVmFuIFZlbGRlbiwg
TWV5ZXIsIE9saXZpZXIpIERlcHQuIEFuYXQuIFBhdGhvbC4sIFVuaXYuIE9yYW5nZSBGcmVlIFN0
YXRlLCBCbG9lbWZvbnRlaW4gU291dGggQWZyaWNhOyBEZXB0LiBBbmF0LiBQYXRob2wuLCBVbml2
LiBPcmFuZ2UgRnJlZSBTdGF0ZSwgQmxvZW1mb250ZWluIFNvdXRoIEFmcmljYTwvYXV0aC1hZGRy
ZXNzPjx0aXRsZXM+PHRpdGxlPlJpZnQgVmFsbGV5IGZldmVyIGFmZmVjdGluZyBodW1hbnMgaW4g
U291dGggQWZyaWNhLiBBIGNsaW5pY29wYXRob2xvZ2ljYWwgc3R1ZHk8L3RpdGxlPjxzZWNvbmRh
cnktdGl0bGU+U291dGggQWZyaWNhbiBNZWRpY2FsIEpvdXJuYWw8L3NlY29uZGFyeS10aXRsZT48
L3RpdGxlcz48cGVyaW9kaWNhbD48ZnVsbC10aXRsZT5Tb3V0aCBBZnJpY2FuIE1lZGljYWwgSm91
cm5hbDwvZnVsbC10aXRsZT48L3BlcmlvZGljYWw+PHBhZ2VzPjg2Ny04NzE8L3BhZ2VzPjx2b2x1
bWU+NTE8L3ZvbHVtZT48bnVtYmVyPjI0PC9udW1iZXI+PGtleXdvcmRzPjxrZXl3b3JkPmF1dG9w
c3k8L2tleXdvcmQ+PGtleXdvcmQ+YmxlZWRpbmcgdGVuZGVuY3k8L2tleXdvcmQ+PGtleXdvcmQ+
Y2hpbGQ8L2tleXdvcmQ+PGtleXdvcmQ+ZGlhZ25vc2lzPC9rZXl3b3JkPjxrZXl3b3JkPmVuY2Vw
aGFsaXRpczwva2V5d29yZD48a2V5d29yZD5lcGlkZW1pb2xvZ3k8L2tleXdvcmQ+PGtleXdvcmQ+
ZXRpb2xvZ3k8L2tleXdvcmQ+PGtleXdvcmQ+Z2FzdHJvaW50ZXN0aW5hbCBoZW1vcnJoYWdlPC9r
ZXl3b3JkPjxrZXl3b3JkPmhlbW9ycmhhZ2ljIGZldmVyPC9rZXl3b3JkPjxrZXl3b3JkPmhpc3Rv
bG9neTwva2V5d29yZD48a2V5d29yZD5pbiB2aXRybyBzdHVkeTwva2V5d29yZD48a2V5d29yZD5s
aXZlciBuZWNyb3Npczwva2V5d29yZD48a2V5d29yZD5tYWpvciBjbGluaWNhbCBzdHVkeTwva2V5
d29yZD48a2V5d29yZD5tYW1tYWw8L2tleXdvcmQ+PGtleXdvcmQ+bWljcm9vcmdhbmlzbTwva2V5
d29yZD48a2V5d29yZD5zZXggZGlmZmVyZW5jZTwva2V5d29yZD48a2V5d29yZD52aXJ1cyBpc29s
YXRpb248L2tleXdvcmQ+PC9rZXl3b3Jkcz48ZGF0ZXM+PHllYXI+MTk3NzwveWVhcj48L2RhdGVz
Pjxpc2JuPjAwMzgtMjQ2OTwvaXNibj48YWNjZXNzaW9uLW51bT44MTM1MzA5PC9hY2Nlc3Npb24t
bnVtPjx1cmxzPjxyZWxhdGVkLXVybHM+PHVybD5odHRwczovL292aWRzcC5vdmlkLmNvbS9vdmlk
d2ViLmNnaT9UPUpTJmFtcDtDU0M9WSZhbXA7TkVXUz1OJmFtcDtQQUdFPWZ1bGx0ZXh0JmFtcDtE
PWVtZWQyJmFtcDtBTj04MTM1MzA5OyBodHRwczovL2Rpc2NvdmVyLmxzaHRtLmFjLnVrL29wZW51
cmwvNDRIWUcvNDRIWUdfc2VydmljZXNfcGFnZT9zaWQ9T1ZJRDplbWJhc2UmYW1wO2lkPWRvaTom
YW1wO2lkPXBtaWQ1NjE0NDUmYW1wO2lzc249MDAzOC0yNDY5JmFtcDtpc2JuPSZhbXA7dm9sdW1l
PTUxJmFtcDtpc3N1ZT0yNCZhbXA7c3BhZ2U9ODY3JmFtcDtwYWdlcz04NjctODcxJmFtcDtkYXRl
PTE5NzcmYW1wO3RpdGxlPVNvdXRoK0FmcmljYW4rTWVkaWNhbCtKb3VybmFsJmFtcDthdGl0bGU9
UmlmdCtWYWxsZXkrZmV2ZXIrYWZmZWN0aW5nK2h1bWFucytpbitTb3V0aCtBZnJpY2EuK0ErY2xp
bmljb3BhdGhvbG9naWNhbCtzdHVkeSZhbXA7YXVsYXN0PVZhbitWZWxkZW4mYW1wO3BpZD0lM0Nh
dXRob3IlM0VWYW4rVmVsZGVuK0QuSi5KLiUzQk1leWVyK0ouRC4lM0JPbGl2aWVyK0ouJTNDJTJG
YXV0aG9yJTNFJTNDQU4lM0U4MTM1MzA5JTNDJTJGQU4lM0UlM0NEVCUzRUFydGljbGUlM0MlMkZE
VCUzRSZsdDszNTM1LiAmZ3Q7PC91cmw+PC9yZWxhdGVkLXVybHM+PC91cmxzPjxyZW1vdGUtZGF0
YWJhc2UtbmFtZT5FbWJhc2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9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from multiple sites including the nose, gums, vomit and skin rashes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.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Gastrointestinal bleeding may present as frank blood in stool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 or old blood with the appearance of coffee grounds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XBvZWw8L0F1dGhvcj48WWVhcj4xOTc5PC9ZZWFy
PjxSZWNOdW0+MjUxMDU8L1JlY051bT48RGlzcGxheVRleHQ+WzJdPC9EaXNwbGF5VGV4dD48cmVj
b3JkPjxyZWMtbnVtYmVyPjI1MTA1PC9yZWMtbnVtYmVyPjxmb3JlaWduLWtleXM+PGtleSBhcHA9
IkVOIiBkYi1pZD0iYXpyZHh0OXRnZXZ3dmtleGFwZDVhYXIxc2QyZHAyYTlydHY1IiB0aW1lc3Rh
bXA9IjE1NTQyMTExMTMiPjI1MTA1PC9rZXk+PC9mb3JlaWduLWtleXM+PHJlZi10eXBlIG5hbWU9
IkpvdXJuYWwgQXJ0aWNsZSI+MTc8L3JlZi10eXBlPjxjb250cmlidXRvcnM+PGF1dGhvcnM+PGF1
dGhvcj5Td2FuZXBvZWwsIFIuOyBNYW5uaW5nLCBCLjsgV2F0dCwgSi4gQS48L2F1dGhvcj48L2F1
dGhvcnM+PC9jb250cmlidXRvcnM+PHRpdGxlcz48dGl0bGU+RmF0YWwgUmlmdCBWYWxsZXkgZmV2
ZXIgb2YgbWFuIGluIFJob2Rlc2lhPC90aXRsZT48c2Vjb25kYXJ5LXRpdGxlPkNlbnRyYWwgQWZy
aWNhbiBKb3VybmFsIG9mIE1lZGljaW5lPC9zZWNvbmRhcnktdGl0bGU+PGFsdC10aXRsZT5DZW50
IEFmciBKIE1lZDwvYWx0LXRpdGxlPjwvdGl0bGVzPjxwZXJpb2RpY2FsPjxmdWxsLXRpdGxlPkNl
bnRyYWwgQWZyaWNhbiBKb3VybmFsIG9mIE1lZGljaW5lPC9mdWxsLXRpdGxlPjwvcGVyaW9kaWNh
bD48cGFnZXM+MS04PC9wYWdlcz48dm9sdW1lPjI1PC92b2x1bWU+PG51bWJlcj4xPC9udW1iZXI+
PGtleXdvcmRzPjxrZXl3b3JkPkFiYXR0b2lyczwva2V5d29yZD48a2V5d29yZD5BY3V0ZSBEaXNl
YXNlPC9rZXl3b3JkPjxrZXl3b3JkPkFkdWx0PC9rZXl3b3JkPjxrZXl3b3JkPkFuaW1hbHM8L2tl
eXdvcmQ+PGtleXdvcmQ+Q2F0dGxlPC9rZXl3b3JkPjxrZXl3b3JkPkNhdHRsZSBEaXNlYXNlcy90
bSBbVHJhbnNtaXNzaW9uXTwva2V5d29yZD48a2V5d29yZD5IdW1hbnM8L2tleXdvcmQ+PGtleXdv
cmQ+TWFsZTwva2V5d29yZD48a2V5d29yZD5NaWRkbGUgQWdlZDwva2V5d29yZD48a2V5d29yZD4q
UmlmdCBWYWxsZXkgRmV2ZXIvbW8gW01vcnRhbGl0eV08L2tleXdvcmQ+PGtleXdvcmQ+UmlmdCBW
YWxsZXkgRmV2ZXIvdG0gW1RyYW5zbWlzc2lvbl08L2tleXdvcmQ+PGtleXdvcmQ+U2hlZXA8L2tl
eXdvcmQ+PGtleXdvcmQ+U2hlZXAgRGlzZWFzZXMvdG0gW1RyYW5zbWlzc2lvbl08L2tleXdvcmQ+
PGtleXdvcmQ+WmltYmFid2U8L2tleXdvcmQ+PC9rZXl3b3Jkcz48ZGF0ZXM+PHllYXI+MTk3OTwv
eWVhcj48cHViLWRhdGVzPjxkYXRlPkphbjwvZGF0ZT48L3B1Yi1kYXRlcz48L2RhdGVzPjxpc2Ju
PjAwMDgtOTE3NjwvaXNibj48YWNjZXNzaW9uLW51bT40MjEyNjI8L2FjY2Vzc2lvbi1udW0+PHdv
cmstdHlwZT5DYXNlIFJlcG9ydHM8L3dvcmstdHlwZT48dXJscz48cmVsYXRlZC11cmxzPjx1cmw+
aHR0cHM6Ly9vdmlkc3Aub3ZpZC5jb20vb3ZpZHdlYi5jZ2k/VD1KUyZhbXA7Q1NDPVkmYW1wO05F
V1M9TiZhbXA7UEFHRT1mdWxsdGV4dCZhbXA7RD1tZWQxJmFtcDtBTj00MjEyNjI7IGh0dHBzOi8v
ZGlzY292ZXIubHNodG0uYWMudWsvb3BlbnVybC80NEhZRy80NEhZR19zZXJ2aWNlc19wYWdlP3Np
ZD1PVklEOm1lZGxpbmUmYW1wO2lkPWRvaTomYW1wO2lkPXBtaWQ0MjEyNjImYW1wO2lzc249MDAw
OC05MTc2JmFtcDtpc2JuPSZhbXA7dm9sdW1lPTI1JmFtcDtpc3N1ZT0xJmFtcDtzcGFnZT0xJmFt
cDtwYWdlcz0xLTgmYW1wO2RhdGU9MTk3OSZhbXA7dGl0bGU9Q2VudHJhbCtBZnJpY2FuK0pvdXJu
YWwrb2YrTWVkaWNpbmUmYW1wO2F0aXRsZT1GYXRhbCtSaWZ0K1ZhbGxleStmZXZlcitvZittYW4r
aW4rUmhvZGVzaWEuJmFtcDthdWxhc3Q9U3dhbmVwb2VsJmFtcDtwaWQ9JTNDYXV0aG9yJTNFU3dh
bmVwb2VsK1IlM0JNYW5uaW5nK0IlM0JXYXR0K0pBJTNDJTJGYXV0aG9yJTNFJTNDQU4lM0U0MjEy
NjIlM0MlMkZBTiUzRSUzQ0RUJTNFQ2FzZStSZXBvcnRzJTNDJTJGRFQlM0U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XBvZWw8L0F1dGhvcj48WWVhcj4xOTc5PC9ZZWFy
PjxSZWNOdW0+MjUxMDU8L1JlY051bT48RGlzcGxheVRleHQ+WzJdPC9EaXNwbGF5VGV4dD48cmVj
b3JkPjxyZWMtbnVtYmVyPjI1MTA1PC9yZWMtbnVtYmVyPjxmb3JlaWduLWtleXM+PGtleSBhcHA9
IkVOIiBkYi1pZD0iYXpyZHh0OXRnZXZ3dmtleGFwZDVhYXIxc2QyZHAyYTlydHY1IiB0aW1lc3Rh
bXA9IjE1NTQyMTExMTMiPjI1MTA1PC9rZXk+PC9mb3JlaWduLWtleXM+PHJlZi10eXBlIG5hbWU9
IkpvdXJuYWwgQXJ0aWNsZSI+MTc8L3JlZi10eXBlPjxjb250cmlidXRvcnM+PGF1dGhvcnM+PGF1
dGhvcj5Td2FuZXBvZWwsIFIuOyBNYW5uaW5nLCBCLjsgV2F0dCwgSi4gQS48L2F1dGhvcj48L2F1
dGhvcnM+PC9jb250cmlidXRvcnM+PHRpdGxlcz48dGl0bGU+RmF0YWwgUmlmdCBWYWxsZXkgZmV2
ZXIgb2YgbWFuIGluIFJob2Rlc2lhPC90aXRsZT48c2Vjb25kYXJ5LXRpdGxlPkNlbnRyYWwgQWZy
aWNhbiBKb3VybmFsIG9mIE1lZGljaW5lPC9zZWNvbmRhcnktdGl0bGU+PGFsdC10aXRsZT5DZW50
IEFmciBKIE1lZDwvYWx0LXRpdGxlPjwvdGl0bGVzPjxwZXJpb2RpY2FsPjxmdWxsLXRpdGxlPkNl
bnRyYWwgQWZyaWNhbiBKb3VybmFsIG9mIE1lZGljaW5lPC9mdWxsLXRpdGxlPjwvcGVyaW9kaWNh
bD48cGFnZXM+MS04PC9wYWdlcz48dm9sdW1lPjI1PC92b2x1bWU+PG51bWJlcj4xPC9udW1iZXI+
PGtleXdvcmRzPjxrZXl3b3JkPkFiYXR0b2lyczwva2V5d29yZD48a2V5d29yZD5BY3V0ZSBEaXNl
YXNlPC9rZXl3b3JkPjxrZXl3b3JkPkFkdWx0PC9rZXl3b3JkPjxrZXl3b3JkPkFuaW1hbHM8L2tl
eXdvcmQ+PGtleXdvcmQ+Q2F0dGxlPC9rZXl3b3JkPjxrZXl3b3JkPkNhdHRsZSBEaXNlYXNlcy90
bSBbVHJhbnNtaXNzaW9uXTwva2V5d29yZD48a2V5d29yZD5IdW1hbnM8L2tleXdvcmQ+PGtleXdv
cmQ+TWFsZTwva2V5d29yZD48a2V5d29yZD5NaWRkbGUgQWdlZDwva2V5d29yZD48a2V5d29yZD4q
UmlmdCBWYWxsZXkgRmV2ZXIvbW8gW01vcnRhbGl0eV08L2tleXdvcmQ+PGtleXdvcmQ+UmlmdCBW
YWxsZXkgRmV2ZXIvdG0gW1RyYW5zbWlzc2lvbl08L2tleXdvcmQ+PGtleXdvcmQ+U2hlZXA8L2tl
eXdvcmQ+PGtleXdvcmQ+U2hlZXAgRGlzZWFzZXMvdG0gW1RyYW5zbWlzc2lvbl08L2tleXdvcmQ+
PGtleXdvcmQ+WmltYmFid2U8L2tleXdvcmQ+PC9rZXl3b3Jkcz48ZGF0ZXM+PHllYXI+MTk3OTwv
eWVhcj48cHViLWRhdGVzPjxkYXRlPkphbjwvZGF0ZT48L3B1Yi1kYXRlcz48L2RhdGVzPjxpc2Ju
PjAwMDgtOTE3NjwvaXNibj48YWNjZXNzaW9uLW51bT40MjEyNjI8L2FjY2Vzc2lvbi1udW0+PHdv
cmstdHlwZT5DYXNlIFJlcG9ydHM8L3dvcmstdHlwZT48dXJscz48cmVsYXRlZC11cmxzPjx1cmw+
aHR0cHM6Ly9vdmlkc3Aub3ZpZC5jb20vb3ZpZHdlYi5jZ2k/VD1KUyZhbXA7Q1NDPVkmYW1wO05F
V1M9TiZhbXA7UEFHRT1mdWxsdGV4dCZhbXA7RD1tZWQxJmFtcDtBTj00MjEyNjI7IGh0dHBzOi8v
ZGlzY292ZXIubHNodG0uYWMudWsvb3BlbnVybC80NEhZRy80NEhZR19zZXJ2aWNlc19wYWdlP3Np
ZD1PVklEOm1lZGxpbmUmYW1wO2lkPWRvaTomYW1wO2lkPXBtaWQ0MjEyNjImYW1wO2lzc249MDAw
OC05MTc2JmFtcDtpc2JuPSZhbXA7dm9sdW1lPTI1JmFtcDtpc3N1ZT0xJmFtcDtzcGFnZT0xJmFt
cDtwYWdlcz0xLTgmYW1wO2RhdGU9MTk3OSZhbXA7dGl0bGU9Q2VudHJhbCtBZnJpY2FuK0pvdXJu
YWwrb2YrTWVkaWNpbmUmYW1wO2F0aXRsZT1GYXRhbCtSaWZ0K1ZhbGxleStmZXZlcitvZittYW4r
aW4rUmhvZGVzaWEuJmFtcDthdWxhc3Q9U3dhbmVwb2VsJmFtcDtwaWQ9JTNDYXV0aG9yJTNFU3dh
bmVwb2VsK1IlM0JNYW5uaW5nK0IlM0JXYXR0K0pBJTNDJTJGYXV0aG9yJTNFJTNDQU4lM0U0MjEy
NjIlM0MlMkZBTiUzRSUzQ0RUJTNFQ2FzZStSZXBvcnRzJTNDJTJGRFQlM0U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.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Marked bleeding may lead to anaemia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VmVsZGVuPC9BdXRob3I+PFllYXI+MTk3NzwvWWVh
cj48UmVjTnVtPjI4NzAyPC9SZWNOdW0+PERpc3BsYXlUZXh0Pls5XTwvRGlzcGxheVRleHQ+PHJl
Y29yZD48cmVjLW51bWJlcj4yODcwMjwvcmVjLW51bWJlcj48Zm9yZWlnbi1rZXlzPjxrZXkgYXBw
PSJFTiIgZGItaWQ9ImF6cmR4dDl0Z2V2d3ZrZXhhcGQ1YWFyMXNkMmRwMmE5cnR2NSIgdGltZXN0
YW1wPSIxNTU0MjEyMjQ4Ij4yODcwMjwva2V5PjwvZm9yZWlnbi1rZXlzPjxyZWYtdHlwZSBuYW1l
PSJKb3VybmFsIEFydGljbGUiPjE3PC9yZWYtdHlwZT48Y29udHJpYnV0b3JzPjxhdXRob3JzPjxh
dXRob3I+VmFuIFZlbGRlbiwgRC4gSi4gSi47IE1leWVyLCBKLiBELjsgT2xpdmllciwgSi48L2F1
dGhvcj48L2F1dGhvcnM+PC9jb250cmlidXRvcnM+PGF1dGgtYWRkcmVzcz4oVmFuIFZlbGRlbiwg
TWV5ZXIsIE9saXZpZXIpIERlcHQuIEFuYXQuIFBhdGhvbC4sIFVuaXYuIE9yYW5nZSBGcmVlIFN0
YXRlLCBCbG9lbWZvbnRlaW4gU291dGggQWZyaWNhOyBEZXB0LiBBbmF0LiBQYXRob2wuLCBVbml2
LiBPcmFuZ2UgRnJlZSBTdGF0ZSwgQmxvZW1mb250ZWluIFNvdXRoIEFmcmljYTwvYXV0aC1hZGRy
ZXNzPjx0aXRsZXM+PHRpdGxlPlJpZnQgVmFsbGV5IGZldmVyIGFmZmVjdGluZyBodW1hbnMgaW4g
U291dGggQWZyaWNhLiBBIGNsaW5pY29wYXRob2xvZ2ljYWwgc3R1ZHk8L3RpdGxlPjxzZWNvbmRh
cnktdGl0bGU+U291dGggQWZyaWNhbiBNZWRpY2FsIEpvdXJuYWw8L3NlY29uZGFyeS10aXRsZT48
L3RpdGxlcz48cGVyaW9kaWNhbD48ZnVsbC10aXRsZT5Tb3V0aCBBZnJpY2FuIE1lZGljYWwgSm91
cm5hbDwvZnVsbC10aXRsZT48L3BlcmlvZGljYWw+PHBhZ2VzPjg2Ny04NzE8L3BhZ2VzPjx2b2x1
bWU+NTE8L3ZvbHVtZT48bnVtYmVyPjI0PC9udW1iZXI+PGtleXdvcmRzPjxrZXl3b3JkPmF1dG9w
c3k8L2tleXdvcmQ+PGtleXdvcmQ+YmxlZWRpbmcgdGVuZGVuY3k8L2tleXdvcmQ+PGtleXdvcmQ+
Y2hpbGQ8L2tleXdvcmQ+PGtleXdvcmQ+ZGlhZ25vc2lzPC9rZXl3b3JkPjxrZXl3b3JkPmVuY2Vw
aGFsaXRpczwva2V5d29yZD48a2V5d29yZD5lcGlkZW1pb2xvZ3k8L2tleXdvcmQ+PGtleXdvcmQ+
ZXRpb2xvZ3k8L2tleXdvcmQ+PGtleXdvcmQ+Z2FzdHJvaW50ZXN0aW5hbCBoZW1vcnJoYWdlPC9r
ZXl3b3JkPjxrZXl3b3JkPmhlbW9ycmhhZ2ljIGZldmVyPC9rZXl3b3JkPjxrZXl3b3JkPmhpc3Rv
bG9neTwva2V5d29yZD48a2V5d29yZD5pbiB2aXRybyBzdHVkeTwva2V5d29yZD48a2V5d29yZD5s
aXZlciBuZWNyb3Npczwva2V5d29yZD48a2V5d29yZD5tYWpvciBjbGluaWNhbCBzdHVkeTwva2V5
d29yZD48a2V5d29yZD5tYW1tYWw8L2tleXdvcmQ+PGtleXdvcmQ+bWljcm9vcmdhbmlzbTwva2V5
d29yZD48a2V5d29yZD5zZXggZGlmZmVyZW5jZTwva2V5d29yZD48a2V5d29yZD52aXJ1cyBpc29s
YXRpb248L2tleXdvcmQ+PC9rZXl3b3Jkcz48ZGF0ZXM+PHllYXI+MTk3NzwveWVhcj48L2RhdGVz
Pjxpc2JuPjAwMzgtMjQ2OTwvaXNibj48YWNjZXNzaW9uLW51bT44MTM1MzA5PC9hY2Nlc3Npb24t
bnVtPjx1cmxzPjxyZWxhdGVkLXVybHM+PHVybD5odHRwczovL292aWRzcC5vdmlkLmNvbS9vdmlk
d2ViLmNnaT9UPUpTJmFtcDtDU0M9WSZhbXA7TkVXUz1OJmFtcDtQQUdFPWZ1bGx0ZXh0JmFtcDtE
PWVtZWQyJmFtcDtBTj04MTM1MzA5OyBodHRwczovL2Rpc2NvdmVyLmxzaHRtLmFjLnVrL29wZW51
cmwvNDRIWUcvNDRIWUdfc2VydmljZXNfcGFnZT9zaWQ9T1ZJRDplbWJhc2UmYW1wO2lkPWRvaTom
YW1wO2lkPXBtaWQ1NjE0NDUmYW1wO2lzc249MDAzOC0yNDY5JmFtcDtpc2JuPSZhbXA7dm9sdW1l
PTUxJmFtcDtpc3N1ZT0yNCZhbXA7c3BhZ2U9ODY3JmFtcDtwYWdlcz04NjctODcxJmFtcDtkYXRl
PTE5NzcmYW1wO3RpdGxlPVNvdXRoK0FmcmljYW4rTWVkaWNhbCtKb3VybmFsJmFtcDthdGl0bGU9
UmlmdCtWYWxsZXkrZmV2ZXIrYWZmZWN0aW5nK2h1bWFucytpbitTb3V0aCtBZnJpY2EuK0ErY2xp
bmljb3BhdGhvbG9naWNhbCtzdHVkeSZhbXA7YXVsYXN0PVZhbitWZWxkZW4mYW1wO3BpZD0lM0Nh
dXRob3IlM0VWYW4rVmVsZGVuK0QuSi5KLiUzQk1leWVyK0ouRC4lM0JPbGl2aWVyK0ouJTNDJTJG
YXV0aG9yJTNFJTNDQU4lM0U4MTM1MzA5JTNDJTJGQU4lM0UlM0NEVCUzRUFydGljbGUlM0MlMkZE
VCUzRSZsdDszNTM1LiAmZ3Q7PC91cmw+PC9yZWxhdGVkLXVybHM+PC91cmxzPjxyZW1vdGUtZGF0
YWJhc2UtbmFtZT5FbWJhc2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VmVsZGVuPC9BdXRob3I+PFllYXI+MTk3NzwvWWVh
cj48UmVjTnVtPjI4NzAyPC9SZWNOdW0+PERpc3BsYXlUZXh0Pls5XTwvRGlzcGxheVRleHQ+PHJl
Y29yZD48cmVjLW51bWJlcj4yODcwMjwvcmVjLW51bWJlcj48Zm9yZWlnbi1rZXlzPjxrZXkgYXBw
PSJFTiIgZGItaWQ9ImF6cmR4dDl0Z2V2d3ZrZXhhcGQ1YWFyMXNkMmRwMmE5cnR2NSIgdGltZXN0
YW1wPSIxNTU0MjEyMjQ4Ij4yODcwMjwva2V5PjwvZm9yZWlnbi1rZXlzPjxyZWYtdHlwZSBuYW1l
PSJKb3VybmFsIEFydGljbGUiPjE3PC9yZWYtdHlwZT48Y29udHJpYnV0b3JzPjxhdXRob3JzPjxh
dXRob3I+VmFuIFZlbGRlbiwgRC4gSi4gSi47IE1leWVyLCBKLiBELjsgT2xpdmllciwgSi48L2F1
dGhvcj48L2F1dGhvcnM+PC9jb250cmlidXRvcnM+PGF1dGgtYWRkcmVzcz4oVmFuIFZlbGRlbiwg
TWV5ZXIsIE9saXZpZXIpIERlcHQuIEFuYXQuIFBhdGhvbC4sIFVuaXYuIE9yYW5nZSBGcmVlIFN0
YXRlLCBCbG9lbWZvbnRlaW4gU291dGggQWZyaWNhOyBEZXB0LiBBbmF0LiBQYXRob2wuLCBVbml2
LiBPcmFuZ2UgRnJlZSBTdGF0ZSwgQmxvZW1mb250ZWluIFNvdXRoIEFmcmljYTwvYXV0aC1hZGRy
ZXNzPjx0aXRsZXM+PHRpdGxlPlJpZnQgVmFsbGV5IGZldmVyIGFmZmVjdGluZyBodW1hbnMgaW4g
U291dGggQWZyaWNhLiBBIGNsaW5pY29wYXRob2xvZ2ljYWwgc3R1ZHk8L3RpdGxlPjxzZWNvbmRh
cnktdGl0bGU+U291dGggQWZyaWNhbiBNZWRpY2FsIEpvdXJuYWw8L3NlY29uZGFyeS10aXRsZT48
L3RpdGxlcz48cGVyaW9kaWNhbD48ZnVsbC10aXRsZT5Tb3V0aCBBZnJpY2FuIE1lZGljYWwgSm91
cm5hbDwvZnVsbC10aXRsZT48L3BlcmlvZGljYWw+PHBhZ2VzPjg2Ny04NzE8L3BhZ2VzPjx2b2x1
bWU+NTE8L3ZvbHVtZT48bnVtYmVyPjI0PC9udW1iZXI+PGtleXdvcmRzPjxrZXl3b3JkPmF1dG9w
c3k8L2tleXdvcmQ+PGtleXdvcmQ+YmxlZWRpbmcgdGVuZGVuY3k8L2tleXdvcmQ+PGtleXdvcmQ+
Y2hpbGQ8L2tleXdvcmQ+PGtleXdvcmQ+ZGlhZ25vc2lzPC9rZXl3b3JkPjxrZXl3b3JkPmVuY2Vw
aGFsaXRpczwva2V5d29yZD48a2V5d29yZD5lcGlkZW1pb2xvZ3k8L2tleXdvcmQ+PGtleXdvcmQ+
ZXRpb2xvZ3k8L2tleXdvcmQ+PGtleXdvcmQ+Z2FzdHJvaW50ZXN0aW5hbCBoZW1vcnJoYWdlPC9r
ZXl3b3JkPjxrZXl3b3JkPmhlbW9ycmhhZ2ljIGZldmVyPC9rZXl3b3JkPjxrZXl3b3JkPmhpc3Rv
bG9neTwva2V5d29yZD48a2V5d29yZD5pbiB2aXRybyBzdHVkeTwva2V5d29yZD48a2V5d29yZD5s
aXZlciBuZWNyb3Npczwva2V5d29yZD48a2V5d29yZD5tYWpvciBjbGluaWNhbCBzdHVkeTwva2V5
d29yZD48a2V5d29yZD5tYW1tYWw8L2tleXdvcmQ+PGtleXdvcmQ+bWljcm9vcmdhbmlzbTwva2V5
d29yZD48a2V5d29yZD5zZXggZGlmZmVyZW5jZTwva2V5d29yZD48a2V5d29yZD52aXJ1cyBpc29s
YXRpb248L2tleXdvcmQ+PC9rZXl3b3Jkcz48ZGF0ZXM+PHllYXI+MTk3NzwveWVhcj48L2RhdGVz
Pjxpc2JuPjAwMzgtMjQ2OTwvaXNibj48YWNjZXNzaW9uLW51bT44MTM1MzA5PC9hY2Nlc3Npb24t
bnVtPjx1cmxzPjxyZWxhdGVkLXVybHM+PHVybD5odHRwczovL292aWRzcC5vdmlkLmNvbS9vdmlk
d2ViLmNnaT9UPUpTJmFtcDtDU0M9WSZhbXA7TkVXUz1OJmFtcDtQQUdFPWZ1bGx0ZXh0JmFtcDtE
PWVtZWQyJmFtcDtBTj04MTM1MzA5OyBodHRwczovL2Rpc2NvdmVyLmxzaHRtLmFjLnVrL29wZW51
cmwvNDRIWUcvNDRIWUdfc2VydmljZXNfcGFnZT9zaWQ9T1ZJRDplbWJhc2UmYW1wO2lkPWRvaTom
YW1wO2lkPXBtaWQ1NjE0NDUmYW1wO2lzc249MDAzOC0yNDY5JmFtcDtpc2JuPSZhbXA7dm9sdW1l
PTUxJmFtcDtpc3N1ZT0yNCZhbXA7c3BhZ2U9ODY3JmFtcDtwYWdlcz04NjctODcxJmFtcDtkYXRl
PTE5NzcmYW1wO3RpdGxlPVNvdXRoK0FmcmljYW4rTWVkaWNhbCtKb3VybmFsJmFtcDthdGl0bGU9
UmlmdCtWYWxsZXkrZmV2ZXIrYWZmZWN0aW5nK2h1bWFucytpbitTb3V0aCtBZnJpY2EuK0ErY2xp
bmljb3BhdGhvbG9naWNhbCtzdHVkeSZhbXA7YXVsYXN0PVZhbitWZWxkZW4mYW1wO3BpZD0lM0Nh
dXRob3IlM0VWYW4rVmVsZGVuK0QuSi5KLiUzQk1leWVyK0ouRC4lM0JPbGl2aWVyK0ouJTNDJTJG
YXV0aG9yJTNFJTNDQU4lM0U4MTM1MzA5JTNDJTJGQU4lM0UlM0NEVCUzRUFydGljbGUlM0MlMkZE
VCUzRSZsdDszNTM1LiAmZ3Q7PC91cmw+PC9yZWxhdGVkLXVybHM+PC91cmxzPjxyZW1vdGUtZGF0
YWJhc2UtbmFtZT5FbWJhc2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9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6/16</w:t>
            </w:r>
          </w:p>
        </w:tc>
        <w:tc>
          <w:tcPr>
            <w:tcW w:w="1134" w:type="dxa"/>
            <w:vMerge w:val="restart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Macular/Purpura rash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Multiple macular and purpuric rashes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naGxpbjwvQXV0aG9yPjxZZWFyPjE5Nzk8L1llYXI+
PFJlY051bT4zMTc2NTwvUmVjTnVtPjxEaXNwbGF5VGV4dD5bMSwgMl08L0Rpc3BsYXlUZXh0Pjxy
ZWNvcmQ+PHJlYy1udW1iZXI+MzE3NjU8L3JlYy1udW1iZXI+PGZvcmVpZ24ta2V5cz48a2V5IGFw
cD0iRU4iIGRiLWlkPSJhenJkeHQ5dGdldnd2a2V4YXBkNWFhcjFzZDJkcDJhOXJ0djUiIHRpbWVz
dGFtcD0iMTU1NDIxMzI4NSI+MzE3NjU8L2tleT48L2ZvcmVpZ24ta2V5cz48cmVmLXR5cGUgbmFt
ZT0iSm91cm5hbCBBcnRpY2xlIj4xNzwvcmVmLXR5cGU+PGNvbnRyaWJ1dG9ycz48YXV0aG9ycz48
YXV0aG9yPkxhdWdobGluLCBMLiBXLjsgTWVlZ2FuLCBKLiBNLjsgU3RyYXVzYmF1Z2gsIEwuIEou
OyBNb3JlbnMsIEQuIE0uOyBXYXR0ZW4sIFIuIEguPC9hdXRob3I+PC9hdXRob3JzPjwvY29udHJp
YnV0b3JzPjx0aXRsZXM+PHRpdGxlPkVwaWRlbWljIFJpZnQgVmFsbGV5IGZldmVyIGluIEVneXB0
OiBvYnNlcnZhdGlvbnMgb2YgdGhlIHNwZWN0cnVtIG9mIGh1bWFuIGlsbG5lc3M8L3RpdGxlPjxz
ZWNvbmRhcnktdGl0bGU+VHJhbnNhY3Rpb25zIG9mIHRoZSBSb3lhbCBTb2NpZXR5IG9mIFRyb3Bp
Y2FsIE1lZGljaW5lIGFuZCBIeWdpZW5lPC9zZWNvbmRhcnktdGl0bGU+PC90aXRsZXM+PHBlcmlv
ZGljYWw+PGZ1bGwtdGl0bGU+VHJhbnNhY3Rpb25zIG9mIHRoZSBSb3lhbCBTb2NpZXR5IG9mIFRy
b3BpY2FsIE1lZGljaW5lIGFuZCBIeWdpZW5lPC9mdWxsLXRpdGxlPjwvcGVyaW9kaWNhbD48cGFn
ZXM+NjMwLTYzMzwvcGFnZXM+PHZvbHVtZT43Mzwvdm9sdW1lPjxudW1iZXI+NjwvbnVtYmVyPjxk
YXRlcz48eWVhcj4xOTc5PC95ZWFyPjwvZGF0ZXM+PGlzYm4+MDAzNS05MjAzPC9pc2JuPjx3b3Jr
LXR5cGU+Sm91cm5hbCBhcnRpY2xlPC93b3JrLXR5cGU+PHVybHM+PHJlbGF0ZWQtdXJscz48dXJs
Pmh0dHBzOi8vb3ZpZHNwLm92aWQuY29tL292aWR3ZWIuY2dpP1Q9SlMmYW1wO0NTQz1ZJmFtcDtO
RVdTPU4mYW1wO1BBR0U9ZnVsbHRleHQmYW1wO0Q9Y2FnaDAmYW1wO0FOPTE5ODAyOTAxNzAwOyBo
dHRwczovL2Rpc2NvdmVyLmxzaHRtLmFjLnVrL29wZW51cmwvNDRIWUcvNDRIWUdfc2VydmljZXNf
cGFnZT9zaWQ9T1ZJRDpjYWdoZGImYW1wO2lkPWRvaTomYW1wO2lkPXBtaWQmYW1wO2lzc249MDAz
NS05MjAzJmFtcDtpc2JuPSZhbXA7dm9sdW1lPTczJmFtcDtpc3N1ZT02JmFtcDtzcGFnZT02MzAm
YW1wO3BhZ2VzPTYzMC02MzMmYW1wO2RhdGU9MTk3OSZhbXA7dGl0bGU9VHJhbnNhY3Rpb25zK29m
K3RoZStSb3lhbCtTb2NpZXR5K29mK1Ryb3BpY2FsK01lZGljaW5lK2FuZCtIeWdpZW5lJmFtcDth
dGl0bGU9RXBpZGVtaWMrUmlmdCtWYWxsZXkrZmV2ZXIraW4rRWd5cHQlM0Erb2JzZXJ2YXRpb25z
K29mK3RoZStzcGVjdHJ1bStvZitodW1hbitpbGxuZXNzLiZhbXA7YXVsYXN0PUxBVUdITElOJmFt
cDtwaWQ9JTNDYXV0aG9yJTNFTEFVR0hMSU4lMkMrTC4rVy4lM0JNRUVHQU4lMkMrSi4rTS4lM0JT
VFJBVVNCQVVHSCUyQytMLitKLiUzQk1PUkVOUyUyQytELitNLiUzQldBVFRFTiUyQytSLitILiUz
QyUyRmF1dGhvciUzRSUzQ0FOJTNFMTk4MDI5MDE3MDAlM0MlMkZBTiUzRSUzQ0RUJTNFSm91cm5h
bCthcnRpY2xlJTNDJTJGRFQlM0U8L3VybD48L3JlbGF0ZWQtdXJscz48L3VybHM+PHJlbW90ZS1k
YXRhYmFzZS1uYW1lPkdsb2JhbCBIZWFsdGg8L3JlbW90ZS1kYXRhYmFzZS1uYW1lPjxyZW1vdGUt
ZGF0YWJhc2UtcHJvdmlkZXI+T3ZpZCBUZWNobm9sb2dpZXM8L3JlbW90ZS1kYXRhYmFzZS1wcm92
aWRlcj48bGFuZ3VhZ2U+RW5nbGlzaDwvbGFuZ3VhZ2U+PC9yZWNvcmQ+PC9DaXRlPjxDaXRlPjxB
dXRob3I+U3dhbmVwb2VsPC9BdXRob3I+PFllYXI+MTk3OTwvWWVhcj48UmVjTnVtPjI1MTA1PC9S
ZWNOdW0+PHJlY29yZD48cmVjLW51bWJlcj4yNTEwNTwvcmVjLW51bWJlcj48Zm9yZWlnbi1rZXlz
PjxrZXkgYXBwPSJFTiIgZGItaWQ9ImF6cmR4dDl0Z2V2d3ZrZXhhcGQ1YWFyMXNkMmRwMmE5cnR2
NSIgdGltZXN0YW1wPSIxNTU0MjExMTEzIj4yNTEwNTwva2V5PjwvZm9yZWlnbi1rZXlzPjxyZWYt
dHlwZSBuYW1lPSJKb3VybmFsIEFydGljbGUiPjE3PC9yZWYtdHlwZT48Y29udHJpYnV0b3JzPjxh
dXRob3JzPjxhdXRob3I+U3dhbmVwb2VsLCBSLjsgTWFubmluZywgQi47IFdhdHQsIEouIEEuPC9h
dXRob3I+PC9hdXRob3JzPjwvY29udHJpYnV0b3JzPjx0aXRsZXM+PHRpdGxlPkZhdGFsIFJpZnQg
VmFsbGV5IGZldmVyIG9mIG1hbiBpbiBSaG9kZXNpYTwvdGl0bGU+PHNlY29uZGFyeS10aXRsZT5D
ZW50cmFsIEFmcmljYW4gSm91cm5hbCBvZiBNZWRpY2luZTwvc2Vjb25kYXJ5LXRpdGxlPjxhbHQt
dGl0bGU+Q2VudCBBZnIgSiBNZWQ8L2FsdC10aXRsZT48L3RpdGxlcz48cGVyaW9kaWNhbD48ZnVs
bC10aXRsZT5DZW50cmFsIEFmcmljYW4gSm91cm5hbCBvZiBNZWRpY2luZTwvZnVsbC10aXRsZT48
L3BlcmlvZGljYWw+PHBhZ2VzPjEtODwvcGFnZXM+PHZvbHVtZT4yNTwvdm9sdW1lPjxudW1iZXI+
MTwvbnVtYmVyPjxrZXl3b3Jkcz48a2V5d29yZD5BYmF0dG9pcnM8L2tleXdvcmQ+PGtleXdvcmQ+
QWN1dGUgRGlzZWFzZTwva2V5d29yZD48a2V5d29yZD5BZHVsdDwva2V5d29yZD48a2V5d29yZD5B
bmltYWxzPC9rZXl3b3JkPjxrZXl3b3JkPkNhdHRsZTwva2V5d29yZD48a2V5d29yZD5DYXR0bGUg
RGlzZWFzZXMvdG0gW1RyYW5zbWlzc2lvbl08L2tleXdvcmQ+PGtleXdvcmQ+SHVtYW5zPC9rZXl3
b3JkPjxrZXl3b3JkPk1hbGU8L2tleXdvcmQ+PGtleXdvcmQ+TWlkZGxlIEFnZWQ8L2tleXdvcmQ+
PGtleXdvcmQ+KlJpZnQgVmFsbGV5IEZldmVyL21vIFtNb3J0YWxpdHldPC9rZXl3b3JkPjxrZXl3
b3JkPlJpZnQgVmFsbGV5IEZldmVyL3RtIFtUcmFuc21pc3Npb25dPC9rZXl3b3JkPjxrZXl3b3Jk
PlNoZWVwPC9rZXl3b3JkPjxrZXl3b3JkPlNoZWVwIERpc2Vhc2VzL3RtIFtUcmFuc21pc3Npb25d
PC9rZXl3b3JkPjxrZXl3b3JkPlppbWJhYndlPC9rZXl3b3JkPjwva2V5d29yZHM+PGRhdGVzPjx5
ZWFyPjE5Nzk8L3llYXI+PHB1Yi1kYXRlcz48ZGF0ZT5KYW48L2RhdGU+PC9wdWItZGF0ZXM+PC9k
YXRlcz48aXNibj4wMDA4LTkxNzY8L2lzYm4+PGFjY2Vzc2lvbi1udW0+NDIxMjYyPC9hY2Nlc3Np
b24tbnVtPjx3b3JrLXR5cGU+Q2FzZSBSZXBvcnRzPC93b3JrLXR5cGU+PHVybHM+PHJlbGF0ZWQt
dXJscz48dXJsPmh0dHBzOi8vb3ZpZHNwLm92aWQuY29tL292aWR3ZWIuY2dpP1Q9SlMmYW1wO0NT
Qz1ZJmFtcDtORVdTPU4mYW1wO1BBR0U9ZnVsbHRleHQmYW1wO0Q9bWVkMSZhbXA7QU49NDIxMjYy
OyBodHRwczovL2Rpc2NvdmVyLmxzaHRtLmFjLnVrL29wZW51cmwvNDRIWUcvNDRIWUdfc2Vydmlj
ZXNfcGFnZT9zaWQ9T1ZJRDptZWRsaW5lJmFtcDtpZD1kb2k6JmFtcDtpZD1wbWlkNDIxMjYyJmFt
cDtpc3NuPTAwMDgtOTE3NiZhbXA7aXNibj0mYW1wO3ZvbHVtZT0yNSZhbXA7aXNzdWU9MSZhbXA7
c3BhZ2U9MSZhbXA7cGFnZXM9MS04JmFtcDtkYXRlPTE5NzkmYW1wO3RpdGxlPUNlbnRyYWwrQWZy
aWNhbitKb3VybmFsK29mK01lZGljaW5lJmFtcDthdGl0bGU9RmF0YWwrUmlmdCtWYWxsZXkrZmV2
ZXIrb2YrbWFuK2luK1Job2Rlc2lhLiZhbXA7YXVsYXN0PVN3YW5lcG9lbCZhbXA7cGlkPSUzQ2F1
dGhvciUzRVN3YW5lcG9lbCtSJTNCTWFubmluZytCJTNCV2F0dCtKQSUzQyUyRmF1dGhvciUzRSUz
Q0FOJTNFNDIxMjYyJTNDJTJGQU4lM0UlM0NEVCUzRUNhc2UrUmVwb3J0cyUzQyUyRkRUJTNFPC91
cmw+PC9yZWxhdGVkLXVybHM+PC91cmxz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naGxpbjwvQXV0aG9yPjxZZWFyPjE5Nzk8L1llYXI+
PFJlY051bT4zMTc2NTwvUmVjTnVtPjxEaXNwbGF5VGV4dD5bMSwgMl08L0Rpc3BsYXlUZXh0Pjxy
ZWNvcmQ+PHJlYy1udW1iZXI+MzE3NjU8L3JlYy1udW1iZXI+PGZvcmVpZ24ta2V5cz48a2V5IGFw
cD0iRU4iIGRiLWlkPSJhenJkeHQ5dGdldnd2a2V4YXBkNWFhcjFzZDJkcDJhOXJ0djUiIHRpbWVz
dGFtcD0iMTU1NDIxMzI4NSI+MzE3NjU8L2tleT48L2ZvcmVpZ24ta2V5cz48cmVmLXR5cGUgbmFt
ZT0iSm91cm5hbCBBcnRpY2xlIj4xNzwvcmVmLXR5cGU+PGNvbnRyaWJ1dG9ycz48YXV0aG9ycz48
YXV0aG9yPkxhdWdobGluLCBMLiBXLjsgTWVlZ2FuLCBKLiBNLjsgU3RyYXVzYmF1Z2gsIEwuIEou
OyBNb3JlbnMsIEQuIE0uOyBXYXR0ZW4sIFIuIEguPC9hdXRob3I+PC9hdXRob3JzPjwvY29udHJp
YnV0b3JzPjx0aXRsZXM+PHRpdGxlPkVwaWRlbWljIFJpZnQgVmFsbGV5IGZldmVyIGluIEVneXB0
OiBvYnNlcnZhdGlvbnMgb2YgdGhlIHNwZWN0cnVtIG9mIGh1bWFuIGlsbG5lc3M8L3RpdGxlPjxz
ZWNvbmRhcnktdGl0bGU+VHJhbnNhY3Rpb25zIG9mIHRoZSBSb3lhbCBTb2NpZXR5IG9mIFRyb3Bp
Y2FsIE1lZGljaW5lIGFuZCBIeWdpZW5lPC9zZWNvbmRhcnktdGl0bGU+PC90aXRsZXM+PHBlcmlv
ZGljYWw+PGZ1bGwtdGl0bGU+VHJhbnNhY3Rpb25zIG9mIHRoZSBSb3lhbCBTb2NpZXR5IG9mIFRy
b3BpY2FsIE1lZGljaW5lIGFuZCBIeWdpZW5lPC9mdWxsLXRpdGxlPjwvcGVyaW9kaWNhbD48cGFn
ZXM+NjMwLTYzMzwvcGFnZXM+PHZvbHVtZT43Mzwvdm9sdW1lPjxudW1iZXI+NjwvbnVtYmVyPjxk
YXRlcz48eWVhcj4xOTc5PC95ZWFyPjwvZGF0ZXM+PGlzYm4+MDAzNS05MjAzPC9pc2JuPjx3b3Jr
LXR5cGU+Sm91cm5hbCBhcnRpY2xlPC93b3JrLXR5cGU+PHVybHM+PHJlbGF0ZWQtdXJscz48dXJs
Pmh0dHBzOi8vb3ZpZHNwLm92aWQuY29tL292aWR3ZWIuY2dpP1Q9SlMmYW1wO0NTQz1ZJmFtcDtO
RVdTPU4mYW1wO1BBR0U9ZnVsbHRleHQmYW1wO0Q9Y2FnaDAmYW1wO0FOPTE5ODAyOTAxNzAwOyBo
dHRwczovL2Rpc2NvdmVyLmxzaHRtLmFjLnVrL29wZW51cmwvNDRIWUcvNDRIWUdfc2VydmljZXNf
cGFnZT9zaWQ9T1ZJRDpjYWdoZGImYW1wO2lkPWRvaTomYW1wO2lkPXBtaWQmYW1wO2lzc249MDAz
NS05MjAzJmFtcDtpc2JuPSZhbXA7dm9sdW1lPTczJmFtcDtpc3N1ZT02JmFtcDtzcGFnZT02MzAm
YW1wO3BhZ2VzPTYzMC02MzMmYW1wO2RhdGU9MTk3OSZhbXA7dGl0bGU9VHJhbnNhY3Rpb25zK29m
K3RoZStSb3lhbCtTb2NpZXR5K29mK1Ryb3BpY2FsK01lZGljaW5lK2FuZCtIeWdpZW5lJmFtcDth
dGl0bGU9RXBpZGVtaWMrUmlmdCtWYWxsZXkrZmV2ZXIraW4rRWd5cHQlM0Erb2JzZXJ2YXRpb25z
K29mK3RoZStzcGVjdHJ1bStvZitodW1hbitpbGxuZXNzLiZhbXA7YXVsYXN0PUxBVUdITElOJmFt
cDtwaWQ9JTNDYXV0aG9yJTNFTEFVR0hMSU4lMkMrTC4rVy4lM0JNRUVHQU4lMkMrSi4rTS4lM0JT
VFJBVVNCQVVHSCUyQytMLitKLiUzQk1PUkVOUyUyQytELitNLiUzQldBVFRFTiUyQytSLitILiUz
QyUyRmF1dGhvciUzRSUzQ0FOJTNFMTk4MDI5MDE3MDAlM0MlMkZBTiUzRSUzQ0RUJTNFSm91cm5h
bCthcnRpY2xlJTNDJTJGRFQlM0U8L3VybD48L3JlbGF0ZWQtdXJscz48L3VybHM+PHJlbW90ZS1k
YXRhYmFzZS1uYW1lPkdsb2JhbCBIZWFsdGg8L3JlbW90ZS1kYXRhYmFzZS1uYW1lPjxyZW1vdGUt
ZGF0YWJhc2UtcHJvdmlkZXI+T3ZpZCBUZWNobm9sb2dpZXM8L3JlbW90ZS1kYXRhYmFzZS1wcm92
aWRlcj48bGFuZ3VhZ2U+RW5nbGlzaDwvbGFuZ3VhZ2U+PC9yZWNvcmQ+PC9DaXRlPjxDaXRlPjxB
dXRob3I+U3dhbmVwb2VsPC9BdXRob3I+PFllYXI+MTk3OTwvWWVhcj48UmVjTnVtPjI1MTA1PC9S
ZWNOdW0+PHJlY29yZD48cmVjLW51bWJlcj4yNTEwNTwvcmVjLW51bWJlcj48Zm9yZWlnbi1rZXlz
PjxrZXkgYXBwPSJFTiIgZGItaWQ9ImF6cmR4dDl0Z2V2d3ZrZXhhcGQ1YWFyMXNkMmRwMmE5cnR2
NSIgdGltZXN0YW1wPSIxNTU0MjExMTEzIj4yNTEwNTwva2V5PjwvZm9yZWlnbi1rZXlzPjxyZWYt
dHlwZSBuYW1lPSJKb3VybmFsIEFydGljbGUiPjE3PC9yZWYtdHlwZT48Y29udHJpYnV0b3JzPjxh
dXRob3JzPjxhdXRob3I+U3dhbmVwb2VsLCBSLjsgTWFubmluZywgQi47IFdhdHQsIEouIEEuPC9h
dXRob3I+PC9hdXRob3JzPjwvY29udHJpYnV0b3JzPjx0aXRsZXM+PHRpdGxlPkZhdGFsIFJpZnQg
VmFsbGV5IGZldmVyIG9mIG1hbiBpbiBSaG9kZXNpYTwvdGl0bGU+PHNlY29uZGFyeS10aXRsZT5D
ZW50cmFsIEFmcmljYW4gSm91cm5hbCBvZiBNZWRpY2luZTwvc2Vjb25kYXJ5LXRpdGxlPjxhbHQt
dGl0bGU+Q2VudCBBZnIgSiBNZWQ8L2FsdC10aXRsZT48L3RpdGxlcz48cGVyaW9kaWNhbD48ZnVs
bC10aXRsZT5DZW50cmFsIEFmcmljYW4gSm91cm5hbCBvZiBNZWRpY2luZTwvZnVsbC10aXRsZT48
L3BlcmlvZGljYWw+PHBhZ2VzPjEtODwvcGFnZXM+PHZvbHVtZT4yNTwvdm9sdW1lPjxudW1iZXI+
MTwvbnVtYmVyPjxrZXl3b3Jkcz48a2V5d29yZD5BYmF0dG9pcnM8L2tleXdvcmQ+PGtleXdvcmQ+
QWN1dGUgRGlzZWFzZTwva2V5d29yZD48a2V5d29yZD5BZHVsdDwva2V5d29yZD48a2V5d29yZD5B
bmltYWxzPC9rZXl3b3JkPjxrZXl3b3JkPkNhdHRsZTwva2V5d29yZD48a2V5d29yZD5DYXR0bGUg
RGlzZWFzZXMvdG0gW1RyYW5zbWlzc2lvbl08L2tleXdvcmQ+PGtleXdvcmQ+SHVtYW5zPC9rZXl3
b3JkPjxrZXl3b3JkPk1hbGU8L2tleXdvcmQ+PGtleXdvcmQ+TWlkZGxlIEFnZWQ8L2tleXdvcmQ+
PGtleXdvcmQ+KlJpZnQgVmFsbGV5IEZldmVyL21vIFtNb3J0YWxpdHldPC9rZXl3b3JkPjxrZXl3
b3JkPlJpZnQgVmFsbGV5IEZldmVyL3RtIFtUcmFuc21pc3Npb25dPC9rZXl3b3JkPjxrZXl3b3Jk
PlNoZWVwPC9rZXl3b3JkPjxrZXl3b3JkPlNoZWVwIERpc2Vhc2VzL3RtIFtUcmFuc21pc3Npb25d
PC9rZXl3b3JkPjxrZXl3b3JkPlppbWJhYndlPC9rZXl3b3JkPjwva2V5d29yZHM+PGRhdGVzPjx5
ZWFyPjE5Nzk8L3llYXI+PHB1Yi1kYXRlcz48ZGF0ZT5KYW48L2RhdGU+PC9wdWItZGF0ZXM+PC9k
YXRlcz48aXNibj4wMDA4LTkxNzY8L2lzYm4+PGFjY2Vzc2lvbi1udW0+NDIxMjYyPC9hY2Nlc3Np
b24tbnVtPjx3b3JrLXR5cGU+Q2FzZSBSZXBvcnRzPC93b3JrLXR5cGU+PHVybHM+PHJlbGF0ZWQt
dXJscz48dXJsPmh0dHBzOi8vb3ZpZHNwLm92aWQuY29tL292aWR3ZWIuY2dpP1Q9SlMmYW1wO0NT
Qz1ZJmFtcDtORVdTPU4mYW1wO1BBR0U9ZnVsbHRleHQmYW1wO0Q9bWVkMSZhbXA7QU49NDIxMjYy
OyBodHRwczovL2Rpc2NvdmVyLmxzaHRtLmFjLnVrL29wZW51cmwvNDRIWUcvNDRIWUdfc2Vydmlj
ZXNfcGFnZT9zaWQ9T1ZJRDptZWRsaW5lJmFtcDtpZD1kb2k6JmFtcDtpZD1wbWlkNDIxMjYyJmFt
cDtpc3NuPTAwMDgtOTE3NiZhbXA7aXNibj0mYW1wO3ZvbHVtZT0yNSZhbXA7aXNzdWU9MSZhbXA7
c3BhZ2U9MSZhbXA7cGFnZXM9MS04JmFtcDtkYXRlPTE5NzkmYW1wO3RpdGxlPUNlbnRyYWwrQWZy
aWNhbitKb3VybmFsK29mK01lZGljaW5lJmFtcDthdGl0bGU9RmF0YWwrUmlmdCtWYWxsZXkrZmV2
ZXIrb2YrbWFuK2luK1Job2Rlc2lhLiZhbXA7YXVsYXN0PVN3YW5lcG9lbCZhbXA7cGlkPSUzQ2F1
dGhvciUzRVN3YW5lcG9lbCtSJTNCTWFubmluZytCJTNCV2F0dCtKQSUzQyUyRmF1dGhvciUzRSUz
Q0FOJTNFNDIxMjYyJTNDJTJGQU4lM0UlM0NEVCUzRUNhc2UrUmVwb3J0cyUzQyUyRkRUJTNFPC91
cmw+PC9yZWxhdGVkLXVybHM+PC91cmxz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, 2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2/3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Petechiae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Multiple petechiae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naGxpbjwvQXV0aG9yPjxZZWFyPjE5Nzk8L1llYXI+
PFJlY051bT4zMTc2NTwvUmVjTnVtPjxEaXNwbGF5VGV4dD5bMSwgMTddPC9EaXNwbGF5VGV4dD48
cmVjb3JkPjxyZWMtbnVtYmVyPjMxNzY1PC9yZWMtbnVtYmVyPjxmb3JlaWduLWtleXM+PGtleSBh
cHA9IkVOIiBkYi1pZD0iYXpyZHh0OXRnZXZ3dmtleGFwZDVhYXIxc2QyZHAyYTlydHY1IiB0aW1l
c3RhbXA9IjE1NTQyMTMyODUiPjMxNzY1PC9rZXk+PC9mb3JlaWduLWtleXM+PHJlZi10eXBlIG5h
bWU9IkpvdXJuYWwgQXJ0aWNsZSI+MTc8L3JlZi10eXBlPjxjb250cmlidXRvcnM+PGF1dGhvcnM+
PGF1dGhvcj5MYXVnaGxpbiwgTC4gVy47IE1lZWdhbiwgSi4gTS47IFN0cmF1c2JhdWdoLCBMLiBK
LjsgTW9yZW5zLCBELiBNLjsgV2F0dGVuLCBSLiBILjwvYXV0aG9yPjwvYXV0aG9ycz48L2NvbnRy
aWJ1dG9ycz48dGl0bGVzPjx0aXRsZT5FcGlkZW1pYyBSaWZ0IFZhbGxleSBmZXZlciBpbiBFZ3lw
dDogb2JzZXJ2YXRpb25zIG9mIHRoZSBzcGVjdHJ1bSBvZiBodW1hbiBpbGxuZXNzPC90aXRsZT48
c2Vjb25kYXJ5LXRpdGxlPlRyYW5zYWN0aW9ucyBvZiB0aGUgUm95YWwgU29jaWV0eSBvZiBUcm9w
aWNhbCBNZWRpY2luZSBhbmQgSHlnaWVuZTwvc2Vjb25kYXJ5LXRpdGxlPjwvdGl0bGVzPjxwZXJp
b2RpY2FsPjxmdWxsLXRpdGxlPlRyYW5zYWN0aW9ucyBvZiB0aGUgUm95YWwgU29jaWV0eSBvZiBU
cm9waWNhbCBNZWRpY2luZSBhbmQgSHlnaWVuZTwvZnVsbC10aXRsZT48L3BlcmlvZGljYWw+PHBh
Z2VzPjYzMC02MzM8L3BhZ2VzPjx2b2x1bWU+NzM8L3ZvbHVtZT48bnVtYmVyPjY8L251bWJlcj48
ZGF0ZXM+PHllYXI+MTk3OTwveWVhcj48L2RhdGVzPjxpc2JuPjAwMzUtOTIwMzwvaXNibj48d29y
ay10eXBlPkpvdXJuYWwgYXJ0aWNsZTwvd29yay10eXBlPjx1cmxzPjxyZWxhdGVkLXVybHM+PHVy
bD5odHRwczovL292aWRzcC5vdmlkLmNvbS9vdmlkd2ViLmNnaT9UPUpTJmFtcDtDU0M9WSZhbXA7
TkVXUz1OJmFtcDtQQUdFPWZ1bGx0ZXh0JmFtcDtEPWNhZ2gwJmFtcDtBTj0xOTgwMjkwMTcwMDsg
aHR0cHM6Ly9kaXNjb3Zlci5sc2h0bS5hYy51ay9vcGVudXJsLzQ0SFlHLzQ0SFlHX3NlcnZpY2Vz
X3BhZ2U/c2lkPU9WSUQ6Y2FnaGRiJmFtcDtpZD1kb2k6JmFtcDtpZD1wbWlkJmFtcDtpc3NuPTAw
MzUtOTIwMyZhbXA7aXNibj0mYW1wO3ZvbHVtZT03MyZhbXA7aXNzdWU9NiZhbXA7c3BhZ2U9NjMw
JmFtcDtwYWdlcz02MzAtNjMzJmFtcDtkYXRlPTE5NzkmYW1wO3RpdGxlPVRyYW5zYWN0aW9ucytv
Zit0aGUrUm95YWwrU29jaWV0eStvZitUcm9waWNhbCtNZWRpY2luZSthbmQrSHlnaWVuZSZhbXA7
YXRpdGxlPUVwaWRlbWljK1JpZnQrVmFsbGV5K2ZldmVyK2luK0VneXB0JTNBK29ic2VydmF0aW9u
cytvZit0aGUrc3BlY3RydW0rb2YraHVtYW4raWxsbmVzcy4mYW1wO2F1bGFzdD1MQVVHSExJTiZh
bXA7cGlkPSUzQ2F1dGhvciUzRUxBVUdITElOJTJDK0wuK1cuJTNCTUVFR0FOJTJDK0ouK00uJTNC
U1RSQVVTQkFVR0glMkMrTC4rSi4lM0JNT1JFTlMlMkMrRC4rTS4lM0JXQVRURU4lMkMrUi4rSC4l
M0MlMkZhdXRob3IlM0UlM0NBTiUzRTE5ODAyOTAxNzAwJTNDJTJGQU4lM0UlM0NEVCUzRUpvdXJu
YWwrYXJ0aWNsZSUzQyUyRkRUJTNFPC91cmw+PC9yZWxhdGVkLXVybHM+PC91cmxzPjxyZW1vdGUt
ZGF0YWJhc2UtbmFtZT5HbG9iYWwgSGVhbHRoPC9yZW1vdGUtZGF0YWJhc2UtbmFtZT48cmVtb3Rl
LWRhdGFiYXNlLXByb3ZpZGVyPk92aWQgVGVjaG5vbG9naWVzPC9yZW1vdGUtZGF0YWJhc2UtcHJv
dmlkZXI+PGxhbmd1YWdlPkVuZ2xpc2g8L2xhbmd1YWdlPjwvcmVjb3JkPjwvQ2l0ZT48Q2l0ZT48
QXV0aG9yPlNpYW08L0F1dGhvcj48WWVhcj4xOTgwPC9ZZWFyPjxSZWNOdW0+MzMyNTE8L1JlY051
bT48cmVjb3JkPjxyZWMtbnVtYmVyPjMzMjUxPC9yZWMtbnVtYmVyPjxmb3JlaWduLWtleXM+PGtl
eSBhcHA9IkVOIiBkYi1pZD0iYXpyZHh0OXRnZXZ3dmtleGFwZDVhYXIxc2QyZHAyYTlydHY1IiB0
aW1lc3RhbXA9IjE1OTAzNzQwODkiPjMzMjUxPC9rZXk+PC9mb3JlaWduLWtleXM+PHJlZi10eXBl
IG5hbWU9IkpvdXJuYWwgQXJ0aWNsZSI+MTc8L3JlZi10eXBlPjxjb250cmlidXRvcnM+PGF1dGhv
cnM+PGF1dGhvcj5TaWFtLCBBTDwvYXV0aG9yPjxhdXRob3I+TWVlZ2FuLCBKTTwvYXV0aG9yPjxh
dXRob3I+R2hhcmJhd2ksIEtGPC9hdXRob3I+PC9hdXRob3JzPjwvY29udHJpYnV0b3JzPjx0aXRs
ZXM+PHRpdGxlPlJpZnQgVmFsbGV5IGZldmVyIG9jdWxhciBtYW5pZmVzdGF0aW9uczogb2JzZXJ2
YXRpb25zIGR1cmluZyB0aGUgMTk3NyBlcGlkZW1pYyBpbiBFZ3lwdDwvdGl0bGU+PHNlY29uZGFy
eS10aXRsZT5Ccml0aXNoIEpvdXJuYWwgb2YgT3BodGhhbG1vbG9neTwvc2Vjb25kYXJ5LXRpdGxl
PjwvdGl0bGVzPjxwZXJpb2RpY2FsPjxmdWxsLXRpdGxlPkJyaXRpc2ggSm91cm5hbCBvZiBPcGh0
aGFsbW9sb2d5PC9mdWxsLXRpdGxlPjxhYmJyLTE+QnIgSiBPcGh0aGFsbW9sPC9hYmJyLTE+PC9w
ZXJpb2RpY2FsPjxwYWdlcz4zNjYtMzc0PC9wYWdlcz48dm9sdW1lPjY0PC92b2x1bWU+PG51bWJl
cj41PC9udW1iZXI+PGRhdGVzPjx5ZWFyPjE5ODA8L3llYXI+PC9kYXRlcz48aXNibj4wMDA3LTEx
NjE8L2lzYm4+PHVybHM+PC91cmxzPjwvcmVjb3JkPjwvQ2l0ZT48L0VuZE5vdGU+AG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naGxpbjwvQXV0aG9yPjxZZWFyPjE5Nzk8L1llYXI+
PFJlY051bT4zMTc2NTwvUmVjTnVtPjxEaXNwbGF5VGV4dD5bMSwgMTddPC9EaXNwbGF5VGV4dD48
cmVjb3JkPjxyZWMtbnVtYmVyPjMxNzY1PC9yZWMtbnVtYmVyPjxmb3JlaWduLWtleXM+PGtleSBh
cHA9IkVOIiBkYi1pZD0iYXpyZHh0OXRnZXZ3dmtleGFwZDVhYXIxc2QyZHAyYTlydHY1IiB0aW1l
c3RhbXA9IjE1NTQyMTMyODUiPjMxNzY1PC9rZXk+PC9mb3JlaWduLWtleXM+PHJlZi10eXBlIG5h
bWU9IkpvdXJuYWwgQXJ0aWNsZSI+MTc8L3JlZi10eXBlPjxjb250cmlidXRvcnM+PGF1dGhvcnM+
PGF1dGhvcj5MYXVnaGxpbiwgTC4gVy47IE1lZWdhbiwgSi4gTS47IFN0cmF1c2JhdWdoLCBMLiBK
LjsgTW9yZW5zLCBELiBNLjsgV2F0dGVuLCBSLiBILjwvYXV0aG9yPjwvYXV0aG9ycz48L2NvbnRy
aWJ1dG9ycz48dGl0bGVzPjx0aXRsZT5FcGlkZW1pYyBSaWZ0IFZhbGxleSBmZXZlciBpbiBFZ3lw
dDogb2JzZXJ2YXRpb25zIG9mIHRoZSBzcGVjdHJ1bSBvZiBodW1hbiBpbGxuZXNzPC90aXRsZT48
c2Vjb25kYXJ5LXRpdGxlPlRyYW5zYWN0aW9ucyBvZiB0aGUgUm95YWwgU29jaWV0eSBvZiBUcm9w
aWNhbCBNZWRpY2luZSBhbmQgSHlnaWVuZTwvc2Vjb25kYXJ5LXRpdGxlPjwvdGl0bGVzPjxwZXJp
b2RpY2FsPjxmdWxsLXRpdGxlPlRyYW5zYWN0aW9ucyBvZiB0aGUgUm95YWwgU29jaWV0eSBvZiBU
cm9waWNhbCBNZWRpY2luZSBhbmQgSHlnaWVuZTwvZnVsbC10aXRsZT48L3BlcmlvZGljYWw+PHBh
Z2VzPjYzMC02MzM8L3BhZ2VzPjx2b2x1bWU+NzM8L3ZvbHVtZT48bnVtYmVyPjY8L251bWJlcj48
ZGF0ZXM+PHllYXI+MTk3OTwveWVhcj48L2RhdGVzPjxpc2JuPjAwMzUtOTIwMzwvaXNibj48d29y
ay10eXBlPkpvdXJuYWwgYXJ0aWNsZTwvd29yay10eXBlPjx1cmxzPjxyZWxhdGVkLXVybHM+PHVy
bD5odHRwczovL292aWRzcC5vdmlkLmNvbS9vdmlkd2ViLmNnaT9UPUpTJmFtcDtDU0M9WSZhbXA7
TkVXUz1OJmFtcDtQQUdFPWZ1bGx0ZXh0JmFtcDtEPWNhZ2gwJmFtcDtBTj0xOTgwMjkwMTcwMDsg
aHR0cHM6Ly9kaXNjb3Zlci5sc2h0bS5hYy51ay9vcGVudXJsLzQ0SFlHLzQ0SFlHX3NlcnZpY2Vz
X3BhZ2U/c2lkPU9WSUQ6Y2FnaGRiJmFtcDtpZD1kb2k6JmFtcDtpZD1wbWlkJmFtcDtpc3NuPTAw
MzUtOTIwMyZhbXA7aXNibj0mYW1wO3ZvbHVtZT03MyZhbXA7aXNzdWU9NiZhbXA7c3BhZ2U9NjMw
JmFtcDtwYWdlcz02MzAtNjMzJmFtcDtkYXRlPTE5NzkmYW1wO3RpdGxlPVRyYW5zYWN0aW9ucytv
Zit0aGUrUm95YWwrU29jaWV0eStvZitUcm9waWNhbCtNZWRpY2luZSthbmQrSHlnaWVuZSZhbXA7
YXRpdGxlPUVwaWRlbWljK1JpZnQrVmFsbGV5K2ZldmVyK2luK0VneXB0JTNBK29ic2VydmF0aW9u
cytvZit0aGUrc3BlY3RydW0rb2YraHVtYW4raWxsbmVzcy4mYW1wO2F1bGFzdD1MQVVHSExJTiZh
bXA7cGlkPSUzQ2F1dGhvciUzRUxBVUdITElOJTJDK0wuK1cuJTNCTUVFR0FOJTJDK0ouK00uJTNC
U1RSQVVTQkFVR0glMkMrTC4rSi4lM0JNT1JFTlMlMkMrRC4rTS4lM0JXQVRURU4lMkMrUi4rSC4l
M0MlMkZhdXRob3IlM0UlM0NBTiUzRTE5ODAyOTAxNzAwJTNDJTJGQU4lM0UlM0NEVCUzRUpvdXJu
YWwrYXJ0aWNsZSUzQyUyRkRUJTNFPC91cmw+PC9yZWxhdGVkLXVybHM+PC91cmxzPjxyZW1vdGUt
ZGF0YWJhc2UtbmFtZT5HbG9iYWwgSGVhbHRoPC9yZW1vdGUtZGF0YWJhc2UtbmFtZT48cmVtb3Rl
LWRhdGFiYXNlLXByb3ZpZGVyPk92aWQgVGVjaG5vbG9naWVzPC9yZW1vdGUtZGF0YWJhc2UtcHJv
dmlkZXI+PGxhbmd1YWdlPkVuZ2xpc2g8L2xhbmd1YWdlPjwvcmVjb3JkPjwvQ2l0ZT48Q2l0ZT48
QXV0aG9yPlNpYW08L0F1dGhvcj48WWVhcj4xOTgwPC9ZZWFyPjxSZWNOdW0+MzMyNTE8L1JlY051
bT48cmVjb3JkPjxyZWMtbnVtYmVyPjMzMjUxPC9yZWMtbnVtYmVyPjxmb3JlaWduLWtleXM+PGtl
eSBhcHA9IkVOIiBkYi1pZD0iYXpyZHh0OXRnZXZ3dmtleGFwZDVhYXIxc2QyZHAyYTlydHY1IiB0
aW1lc3RhbXA9IjE1OTAzNzQwODkiPjMzMjUxPC9rZXk+PC9mb3JlaWduLWtleXM+PHJlZi10eXBl
IG5hbWU9IkpvdXJuYWwgQXJ0aWNsZSI+MTc8L3JlZi10eXBlPjxjb250cmlidXRvcnM+PGF1dGhv
cnM+PGF1dGhvcj5TaWFtLCBBTDwvYXV0aG9yPjxhdXRob3I+TWVlZ2FuLCBKTTwvYXV0aG9yPjxh
dXRob3I+R2hhcmJhd2ksIEtGPC9hdXRob3I+PC9hdXRob3JzPjwvY29udHJpYnV0b3JzPjx0aXRs
ZXM+PHRpdGxlPlJpZnQgVmFsbGV5IGZldmVyIG9jdWxhciBtYW5pZmVzdGF0aW9uczogb2JzZXJ2
YXRpb25zIGR1cmluZyB0aGUgMTk3NyBlcGlkZW1pYyBpbiBFZ3lwdDwvdGl0bGU+PHNlY29uZGFy
eS10aXRsZT5Ccml0aXNoIEpvdXJuYWwgb2YgT3BodGhhbG1vbG9neTwvc2Vjb25kYXJ5LXRpdGxl
PjwvdGl0bGVzPjxwZXJpb2RpY2FsPjxmdWxsLXRpdGxlPkJyaXRpc2ggSm91cm5hbCBvZiBPcGh0
aGFsbW9sb2d5PC9mdWxsLXRpdGxlPjxhYmJyLTE+QnIgSiBPcGh0aGFsbW9sPC9hYmJyLTE+PC9w
ZXJpb2RpY2FsPjxwYWdlcz4zNjYtMzc0PC9wYWdlcz48dm9sdW1lPjY0PC92b2x1bWU+PG51bWJl
cj41PC9udW1iZXI+PGRhdGVzPjx5ZWFyPjE5ODA8L3llYXI+PC9kYXRlcz48aXNibj4wMDA3LTEx
NjE8L2lzYm4+PHVybHM+PC91cmxzPjwvcmVjb3JkPjwvQ2l0ZT48L0VuZE5vdGU+AG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, 17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1/5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Epistaxis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Mild but persistent nose bleeding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rancis&lt;/Author&gt;&lt;Year&gt;1935&lt;/Year&gt;&lt;RecNum&gt;33241&lt;/RecNum&gt;&lt;DisplayText&gt;[14]&lt;/DisplayText&gt;&lt;record&gt;&lt;rec-number&gt;33241&lt;/rec-number&gt;&lt;foreign-keys&gt;&lt;key app="EN" db-id="azrdxt9tgevwvkexapd5aar1sd2dp2a9rtv5" timestamp="1590362314"&gt;33241&lt;/key&gt;&lt;/foreign-keys&gt;&lt;ref-type name="Journal Article"&gt;17&lt;/ref-type&gt;&lt;contributors&gt;&lt;authors&gt;&lt;author&gt;Francis, Thomas&lt;/author&gt;&lt;author&gt;Magill, TP&lt;/author&gt;&lt;/authors&gt;&lt;/contributors&gt;&lt;titles&gt;&lt;title&gt;Rift Valley fever: a report of three cases of laboratory infection and the experimental transmission of the disease to ferrets&lt;/title&gt;&lt;secondary-title&gt;Journal of Experimental Medicine&lt;/secondary-title&gt;&lt;/titles&gt;&lt;periodical&gt;&lt;full-title&gt;Journal of Experimental Medicine&lt;/full-title&gt;&lt;/periodical&gt;&lt;pages&gt;433-448&lt;/pages&gt;&lt;volume&gt;62&lt;/volume&gt;&lt;number&gt;3&lt;/number&gt;&lt;dates&gt;&lt;year&gt;1935&lt;/year&gt;&lt;/dates&gt;&lt;isbn&gt;0022-1007&lt;/isbn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4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1/10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45703C">
        <w:tc>
          <w:tcPr>
            <w:tcW w:w="11057" w:type="dxa"/>
            <w:gridSpan w:val="4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20"/>
                <w:szCs w:val="20"/>
              </w:rPr>
              <w:t>Visual/ocular syndrome</w:t>
            </w: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Visual disturbance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Diminished visual acuity varied from light perception to finger counting develop within 2-7 days and persist for 10 - 15 days after onset of illness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aughlin&lt;/Author&gt;&lt;Year&gt;1979&lt;/Year&gt;&lt;RecNum&gt;31765&lt;/RecNum&gt;&lt;DisplayText&gt;[1]&lt;/DisplayText&gt;&lt;record&gt;&lt;rec-number&gt;31765&lt;/rec-number&gt;&lt;foreign-keys&gt;&lt;key app="EN" db-id="azrdxt9tgevwvkexapd5aar1sd2dp2a9rtv5" timestamp="1554213285"&gt;31765&lt;/key&gt;&lt;/foreign-keys&gt;&lt;ref-type name="Journal Article"&gt;17&lt;/ref-type&gt;&lt;contributors&gt;&lt;authors&gt;&lt;author&gt;Laughlin, L. W.; Meegan, J. M.; Strausbaugh, L. J.; Morens, D. M.; Watten, R. H.&lt;/author&gt;&lt;/authors&gt;&lt;/contributors&gt;&lt;titles&gt;&lt;title&gt;Epidemic Rift Valley fever in Egypt: observations of the spectrum of human illness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630-633&lt;/pages&gt;&lt;volume&gt;73&lt;/volume&gt;&lt;number&gt;6&lt;/number&gt;&lt;dates&gt;&lt;year&gt;1979&lt;/year&gt;&lt;/dates&gt;&lt;isbn&gt;0035-9203&lt;/isbn&gt;&lt;work-type&gt;Journal article&lt;/work-type&gt;&lt;urls&gt;&lt;related-urls&gt;&lt;url&gt;https://ovidsp.ovid.com/ovidweb.cgi?T=JS&amp;amp;CSC=Y&amp;amp;NEWS=N&amp;amp;PAGE=fulltext&amp;amp;D=cagh0&amp;amp;AN=19802901700; https://discover.lshtm.ac.uk/openurl/44HYG/44HYG_services_page?sid=OVID:caghdb&amp;amp;id=doi:&amp;amp;id=pmid&amp;amp;issn=0035-9203&amp;amp;isbn=&amp;amp;volume=73&amp;amp;issue=6&amp;amp;spage=630&amp;amp;pages=630-633&amp;amp;date=1979&amp;amp;title=Transactions+of+the+Royal+Society+of+Tropical+Medicine+and+Hygiene&amp;amp;atitle=Epidemic+Rift+Valley+fever+in+Egypt%3A+observations+of+the+spectrum+of+human+illness.&amp;amp;aulast=LAUGHLIN&amp;amp;pid=%3Cauthor%3ELAUGHLIN%2C+L.+W.%3BMEEGAN%2C+J.+M.%3BSTRAUSBAUGH%2C+L.+J.%3BMORENS%2C+D.+M.%3BWATTEN%2C+R.+H.%3C%2Fauthor%3E%3CAN%3E19802901700%3C%2FAN%3E%3CDT%3EJournal+article%3C%2FDT%3E&lt;/url&gt;&lt;/related-urls&gt;&lt;/urls&gt;&lt;remote-database-name&gt;Global Health&lt;/remote-database-name&gt;&lt;remote-database-provider&gt;Ovid Technologies&lt;/remote-database-provider&gt;&lt;language&gt;English&lt;/language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. Severe visual impairment develop after 4 weeks following onset of illness and presents as blurred vision, fogginess or haze, floating black spots or gap within visual fields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gsIDExXTwvRGlzcGxheVRleHQ+PHJl
Y29yZD48cmVjLW51bWJlcj4yNzE0NzwvcmVjLW51bWJlcj48Zm9yZWlnbi1rZXlzPjxrZXkgYXBw
PSJFTiIgZGItaWQ9ImF6cmR4dDl0Z2V2d3ZrZXhhcGQ1YWFyMXNkMmRwMmE5cnR2NSIgdGltZXN0
YW1wPSIxNTU0MjEyMjQ4Ij4yNzE0Nzwva2V5PjwvZm9yZWlnbi1rZXlzPjxyZWYtdHlwZSBuYW1l
PSJKb3VybmFsIEFydGljbGUiPjE3PC9yZWYtdHlwZT48Y29udHJpYnV0b3JzPjxhdXRob3JzPjxh
dXRob3I+S2FobG9uLCBTLiBTLjsgUGV0ZXIsIEMuIEouOyBMZUR1YywgSi47IE11Y2hpcmksIEUu
IE0uOyBNdWlydXJpLCBTLjsgTmplbmdhLCBNLiBLLjsgQnJlaW1hbiwgUi4gRi47IFdoaXRlIEpy
LCBBLiBDLjsgS2luZywgQy4gSC48L2F1dGhvcj48L2F1dGhvcnM+PC9jb250cmlidXRvcnM+PGF1
dGgtYWRkcmVzcz4oS2FobG9uKSBNZWxib3VybmUgSW50ZXJuYWwgTWVkaWNpbmUgQXNzb2NpYXRl
cywgTWVsYm91cm5lLCBGTCwgVW5pdGVkIFN0YXRlcyAoUGV0ZXIpIERlcGFydG1lbnRzIG9mIE1p
Y3JvYmlvbG9neSBhbmQgSW1tdW5vbG9neSBhbmQgUGF0aG9sb2d5LCBVbml2ZXJzaXR5IG9mIFRl
eGFzIE1lZGljYWwgQnJhbmNoLCBHYWx2ZXN0b24sIFRYLCBVbml0ZWQgU3RhdGVzIChMZUR1Yykg
SW5zdGl0dXRlIGZvciBIdW1hbiBJbmZlY3Rpb25zIGFuZCBJbW11bml0eSwgVW5pdmVyc2l0eSBv
ZiBUZXhhcyBNZWRpY2FsIEJyYW5jaCwgR2FsdmVzdG9uLCBUWCwgVW5pdGVkIFN0YXRlcyAoTXVj
aGlyaSwgTXVpcnVyaSkgRGl2aXNpb24gb2YgVmVjdG9yIEJvcm5lIGFuZCBOZWdsZWN0ZWQgVHJv
cGljYWwgRGlzZWFzZXMsIE1pbmlzdHJ5IG9mIFB1YmxpYyBIZWFsdGggYW5kIFNhbml0YXRpb24s
IE5haXJvYmksIEtlbnlhIChOamVuZ2EpIEdsb2JhbCBEaXNlYXNlIERldGVjdGlvbiBQcm9ncmFt
LCBDZW50ZXJzIGZvciBEaXNlYXNlIENvbnRyb2wgYW5kIFByZXZlbnRpb24sIEtlbnlhIChCcmVp
bWFuKSBJRUlQLCBDREMsIEtFTVJJLCBOYWlyb2JpLCBLZW55YSAoV2hpdGUgSnIuKSBEaXZpc2lv
biBvZiBJbmZlY3Rpb3VzIERpc2Vhc2VzLCBEZXBhcnRtZW50IG9mIEludGVybmFsIE1lZGljaW5l
LCBVbml2ZXJzaXR5IG9mIFRleGFzIE1lZGljYWwgQnJhbmNoLCBHYWx2ZXN0b24sIFRYLCBVbml0
ZWQgU3RhdGVzIChLaW5nKSBDZW50ZXIgZm9yIEdsb2JhbCBIZWFsdGggYW5kIERpc2Vhc2VzLCBD
V1JVIFNjaG9vbCBvZiBNZWRpY2luZSwgMTA5MDAgRXVjbGlkIEF2ZW51ZSwgQ2xldmVsYW5kLCBP
SCA0NDEwNi03Mjg2LCBVbml0ZWQgU3RhdGVzOyBDLiBILiBLaW5nLCBDZW50ZXIgZm9yIEdsb2Jh
bCBIZWFsdGggYW5kIERpc2Vhc2VzLCBDV1JVIFNjaG9vbCBvZiBNZWRpY2luZSwgMTA5MDAgRXVj
bGlkIEF2ZW51ZSwgQ2xldmVsYW5kLCBPSCA0NDEwNi03Mjg2LCBVbml0ZWQgU3RhdGVzLiBFLW1h
aWw6IGNoa0Bjd3J1LmVkdTwvYXV0aC1hZGRyZXNzPjx0aXRsZXM+PHRpdGxlPkNhc2UgcmVwb3J0
OiBTZXZlcmUgcmlmdCB2YWxsZXkgZmV2ZXIgbWF5IHByZXNlbnQgd2l0aCBhIGNoYXJhY3Rlcmlz
dGljIGNsaW5pY2FsIHN5bmRyb21lPC90aXRsZT48c2Vjb25kYXJ5LXRpdGxlPkFtZXJpY2FuIEpv
dXJuYWwgb2YgVHJvcGljYWwgTWVkaWNpbmUgYW5kIEh5Z2llbmU8L3NlY29uZGFyeS10aXRsZT48
L3RpdGxlcz48cGVyaW9kaWNhbD48ZnVsbC10aXRsZT5BbWVyaWNhbiBKb3VybmFsIG9mIFRyb3Bp
Y2FsIE1lZGljaW5lIGFuZCBIeWdpZW5lPC9mdWxsLXRpdGxlPjwvcGVyaW9kaWNhbD48cGFnZXM+
MzcxLTM3NTwvcGFnZXM+PHZvbHVtZT44Mjwvdm9sdW1lPjxudW1iZXI+MzwvbnVtYmVyPjxrZXl3
b3Jkcz48a2V5d29yZD5hZHVsdDwva2V5d29yZD48a2V5d29yZD5hbm9yZXhpYTwva2V5d29yZD48
a2V5d29yZD5hcnRocmFsZ2lhPC9rZXl3b3JkPjxrZXl3b3JkPmFydGljbGU8L2tleXdvcmQ+PGtl
eXdvcmQ+YmxlZWRpbmcgdGVuZGVuY3k8L2tleXdvcmQ+PGtleXdvcmQ+Ymx1cnJlZCB2aXNpb248
L2tleXdvcmQ+PGtleXdvcmQ+Y2xpbmljYWwgYXJ0aWNsZTwva2V5d29yZD48a2V5d29yZD5kZWxp
cml1bTwva2V5d29yZD48a2V5d29yZD5kaXNlYXNlIHNldmVyaXR5PC9rZXl3b3JkPjxrZXl3b3Jk
PmVwaWRlbWljPC9rZXl3b3JkPjxrZXl3b3JkPmVwaWdhc3RyaWMgZGlzY29tZm9ydDwva2V5d29y
ZD48a2V5d29yZD5mYXRpZ3VlPC9rZXl3b3JkPjxrZXl3b3JkPmZlbWFsZTwva2V5d29yZD48a2V5
d29yZD5mZXZlcjwva2V5d29yZD48a2V5d29yZD5nYXN0cm9pbnRlc3RpbmFsIHN5bXB0b208L2tl
eXdvcmQ+PGtleXdvcmQ+aGVhZGFjaGU8L2tleXdvcmQ+PGtleXdvcmQ+aGVtYXRlbWVzaXM8L2tl
eXdvcmQ+PGtleXdvcmQ+aGVtb3JyaGFnaWMgZmV2ZXI8L2tleXdvcmQ+PGtleXdvcmQ+aGVwYXRv
bWVnYWx5PC9rZXl3b3JkPjxrZXl3b3JkPmh1bWFuPC9rZXl3b3JkPjxrZXl3b3JkPmphdW5kaWNl
PC9rZXl3b3JkPjxrZXl3b3JkPktlbnlhPC9rZXl3b3JkPjxrZXl3b3JkPm1hbGFpc2U8L2tleXdv
cmQ+PGtleXdvcmQ+bWFsYXJpYS9kdCBbRHJ1ZyBUaGVyYXB5XTwva2V5d29yZD48a2V5d29yZD5t
YWxlPC9rZXl3b3JkPjxrZXl3b3JkPm5hdXNlYSBhbmQgdm9taXRpbmc8L2tleXdvcmQ+PGtleXdv
cmQ+cmV0aW5hIHZhc2N1bGl0aXM8L2tleXdvcmQ+PGtleXdvcmQ+c3BsZW5vbWVnYWx5PC9rZXl3
b3JkPjxrZXl3b3JkPnN5bmNvcGU8L2tleXdvcmQ+PGtleXdvcmQ+dXBwZXIgYWJkb21pbmFsIHBh
aW48L2tleXdvcmQ+PGtleXdvcmQ+d2VpZ2h0IHJlZHVjdGlvbjwva2V5d29yZD48a2V5d29yZD5h
cnRlbWV0aGVyIHBsdXMgYmVuZmx1bWV0b2wvZHQgW0RydWcgVGhlcmFweV08L2tleXdvcmQ+PGtl
eXdvcmQ+aW5mdXNpb24gZmx1aWQ8L2tleXdvcmQ+PC9rZXl3b3Jkcz48ZGF0ZXM+PHllYXI+MjAx
MDwveWVhcj48cHViLWRhdGVzPjxkYXRlPk1hcmNoPC9kYXRlPjwvcHViLWRhdGVzPjwvZGF0ZXM+
PGlzYm4+MDAwMi05NjM3PC9pc2JuPjxhY2Nlc3Npb24tbnVtPjM1ODUwNzk0OTwvYWNjZXNzaW9u
LW51bT48dXJscz48cmVsYXRlZC11cmxzPjx1cmw+aHR0cHM6Ly9vdmlkc3Aub3ZpZC5jb20vb3Zp
ZHdlYi5jZ2k/VD1KUyZhbXA7Q1NDPVkmYW1wO05FV1M9TiZhbXA7UEFHRT1mdWxsdGV4dCZhbXA7
RD1lbWVkMTEmYW1wO0FOPTM1ODUwNzk0OTsgaHR0cHM6Ly9kaXNjb3Zlci5sc2h0bS5hYy51ay9v
cGVudXJsLzQ0SFlHLzQ0SFlHX3NlcnZpY2VzX3BhZ2U/c2lkPU9WSUQ6ZW1iYXNlJmFtcDtpZD1k
b2k6MTAuNDI2OSUyRmFqdG1oLjIwMTAuMDktMDY2OSZhbXA7aWQ9cG1pZDIwMjA3ODU4JmFtcDtp
c3NuPTAwMDItOTYzNyZhbXA7aXNibj0mYW1wO3ZvbHVtZT04MiZhbXA7aXNzdWU9MyZhbXA7c3Bh
Z2U9MzcxJmFtcDtwYWdlcz0zNzEtMzc1JmFtcDtkYXRlPTIwMTAmYW1wO3RpdGxlPUFtZXJpY2Fu
K0pvdXJuYWwrb2YrVHJvcGljYWwrTWVkaWNpbmUrYW5kK0h5Z2llbmUmYW1wO2F0aXRsZT1DYXNl
K3JlcG9ydCUzQStTZXZlcmUrcmlmdCt2YWxsZXkrZmV2ZXIrbWF5K3ByZXNlbnQrd2l0aCthK2No
YXJhY3RlcmlzdGljK2NsaW5pY2FsK3N5bmRyb21lJmFtcDthdWxhc3Q9S2FobG9uJmFtcDtwaWQ9
JTNDYXV0aG9yJTNFS2FobG9uK1MuUy4lM0JQZXRlcitDLkouJTNCTGVEdWMrSi4lM0JNdWNoaXJp
K0UuTS4lM0JNdWlydXJpK1MuJTNCTmplbmdhK00uSy4lM0JCcmVpbWFuK1IuRi4lM0JXaGl0ZStK
ci4rQS5DLiUzQktpbmcrQy5ILiUzQyUyRmF1dGhvciUzRSUzQ0FOJTNFMzU4NTA3OTQ5JTNDJTJG
QU4lM0UlM0NEVCUzRUFydGljbGUlM0MlMkZEVCUzRSZsdDsxOTgwLiAmZ3Q7PC91cmw+PC9yZWxh
dGVkLXVybHM+PC91cmxzPjxlbGVjdHJvbmljLXJlc291cmNlLW51bT5odHRwOi8vZHguZG9pLm9y
Zy8xMC40MjY5L2FqdG1oLjIwMTAuMDktMDY2OTwvZWxlY3Ryb25pYy1yZXNvdXJjZS1udW0+PHJl
bW90ZS1kYXRhYmFzZS1uYW1lPkVtYmFzZTwvcmVtb3RlLWRhdGFiYXNlLW5hbWU+PHJlbW90ZS1k
YXRhYmFzZS1wcm92aWRlcj5PdmlkIFRlY2hub2xvZ2llczwvcmVtb3RlLWRhdGFiYXNlLXByb3Zp
ZGVyPjxsYW5ndWFnZT5FbmdsaXNoPC9sYW5ndWFnZT48L3JlY29yZD48L0NpdGU+PENpdGU+PEF1
dGhvcj5TaGlyaXJlPC9BdXRob3I+PFllYXI+MTk1MTwvWWVhcj48UmVjTnVtPjMzMjQ5PC9SZWNO
dW0+PHJlY29yZD48cmVjLW51bWJlcj4zMzI0OTwvcmVjLW51bWJlcj48Zm9yZWlnbi1rZXlzPjxr
ZXkgYXBwPSJFTiIgZGItaWQ9ImF6cmR4dDl0Z2V2d3ZrZXhhcGQ1YWFyMXNkMmRwMmE5cnR2NSIg
dGltZXN0YW1wPSIxNTkwMzcyNzg0Ij4zMzI0OTwva2V5PjwvZm9yZWlnbi1rZXlzPjxyZWYtdHlw
ZSBuYW1lPSJKb3VybmFsIEFydGljbGUiPjE3PC9yZWYtdHlwZT48Y29udHJpYnV0b3JzPjxhdXRo
b3JzPjxhdXRob3I+U2hpcmlyZSA8L2F1dGhvcj48L2F1dGhvcnM+PC9jb250cmlidXRvcnM+PHRp
dGxlcz48dGl0bGU+TWFjdWxhciBjaGFuZ2VzIGluIFJpZnQgVmFsbGV5IGZldmVyLjwvdGl0bGU+
PC90aXRsZXM+PGRhdGVzPjx5ZWFyPjE5NTE8L3llYXI+PC9kYXRlcz48dXJscz48L3VybHM+PC9y
ZWNvcmQ+PC9DaXRlPjwvRW5kTm90ZT4A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gsIDExXTwvRGlzcGxheVRleHQ+PHJl
Y29yZD48cmVjLW51bWJlcj4yNzE0NzwvcmVjLW51bWJlcj48Zm9yZWlnbi1rZXlzPjxrZXkgYXBw
PSJFTiIgZGItaWQ9ImF6cmR4dDl0Z2V2d3ZrZXhhcGQ1YWFyMXNkMmRwMmE5cnR2NSIgdGltZXN0
YW1wPSIxNTU0MjEyMjQ4Ij4yNzE0Nzwva2V5PjwvZm9yZWlnbi1rZXlzPjxyZWYtdHlwZSBuYW1l
PSJKb3VybmFsIEFydGljbGUiPjE3PC9yZWYtdHlwZT48Y29udHJpYnV0b3JzPjxhdXRob3JzPjxh
dXRob3I+S2FobG9uLCBTLiBTLjsgUGV0ZXIsIEMuIEouOyBMZUR1YywgSi47IE11Y2hpcmksIEUu
IE0uOyBNdWlydXJpLCBTLjsgTmplbmdhLCBNLiBLLjsgQnJlaW1hbiwgUi4gRi47IFdoaXRlIEpy
LCBBLiBDLjsgS2luZywgQy4gSC48L2F1dGhvcj48L2F1dGhvcnM+PC9jb250cmlidXRvcnM+PGF1
dGgtYWRkcmVzcz4oS2FobG9uKSBNZWxib3VybmUgSW50ZXJuYWwgTWVkaWNpbmUgQXNzb2NpYXRl
cywgTWVsYm91cm5lLCBGTCwgVW5pdGVkIFN0YXRlcyAoUGV0ZXIpIERlcGFydG1lbnRzIG9mIE1p
Y3JvYmlvbG9neSBhbmQgSW1tdW5vbG9neSBhbmQgUGF0aG9sb2d5LCBVbml2ZXJzaXR5IG9mIFRl
eGFzIE1lZGljYWwgQnJhbmNoLCBHYWx2ZXN0b24sIFRYLCBVbml0ZWQgU3RhdGVzIChMZUR1Yykg
SW5zdGl0dXRlIGZvciBIdW1hbiBJbmZlY3Rpb25zIGFuZCBJbW11bml0eSwgVW5pdmVyc2l0eSBv
ZiBUZXhhcyBNZWRpY2FsIEJyYW5jaCwgR2FsdmVzdG9uLCBUWCwgVW5pdGVkIFN0YXRlcyAoTXVj
aGlyaSwgTXVpcnVyaSkgRGl2aXNpb24gb2YgVmVjdG9yIEJvcm5lIGFuZCBOZWdsZWN0ZWQgVHJv
cGljYWwgRGlzZWFzZXMsIE1pbmlzdHJ5IG9mIFB1YmxpYyBIZWFsdGggYW5kIFNhbml0YXRpb24s
IE5haXJvYmksIEtlbnlhIChOamVuZ2EpIEdsb2JhbCBEaXNlYXNlIERldGVjdGlvbiBQcm9ncmFt
LCBDZW50ZXJzIGZvciBEaXNlYXNlIENvbnRyb2wgYW5kIFByZXZlbnRpb24sIEtlbnlhIChCcmVp
bWFuKSBJRUlQLCBDREMsIEtFTVJJLCBOYWlyb2JpLCBLZW55YSAoV2hpdGUgSnIuKSBEaXZpc2lv
biBvZiBJbmZlY3Rpb3VzIERpc2Vhc2VzLCBEZXBhcnRtZW50IG9mIEludGVybmFsIE1lZGljaW5l
LCBVbml2ZXJzaXR5IG9mIFRleGFzIE1lZGljYWwgQnJhbmNoLCBHYWx2ZXN0b24sIFRYLCBVbml0
ZWQgU3RhdGVzIChLaW5nKSBDZW50ZXIgZm9yIEdsb2JhbCBIZWFsdGggYW5kIERpc2Vhc2VzLCBD
V1JVIFNjaG9vbCBvZiBNZWRpY2luZSwgMTA5MDAgRXVjbGlkIEF2ZW51ZSwgQ2xldmVsYW5kLCBP
SCA0NDEwNi03Mjg2LCBVbml0ZWQgU3RhdGVzOyBDLiBILiBLaW5nLCBDZW50ZXIgZm9yIEdsb2Jh
bCBIZWFsdGggYW5kIERpc2Vhc2VzLCBDV1JVIFNjaG9vbCBvZiBNZWRpY2luZSwgMTA5MDAgRXVj
bGlkIEF2ZW51ZSwgQ2xldmVsYW5kLCBPSCA0NDEwNi03Mjg2LCBVbml0ZWQgU3RhdGVzLiBFLW1h
aWw6IGNoa0Bjd3J1LmVkdTwvYXV0aC1hZGRyZXNzPjx0aXRsZXM+PHRpdGxlPkNhc2UgcmVwb3J0
OiBTZXZlcmUgcmlmdCB2YWxsZXkgZmV2ZXIgbWF5IHByZXNlbnQgd2l0aCBhIGNoYXJhY3Rlcmlz
dGljIGNsaW5pY2FsIHN5bmRyb21lPC90aXRsZT48c2Vjb25kYXJ5LXRpdGxlPkFtZXJpY2FuIEpv
dXJuYWwgb2YgVHJvcGljYWwgTWVkaWNpbmUgYW5kIEh5Z2llbmU8L3NlY29uZGFyeS10aXRsZT48
L3RpdGxlcz48cGVyaW9kaWNhbD48ZnVsbC10aXRsZT5BbWVyaWNhbiBKb3VybmFsIG9mIFRyb3Bp
Y2FsIE1lZGljaW5lIGFuZCBIeWdpZW5lPC9mdWxsLXRpdGxlPjwvcGVyaW9kaWNhbD48cGFnZXM+
MzcxLTM3NTwvcGFnZXM+PHZvbHVtZT44Mjwvdm9sdW1lPjxudW1iZXI+MzwvbnVtYmVyPjxrZXl3
b3Jkcz48a2V5d29yZD5hZHVsdDwva2V5d29yZD48a2V5d29yZD5hbm9yZXhpYTwva2V5d29yZD48
a2V5d29yZD5hcnRocmFsZ2lhPC9rZXl3b3JkPjxrZXl3b3JkPmFydGljbGU8L2tleXdvcmQ+PGtl
eXdvcmQ+YmxlZWRpbmcgdGVuZGVuY3k8L2tleXdvcmQ+PGtleXdvcmQ+Ymx1cnJlZCB2aXNpb248
L2tleXdvcmQ+PGtleXdvcmQ+Y2xpbmljYWwgYXJ0aWNsZTwva2V5d29yZD48a2V5d29yZD5kZWxp
cml1bTwva2V5d29yZD48a2V5d29yZD5kaXNlYXNlIHNldmVyaXR5PC9rZXl3b3JkPjxrZXl3b3Jk
PmVwaWRlbWljPC9rZXl3b3JkPjxrZXl3b3JkPmVwaWdhc3RyaWMgZGlzY29tZm9ydDwva2V5d29y
ZD48a2V5d29yZD5mYXRpZ3VlPC9rZXl3b3JkPjxrZXl3b3JkPmZlbWFsZTwva2V5d29yZD48a2V5
d29yZD5mZXZlcjwva2V5d29yZD48a2V5d29yZD5nYXN0cm9pbnRlc3RpbmFsIHN5bXB0b208L2tl
eXdvcmQ+PGtleXdvcmQ+aGVhZGFjaGU8L2tleXdvcmQ+PGtleXdvcmQ+aGVtYXRlbWVzaXM8L2tl
eXdvcmQ+PGtleXdvcmQ+aGVtb3JyaGFnaWMgZmV2ZXI8L2tleXdvcmQ+PGtleXdvcmQ+aGVwYXRv
bWVnYWx5PC9rZXl3b3JkPjxrZXl3b3JkPmh1bWFuPC9rZXl3b3JkPjxrZXl3b3JkPmphdW5kaWNl
PC9rZXl3b3JkPjxrZXl3b3JkPktlbnlhPC9rZXl3b3JkPjxrZXl3b3JkPm1hbGFpc2U8L2tleXdv
cmQ+PGtleXdvcmQ+bWFsYXJpYS9kdCBbRHJ1ZyBUaGVyYXB5XTwva2V5d29yZD48a2V5d29yZD5t
YWxlPC9rZXl3b3JkPjxrZXl3b3JkPm5hdXNlYSBhbmQgdm9taXRpbmc8L2tleXdvcmQ+PGtleXdv
cmQ+cmV0aW5hIHZhc2N1bGl0aXM8L2tleXdvcmQ+PGtleXdvcmQ+c3BsZW5vbWVnYWx5PC9rZXl3
b3JkPjxrZXl3b3JkPnN5bmNvcGU8L2tleXdvcmQ+PGtleXdvcmQ+dXBwZXIgYWJkb21pbmFsIHBh
aW48L2tleXdvcmQ+PGtleXdvcmQ+d2VpZ2h0IHJlZHVjdGlvbjwva2V5d29yZD48a2V5d29yZD5h
cnRlbWV0aGVyIHBsdXMgYmVuZmx1bWV0b2wvZHQgW0RydWcgVGhlcmFweV08L2tleXdvcmQ+PGtl
eXdvcmQ+aW5mdXNpb24gZmx1aWQ8L2tleXdvcmQ+PC9rZXl3b3Jkcz48ZGF0ZXM+PHllYXI+MjAx
MDwveWVhcj48cHViLWRhdGVzPjxkYXRlPk1hcmNoPC9kYXRlPjwvcHViLWRhdGVzPjwvZGF0ZXM+
PGlzYm4+MDAwMi05NjM3PC9pc2JuPjxhY2Nlc3Npb24tbnVtPjM1ODUwNzk0OTwvYWNjZXNzaW9u
LW51bT48dXJscz48cmVsYXRlZC11cmxzPjx1cmw+aHR0cHM6Ly9vdmlkc3Aub3ZpZC5jb20vb3Zp
ZHdlYi5jZ2k/VD1KUyZhbXA7Q1NDPVkmYW1wO05FV1M9TiZhbXA7UEFHRT1mdWxsdGV4dCZhbXA7
RD1lbWVkMTEmYW1wO0FOPTM1ODUwNzk0OTsgaHR0cHM6Ly9kaXNjb3Zlci5sc2h0bS5hYy51ay9v
cGVudXJsLzQ0SFlHLzQ0SFlHX3NlcnZpY2VzX3BhZ2U/c2lkPU9WSUQ6ZW1iYXNlJmFtcDtpZD1k
b2k6MTAuNDI2OSUyRmFqdG1oLjIwMTAuMDktMDY2OSZhbXA7aWQ9cG1pZDIwMjA3ODU4JmFtcDtp
c3NuPTAwMDItOTYzNyZhbXA7aXNibj0mYW1wO3ZvbHVtZT04MiZhbXA7aXNzdWU9MyZhbXA7c3Bh
Z2U9MzcxJmFtcDtwYWdlcz0zNzEtMzc1JmFtcDtkYXRlPTIwMTAmYW1wO3RpdGxlPUFtZXJpY2Fu
K0pvdXJuYWwrb2YrVHJvcGljYWwrTWVkaWNpbmUrYW5kK0h5Z2llbmUmYW1wO2F0aXRsZT1DYXNl
K3JlcG9ydCUzQStTZXZlcmUrcmlmdCt2YWxsZXkrZmV2ZXIrbWF5K3ByZXNlbnQrd2l0aCthK2No
YXJhY3RlcmlzdGljK2NsaW5pY2FsK3N5bmRyb21lJmFtcDthdWxhc3Q9S2FobG9uJmFtcDtwaWQ9
JTNDYXV0aG9yJTNFS2FobG9uK1MuUy4lM0JQZXRlcitDLkouJTNCTGVEdWMrSi4lM0JNdWNoaXJp
K0UuTS4lM0JNdWlydXJpK1MuJTNCTmplbmdhK00uSy4lM0JCcmVpbWFuK1IuRi4lM0JXaGl0ZStK
ci4rQS5DLiUzQktpbmcrQy5ILiUzQyUyRmF1dGhvciUzRSUzQ0FOJTNFMzU4NTA3OTQ5JTNDJTJG
QU4lM0UlM0NEVCUzRUFydGljbGUlM0MlMkZEVCUzRSZsdDsxOTgwLiAmZ3Q7PC91cmw+PC9yZWxh
dGVkLXVybHM+PC91cmxzPjxlbGVjdHJvbmljLXJlc291cmNlLW51bT5odHRwOi8vZHguZG9pLm9y
Zy8xMC40MjY5L2FqdG1oLjIwMTAuMDktMDY2OTwvZWxlY3Ryb25pYy1yZXNvdXJjZS1udW0+PHJl
bW90ZS1kYXRhYmFzZS1uYW1lPkVtYmFzZTwvcmVtb3RlLWRhdGFiYXNlLW5hbWU+PHJlbW90ZS1k
YXRhYmFzZS1wcm92aWRlcj5PdmlkIFRlY2hub2xvZ2llczwvcmVtb3RlLWRhdGFiYXNlLXByb3Zp
ZGVyPjxsYW5ndWFnZT5FbmdsaXNoPC9sYW5ndWFnZT48L3JlY29yZD48L0NpdGU+PENpdGU+PEF1
dGhvcj5TaGlyaXJlPC9BdXRob3I+PFllYXI+MTk1MTwvWWVhcj48UmVjTnVtPjMzMjQ5PC9SZWNO
dW0+PHJlY29yZD48cmVjLW51bWJlcj4zMzI0OTwvcmVjLW51bWJlcj48Zm9yZWlnbi1rZXlzPjxr
ZXkgYXBwPSJFTiIgZGItaWQ9ImF6cmR4dDl0Z2V2d3ZrZXhhcGQ1YWFyMXNkMmRwMmE5cnR2NSIg
dGltZXN0YW1wPSIxNTkwMzcyNzg0Ij4zMzI0OTwva2V5PjwvZm9yZWlnbi1rZXlzPjxyZWYtdHlw
ZSBuYW1lPSJKb3VybmFsIEFydGljbGUiPjE3PC9yZWYtdHlwZT48Y29udHJpYnV0b3JzPjxhdXRo
b3JzPjxhdXRob3I+U2hpcmlyZSA8L2F1dGhvcj48L2F1dGhvcnM+PC9jb250cmlidXRvcnM+PHRp
dGxlcz48dGl0bGU+TWFjdWxhciBjaGFuZ2VzIGluIFJpZnQgVmFsbGV5IGZldmVyLjwvdGl0bGU+
PC90aXRsZXM+PGRhdGVzPjx5ZWFyPjE5NTE8L3llYXI+PC9kYXRlcz48dXJscz48L3VybHM+PC9y
ZWNvcmQ+PC9DaXRlPjwvRW5kTm90ZT4A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8, 1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. Fundoscopy: Macular, paramacular or extra-macular exudates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FtPC9BdXRob3I+PFllYXI+MTk4MDwvWWVhcj48UmVj
TnVtPjMzMjUxPC9SZWNOdW0+PERpc3BsYXlUZXh0PlsxLCAxN108L0Rpc3BsYXlUZXh0PjxyZWNv
cmQ+PHJlYy1udW1iZXI+MzMyNTE8L3JlYy1udW1iZXI+PGZvcmVpZ24ta2V5cz48a2V5IGFwcD0i
RU4iIGRiLWlkPSJhenJkeHQ5dGdldnd2a2V4YXBkNWFhcjFzZDJkcDJhOXJ0djUiIHRpbWVzdGFt
cD0iMTU5MDM3NDA4OSI+MzMyNTE8L2tleT48L2ZvcmVpZ24ta2V5cz48cmVmLXR5cGUgbmFtZT0i
Sm91cm5hbCBBcnRpY2xlIj4xNzwvcmVmLXR5cGU+PGNvbnRyaWJ1dG9ycz48YXV0aG9ycz48YXV0
aG9yPlNpYW0sIEFMPC9hdXRob3I+PGF1dGhvcj5NZWVnYW4sIEpNPC9hdXRob3I+PGF1dGhvcj5H
aGFyYmF3aSwgS0Y8L2F1dGhvcj48L2F1dGhvcnM+PC9jb250cmlidXRvcnM+PHRpdGxlcz48dGl0
bGU+UmlmdCBWYWxsZXkgZmV2ZXIgb2N1bGFyIG1hbmlmZXN0YXRpb25zOiBvYnNlcnZhdGlvbnMg
ZHVyaW5nIHRoZSAxOTc3IGVwaWRlbWljIGluIEVneXB0PC90aXRsZT48c2Vjb25kYXJ5LXRpdGxl
PkJyaXRpc2ggSm91cm5hbCBvZiBPcGh0aGFsbW9sb2d5PC9zZWNvbmRhcnktdGl0bGU+PC90aXRs
ZXM+PHBlcmlvZGljYWw+PGZ1bGwtdGl0bGU+QnJpdGlzaCBKb3VybmFsIG9mIE9waHRoYWxtb2xv
Z3k8L2Z1bGwtdGl0bGU+PGFiYnItMT5CciBKIE9waHRoYWxtb2w8L2FiYnItMT48L3BlcmlvZGlj
YWw+PHBhZ2VzPjM2Ni0zNzQ8L3BhZ2VzPjx2b2x1bWU+NjQ8L3ZvbHVtZT48bnVtYmVyPjU8L251
bWJlcj48ZGF0ZXM+PHllYXI+MTk4MDwveWVhcj48L2RhdGVzPjxpc2JuPjAwMDctMTE2MTwvaXNi
bj48dXJscz48L3VybHM+PC9yZWNvcmQ+PC9DaXRlPjxDaXRlPjxBdXRob3I+TGF1Z2hsaW48L0F1
dGhvcj48WWVhcj4xOTc5PC9ZZWFyPjxSZWNOdW0+MzE3NjU8L1JlY051bT48cmVjb3JkPjxyZWMt
bnVtYmVyPjMxNzY1PC9yZWMtbnVtYmVyPjxmb3JlaWduLWtleXM+PGtleSBhcHA9IkVOIiBkYi1p
ZD0iYXpyZHh0OXRnZXZ3dmtleGFwZDVhYXIxc2QyZHAyYTlydHY1IiB0aW1lc3RhbXA9IjE1NTQy
MTMyODUiPjMxNzY1PC9rZXk+PC9mb3JlaWduLWtleXM+PHJlZi10eXBlIG5hbWU9IkpvdXJuYWwg
QXJ0aWNsZSI+MTc8L3JlZi10eXBlPjxjb250cmlidXRvcnM+PGF1dGhvcnM+PGF1dGhvcj5MYXVn
aGxpbiwgTC4gVy47IE1lZWdhbiwgSi4gTS47IFN0cmF1c2JhdWdoLCBMLiBKLjsgTW9yZW5zLCBE
LiBNLjsgV2F0dGVuLCBSLiBILjwvYXV0aG9yPjwvYXV0aG9ycz48L2NvbnRyaWJ1dG9ycz48dGl0
bGVzPjx0aXRsZT5FcGlkZW1pYyBSaWZ0IFZhbGxleSBmZXZlciBpbiBFZ3lwdDogb2JzZXJ2YXRp
b25zIG9mIHRoZSBzcGVjdHJ1bSBvZiBodW1hbiBpbGxuZXNzPC90aXRsZT48c2Vjb25kYXJ5LXRp
dGxlPlRyYW5zYWN0aW9ucyBvZiB0aGUgUm95YWwgU29jaWV0eSBvZiBUcm9waWNhbCBNZWRpY2lu
ZSBhbmQgSHlnaWVuZTwvc2Vjb25kYXJ5LXRpdGxlPjwvdGl0bGVzPjxwZXJpb2RpY2FsPjxmdWxs
LXRpdGxlPlRyYW5zYWN0aW9ucyBvZiB0aGUgUm95YWwgU29jaWV0eSBvZiBUcm9waWNhbCBNZWRp
Y2luZSBhbmQgSHlnaWVuZTwvZnVsbC10aXRsZT48L3BlcmlvZGljYWw+PHBhZ2VzPjYzMC02MzM8
L3BhZ2VzPjx2b2x1bWU+NzM8L3ZvbHVtZT48bnVtYmVyPjY8L251bWJlcj48ZGF0ZXM+PHllYXI+
MTk3OTwveWVhcj48L2RhdGVzPjxpc2JuPjAwMzUtOTIwMzwvaXNibj48d29yay10eXBlPkpvdXJu
YWwgYXJ0aWNsZTwvd29yay10eXBlPjx1cmxzPjxyZWxhdGVkLXVybHM+PHVybD5odHRwczovL292
aWRzcC5vdmlkLmNvbS9vdmlkd2ViLmNnaT9UPUpTJmFtcDtDU0M9WSZhbXA7TkVXUz1OJmFtcDtQ
QUdFPWZ1bGx0ZXh0JmFtcDtEPWNhZ2gwJmFtcDtBTj0xOTgwMjkwMTcwMDsgaHR0cHM6Ly9kaXNj
b3Zlci5sc2h0bS5hYy51ay9vcGVudXJsLzQ0SFlHLzQ0SFlHX3NlcnZpY2VzX3BhZ2U/c2lkPU9W
SUQ6Y2FnaGRiJmFtcDtpZD1kb2k6JmFtcDtpZD1wbWlkJmFtcDtpc3NuPTAwMzUtOTIwMyZhbXA7
aXNibj0mYW1wO3ZvbHVtZT03MyZhbXA7aXNzdWU9NiZhbXA7c3BhZ2U9NjMwJmFtcDtwYWdlcz02
MzAtNjMzJmFtcDtkYXRlPTE5NzkmYW1wO3RpdGxlPVRyYW5zYWN0aW9ucytvZit0aGUrUm95YWwr
U29jaWV0eStvZitUcm9waWNhbCtNZWRpY2luZSthbmQrSHlnaWVuZSZhbXA7YXRpdGxlPUVwaWRl
bWljK1JpZnQrVmFsbGV5K2ZldmVyK2luK0VneXB0JTNBK29ic2VydmF0aW9ucytvZit0aGUrc3Bl
Y3RydW0rb2YraHVtYW4raWxsbmVzcy4mYW1wO2F1bGFzdD1MQVVHSExJTiZhbXA7cGlkPSUzQ2F1
dGhvciUzRUxBVUdITElOJTJDK0wuK1cuJTNCTUVFR0FOJTJDK0ouK00uJTNCU1RSQVVTQkFVR0gl
MkMrTC4rSi4lM0JNT1JFTlMlMkMrRC4rTS4lM0JXQVRURU4lMkMrUi4rSC4lM0MlMkZhdXRob3Il
M0UlM0NBTiUzRTE5ODAyOTAxNzAwJTNDJTJGQU4lM0UlM0NEVCUzRUpvdXJuYWwrYXJ0aWNsZSUz
QyUyRkRUJTNFPC91cmw+PC9yZWxhdGVkLXVybHM+PC91cmxzPjxyZW1vdGUtZGF0YWJhc2UtbmFt
ZT5HbG9iYWwgSGVhbHRo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FtPC9BdXRob3I+PFllYXI+MTk4MDwvWWVhcj48UmVj
TnVtPjMzMjUxPC9SZWNOdW0+PERpc3BsYXlUZXh0PlsxLCAxN108L0Rpc3BsYXlUZXh0PjxyZWNv
cmQ+PHJlYy1udW1iZXI+MzMyNTE8L3JlYy1udW1iZXI+PGZvcmVpZ24ta2V5cz48a2V5IGFwcD0i
RU4iIGRiLWlkPSJhenJkeHQ5dGdldnd2a2V4YXBkNWFhcjFzZDJkcDJhOXJ0djUiIHRpbWVzdGFt
cD0iMTU5MDM3NDA4OSI+MzMyNTE8L2tleT48L2ZvcmVpZ24ta2V5cz48cmVmLXR5cGUgbmFtZT0i
Sm91cm5hbCBBcnRpY2xlIj4xNzwvcmVmLXR5cGU+PGNvbnRyaWJ1dG9ycz48YXV0aG9ycz48YXV0
aG9yPlNpYW0sIEFMPC9hdXRob3I+PGF1dGhvcj5NZWVnYW4sIEpNPC9hdXRob3I+PGF1dGhvcj5H
aGFyYmF3aSwgS0Y8L2F1dGhvcj48L2F1dGhvcnM+PC9jb250cmlidXRvcnM+PHRpdGxlcz48dGl0
bGU+UmlmdCBWYWxsZXkgZmV2ZXIgb2N1bGFyIG1hbmlmZXN0YXRpb25zOiBvYnNlcnZhdGlvbnMg
ZHVyaW5nIHRoZSAxOTc3IGVwaWRlbWljIGluIEVneXB0PC90aXRsZT48c2Vjb25kYXJ5LXRpdGxl
PkJyaXRpc2ggSm91cm5hbCBvZiBPcGh0aGFsbW9sb2d5PC9zZWNvbmRhcnktdGl0bGU+PC90aXRs
ZXM+PHBlcmlvZGljYWw+PGZ1bGwtdGl0bGU+QnJpdGlzaCBKb3VybmFsIG9mIE9waHRoYWxtb2xv
Z3k8L2Z1bGwtdGl0bGU+PGFiYnItMT5CciBKIE9waHRoYWxtb2w8L2FiYnItMT48L3BlcmlvZGlj
YWw+PHBhZ2VzPjM2Ni0zNzQ8L3BhZ2VzPjx2b2x1bWU+NjQ8L3ZvbHVtZT48bnVtYmVyPjU8L251
bWJlcj48ZGF0ZXM+PHllYXI+MTk4MDwveWVhcj48L2RhdGVzPjxpc2JuPjAwMDctMTE2MTwvaXNi
bj48dXJscz48L3VybHM+PC9yZWNvcmQ+PC9DaXRlPjxDaXRlPjxBdXRob3I+TGF1Z2hsaW48L0F1
dGhvcj48WWVhcj4xOTc5PC9ZZWFyPjxSZWNOdW0+MzE3NjU8L1JlY051bT48cmVjb3JkPjxyZWMt
bnVtYmVyPjMxNzY1PC9yZWMtbnVtYmVyPjxmb3JlaWduLWtleXM+PGtleSBhcHA9IkVOIiBkYi1p
ZD0iYXpyZHh0OXRnZXZ3dmtleGFwZDVhYXIxc2QyZHAyYTlydHY1IiB0aW1lc3RhbXA9IjE1NTQy
MTMyODUiPjMxNzY1PC9rZXk+PC9mb3JlaWduLWtleXM+PHJlZi10eXBlIG5hbWU9IkpvdXJuYWwg
QXJ0aWNsZSI+MTc8L3JlZi10eXBlPjxjb250cmlidXRvcnM+PGF1dGhvcnM+PGF1dGhvcj5MYXVn
aGxpbiwgTC4gVy47IE1lZWdhbiwgSi4gTS47IFN0cmF1c2JhdWdoLCBMLiBKLjsgTW9yZW5zLCBE
LiBNLjsgV2F0dGVuLCBSLiBILjwvYXV0aG9yPjwvYXV0aG9ycz48L2NvbnRyaWJ1dG9ycz48dGl0
bGVzPjx0aXRsZT5FcGlkZW1pYyBSaWZ0IFZhbGxleSBmZXZlciBpbiBFZ3lwdDogb2JzZXJ2YXRp
b25zIG9mIHRoZSBzcGVjdHJ1bSBvZiBodW1hbiBpbGxuZXNzPC90aXRsZT48c2Vjb25kYXJ5LXRp
dGxlPlRyYW5zYWN0aW9ucyBvZiB0aGUgUm95YWwgU29jaWV0eSBvZiBUcm9waWNhbCBNZWRpY2lu
ZSBhbmQgSHlnaWVuZTwvc2Vjb25kYXJ5LXRpdGxlPjwvdGl0bGVzPjxwZXJpb2RpY2FsPjxmdWxs
LXRpdGxlPlRyYW5zYWN0aW9ucyBvZiB0aGUgUm95YWwgU29jaWV0eSBvZiBUcm9waWNhbCBNZWRp
Y2luZSBhbmQgSHlnaWVuZTwvZnVsbC10aXRsZT48L3BlcmlvZGljYWw+PHBhZ2VzPjYzMC02MzM8
L3BhZ2VzPjx2b2x1bWU+NzM8L3ZvbHVtZT48bnVtYmVyPjY8L251bWJlcj48ZGF0ZXM+PHllYXI+
MTk3OTwveWVhcj48L2RhdGVzPjxpc2JuPjAwMzUtOTIwMzwvaXNibj48d29yay10eXBlPkpvdXJu
YWwgYXJ0aWNsZTwvd29yay10eXBlPjx1cmxzPjxyZWxhdGVkLXVybHM+PHVybD5odHRwczovL292
aWRzcC5vdmlkLmNvbS9vdmlkd2ViLmNnaT9UPUpTJmFtcDtDU0M9WSZhbXA7TkVXUz1OJmFtcDtQ
QUdFPWZ1bGx0ZXh0JmFtcDtEPWNhZ2gwJmFtcDtBTj0xOTgwMjkwMTcwMDsgaHR0cHM6Ly9kaXNj
b3Zlci5sc2h0bS5hYy51ay9vcGVudXJsLzQ0SFlHLzQ0SFlHX3NlcnZpY2VzX3BhZ2U/c2lkPU9W
SUQ6Y2FnaGRiJmFtcDtpZD1kb2k6JmFtcDtpZD1wbWlkJmFtcDtpc3NuPTAwMzUtOTIwMyZhbXA7
aXNibj0mYW1wO3ZvbHVtZT03MyZhbXA7aXNzdWU9NiZhbXA7c3BhZ2U9NjMwJmFtcDtwYWdlcz02
MzAtNjMzJmFtcDtkYXRlPTE5NzkmYW1wO3RpdGxlPVRyYW5zYWN0aW9ucytvZit0aGUrUm95YWwr
U29jaWV0eStvZitUcm9waWNhbCtNZWRpY2luZSthbmQrSHlnaWVuZSZhbXA7YXRpdGxlPUVwaWRl
bWljK1JpZnQrVmFsbGV5K2ZldmVyK2luK0VneXB0JTNBK29ic2VydmF0aW9ucytvZit0aGUrc3Bl
Y3RydW0rb2YraHVtYW4raWxsbmVzcy4mYW1wO2F1bGFzdD1MQVVHSExJTiZhbXA7cGlkPSUzQ2F1
dGhvciUzRUxBVUdITElOJTJDK0wuK1cuJTNCTUVFR0FOJTJDK0ouK00uJTNCU1RSQVVTQkFVR0gl
MkMrTC4rSi4lM0JNT1JFTlMlMkMrRC4rTS4lM0JXQVRURU4lMkMrUi4rSC4lM0MlMkZhdXRob3Il
M0UlM0NBTiUzRTE5ODAyOTAxNzAwJTNDJTJGQU4lM0UlM0NEVCUzRUpvdXJuYWwrYXJ0aWNsZSUz
QyUyRkRUJTNFPC91cmw+PC9yZWxhdGVkLXVybHM+PC91cmxzPjxyZW1vdGUtZGF0YWJhc2UtbmFt
ZT5HbG9iYWwgSGVhbHRo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, 17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.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May appear as multiple yellow plaques of variable sizes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gsIDExXTwvRGlzcGxheVRleHQ+PHJl
Y29yZD48cmVjLW51bWJlcj4yNzE0NzwvcmVjLW51bWJlcj48Zm9yZWlnbi1rZXlzPjxrZXkgYXBw
PSJFTiIgZGItaWQ9ImF6cmR4dDl0Z2V2d3ZrZXhhcGQ1YWFyMXNkMmRwMmE5cnR2NSIgdGltZXN0
YW1wPSIxNTU0MjEyMjQ4Ij4yNzE0Nzwva2V5PjwvZm9yZWlnbi1rZXlzPjxyZWYtdHlwZSBuYW1l
PSJKb3VybmFsIEFydGljbGUiPjE3PC9yZWYtdHlwZT48Y29udHJpYnV0b3JzPjxhdXRob3JzPjxh
dXRob3I+S2FobG9uLCBTLiBTLjsgUGV0ZXIsIEMuIEouOyBMZUR1YywgSi47IE11Y2hpcmksIEUu
IE0uOyBNdWlydXJpLCBTLjsgTmplbmdhLCBNLiBLLjsgQnJlaW1hbiwgUi4gRi47IFdoaXRlIEpy
LCBBLiBDLjsgS2luZywgQy4gSC48L2F1dGhvcj48L2F1dGhvcnM+PC9jb250cmlidXRvcnM+PGF1
dGgtYWRkcmVzcz4oS2FobG9uKSBNZWxib3VybmUgSW50ZXJuYWwgTWVkaWNpbmUgQXNzb2NpYXRl
cywgTWVsYm91cm5lLCBGTCwgVW5pdGVkIFN0YXRlcyAoUGV0ZXIpIERlcGFydG1lbnRzIG9mIE1p
Y3JvYmlvbG9neSBhbmQgSW1tdW5vbG9neSBhbmQgUGF0aG9sb2d5LCBVbml2ZXJzaXR5IG9mIFRl
eGFzIE1lZGljYWwgQnJhbmNoLCBHYWx2ZXN0b24sIFRYLCBVbml0ZWQgU3RhdGVzIChMZUR1Yykg
SW5zdGl0dXRlIGZvciBIdW1hbiBJbmZlY3Rpb25zIGFuZCBJbW11bml0eSwgVW5pdmVyc2l0eSBv
ZiBUZXhhcyBNZWRpY2FsIEJyYW5jaCwgR2FsdmVzdG9uLCBUWCwgVW5pdGVkIFN0YXRlcyAoTXVj
aGlyaSwgTXVpcnVyaSkgRGl2aXNpb24gb2YgVmVjdG9yIEJvcm5lIGFuZCBOZWdsZWN0ZWQgVHJv
cGljYWwgRGlzZWFzZXMsIE1pbmlzdHJ5IG9mIFB1YmxpYyBIZWFsdGggYW5kIFNhbml0YXRpb24s
IE5haXJvYmksIEtlbnlhIChOamVuZ2EpIEdsb2JhbCBEaXNlYXNlIERldGVjdGlvbiBQcm9ncmFt
LCBDZW50ZXJzIGZvciBEaXNlYXNlIENvbnRyb2wgYW5kIFByZXZlbnRpb24sIEtlbnlhIChCcmVp
bWFuKSBJRUlQLCBDREMsIEtFTVJJLCBOYWlyb2JpLCBLZW55YSAoV2hpdGUgSnIuKSBEaXZpc2lv
biBvZiBJbmZlY3Rpb3VzIERpc2Vhc2VzLCBEZXBhcnRtZW50IG9mIEludGVybmFsIE1lZGljaW5l
LCBVbml2ZXJzaXR5IG9mIFRleGFzIE1lZGljYWwgQnJhbmNoLCBHYWx2ZXN0b24sIFRYLCBVbml0
ZWQgU3RhdGVzIChLaW5nKSBDZW50ZXIgZm9yIEdsb2JhbCBIZWFsdGggYW5kIERpc2Vhc2VzLCBD
V1JVIFNjaG9vbCBvZiBNZWRpY2luZSwgMTA5MDAgRXVjbGlkIEF2ZW51ZSwgQ2xldmVsYW5kLCBP
SCA0NDEwNi03Mjg2LCBVbml0ZWQgU3RhdGVzOyBDLiBILiBLaW5nLCBDZW50ZXIgZm9yIEdsb2Jh
bCBIZWFsdGggYW5kIERpc2Vhc2VzLCBDV1JVIFNjaG9vbCBvZiBNZWRpY2luZSwgMTA5MDAgRXVj
bGlkIEF2ZW51ZSwgQ2xldmVsYW5kLCBPSCA0NDEwNi03Mjg2LCBVbml0ZWQgU3RhdGVzLiBFLW1h
aWw6IGNoa0Bjd3J1LmVkdTwvYXV0aC1hZGRyZXNzPjx0aXRsZXM+PHRpdGxlPkNhc2UgcmVwb3J0
OiBTZXZlcmUgcmlmdCB2YWxsZXkgZmV2ZXIgbWF5IHByZXNlbnQgd2l0aCBhIGNoYXJhY3Rlcmlz
dGljIGNsaW5pY2FsIHN5bmRyb21lPC90aXRsZT48c2Vjb25kYXJ5LXRpdGxlPkFtZXJpY2FuIEpv
dXJuYWwgb2YgVHJvcGljYWwgTWVkaWNpbmUgYW5kIEh5Z2llbmU8L3NlY29uZGFyeS10aXRsZT48
L3RpdGxlcz48cGVyaW9kaWNhbD48ZnVsbC10aXRsZT5BbWVyaWNhbiBKb3VybmFsIG9mIFRyb3Bp
Y2FsIE1lZGljaW5lIGFuZCBIeWdpZW5lPC9mdWxsLXRpdGxlPjwvcGVyaW9kaWNhbD48cGFnZXM+
MzcxLTM3NTwvcGFnZXM+PHZvbHVtZT44Mjwvdm9sdW1lPjxudW1iZXI+MzwvbnVtYmVyPjxrZXl3
b3Jkcz48a2V5d29yZD5hZHVsdDwva2V5d29yZD48a2V5d29yZD5hbm9yZXhpYTwva2V5d29yZD48
a2V5d29yZD5hcnRocmFsZ2lhPC9rZXl3b3JkPjxrZXl3b3JkPmFydGljbGU8L2tleXdvcmQ+PGtl
eXdvcmQ+YmxlZWRpbmcgdGVuZGVuY3k8L2tleXdvcmQ+PGtleXdvcmQ+Ymx1cnJlZCB2aXNpb248
L2tleXdvcmQ+PGtleXdvcmQ+Y2xpbmljYWwgYXJ0aWNsZTwva2V5d29yZD48a2V5d29yZD5kZWxp
cml1bTwva2V5d29yZD48a2V5d29yZD5kaXNlYXNlIHNldmVyaXR5PC9rZXl3b3JkPjxrZXl3b3Jk
PmVwaWRlbWljPC9rZXl3b3JkPjxrZXl3b3JkPmVwaWdhc3RyaWMgZGlzY29tZm9ydDwva2V5d29y
ZD48a2V5d29yZD5mYXRpZ3VlPC9rZXl3b3JkPjxrZXl3b3JkPmZlbWFsZTwva2V5d29yZD48a2V5
d29yZD5mZXZlcjwva2V5d29yZD48a2V5d29yZD5nYXN0cm9pbnRlc3RpbmFsIHN5bXB0b208L2tl
eXdvcmQ+PGtleXdvcmQ+aGVhZGFjaGU8L2tleXdvcmQ+PGtleXdvcmQ+aGVtYXRlbWVzaXM8L2tl
eXdvcmQ+PGtleXdvcmQ+aGVtb3JyaGFnaWMgZmV2ZXI8L2tleXdvcmQ+PGtleXdvcmQ+aGVwYXRv
bWVnYWx5PC9rZXl3b3JkPjxrZXl3b3JkPmh1bWFuPC9rZXl3b3JkPjxrZXl3b3JkPmphdW5kaWNl
PC9rZXl3b3JkPjxrZXl3b3JkPktlbnlhPC9rZXl3b3JkPjxrZXl3b3JkPm1hbGFpc2U8L2tleXdv
cmQ+PGtleXdvcmQ+bWFsYXJpYS9kdCBbRHJ1ZyBUaGVyYXB5XTwva2V5d29yZD48a2V5d29yZD5t
YWxlPC9rZXl3b3JkPjxrZXl3b3JkPm5hdXNlYSBhbmQgdm9taXRpbmc8L2tleXdvcmQ+PGtleXdv
cmQ+cmV0aW5hIHZhc2N1bGl0aXM8L2tleXdvcmQ+PGtleXdvcmQ+c3BsZW5vbWVnYWx5PC9rZXl3
b3JkPjxrZXl3b3JkPnN5bmNvcGU8L2tleXdvcmQ+PGtleXdvcmQ+dXBwZXIgYWJkb21pbmFsIHBh
aW48L2tleXdvcmQ+PGtleXdvcmQ+d2VpZ2h0IHJlZHVjdGlvbjwva2V5d29yZD48a2V5d29yZD5h
cnRlbWV0aGVyIHBsdXMgYmVuZmx1bWV0b2wvZHQgW0RydWcgVGhlcmFweV08L2tleXdvcmQ+PGtl
eXdvcmQ+aW5mdXNpb24gZmx1aWQ8L2tleXdvcmQ+PC9rZXl3b3Jkcz48ZGF0ZXM+PHllYXI+MjAx
MDwveWVhcj48cHViLWRhdGVzPjxkYXRlPk1hcmNoPC9kYXRlPjwvcHViLWRhdGVzPjwvZGF0ZXM+
PGlzYm4+MDAwMi05NjM3PC9pc2JuPjxhY2Nlc3Npb24tbnVtPjM1ODUwNzk0OTwvYWNjZXNzaW9u
LW51bT48dXJscz48cmVsYXRlZC11cmxzPjx1cmw+aHR0cHM6Ly9vdmlkc3Aub3ZpZC5jb20vb3Zp
ZHdlYi5jZ2k/VD1KUyZhbXA7Q1NDPVkmYW1wO05FV1M9TiZhbXA7UEFHRT1mdWxsdGV4dCZhbXA7
RD1lbWVkMTEmYW1wO0FOPTM1ODUwNzk0OTsgaHR0cHM6Ly9kaXNjb3Zlci5sc2h0bS5hYy51ay9v
cGVudXJsLzQ0SFlHLzQ0SFlHX3NlcnZpY2VzX3BhZ2U/c2lkPU9WSUQ6ZW1iYXNlJmFtcDtpZD1k
b2k6MTAuNDI2OSUyRmFqdG1oLjIwMTAuMDktMDY2OSZhbXA7aWQ9cG1pZDIwMjA3ODU4JmFtcDtp
c3NuPTAwMDItOTYzNyZhbXA7aXNibj0mYW1wO3ZvbHVtZT04MiZhbXA7aXNzdWU9MyZhbXA7c3Bh
Z2U9MzcxJmFtcDtwYWdlcz0zNzEtMzc1JmFtcDtkYXRlPTIwMTAmYW1wO3RpdGxlPUFtZXJpY2Fu
K0pvdXJuYWwrb2YrVHJvcGljYWwrTWVkaWNpbmUrYW5kK0h5Z2llbmUmYW1wO2F0aXRsZT1DYXNl
K3JlcG9ydCUzQStTZXZlcmUrcmlmdCt2YWxsZXkrZmV2ZXIrbWF5K3ByZXNlbnQrd2l0aCthK2No
YXJhY3RlcmlzdGljK2NsaW5pY2FsK3N5bmRyb21lJmFtcDthdWxhc3Q9S2FobG9uJmFtcDtwaWQ9
JTNDYXV0aG9yJTNFS2FobG9uK1MuUy4lM0JQZXRlcitDLkouJTNCTGVEdWMrSi4lM0JNdWNoaXJp
K0UuTS4lM0JNdWlydXJpK1MuJTNCTmplbmdhK00uSy4lM0JCcmVpbWFuK1IuRi4lM0JXaGl0ZStK
ci4rQS5DLiUzQktpbmcrQy5ILiUzQyUyRmF1dGhvciUzRSUzQ0FOJTNFMzU4NTA3OTQ5JTNDJTJG
QU4lM0UlM0NEVCUzRUFydGljbGUlM0MlMkZEVCUzRSZsdDsxOTgwLiAmZ3Q7PC91cmw+PC9yZWxh
dGVkLXVybHM+PC91cmxzPjxlbGVjdHJvbmljLXJlc291cmNlLW51bT5odHRwOi8vZHguZG9pLm9y
Zy8xMC40MjY5L2FqdG1oLjIwMTAuMDktMDY2OTwvZWxlY3Ryb25pYy1yZXNvdXJjZS1udW0+PHJl
bW90ZS1kYXRhYmFzZS1uYW1lPkVtYmFzZTwvcmVtb3RlLWRhdGFiYXNlLW5hbWU+PHJlbW90ZS1k
YXRhYmFzZS1wcm92aWRlcj5PdmlkIFRlY2hub2xvZ2llczwvcmVtb3RlLWRhdGFiYXNlLXByb3Zp
ZGVyPjxsYW5ndWFnZT5FbmdsaXNoPC9sYW5ndWFnZT48L3JlY29yZD48L0NpdGU+PENpdGU+PEF1
dGhvcj5TaGlyaXJlPC9BdXRob3I+PFllYXI+MTk1MTwvWWVhcj48UmVjTnVtPjMzMjQ5PC9SZWNO
dW0+PHJlY29yZD48cmVjLW51bWJlcj4zMzI0OTwvcmVjLW51bWJlcj48Zm9yZWlnbi1rZXlzPjxr
ZXkgYXBwPSJFTiIgZGItaWQ9ImF6cmR4dDl0Z2V2d3ZrZXhhcGQ1YWFyMXNkMmRwMmE5cnR2NSIg
dGltZXN0YW1wPSIxNTkwMzcyNzg0Ij4zMzI0OTwva2V5PjwvZm9yZWlnbi1rZXlzPjxyZWYtdHlw
ZSBuYW1lPSJKb3VybmFsIEFydGljbGUiPjE3PC9yZWYtdHlwZT48Y29udHJpYnV0b3JzPjxhdXRo
b3JzPjxhdXRob3I+U2hpcmlyZSA8L2F1dGhvcj48L2F1dGhvcnM+PC9jb250cmlidXRvcnM+PHRp
dGxlcz48dGl0bGU+TWFjdWxhciBjaGFuZ2VzIGluIFJpZnQgVmFsbGV5IGZldmVyLjwvdGl0bGU+
PC90aXRsZXM+PGRhdGVzPjx5ZWFyPjE5NTE8L3llYXI+PC9kYXRlcz48dXJscz48L3VybHM+PC9y
ZWNvcmQ+PC9DaXRlPjwvRW5kTm90ZT4A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gsIDExXTwvRGlzcGxheVRleHQ+PHJl
Y29yZD48cmVjLW51bWJlcj4yNzE0NzwvcmVjLW51bWJlcj48Zm9yZWlnbi1rZXlzPjxrZXkgYXBw
PSJFTiIgZGItaWQ9ImF6cmR4dDl0Z2V2d3ZrZXhhcGQ1YWFyMXNkMmRwMmE5cnR2NSIgdGltZXN0
YW1wPSIxNTU0MjEyMjQ4Ij4yNzE0Nzwva2V5PjwvZm9yZWlnbi1rZXlzPjxyZWYtdHlwZSBuYW1l
PSJKb3VybmFsIEFydGljbGUiPjE3PC9yZWYtdHlwZT48Y29udHJpYnV0b3JzPjxhdXRob3JzPjxh
dXRob3I+S2FobG9uLCBTLiBTLjsgUGV0ZXIsIEMuIEouOyBMZUR1YywgSi47IE11Y2hpcmksIEUu
IE0uOyBNdWlydXJpLCBTLjsgTmplbmdhLCBNLiBLLjsgQnJlaW1hbiwgUi4gRi47IFdoaXRlIEpy
LCBBLiBDLjsgS2luZywgQy4gSC48L2F1dGhvcj48L2F1dGhvcnM+PC9jb250cmlidXRvcnM+PGF1
dGgtYWRkcmVzcz4oS2FobG9uKSBNZWxib3VybmUgSW50ZXJuYWwgTWVkaWNpbmUgQXNzb2NpYXRl
cywgTWVsYm91cm5lLCBGTCwgVW5pdGVkIFN0YXRlcyAoUGV0ZXIpIERlcGFydG1lbnRzIG9mIE1p
Y3JvYmlvbG9neSBhbmQgSW1tdW5vbG9neSBhbmQgUGF0aG9sb2d5LCBVbml2ZXJzaXR5IG9mIFRl
eGFzIE1lZGljYWwgQnJhbmNoLCBHYWx2ZXN0b24sIFRYLCBVbml0ZWQgU3RhdGVzIChMZUR1Yykg
SW5zdGl0dXRlIGZvciBIdW1hbiBJbmZlY3Rpb25zIGFuZCBJbW11bml0eSwgVW5pdmVyc2l0eSBv
ZiBUZXhhcyBNZWRpY2FsIEJyYW5jaCwgR2FsdmVzdG9uLCBUWCwgVW5pdGVkIFN0YXRlcyAoTXVj
aGlyaSwgTXVpcnVyaSkgRGl2aXNpb24gb2YgVmVjdG9yIEJvcm5lIGFuZCBOZWdsZWN0ZWQgVHJv
cGljYWwgRGlzZWFzZXMsIE1pbmlzdHJ5IG9mIFB1YmxpYyBIZWFsdGggYW5kIFNhbml0YXRpb24s
IE5haXJvYmksIEtlbnlhIChOamVuZ2EpIEdsb2JhbCBEaXNlYXNlIERldGVjdGlvbiBQcm9ncmFt
LCBDZW50ZXJzIGZvciBEaXNlYXNlIENvbnRyb2wgYW5kIFByZXZlbnRpb24sIEtlbnlhIChCcmVp
bWFuKSBJRUlQLCBDREMsIEtFTVJJLCBOYWlyb2JpLCBLZW55YSAoV2hpdGUgSnIuKSBEaXZpc2lv
biBvZiBJbmZlY3Rpb3VzIERpc2Vhc2VzLCBEZXBhcnRtZW50IG9mIEludGVybmFsIE1lZGljaW5l
LCBVbml2ZXJzaXR5IG9mIFRleGFzIE1lZGljYWwgQnJhbmNoLCBHYWx2ZXN0b24sIFRYLCBVbml0
ZWQgU3RhdGVzIChLaW5nKSBDZW50ZXIgZm9yIEdsb2JhbCBIZWFsdGggYW5kIERpc2Vhc2VzLCBD
V1JVIFNjaG9vbCBvZiBNZWRpY2luZSwgMTA5MDAgRXVjbGlkIEF2ZW51ZSwgQ2xldmVsYW5kLCBP
SCA0NDEwNi03Mjg2LCBVbml0ZWQgU3RhdGVzOyBDLiBILiBLaW5nLCBDZW50ZXIgZm9yIEdsb2Jh
bCBIZWFsdGggYW5kIERpc2Vhc2VzLCBDV1JVIFNjaG9vbCBvZiBNZWRpY2luZSwgMTA5MDAgRXVj
bGlkIEF2ZW51ZSwgQ2xldmVsYW5kLCBPSCA0NDEwNi03Mjg2LCBVbml0ZWQgU3RhdGVzLiBFLW1h
aWw6IGNoa0Bjd3J1LmVkdTwvYXV0aC1hZGRyZXNzPjx0aXRsZXM+PHRpdGxlPkNhc2UgcmVwb3J0
OiBTZXZlcmUgcmlmdCB2YWxsZXkgZmV2ZXIgbWF5IHByZXNlbnQgd2l0aCBhIGNoYXJhY3Rlcmlz
dGljIGNsaW5pY2FsIHN5bmRyb21lPC90aXRsZT48c2Vjb25kYXJ5LXRpdGxlPkFtZXJpY2FuIEpv
dXJuYWwgb2YgVHJvcGljYWwgTWVkaWNpbmUgYW5kIEh5Z2llbmU8L3NlY29uZGFyeS10aXRsZT48
L3RpdGxlcz48cGVyaW9kaWNhbD48ZnVsbC10aXRsZT5BbWVyaWNhbiBKb3VybmFsIG9mIFRyb3Bp
Y2FsIE1lZGljaW5lIGFuZCBIeWdpZW5lPC9mdWxsLXRpdGxlPjwvcGVyaW9kaWNhbD48cGFnZXM+
MzcxLTM3NTwvcGFnZXM+PHZvbHVtZT44Mjwvdm9sdW1lPjxudW1iZXI+MzwvbnVtYmVyPjxrZXl3
b3Jkcz48a2V5d29yZD5hZHVsdDwva2V5d29yZD48a2V5d29yZD5hbm9yZXhpYTwva2V5d29yZD48
a2V5d29yZD5hcnRocmFsZ2lhPC9rZXl3b3JkPjxrZXl3b3JkPmFydGljbGU8L2tleXdvcmQ+PGtl
eXdvcmQ+YmxlZWRpbmcgdGVuZGVuY3k8L2tleXdvcmQ+PGtleXdvcmQ+Ymx1cnJlZCB2aXNpb248
L2tleXdvcmQ+PGtleXdvcmQ+Y2xpbmljYWwgYXJ0aWNsZTwva2V5d29yZD48a2V5d29yZD5kZWxp
cml1bTwva2V5d29yZD48a2V5d29yZD5kaXNlYXNlIHNldmVyaXR5PC9rZXl3b3JkPjxrZXl3b3Jk
PmVwaWRlbWljPC9rZXl3b3JkPjxrZXl3b3JkPmVwaWdhc3RyaWMgZGlzY29tZm9ydDwva2V5d29y
ZD48a2V5d29yZD5mYXRpZ3VlPC9rZXl3b3JkPjxrZXl3b3JkPmZlbWFsZTwva2V5d29yZD48a2V5
d29yZD5mZXZlcjwva2V5d29yZD48a2V5d29yZD5nYXN0cm9pbnRlc3RpbmFsIHN5bXB0b208L2tl
eXdvcmQ+PGtleXdvcmQ+aGVhZGFjaGU8L2tleXdvcmQ+PGtleXdvcmQ+aGVtYXRlbWVzaXM8L2tl
eXdvcmQ+PGtleXdvcmQ+aGVtb3JyaGFnaWMgZmV2ZXI8L2tleXdvcmQ+PGtleXdvcmQ+aGVwYXRv
bWVnYWx5PC9rZXl3b3JkPjxrZXl3b3JkPmh1bWFuPC9rZXl3b3JkPjxrZXl3b3JkPmphdW5kaWNl
PC9rZXl3b3JkPjxrZXl3b3JkPktlbnlhPC9rZXl3b3JkPjxrZXl3b3JkPm1hbGFpc2U8L2tleXdv
cmQ+PGtleXdvcmQ+bWFsYXJpYS9kdCBbRHJ1ZyBUaGVyYXB5XTwva2V5d29yZD48a2V5d29yZD5t
YWxlPC9rZXl3b3JkPjxrZXl3b3JkPm5hdXNlYSBhbmQgdm9taXRpbmc8L2tleXdvcmQ+PGtleXdv
cmQ+cmV0aW5hIHZhc2N1bGl0aXM8L2tleXdvcmQ+PGtleXdvcmQ+c3BsZW5vbWVnYWx5PC9rZXl3
b3JkPjxrZXl3b3JkPnN5bmNvcGU8L2tleXdvcmQ+PGtleXdvcmQ+dXBwZXIgYWJkb21pbmFsIHBh
aW48L2tleXdvcmQ+PGtleXdvcmQ+d2VpZ2h0IHJlZHVjdGlvbjwva2V5d29yZD48a2V5d29yZD5h
cnRlbWV0aGVyIHBsdXMgYmVuZmx1bWV0b2wvZHQgW0RydWcgVGhlcmFweV08L2tleXdvcmQ+PGtl
eXdvcmQ+aW5mdXNpb24gZmx1aWQ8L2tleXdvcmQ+PC9rZXl3b3Jkcz48ZGF0ZXM+PHllYXI+MjAx
MDwveWVhcj48cHViLWRhdGVzPjxkYXRlPk1hcmNoPC9kYXRlPjwvcHViLWRhdGVzPjwvZGF0ZXM+
PGlzYm4+MDAwMi05NjM3PC9pc2JuPjxhY2Nlc3Npb24tbnVtPjM1ODUwNzk0OTwvYWNjZXNzaW9u
LW51bT48dXJscz48cmVsYXRlZC11cmxzPjx1cmw+aHR0cHM6Ly9vdmlkc3Aub3ZpZC5jb20vb3Zp
ZHdlYi5jZ2k/VD1KUyZhbXA7Q1NDPVkmYW1wO05FV1M9TiZhbXA7UEFHRT1mdWxsdGV4dCZhbXA7
RD1lbWVkMTEmYW1wO0FOPTM1ODUwNzk0OTsgaHR0cHM6Ly9kaXNjb3Zlci5sc2h0bS5hYy51ay9v
cGVudXJsLzQ0SFlHLzQ0SFlHX3NlcnZpY2VzX3BhZ2U/c2lkPU9WSUQ6ZW1iYXNlJmFtcDtpZD1k
b2k6MTAuNDI2OSUyRmFqdG1oLjIwMTAuMDktMDY2OSZhbXA7aWQ9cG1pZDIwMjA3ODU4JmFtcDtp
c3NuPTAwMDItOTYzNyZhbXA7aXNibj0mYW1wO3ZvbHVtZT04MiZhbXA7aXNzdWU9MyZhbXA7c3Bh
Z2U9MzcxJmFtcDtwYWdlcz0zNzEtMzc1JmFtcDtkYXRlPTIwMTAmYW1wO3RpdGxlPUFtZXJpY2Fu
K0pvdXJuYWwrb2YrVHJvcGljYWwrTWVkaWNpbmUrYW5kK0h5Z2llbmUmYW1wO2F0aXRsZT1DYXNl
K3JlcG9ydCUzQStTZXZlcmUrcmlmdCt2YWxsZXkrZmV2ZXIrbWF5K3ByZXNlbnQrd2l0aCthK2No
YXJhY3RlcmlzdGljK2NsaW5pY2FsK3N5bmRyb21lJmFtcDthdWxhc3Q9S2FobG9uJmFtcDtwaWQ9
JTNDYXV0aG9yJTNFS2FobG9uK1MuUy4lM0JQZXRlcitDLkouJTNCTGVEdWMrSi4lM0JNdWNoaXJp
K0UuTS4lM0JNdWlydXJpK1MuJTNCTmplbmdhK00uSy4lM0JCcmVpbWFuK1IuRi4lM0JXaGl0ZStK
ci4rQS5DLiUzQktpbmcrQy5ILiUzQyUyRmF1dGhvciUzRSUzQ0FOJTNFMzU4NTA3OTQ5JTNDJTJG
QU4lM0UlM0NEVCUzRUFydGljbGUlM0MlMkZEVCUzRSZsdDsxOTgwLiAmZ3Q7PC91cmw+PC9yZWxh
dGVkLXVybHM+PC91cmxzPjxlbGVjdHJvbmljLXJlc291cmNlLW51bT5odHRwOi8vZHguZG9pLm9y
Zy8xMC40MjY5L2FqdG1oLjIwMTAuMDktMDY2OTwvZWxlY3Ryb25pYy1yZXNvdXJjZS1udW0+PHJl
bW90ZS1kYXRhYmFzZS1uYW1lPkVtYmFzZTwvcmVtb3RlLWRhdGFiYXNlLW5hbWU+PHJlbW90ZS1k
YXRhYmFzZS1wcm92aWRlcj5PdmlkIFRlY2hub2xvZ2llczwvcmVtb3RlLWRhdGFiYXNlLXByb3Zp
ZGVyPjxsYW5ndWFnZT5FbmdsaXNoPC9sYW5ndWFnZT48L3JlY29yZD48L0NpdGU+PENpdGU+PEF1
dGhvcj5TaGlyaXJlPC9BdXRob3I+PFllYXI+MTk1MTwvWWVhcj48UmVjTnVtPjMzMjQ5PC9SZWNO
dW0+PHJlY29yZD48cmVjLW51bWJlcj4zMzI0OTwvcmVjLW51bWJlcj48Zm9yZWlnbi1rZXlzPjxr
ZXkgYXBwPSJFTiIgZGItaWQ9ImF6cmR4dDl0Z2V2d3ZrZXhhcGQ1YWFyMXNkMmRwMmE5cnR2NSIg
dGltZXN0YW1wPSIxNTkwMzcyNzg0Ij4zMzI0OTwva2V5PjwvZm9yZWlnbi1rZXlzPjxyZWYtdHlw
ZSBuYW1lPSJKb3VybmFsIEFydGljbGUiPjE3PC9yZWYtdHlwZT48Y29udHJpYnV0b3JzPjxhdXRo
b3JzPjxhdXRob3I+U2hpcmlyZSA8L2F1dGhvcj48L2F1dGhvcnM+PC9jb250cmlidXRvcnM+PHRp
dGxlcz48dGl0bGU+TWFjdWxhciBjaGFuZ2VzIGluIFJpZnQgVmFsbGV5IGZldmVyLjwvdGl0bGU+
PC90aXRsZXM+PGRhdGVzPjx5ZWFyPjE5NTE8L3llYXI+PC9kYXRlcz48dXJscz48L3VybHM+PC9y
ZWNvcmQ+PC9DaXRlPjwvRW5kTm90ZT4A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8, 1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with mild erythema at the borders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and associated haemorrhage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naGxpbjwvQXV0aG9yPjxZZWFyPjE5Nzk8L1llYXI+
PFJlY051bT4zMTc2NTwvUmVjTnVtPjxEaXNwbGF5VGV4dD5bMSwgOCwgMTddPC9EaXNwbGF5VGV4
dD48cmVjb3JkPjxyZWMtbnVtYmVyPjMxNzY1PC9yZWMtbnVtYmVyPjxmb3JlaWduLWtleXM+PGtl
eSBhcHA9IkVOIiBkYi1pZD0iYXpyZHh0OXRnZXZ3dmtleGFwZDVhYXIxc2QyZHAyYTlydHY1IiB0
aW1lc3RhbXA9IjE1NTQyMTMyODUiPjMxNzY1PC9rZXk+PC9mb3JlaWduLWtleXM+PHJlZi10eXBl
IG5hbWU9IkpvdXJuYWwgQXJ0aWNsZSI+MTc8L3JlZi10eXBlPjxjb250cmlidXRvcnM+PGF1dGhv
cnM+PGF1dGhvcj5MYXVnaGxpbiwgTC4gVy47IE1lZWdhbiwgSi4gTS47IFN0cmF1c2JhdWdoLCBM
LiBKLjsgTW9yZW5zLCBELiBNLjsgV2F0dGVuLCBSLiBILjwvYXV0aG9yPjwvYXV0aG9ycz48L2Nv
bnRyaWJ1dG9ycz48dGl0bGVzPjx0aXRsZT5FcGlkZW1pYyBSaWZ0IFZhbGxleSBmZXZlciBpbiBF
Z3lwdDogb2JzZXJ2YXRpb25zIG9mIHRoZSBzcGVjdHJ1bSBvZiBodW1hbiBpbGxuZXNzPC90aXRs
ZT48c2Vjb25kYXJ5LXRpdGxlPlRyYW5zYWN0aW9ucyBvZiB0aGUgUm95YWwgU29jaWV0eSBvZiBU
cm9waWNhbCBNZWRpY2luZSBhbmQgSHlnaWVuZTwvc2Vjb25kYXJ5LXRpdGxlPjwvdGl0bGVzPjxw
ZXJpb2RpY2FsPjxmdWxsLXRpdGxlPlRyYW5zYWN0aW9ucyBvZiB0aGUgUm95YWwgU29jaWV0eSBv
ZiBUcm9waWNhbCBNZWRpY2luZSBhbmQgSHlnaWVuZTwvZnVsbC10aXRsZT48L3BlcmlvZGljYWw+
PHBhZ2VzPjYzMC02MzM8L3BhZ2VzPjx2b2x1bWU+NzM8L3ZvbHVtZT48bnVtYmVyPjY8L251bWJl
cj48ZGF0ZXM+PHllYXI+MTk3OTwveWVhcj48L2RhdGVzPjxpc2JuPjAwMzUtOTIwMzwvaXNibj48
d29yay10eXBlPkpvdXJuYWwgYXJ0aWNsZTwvd29yay10eXBlPjx1cmxzPjxyZWxhdGVkLXVybHM+
PHVybD5odHRwczovL292aWRzcC5vdmlkLmNvbS9vdmlkd2ViLmNnaT9UPUpTJmFtcDtDU0M9WSZh
bXA7TkVXUz1OJmFtcDtQQUdFPWZ1bGx0ZXh0JmFtcDtEPWNhZ2gwJmFtcDtBTj0xOTgwMjkwMTcw
MDsgaHR0cHM6Ly9kaXNjb3Zlci5sc2h0bS5hYy51ay9vcGVudXJsLzQ0SFlHLzQ0SFlHX3NlcnZp
Y2VzX3BhZ2U/c2lkPU9WSUQ6Y2FnaGRiJmFtcDtpZD1kb2k6JmFtcDtpZD1wbWlkJmFtcDtpc3Nu
PTAwMzUtOTIwMyZhbXA7aXNibj0mYW1wO3ZvbHVtZT03MyZhbXA7aXNzdWU9NiZhbXA7c3BhZ2U9
NjMwJmFtcDtwYWdlcz02MzAtNjMzJmFtcDtkYXRlPTE5NzkmYW1wO3RpdGxlPVRyYW5zYWN0aW9u
cytvZit0aGUrUm95YWwrU29jaWV0eStvZitUcm9waWNhbCtNZWRpY2luZSthbmQrSHlnaWVuZSZh
bXA7YXRpdGxlPUVwaWRlbWljK1JpZnQrVmFsbGV5K2ZldmVyK2luK0VneXB0JTNBK29ic2VydmF0
aW9ucytvZit0aGUrc3BlY3RydW0rb2YraHVtYW4raWxsbmVzcy4mYW1wO2F1bGFzdD1MQVVHSExJ
TiZhbXA7cGlkPSUzQ2F1dGhvciUzRUxBVUdITElOJTJDK0wuK1cuJTNCTUVFR0FOJTJDK0ouK00u
JTNCU1RSQVVTQkFVR0glMkMrTC4rSi4lM0JNT1JFTlMlMkMrRC4rTS4lM0JXQVRURU4lMkMrUi4r
SC4lM0MlMkZhdXRob3IlM0UlM0NBTiUzRTE5ODAyOTAxNzAwJTNDJTJGQU4lM0UlM0NEVCUzRUpv
dXJuYWwrYXJ0aWNsZSUzQyUyRkRUJTNFPC91cmw+PC9yZWxhdGVkLXVybHM+PC91cmxzPjxyZW1v
dGUtZGF0YWJhc2UtbmFtZT5HbG9iYWwgSGVhbHRoPC9yZW1vdGUtZGF0YWJhc2UtbmFtZT48cmVt
b3RlLWRhdGFiYXNlLXByb3ZpZGVyPk92aWQgVGVjaG5vbG9naWVzPC9yZW1vdGUtZGF0YWJhc2Ut
cHJvdmlkZXI+PGxhbmd1YWdlPkVuZ2xpc2g8L2xhbmd1YWdlPjwvcmVjb3JkPjwvQ2l0ZT48Q2l0
ZT48QXV0aG9yPlNpYW08L0F1dGhvcj48WWVhcj4xOTgwPC9ZZWFyPjxSZWNOdW0+MzMyNTE8L1Jl
Y051bT48cmVjb3JkPjxyZWMtbnVtYmVyPjMzMjUxPC9yZWMtbnVtYmVyPjxmb3JlaWduLWtleXM+
PGtleSBhcHA9IkVOIiBkYi1pZD0iYXpyZHh0OXRnZXZ3dmtleGFwZDVhYXIxc2QyZHAyYTlydHY1
IiB0aW1lc3RhbXA9IjE1OTAzNzQwODkiPjMzMjUxPC9rZXk+PC9mb3JlaWduLWtleXM+PHJlZi10
eXBlIG5hbWU9IkpvdXJuYWwgQXJ0aWNsZSI+MTc8L3JlZi10eXBlPjxjb250cmlidXRvcnM+PGF1
dGhvcnM+PGF1dGhvcj5TaWFtLCBBTDwvYXV0aG9yPjxhdXRob3I+TWVlZ2FuLCBKTTwvYXV0aG9y
PjxhdXRob3I+R2hhcmJhd2ksIEtGPC9hdXRob3I+PC9hdXRob3JzPjwvY29udHJpYnV0b3JzPjx0
aXRsZXM+PHRpdGxlPlJpZnQgVmFsbGV5IGZldmVyIG9jdWxhciBtYW5pZmVzdGF0aW9uczogb2Jz
ZXJ2YXRpb25zIGR1cmluZyB0aGUgMTk3NyBlcGlkZW1pYyBpbiBFZ3lwdDwvdGl0bGU+PHNlY29u
ZGFyeS10aXRsZT5Ccml0aXNoIEpvdXJuYWwgb2YgT3BodGhhbG1vbG9neTwvc2Vjb25kYXJ5LXRp
dGxlPjwvdGl0bGVzPjxwZXJpb2RpY2FsPjxmdWxsLXRpdGxlPkJyaXRpc2ggSm91cm5hbCBvZiBP
cGh0aGFsbW9sb2d5PC9mdWxsLXRpdGxlPjxhYmJyLTE+QnIgSiBPcGh0aGFsbW9sPC9hYmJyLTE+
PC9wZXJpb2RpY2FsPjxwYWdlcz4zNjYtMzc0PC9wYWdlcz48dm9sdW1lPjY0PC92b2x1bWU+PG51
bWJlcj41PC9udW1iZXI+PGRhdGVzPjx5ZWFyPjE5ODA8L3llYXI+PC9kYXRlcz48aXNibj4wMDA3
LTExNjE8L2lzYm4+PHVybHM+PC91cmxzPjwvcmVjb3JkPjwvQ2l0ZT48Q2l0ZT48QXV0aG9yPlNo
aXJpcmU8L0F1dGhvcj48WWVhcj4xOTUxPC9ZZWFyPjxSZWNOdW0+MzMyNDk8L1JlY051bT48cmVj
b3JkPjxyZWMtbnVtYmVyPjMzMjQ5PC9yZWMtbnVtYmVyPjxmb3JlaWduLWtleXM+PGtleSBhcHA9
IkVOIiBkYi1pZD0iYXpyZHh0OXRnZXZ3dmtleGFwZDVhYXIxc2QyZHAyYTlydHY1IiB0aW1lc3Rh
bXA9IjE1OTAzNzI3ODQiPjMzMjQ5PC9rZXk+PC9mb3JlaWduLWtleXM+PHJlZi10eXBlIG5hbWU9
IkpvdXJuYWwgQXJ0aWNsZSI+MTc8L3JlZi10eXBlPjxjb250cmlidXRvcnM+PGF1dGhvcnM+PGF1
dGhvcj5TaGlyaXJlIDwvYXV0aG9yPjwvYXV0aG9ycz48L2NvbnRyaWJ1dG9ycz48dGl0bGVzPjx0
aXRsZT5NYWN1bGFyIGNoYW5nZXMgaW4gUmlmdCBWYWxsZXkgZmV2ZXIuPC90aXRsZT48L3RpdGxl
cz48ZGF0ZXM+PHllYXI+MTk1MTwveWVhcj48L2RhdGVzPjx1cmxzPjwvdXJscz48L3JlY29yZD48
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VnaGxpbjwvQXV0aG9yPjxZZWFyPjE5Nzk8L1llYXI+
PFJlY051bT4zMTc2NTwvUmVjTnVtPjxEaXNwbGF5VGV4dD5bMSwgOCwgMTddPC9EaXNwbGF5VGV4
dD48cmVjb3JkPjxyZWMtbnVtYmVyPjMxNzY1PC9yZWMtbnVtYmVyPjxmb3JlaWduLWtleXM+PGtl
eSBhcHA9IkVOIiBkYi1pZD0iYXpyZHh0OXRnZXZ3dmtleGFwZDVhYXIxc2QyZHAyYTlydHY1IiB0
aW1lc3RhbXA9IjE1NTQyMTMyODUiPjMxNzY1PC9rZXk+PC9mb3JlaWduLWtleXM+PHJlZi10eXBl
IG5hbWU9IkpvdXJuYWwgQXJ0aWNsZSI+MTc8L3JlZi10eXBlPjxjb250cmlidXRvcnM+PGF1dGhv
cnM+PGF1dGhvcj5MYXVnaGxpbiwgTC4gVy47IE1lZWdhbiwgSi4gTS47IFN0cmF1c2JhdWdoLCBM
LiBKLjsgTW9yZW5zLCBELiBNLjsgV2F0dGVuLCBSLiBILjwvYXV0aG9yPjwvYXV0aG9ycz48L2Nv
bnRyaWJ1dG9ycz48dGl0bGVzPjx0aXRsZT5FcGlkZW1pYyBSaWZ0IFZhbGxleSBmZXZlciBpbiBF
Z3lwdDogb2JzZXJ2YXRpb25zIG9mIHRoZSBzcGVjdHJ1bSBvZiBodW1hbiBpbGxuZXNzPC90aXRs
ZT48c2Vjb25kYXJ5LXRpdGxlPlRyYW5zYWN0aW9ucyBvZiB0aGUgUm95YWwgU29jaWV0eSBvZiBU
cm9waWNhbCBNZWRpY2luZSBhbmQgSHlnaWVuZTwvc2Vjb25kYXJ5LXRpdGxlPjwvdGl0bGVzPjxw
ZXJpb2RpY2FsPjxmdWxsLXRpdGxlPlRyYW5zYWN0aW9ucyBvZiB0aGUgUm95YWwgU29jaWV0eSBv
ZiBUcm9waWNhbCBNZWRpY2luZSBhbmQgSHlnaWVuZTwvZnVsbC10aXRsZT48L3BlcmlvZGljYWw+
PHBhZ2VzPjYzMC02MzM8L3BhZ2VzPjx2b2x1bWU+NzM8L3ZvbHVtZT48bnVtYmVyPjY8L251bWJl
cj48ZGF0ZXM+PHllYXI+MTk3OTwveWVhcj48L2RhdGVzPjxpc2JuPjAwMzUtOTIwMzwvaXNibj48
d29yay10eXBlPkpvdXJuYWwgYXJ0aWNsZTwvd29yay10eXBlPjx1cmxzPjxyZWxhdGVkLXVybHM+
PHVybD5odHRwczovL292aWRzcC5vdmlkLmNvbS9vdmlkd2ViLmNnaT9UPUpTJmFtcDtDU0M9WSZh
bXA7TkVXUz1OJmFtcDtQQUdFPWZ1bGx0ZXh0JmFtcDtEPWNhZ2gwJmFtcDtBTj0xOTgwMjkwMTcw
MDsgaHR0cHM6Ly9kaXNjb3Zlci5sc2h0bS5hYy51ay9vcGVudXJsLzQ0SFlHLzQ0SFlHX3NlcnZp
Y2VzX3BhZ2U/c2lkPU9WSUQ6Y2FnaGRiJmFtcDtpZD1kb2k6JmFtcDtpZD1wbWlkJmFtcDtpc3Nu
PTAwMzUtOTIwMyZhbXA7aXNibj0mYW1wO3ZvbHVtZT03MyZhbXA7aXNzdWU9NiZhbXA7c3BhZ2U9
NjMwJmFtcDtwYWdlcz02MzAtNjMzJmFtcDtkYXRlPTE5NzkmYW1wO3RpdGxlPVRyYW5zYWN0aW9u
cytvZit0aGUrUm95YWwrU29jaWV0eStvZitUcm9waWNhbCtNZWRpY2luZSthbmQrSHlnaWVuZSZh
bXA7YXRpdGxlPUVwaWRlbWljK1JpZnQrVmFsbGV5K2ZldmVyK2luK0VneXB0JTNBK29ic2VydmF0
aW9ucytvZit0aGUrc3BlY3RydW0rb2YraHVtYW4raWxsbmVzcy4mYW1wO2F1bGFzdD1MQVVHSExJ
TiZhbXA7cGlkPSUzQ2F1dGhvciUzRUxBVUdITElOJTJDK0wuK1cuJTNCTUVFR0FOJTJDK0ouK00u
JTNCU1RSQVVTQkFVR0glMkMrTC4rSi4lM0JNT1JFTlMlMkMrRC4rTS4lM0JXQVRURU4lMkMrUi4r
SC4lM0MlMkZhdXRob3IlM0UlM0NBTiUzRTE5ODAyOTAxNzAwJTNDJTJGQU4lM0UlM0NEVCUzRUpv
dXJuYWwrYXJ0aWNsZSUzQyUyRkRUJTNFPC91cmw+PC9yZWxhdGVkLXVybHM+PC91cmxzPjxyZW1v
dGUtZGF0YWJhc2UtbmFtZT5HbG9iYWwgSGVhbHRoPC9yZW1vdGUtZGF0YWJhc2UtbmFtZT48cmVt
b3RlLWRhdGFiYXNlLXByb3ZpZGVyPk92aWQgVGVjaG5vbG9naWVzPC9yZW1vdGUtZGF0YWJhc2Ut
cHJvdmlkZXI+PGxhbmd1YWdlPkVuZ2xpc2g8L2xhbmd1YWdlPjwvcmVjb3JkPjwvQ2l0ZT48Q2l0
ZT48QXV0aG9yPlNpYW08L0F1dGhvcj48WWVhcj4xOTgwPC9ZZWFyPjxSZWNOdW0+MzMyNTE8L1Jl
Y051bT48cmVjb3JkPjxyZWMtbnVtYmVyPjMzMjUxPC9yZWMtbnVtYmVyPjxmb3JlaWduLWtleXM+
PGtleSBhcHA9IkVOIiBkYi1pZD0iYXpyZHh0OXRnZXZ3dmtleGFwZDVhYXIxc2QyZHAyYTlydHY1
IiB0aW1lc3RhbXA9IjE1OTAzNzQwODkiPjMzMjUxPC9rZXk+PC9mb3JlaWduLWtleXM+PHJlZi10
eXBlIG5hbWU9IkpvdXJuYWwgQXJ0aWNsZSI+MTc8L3JlZi10eXBlPjxjb250cmlidXRvcnM+PGF1
dGhvcnM+PGF1dGhvcj5TaWFtLCBBTDwvYXV0aG9yPjxhdXRob3I+TWVlZ2FuLCBKTTwvYXV0aG9y
PjxhdXRob3I+R2hhcmJhd2ksIEtGPC9hdXRob3I+PC9hdXRob3JzPjwvY29udHJpYnV0b3JzPjx0
aXRsZXM+PHRpdGxlPlJpZnQgVmFsbGV5IGZldmVyIG9jdWxhciBtYW5pZmVzdGF0aW9uczogb2Jz
ZXJ2YXRpb25zIGR1cmluZyB0aGUgMTk3NyBlcGlkZW1pYyBpbiBFZ3lwdDwvdGl0bGU+PHNlY29u
ZGFyeS10aXRsZT5Ccml0aXNoIEpvdXJuYWwgb2YgT3BodGhhbG1vbG9neTwvc2Vjb25kYXJ5LXRp
dGxlPjwvdGl0bGVzPjxwZXJpb2RpY2FsPjxmdWxsLXRpdGxlPkJyaXRpc2ggSm91cm5hbCBvZiBP
cGh0aGFsbW9sb2d5PC9mdWxsLXRpdGxlPjxhYmJyLTE+QnIgSiBPcGh0aGFsbW9sPC9hYmJyLTE+
PC9wZXJpb2RpY2FsPjxwYWdlcz4zNjYtMzc0PC9wYWdlcz48dm9sdW1lPjY0PC92b2x1bWU+PG51
bWJlcj41PC9udW1iZXI+PGRhdGVzPjx5ZWFyPjE5ODA8L3llYXI+PC9kYXRlcz48aXNibj4wMDA3
LTExNjE8L2lzYm4+PHVybHM+PC91cmxzPjwvcmVjb3JkPjwvQ2l0ZT48Q2l0ZT48QXV0aG9yPlNo
aXJpcmU8L0F1dGhvcj48WWVhcj4xOTUxPC9ZZWFyPjxSZWNOdW0+MzMyNDk8L1JlY051bT48cmVj
b3JkPjxyZWMtbnVtYmVyPjMzMjQ5PC9yZWMtbnVtYmVyPjxmb3JlaWduLWtleXM+PGtleSBhcHA9
IkVOIiBkYi1pZD0iYXpyZHh0OXRnZXZ3dmtleGFwZDVhYXIxc2QyZHAyYTlydHY1IiB0aW1lc3Rh
bXA9IjE1OTAzNzI3ODQiPjMzMjQ5PC9rZXk+PC9mb3JlaWduLWtleXM+PHJlZi10eXBlIG5hbWU9
IkpvdXJuYWwgQXJ0aWNsZSI+MTc8L3JlZi10eXBlPjxjb250cmlidXRvcnM+PGF1dGhvcnM+PGF1
dGhvcj5TaGlyaXJlIDwvYXV0aG9yPjwvYXV0aG9ycz48L2NvbnRyaWJ1dG9ycz48dGl0bGVzPjx0
aXRsZT5NYWN1bGFyIGNoYW5nZXMgaW4gUmlmdCBWYWxsZXkgZmV2ZXIuPC90aXRsZT48L3RpdGxl
cz48ZGF0ZXM+PHllYXI+MTk1MTwveWVhcj48L2RhdGVzPjx1cmxzPjwvdXJscz48L3JlY29yZD48
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, 8, 17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or retinal detachment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irire&lt;/Author&gt;&lt;Year&gt;1951&lt;/Year&gt;&lt;RecNum&gt;33249&lt;/RecNum&gt;&lt;DisplayText&gt;[8]&lt;/DisplayText&gt;&lt;record&gt;&lt;rec-number&gt;33249&lt;/rec-number&gt;&lt;foreign-keys&gt;&lt;key app="EN" db-id="azrdxt9tgevwvkexapd5aar1sd2dp2a9rtv5" timestamp="1590372784"&gt;33249&lt;/key&gt;&lt;/foreign-keys&gt;&lt;ref-type name="Journal Article"&gt;17&lt;/ref-type&gt;&lt;contributors&gt;&lt;authors&gt;&lt;author&gt;Shirire &lt;/author&gt;&lt;/authors&gt;&lt;/contributors&gt;&lt;titles&gt;&lt;title&gt;Macular changes in Rift Valley fever.&lt;/title&gt;&lt;/titles&gt;&lt;dates&gt;&lt;year&gt;1951&lt;/year&gt;&lt;/dates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8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. Severe uveitis with keratic precipitates and vitreous haze, vasculitis with peripapillary choroidal ischaemia and infarction, severe cases vessels may be sheathed, occluded, and optic atrophy may occur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FtPC9BdXRob3I+PFllYXI+MTk4MDwvWWVhcj48UmVj
TnVtPjMzMjUxPC9SZWNOdW0+PERpc3BsYXlUZXh0PlsxLCAxN108L0Rpc3BsYXlUZXh0PjxyZWNv
cmQ+PHJlYy1udW1iZXI+MzMyNTE8L3JlYy1udW1iZXI+PGZvcmVpZ24ta2V5cz48a2V5IGFwcD0i
RU4iIGRiLWlkPSJhenJkeHQ5dGdldnd2a2V4YXBkNWFhcjFzZDJkcDJhOXJ0djUiIHRpbWVzdGFt
cD0iMTU5MDM3NDA4OSI+MzMyNTE8L2tleT48L2ZvcmVpZ24ta2V5cz48cmVmLXR5cGUgbmFtZT0i
Sm91cm5hbCBBcnRpY2xlIj4xNzwvcmVmLXR5cGU+PGNvbnRyaWJ1dG9ycz48YXV0aG9ycz48YXV0
aG9yPlNpYW0sIEFMPC9hdXRob3I+PGF1dGhvcj5NZWVnYW4sIEpNPC9hdXRob3I+PGF1dGhvcj5H
aGFyYmF3aSwgS0Y8L2F1dGhvcj48L2F1dGhvcnM+PC9jb250cmlidXRvcnM+PHRpdGxlcz48dGl0
bGU+UmlmdCBWYWxsZXkgZmV2ZXIgb2N1bGFyIG1hbmlmZXN0YXRpb25zOiBvYnNlcnZhdGlvbnMg
ZHVyaW5nIHRoZSAxOTc3IGVwaWRlbWljIGluIEVneXB0PC90aXRsZT48c2Vjb25kYXJ5LXRpdGxl
PkJyaXRpc2ggSm91cm5hbCBvZiBPcGh0aGFsbW9sb2d5PC9zZWNvbmRhcnktdGl0bGU+PC90aXRs
ZXM+PHBlcmlvZGljYWw+PGZ1bGwtdGl0bGU+QnJpdGlzaCBKb3VybmFsIG9mIE9waHRoYWxtb2xv
Z3k8L2Z1bGwtdGl0bGU+PGFiYnItMT5CciBKIE9waHRoYWxtb2w8L2FiYnItMT48L3BlcmlvZGlj
YWw+PHBhZ2VzPjM2Ni0zNzQ8L3BhZ2VzPjx2b2x1bWU+NjQ8L3ZvbHVtZT48bnVtYmVyPjU8L251
bWJlcj48ZGF0ZXM+PHllYXI+MTk4MDwveWVhcj48L2RhdGVzPjxpc2JuPjAwMDctMTE2MTwvaXNi
bj48dXJscz48L3VybHM+PC9yZWNvcmQ+PC9DaXRlPjxDaXRlPjxBdXRob3I+TGF1Z2hsaW48L0F1
dGhvcj48WWVhcj4xOTc5PC9ZZWFyPjxSZWNOdW0+MzE3NjU8L1JlY051bT48cmVjb3JkPjxyZWMt
bnVtYmVyPjMxNzY1PC9yZWMtbnVtYmVyPjxmb3JlaWduLWtleXM+PGtleSBhcHA9IkVOIiBkYi1p
ZD0iYXpyZHh0OXRnZXZ3dmtleGFwZDVhYXIxc2QyZHAyYTlydHY1IiB0aW1lc3RhbXA9IjE1NTQy
MTMyODUiPjMxNzY1PC9rZXk+PC9mb3JlaWduLWtleXM+PHJlZi10eXBlIG5hbWU9IkpvdXJuYWwg
QXJ0aWNsZSI+MTc8L3JlZi10eXBlPjxjb250cmlidXRvcnM+PGF1dGhvcnM+PGF1dGhvcj5MYXVn
aGxpbiwgTC4gVy47IE1lZWdhbiwgSi4gTS47IFN0cmF1c2JhdWdoLCBMLiBKLjsgTW9yZW5zLCBE
LiBNLjsgV2F0dGVuLCBSLiBILjwvYXV0aG9yPjwvYXV0aG9ycz48L2NvbnRyaWJ1dG9ycz48dGl0
bGVzPjx0aXRsZT5FcGlkZW1pYyBSaWZ0IFZhbGxleSBmZXZlciBpbiBFZ3lwdDogb2JzZXJ2YXRp
b25zIG9mIHRoZSBzcGVjdHJ1bSBvZiBodW1hbiBpbGxuZXNzPC90aXRsZT48c2Vjb25kYXJ5LXRp
dGxlPlRyYW5zYWN0aW9ucyBvZiB0aGUgUm95YWwgU29jaWV0eSBvZiBUcm9waWNhbCBNZWRpY2lu
ZSBhbmQgSHlnaWVuZTwvc2Vjb25kYXJ5LXRpdGxlPjwvdGl0bGVzPjxwZXJpb2RpY2FsPjxmdWxs
LXRpdGxlPlRyYW5zYWN0aW9ucyBvZiB0aGUgUm95YWwgU29jaWV0eSBvZiBUcm9waWNhbCBNZWRp
Y2luZSBhbmQgSHlnaWVuZTwvZnVsbC10aXRsZT48L3BlcmlvZGljYWw+PHBhZ2VzPjYzMC02MzM8
L3BhZ2VzPjx2b2x1bWU+NzM8L3ZvbHVtZT48bnVtYmVyPjY8L251bWJlcj48ZGF0ZXM+PHllYXI+
MTk3OTwveWVhcj48L2RhdGVzPjxpc2JuPjAwMzUtOTIwMzwvaXNibj48d29yay10eXBlPkpvdXJu
YWwgYXJ0aWNsZTwvd29yay10eXBlPjx1cmxzPjxyZWxhdGVkLXVybHM+PHVybD5odHRwczovL292
aWRzcC5vdmlkLmNvbS9vdmlkd2ViLmNnaT9UPUpTJmFtcDtDU0M9WSZhbXA7TkVXUz1OJmFtcDtQ
QUdFPWZ1bGx0ZXh0JmFtcDtEPWNhZ2gwJmFtcDtBTj0xOTgwMjkwMTcwMDsgaHR0cHM6Ly9kaXNj
b3Zlci5sc2h0bS5hYy51ay9vcGVudXJsLzQ0SFlHLzQ0SFlHX3NlcnZpY2VzX3BhZ2U/c2lkPU9W
SUQ6Y2FnaGRiJmFtcDtpZD1kb2k6JmFtcDtpZD1wbWlkJmFtcDtpc3NuPTAwMzUtOTIwMyZhbXA7
aXNibj0mYW1wO3ZvbHVtZT03MyZhbXA7aXNzdWU9NiZhbXA7c3BhZ2U9NjMwJmFtcDtwYWdlcz02
MzAtNjMzJmFtcDtkYXRlPTE5NzkmYW1wO3RpdGxlPVRyYW5zYWN0aW9ucytvZit0aGUrUm95YWwr
U29jaWV0eStvZitUcm9waWNhbCtNZWRpY2luZSthbmQrSHlnaWVuZSZhbXA7YXRpdGxlPUVwaWRl
bWljK1JpZnQrVmFsbGV5K2ZldmVyK2luK0VneXB0JTNBK29ic2VydmF0aW9ucytvZit0aGUrc3Bl
Y3RydW0rb2YraHVtYW4raWxsbmVzcy4mYW1wO2F1bGFzdD1MQVVHSExJTiZhbXA7cGlkPSUzQ2F1
dGhvciUzRUxBVUdITElOJTJDK0wuK1cuJTNCTUVFR0FOJTJDK0ouK00uJTNCU1RSQVVTQkFVR0gl
MkMrTC4rSi4lM0JNT1JFTlMlMkMrRC4rTS4lM0JXQVRURU4lMkMrUi4rSC4lM0MlMkZhdXRob3Il
M0UlM0NBTiUzRTE5ODAyOTAxNzAwJTNDJTJGQU4lM0UlM0NEVCUzRUpvdXJuYWwrYXJ0aWNsZSUz
QyUyRkRUJTNFPC91cmw+PC9yZWxhdGVkLXVybHM+PC91cmxzPjxyZW1vdGUtZGF0YWJhc2UtbmFt
ZT5HbG9iYWwgSGVhbHRo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FtPC9BdXRob3I+PFllYXI+MTk4MDwvWWVhcj48UmVj
TnVtPjMzMjUxPC9SZWNOdW0+PERpc3BsYXlUZXh0PlsxLCAxN108L0Rpc3BsYXlUZXh0PjxyZWNv
cmQ+PHJlYy1udW1iZXI+MzMyNTE8L3JlYy1udW1iZXI+PGZvcmVpZ24ta2V5cz48a2V5IGFwcD0i
RU4iIGRiLWlkPSJhenJkeHQ5dGdldnd2a2V4YXBkNWFhcjFzZDJkcDJhOXJ0djUiIHRpbWVzdGFt
cD0iMTU5MDM3NDA4OSI+MzMyNTE8L2tleT48L2ZvcmVpZ24ta2V5cz48cmVmLXR5cGUgbmFtZT0i
Sm91cm5hbCBBcnRpY2xlIj4xNzwvcmVmLXR5cGU+PGNvbnRyaWJ1dG9ycz48YXV0aG9ycz48YXV0
aG9yPlNpYW0sIEFMPC9hdXRob3I+PGF1dGhvcj5NZWVnYW4sIEpNPC9hdXRob3I+PGF1dGhvcj5H
aGFyYmF3aSwgS0Y8L2F1dGhvcj48L2F1dGhvcnM+PC9jb250cmlidXRvcnM+PHRpdGxlcz48dGl0
bGU+UmlmdCBWYWxsZXkgZmV2ZXIgb2N1bGFyIG1hbmlmZXN0YXRpb25zOiBvYnNlcnZhdGlvbnMg
ZHVyaW5nIHRoZSAxOTc3IGVwaWRlbWljIGluIEVneXB0PC90aXRsZT48c2Vjb25kYXJ5LXRpdGxl
PkJyaXRpc2ggSm91cm5hbCBvZiBPcGh0aGFsbW9sb2d5PC9zZWNvbmRhcnktdGl0bGU+PC90aXRs
ZXM+PHBlcmlvZGljYWw+PGZ1bGwtdGl0bGU+QnJpdGlzaCBKb3VybmFsIG9mIE9waHRoYWxtb2xv
Z3k8L2Z1bGwtdGl0bGU+PGFiYnItMT5CciBKIE9waHRoYWxtb2w8L2FiYnItMT48L3BlcmlvZGlj
YWw+PHBhZ2VzPjM2Ni0zNzQ8L3BhZ2VzPjx2b2x1bWU+NjQ8L3ZvbHVtZT48bnVtYmVyPjU8L251
bWJlcj48ZGF0ZXM+PHllYXI+MTk4MDwveWVhcj48L2RhdGVzPjxpc2JuPjAwMDctMTE2MTwvaXNi
bj48dXJscz48L3VybHM+PC9yZWNvcmQ+PC9DaXRlPjxDaXRlPjxBdXRob3I+TGF1Z2hsaW48L0F1
dGhvcj48WWVhcj4xOTc5PC9ZZWFyPjxSZWNOdW0+MzE3NjU8L1JlY051bT48cmVjb3JkPjxyZWMt
bnVtYmVyPjMxNzY1PC9yZWMtbnVtYmVyPjxmb3JlaWduLWtleXM+PGtleSBhcHA9IkVOIiBkYi1p
ZD0iYXpyZHh0OXRnZXZ3dmtleGFwZDVhYXIxc2QyZHAyYTlydHY1IiB0aW1lc3RhbXA9IjE1NTQy
MTMyODUiPjMxNzY1PC9rZXk+PC9mb3JlaWduLWtleXM+PHJlZi10eXBlIG5hbWU9IkpvdXJuYWwg
QXJ0aWNsZSI+MTc8L3JlZi10eXBlPjxjb250cmlidXRvcnM+PGF1dGhvcnM+PGF1dGhvcj5MYXVn
aGxpbiwgTC4gVy47IE1lZWdhbiwgSi4gTS47IFN0cmF1c2JhdWdoLCBMLiBKLjsgTW9yZW5zLCBE
LiBNLjsgV2F0dGVuLCBSLiBILjwvYXV0aG9yPjwvYXV0aG9ycz48L2NvbnRyaWJ1dG9ycz48dGl0
bGVzPjx0aXRsZT5FcGlkZW1pYyBSaWZ0IFZhbGxleSBmZXZlciBpbiBFZ3lwdDogb2JzZXJ2YXRp
b25zIG9mIHRoZSBzcGVjdHJ1bSBvZiBodW1hbiBpbGxuZXNzPC90aXRsZT48c2Vjb25kYXJ5LXRp
dGxlPlRyYW5zYWN0aW9ucyBvZiB0aGUgUm95YWwgU29jaWV0eSBvZiBUcm9waWNhbCBNZWRpY2lu
ZSBhbmQgSHlnaWVuZTwvc2Vjb25kYXJ5LXRpdGxlPjwvdGl0bGVzPjxwZXJpb2RpY2FsPjxmdWxs
LXRpdGxlPlRyYW5zYWN0aW9ucyBvZiB0aGUgUm95YWwgU29jaWV0eSBvZiBUcm9waWNhbCBNZWRp
Y2luZSBhbmQgSHlnaWVuZTwvZnVsbC10aXRsZT48L3BlcmlvZGljYWw+PHBhZ2VzPjYzMC02MzM8
L3BhZ2VzPjx2b2x1bWU+NzM8L3ZvbHVtZT48bnVtYmVyPjY8L251bWJlcj48ZGF0ZXM+PHllYXI+
MTk3OTwveWVhcj48L2RhdGVzPjxpc2JuPjAwMzUtOTIwMzwvaXNibj48d29yay10eXBlPkpvdXJu
YWwgYXJ0aWNsZTwvd29yay10eXBlPjx1cmxzPjxyZWxhdGVkLXVybHM+PHVybD5odHRwczovL292
aWRzcC5vdmlkLmNvbS9vdmlkd2ViLmNnaT9UPUpTJmFtcDtDU0M9WSZhbXA7TkVXUz1OJmFtcDtQ
QUdFPWZ1bGx0ZXh0JmFtcDtEPWNhZ2gwJmFtcDtBTj0xOTgwMjkwMTcwMDsgaHR0cHM6Ly9kaXNj
b3Zlci5sc2h0bS5hYy51ay9vcGVudXJsLzQ0SFlHLzQ0SFlHX3NlcnZpY2VzX3BhZ2U/c2lkPU9W
SUQ6Y2FnaGRiJmFtcDtpZD1kb2k6JmFtcDtpZD1wbWlkJmFtcDtpc3NuPTAwMzUtOTIwMyZhbXA7
aXNibj0mYW1wO3ZvbHVtZT03MyZhbXA7aXNzdWU9NiZhbXA7c3BhZ2U9NjMwJmFtcDtwYWdlcz02
MzAtNjMzJmFtcDtkYXRlPTE5NzkmYW1wO3RpdGxlPVRyYW5zYWN0aW9ucytvZit0aGUrUm95YWwr
U29jaWV0eStvZitUcm9waWNhbCtNZWRpY2luZSthbmQrSHlnaWVuZSZhbXA7YXRpdGxlPUVwaWRl
bWljK1JpZnQrVmFsbGV5K2ZldmVyK2luK0VneXB0JTNBK29ic2VydmF0aW9ucytvZit0aGUrc3Bl
Y3RydW0rb2YraHVtYW4raWxsbmVzcy4mYW1wO2F1bGFzdD1MQVVHSExJTiZhbXA7cGlkPSUzQ2F1
dGhvciUzRUxBVUdITElOJTJDK0wuK1cuJTNCTUVFR0FOJTJDK0ouK00uJTNCU1RSQVVTQkFVR0gl
MkMrTC4rSi4lM0JNT1JFTlMlMkMrRC4rTS4lM0JXQVRURU4lMkMrUi4rSC4lM0MlMkZhdXRob3Il
M0UlM0NBTiUzRTE5ODAyOTAxNzAwJTNDJTJGQU4lM0UlM0NEVCUzRUpvdXJuYWwrYXJ0aWNsZSUz
QyUyRkRUJTNFPC91cmw+PC9yZWxhdGVkLXVybHM+PC91cmxzPjxyZW1vdGUtZGF0YWJhc2UtbmFt
ZT5HbG9iYWwgSGVhbHRo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, 17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. Symptoms largely resolve within 2 weeks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but may persist for 3 months after acute onset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oubert&lt;/Author&gt;&lt;Year&gt;1951&lt;/Year&gt;&lt;RecNum&gt;31925&lt;/RecNum&gt;&lt;DisplayText&gt;[3]&lt;/DisplayText&gt;&lt;record&gt;&lt;rec-number&gt;31925&lt;/rec-number&gt;&lt;foreign-keys&gt;&lt;key app="EN" db-id="azrdxt9tgevwvkexapd5aar1sd2dp2a9rtv5" timestamp="1554213285"&gt;31925&lt;/key&gt;&lt;/foreign-keys&gt;&lt;ref-type name="Journal Article"&gt;17&lt;/ref-type&gt;&lt;contributors&gt;&lt;authors&gt;&lt;author&gt;Joubert, J. D. S.; Ferguson, A. L.; Gear, J.&lt;/author&gt;&lt;/authors&gt;&lt;/contributors&gt;&lt;titles&gt;&lt;title&gt;Rift Valley Fever in South Africa. 2. The Occurrence of Human Cases in the Orange Free State, the North-western Cape Province, the Western and Southern Transvaal. A. Epidemlologlcal and Clinical Findings. [not specified]&lt;/title&gt;&lt;secondary-title&gt;South African Medical Journal&lt;/secondary-title&gt;&lt;/titles&gt;&lt;periodical&gt;&lt;full-title&gt;South African Medical Journal&lt;/full-title&gt;&lt;/periodical&gt;&lt;pages&gt;890-91&lt;/pages&gt;&lt;volume&gt;25&lt;/volume&gt;&lt;number&gt;48&lt;/number&gt;&lt;dates&gt;&lt;year&gt;1951&lt;/year&gt;&lt;/dates&gt;&lt;isbn&gt;0038-2469&lt;/isbn&gt;&lt;work-type&gt;Journal article&lt;/work-type&gt;&lt;urls&gt;&lt;related-urls&gt;&lt;url&gt;https://ovidsp.ovid.com/ovidweb.cgi?T=JS&amp;amp;CSC=Y&amp;amp;NEWS=N&amp;amp;PAGE=fulltext&amp;amp;D=cagh0&amp;amp;AN=19522701224; https://discover.lshtm.ac.uk/openurl/44HYG/44HYG_services_page?sid=OVID:caghdb&amp;amp;id=doi:&amp;amp;id=pmid&amp;amp;issn=0038-2469&amp;amp;isbn=&amp;amp;volume=25&amp;amp;issue=48&amp;amp;spage=890&amp;amp;pages=890-91&amp;amp;date=1951&amp;amp;title=South+African+Medical+Journal&amp;amp;atitle=Rift+Valley+Fever+in+South+Africa.+2.+The+Occurrence+of+Human+Cases+in+the+Orange+Free+State%2C+the+North-western+Cape+Province%2C+the+Western+and+Southern+Transvaal.+A.+Epidemlologlcal+and+Clinical+Findings.&amp;amp;aulast=JOUBERT&amp;amp;pid=%3Cauthor%3EJOUBERT%2C+J.+D.+S.%3BFERGUSON%2C+A.+L.%3BGEAR%2C+J.%3C%2Fauthor%3E%3CAN%3E19522701224%3C%2FAN%3E%3CDT%3EJournal+article%3C%2FDT%3E&lt;/url&gt;&lt;/related-urls&gt;&lt;/urls&gt;&lt;remote-database-name&gt;Global Health&lt;/remote-database-name&gt;&lt;remote-database-provider&gt;Ovid Technologies&lt;/remote-database-provider&gt;&lt;language&gt;not specified&lt;/language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4/12</w:t>
            </w:r>
          </w:p>
        </w:tc>
        <w:tc>
          <w:tcPr>
            <w:tcW w:w="1134" w:type="dxa"/>
            <w:vMerge w:val="restart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Eye pain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Sudden onset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VmVsZGVuPC9BdXRob3I+PFllYXI+MTk3NzwvWWVh
cj48UmVjTnVtPjI4NzAyPC9SZWNOdW0+PERpc3BsYXlUZXh0Pls5XTwvRGlzcGxheVRleHQ+PHJl
Y29yZD48cmVjLW51bWJlcj4yODcwMjwvcmVjLW51bWJlcj48Zm9yZWlnbi1rZXlzPjxrZXkgYXBw
PSJFTiIgZGItaWQ9ImF6cmR4dDl0Z2V2d3ZrZXhhcGQ1YWFyMXNkMmRwMmE5cnR2NSIgdGltZXN0
YW1wPSIxNTU0MjEyMjQ4Ij4yODcwMjwva2V5PjwvZm9yZWlnbi1rZXlzPjxyZWYtdHlwZSBuYW1l
PSJKb3VybmFsIEFydGljbGUiPjE3PC9yZWYtdHlwZT48Y29udHJpYnV0b3JzPjxhdXRob3JzPjxh
dXRob3I+VmFuIFZlbGRlbiwgRC4gSi4gSi47IE1leWVyLCBKLiBELjsgT2xpdmllciwgSi48L2F1
dGhvcj48L2F1dGhvcnM+PC9jb250cmlidXRvcnM+PGF1dGgtYWRkcmVzcz4oVmFuIFZlbGRlbiwg
TWV5ZXIsIE9saXZpZXIpIERlcHQuIEFuYXQuIFBhdGhvbC4sIFVuaXYuIE9yYW5nZSBGcmVlIFN0
YXRlLCBCbG9lbWZvbnRlaW4gU291dGggQWZyaWNhOyBEZXB0LiBBbmF0LiBQYXRob2wuLCBVbml2
LiBPcmFuZ2UgRnJlZSBTdGF0ZSwgQmxvZW1mb250ZWluIFNvdXRoIEFmcmljYTwvYXV0aC1hZGRy
ZXNzPjx0aXRsZXM+PHRpdGxlPlJpZnQgVmFsbGV5IGZldmVyIGFmZmVjdGluZyBodW1hbnMgaW4g
U291dGggQWZyaWNhLiBBIGNsaW5pY29wYXRob2xvZ2ljYWwgc3R1ZHk8L3RpdGxlPjxzZWNvbmRh
cnktdGl0bGU+U291dGggQWZyaWNhbiBNZWRpY2FsIEpvdXJuYWw8L3NlY29uZGFyeS10aXRsZT48
L3RpdGxlcz48cGVyaW9kaWNhbD48ZnVsbC10aXRsZT5Tb3V0aCBBZnJpY2FuIE1lZGljYWwgSm91
cm5hbDwvZnVsbC10aXRsZT48L3BlcmlvZGljYWw+PHBhZ2VzPjg2Ny04NzE8L3BhZ2VzPjx2b2x1
bWU+NTE8L3ZvbHVtZT48bnVtYmVyPjI0PC9udW1iZXI+PGtleXdvcmRzPjxrZXl3b3JkPmF1dG9w
c3k8L2tleXdvcmQ+PGtleXdvcmQ+YmxlZWRpbmcgdGVuZGVuY3k8L2tleXdvcmQ+PGtleXdvcmQ+
Y2hpbGQ8L2tleXdvcmQ+PGtleXdvcmQ+ZGlhZ25vc2lzPC9rZXl3b3JkPjxrZXl3b3JkPmVuY2Vw
aGFsaXRpczwva2V5d29yZD48a2V5d29yZD5lcGlkZW1pb2xvZ3k8L2tleXdvcmQ+PGtleXdvcmQ+
ZXRpb2xvZ3k8L2tleXdvcmQ+PGtleXdvcmQ+Z2FzdHJvaW50ZXN0aW5hbCBoZW1vcnJoYWdlPC9r
ZXl3b3JkPjxrZXl3b3JkPmhlbW9ycmhhZ2ljIGZldmVyPC9rZXl3b3JkPjxrZXl3b3JkPmhpc3Rv
bG9neTwva2V5d29yZD48a2V5d29yZD5pbiB2aXRybyBzdHVkeTwva2V5d29yZD48a2V5d29yZD5s
aXZlciBuZWNyb3Npczwva2V5d29yZD48a2V5d29yZD5tYWpvciBjbGluaWNhbCBzdHVkeTwva2V5
d29yZD48a2V5d29yZD5tYW1tYWw8L2tleXdvcmQ+PGtleXdvcmQ+bWljcm9vcmdhbmlzbTwva2V5
d29yZD48a2V5d29yZD5zZXggZGlmZmVyZW5jZTwva2V5d29yZD48a2V5d29yZD52aXJ1cyBpc29s
YXRpb248L2tleXdvcmQ+PC9rZXl3b3Jkcz48ZGF0ZXM+PHllYXI+MTk3NzwveWVhcj48L2RhdGVz
Pjxpc2JuPjAwMzgtMjQ2OTwvaXNibj48YWNjZXNzaW9uLW51bT44MTM1MzA5PC9hY2Nlc3Npb24t
bnVtPjx1cmxzPjxyZWxhdGVkLXVybHM+PHVybD5odHRwczovL292aWRzcC5vdmlkLmNvbS9vdmlk
d2ViLmNnaT9UPUpTJmFtcDtDU0M9WSZhbXA7TkVXUz1OJmFtcDtQQUdFPWZ1bGx0ZXh0JmFtcDtE
PWVtZWQyJmFtcDtBTj04MTM1MzA5OyBodHRwczovL2Rpc2NvdmVyLmxzaHRtLmFjLnVrL29wZW51
cmwvNDRIWUcvNDRIWUdfc2VydmljZXNfcGFnZT9zaWQ9T1ZJRDplbWJhc2UmYW1wO2lkPWRvaTom
YW1wO2lkPXBtaWQ1NjE0NDUmYW1wO2lzc249MDAzOC0yNDY5JmFtcDtpc2JuPSZhbXA7dm9sdW1l
PTUxJmFtcDtpc3N1ZT0yNCZhbXA7c3BhZ2U9ODY3JmFtcDtwYWdlcz04NjctODcxJmFtcDtkYXRl
PTE5NzcmYW1wO3RpdGxlPVNvdXRoK0FmcmljYW4rTWVkaWNhbCtKb3VybmFsJmFtcDthdGl0bGU9
UmlmdCtWYWxsZXkrZmV2ZXIrYWZmZWN0aW5nK2h1bWFucytpbitTb3V0aCtBZnJpY2EuK0ErY2xp
bmljb3BhdGhvbG9naWNhbCtzdHVkeSZhbXA7YXVsYXN0PVZhbitWZWxkZW4mYW1wO3BpZD0lM0Nh
dXRob3IlM0VWYW4rVmVsZGVuK0QuSi5KLiUzQk1leWVyK0ouRC4lM0JPbGl2aWVyK0ouJTNDJTJG
YXV0aG9yJTNFJTNDQU4lM0U4MTM1MzA5JTNDJTJGQU4lM0UlM0NEVCUzRUFydGljbGUlM0MlMkZE
VCUzRSZsdDszNTM1LiAmZ3Q7PC91cmw+PC9yZWxhdGVkLXVybHM+PC91cmxzPjxyZW1vdGUtZGF0
YWJhc2UtbmFtZT5FbWJhc2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VmVsZGVuPC9BdXRob3I+PFllYXI+MTk3NzwvWWVh
cj48UmVjTnVtPjI4NzAyPC9SZWNOdW0+PERpc3BsYXlUZXh0Pls5XTwvRGlzcGxheVRleHQ+PHJl
Y29yZD48cmVjLW51bWJlcj4yODcwMjwvcmVjLW51bWJlcj48Zm9yZWlnbi1rZXlzPjxrZXkgYXBw
PSJFTiIgZGItaWQ9ImF6cmR4dDl0Z2V2d3ZrZXhhcGQ1YWFyMXNkMmRwMmE5cnR2NSIgdGltZXN0
YW1wPSIxNTU0MjEyMjQ4Ij4yODcwMjwva2V5PjwvZm9yZWlnbi1rZXlzPjxyZWYtdHlwZSBuYW1l
PSJKb3VybmFsIEFydGljbGUiPjE3PC9yZWYtdHlwZT48Y29udHJpYnV0b3JzPjxhdXRob3JzPjxh
dXRob3I+VmFuIFZlbGRlbiwgRC4gSi4gSi47IE1leWVyLCBKLiBELjsgT2xpdmllciwgSi48L2F1
dGhvcj48L2F1dGhvcnM+PC9jb250cmlidXRvcnM+PGF1dGgtYWRkcmVzcz4oVmFuIFZlbGRlbiwg
TWV5ZXIsIE9saXZpZXIpIERlcHQuIEFuYXQuIFBhdGhvbC4sIFVuaXYuIE9yYW5nZSBGcmVlIFN0
YXRlLCBCbG9lbWZvbnRlaW4gU291dGggQWZyaWNhOyBEZXB0LiBBbmF0LiBQYXRob2wuLCBVbml2
LiBPcmFuZ2UgRnJlZSBTdGF0ZSwgQmxvZW1mb250ZWluIFNvdXRoIEFmcmljYTwvYXV0aC1hZGRy
ZXNzPjx0aXRsZXM+PHRpdGxlPlJpZnQgVmFsbGV5IGZldmVyIGFmZmVjdGluZyBodW1hbnMgaW4g
U291dGggQWZyaWNhLiBBIGNsaW5pY29wYXRob2xvZ2ljYWwgc3R1ZHk8L3RpdGxlPjxzZWNvbmRh
cnktdGl0bGU+U291dGggQWZyaWNhbiBNZWRpY2FsIEpvdXJuYWw8L3NlY29uZGFyeS10aXRsZT48
L3RpdGxlcz48cGVyaW9kaWNhbD48ZnVsbC10aXRsZT5Tb3V0aCBBZnJpY2FuIE1lZGljYWwgSm91
cm5hbDwvZnVsbC10aXRsZT48L3BlcmlvZGljYWw+PHBhZ2VzPjg2Ny04NzE8L3BhZ2VzPjx2b2x1
bWU+NTE8L3ZvbHVtZT48bnVtYmVyPjI0PC9udW1iZXI+PGtleXdvcmRzPjxrZXl3b3JkPmF1dG9w
c3k8L2tleXdvcmQ+PGtleXdvcmQ+YmxlZWRpbmcgdGVuZGVuY3k8L2tleXdvcmQ+PGtleXdvcmQ+
Y2hpbGQ8L2tleXdvcmQ+PGtleXdvcmQ+ZGlhZ25vc2lzPC9rZXl3b3JkPjxrZXl3b3JkPmVuY2Vw
aGFsaXRpczwva2V5d29yZD48a2V5d29yZD5lcGlkZW1pb2xvZ3k8L2tleXdvcmQ+PGtleXdvcmQ+
ZXRpb2xvZ3k8L2tleXdvcmQ+PGtleXdvcmQ+Z2FzdHJvaW50ZXN0aW5hbCBoZW1vcnJoYWdlPC9r
ZXl3b3JkPjxrZXl3b3JkPmhlbW9ycmhhZ2ljIGZldmVyPC9rZXl3b3JkPjxrZXl3b3JkPmhpc3Rv
bG9neTwva2V5d29yZD48a2V5d29yZD5pbiB2aXRybyBzdHVkeTwva2V5d29yZD48a2V5d29yZD5s
aXZlciBuZWNyb3Npczwva2V5d29yZD48a2V5d29yZD5tYWpvciBjbGluaWNhbCBzdHVkeTwva2V5
d29yZD48a2V5d29yZD5tYW1tYWw8L2tleXdvcmQ+PGtleXdvcmQ+bWljcm9vcmdhbmlzbTwva2V5
d29yZD48a2V5d29yZD5zZXggZGlmZmVyZW5jZTwva2V5d29yZD48a2V5d29yZD52aXJ1cyBpc29s
YXRpb248L2tleXdvcmQ+PC9rZXl3b3Jkcz48ZGF0ZXM+PHllYXI+MTk3NzwveWVhcj48L2RhdGVz
Pjxpc2JuPjAwMzgtMjQ2OTwvaXNibj48YWNjZXNzaW9uLW51bT44MTM1MzA5PC9hY2Nlc3Npb24t
bnVtPjx1cmxzPjxyZWxhdGVkLXVybHM+PHVybD5odHRwczovL292aWRzcC5vdmlkLmNvbS9vdmlk
d2ViLmNnaT9UPUpTJmFtcDtDU0M9WSZhbXA7TkVXUz1OJmFtcDtQQUdFPWZ1bGx0ZXh0JmFtcDtE
PWVtZWQyJmFtcDtBTj04MTM1MzA5OyBodHRwczovL2Rpc2NvdmVyLmxzaHRtLmFjLnVrL29wZW51
cmwvNDRIWUcvNDRIWUdfc2VydmljZXNfcGFnZT9zaWQ9T1ZJRDplbWJhc2UmYW1wO2lkPWRvaTom
YW1wO2lkPXBtaWQ1NjE0NDUmYW1wO2lzc249MDAzOC0yNDY5JmFtcDtpc2JuPSZhbXA7dm9sdW1l
PTUxJmFtcDtpc3N1ZT0yNCZhbXA7c3BhZ2U9ODY3JmFtcDtwYWdlcz04NjctODcxJmFtcDtkYXRl
PTE5NzcmYW1wO3RpdGxlPVNvdXRoK0FmcmljYW4rTWVkaWNhbCtKb3VybmFsJmFtcDthdGl0bGU9
UmlmdCtWYWxsZXkrZmV2ZXIrYWZmZWN0aW5nK2h1bWFucytpbitTb3V0aCtBZnJpY2EuK0ErY2xp
bmljb3BhdGhvbG9naWNhbCtzdHVkeSZhbXA7YXVsYXN0PVZhbitWZWxkZW4mYW1wO3BpZD0lM0Nh
dXRob3IlM0VWYW4rVmVsZGVuK0QuSi5KLiUzQk1leWVyK0ouRC4lM0JPbGl2aWVyK0ouJTNDJTJG
YXV0aG9yJTNFJTNDQU4lM0U4MTM1MzA5JTNDJTJGQU4lM0UlM0NEVCUzRUFydGljbGUlM0MlMkZE
VCUzRSZsdDszNTM1LiAmZ3Q7PC91cmw+PC9yZWxhdGVkLXVybHM+PC91cmxzPjxyZW1vdGUtZGF0
YWJhc2UtbmFtZT5FbWJhc2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9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; pain behind the eyeball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tchen&lt;/Author&gt;&lt;Year&gt;1934&lt;/Year&gt;&lt;RecNum&gt;33242&lt;/RecNum&gt;&lt;DisplayText&gt;[12]&lt;/DisplayText&gt;&lt;record&gt;&lt;rec-number&gt;33242&lt;/rec-number&gt;&lt;foreign-keys&gt;&lt;key app="EN" db-id="azrdxt9tgevwvkexapd5aar1sd2dp2a9rtv5" timestamp="1590362924"&gt;33242&lt;/key&gt;&lt;/foreign-keys&gt;&lt;ref-type name="Journal Article"&gt;17&lt;/ref-type&gt;&lt;contributors&gt;&lt;authors&gt;&lt;author&gt;Kitchen, S. F.&lt;/author&gt;&lt;/authors&gt;&lt;/contributors&gt;&lt;titles&gt;&lt;title&gt;Laboratory infections with the virus of Rift Valley fever.&lt;/title&gt;&lt;/titles&gt;&lt;dates&gt;&lt;year&gt;1934&lt;/year&gt;&lt;/dates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2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2/3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15EEB">
        <w:tc>
          <w:tcPr>
            <w:tcW w:w="11057" w:type="dxa"/>
            <w:gridSpan w:val="4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20"/>
                <w:szCs w:val="20"/>
              </w:rPr>
              <w:t>Cardio-respiratory syndrome</w:t>
            </w: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roat swelling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Throat reddened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XBvZWw8L0F1dGhvcj48WWVhcj4xOTc5PC9ZZWFy
PjxSZWNOdW0+MjUxMDU8L1JlY051bT48RGlzcGxheVRleHQ+WzJdPC9EaXNwbGF5VGV4dD48cmVj
b3JkPjxyZWMtbnVtYmVyPjI1MTA1PC9yZWMtbnVtYmVyPjxmb3JlaWduLWtleXM+PGtleSBhcHA9
IkVOIiBkYi1pZD0iYXpyZHh0OXRnZXZ3dmtleGFwZDVhYXIxc2QyZHAyYTlydHY1IiB0aW1lc3Rh
bXA9IjE1NTQyMTExMTMiPjI1MTA1PC9rZXk+PC9mb3JlaWduLWtleXM+PHJlZi10eXBlIG5hbWU9
IkpvdXJuYWwgQXJ0aWNsZSI+MTc8L3JlZi10eXBlPjxjb250cmlidXRvcnM+PGF1dGhvcnM+PGF1
dGhvcj5Td2FuZXBvZWwsIFIuOyBNYW5uaW5nLCBCLjsgV2F0dCwgSi4gQS48L2F1dGhvcj48L2F1
dGhvcnM+PC9jb250cmlidXRvcnM+PHRpdGxlcz48dGl0bGU+RmF0YWwgUmlmdCBWYWxsZXkgZmV2
ZXIgb2YgbWFuIGluIFJob2Rlc2lhPC90aXRsZT48c2Vjb25kYXJ5LXRpdGxlPkNlbnRyYWwgQWZy
aWNhbiBKb3VybmFsIG9mIE1lZGljaW5lPC9zZWNvbmRhcnktdGl0bGU+PGFsdC10aXRsZT5DZW50
IEFmciBKIE1lZDwvYWx0LXRpdGxlPjwvdGl0bGVzPjxwZXJpb2RpY2FsPjxmdWxsLXRpdGxlPkNl
bnRyYWwgQWZyaWNhbiBKb3VybmFsIG9mIE1lZGljaW5lPC9mdWxsLXRpdGxlPjwvcGVyaW9kaWNh
bD48cGFnZXM+MS04PC9wYWdlcz48dm9sdW1lPjI1PC92b2x1bWU+PG51bWJlcj4xPC9udW1iZXI+
PGtleXdvcmRzPjxrZXl3b3JkPkFiYXR0b2lyczwva2V5d29yZD48a2V5d29yZD5BY3V0ZSBEaXNl
YXNlPC9rZXl3b3JkPjxrZXl3b3JkPkFkdWx0PC9rZXl3b3JkPjxrZXl3b3JkPkFuaW1hbHM8L2tl
eXdvcmQ+PGtleXdvcmQ+Q2F0dGxlPC9rZXl3b3JkPjxrZXl3b3JkPkNhdHRsZSBEaXNlYXNlcy90
bSBbVHJhbnNtaXNzaW9uXTwva2V5d29yZD48a2V5d29yZD5IdW1hbnM8L2tleXdvcmQ+PGtleXdv
cmQ+TWFsZTwva2V5d29yZD48a2V5d29yZD5NaWRkbGUgQWdlZDwva2V5d29yZD48a2V5d29yZD4q
UmlmdCBWYWxsZXkgRmV2ZXIvbW8gW01vcnRhbGl0eV08L2tleXdvcmQ+PGtleXdvcmQ+UmlmdCBW
YWxsZXkgRmV2ZXIvdG0gW1RyYW5zbWlzc2lvbl08L2tleXdvcmQ+PGtleXdvcmQ+U2hlZXA8L2tl
eXdvcmQ+PGtleXdvcmQ+U2hlZXAgRGlzZWFzZXMvdG0gW1RyYW5zbWlzc2lvbl08L2tleXdvcmQ+
PGtleXdvcmQ+WmltYmFid2U8L2tleXdvcmQ+PC9rZXl3b3Jkcz48ZGF0ZXM+PHllYXI+MTk3OTwv
eWVhcj48cHViLWRhdGVzPjxkYXRlPkphbjwvZGF0ZT48L3B1Yi1kYXRlcz48L2RhdGVzPjxpc2Ju
PjAwMDgtOTE3NjwvaXNibj48YWNjZXNzaW9uLW51bT40MjEyNjI8L2FjY2Vzc2lvbi1udW0+PHdv
cmstdHlwZT5DYXNlIFJlcG9ydHM8L3dvcmstdHlwZT48dXJscz48cmVsYXRlZC11cmxzPjx1cmw+
aHR0cHM6Ly9vdmlkc3Aub3ZpZC5jb20vb3ZpZHdlYi5jZ2k/VD1KUyZhbXA7Q1NDPVkmYW1wO05F
V1M9TiZhbXA7UEFHRT1mdWxsdGV4dCZhbXA7RD1tZWQxJmFtcDtBTj00MjEyNjI7IGh0dHBzOi8v
ZGlzY292ZXIubHNodG0uYWMudWsvb3BlbnVybC80NEhZRy80NEhZR19zZXJ2aWNlc19wYWdlP3Np
ZD1PVklEOm1lZGxpbmUmYW1wO2lkPWRvaTomYW1wO2lkPXBtaWQ0MjEyNjImYW1wO2lzc249MDAw
OC05MTc2JmFtcDtpc2JuPSZhbXA7dm9sdW1lPTI1JmFtcDtpc3N1ZT0xJmFtcDtzcGFnZT0xJmFt
cDtwYWdlcz0xLTgmYW1wO2RhdGU9MTk3OSZhbXA7dGl0bGU9Q2VudHJhbCtBZnJpY2FuK0pvdXJu
YWwrb2YrTWVkaWNpbmUmYW1wO2F0aXRsZT1GYXRhbCtSaWZ0K1ZhbGxleStmZXZlcitvZittYW4r
aW4rUmhvZGVzaWEuJmFtcDthdWxhc3Q9U3dhbmVwb2VsJmFtcDtwaWQ9JTNDYXV0aG9yJTNFU3dh
bmVwb2VsK1IlM0JNYW5uaW5nK0IlM0JXYXR0K0pBJTNDJTJGYXV0aG9yJTNFJTNDQU4lM0U0MjEy
NjIlM0MlMkZBTiUzRSUzQ0RUJTNFQ2FzZStSZXBvcnRzJTNDJTJGRFQlM0U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ZXBvZWw8L0F1dGhvcj48WWVhcj4xOTc5PC9ZZWFy
PjxSZWNOdW0+MjUxMDU8L1JlY051bT48RGlzcGxheVRleHQ+WzJdPC9EaXNwbGF5VGV4dD48cmVj
b3JkPjxyZWMtbnVtYmVyPjI1MTA1PC9yZWMtbnVtYmVyPjxmb3JlaWduLWtleXM+PGtleSBhcHA9
IkVOIiBkYi1pZD0iYXpyZHh0OXRnZXZ3dmtleGFwZDVhYXIxc2QyZHAyYTlydHY1IiB0aW1lc3Rh
bXA9IjE1NTQyMTExMTMiPjI1MTA1PC9rZXk+PC9mb3JlaWduLWtleXM+PHJlZi10eXBlIG5hbWU9
IkpvdXJuYWwgQXJ0aWNsZSI+MTc8L3JlZi10eXBlPjxjb250cmlidXRvcnM+PGF1dGhvcnM+PGF1
dGhvcj5Td2FuZXBvZWwsIFIuOyBNYW5uaW5nLCBCLjsgV2F0dCwgSi4gQS48L2F1dGhvcj48L2F1
dGhvcnM+PC9jb250cmlidXRvcnM+PHRpdGxlcz48dGl0bGU+RmF0YWwgUmlmdCBWYWxsZXkgZmV2
ZXIgb2YgbWFuIGluIFJob2Rlc2lhPC90aXRsZT48c2Vjb25kYXJ5LXRpdGxlPkNlbnRyYWwgQWZy
aWNhbiBKb3VybmFsIG9mIE1lZGljaW5lPC9zZWNvbmRhcnktdGl0bGU+PGFsdC10aXRsZT5DZW50
IEFmciBKIE1lZDwvYWx0LXRpdGxlPjwvdGl0bGVzPjxwZXJpb2RpY2FsPjxmdWxsLXRpdGxlPkNl
bnRyYWwgQWZyaWNhbiBKb3VybmFsIG9mIE1lZGljaW5lPC9mdWxsLXRpdGxlPjwvcGVyaW9kaWNh
bD48cGFnZXM+MS04PC9wYWdlcz48dm9sdW1lPjI1PC92b2x1bWU+PG51bWJlcj4xPC9udW1iZXI+
PGtleXdvcmRzPjxrZXl3b3JkPkFiYXR0b2lyczwva2V5d29yZD48a2V5d29yZD5BY3V0ZSBEaXNl
YXNlPC9rZXl3b3JkPjxrZXl3b3JkPkFkdWx0PC9rZXl3b3JkPjxrZXl3b3JkPkFuaW1hbHM8L2tl
eXdvcmQ+PGtleXdvcmQ+Q2F0dGxlPC9rZXl3b3JkPjxrZXl3b3JkPkNhdHRsZSBEaXNlYXNlcy90
bSBbVHJhbnNtaXNzaW9uXTwva2V5d29yZD48a2V5d29yZD5IdW1hbnM8L2tleXdvcmQ+PGtleXdv
cmQ+TWFsZTwva2V5d29yZD48a2V5d29yZD5NaWRkbGUgQWdlZDwva2V5d29yZD48a2V5d29yZD4q
UmlmdCBWYWxsZXkgRmV2ZXIvbW8gW01vcnRhbGl0eV08L2tleXdvcmQ+PGtleXdvcmQ+UmlmdCBW
YWxsZXkgRmV2ZXIvdG0gW1RyYW5zbWlzc2lvbl08L2tleXdvcmQ+PGtleXdvcmQ+U2hlZXA8L2tl
eXdvcmQ+PGtleXdvcmQ+U2hlZXAgRGlzZWFzZXMvdG0gW1RyYW5zbWlzc2lvbl08L2tleXdvcmQ+
PGtleXdvcmQ+WmltYmFid2U8L2tleXdvcmQ+PC9rZXl3b3Jkcz48ZGF0ZXM+PHllYXI+MTk3OTwv
eWVhcj48cHViLWRhdGVzPjxkYXRlPkphbjwvZGF0ZT48L3B1Yi1kYXRlcz48L2RhdGVzPjxpc2Ju
PjAwMDgtOTE3NjwvaXNibj48YWNjZXNzaW9uLW51bT40MjEyNjI8L2FjY2Vzc2lvbi1udW0+PHdv
cmstdHlwZT5DYXNlIFJlcG9ydHM8L3dvcmstdHlwZT48dXJscz48cmVsYXRlZC11cmxzPjx1cmw+
aHR0cHM6Ly9vdmlkc3Aub3ZpZC5jb20vb3ZpZHdlYi5jZ2k/VD1KUyZhbXA7Q1NDPVkmYW1wO05F
V1M9TiZhbXA7UEFHRT1mdWxsdGV4dCZhbXA7RD1tZWQxJmFtcDtBTj00MjEyNjI7IGh0dHBzOi8v
ZGlzY292ZXIubHNodG0uYWMudWsvb3BlbnVybC80NEhZRy80NEhZR19zZXJ2aWNlc19wYWdlP3Np
ZD1PVklEOm1lZGxpbmUmYW1wO2lkPWRvaTomYW1wO2lkPXBtaWQ0MjEyNjImYW1wO2lzc249MDAw
OC05MTc2JmFtcDtpc2JuPSZhbXA7dm9sdW1lPTI1JmFtcDtpc3N1ZT0xJmFtcDtzcGFnZT0xJmFt
cDtwYWdlcz0xLTgmYW1wO2RhdGU9MTk3OSZhbXA7dGl0bGU9Q2VudHJhbCtBZnJpY2FuK0pvdXJu
YWwrb2YrTWVkaWNpbmUmYW1wO2F0aXRsZT1GYXRhbCtSaWZ0K1ZhbGxleStmZXZlcitvZittYW4r
aW4rUmhvZGVzaWEuJmFtcDthdWxhc3Q9U3dhbmVwb2VsJmFtcDtwaWQ9JTNDYXV0aG9yJTNFU3dh
bmVwb2VsK1IlM0JNYW5uaW5nK0IlM0JXYXR0K0pBJTNDJTJGYXV0aG9yJTNFJTNDQU4lM0U0MjEy
NjIlM0MlMkZBTiUzRSUzQ0RUJTNFQ2FzZStSZXBvcnRzJTNDJTJGRFQlM0U8L3VybD48L3JlbGF0
ZWQtdXJscz48L3VybHM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134" w:type="dxa"/>
            <w:vMerge w:val="restart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Cough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Slight cough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rancis&lt;/Author&gt;&lt;Year&gt;1935&lt;/Year&gt;&lt;RecNum&gt;33241&lt;/RecNum&gt;&lt;DisplayText&gt;[14]&lt;/DisplayText&gt;&lt;record&gt;&lt;rec-number&gt;33241&lt;/rec-number&gt;&lt;foreign-keys&gt;&lt;key app="EN" db-id="azrdxt9tgevwvkexapd5aar1sd2dp2a9rtv5" timestamp="1590362314"&gt;33241&lt;/key&gt;&lt;/foreign-keys&gt;&lt;ref-type name="Journal Article"&gt;17&lt;/ref-type&gt;&lt;contributors&gt;&lt;authors&gt;&lt;author&gt;Francis, Thomas&lt;/author&gt;&lt;author&gt;Magill, TP&lt;/author&gt;&lt;/authors&gt;&lt;/contributors&gt;&lt;titles&gt;&lt;title&gt;Rift Valley fever: a report of three cases of laboratory infection and the experimental transmission of the disease to ferrets&lt;/title&gt;&lt;secondary-title&gt;Journal of Experimental Medicine&lt;/secondary-title&gt;&lt;/titles&gt;&lt;periodical&gt;&lt;full-title&gt;Journal of Experimental Medicine&lt;/full-title&gt;&lt;/periodical&gt;&lt;pages&gt;433-448&lt;/pages&gt;&lt;volume&gt;62&lt;/volume&gt;&lt;number&gt;3&lt;/number&gt;&lt;dates&gt;&lt;year&gt;1935&lt;/year&gt;&lt;/dates&gt;&lt;isbn&gt;0022-1007&lt;/isbn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4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1/4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Cardiovascular / Myocarditis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Hypotension without tachycardia, systolic BP 60-70mmHg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hsb248L0F1dGhvcj48WWVhcj4yMDEwPC9ZZWFyPjxS
ZWNOdW0+MjcxNDc8L1JlY051bT48RGlzcGxheVRleHQ+WzExXTwvRGlzcGxheVRleHQ+PHJlY29y
ZD48cmVjLW51bWJlcj4yNzE0NzwvcmVjLW51bWJlcj48Zm9yZWlnbi1rZXlzPjxrZXkgYXBwPSJF
TiIgZGItaWQ9ImF6cmR4dDl0Z2V2d3ZrZXhhcGQ1YWFyMXNkMmRwMmE5cnR2NSIgdGltZXN0YW1w
PSIxNTU0MjEyMjQ4Ij4yNzE0Nzwva2V5PjwvZm9yZWlnbi1rZXlzPjxyZWYtdHlwZSBuYW1lPSJK
b3VybmFsIEFydGljbGUiPjE3PC9yZWYtdHlwZT48Y29udHJpYnV0b3JzPjxhdXRob3JzPjxhdXRo
b3I+S2FobG9uLCBTLiBTLjsgUGV0ZXIsIEMuIEouOyBMZUR1YywgSi47IE11Y2hpcmksIEUuIE0u
OyBNdWlydXJpLCBTLjsgTmplbmdhLCBNLiBLLjsgQnJlaW1hbiwgUi4gRi47IFdoaXRlIEpyLCBB
LiBDLjsgS2luZywgQy4gSC48L2F1dGhvcj48L2F1dGhvcnM+PC9jb250cmlidXRvcnM+PGF1dGgt
YWRkcmVzcz4oS2FobG9uKSBNZWxib3VybmUgSW50ZXJuYWwgTWVkaWNpbmUgQXNzb2NpYXRlcywg
TWVsYm91cm5lLCBGTCwgVW5pdGVkIFN0YXRlcyAoUGV0ZXIpIERlcGFydG1lbnRzIG9mIE1pY3Jv
YmlvbG9neSBhbmQgSW1tdW5vbG9neSBhbmQgUGF0aG9sb2d5LCBVbml2ZXJzaXR5IG9mIFRleGFz
IE1lZGljYWwgQnJhbmNoLCBHYWx2ZXN0b24sIFRYLCBVbml0ZWQgU3RhdGVzIChMZUR1YykgSW5z
dGl0dXRlIGZvciBIdW1hbiBJbmZlY3Rpb25zIGFuZCBJbW11bml0eSwgVW5pdmVyc2l0eSBvZiBU
ZXhhcyBNZWRpY2FsIEJyYW5jaCwgR2FsdmVzdG9uLCBUWCwgVW5pdGVkIFN0YXRlcyAoTXVjaGly
aSwgTXVpcnVyaSkgRGl2aXNpb24gb2YgVmVjdG9yIEJvcm5lIGFuZCBOZWdsZWN0ZWQgVHJvcGlj
YWwgRGlzZWFzZXMsIE1pbmlzdHJ5IG9mIFB1YmxpYyBIZWFsdGggYW5kIFNhbml0YXRpb24sIE5h
aXJvYmksIEtlbnlhIChOamVuZ2EpIEdsb2JhbCBEaXNlYXNlIERldGVjdGlvbiBQcm9ncmFtLCBD
ZW50ZXJzIGZvciBEaXNlYXNlIENvbnRyb2wgYW5kIFByZXZlbnRpb24sIEtlbnlhIChCcmVpbWFu
KSBJRUlQLCBDREMsIEtFTVJJLCBOYWlyb2JpLCBLZW55YSAoV2hpdGUgSnIuKSBEaXZpc2lvbiBv
ZiBJbmZlY3Rpb3VzIERpc2Vhc2VzLCBEZXBhcnRtZW50IG9mIEludGVybmFsIE1lZGljaW5lLCBV
bml2ZXJzaXR5IG9mIFRleGFzIE1lZGljYWwgQnJhbmNoLCBHYWx2ZXN0b24sIFRYLCBVbml0ZWQg
U3RhdGVzIChLaW5nKSBDZW50ZXIgZm9yIEdsb2JhbCBIZWFsdGggYW5kIERpc2Vhc2VzLCBDV1JV
IFNjaG9vbCBvZiBNZWRpY2luZSwgMTA5MDAgRXVjbGlkIEF2ZW51ZSwgQ2xldmVsYW5kLCBPSCA0
NDEwNi03Mjg2LCBVbml0ZWQgU3RhdGVzOyBDLiBILiBLaW5nLCBDZW50ZXIgZm9yIEdsb2JhbCBI
ZWFsdGggYW5kIERpc2Vhc2VzLCBDV1JVIFNjaG9vbCBvZiBNZWRpY2luZSwgMTA5MDAgRXVjbGlk
IEF2ZW51ZSwgQ2xldmVsYW5kLCBPSCA0NDEwNi03Mjg2LCBVbml0ZWQgU3RhdGVzLiBFLW1haWw6
IGNoa0Bjd3J1LmVkdTwvYXV0aC1hZGRyZXNzPjx0aXRsZXM+PHRpdGxlPkNhc2UgcmVwb3J0OiBT
ZXZlcmUgcmlmdCB2YWxsZXkgZmV2ZXIgbWF5IHByZXNlbnQgd2l0aCBhIGNoYXJhY3RlcmlzdGlj
IGNsaW5pY2FsIHN5bmRyb21lPC90aXRsZT48c2Vjb25kYXJ5LXRpdGxlPkFtZXJpY2FuIEpvdXJu
YWwgb2YgVHJvcGljYWwgTWVkaWNpbmUgYW5kIEh5Z2llbmU8L3NlY29uZGFyeS10aXRsZT48L3Rp
dGxlcz48cGVyaW9kaWNhbD48ZnVsbC10aXRsZT5BbWVyaWNhbiBKb3VybmFsIG9mIFRyb3BpY2Fs
IE1lZGljaW5lIGFuZCBIeWdpZW5lPC9mdWxsLXRpdGxlPjwvcGVyaW9kaWNhbD48cGFnZXM+Mzcx
LTM3NTwvcGFnZXM+PHZvbHVtZT44Mjwvdm9sdW1lPjxudW1iZXI+MzwvbnVtYmVyPjxrZXl3b3Jk
cz48a2V5d29yZD5hZHVsdDwva2V5d29yZD48a2V5d29yZD5hbm9yZXhpYTwva2V5d29yZD48a2V5
d29yZD5hcnRocmFsZ2lhPC9rZXl3b3JkPjxrZXl3b3JkPmFydGljbGU8L2tleXdvcmQ+PGtleXdv
cmQ+YmxlZWRpbmcgdGVuZGVuY3k8L2tleXdvcmQ+PGtleXdvcmQ+Ymx1cnJlZCB2aXNpb248L2tl
eXdvcmQ+PGtleXdvcmQ+Y2xpbmljYWwgYXJ0aWNsZTwva2V5d29yZD48a2V5d29yZD5kZWxpcml1
bTwva2V5d29yZD48a2V5d29yZD5kaXNlYXNlIHNldmVyaXR5PC9rZXl3b3JkPjxrZXl3b3JkPmVw
aWRlbWljPC9rZXl3b3JkPjxrZXl3b3JkPmVwaWdhc3RyaWMgZGlzY29tZm9ydDwva2V5d29yZD48
a2V5d29yZD5mYXRpZ3VlPC9rZXl3b3JkPjxrZXl3b3JkPmZlbWFsZTwva2V5d29yZD48a2V5d29y
ZD5mZXZlcjwva2V5d29yZD48a2V5d29yZD5nYXN0cm9pbnRlc3RpbmFsIHN5bXB0b208L2tleXdv
cmQ+PGtleXdvcmQ+aGVhZGFjaGU8L2tleXdvcmQ+PGtleXdvcmQ+aGVtYXRlbWVzaXM8L2tleXdv
cmQ+PGtleXdvcmQ+aGVtb3JyaGFnaWMgZmV2ZXI8L2tleXdvcmQ+PGtleXdvcmQ+aGVwYXRvbWVn
YWx5PC9rZXl3b3JkPjxrZXl3b3JkPmh1bWFuPC9rZXl3b3JkPjxrZXl3b3JkPmphdW5kaWNlPC9r
ZXl3b3JkPjxrZXl3b3JkPktlbnlhPC9rZXl3b3JkPjxrZXl3b3JkPm1hbGFpc2U8L2tleXdvcmQ+
PGtleXdvcmQ+bWFsYXJpYS9kdCBbRHJ1ZyBUaGVyYXB5XTwva2V5d29yZD48a2V5d29yZD5tYWxl
PC9rZXl3b3JkPjxrZXl3b3JkPm5hdXNlYSBhbmQgdm9taXRpbmc8L2tleXdvcmQ+PGtleXdvcmQ+
cmV0aW5hIHZhc2N1bGl0aXM8L2tleXdvcmQ+PGtleXdvcmQ+c3BsZW5vbWVnYWx5PC9rZXl3b3Jk
PjxrZXl3b3JkPnN5bmNvcGU8L2tleXdvcmQ+PGtleXdvcmQ+dXBwZXIgYWJkb21pbmFsIHBhaW48
L2tleXdvcmQ+PGtleXdvcmQ+d2VpZ2h0IHJlZHVjdGlvbjwva2V5d29yZD48a2V5d29yZD5hcnRl
bWV0aGVyIHBsdXMgYmVuZmx1bWV0b2wvZHQgW0RydWcgVGhlcmFweV08L2tleXdvcmQ+PGtleXdv
cmQ+aW5mdXNpb24gZmx1aWQ8L2tleXdvcmQ+PC9rZXl3b3Jkcz48ZGF0ZXM+PHllYXI+MjAxMDwv
eWVhcj48cHViLWRhdGVzPjxkYXRlPk1hcmNoPC9kYXRlPjwvcHViLWRhdGVzPjwvZGF0ZXM+PGlz
Ym4+MDAwMi05NjM3PC9pc2JuPjxhY2Nlc3Npb24tbnVtPjM1ODUwNzk0OTwvYWNjZXNzaW9uLW51
bT48dXJscz48cmVsYXRlZC11cmxzPjx1cmw+aHR0cHM6Ly9vdmlkc3Aub3ZpZC5jb20vb3ZpZHdl
Yi5jZ2k/VD1KUyZhbXA7Q1NDPVkmYW1wO05FV1M9TiZhbXA7UEFHRT1mdWxsdGV4dCZhbXA7RD1l
bWVkMTEmYW1wO0FOPTM1ODUwNzk0OTsgaHR0cHM6Ly9kaXNjb3Zlci5sc2h0bS5hYy51ay9vcGVu
dXJsLzQ0SFlHLzQ0SFlHX3NlcnZpY2VzX3BhZ2U/c2lkPU9WSUQ6ZW1iYXNlJmFtcDtpZD1kb2k6
MTAuNDI2OSUyRmFqdG1oLjIwMTAuMDktMDY2OSZhbXA7aWQ9cG1pZDIwMjA3ODU4JmFtcDtpc3Nu
PTAwMDItOTYzNyZhbXA7aXNibj0mYW1wO3ZvbHVtZT04MiZhbXA7aXNzdWU9MyZhbXA7c3BhZ2U9
MzcxJmFtcDtwYWdlcz0zNzEtMzc1JmFtcDtkYXRlPTIwMTAmYW1wO3RpdGxlPUFtZXJpY2FuK0pv
dXJuYWwrb2YrVHJvcGljYWwrTWVkaWNpbmUrYW5kK0h5Z2llbmUmYW1wO2F0aXRsZT1DYXNlK3Jl
cG9ydCUzQStTZXZlcmUrcmlmdCt2YWxsZXkrZmV2ZXIrbWF5K3ByZXNlbnQrd2l0aCthK2NoYXJh
Y3RlcmlzdGljK2NsaW5pY2FsK3N5bmRyb21lJmFtcDthdWxhc3Q9S2FobG9uJmFtcDtwaWQ9JTND
YXV0aG9yJTNFS2FobG9uK1MuUy4lM0JQZXRlcitDLkouJTNCTGVEdWMrSi4lM0JNdWNoaXJpK0Uu
TS4lM0JNdWlydXJpK1MuJTNCTmplbmdhK00uSy4lM0JCcmVpbWFuK1IuRi4lM0JXaGl0ZStKci4r
QS5DLiUzQktpbmcrQy5ILiUzQyUyRmF1dGhvciUzRSUzQ0FOJTNFMzU4NTA3OTQ5JTNDJTJGQU4l
M0UlM0NEVCUzRUFydGljbGUlM0MlMkZEVCUzRSZsdDsxOTgwLiAmZ3Q7PC91cmw+PC9yZWxhdGVk
LXVybHM+PC91cmxzPjxlbGVjdHJvbmljLXJlc291cmNlLW51bT5odHRwOi8vZHguZG9pLm9yZy8x
MC40MjY5L2FqdG1oLjIwMTAuMDktMDY2O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; tightness over chest as sign of coronary thrombosis</w:t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2/3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621067">
        <w:tc>
          <w:tcPr>
            <w:tcW w:w="8222" w:type="dxa"/>
            <w:gridSpan w:val="2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316E">
              <w:rPr>
                <w:rFonts w:ascii="Times New Roman" w:hAnsi="Times New Roman" w:cs="Times New Roman"/>
                <w:b/>
                <w:sz w:val="20"/>
                <w:szCs w:val="20"/>
              </w:rPr>
              <w:t>Obstetric syndrome</w:t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DF316E">
        <w:tc>
          <w:tcPr>
            <w:tcW w:w="1555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</w:rPr>
              <w:t>Abortion or miscarriage</w:t>
            </w:r>
          </w:p>
        </w:tc>
        <w:tc>
          <w:tcPr>
            <w:tcW w:w="6667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RVF increase risk of miscarriage by 7 times and patients experience severe haemorrhage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udin&lt;/Author&gt;&lt;Year&gt;2016&lt;/Year&gt;&lt;RecNum&gt;328&lt;/RecNum&gt;&lt;DisplayText&gt;[13]&lt;/DisplayText&gt;&lt;record&gt;&lt;rec-number&gt;328&lt;/rec-number&gt;&lt;foreign-keys&gt;&lt;key app="EN" db-id="azrdxt9tgevwvkexapd5aar1sd2dp2a9rtv5" timestamp="1512409246"&gt;328&lt;/key&gt;&lt;/foreign-keys&gt;&lt;ref-type name="Journal Article"&gt;17&lt;/ref-type&gt;&lt;contributors&gt;&lt;authors&gt;&lt;author&gt;Baudin, Maria&lt;/author&gt;&lt;author&gt;Jumaa, Ammar M&lt;/author&gt;&lt;author&gt;Jomma, Huda JE&lt;/author&gt;&lt;author&gt;Karsany, Mubarak S&lt;/author&gt;&lt;author&gt;Bucht, Göran&lt;/author&gt;&lt;author&gt;Näslund, Jonas&lt;/author&gt;&lt;author&gt;Ahlm, Clas&lt;/author&gt;&lt;author&gt;Evander, Magnus&lt;/author&gt;&lt;author&gt;Mohamed, Nahla&lt;/author&gt;&lt;/authors&gt;&lt;/contributors&gt;&lt;titles&gt;&lt;title&gt;Association of Rift Valley fever virus infection with miscarriage in Sudanese women: a cross-sectional study&lt;/title&gt;&lt;secondary-title&gt;The Lancet Global Health&lt;/secondary-title&gt;&lt;/titles&gt;&lt;periodical&gt;&lt;full-title&gt;The Lancet Global Health&lt;/full-title&gt;&lt;/periodical&gt;&lt;pages&gt;e864-e871&lt;/pages&gt;&lt;volume&gt;4&lt;/volume&gt;&lt;number&gt;11&lt;/number&gt;&lt;dates&gt;&lt;year&gt;2016&lt;/year&gt;&lt;/dates&gt;&lt;isbn&gt;2214-109X&lt;/isbn&gt;&lt;urls&gt;&lt;/urls&gt;&lt;/record&gt;&lt;/Cite&gt;&lt;/EndNote&gt;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3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1134" w:type="dxa"/>
            <w:vMerge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D5D" w:rsidRPr="00DF316E" w:rsidTr="00BA260D">
        <w:tc>
          <w:tcPr>
            <w:tcW w:w="11057" w:type="dxa"/>
            <w:gridSpan w:val="4"/>
          </w:tcPr>
          <w:p w:rsidR="00131D5D" w:rsidRPr="00DF316E" w:rsidRDefault="00131D5D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b/>
                <w:sz w:val="20"/>
                <w:szCs w:val="20"/>
              </w:rPr>
              <w:t>Death</w:t>
            </w:r>
          </w:p>
        </w:tc>
      </w:tr>
      <w:tr w:rsidR="00621067" w:rsidRPr="00DF316E" w:rsidTr="00DF316E">
        <w:tc>
          <w:tcPr>
            <w:tcW w:w="1555" w:type="dxa"/>
          </w:tcPr>
          <w:p w:rsidR="00621067" w:rsidRPr="00DF316E" w:rsidRDefault="00621067" w:rsidP="00621067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F316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ath</w:t>
            </w:r>
          </w:p>
        </w:tc>
        <w:tc>
          <w:tcPr>
            <w:tcW w:w="6667" w:type="dxa"/>
          </w:tcPr>
          <w:p w:rsidR="00621067" w:rsidRPr="00DF316E" w:rsidRDefault="00621067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 xml:space="preserve">Isolated acute hepatic or renal failure or hepatorenal impairment is each associated with 21-40% mortality occurring within the first week of illness 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bCBJbWFtPC9BdXRob3I+PFllYXI+MjAwOTwvWWVhcj48
UmVjTnVtPjIzNjgwPC9SZWNOdW0+PERpc3BsYXlUZXh0PlsxLCAxNi0xOF08L0Rpc3BsYXlUZXh0
PjxyZWNvcmQ+PHJlYy1udW1iZXI+MjM2ODA8L3JlYy1udW1iZXI+PGZvcmVpZ24ta2V5cz48a2V5
IGFwcD0iRU4iIGRiLWlkPSJhenJkeHQ5dGdldnd2a2V4YXBkNWFhcjFzZDJkcDJhOXJ0djUiIHRp
bWVzdGFtcD0iMTU1NDIxMTExMiI+MjM2ODA8L2tleT48L2ZvcmVpZ24ta2V5cz48cmVmLXR5cGUg
bmFtZT0iSm91cm5hbCBBcnRpY2xlIj4xNzwvcmVmLXR5cGU+PGNvbnRyaWJ1dG9ycz48YXV0aG9y
cz48YXV0aG9yPkVsIEltYW0sIE0uOyBFbCBTYWJpcSwgTS47IE9tcmFuLCBNLjsgQWJkYWxrYXJl
ZW0sIEEuOyBFbCBHYWlsaSBNb2hhbWVkLCBNLiBBLjsgRWxiYXNoaXIsIEEuOyBLaGFsYWZhbGEs
IE8uPC9hdXRob3I+PC9hdXRob3JzPjwvY29udHJpYnV0b3JzPjxhdXRoLWFkZHJlc3M+RWwgSW1h
bSwgTW9oYW1lZC4gRmFjdWx0eSBvZiBNZWRpY2luZSwgR2V6aXJhIFVuaXZlcnNpdHksIE1lZGFu
aSBUZWFjaGluZyBIb3NwaXRhbCwgR2V6aXJhIEhvc3BpdGFsIGZvciBSZW5hbCBEaXNlYXNlcyBh
bmQgU3VyZ2VyeSwgR2V6aXJhLCBTdWRhbi4gbW9oYW1tZWRpbWFtQGhvdG1haWwuY29tPC9hdXRo
LWFkZHJlc3M+PHRpdGxlcz48dGl0bGU+QWN1dGUgcmVuYWwgZmFpbHVyZSBhc3NvY2lhdGVkIHdp
dGggdGhlIFJpZnQgVmFsbGV5IGZldmVyOiBhIHNpbmdsZSBjZW50ZXIgc3R1ZHk8L3RpdGxlPjxz
ZWNvbmRhcnktdGl0bGU+U2F1ZGkgSm91cm5hbCBvZiBLaWRuZXkgRGlzZWFzZXMgJmFtcDsgVHJh
bnNwbGFudGF0aW9uPC9zZWNvbmRhcnktdGl0bGU+PGFsdC10aXRsZT5TYXVkaSBKIEtpZG5leSBE
aXMgVHJhbnNwbDwvYWx0LXRpdGxlPjwvdGl0bGVzPjxwZXJpb2RpY2FsPjxmdWxsLXRpdGxlPlNh
dWRpIEpvdXJuYWwgb2YgS2lkbmV5IERpc2Vhc2VzICZhbXA7IFRyYW5zcGxhbnRhdGlvbjwvZnVs
bC10aXRsZT48L3BlcmlvZGljYWw+PHBhZ2VzPjEwNDctNTI8L3BhZ2VzPjx2b2x1bWU+MjA8L3Zv
bHVtZT48bnVtYmVyPjY8L251bWJlcj48a2V5d29yZHM+PGtleXdvcmQ+QWN1dGUgS2lkbmV5IElu
anVyeS9tbyBbTW9ydGFsaXR5XTwva2V5d29yZD48a2V5d29yZD5BY3V0ZSBLaWRuZXkgSW5qdXJ5
L3RoIFtUaGVyYXB5XTwva2V5d29yZD48a2V5d29yZD4qQWN1dGUgS2lkbmV5IEluanVyeS92aSBb
Vmlyb2xvZ3ldPC9rZXl3b3JkPjxrZXl3b3JkPkFkb2xlc2NlbnQ8L2tleXdvcmQ+PGtleXdvcmQ+
QWR1bHQ8L2tleXdvcmQ+PGtleXdvcmQ+KkRpc2Vhc2UgT3V0YnJlYWtzPC9rZXl3b3JkPjxrZXl3
b3JkPkZlbWFsZTwva2V5d29yZD48a2V5d29yZD5IZXBhdG9yZW5hbCBTeW5kcm9tZS9tbyBbTW9y
dGFsaXR5XTwva2V5d29yZD48a2V5d29yZD5IZXBhdG9yZW5hbCBTeW5kcm9tZS90aCBbVGhlcmFw
eV08L2tleXdvcmQ+PGtleXdvcmQ+KkhlcGF0b3JlbmFsIFN5bmRyb21lL3ZpIFtWaXJvbG9neV08
L2tleXdvcmQ+PGtleXdvcmQ+SG9zcGl0YWxzLCBUZWFjaGluZzwva2V5d29yZD48a2V5d29yZD5I
dW1hbnM8L2tleXdvcmQ+PGtleXdvcmQ+SW5jaWRlbmNlPC9rZXl3b3JkPjxrZXl3b3JkPk1hbGU8
L2tleXdvcmQ+PGtleXdvcmQ+UmVuYWwgRGlhbHlzaXM8L2tleXdvcmQ+PGtleXdvcmQ+KlJpZnQg
VmFsbGV5IEZldmVyL2NvIFtDb21wbGljYXRpb25zXTwva2V5d29yZD48a2V5d29yZD5SaWZ0IFZh
bGxleSBGZXZlci9tbyBbTW9ydGFsaXR5XTwva2V5d29yZD48a2V5d29yZD4qUmlmdCBWYWxsZXkg
ZmV2ZXIgdmlydXMvcHkgW1BhdGhvZ2VuaWNpdHldPC9rZXl3b3JkPjxrZXl3b3JkPlN1ZGFuL2Vw
IFtFcGlkZW1pb2xvZ3ldPC9rZXl3b3JkPjxrZXl3b3JkPllvdW5nIEFkdWx0PC9rZXl3b3JkPjwv
a2V5d29yZHM+PGRhdGVzPjx5ZWFyPjIwMDk8L3llYXI+PHB1Yi1kYXRlcz48ZGF0ZT5Ob3Y8L2Rh
dGU+PC9wdWItZGF0ZXM+PC9kYXRlcz48aXNibj4xMzE5LTI0NDI8L2lzYm4+PGFjY2Vzc2lvbi1u
dW0+MTk4NjE4Njg8L2FjY2Vzc2lvbi1udW0+PHVybHM+PHJlbGF0ZWQtdXJscz48dXJsPmh0dHBz
Oi8vb3ZpZHNwLm92aWQuY29tL292aWR3ZWIuY2dpP1Q9SlMmYW1wO0NTQz1ZJmFtcDtORVdTPU4m
YW1wO1BBR0U9ZnVsbHRleHQmYW1wO0Q9bWVkNiZhbXA7QU49MTk4NjE4Njg7IGh0dHBzOi8vZGlz
Y292ZXIubHNodG0uYWMudWsvb3BlbnVybC80NEhZRy80NEhZR19zZXJ2aWNlc19wYWdlP3NpZD1P
VklEOm1lZGxpbmUmYW1wO2lkPWRvaTomYW1wO2lkPXBtaWQxOTg2MTg2OCZhbXA7aXNzbj0xMzE5
LTI0NDImYW1wO2lzYm49JmFtcDt2b2x1bWU9MjAmYW1wO2lzc3VlPTYmYW1wO3NwYWdlPTEwNDcm
YW1wO3BhZ2VzPTEwNDctNTImYW1wO2RhdGU9MjAwOSZhbXA7dGl0bGU9U2F1ZGkrSm91cm5hbCtv
ZitLaWRuZXkrRGlzZWFzZXMrJTI2K1RyYW5zcGxhbnRhdGlvbiZhbXA7YXRpdGxlPUFjdXRlK3Jl
bmFsK2ZhaWx1cmUrYXNzb2NpYXRlZCt3aXRoK3RoZStSaWZ0K1ZhbGxleStmZXZlciUzQSthK3Np
bmdsZStjZW50ZXIrc3R1ZHkuJmFtcDthdWxhc3Q9RWwrSW1hbSZhbXA7cGlkPSUzQ2F1dGhvciUz
RUVsK0ltYW0rTSUzQkVsK1NhYmlxK00lM0JPbXJhbitNJTNCQWJkYWxrYXJlZW0rQSUzQkVsK0dh
aWxpK01vaGFtZWQrTUElM0JFbGJhc2hpcitBJTNCS2hhbGFmYWxhK08lM0MlMkZhdXRob3IlM0Ul
M0NBTiUzRTE5ODYxODY4JTNDJTJGQU4lM0UlM0NEVCUzRUpvdXJuYWwrQXJ0aWNsZSUzQyUyRkRU
JTNFPC91cmw+PC9yZWxhdGVkLXVybHM+PC91cmxzPjxyZW1vdGUtZGF0YWJhc2UtbmFtZT5NRURM
SU5FPC9yZW1vdGUtZGF0YWJhc2UtbmFtZT48cmVtb3RlLWRhdGFiYXNlLXByb3ZpZGVyPk92aWQg
VGVjaG5vbG9naWVzPC9yZW1vdGUtZGF0YWJhc2UtcHJvdmlkZXI+PGxhbmd1YWdlPkVuZ2xpc2g8
L2xhbmd1YWdlPjwvcmVjb3JkPjwvQ2l0ZT48Q2l0ZT48QXV0aG9yPkFkYW08L0F1dGhvcj48WWVh
cj4yMDEwPC9ZZWFyPjxSZWNOdW0+MzA1MDQ8L1JlY051bT48cmVjb3JkPjxyZWMtbnVtYmVyPjMw
NTA0PC9yZWMtbnVtYmVyPjxmb3JlaWduLWtleXM+PGtleSBhcHA9IkVOIiBkYi1pZD0iYXpyZHh0
OXRnZXZ3dmtleGFwZDVhYXIxc2QyZHAyYTlydHY1IiB0aW1lc3RhbXA9IjE1NTQyMTMyODUiPjMw
NTA0PC9rZXk+PC9mb3JlaWduLWtleXM+PHJlZi10eXBlIG5hbWU9IkJvb2siPjY8L3JlZi10eXBl
Pjxjb250cmlidXRvcnM+PGF1dGhvcnM+PGF1dGhvcj5BZGFtLCBBLiBBLjsgS2Fyc2FueSwgTS4g
Uy47IEFkYW0sIEkuPC9hdXRob3I+PC9hdXRob3JzPjwvY29udHJpYnV0b3JzPjx0aXRsZXM+PHRp
dGxlPk1hbmlmZXN0YXRpb25zIG9mIHNldmVyZSBSaWZ0IFZhbGxleSBmZXZlciBpbiBTdWRhbjwv
dGl0bGU+PC90aXRsZXM+PGRhdGVzPjx5ZWFyPjIwMTA8L3llYXI+PC9kYXRlcz48cHVibGlzaGVy
PkludGVybmF0aW9uYWwgSm91cm5hbCBvZiBJbmZlY3Rpb3VzIERpc2Vhc2VzOyAyMDEwLiAxNCgy
KTplMTc5LWUxODAuPC9wdWJsaXNoZXI+PGlzYm4+MTIwMS05NzEyPC9pc2JuPjx1cmxzPjxyZWxh
dGVkLXVybHM+PHVybD5odHRwczovL292aWRzcC5vdmlkLmNvbS9vdmlkd2ViLmNnaT9UPUpTJmFt
cDtDU0M9WSZhbXA7TkVXUz1OJmFtcDtQQUdFPWZ1bGx0ZXh0JmFtcDtEPWNhZ2gmYW1wO0FOPTIw
MTAzMDc0NDIwOyBodHRwczovL2Rpc2NvdmVyLmxzaHRtLmFjLnVrL29wZW51cmwvNDRIWUcvNDRI
WUdfc2VydmljZXNfcGFnZT9zaWQ9T1ZJRDpjYWdoZGImYW1wO2lkPWRvaToxMC4xMDE2JTJGai5p
amlkLjIwMDkuMDMuMDI5JmFtcDtpZD1wbWlkJmFtcDtpc3NuPTEyMDEtOTcxMiZhbXA7aXNibj0m
YW1wO3ZvbHVtZT0xNCZhbXA7aXNzdWU9MiZhbXA7c3BhZ2U9ZTE3OSZhbXA7cGFnZXM9ZTE3OS1l
MTgwJmFtcDtkYXRlPTIwMTAmYW1wO3RpdGxlPUludGVybmF0aW9uYWwrSm91cm5hbCtvZitJbmZl
Y3Rpb3VzK0Rpc2Vhc2VzJmFtcDthdGl0bGU9TWFuaWZlc3RhdGlvbnMrb2Yrc2V2ZXJlK1JpZnQr
VmFsbGV5K2ZldmVyK2luK1N1ZGFuLiZhbXA7YXVsYXN0PUFkYW0mYW1wO3BpZD0lM0NhdXRob3Il
M0VBZGFtJTJDK0EuK0EuJTNCS2Fyc2FueSUyQytNLitTLiUzQkFkYW0lMkMrSS4lM0MlMkZhdXRo
b3IlM0UlM0NBTiUzRTIwMTAzMDc0NDIwJTNDJTJGQU4lM0UlM0NEVCUzRUNvcnJlc3BvbmRlbmNl
JTNDJTJGRFQlM0U8L3VybD48L3JlbGF0ZWQtdXJscz48L3VybHM+PGVsZWN0cm9uaWMtcmVzb3Vy
Y2UtbnVtPmh0dHA6Ly9keC5kb2kub3JnLzEwLjEwMTYvai5pamlkLjIwMDkuMDMuMDI5PC9lbGVj
dHJvbmljLXJlc291cmNlLW51bT48cmVtb3RlLWRhdGFiYXNlLW5hbWU+R2xvYmFsIEhlYWx0aDwv
cmVtb3RlLWRhdGFiYXNlLW5hbWU+PHJlbW90ZS1kYXRhYmFzZS1wcm92aWRlcj5PdmlkIFRlY2hu
b2xvZ2llczwvcmVtb3RlLWRhdGFiYXNlLXByb3ZpZGVyPjxsYW5ndWFnZT5FbmdsaXNoPC9sYW5n
dWFnZT48L3JlY29yZD48L0NpdGU+PENpdGU+PEF1dGhvcj5MYXVnaGxpbjwvQXV0aG9yPjxZZWFy
PjE5Nzk8L1llYXI+PFJlY051bT4zMTc2NTwvUmVjTnVtPjxyZWNvcmQ+PHJlYy1udW1iZXI+MzE3
NjU8L3JlYy1udW1iZXI+PGZvcmVpZ24ta2V5cz48a2V5IGFwcD0iRU4iIGRiLWlkPSJhenJkeHQ5
dGdldnd2a2V4YXBkNWFhcjFzZDJkcDJhOXJ0djUiIHRpbWVzdGFtcD0iMTU1NDIxMzI4NSI+MzE3
NjU8L2tleT48L2ZvcmVpZ24ta2V5cz48cmVmLXR5cGUgbmFtZT0iSm91cm5hbCBBcnRpY2xlIj4x
NzwvcmVmLXR5cGU+PGNvbnRyaWJ1dG9ycz48YXV0aG9ycz48YXV0aG9yPkxhdWdobGluLCBMLiBX
LjsgTWVlZ2FuLCBKLiBNLjsgU3RyYXVzYmF1Z2gsIEwuIEouOyBNb3JlbnMsIEQuIE0uOyBXYXR0
ZW4sIFIuIEguPC9hdXRob3I+PC9hdXRob3JzPjwvY29udHJpYnV0b3JzPjx0aXRsZXM+PHRpdGxl
PkVwaWRlbWljIFJpZnQgVmFsbGV5IGZldmVyIGluIEVneXB0OiBvYnNlcnZhdGlvbnMgb2YgdGhl
IHNwZWN0cnVtIG9mIGh1bWFuIGlsbG5lc3M8L3RpdGxlPjxzZWNvbmRhcnktdGl0bGU+VHJhbnNh
Y3Rpb25zIG9mIHRoZSBSb3lhbCBTb2NpZXR5IG9mIFRyb3BpY2FsIE1lZGljaW5lIGFuZCBIeWdp
ZW5lPC9zZWNvbmRhcnktdGl0bGU+PC90aXRsZXM+PHBlcmlvZGljYWw+PGZ1bGwtdGl0bGU+VHJh
bnNhY3Rpb25zIG9mIHRoZSBSb3lhbCBTb2NpZXR5IG9mIFRyb3BpY2FsIE1lZGljaW5lIGFuZCBI
eWdpZW5lPC9mdWxsLXRpdGxlPjwvcGVyaW9kaWNhbD48cGFnZXM+NjMwLTYzMzwvcGFnZXM+PHZv
bHVtZT43Mzwvdm9sdW1lPjxudW1iZXI+NjwvbnVtYmVyPjxkYXRlcz48eWVhcj4xOTc5PC95ZWFy
PjwvZGF0ZXM+PGlzYm4+MDAzNS05MjAzPC9pc2JuPjx3b3JrLXR5cGU+Sm91cm5hbCBhcnRpY2xl
PC93b3JrLXR5cGU+PHVybHM+PHJlbGF0ZWQtdXJscz48dXJsPmh0dHBzOi8vb3ZpZHNwLm92aWQu
Y29tL292aWR3ZWIuY2dpP1Q9SlMmYW1wO0NTQz1ZJmFtcDtORVdTPU4mYW1wO1BBR0U9ZnVsbHRl
eHQmYW1wO0Q9Y2FnaDAmYW1wO0FOPTE5ODAyOTAxNzAwOyBodHRwczovL2Rpc2NvdmVyLmxzaHRt
LmFjLnVrL29wZW51cmwvNDRIWUcvNDRIWUdfc2VydmljZXNfcGFnZT9zaWQ9T1ZJRDpjYWdoZGIm
YW1wO2lkPWRvaTomYW1wO2lkPXBtaWQmYW1wO2lzc249MDAzNS05MjAzJmFtcDtpc2JuPSZhbXA7
dm9sdW1lPTczJmFtcDtpc3N1ZT02JmFtcDtzcGFnZT02MzAmYW1wO3BhZ2VzPTYzMC02MzMmYW1w
O2RhdGU9MTk3OSZhbXA7dGl0bGU9VHJhbnNhY3Rpb25zK29mK3RoZStSb3lhbCtTb2NpZXR5K29m
K1Ryb3BpY2FsK01lZGljaW5lK2FuZCtIeWdpZW5lJmFtcDthdGl0bGU9RXBpZGVtaWMrUmlmdCtW
YWxsZXkrZmV2ZXIraW4rRWd5cHQlM0Erb2JzZXJ2YXRpb25zK29mK3RoZStzcGVjdHJ1bStvZito
dW1hbitpbGxuZXNzLiZhbXA7YXVsYXN0PUxBVUdITElOJmFtcDtwaWQ9JTNDYXV0aG9yJTNFTEFV
R0hMSU4lMkMrTC4rVy4lM0JNRUVHQU4lMkMrSi4rTS4lM0JTVFJBVVNCQVVHSCUyQytMLitKLiUz
Qk1PUkVOUyUyQytELitNLiUzQldBVFRFTiUyQytSLitILiUzQyUyRmF1dGhvciUzRSUzQ0FOJTNF
MTk4MDI5MDE3MDAlM0MlMkZBTiUzRSUzQ0RUJTNFSm91cm5hbCthcnRpY2xlJTNDJTJGRFQlM0U8
L3VybD48L3JlbGF0ZWQtdXJscz48L3VybHM+PHJlbW90ZS1kYXRhYmFzZS1uYW1lPkdsb2JhbCBI
ZWFsdGg8L3JlbW90ZS1kYXRhYmFzZS1uYW1lPjxyZW1vdGUtZGF0YWJhc2UtcHJvdmlkZXI+T3Zp
ZCBUZWNobm9sb2dpZXM8L3JlbW90ZS1kYXRhYmFzZS1wcm92aWRlcj48bGFuZ3VhZ2U+RW5nbGlz
aDwvbGFuZ3VhZ2U+PC9yZWNvcmQ+PC9DaXRlPjxDaXRlPjxBdXRob3I+U2lhbTwvQXV0aG9yPjxZ
ZWFyPjE5ODA8L1llYXI+PFJlY051bT4zMzI1MTwvUmVjTnVtPjxyZWNvcmQ+PHJlYy1udW1iZXI+
MzMyNTE8L3JlYy1udW1iZXI+PGZvcmVpZ24ta2V5cz48a2V5IGFwcD0iRU4iIGRiLWlkPSJhenJk
eHQ5dGdldnd2a2V4YXBkNWFhcjFzZDJkcDJhOXJ0djUiIHRpbWVzdGFtcD0iMTU5MDM3NDA4OSI+
MzMyNTE8L2tleT48L2ZvcmVpZ24ta2V5cz48cmVmLXR5cGUgbmFtZT0iSm91cm5hbCBBcnRpY2xl
Ij4xNzwvcmVmLXR5cGU+PGNvbnRyaWJ1dG9ycz48YXV0aG9ycz48YXV0aG9yPlNpYW0sIEFMPC9h
dXRob3I+PGF1dGhvcj5NZWVnYW4sIEpNPC9hdXRob3I+PGF1dGhvcj5HaGFyYmF3aSwgS0Y8L2F1
dGhvcj48L2F1dGhvcnM+PC9jb250cmlidXRvcnM+PHRpdGxlcz48dGl0bGU+UmlmdCBWYWxsZXkg
ZmV2ZXIgb2N1bGFyIG1hbmlmZXN0YXRpb25zOiBvYnNlcnZhdGlvbnMgZHVyaW5nIHRoZSAxOTc3
IGVwaWRlbWljIGluIEVneXB0PC90aXRsZT48c2Vjb25kYXJ5LXRpdGxlPkJyaXRpc2ggSm91cm5h
bCBvZiBPcGh0aGFsbW9sb2d5PC9zZWNvbmRhcnktdGl0bGU+PC90aXRsZXM+PHBlcmlvZGljYWw+
PGZ1bGwtdGl0bGU+QnJpdGlzaCBKb3VybmFsIG9mIE9waHRoYWxtb2xvZ3k8L2Z1bGwtdGl0bGU+
PGFiYnItMT5CciBKIE9waHRoYWxtb2w8L2FiYnItMT48L3BlcmlvZGljYWw+PHBhZ2VzPjM2Ni0z
NzQ8L3BhZ2VzPjx2b2x1bWU+NjQ8L3ZvbHVtZT48bnVtYmVyPjU8L251bWJlcj48ZGF0ZXM+PHll
YXI+MTk4MDwveWVhcj48L2RhdGVzPjxpc2JuPjAwMDctMTE2MTwvaXNibj48dXJscz48L3VybHM+
PC9yZWNv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bCBJbWFtPC9BdXRob3I+PFllYXI+MjAwOTwvWWVhcj48
UmVjTnVtPjIzNjgwPC9SZWNOdW0+PERpc3BsYXlUZXh0PlsxLCAxNi0xOF08L0Rpc3BsYXlUZXh0
PjxyZWNvcmQ+PHJlYy1udW1iZXI+MjM2ODA8L3JlYy1udW1iZXI+PGZvcmVpZ24ta2V5cz48a2V5
IGFwcD0iRU4iIGRiLWlkPSJhenJkeHQ5dGdldnd2a2V4YXBkNWFhcjFzZDJkcDJhOXJ0djUiIHRp
bWVzdGFtcD0iMTU1NDIxMTExMiI+MjM2ODA8L2tleT48L2ZvcmVpZ24ta2V5cz48cmVmLXR5cGUg
bmFtZT0iSm91cm5hbCBBcnRpY2xlIj4xNzwvcmVmLXR5cGU+PGNvbnRyaWJ1dG9ycz48YXV0aG9y
cz48YXV0aG9yPkVsIEltYW0sIE0uOyBFbCBTYWJpcSwgTS47IE9tcmFuLCBNLjsgQWJkYWxrYXJl
ZW0sIEEuOyBFbCBHYWlsaSBNb2hhbWVkLCBNLiBBLjsgRWxiYXNoaXIsIEEuOyBLaGFsYWZhbGEs
IE8uPC9hdXRob3I+PC9hdXRob3JzPjwvY29udHJpYnV0b3JzPjxhdXRoLWFkZHJlc3M+RWwgSW1h
bSwgTW9oYW1lZC4gRmFjdWx0eSBvZiBNZWRpY2luZSwgR2V6aXJhIFVuaXZlcnNpdHksIE1lZGFu
aSBUZWFjaGluZyBIb3NwaXRhbCwgR2V6aXJhIEhvc3BpdGFsIGZvciBSZW5hbCBEaXNlYXNlcyBh
bmQgU3VyZ2VyeSwgR2V6aXJhLCBTdWRhbi4gbW9oYW1tZWRpbWFtQGhvdG1haWwuY29tPC9hdXRo
LWFkZHJlc3M+PHRpdGxlcz48dGl0bGU+QWN1dGUgcmVuYWwgZmFpbHVyZSBhc3NvY2lhdGVkIHdp
dGggdGhlIFJpZnQgVmFsbGV5IGZldmVyOiBhIHNpbmdsZSBjZW50ZXIgc3R1ZHk8L3RpdGxlPjxz
ZWNvbmRhcnktdGl0bGU+U2F1ZGkgSm91cm5hbCBvZiBLaWRuZXkgRGlzZWFzZXMgJmFtcDsgVHJh
bnNwbGFudGF0aW9uPC9zZWNvbmRhcnktdGl0bGU+PGFsdC10aXRsZT5TYXVkaSBKIEtpZG5leSBE
aXMgVHJhbnNwbDwvYWx0LXRpdGxlPjwvdGl0bGVzPjxwZXJpb2RpY2FsPjxmdWxsLXRpdGxlPlNh
dWRpIEpvdXJuYWwgb2YgS2lkbmV5IERpc2Vhc2VzICZhbXA7IFRyYW5zcGxhbnRhdGlvbjwvZnVs
bC10aXRsZT48L3BlcmlvZGljYWw+PHBhZ2VzPjEwNDctNTI8L3BhZ2VzPjx2b2x1bWU+MjA8L3Zv
bHVtZT48bnVtYmVyPjY8L251bWJlcj48a2V5d29yZHM+PGtleXdvcmQ+QWN1dGUgS2lkbmV5IElu
anVyeS9tbyBbTW9ydGFsaXR5XTwva2V5d29yZD48a2V5d29yZD5BY3V0ZSBLaWRuZXkgSW5qdXJ5
L3RoIFtUaGVyYXB5XTwva2V5d29yZD48a2V5d29yZD4qQWN1dGUgS2lkbmV5IEluanVyeS92aSBb
Vmlyb2xvZ3ldPC9rZXl3b3JkPjxrZXl3b3JkPkFkb2xlc2NlbnQ8L2tleXdvcmQ+PGtleXdvcmQ+
QWR1bHQ8L2tleXdvcmQ+PGtleXdvcmQ+KkRpc2Vhc2UgT3V0YnJlYWtzPC9rZXl3b3JkPjxrZXl3
b3JkPkZlbWFsZTwva2V5d29yZD48a2V5d29yZD5IZXBhdG9yZW5hbCBTeW5kcm9tZS9tbyBbTW9y
dGFsaXR5XTwva2V5d29yZD48a2V5d29yZD5IZXBhdG9yZW5hbCBTeW5kcm9tZS90aCBbVGhlcmFw
eV08L2tleXdvcmQ+PGtleXdvcmQ+KkhlcGF0b3JlbmFsIFN5bmRyb21lL3ZpIFtWaXJvbG9neV08
L2tleXdvcmQ+PGtleXdvcmQ+SG9zcGl0YWxzLCBUZWFjaGluZzwva2V5d29yZD48a2V5d29yZD5I
dW1hbnM8L2tleXdvcmQ+PGtleXdvcmQ+SW5jaWRlbmNlPC9rZXl3b3JkPjxrZXl3b3JkPk1hbGU8
L2tleXdvcmQ+PGtleXdvcmQ+UmVuYWwgRGlhbHlzaXM8L2tleXdvcmQ+PGtleXdvcmQ+KlJpZnQg
VmFsbGV5IEZldmVyL2NvIFtDb21wbGljYXRpb25zXTwva2V5d29yZD48a2V5d29yZD5SaWZ0IFZh
bGxleSBGZXZlci9tbyBbTW9ydGFsaXR5XTwva2V5d29yZD48a2V5d29yZD4qUmlmdCBWYWxsZXkg
ZmV2ZXIgdmlydXMvcHkgW1BhdGhvZ2VuaWNpdHldPC9rZXl3b3JkPjxrZXl3b3JkPlN1ZGFuL2Vw
IFtFcGlkZW1pb2xvZ3ldPC9rZXl3b3JkPjxrZXl3b3JkPllvdW5nIEFkdWx0PC9rZXl3b3JkPjwv
a2V5d29yZHM+PGRhdGVzPjx5ZWFyPjIwMDk8L3llYXI+PHB1Yi1kYXRlcz48ZGF0ZT5Ob3Y8L2Rh
dGU+PC9wdWItZGF0ZXM+PC9kYXRlcz48aXNibj4xMzE5LTI0NDI8L2lzYm4+PGFjY2Vzc2lvbi1u
dW0+MTk4NjE4Njg8L2FjY2Vzc2lvbi1udW0+PHVybHM+PHJlbGF0ZWQtdXJscz48dXJsPmh0dHBz
Oi8vb3ZpZHNwLm92aWQuY29tL292aWR3ZWIuY2dpP1Q9SlMmYW1wO0NTQz1ZJmFtcDtORVdTPU4m
YW1wO1BBR0U9ZnVsbHRleHQmYW1wO0Q9bWVkNiZhbXA7QU49MTk4NjE4Njg7IGh0dHBzOi8vZGlz
Y292ZXIubHNodG0uYWMudWsvb3BlbnVybC80NEhZRy80NEhZR19zZXJ2aWNlc19wYWdlP3NpZD1P
VklEOm1lZGxpbmUmYW1wO2lkPWRvaTomYW1wO2lkPXBtaWQxOTg2MTg2OCZhbXA7aXNzbj0xMzE5
LTI0NDImYW1wO2lzYm49JmFtcDt2b2x1bWU9MjAmYW1wO2lzc3VlPTYmYW1wO3NwYWdlPTEwNDcm
YW1wO3BhZ2VzPTEwNDctNTImYW1wO2RhdGU9MjAwOSZhbXA7dGl0bGU9U2F1ZGkrSm91cm5hbCtv
ZitLaWRuZXkrRGlzZWFzZXMrJTI2K1RyYW5zcGxhbnRhdGlvbiZhbXA7YXRpdGxlPUFjdXRlK3Jl
bmFsK2ZhaWx1cmUrYXNzb2NpYXRlZCt3aXRoK3RoZStSaWZ0K1ZhbGxleStmZXZlciUzQSthK3Np
bmdsZStjZW50ZXIrc3R1ZHkuJmFtcDthdWxhc3Q9RWwrSW1hbSZhbXA7cGlkPSUzQ2F1dGhvciUz
RUVsK0ltYW0rTSUzQkVsK1NhYmlxK00lM0JPbXJhbitNJTNCQWJkYWxrYXJlZW0rQSUzQkVsK0dh
aWxpK01vaGFtZWQrTUElM0JFbGJhc2hpcitBJTNCS2hhbGFmYWxhK08lM0MlMkZhdXRob3IlM0Ul
M0NBTiUzRTE5ODYxODY4JTNDJTJGQU4lM0UlM0NEVCUzRUpvdXJuYWwrQXJ0aWNsZSUzQyUyRkRU
JTNFPC91cmw+PC9yZWxhdGVkLXVybHM+PC91cmxzPjxyZW1vdGUtZGF0YWJhc2UtbmFtZT5NRURM
SU5FPC9yZW1vdGUtZGF0YWJhc2UtbmFtZT48cmVtb3RlLWRhdGFiYXNlLXByb3ZpZGVyPk92aWQg
VGVjaG5vbG9naWVzPC9yZW1vdGUtZGF0YWJhc2UtcHJvdmlkZXI+PGxhbmd1YWdlPkVuZ2xpc2g8
L2xhbmd1YWdlPjwvcmVjb3JkPjwvQ2l0ZT48Q2l0ZT48QXV0aG9yPkFkYW08L0F1dGhvcj48WWVh
cj4yMDEwPC9ZZWFyPjxSZWNOdW0+MzA1MDQ8L1JlY051bT48cmVjb3JkPjxyZWMtbnVtYmVyPjMw
NTA0PC9yZWMtbnVtYmVyPjxmb3JlaWduLWtleXM+PGtleSBhcHA9IkVOIiBkYi1pZD0iYXpyZHh0
OXRnZXZ3dmtleGFwZDVhYXIxc2QyZHAyYTlydHY1IiB0aW1lc3RhbXA9IjE1NTQyMTMyODUiPjMw
NTA0PC9rZXk+PC9mb3JlaWduLWtleXM+PHJlZi10eXBlIG5hbWU9IkJvb2siPjY8L3JlZi10eXBl
Pjxjb250cmlidXRvcnM+PGF1dGhvcnM+PGF1dGhvcj5BZGFtLCBBLiBBLjsgS2Fyc2FueSwgTS4g
Uy47IEFkYW0sIEkuPC9hdXRob3I+PC9hdXRob3JzPjwvY29udHJpYnV0b3JzPjx0aXRsZXM+PHRp
dGxlPk1hbmlmZXN0YXRpb25zIG9mIHNldmVyZSBSaWZ0IFZhbGxleSBmZXZlciBpbiBTdWRhbjwv
dGl0bGU+PC90aXRsZXM+PGRhdGVzPjx5ZWFyPjIwMTA8L3llYXI+PC9kYXRlcz48cHVibGlzaGVy
PkludGVybmF0aW9uYWwgSm91cm5hbCBvZiBJbmZlY3Rpb3VzIERpc2Vhc2VzOyAyMDEwLiAxNCgy
KTplMTc5LWUxODAuPC9wdWJsaXNoZXI+PGlzYm4+MTIwMS05NzEyPC9pc2JuPjx1cmxzPjxyZWxh
dGVkLXVybHM+PHVybD5odHRwczovL292aWRzcC5vdmlkLmNvbS9vdmlkd2ViLmNnaT9UPUpTJmFt
cDtDU0M9WSZhbXA7TkVXUz1OJmFtcDtQQUdFPWZ1bGx0ZXh0JmFtcDtEPWNhZ2gmYW1wO0FOPTIw
MTAzMDc0NDIwOyBodHRwczovL2Rpc2NvdmVyLmxzaHRtLmFjLnVrL29wZW51cmwvNDRIWUcvNDRI
WUdfc2VydmljZXNfcGFnZT9zaWQ9T1ZJRDpjYWdoZGImYW1wO2lkPWRvaToxMC4xMDE2JTJGai5p
amlkLjIwMDkuMDMuMDI5JmFtcDtpZD1wbWlkJmFtcDtpc3NuPTEyMDEtOTcxMiZhbXA7aXNibj0m
YW1wO3ZvbHVtZT0xNCZhbXA7aXNzdWU9MiZhbXA7c3BhZ2U9ZTE3OSZhbXA7cGFnZXM9ZTE3OS1l
MTgwJmFtcDtkYXRlPTIwMTAmYW1wO3RpdGxlPUludGVybmF0aW9uYWwrSm91cm5hbCtvZitJbmZl
Y3Rpb3VzK0Rpc2Vhc2VzJmFtcDthdGl0bGU9TWFuaWZlc3RhdGlvbnMrb2Yrc2V2ZXJlK1JpZnQr
VmFsbGV5K2ZldmVyK2luK1N1ZGFuLiZhbXA7YXVsYXN0PUFkYW0mYW1wO3BpZD0lM0NhdXRob3Il
M0VBZGFtJTJDK0EuK0EuJTNCS2Fyc2FueSUyQytNLitTLiUzQkFkYW0lMkMrSS4lM0MlMkZhdXRo
b3IlM0UlM0NBTiUzRTIwMTAzMDc0NDIwJTNDJTJGQU4lM0UlM0NEVCUzRUNvcnJlc3BvbmRlbmNl
JTNDJTJGRFQlM0U8L3VybD48L3JlbGF0ZWQtdXJscz48L3VybHM+PGVsZWN0cm9uaWMtcmVzb3Vy
Y2UtbnVtPmh0dHA6Ly9keC5kb2kub3JnLzEwLjEwMTYvai5pamlkLjIwMDkuMDMuMDI5PC9lbGVj
dHJvbmljLXJlc291cmNlLW51bT48cmVtb3RlLWRhdGFiYXNlLW5hbWU+R2xvYmFsIEhlYWx0aDwv
cmVtb3RlLWRhdGFiYXNlLW5hbWU+PHJlbW90ZS1kYXRhYmFzZS1wcm92aWRlcj5PdmlkIFRlY2hu
b2xvZ2llczwvcmVtb3RlLWRhdGFiYXNlLXByb3ZpZGVyPjxsYW5ndWFnZT5FbmdsaXNoPC9sYW5n
dWFnZT48L3JlY29yZD48L0NpdGU+PENpdGU+PEF1dGhvcj5MYXVnaGxpbjwvQXV0aG9yPjxZZWFy
PjE5Nzk8L1llYXI+PFJlY051bT4zMTc2NTwvUmVjTnVtPjxyZWNvcmQ+PHJlYy1udW1iZXI+MzE3
NjU8L3JlYy1udW1iZXI+PGZvcmVpZ24ta2V5cz48a2V5IGFwcD0iRU4iIGRiLWlkPSJhenJkeHQ5
dGdldnd2a2V4YXBkNWFhcjFzZDJkcDJhOXJ0djUiIHRpbWVzdGFtcD0iMTU1NDIxMzI4NSI+MzE3
NjU8L2tleT48L2ZvcmVpZ24ta2V5cz48cmVmLXR5cGUgbmFtZT0iSm91cm5hbCBBcnRpY2xlIj4x
NzwvcmVmLXR5cGU+PGNvbnRyaWJ1dG9ycz48YXV0aG9ycz48YXV0aG9yPkxhdWdobGluLCBMLiBX
LjsgTWVlZ2FuLCBKLiBNLjsgU3RyYXVzYmF1Z2gsIEwuIEouOyBNb3JlbnMsIEQuIE0uOyBXYXR0
ZW4sIFIuIEguPC9hdXRob3I+PC9hdXRob3JzPjwvY29udHJpYnV0b3JzPjx0aXRsZXM+PHRpdGxl
PkVwaWRlbWljIFJpZnQgVmFsbGV5IGZldmVyIGluIEVneXB0OiBvYnNlcnZhdGlvbnMgb2YgdGhl
IHNwZWN0cnVtIG9mIGh1bWFuIGlsbG5lc3M8L3RpdGxlPjxzZWNvbmRhcnktdGl0bGU+VHJhbnNh
Y3Rpb25zIG9mIHRoZSBSb3lhbCBTb2NpZXR5IG9mIFRyb3BpY2FsIE1lZGljaW5lIGFuZCBIeWdp
ZW5lPC9zZWNvbmRhcnktdGl0bGU+PC90aXRsZXM+PHBlcmlvZGljYWw+PGZ1bGwtdGl0bGU+VHJh
bnNhY3Rpb25zIG9mIHRoZSBSb3lhbCBTb2NpZXR5IG9mIFRyb3BpY2FsIE1lZGljaW5lIGFuZCBI
eWdpZW5lPC9mdWxsLXRpdGxlPjwvcGVyaW9kaWNhbD48cGFnZXM+NjMwLTYzMzwvcGFnZXM+PHZv
bHVtZT43Mzwvdm9sdW1lPjxudW1iZXI+NjwvbnVtYmVyPjxkYXRlcz48eWVhcj4xOTc5PC95ZWFy
PjwvZGF0ZXM+PGlzYm4+MDAzNS05MjAzPC9pc2JuPjx3b3JrLXR5cGU+Sm91cm5hbCBhcnRpY2xl
PC93b3JrLXR5cGU+PHVybHM+PHJlbGF0ZWQtdXJscz48dXJsPmh0dHBzOi8vb3ZpZHNwLm92aWQu
Y29tL292aWR3ZWIuY2dpP1Q9SlMmYW1wO0NTQz1ZJmFtcDtORVdTPU4mYW1wO1BBR0U9ZnVsbHRl
eHQmYW1wO0Q9Y2FnaDAmYW1wO0FOPTE5ODAyOTAxNzAwOyBodHRwczovL2Rpc2NvdmVyLmxzaHRt
LmFjLnVrL29wZW51cmwvNDRIWUcvNDRIWUdfc2VydmljZXNfcGFnZT9zaWQ9T1ZJRDpjYWdoZGIm
YW1wO2lkPWRvaTomYW1wO2lkPXBtaWQmYW1wO2lzc249MDAzNS05MjAzJmFtcDtpc2JuPSZhbXA7
dm9sdW1lPTczJmFtcDtpc3N1ZT02JmFtcDtzcGFnZT02MzAmYW1wO3BhZ2VzPTYzMC02MzMmYW1w
O2RhdGU9MTk3OSZhbXA7dGl0bGU9VHJhbnNhY3Rpb25zK29mK3RoZStSb3lhbCtTb2NpZXR5K29m
K1Ryb3BpY2FsK01lZGljaW5lK2FuZCtIeWdpZW5lJmFtcDthdGl0bGU9RXBpZGVtaWMrUmlmdCtW
YWxsZXkrZmV2ZXIraW4rRWd5cHQlM0Erb2JzZXJ2YXRpb25zK29mK3RoZStzcGVjdHJ1bStvZito
dW1hbitpbGxuZXNzLiZhbXA7YXVsYXN0PUxBVUdITElOJmFtcDtwaWQ9JTNDYXV0aG9yJTNFTEFV
R0hMSU4lMkMrTC4rVy4lM0JNRUVHQU4lMkMrSi4rTS4lM0JTVFJBVVNCQVVHSCUyQytMLitKLiUz
Qk1PUkVOUyUyQytELitNLiUzQldBVFRFTiUyQytSLitILiUzQyUyRmF1dGhvciUzRSUzQ0FOJTNF
MTk4MDI5MDE3MDAlM0MlMkZBTiUzRSUzQ0RUJTNFSm91cm5hbCthcnRpY2xlJTNDJTJGRFQlM0U8
L3VybD48L3JlbGF0ZWQtdXJscz48L3VybHM+PHJlbW90ZS1kYXRhYmFzZS1uYW1lPkdsb2JhbCBI
ZWFsdGg8L3JlbW90ZS1kYXRhYmFzZS1uYW1lPjxyZW1vdGUtZGF0YWJhc2UtcHJvdmlkZXI+T3Zp
ZCBUZWNobm9sb2dpZXM8L3JlbW90ZS1kYXRhYmFzZS1wcm92aWRlcj48bGFuZ3VhZ2U+RW5nbGlz
aDwvbGFuZ3VhZ2U+PC9yZWNvcmQ+PC9DaXRlPjxDaXRlPjxBdXRob3I+U2lhbTwvQXV0aG9yPjxZ
ZWFyPjE5ODA8L1llYXI+PFJlY051bT4zMzI1MTwvUmVjTnVtPjxyZWNvcmQ+PHJlYy1udW1iZXI+
MzMyNTE8L3JlYy1udW1iZXI+PGZvcmVpZ24ta2V5cz48a2V5IGFwcD0iRU4iIGRiLWlkPSJhenJk
eHQ5dGdldnd2a2V4YXBkNWFhcjFzZDJkcDJhOXJ0djUiIHRpbWVzdGFtcD0iMTU5MDM3NDA4OSI+
MzMyNTE8L2tleT48L2ZvcmVpZ24ta2V5cz48cmVmLXR5cGUgbmFtZT0iSm91cm5hbCBBcnRpY2xl
Ij4xNzwvcmVmLXR5cGU+PGNvbnRyaWJ1dG9ycz48YXV0aG9ycz48YXV0aG9yPlNpYW0sIEFMPC9h
dXRob3I+PGF1dGhvcj5NZWVnYW4sIEpNPC9hdXRob3I+PGF1dGhvcj5HaGFyYmF3aSwgS0Y8L2F1
dGhvcj48L2F1dGhvcnM+PC9jb250cmlidXRvcnM+PHRpdGxlcz48dGl0bGU+UmlmdCBWYWxsZXkg
ZmV2ZXIgb2N1bGFyIG1hbmlmZXN0YXRpb25zOiBvYnNlcnZhdGlvbnMgZHVyaW5nIHRoZSAxOTc3
IGVwaWRlbWljIGluIEVneXB0PC90aXRsZT48c2Vjb25kYXJ5LXRpdGxlPkJyaXRpc2ggSm91cm5h
bCBvZiBPcGh0aGFsbW9sb2d5PC9zZWNvbmRhcnktdGl0bGU+PC90aXRsZXM+PHBlcmlvZGljYWw+
PGZ1bGwtdGl0bGU+QnJpdGlzaCBKb3VybmFsIG9mIE9waHRoYWxtb2xvZ3k8L2Z1bGwtdGl0bGU+
PGFiYnItMT5CciBKIE9waHRoYWxtb2w8L2FiYnItMT48L3BlcmlvZGljYWw+PHBhZ2VzPjM2Ni0z
NzQ8L3BhZ2VzPjx2b2x1bWU+NjQ8L3ZvbHVtZT48bnVtYmVyPjU8L251bWJlcj48ZGF0ZXM+PHll
YXI+MTk4MDwveWVhcj48L2RhdGVzPjxpc2JuPjAwMDctMTE2MTwvaXNibj48dXJscz48L3VybHM+
PC9yZWNvcmQ+PC9DaXRlPjwvRW5kTm90ZT5=
</w:fldData>
              </w:fldCha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DF316E">
              <w:rPr>
                <w:rFonts w:ascii="Times New Roman" w:hAnsi="Times New Roman" w:cs="Times New Roman"/>
                <w:noProof/>
                <w:sz w:val="18"/>
                <w:szCs w:val="18"/>
              </w:rPr>
              <w:t>[1, 16-18]</w:t>
            </w:r>
            <w:r w:rsidRPr="00DF316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:rsidR="00621067" w:rsidRPr="00DF316E" w:rsidRDefault="00621067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3/16</w:t>
            </w:r>
          </w:p>
        </w:tc>
        <w:tc>
          <w:tcPr>
            <w:tcW w:w="1134" w:type="dxa"/>
          </w:tcPr>
          <w:p w:rsidR="00621067" w:rsidRPr="00DF316E" w:rsidRDefault="00621067" w:rsidP="0062106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316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</w:tbl>
    <w:p w:rsidR="00621067" w:rsidRDefault="00621067" w:rsidP="00131876">
      <w:pPr>
        <w:rPr>
          <w:rFonts w:ascii="Times New Roman" w:hAnsi="Times New Roman" w:cs="Times New Roman"/>
          <w:b/>
          <w:sz w:val="20"/>
          <w:szCs w:val="20"/>
        </w:rPr>
      </w:pPr>
    </w:p>
    <w:p w:rsidR="002C1032" w:rsidRPr="00621067" w:rsidRDefault="00621067">
      <w:pPr>
        <w:rPr>
          <w:rFonts w:ascii="Times New Roman" w:hAnsi="Times New Roman" w:cs="Times New Roman"/>
          <w:b/>
          <w:sz w:val="16"/>
          <w:szCs w:val="16"/>
        </w:rPr>
      </w:pPr>
      <w:r w:rsidRPr="00621067">
        <w:rPr>
          <w:rFonts w:ascii="Times New Roman" w:hAnsi="Times New Roman" w:cs="Times New Roman"/>
          <w:b/>
          <w:sz w:val="16"/>
          <w:szCs w:val="16"/>
        </w:rPr>
        <w:t>References</w:t>
      </w:r>
    </w:p>
    <w:p w:rsidR="00621067" w:rsidRPr="00621067" w:rsidRDefault="00621067" w:rsidP="009F4B4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621067">
        <w:rPr>
          <w:rFonts w:ascii="Times New Roman" w:hAnsi="Times New Roman" w:cs="Times New Roman"/>
          <w:b/>
          <w:sz w:val="16"/>
          <w:szCs w:val="16"/>
        </w:rPr>
        <w:fldChar w:fldCharType="begin"/>
      </w:r>
      <w:r w:rsidRPr="00621067">
        <w:rPr>
          <w:rFonts w:ascii="Times New Roman" w:hAnsi="Times New Roman" w:cs="Times New Roman"/>
          <w:b/>
          <w:sz w:val="16"/>
          <w:szCs w:val="16"/>
        </w:rPr>
        <w:instrText xml:space="preserve"> ADDIN EN.REFLIST </w:instrText>
      </w:r>
      <w:r w:rsidRPr="00621067">
        <w:rPr>
          <w:rFonts w:ascii="Times New Roman" w:hAnsi="Times New Roman" w:cs="Times New Roman"/>
          <w:b/>
          <w:sz w:val="16"/>
          <w:szCs w:val="16"/>
        </w:rPr>
        <w:fldChar w:fldCharType="separate"/>
      </w:r>
      <w:r w:rsidRPr="00621067">
        <w:rPr>
          <w:rFonts w:ascii="Times New Roman" w:hAnsi="Times New Roman" w:cs="Times New Roman"/>
          <w:sz w:val="16"/>
          <w:szCs w:val="16"/>
        </w:rPr>
        <w:t>Laughlin LWM, J. M.; Strausbaugh, L. J.; Morens, D. M.; Watten, R. H. Epidemic Rift Valley fever in Egypt: observations of the spectrum of human illness. Transactions of the Royal Society of Tropical Medicine and Hygiene. 1979;73(6):630-3.</w:t>
      </w:r>
    </w:p>
    <w:p w:rsidR="00621067" w:rsidRPr="00621067" w:rsidRDefault="00621067" w:rsidP="009F4B4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621067">
        <w:rPr>
          <w:rFonts w:ascii="Times New Roman" w:hAnsi="Times New Roman" w:cs="Times New Roman"/>
          <w:sz w:val="16"/>
          <w:szCs w:val="16"/>
        </w:rPr>
        <w:t>Swanepoel RM, B.; Watt, J. A. Fatal Rift Valley fever of man in Rhodesia. Central African Journal of Medicine. 1979;25(1):1-8. PubMed PMID: 421262.</w:t>
      </w:r>
    </w:p>
    <w:p w:rsidR="00621067" w:rsidRPr="00621067" w:rsidRDefault="00621067" w:rsidP="009F4B4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621067">
        <w:rPr>
          <w:rFonts w:ascii="Times New Roman" w:hAnsi="Times New Roman" w:cs="Times New Roman"/>
          <w:sz w:val="16"/>
          <w:szCs w:val="16"/>
        </w:rPr>
        <w:t>Joubert JDSF, A. L.; Gear, J. Rift Valley Fever in South Africa. 2. The Occurrence of Human Cases in the Orange Free State, the North-western Cape Province, the Western and Southern Transvaal. A. Epidemlologlcal and Clinical Findings. [not specified]. South African Medical Journal. 1951;25(48):890-91.</w:t>
      </w:r>
    </w:p>
    <w:p w:rsidR="00621067" w:rsidRPr="00621067" w:rsidRDefault="00621067" w:rsidP="009F4B4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621067">
        <w:rPr>
          <w:rFonts w:ascii="Times New Roman" w:hAnsi="Times New Roman" w:cs="Times New Roman"/>
          <w:sz w:val="16"/>
          <w:szCs w:val="16"/>
        </w:rPr>
        <w:t>Abdel-Wahab KSEDEB, L. M.; El-Tayeb, E. M.; Omar, H.; Ossman, M. A. M.; Yasin, W. Rift Valley Fever virus infections in Egypt: pathological and virological findings in man. Transactions of the Royal Society of Tropical Medicine and Hygiene. 1978;72(4):392-6.</w:t>
      </w:r>
    </w:p>
    <w:p w:rsidR="00621067" w:rsidRPr="00621067" w:rsidRDefault="00621067" w:rsidP="009F4B4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621067">
        <w:rPr>
          <w:rFonts w:ascii="Times New Roman" w:hAnsi="Times New Roman" w:cs="Times New Roman"/>
          <w:sz w:val="16"/>
          <w:szCs w:val="16"/>
        </w:rPr>
        <w:t xml:space="preserve">Sow AB, Y.; Ba, H.; Diallo, D.; Faye, O.; Loucoubar, C.; Boushab, M.; Barry, Y.; Diallo, M.; Sall, A. A. Rift valley fever outbreak, Southern Mauritania, 2012. Emerging Infectious Diseases. 2014;20(2):296-9. doi: </w:t>
      </w:r>
      <w:hyperlink r:id="rId7" w:history="1">
        <w:r w:rsidRPr="00621067">
          <w:rPr>
            <w:rStyle w:val="Hyperlink"/>
            <w:rFonts w:ascii="Times New Roman" w:hAnsi="Times New Roman" w:cs="Times New Roman"/>
            <w:sz w:val="16"/>
            <w:szCs w:val="16"/>
          </w:rPr>
          <w:t>http://dx.doi.org/10.3201/eid2002.131000</w:t>
        </w:r>
      </w:hyperlink>
      <w:r w:rsidRPr="00621067">
        <w:rPr>
          <w:rFonts w:ascii="Times New Roman" w:hAnsi="Times New Roman" w:cs="Times New Roman"/>
          <w:sz w:val="16"/>
          <w:szCs w:val="16"/>
        </w:rPr>
        <w:t>. PubMed PMID: 372137240.</w:t>
      </w:r>
    </w:p>
    <w:p w:rsidR="00621067" w:rsidRPr="00621067" w:rsidRDefault="00621067" w:rsidP="009F4B4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621067">
        <w:rPr>
          <w:rFonts w:ascii="Times New Roman" w:hAnsi="Times New Roman" w:cs="Times New Roman"/>
          <w:sz w:val="16"/>
          <w:szCs w:val="16"/>
        </w:rPr>
        <w:t>Smithburn K, Mahaffy A, Haddow A, Kitchen S, Smith J. Rift Valley fever: accidental infections among laboratory workers. The Journal of Immunology. 1949;62(2):213-27.</w:t>
      </w:r>
    </w:p>
    <w:p w:rsidR="00621067" w:rsidRPr="00621067" w:rsidRDefault="00621067" w:rsidP="009F4B4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621067">
        <w:rPr>
          <w:rFonts w:ascii="Times New Roman" w:hAnsi="Times New Roman" w:cs="Times New Roman"/>
          <w:sz w:val="16"/>
          <w:szCs w:val="16"/>
        </w:rPr>
        <w:t>Gear MBJ. Rift Valley fever the occurrence of human cases in Johannesburg. 1951.</w:t>
      </w:r>
    </w:p>
    <w:p w:rsidR="00621067" w:rsidRPr="00621067" w:rsidRDefault="00621067" w:rsidP="009F4B4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621067">
        <w:rPr>
          <w:rFonts w:ascii="Times New Roman" w:hAnsi="Times New Roman" w:cs="Times New Roman"/>
          <w:sz w:val="16"/>
          <w:szCs w:val="16"/>
        </w:rPr>
        <w:t>Shirire. Macular changes in Rift Valley fever. 1951.</w:t>
      </w:r>
    </w:p>
    <w:p w:rsidR="00621067" w:rsidRPr="00621067" w:rsidRDefault="00621067" w:rsidP="009F4B4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621067">
        <w:rPr>
          <w:rFonts w:ascii="Times New Roman" w:hAnsi="Times New Roman" w:cs="Times New Roman"/>
          <w:sz w:val="16"/>
          <w:szCs w:val="16"/>
        </w:rPr>
        <w:t>Van Velden DJJM, J. D.; Olivier, J. Rift Valley fever affecting humans in South Africa. A clinicopathological study. South African Medical Journal. 1977;51(24):867-71. PubMed PMID: 8135309.</w:t>
      </w:r>
    </w:p>
    <w:p w:rsidR="00621067" w:rsidRPr="00621067" w:rsidRDefault="00621067" w:rsidP="009F4B4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621067">
        <w:rPr>
          <w:rFonts w:ascii="Times New Roman" w:hAnsi="Times New Roman" w:cs="Times New Roman"/>
          <w:sz w:val="16"/>
          <w:szCs w:val="16"/>
        </w:rPr>
        <w:t>Henderson BEM, A. W. R.; Kirya, B. G. Arbovirus epizootics involving man, mosquitoes and vertebrates at Lunyo, Uganda 1968. Annals of Tropical Medicine and Parasitology. 1972;66(3):343-55. PubMed PMID: 293047411.</w:t>
      </w:r>
    </w:p>
    <w:p w:rsidR="00621067" w:rsidRPr="00621067" w:rsidRDefault="00621067" w:rsidP="009F4B4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621067">
        <w:rPr>
          <w:rFonts w:ascii="Times New Roman" w:hAnsi="Times New Roman" w:cs="Times New Roman"/>
          <w:sz w:val="16"/>
          <w:szCs w:val="16"/>
        </w:rPr>
        <w:t xml:space="preserve">Kahlon SSP, C. J.; LeDuc, J.; Muchiri, E. M.; Muiruri, S.; Njenga, M. K.; Breiman, R. F.; White Jr, A. C.; King, C. H. Case report: Severe rift valley fever may present with a characteristic clinical syndrome. American Journal of Tropical Medicine and Hygiene. 2010;82(3):371-5. doi: </w:t>
      </w:r>
      <w:hyperlink r:id="rId8" w:history="1">
        <w:r w:rsidRPr="00621067">
          <w:rPr>
            <w:rStyle w:val="Hyperlink"/>
            <w:rFonts w:ascii="Times New Roman" w:hAnsi="Times New Roman" w:cs="Times New Roman"/>
            <w:sz w:val="16"/>
            <w:szCs w:val="16"/>
          </w:rPr>
          <w:t>http://dx.doi.org/10.4269/ajtmh.2010.09-0669</w:t>
        </w:r>
      </w:hyperlink>
      <w:r w:rsidRPr="00621067">
        <w:rPr>
          <w:rFonts w:ascii="Times New Roman" w:hAnsi="Times New Roman" w:cs="Times New Roman"/>
          <w:sz w:val="16"/>
          <w:szCs w:val="16"/>
        </w:rPr>
        <w:t>. PubMed PMID: 358507949.</w:t>
      </w:r>
    </w:p>
    <w:p w:rsidR="00621067" w:rsidRPr="00621067" w:rsidRDefault="00621067" w:rsidP="009F4B4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621067">
        <w:rPr>
          <w:rFonts w:ascii="Times New Roman" w:hAnsi="Times New Roman" w:cs="Times New Roman"/>
          <w:sz w:val="16"/>
          <w:szCs w:val="16"/>
        </w:rPr>
        <w:t>Kitchen SF. Laboratory infections with the virus of Rift Valley fever. 1934.</w:t>
      </w:r>
    </w:p>
    <w:p w:rsidR="00621067" w:rsidRPr="00621067" w:rsidRDefault="00621067" w:rsidP="009F4B4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621067">
        <w:rPr>
          <w:rFonts w:ascii="Times New Roman" w:hAnsi="Times New Roman" w:cs="Times New Roman"/>
          <w:sz w:val="16"/>
          <w:szCs w:val="16"/>
        </w:rPr>
        <w:t>Baudin M, Jumaa AM, Jomma HJ, Karsany MS, Bucht G, Näslund J, et al. Association of Rift Valley fever virus infection with miscarriage in Sudanese women: a cross-sectional study. The Lancet Global Health. 2016;4(11):e864-e71.</w:t>
      </w:r>
    </w:p>
    <w:p w:rsidR="00621067" w:rsidRPr="00621067" w:rsidRDefault="00621067" w:rsidP="009F4B4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621067">
        <w:rPr>
          <w:rFonts w:ascii="Times New Roman" w:hAnsi="Times New Roman" w:cs="Times New Roman"/>
          <w:sz w:val="16"/>
          <w:szCs w:val="16"/>
        </w:rPr>
        <w:t>Francis T, Magill T. Rift Valley fever: a report of three cases of laboratory infection and the experimental transmission of the disease to ferrets. Journal of Experimental Medicine. 1935;62(3):433-48.</w:t>
      </w:r>
    </w:p>
    <w:p w:rsidR="00621067" w:rsidRPr="00621067" w:rsidRDefault="00621067" w:rsidP="009F4B4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621067">
        <w:rPr>
          <w:rFonts w:ascii="Times New Roman" w:hAnsi="Times New Roman" w:cs="Times New Roman"/>
          <w:sz w:val="16"/>
          <w:szCs w:val="16"/>
        </w:rPr>
        <w:t>Al-Hazmi M, Ayoola EA, Abdurahman M, Banzal S, Ashraf J, El-Bushra A, et al. Epidemic Rift Valley fever in Saudi Arabia: a clinical study of severe illness in humans. Clinical infectious diseases. 2003;36(3):245-52.</w:t>
      </w:r>
    </w:p>
    <w:p w:rsidR="00621067" w:rsidRPr="00621067" w:rsidRDefault="00621067" w:rsidP="009F4B4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621067">
        <w:rPr>
          <w:rFonts w:ascii="Times New Roman" w:hAnsi="Times New Roman" w:cs="Times New Roman"/>
          <w:sz w:val="16"/>
          <w:szCs w:val="16"/>
        </w:rPr>
        <w:t>El Imam MES, M.; Omran, M.; Abdalkareem, A.; El Gaili Mohamed, M. A.; Elbashir, A.; Khalafala, O. Acute renal failure associated with the Rift Valley fever: a single center study. Saudi Journal of Kidney Diseases &amp; Transplantation. 2009;20(6):1047-52. PubMed PMID: 19861868.</w:t>
      </w:r>
    </w:p>
    <w:p w:rsidR="00621067" w:rsidRPr="00621067" w:rsidRDefault="00621067" w:rsidP="009F4B4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sz w:val="16"/>
          <w:szCs w:val="16"/>
        </w:rPr>
      </w:pPr>
      <w:r w:rsidRPr="00621067">
        <w:rPr>
          <w:rFonts w:ascii="Times New Roman" w:hAnsi="Times New Roman" w:cs="Times New Roman"/>
          <w:sz w:val="16"/>
          <w:szCs w:val="16"/>
        </w:rPr>
        <w:t>Siam A, Meegan J, Gharbawi K. Rift Valley fever ocular manifestations: observations during the 1977 epidemic in Egypt. Br J Ophthalmol. 1980;64(5):366-74.</w:t>
      </w:r>
    </w:p>
    <w:p w:rsidR="00621067" w:rsidRPr="00621067" w:rsidRDefault="00621067" w:rsidP="009F4B40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21067">
        <w:rPr>
          <w:rFonts w:ascii="Times New Roman" w:hAnsi="Times New Roman" w:cs="Times New Roman"/>
          <w:sz w:val="16"/>
          <w:szCs w:val="16"/>
        </w:rPr>
        <w:t>Adam AAK, M. S.; Adam, I. Manifestations of severe Rift Valley fever in Sudan: International Journal of Infectious Diseases; 2010. 14(2):e179-e180.; 2010.</w:t>
      </w:r>
    </w:p>
    <w:p w:rsidR="00621067" w:rsidRPr="00621067" w:rsidRDefault="00621067">
      <w:pPr>
        <w:rPr>
          <w:b/>
        </w:rPr>
      </w:pPr>
      <w:r w:rsidRPr="00621067">
        <w:rPr>
          <w:rFonts w:ascii="Times New Roman" w:hAnsi="Times New Roman" w:cs="Times New Roman"/>
          <w:b/>
          <w:sz w:val="16"/>
          <w:szCs w:val="16"/>
        </w:rPr>
        <w:fldChar w:fldCharType="end"/>
      </w:r>
    </w:p>
    <w:sectPr w:rsidR="00621067" w:rsidRPr="00621067" w:rsidSect="0062106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5C56" w:rsidRDefault="00B45C56" w:rsidP="00621067">
      <w:pPr>
        <w:spacing w:after="0" w:line="240" w:lineRule="auto"/>
      </w:pPr>
      <w:r>
        <w:separator/>
      </w:r>
    </w:p>
  </w:endnote>
  <w:endnote w:type="continuationSeparator" w:id="0">
    <w:p w:rsidR="00B45C56" w:rsidRDefault="00B45C56" w:rsidP="00621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5C56" w:rsidRDefault="00B45C56" w:rsidP="00621067">
      <w:pPr>
        <w:spacing w:after="0" w:line="240" w:lineRule="auto"/>
      </w:pPr>
      <w:r>
        <w:separator/>
      </w:r>
    </w:p>
  </w:footnote>
  <w:footnote w:type="continuationSeparator" w:id="0">
    <w:p w:rsidR="00B45C56" w:rsidRDefault="00B45C56" w:rsidP="006210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C1301B"/>
    <w:multiLevelType w:val="hybridMultilevel"/>
    <w:tmpl w:val="948890D0"/>
    <w:lvl w:ilvl="0" w:tplc="82381468">
      <w:start w:val="1"/>
      <w:numFmt w:val="decimal"/>
      <w:lvlText w:val="%1."/>
      <w:lvlJc w:val="left"/>
      <w:pPr>
        <w:ind w:left="720" w:hanging="360"/>
      </w:pPr>
      <w:rPr>
        <w:rFonts w:ascii="Garamond" w:eastAsiaTheme="minorHAnsi" w:hAnsi="Garamond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rdxt9tgevwvkexapd5aar1sd2dp2a9rtv5&quot;&gt;My EndNote Library--Syst rev Copy Dec 2020&lt;record-ids&gt;&lt;item&gt;291&lt;/item&gt;&lt;item&gt;328&lt;/item&gt;&lt;item&gt;23680&lt;/item&gt;&lt;item&gt;25105&lt;/item&gt;&lt;item&gt;26259&lt;/item&gt;&lt;item&gt;27147&lt;/item&gt;&lt;item&gt;28702&lt;/item&gt;&lt;item&gt;28729&lt;/item&gt;&lt;item&gt;30504&lt;/item&gt;&lt;item&gt;31765&lt;/item&gt;&lt;item&gt;31769&lt;/item&gt;&lt;item&gt;31925&lt;/item&gt;&lt;item&gt;33241&lt;/item&gt;&lt;item&gt;33242&lt;/item&gt;&lt;item&gt;33249&lt;/item&gt;&lt;item&gt;33250&lt;/item&gt;&lt;item&gt;33251&lt;/item&gt;&lt;item&gt;33252&lt;/item&gt;&lt;/record-ids&gt;&lt;/item&gt;&lt;/Libraries&gt;"/>
  </w:docVars>
  <w:rsids>
    <w:rsidRoot w:val="00131876"/>
    <w:rsid w:val="000862FD"/>
    <w:rsid w:val="00131876"/>
    <w:rsid w:val="00131D5D"/>
    <w:rsid w:val="002C1032"/>
    <w:rsid w:val="00446F47"/>
    <w:rsid w:val="00621067"/>
    <w:rsid w:val="009F4B40"/>
    <w:rsid w:val="00B45C56"/>
    <w:rsid w:val="00CD188D"/>
    <w:rsid w:val="00D313E9"/>
    <w:rsid w:val="00DF316E"/>
    <w:rsid w:val="00E00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81CBCE-7236-457F-A9A3-74A82FCCC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8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210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0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10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106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210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1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067"/>
  </w:style>
  <w:style w:type="paragraph" w:styleId="Footer">
    <w:name w:val="footer"/>
    <w:basedOn w:val="Normal"/>
    <w:link w:val="FooterChar"/>
    <w:uiPriority w:val="99"/>
    <w:unhideWhenUsed/>
    <w:rsid w:val="00621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4269/ajtmh.2010.09-0669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x.doi.org/10.3201/eid2002.13100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6904</Words>
  <Characters>39354</Characters>
  <Application>Microsoft Office Word</Application>
  <DocSecurity>0</DocSecurity>
  <Lines>327</Lines>
  <Paragraphs>92</Paragraphs>
  <ScaleCrop>false</ScaleCrop>
  <Company/>
  <LinksUpToDate>false</LinksUpToDate>
  <CharactersWithSpaces>46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chaeus Anywaine</dc:creator>
  <cp:keywords/>
  <dc:description/>
  <cp:lastModifiedBy>Zacchaeus Anywaine</cp:lastModifiedBy>
  <cp:revision>6</cp:revision>
  <dcterms:created xsi:type="dcterms:W3CDTF">2021-05-04T06:36:00Z</dcterms:created>
  <dcterms:modified xsi:type="dcterms:W3CDTF">2021-10-20T11:59:00Z</dcterms:modified>
</cp:coreProperties>
</file>